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360"/>
        <w:rPr>
          <w:b/>
          <w:bCs/>
          <w:i w:val="false"/>
          <w:caps w:val="false"/>
          <w:smallCaps w:val="false"/>
          <w:color w:val="000000"/>
          <w:spacing w:val="0"/>
          <w:sz w:val="24"/>
          <w:szCs w:val="24"/>
        </w:rPr>
      </w:pPr>
      <w:r>
        <w:rPr>
          <w:b/>
          <w:bCs/>
          <w:i w:val="false"/>
          <w:caps w:val="false"/>
          <w:smallCaps w:val="false"/>
          <w:color w:val="000000"/>
          <w:spacing w:val="0"/>
          <w:sz w:val="24"/>
          <w:szCs w:val="24"/>
        </w:rPr>
        <w:t xml:space="preserve">Differential equation based model </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t xml:space="preserve">The time evolution of the bacterial cell density and the proton concentration in the the cultured bacteria either as single species or pairs has been modeled by two coupled differential equations. </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r>
    </w:p>
    <w:p>
      <w:pPr>
        <w:pStyle w:val="Normal"/>
        <w:spacing w:lineRule="auto" w:line="360"/>
        <w:rPr>
          <w:b/>
          <w:bCs/>
          <w:i w:val="false"/>
          <w:caps w:val="false"/>
          <w:smallCaps w:val="false"/>
          <w:color w:val="000000"/>
          <w:spacing w:val="0"/>
          <w:sz w:val="24"/>
          <w:szCs w:val="24"/>
        </w:rPr>
      </w:pPr>
      <w:r>
        <w:rPr/>
      </w:r>
      <m:oMath xmlns:m="http://schemas.openxmlformats.org/officeDocument/2006/math">
        <m:f>
          <m:num>
            <m:r>
              <w:rPr>
                <w:rFonts w:ascii="Cambria Math" w:hAnsi="Cambria Math"/>
              </w:rPr>
              <m:t xml:space="preserve">∂</m:t>
            </m:r>
            <m:sSub>
              <m:e>
                <m:r>
                  <w:rPr>
                    <w:rFonts w:ascii="Cambria Math" w:hAnsi="Cambria Math"/>
                  </w:rPr>
                  <m:t xml:space="preserve">n</m:t>
                </m:r>
              </m:e>
              <m:sub>
                <m:f>
                  <m:fPr>
                    <m:type m:val="lin"/>
                  </m:fPr>
                  <m:num>
                    <m:r>
                      <w:rPr>
                        <w:rFonts w:ascii="Cambria Math" w:hAnsi="Cambria Math"/>
                      </w:rPr>
                      <m:t xml:space="preserve">a</m:t>
                    </m:r>
                  </m:num>
                  <m:den>
                    <m:r>
                      <w:rPr>
                        <w:rFonts w:ascii="Cambria Math" w:hAnsi="Cambria Math"/>
                      </w:rPr>
                      <m:t xml:space="preserve">b</m:t>
                    </m:r>
                  </m:den>
                </m:f>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n</m:t>
            </m:r>
          </m:e>
          <m:sub>
            <m:f>
              <m:fPr>
                <m:type m:val="lin"/>
              </m:fPr>
              <m:num>
                <m:r>
                  <w:rPr>
                    <w:rFonts w:ascii="Cambria Math" w:hAnsi="Cambria Math"/>
                  </w:rPr>
                  <m:t xml:space="preserve">a</m:t>
                </m:r>
              </m:num>
              <m:den>
                <m:r>
                  <w:rPr>
                    <w:rFonts w:ascii="Cambria Math" w:hAnsi="Cambria Math"/>
                  </w:rPr>
                  <m:t xml:space="preserve">b</m:t>
                </m:r>
              </m:den>
            </m:f>
          </m:sub>
        </m:sSub>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f>
                      <m:fPr>
                        <m:type m:val="lin"/>
                      </m:fPr>
                      <m:num>
                        <m:r>
                          <w:rPr>
                            <w:rFonts w:ascii="Cambria Math" w:hAnsi="Cambria Math"/>
                          </w:rPr>
                          <m:t xml:space="preserve">a</m:t>
                        </m:r>
                      </m:num>
                      <m:den>
                        <m:r>
                          <w:rPr>
                            <w:rFonts w:ascii="Cambria Math" w:hAnsi="Cambria Math"/>
                          </w:rPr>
                          <m:t xml:space="preserve">b</m:t>
                        </m:r>
                      </m:den>
                    </m:f>
                  </m:sub>
                </m:sSub>
              </m:num>
              <m:den>
                <m:r>
                  <w:rPr>
                    <w:rFonts w:ascii="Cambria Math" w:hAnsi="Cambria Math"/>
                  </w:rPr>
                  <m:t xml:space="preserve">K</m:t>
                </m:r>
              </m:den>
            </m:f>
          </m:e>
        </m:d>
        <m:d>
          <m:dPr>
            <m:begChr m:val="("/>
            <m:endChr m:val=")"/>
          </m:dPr>
          <m:e>
            <m:sSup>
              <m:e>
                <m:r>
                  <w:rPr>
                    <w:rFonts w:ascii="Cambria Math" w:hAnsi="Cambria Math"/>
                  </w:rPr>
                  <m:t xml:space="preserve">e</m:t>
                </m:r>
              </m:e>
              <m:sup>
                <m:f>
                  <m:num>
                    <m:r>
                      <w:rPr>
                        <w:rFonts w:ascii="Cambria Math" w:hAnsi="Cambria Math"/>
                      </w:rPr>
                      <m:t xml:space="preserve">−</m:t>
                    </m:r>
                    <m:sSup>
                      <m:e>
                        <m:d>
                          <m:dPr>
                            <m:begChr m:val="("/>
                            <m:endChr m:val=")"/>
                          </m:dPr>
                          <m:e>
                            <m:r>
                              <w:rPr>
                                <w:rFonts w:ascii="Cambria Math" w:hAnsi="Cambria Math"/>
                              </w:rPr>
                              <m:t xml:space="preserve">p</m:t>
                            </m:r>
                            <m:r>
                              <w:rPr>
                                <w:rFonts w:ascii="Cambria Math" w:hAnsi="Cambria Math"/>
                              </w:rPr>
                              <m:t xml:space="preserve">−</m:t>
                            </m:r>
                            <m:sSub>
                              <m:e>
                                <m:r>
                                  <w:rPr>
                                    <w:rFonts w:ascii="Cambria Math" w:hAnsi="Cambria Math"/>
                                  </w:rPr>
                                  <m:t xml:space="preserve">p</m:t>
                                </m:r>
                              </m:e>
                              <m:sub>
                                <m:r>
                                  <w:rPr>
                                    <w:rFonts w:ascii="Cambria Math" w:hAnsi="Cambria Math"/>
                                  </w:rPr>
                                  <m:t xml:space="preserve">pref</m:t>
                                </m:r>
                              </m:sub>
                            </m:sSub>
                          </m:e>
                        </m:d>
                      </m:e>
                      <m:sup>
                        <m:r>
                          <w:rPr>
                            <w:rFonts w:ascii="Cambria Math" w:hAnsi="Cambria Math"/>
                          </w:rPr>
                          <m:t xml:space="preserve">2</m:t>
                        </m:r>
                      </m:sup>
                    </m:sSup>
                  </m:num>
                  <m:den>
                    <m:sSup>
                      <m:e>
                        <m:r>
                          <w:rPr>
                            <w:rFonts w:ascii="Cambria Math" w:hAnsi="Cambria Math"/>
                          </w:rPr>
                          <m:t xml:space="preserve">σ</m:t>
                        </m:r>
                      </m:e>
                      <m:sup>
                        <m:r>
                          <w:rPr>
                            <w:rFonts w:ascii="Cambria Math" w:hAnsi="Cambria Math"/>
                          </w:rPr>
                          <m:t xml:space="preserve">2</m:t>
                        </m:r>
                      </m:sup>
                    </m:sSup>
                  </m:den>
                </m:f>
              </m:sup>
            </m:sSup>
            <m:r>
              <w:rPr>
                <w:rFonts w:ascii="Cambria Math" w:hAnsi="Cambria Math"/>
              </w:rPr>
              <m:t xml:space="preserve">−</m:t>
            </m:r>
            <m:r>
              <w:rPr>
                <w:rFonts w:ascii="Cambria Math" w:hAnsi="Cambria Math"/>
              </w:rPr>
              <m:t xml:space="preserve">δ</m:t>
            </m:r>
          </m:e>
        </m:d>
      </m:oMath>
      <w:r>
        <w:rPr>
          <w:b/>
          <w:bCs/>
          <w:i w:val="false"/>
          <w:caps w:val="false"/>
          <w:smallCaps w:val="false"/>
          <w:color w:val="000000"/>
          <w:spacing w:val="0"/>
          <w:sz w:val="24"/>
          <w:szCs w:val="24"/>
        </w:rPr>
        <w:tab/>
        <w:tab/>
        <w:tab/>
        <w:tab/>
        <w:tab/>
        <w:tab/>
        <w:tab/>
        <w:tab/>
        <w:t xml:space="preserve"> (1)</w:t>
      </w:r>
    </w:p>
    <w:p>
      <w:pPr>
        <w:pStyle w:val="Normal"/>
        <w:spacing w:lineRule="auto" w:line="360"/>
        <w:rPr>
          <w:b/>
          <w:bCs/>
          <w:i w:val="false"/>
          <w:caps w:val="false"/>
          <w:smallCaps w:val="false"/>
          <w:color w:val="000000"/>
          <w:spacing w:val="0"/>
          <w:sz w:val="24"/>
          <w:szCs w:val="24"/>
        </w:rPr>
      </w:pPr>
      <w:r>
        <w:rPr/>
      </w:r>
      <m:oMath xmlns:m="http://schemas.openxmlformats.org/officeDocument/2006/math">
        <m:f>
          <m:num>
            <m:r>
              <w:rPr>
                <w:rFonts w:ascii="Cambria Math" w:hAnsi="Cambria Math"/>
              </w:rPr>
              <m:t xml:space="preserve">∂</m:t>
            </m:r>
            <m:r>
              <w:rPr>
                <w:rFonts w:ascii="Cambria Math" w:hAnsi="Cambria Math"/>
              </w:rPr>
              <m:t xml:space="preserve">p</m:t>
            </m:r>
          </m:num>
          <m:den>
            <m:r>
              <w:rPr>
                <w:rFonts w:ascii="Cambria Math" w:hAnsi="Cambria Math"/>
              </w:rPr>
              <m:t xml:space="preserve">∂</m:t>
            </m:r>
            <m:r>
              <w:rPr>
                <w:rFonts w:ascii="Cambria Math" w:hAnsi="Cambria Math"/>
              </w:rPr>
              <m:t xml:space="preserve">t</m:t>
            </m:r>
          </m:den>
        </m:f>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n</m:t>
                </m:r>
              </m:e>
              <m:sub>
                <m:r>
                  <w:rPr>
                    <w:rFonts w:ascii="Cambria Math" w:hAnsi="Cambria Math"/>
                  </w:rPr>
                  <m:t xml:space="preserve">b</m:t>
                </m:r>
              </m:sub>
            </m:sSub>
            <m:r>
              <w:rPr>
                <w:rFonts w:ascii="Cambria Math" w:hAnsi="Cambria Math"/>
              </w:rPr>
              <m:t xml:space="preserve">d</m:t>
            </m:r>
          </m:e>
        </m:d>
        <m:d>
          <m:dPr>
            <m:begChr m:val="("/>
            <m:endChr m:val=")"/>
          </m:dPr>
          <m:e>
            <m:f>
              <m:num>
                <m:r>
                  <w:rPr>
                    <w:rFonts w:ascii="Cambria Math" w:hAnsi="Cambria Math"/>
                  </w:rPr>
                  <m:t xml:space="preserve">p</m:t>
                </m:r>
              </m:num>
              <m:den>
                <m:r>
                  <w:rPr>
                    <w:rFonts w:ascii="Cambria Math" w:hAnsi="Cambria Math"/>
                  </w:rPr>
                  <m:t xml:space="preserve">b</m:t>
                </m:r>
              </m:den>
            </m:f>
            <m:d>
              <m:dPr>
                <m:begChr m:val="("/>
                <m:endChr m:val=")"/>
              </m:dPr>
              <m:e>
                <m:r>
                  <w:rPr>
                    <w:rFonts w:ascii="Cambria Math" w:hAnsi="Cambria Math"/>
                  </w:rPr>
                  <m:t xml:space="preserve">2</m:t>
                </m:r>
                <m:r>
                  <w:rPr>
                    <w:rFonts w:ascii="Cambria Math" w:hAnsi="Cambria Math"/>
                  </w:rPr>
                  <m:t xml:space="preserve">b</m:t>
                </m:r>
                <m:r>
                  <w:rPr>
                    <w:rFonts w:ascii="Cambria Math" w:hAnsi="Cambria Math"/>
                  </w:rPr>
                  <m:t xml:space="preserve">−</m:t>
                </m:r>
                <m:r>
                  <w:rPr>
                    <w:rFonts w:ascii="Cambria Math" w:hAnsi="Cambria Math"/>
                  </w:rPr>
                  <m:t xml:space="preserve">p</m:t>
                </m:r>
              </m:e>
            </m:d>
          </m:e>
        </m:d>
      </m:oMath>
      <w:r>
        <w:rPr>
          <w:b w:val="false"/>
          <w:bCs w:val="false"/>
          <w:i w:val="false"/>
          <w:caps w:val="false"/>
          <w:smallCaps w:val="false"/>
          <w:color w:val="000000"/>
          <w:spacing w:val="0"/>
          <w:sz w:val="24"/>
          <w:szCs w:val="24"/>
        </w:rPr>
        <w:tab/>
        <w:tab/>
        <w:tab/>
        <w:tab/>
        <w:tab/>
        <w:tab/>
        <w:tab/>
        <w:tab/>
        <w:tab/>
        <w:t xml:space="preserve"> </w:t>
      </w:r>
      <w:r>
        <w:rPr>
          <w:b/>
          <w:bCs/>
          <w:i w:val="false"/>
          <w:caps w:val="false"/>
          <w:smallCaps w:val="false"/>
          <w:color w:val="000000"/>
          <w:spacing w:val="0"/>
          <w:sz w:val="24"/>
          <w:szCs w:val="24"/>
        </w:rPr>
        <w:t>(2)</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sz w:val="24"/>
          <w:szCs w:val="24"/>
        </w:rPr>
        <w:t>,where n</w:t>
      </w:r>
      <w:r>
        <w:rPr>
          <w:b w:val="false"/>
          <w:bCs w:val="false"/>
          <w:i w:val="false"/>
          <w:caps w:val="false"/>
          <w:smallCaps w:val="false"/>
          <w:color w:val="000000"/>
          <w:spacing w:val="0"/>
          <w:sz w:val="24"/>
          <w:szCs w:val="24"/>
          <w:vertAlign w:val="subscript"/>
        </w:rPr>
        <w:t>a/b</w:t>
      </w:r>
      <w:r>
        <w:rPr>
          <w:b w:val="false"/>
          <w:bCs w:val="false"/>
          <w:i w:val="false"/>
          <w:caps w:val="false"/>
          <w:smallCaps w:val="false"/>
          <w:color w:val="000000"/>
          <w:spacing w:val="0"/>
          <w:position w:val="0"/>
          <w:sz w:val="24"/>
          <w:sz w:val="24"/>
          <w:szCs w:val="24"/>
          <w:vertAlign w:val="baseline"/>
        </w:rPr>
        <w:t xml:space="preserve"> are the cell densities of species A and B respectively, K is the carrying capacity, p is the proton concentration, p</w:t>
      </w:r>
      <w:r>
        <w:rPr>
          <w:b w:val="false"/>
          <w:bCs w:val="false"/>
          <w:i w:val="false"/>
          <w:caps w:val="false"/>
          <w:smallCaps w:val="false"/>
          <w:color w:val="000000"/>
          <w:spacing w:val="0"/>
          <w:sz w:val="24"/>
          <w:szCs w:val="24"/>
          <w:vertAlign w:val="subscript"/>
        </w:rPr>
        <w:t>pref</w:t>
      </w:r>
      <w:r>
        <w:rPr>
          <w:b w:val="false"/>
          <w:bCs w:val="false"/>
          <w:i w:val="false"/>
          <w:caps w:val="false"/>
          <w:smallCaps w:val="false"/>
          <w:color w:val="000000"/>
          <w:spacing w:val="0"/>
          <w:position w:val="0"/>
          <w:sz w:val="24"/>
          <w:sz w:val="24"/>
          <w:szCs w:val="24"/>
          <w:vertAlign w:val="baseline"/>
        </w:rPr>
        <w:t xml:space="preserve"> is the preferred proton concentration c</w:t>
      </w:r>
      <w:r>
        <w:rPr>
          <w:b w:val="false"/>
          <w:bCs w:val="false"/>
          <w:i w:val="false"/>
          <w:caps w:val="false"/>
          <w:smallCaps w:val="false"/>
          <w:color w:val="000000"/>
          <w:spacing w:val="0"/>
          <w:sz w:val="24"/>
          <w:szCs w:val="24"/>
          <w:vertAlign w:val="subscript"/>
        </w:rPr>
        <w:t>a/b</w:t>
      </w:r>
      <w:r>
        <w:rPr>
          <w:b w:val="false"/>
          <w:bCs w:val="false"/>
          <w:i w:val="false"/>
          <w:caps w:val="false"/>
          <w:smallCaps w:val="false"/>
          <w:color w:val="000000"/>
          <w:spacing w:val="0"/>
          <w:position w:val="0"/>
          <w:sz w:val="24"/>
          <w:sz w:val="24"/>
          <w:szCs w:val="24"/>
          <w:vertAlign w:val="baseline"/>
        </w:rPr>
        <w:t xml:space="preserve"> are the proton production rates for species A and B. </w:t>
      </w:r>
      <w:r>
        <w:rPr>
          <w:rFonts w:eastAsia="Droid Sans Fallback" w:cs="FreeSans"/>
          <w:b w:val="false"/>
          <w:bCs w:val="false"/>
          <w:i w:val="false"/>
          <w:caps w:val="false"/>
          <w:smallCaps w:val="false"/>
          <w:color w:val="000000"/>
          <w:spacing w:val="0"/>
          <w:position w:val="0"/>
          <w:sz w:val="24"/>
          <w:sz w:val="24"/>
          <w:szCs w:val="24"/>
          <w:vertAlign w:val="baseline"/>
        </w:rPr>
        <w:t>σ</w:t>
      </w:r>
      <w:r>
        <w:rPr>
          <w:b w:val="false"/>
          <w:bCs w:val="false"/>
          <w:i w:val="false"/>
          <w:caps w:val="false"/>
          <w:smallCaps w:val="false"/>
          <w:color w:val="000000"/>
          <w:spacing w:val="0"/>
          <w:position w:val="0"/>
          <w:sz w:val="24"/>
          <w:sz w:val="24"/>
          <w:szCs w:val="24"/>
          <w:vertAlign w:val="baseline"/>
        </w:rPr>
        <w:t xml:space="preserve"> was set to 4 and </w:t>
      </w:r>
      <w:r>
        <w:rPr>
          <w:rFonts w:eastAsia="Droid Sans Fallback" w:cs="FreeSans"/>
          <w:b w:val="false"/>
          <w:bCs w:val="false"/>
          <w:i w:val="false"/>
          <w:caps w:val="false"/>
          <w:smallCaps w:val="false"/>
          <w:color w:val="000000"/>
          <w:spacing w:val="0"/>
          <w:position w:val="0"/>
          <w:sz w:val="24"/>
          <w:sz w:val="24"/>
          <w:szCs w:val="24"/>
          <w:vertAlign w:val="baseline"/>
        </w:rPr>
        <w:t>δ to 0.5.</w:t>
      </w:r>
      <w:r>
        <w:rPr>
          <w:b w:val="false"/>
          <w:bCs w:val="false"/>
          <w:i w:val="false"/>
          <w:caps w:val="false"/>
          <w:smallCaps w:val="false"/>
          <w:color w:val="000000"/>
          <w:spacing w:val="0"/>
          <w:position w:val="0"/>
          <w:sz w:val="24"/>
          <w:sz w:val="24"/>
          <w:szCs w:val="24"/>
          <w:vertAlign w:val="baseline"/>
        </w:rPr>
        <w:t xml:space="preserve"> The first equation basically is a logistic growth of the bacteria multiplied with Gaussian function that ensures that the growth rate becomes maximal when the proton concentration equals the preferred proton concentration. For proton concentrations far away from the preferred value this factor becomes negative and thus the bacteria die. The proton concentration is treated phenomenologically, and changes according to the proton production rate of the cells c</w:t>
      </w:r>
      <w:r>
        <w:rPr>
          <w:b w:val="false"/>
          <w:bCs w:val="false"/>
          <w:i w:val="false"/>
          <w:caps w:val="false"/>
          <w:smallCaps w:val="false"/>
          <w:color w:val="000000"/>
          <w:spacing w:val="0"/>
          <w:sz w:val="24"/>
          <w:szCs w:val="24"/>
          <w:vertAlign w:val="subscript"/>
        </w:rPr>
        <w:t>a/b</w:t>
      </w:r>
      <w:r>
        <w:rPr>
          <w:b w:val="false"/>
          <w:bCs w:val="false"/>
          <w:i w:val="false"/>
          <w:caps w:val="false"/>
          <w:smallCaps w:val="false"/>
          <w:color w:val="000000"/>
          <w:spacing w:val="0"/>
          <w:position w:val="0"/>
          <w:sz w:val="24"/>
          <w:sz w:val="24"/>
          <w:szCs w:val="24"/>
          <w:vertAlign w:val="baseline"/>
        </w:rPr>
        <w:t xml:space="preserve"> and the cell density n</w:t>
      </w:r>
      <w:r>
        <w:rPr>
          <w:b w:val="false"/>
          <w:bCs w:val="false"/>
          <w:i w:val="false"/>
          <w:caps w:val="false"/>
          <w:smallCaps w:val="false"/>
          <w:color w:val="000000"/>
          <w:spacing w:val="0"/>
          <w:sz w:val="24"/>
          <w:szCs w:val="24"/>
          <w:vertAlign w:val="subscript"/>
        </w:rPr>
        <w:t>a/b</w:t>
      </w:r>
      <w:r>
        <w:rPr>
          <w:b w:val="false"/>
          <w:bCs w:val="false"/>
          <w:i w:val="false"/>
          <w:caps w:val="false"/>
          <w:smallCaps w:val="false"/>
          <w:color w:val="000000"/>
          <w:spacing w:val="0"/>
          <w:position w:val="0"/>
          <w:sz w:val="24"/>
          <w:sz w:val="24"/>
          <w:szCs w:val="24"/>
          <w:vertAlign w:val="baseline"/>
        </w:rPr>
        <w:t xml:space="preserve">  of each type. The second term in equation (2) ensures that the proton concentration stays within [0,2b], whereas b was set to 5 in all cases. Thus the proton concentration can in principle vary between 0 and 10. This takes into account that bacteria can not change the proton concentration forever, but they saturate. The saturation pH is set by how far they can secrete/remove protons into/from the environment and thus how far they can  act against the increasing difference in chemical potential between inside and outside the cell. However the exact shift of the pH depends of course on the species and the amount and type of accessible nutrient (see Fig. 1 and Supplementary Fig. 2).  We chose 1 and 9 as p</w:t>
      </w:r>
      <w:r>
        <w:rPr>
          <w:b w:val="false"/>
          <w:bCs w:val="false"/>
          <w:i w:val="false"/>
          <w:caps w:val="false"/>
          <w:smallCaps w:val="false"/>
          <w:color w:val="000000"/>
          <w:spacing w:val="0"/>
          <w:sz w:val="24"/>
          <w:szCs w:val="24"/>
          <w:vertAlign w:val="subscript"/>
        </w:rPr>
        <w:t>pref</w:t>
      </w:r>
      <w:r>
        <w:rPr>
          <w:b w:val="false"/>
          <w:bCs w:val="false"/>
          <w:i w:val="false"/>
          <w:caps w:val="false"/>
          <w:smallCaps w:val="false"/>
          <w:color w:val="000000"/>
          <w:spacing w:val="0"/>
          <w:position w:val="0"/>
          <w:sz w:val="24"/>
          <w:sz w:val="24"/>
          <w:szCs w:val="24"/>
          <w:vertAlign w:val="baseline"/>
        </w:rPr>
        <w:t xml:space="preserve"> for species that prefer high or low proton concentration. However, for (d) coexistence could only be achieved if p</w:t>
      </w:r>
      <w:r>
        <w:rPr>
          <w:b w:val="false"/>
          <w:bCs w:val="false"/>
          <w:i w:val="false"/>
          <w:caps w:val="false"/>
          <w:smallCaps w:val="false"/>
          <w:color w:val="000000"/>
          <w:spacing w:val="0"/>
          <w:sz w:val="24"/>
          <w:szCs w:val="24"/>
          <w:vertAlign w:val="subscript"/>
        </w:rPr>
        <w:t xml:space="preserve">pref </w:t>
      </w:r>
      <w:r>
        <w:rPr>
          <w:b w:val="false"/>
          <w:bCs w:val="false"/>
          <w:i w:val="false"/>
          <w:caps w:val="false"/>
          <w:smallCaps w:val="false"/>
          <w:color w:val="000000"/>
          <w:spacing w:val="0"/>
          <w:position w:val="0"/>
          <w:sz w:val="24"/>
          <w:sz w:val="24"/>
          <w:szCs w:val="24"/>
          <w:vertAlign w:val="baseline"/>
        </w:rPr>
        <w:t xml:space="preserve"> were not chosen to extreme.  C</w:t>
      </w:r>
      <w:r>
        <w:rPr>
          <w:b w:val="false"/>
          <w:bCs w:val="false"/>
          <w:i w:val="false"/>
          <w:caps w:val="false"/>
          <w:smallCaps w:val="false"/>
          <w:color w:val="000000"/>
          <w:spacing w:val="0"/>
          <w:sz w:val="24"/>
          <w:szCs w:val="24"/>
          <w:vertAlign w:val="subscript"/>
        </w:rPr>
        <w:t>a/b</w:t>
      </w:r>
      <w:r>
        <w:rPr>
          <w:b w:val="false"/>
          <w:bCs w:val="false"/>
          <w:i w:val="false"/>
          <w:caps w:val="false"/>
          <w:smallCaps w:val="false"/>
          <w:color w:val="000000"/>
          <w:spacing w:val="0"/>
          <w:position w:val="0"/>
          <w:sz w:val="24"/>
          <w:sz w:val="24"/>
          <w:szCs w:val="24"/>
          <w:vertAlign w:val="baseline"/>
        </w:rPr>
        <w:t xml:space="preserve"> was chosen to be +/-0.1, which means that the rate by which the bacteria change the proton concentration is 1/10 of their growth rate. By tuning d the relative strength of the change in proton concentration by the two species can be changed. Mostly d is set to 0.8 to avoid total symmetry between the two species, which might make the system stuck in unstable fixed points. However, it was set close to 1 in most cases, except (c) where the relative strength in interaction of the both species leads to qualitatively different outcomes as shown in Supplementary Fig. 11. </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 </w:t>
      </w:r>
      <w:r>
        <w:rPr>
          <w:b w:val="false"/>
          <w:bCs w:val="false"/>
          <w:i w:val="false"/>
          <w:caps w:val="false"/>
          <w:smallCaps w:val="false"/>
          <w:color w:val="000000"/>
          <w:spacing w:val="0"/>
          <w:position w:val="0"/>
          <w:sz w:val="24"/>
          <w:sz w:val="24"/>
          <w:szCs w:val="24"/>
          <w:vertAlign w:val="baseline"/>
        </w:rPr>
        <w:tab/>
        <w:t>The carrying capacity was set to 100 for all the phase diagrams in Fig. 3, to allow for sufficient bacterial growth but at the same avoid too long simulation times. The phase diagrams in the fist three rows in Fig. 3 show the outcome of the simulation after t=500 a.u.. A final values of lower than 10</w:t>
      </w:r>
      <w:r>
        <w:rPr>
          <w:b w:val="false"/>
          <w:bCs w:val="false"/>
          <w:i w:val="false"/>
          <w:caps w:val="false"/>
          <w:smallCaps w:val="false"/>
          <w:color w:val="000000"/>
          <w:spacing w:val="0"/>
          <w:sz w:val="24"/>
          <w:szCs w:val="24"/>
          <w:vertAlign w:val="superscript"/>
        </w:rPr>
        <w:t>-5</w:t>
      </w:r>
      <w:r>
        <w:rPr>
          <w:b w:val="false"/>
          <w:bCs w:val="false"/>
          <w:i w:val="false"/>
          <w:caps w:val="false"/>
          <w:smallCaps w:val="false"/>
          <w:color w:val="000000"/>
          <w:spacing w:val="0"/>
          <w:position w:val="0"/>
          <w:sz w:val="24"/>
          <w:sz w:val="24"/>
          <w:szCs w:val="24"/>
          <w:vertAlign w:val="baseline"/>
        </w:rPr>
        <w:t xml:space="preserve"> was counted as no survival, otherwise as survival of the species. The above formulas were numerical integrated with the odeint package of Python/Scipy.</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ab/>
        <w:t>The parameters for the phase diagrams in main text Fig. 3 (upper three panels) are:</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ab/>
        <w:t>(a)  p</w:t>
      </w:r>
      <w:r>
        <w:rPr>
          <w:b w:val="false"/>
          <w:bCs w:val="false"/>
          <w:i w:val="false"/>
          <w:caps w:val="false"/>
          <w:smallCaps w:val="false"/>
          <w:color w:val="000000"/>
          <w:spacing w:val="0"/>
          <w:sz w:val="24"/>
          <w:szCs w:val="24"/>
          <w:vertAlign w:val="subscript"/>
        </w:rPr>
        <w:t>pref Lp</w:t>
      </w:r>
      <w:r>
        <w:rPr>
          <w:b w:val="false"/>
          <w:bCs w:val="false"/>
          <w:i w:val="false"/>
          <w:caps w:val="false"/>
          <w:smallCaps w:val="false"/>
          <w:color w:val="000000"/>
          <w:spacing w:val="0"/>
          <w:position w:val="0"/>
          <w:sz w:val="24"/>
          <w:sz w:val="24"/>
          <w:szCs w:val="24"/>
          <w:vertAlign w:val="baseline"/>
        </w:rPr>
        <w:t>= 9, p</w:t>
      </w:r>
      <w:r>
        <w:rPr>
          <w:b w:val="false"/>
          <w:bCs w:val="false"/>
          <w:i w:val="false"/>
          <w:caps w:val="false"/>
          <w:smallCaps w:val="false"/>
          <w:color w:val="000000"/>
          <w:spacing w:val="0"/>
          <w:sz w:val="24"/>
          <w:szCs w:val="24"/>
          <w:vertAlign w:val="subscript"/>
        </w:rPr>
        <w:t>pref Ca</w:t>
      </w:r>
      <w:r>
        <w:rPr>
          <w:b w:val="false"/>
          <w:bCs w:val="false"/>
          <w:i w:val="false"/>
          <w:caps w:val="false"/>
          <w:smallCaps w:val="false"/>
          <w:color w:val="000000"/>
          <w:spacing w:val="0"/>
          <w:position w:val="0"/>
          <w:sz w:val="24"/>
          <w:sz w:val="24"/>
          <w:szCs w:val="24"/>
          <w:vertAlign w:val="baseline"/>
        </w:rPr>
        <w:t>= 1, cp</w:t>
      </w:r>
      <w:r>
        <w:rPr>
          <w:b w:val="false"/>
          <w:bCs w:val="false"/>
          <w:i w:val="false"/>
          <w:caps w:val="false"/>
          <w:smallCaps w:val="false"/>
          <w:color w:val="000000"/>
          <w:spacing w:val="0"/>
          <w:sz w:val="24"/>
          <w:szCs w:val="24"/>
          <w:vertAlign w:val="subscript"/>
        </w:rPr>
        <w:t>Lp</w:t>
      </w:r>
      <w:r>
        <w:rPr>
          <w:b w:val="false"/>
          <w:bCs w:val="false"/>
          <w:i w:val="false"/>
          <w:caps w:val="false"/>
          <w:smallCaps w:val="false"/>
          <w:color w:val="000000"/>
          <w:spacing w:val="0"/>
          <w:position w:val="0"/>
          <w:sz w:val="24"/>
          <w:sz w:val="24"/>
          <w:szCs w:val="24"/>
          <w:vertAlign w:val="baseline"/>
        </w:rPr>
        <w:t>= 0.1, cp</w:t>
      </w:r>
      <w:r>
        <w:rPr>
          <w:b w:val="false"/>
          <w:bCs w:val="false"/>
          <w:i w:val="false"/>
          <w:caps w:val="false"/>
          <w:smallCaps w:val="false"/>
          <w:color w:val="000000"/>
          <w:spacing w:val="0"/>
          <w:sz w:val="24"/>
          <w:szCs w:val="24"/>
          <w:vertAlign w:val="subscript"/>
        </w:rPr>
        <w:t>Ca</w:t>
      </w:r>
      <w:r>
        <w:rPr>
          <w:b w:val="false"/>
          <w:bCs w:val="false"/>
          <w:i w:val="false"/>
          <w:caps w:val="false"/>
          <w:smallCaps w:val="false"/>
          <w:color w:val="000000"/>
          <w:spacing w:val="0"/>
          <w:position w:val="0"/>
          <w:sz w:val="24"/>
          <w:sz w:val="24"/>
          <w:szCs w:val="24"/>
          <w:vertAlign w:val="baseline"/>
        </w:rPr>
        <w:t xml:space="preserve"> = -0.1, d</w:t>
      </w:r>
      <w:r>
        <w:rPr>
          <w:b w:val="false"/>
          <w:bCs w:val="false"/>
          <w:i w:val="false"/>
          <w:caps w:val="false"/>
          <w:smallCaps w:val="false"/>
          <w:color w:val="000000"/>
          <w:spacing w:val="0"/>
          <w:sz w:val="24"/>
          <w:szCs w:val="24"/>
          <w:vertAlign w:val="subscript"/>
        </w:rPr>
        <w:t>Ca</w:t>
      </w:r>
      <w:r>
        <w:rPr>
          <w:b w:val="false"/>
          <w:bCs w:val="false"/>
          <w:i w:val="false"/>
          <w:caps w:val="false"/>
          <w:smallCaps w:val="false"/>
          <w:color w:val="000000"/>
          <w:spacing w:val="0"/>
          <w:position w:val="0"/>
          <w:sz w:val="24"/>
          <w:sz w:val="24"/>
          <w:szCs w:val="24"/>
          <w:vertAlign w:val="baseline"/>
        </w:rPr>
        <w:t>=0.8</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ab/>
        <w:t>(b)  p</w:t>
      </w:r>
      <w:r>
        <w:rPr>
          <w:b w:val="false"/>
          <w:bCs w:val="false"/>
          <w:i w:val="false"/>
          <w:caps w:val="false"/>
          <w:smallCaps w:val="false"/>
          <w:color w:val="000000"/>
          <w:spacing w:val="0"/>
          <w:sz w:val="24"/>
          <w:szCs w:val="24"/>
          <w:vertAlign w:val="subscript"/>
        </w:rPr>
        <w:t>pref Lp</w:t>
      </w:r>
      <w:r>
        <w:rPr>
          <w:b w:val="false"/>
          <w:bCs w:val="false"/>
          <w:i w:val="false"/>
          <w:caps w:val="false"/>
          <w:smallCaps w:val="false"/>
          <w:color w:val="000000"/>
          <w:spacing w:val="0"/>
          <w:position w:val="0"/>
          <w:sz w:val="24"/>
          <w:sz w:val="24"/>
          <w:szCs w:val="24"/>
          <w:vertAlign w:val="baseline"/>
        </w:rPr>
        <w:t>= 9, p</w:t>
      </w:r>
      <w:r>
        <w:rPr>
          <w:b w:val="false"/>
          <w:bCs w:val="false"/>
          <w:i w:val="false"/>
          <w:caps w:val="false"/>
          <w:smallCaps w:val="false"/>
          <w:color w:val="000000"/>
          <w:spacing w:val="0"/>
          <w:sz w:val="24"/>
          <w:szCs w:val="24"/>
          <w:vertAlign w:val="subscript"/>
        </w:rPr>
        <w:t>pref Sm</w:t>
      </w:r>
      <w:r>
        <w:rPr>
          <w:b w:val="false"/>
          <w:bCs w:val="false"/>
          <w:i w:val="false"/>
          <w:caps w:val="false"/>
          <w:smallCaps w:val="false"/>
          <w:color w:val="000000"/>
          <w:spacing w:val="0"/>
          <w:position w:val="0"/>
          <w:sz w:val="24"/>
          <w:sz w:val="24"/>
          <w:szCs w:val="24"/>
          <w:vertAlign w:val="baseline"/>
        </w:rPr>
        <w:t>= 1, cp</w:t>
      </w:r>
      <w:r>
        <w:rPr>
          <w:b w:val="false"/>
          <w:bCs w:val="false"/>
          <w:i w:val="false"/>
          <w:caps w:val="false"/>
          <w:smallCaps w:val="false"/>
          <w:color w:val="000000"/>
          <w:spacing w:val="0"/>
          <w:sz w:val="24"/>
          <w:szCs w:val="24"/>
          <w:vertAlign w:val="subscript"/>
        </w:rPr>
        <w:t>Lp</w:t>
      </w:r>
      <w:r>
        <w:rPr>
          <w:b w:val="false"/>
          <w:bCs w:val="false"/>
          <w:i w:val="false"/>
          <w:caps w:val="false"/>
          <w:smallCaps w:val="false"/>
          <w:color w:val="000000"/>
          <w:spacing w:val="0"/>
          <w:position w:val="0"/>
          <w:sz w:val="24"/>
          <w:sz w:val="24"/>
          <w:szCs w:val="24"/>
          <w:vertAlign w:val="baseline"/>
        </w:rPr>
        <w:t>= 0.1, cp</w:t>
      </w:r>
      <w:r>
        <w:rPr>
          <w:b w:val="false"/>
          <w:bCs w:val="false"/>
          <w:i w:val="false"/>
          <w:caps w:val="false"/>
          <w:smallCaps w:val="false"/>
          <w:color w:val="000000"/>
          <w:spacing w:val="0"/>
          <w:sz w:val="24"/>
          <w:szCs w:val="24"/>
          <w:vertAlign w:val="subscript"/>
        </w:rPr>
        <w:t>Sm</w:t>
      </w:r>
      <w:r>
        <w:rPr>
          <w:b w:val="false"/>
          <w:bCs w:val="false"/>
          <w:i w:val="false"/>
          <w:caps w:val="false"/>
          <w:smallCaps w:val="false"/>
          <w:color w:val="000000"/>
          <w:spacing w:val="0"/>
          <w:position w:val="0"/>
          <w:sz w:val="24"/>
          <w:sz w:val="24"/>
          <w:szCs w:val="24"/>
          <w:vertAlign w:val="baseline"/>
        </w:rPr>
        <w:t xml:space="preserve"> = 0.1, d</w:t>
      </w:r>
      <w:r>
        <w:rPr>
          <w:b w:val="false"/>
          <w:bCs w:val="false"/>
          <w:i w:val="false"/>
          <w:caps w:val="false"/>
          <w:smallCaps w:val="false"/>
          <w:color w:val="000000"/>
          <w:spacing w:val="0"/>
          <w:sz w:val="24"/>
          <w:szCs w:val="24"/>
          <w:vertAlign w:val="subscript"/>
        </w:rPr>
        <w:t>Sm</w:t>
      </w:r>
      <w:r>
        <w:rPr>
          <w:b w:val="false"/>
          <w:bCs w:val="false"/>
          <w:i w:val="false"/>
          <w:caps w:val="false"/>
          <w:smallCaps w:val="false"/>
          <w:color w:val="000000"/>
          <w:spacing w:val="0"/>
          <w:position w:val="0"/>
          <w:sz w:val="24"/>
          <w:sz w:val="24"/>
          <w:szCs w:val="24"/>
          <w:vertAlign w:val="baseline"/>
        </w:rPr>
        <w:t>=0.8</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ab/>
        <w:t>(c)  p</w:t>
      </w:r>
      <w:r>
        <w:rPr>
          <w:b w:val="false"/>
          <w:bCs w:val="false"/>
          <w:i w:val="false"/>
          <w:caps w:val="false"/>
          <w:smallCaps w:val="false"/>
          <w:color w:val="000000"/>
          <w:spacing w:val="0"/>
          <w:sz w:val="24"/>
          <w:szCs w:val="24"/>
          <w:vertAlign w:val="subscript"/>
        </w:rPr>
        <w:t>pref Lp</w:t>
      </w:r>
      <w:r>
        <w:rPr>
          <w:b w:val="false"/>
          <w:bCs w:val="false"/>
          <w:i w:val="false"/>
          <w:caps w:val="false"/>
          <w:smallCaps w:val="false"/>
          <w:color w:val="000000"/>
          <w:spacing w:val="0"/>
          <w:position w:val="0"/>
          <w:sz w:val="24"/>
          <w:sz w:val="24"/>
          <w:szCs w:val="24"/>
          <w:vertAlign w:val="baseline"/>
        </w:rPr>
        <w:t>= 9, p</w:t>
      </w:r>
      <w:r>
        <w:rPr>
          <w:b w:val="false"/>
          <w:bCs w:val="false"/>
          <w:i w:val="false"/>
          <w:caps w:val="false"/>
          <w:smallCaps w:val="false"/>
          <w:color w:val="000000"/>
          <w:spacing w:val="0"/>
          <w:sz w:val="24"/>
          <w:szCs w:val="24"/>
          <w:vertAlign w:val="subscript"/>
        </w:rPr>
        <w:t xml:space="preserve">pref Pv </w:t>
      </w:r>
      <w:r>
        <w:rPr>
          <w:b w:val="false"/>
          <w:bCs w:val="false"/>
          <w:i w:val="false"/>
          <w:caps w:val="false"/>
          <w:smallCaps w:val="false"/>
          <w:color w:val="000000"/>
          <w:spacing w:val="0"/>
          <w:position w:val="0"/>
          <w:sz w:val="24"/>
          <w:sz w:val="24"/>
          <w:szCs w:val="24"/>
          <w:vertAlign w:val="baseline"/>
        </w:rPr>
        <w:t>= 9, cp</w:t>
      </w:r>
      <w:r>
        <w:rPr>
          <w:b w:val="false"/>
          <w:bCs w:val="false"/>
          <w:i w:val="false"/>
          <w:caps w:val="false"/>
          <w:smallCaps w:val="false"/>
          <w:color w:val="000000"/>
          <w:spacing w:val="0"/>
          <w:sz w:val="24"/>
          <w:szCs w:val="24"/>
          <w:vertAlign w:val="subscript"/>
        </w:rPr>
        <w:t>Lp</w:t>
      </w:r>
      <w:r>
        <w:rPr>
          <w:b w:val="false"/>
          <w:bCs w:val="false"/>
          <w:i w:val="false"/>
          <w:caps w:val="false"/>
          <w:smallCaps w:val="false"/>
          <w:color w:val="000000"/>
          <w:spacing w:val="0"/>
          <w:position w:val="0"/>
          <w:sz w:val="24"/>
          <w:sz w:val="24"/>
          <w:szCs w:val="24"/>
          <w:vertAlign w:val="baseline"/>
        </w:rPr>
        <w:t>= 0.1, cp</w:t>
      </w:r>
      <w:r>
        <w:rPr>
          <w:b w:val="false"/>
          <w:bCs w:val="false"/>
          <w:i w:val="false"/>
          <w:caps w:val="false"/>
          <w:smallCaps w:val="false"/>
          <w:color w:val="000000"/>
          <w:spacing w:val="0"/>
          <w:sz w:val="24"/>
          <w:szCs w:val="24"/>
          <w:vertAlign w:val="subscript"/>
        </w:rPr>
        <w:t>Pv</w:t>
      </w:r>
      <w:r>
        <w:rPr>
          <w:b w:val="false"/>
          <w:bCs w:val="false"/>
          <w:i w:val="false"/>
          <w:caps w:val="false"/>
          <w:smallCaps w:val="false"/>
          <w:color w:val="000000"/>
          <w:spacing w:val="0"/>
          <w:position w:val="0"/>
          <w:sz w:val="24"/>
          <w:sz w:val="24"/>
          <w:szCs w:val="24"/>
          <w:vertAlign w:val="baseline"/>
        </w:rPr>
        <w:t xml:space="preserve"> = -0.1, d</w:t>
      </w:r>
      <w:r>
        <w:rPr>
          <w:b w:val="false"/>
          <w:bCs w:val="false"/>
          <w:i w:val="false"/>
          <w:caps w:val="false"/>
          <w:smallCaps w:val="false"/>
          <w:color w:val="000000"/>
          <w:spacing w:val="0"/>
          <w:sz w:val="24"/>
          <w:szCs w:val="24"/>
          <w:vertAlign w:val="subscript"/>
        </w:rPr>
        <w:t>Pv</w:t>
      </w:r>
      <w:r>
        <w:rPr>
          <w:b w:val="false"/>
          <w:bCs w:val="false"/>
          <w:i w:val="false"/>
          <w:caps w:val="false"/>
          <w:smallCaps w:val="false"/>
          <w:color w:val="000000"/>
          <w:spacing w:val="0"/>
          <w:position w:val="0"/>
          <w:sz w:val="24"/>
          <w:sz w:val="24"/>
          <w:szCs w:val="24"/>
          <w:vertAlign w:val="baseline"/>
        </w:rPr>
        <w:t>=40</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ab/>
        <w:t>(d)  p</w:t>
      </w:r>
      <w:r>
        <w:rPr>
          <w:b w:val="false"/>
          <w:bCs w:val="false"/>
          <w:i w:val="false"/>
          <w:caps w:val="false"/>
          <w:smallCaps w:val="false"/>
          <w:color w:val="000000"/>
          <w:spacing w:val="0"/>
          <w:sz w:val="24"/>
          <w:szCs w:val="24"/>
          <w:vertAlign w:val="subscript"/>
        </w:rPr>
        <w:t>pref Sm</w:t>
      </w:r>
      <w:r>
        <w:rPr>
          <w:b w:val="false"/>
          <w:bCs w:val="false"/>
          <w:i w:val="false"/>
          <w:caps w:val="false"/>
          <w:smallCaps w:val="false"/>
          <w:color w:val="000000"/>
          <w:spacing w:val="0"/>
          <w:position w:val="0"/>
          <w:sz w:val="24"/>
          <w:sz w:val="24"/>
          <w:szCs w:val="24"/>
          <w:vertAlign w:val="baseline"/>
        </w:rPr>
        <w:t>=3 , p</w:t>
      </w:r>
      <w:r>
        <w:rPr>
          <w:b w:val="false"/>
          <w:bCs w:val="false"/>
          <w:i w:val="false"/>
          <w:caps w:val="false"/>
          <w:smallCaps w:val="false"/>
          <w:color w:val="000000"/>
          <w:spacing w:val="0"/>
          <w:sz w:val="24"/>
          <w:szCs w:val="24"/>
          <w:vertAlign w:val="subscript"/>
        </w:rPr>
        <w:t xml:space="preserve">pref Pv </w:t>
      </w:r>
      <w:r>
        <w:rPr>
          <w:b w:val="false"/>
          <w:bCs w:val="false"/>
          <w:i w:val="false"/>
          <w:caps w:val="false"/>
          <w:smallCaps w:val="false"/>
          <w:color w:val="000000"/>
          <w:spacing w:val="0"/>
          <w:position w:val="0"/>
          <w:sz w:val="24"/>
          <w:sz w:val="24"/>
          <w:szCs w:val="24"/>
          <w:vertAlign w:val="baseline"/>
        </w:rPr>
        <w:t>= 7, cp</w:t>
      </w:r>
      <w:r>
        <w:rPr>
          <w:b w:val="false"/>
          <w:bCs w:val="false"/>
          <w:i w:val="false"/>
          <w:caps w:val="false"/>
          <w:smallCaps w:val="false"/>
          <w:color w:val="000000"/>
          <w:spacing w:val="0"/>
          <w:sz w:val="24"/>
          <w:szCs w:val="24"/>
          <w:vertAlign w:val="subscript"/>
        </w:rPr>
        <w:t>Sm</w:t>
      </w:r>
      <w:r>
        <w:rPr>
          <w:b w:val="false"/>
          <w:bCs w:val="false"/>
          <w:i w:val="false"/>
          <w:caps w:val="false"/>
          <w:smallCaps w:val="false"/>
          <w:color w:val="000000"/>
          <w:spacing w:val="0"/>
          <w:position w:val="0"/>
          <w:sz w:val="24"/>
          <w:sz w:val="24"/>
          <w:szCs w:val="24"/>
          <w:vertAlign w:val="baseline"/>
        </w:rPr>
        <w:t>= 0.1, cp</w:t>
      </w:r>
      <w:r>
        <w:rPr>
          <w:b w:val="false"/>
          <w:bCs w:val="false"/>
          <w:i w:val="false"/>
          <w:caps w:val="false"/>
          <w:smallCaps w:val="false"/>
          <w:color w:val="000000"/>
          <w:spacing w:val="0"/>
          <w:sz w:val="24"/>
          <w:szCs w:val="24"/>
          <w:vertAlign w:val="subscript"/>
        </w:rPr>
        <w:t>Pv</w:t>
      </w:r>
      <w:r>
        <w:rPr>
          <w:b w:val="false"/>
          <w:bCs w:val="false"/>
          <w:i w:val="false"/>
          <w:caps w:val="false"/>
          <w:smallCaps w:val="false"/>
          <w:color w:val="000000"/>
          <w:spacing w:val="0"/>
          <w:position w:val="0"/>
          <w:sz w:val="24"/>
          <w:sz w:val="24"/>
          <w:szCs w:val="24"/>
          <w:vertAlign w:val="baseline"/>
        </w:rPr>
        <w:t xml:space="preserve"> = -0.1, d</w:t>
      </w:r>
      <w:r>
        <w:rPr>
          <w:b w:val="false"/>
          <w:bCs w:val="false"/>
          <w:i w:val="false"/>
          <w:caps w:val="false"/>
          <w:smallCaps w:val="false"/>
          <w:color w:val="000000"/>
          <w:spacing w:val="0"/>
          <w:sz w:val="24"/>
          <w:szCs w:val="24"/>
          <w:vertAlign w:val="subscript"/>
        </w:rPr>
        <w:t>Sm</w:t>
      </w:r>
      <w:r>
        <w:rPr>
          <w:b w:val="false"/>
          <w:bCs w:val="false"/>
          <w:i w:val="false"/>
          <w:caps w:val="false"/>
          <w:smallCaps w:val="false"/>
          <w:color w:val="000000"/>
          <w:spacing w:val="0"/>
          <w:position w:val="0"/>
          <w:sz w:val="24"/>
          <w:sz w:val="24"/>
          <w:szCs w:val="24"/>
          <w:vertAlign w:val="baseline"/>
        </w:rPr>
        <w:t>=0.8</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for (d) the p</w:t>
      </w:r>
      <w:r>
        <w:rPr>
          <w:b w:val="false"/>
          <w:bCs w:val="false"/>
          <w:i w:val="false"/>
          <w:caps w:val="false"/>
          <w:smallCaps w:val="false"/>
          <w:color w:val="000000"/>
          <w:spacing w:val="0"/>
          <w:sz w:val="24"/>
          <w:szCs w:val="24"/>
          <w:vertAlign w:val="subscript"/>
        </w:rPr>
        <w:t>pref</w:t>
      </w:r>
      <w:r>
        <w:rPr>
          <w:b w:val="false"/>
          <w:bCs w:val="false"/>
          <w:i w:val="false"/>
          <w:caps w:val="false"/>
          <w:smallCaps w:val="false"/>
          <w:color w:val="000000"/>
          <w:spacing w:val="0"/>
          <w:position w:val="0"/>
          <w:sz w:val="24"/>
          <w:sz w:val="24"/>
          <w:szCs w:val="24"/>
          <w:vertAlign w:val="baseline"/>
        </w:rPr>
        <w:t xml:space="preserve"> of the both species have to be sufficiently close to allow mutual stabilization, which again highlights that also this situation may exist it may be difficult to experimentally find it. </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bookmarkStart w:id="0" w:name="__DdeLink__4841_1168557520"/>
      <w:bookmarkEnd w:id="0"/>
      <w:r>
        <w:rPr>
          <w:b w:val="false"/>
          <w:bCs w:val="false"/>
          <w:i w:val="false"/>
          <w:caps w:val="false"/>
          <w:smallCaps w:val="false"/>
          <w:color w:val="000000"/>
          <w:spacing w:val="0"/>
          <w:position w:val="0"/>
          <w:sz w:val="24"/>
          <w:sz w:val="24"/>
          <w:szCs w:val="24"/>
          <w:vertAlign w:val="baseline"/>
        </w:rPr>
        <w:t>The code for the simulations is provided as S4_Data.</w:t>
      </w:r>
    </w:p>
    <w:p>
      <w:pPr>
        <w:pStyle w:val="Normal"/>
        <w:spacing w:lineRule="auto" w:line="360"/>
        <w:jc w:val="both"/>
        <w:rPr>
          <w:b w:val="false"/>
          <w:bCs w:val="false"/>
          <w:i w:val="false"/>
          <w:caps w:val="false"/>
          <w:smallCaps w:val="false"/>
          <w:color w:val="000000"/>
          <w:spacing w:val="0"/>
          <w:sz w:val="24"/>
          <w:szCs w:val="24"/>
        </w:rPr>
      </w:pPr>
      <w:bookmarkStart w:id="1" w:name="__DdeLink__4841_11685575201"/>
      <w:bookmarkStart w:id="2" w:name="__DdeLink__4841_11685575201"/>
      <w:bookmarkEnd w:id="2"/>
      <w:r>
        <w:rPr>
          <w:b w:val="false"/>
          <w:bCs w:val="false"/>
          <w:i w:val="false"/>
          <w:caps w:val="false"/>
          <w:smallCaps w:val="false"/>
          <w:color w:val="000000"/>
          <w:spacing w:val="0"/>
          <w:sz w:val="24"/>
          <w:szCs w:val="24"/>
        </w:rPr>
      </w:r>
    </w:p>
    <w:p>
      <w:pPr>
        <w:pStyle w:val="Normal"/>
        <w:spacing w:lineRule="auto" w:line="360"/>
        <w:rPr>
          <w:b/>
          <w:bCs/>
          <w:i w:val="false"/>
          <w:caps w:val="false"/>
          <w:smallCaps w:val="false"/>
          <w:color w:val="000000"/>
          <w:spacing w:val="0"/>
          <w:sz w:val="24"/>
          <w:szCs w:val="24"/>
        </w:rPr>
      </w:pPr>
      <w:r>
        <w:rPr>
          <w:b/>
          <w:bCs/>
          <w:i w:val="false"/>
          <w:caps w:val="false"/>
          <w:smallCaps w:val="false"/>
          <w:color w:val="000000"/>
          <w:spacing w:val="0"/>
          <w:sz w:val="24"/>
          <w:szCs w:val="24"/>
        </w:rPr>
        <w:t>Normalized equations</w:t>
      </w:r>
    </w:p>
    <w:p>
      <w:pPr>
        <w:pStyle w:val="Normal"/>
        <w:spacing w:lineRule="auto" w:line="360"/>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t xml:space="preserve">Equations (1) and (2) can be rescaled by setting </w:t>
      </w:r>
      <w:r>
        <w:rPr>
          <w:b w:val="false"/>
          <w:bCs w:val="false"/>
          <w:i w:val="false"/>
          <w:caps w:val="false"/>
          <w:smallCaps w:val="false"/>
          <w:color w:val="000000"/>
          <w:spacing w:val="0"/>
          <w:sz w:val="24"/>
          <w:szCs w:val="24"/>
        </w:rPr>
      </w:r>
      <m:oMath xmlns:m="http://schemas.openxmlformats.org/officeDocument/2006/math">
        <m:acc>
          <m:accPr>
            <m:chr m:val="´"/>
          </m:accPr>
          <m:e>
            <m:r>
              <w:rPr>
                <w:rFonts w:ascii="Cambria Math" w:hAnsi="Cambria Math"/>
              </w:rPr>
              <m:t xml:space="preserve">n</m:t>
            </m:r>
          </m:e>
        </m:acc>
        <m:r>
          <w:rPr>
            <w:rFonts w:ascii="Cambria Math" w:hAnsi="Cambria Math"/>
          </w:rPr>
          <m:t xml:space="preserve">=</m:t>
        </m:r>
        <m:f>
          <m:num>
            <m:r>
              <w:rPr>
                <w:rFonts w:ascii="Cambria Math" w:hAnsi="Cambria Math"/>
              </w:rPr>
              <m:t xml:space="preserve">n</m:t>
            </m:r>
          </m:num>
          <m:den>
            <m:r>
              <w:rPr>
                <w:rFonts w:ascii="Cambria Math" w:hAnsi="Cambria Math"/>
              </w:rPr>
              <m:t xml:space="preserve">K</m:t>
            </m:r>
          </m:den>
        </m:f>
      </m:oMath>
      <w:r>
        <w:rPr>
          <w:b w:val="false"/>
          <w:bCs w:val="false"/>
          <w:i w:val="false"/>
          <w:caps w:val="false"/>
          <w:smallCaps w:val="false"/>
          <w:color w:val="000000"/>
          <w:spacing w:val="0"/>
          <w:sz w:val="24"/>
          <w:szCs w:val="24"/>
        </w:rPr>
        <w:t xml:space="preserve">, </w:t>
      </w:r>
      <w:r>
        <w:rPr>
          <w:b w:val="false"/>
          <w:bCs w:val="false"/>
          <w:i w:val="false"/>
          <w:caps w:val="false"/>
          <w:smallCaps w:val="false"/>
          <w:color w:val="000000"/>
          <w:spacing w:val="0"/>
          <w:sz w:val="24"/>
          <w:szCs w:val="24"/>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f>
          <m:fPr>
            <m:type m:val="lin"/>
          </m:fPr>
          <m:num>
            <m:r>
              <w:rPr>
                <w:rFonts w:ascii="Cambria Math" w:hAnsi="Cambria Math"/>
              </w:rPr>
              <m:t xml:space="preserve">p</m:t>
            </m:r>
          </m:num>
          <m:den>
            <m:r>
              <w:rPr>
                <w:rFonts w:ascii="Cambria Math" w:hAnsi="Cambria Math"/>
              </w:rPr>
              <m:t xml:space="preserve">σ</m:t>
            </m:r>
          </m:den>
        </m:f>
      </m:oMath>
      <w:r>
        <w:rPr>
          <w:b w:val="false"/>
          <w:bCs w:val="false"/>
          <w:i w:val="false"/>
          <w:caps w:val="false"/>
          <w:smallCaps w:val="false"/>
          <w:color w:val="000000"/>
          <w:spacing w:val="0"/>
          <w:sz w:val="24"/>
          <w:szCs w:val="24"/>
        </w:rPr>
        <w:t xml:space="preserve">, </w:t>
      </w:r>
      <w:r>
        <w:rPr>
          <w:b w:val="false"/>
          <w:bCs w:val="false"/>
          <w:i w:val="false"/>
          <w:caps w:val="false"/>
          <w:smallCaps w:val="false"/>
          <w:color w:val="000000"/>
          <w:spacing w:val="0"/>
          <w:sz w:val="24"/>
          <w:szCs w:val="24"/>
        </w:rPr>
      </w:r>
      <m:oMath xmlns:m="http://schemas.openxmlformats.org/officeDocument/2006/math">
        <m:acc>
          <m:accPr>
            <m:chr m:val="´"/>
          </m:accPr>
          <m:e>
            <m:sSub>
              <m:e>
                <m:r>
                  <w:rPr>
                    <w:rFonts w:ascii="Cambria Math" w:hAnsi="Cambria Math"/>
                  </w:rPr>
                  <m:t xml:space="preserve">p</m:t>
                </m:r>
              </m:e>
              <m:sub>
                <m:r>
                  <w:rPr>
                    <w:rFonts w:ascii="Cambria Math" w:hAnsi="Cambria Math"/>
                  </w:rPr>
                  <m:t xml:space="preserve">pref</m:t>
                </m:r>
                <m:f>
                  <m:fPr>
                    <m:type m:val="lin"/>
                  </m:fPr>
                  <m:num>
                    <m:r>
                      <w:rPr>
                        <w:rFonts w:ascii="Cambria Math" w:hAnsi="Cambria Math"/>
                      </w:rPr>
                      <m:t xml:space="preserve">a</m:t>
                    </m:r>
                  </m:num>
                  <m:den>
                    <m:r>
                      <w:rPr>
                        <w:rFonts w:ascii="Cambria Math" w:hAnsi="Cambria Math"/>
                      </w:rPr>
                      <m:t xml:space="preserve">b</m:t>
                    </m:r>
                  </m:den>
                </m:f>
              </m:sub>
            </m:sSub>
          </m:e>
        </m:acc>
        <m:r>
          <w:rPr>
            <w:rFonts w:ascii="Cambria Math" w:hAnsi="Cambria Math"/>
          </w:rPr>
          <m:t xml:space="preserve">=</m:t>
        </m:r>
        <m:f>
          <m:fPr>
            <m:type m:val="lin"/>
          </m:fPr>
          <m:num>
            <m:sSub>
              <m:e>
                <m:r>
                  <w:rPr>
                    <w:rFonts w:ascii="Cambria Math" w:hAnsi="Cambria Math"/>
                  </w:rPr>
                  <m:t xml:space="preserve">p</m:t>
                </m:r>
              </m:e>
              <m:sub>
                <m:r>
                  <w:rPr>
                    <w:rFonts w:ascii="Cambria Math" w:hAnsi="Cambria Math"/>
                  </w:rPr>
                  <m:t xml:space="preserve">pref</m:t>
                </m:r>
                <m:f>
                  <m:fPr>
                    <m:type m:val="lin"/>
                  </m:fPr>
                  <m:num>
                    <m:r>
                      <w:rPr>
                        <w:rFonts w:ascii="Cambria Math" w:hAnsi="Cambria Math"/>
                      </w:rPr>
                      <m:t xml:space="preserve">a</m:t>
                    </m:r>
                  </m:num>
                  <m:den>
                    <m:r>
                      <w:rPr>
                        <w:rFonts w:ascii="Cambria Math" w:hAnsi="Cambria Math"/>
                      </w:rPr>
                      <m:t xml:space="preserve">b</m:t>
                    </m:r>
                  </m:den>
                </m:f>
              </m:sub>
            </m:sSub>
          </m:num>
          <m:den>
            <m:r>
              <w:rPr>
                <w:rFonts w:ascii="Cambria Math" w:hAnsi="Cambria Math"/>
              </w:rPr>
              <m:t xml:space="preserve">σ</m:t>
            </m:r>
          </m:den>
        </m:f>
      </m:oMath>
      <w:r>
        <w:rPr>
          <w:b w:val="false"/>
          <w:bCs w:val="false"/>
          <w:i w:val="false"/>
          <w:caps w:val="false"/>
          <w:smallCaps w:val="false"/>
          <w:color w:val="000000"/>
          <w:spacing w:val="0"/>
          <w:sz w:val="24"/>
          <w:szCs w:val="24"/>
        </w:rPr>
        <w:t xml:space="preserve">, </w:t>
      </w:r>
      <w:r>
        <w:rPr>
          <w:b w:val="false"/>
          <w:bCs w:val="false"/>
          <w:i w:val="false"/>
          <w:caps w:val="false"/>
          <w:smallCaps w:val="false"/>
          <w:color w:val="000000"/>
          <w:spacing w:val="0"/>
          <w:sz w:val="24"/>
          <w:szCs w:val="24"/>
        </w:rPr>
      </w:r>
      <m:oMath xmlns:m="http://schemas.openxmlformats.org/officeDocument/2006/math">
        <m:r>
          <w:rPr>
            <w:rFonts w:ascii="Cambria Math" w:hAnsi="Cambria Math"/>
          </w:rPr>
          <m:t xml:space="preserve">α</m:t>
        </m:r>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c</m:t>
                </m:r>
              </m:e>
              <m:sub>
                <m:r>
                  <w:rPr>
                    <w:rFonts w:ascii="Cambria Math" w:hAnsi="Cambria Math"/>
                  </w:rPr>
                  <m:t xml:space="preserve">b</m:t>
                </m:r>
              </m:sub>
            </m:sSub>
            <m:r>
              <w:rPr>
                <w:rFonts w:ascii="Cambria Math" w:hAnsi="Cambria Math"/>
              </w:rPr>
              <m:t xml:space="preserve">d</m:t>
            </m:r>
          </m:den>
        </m:f>
      </m:oMath>
      <w:r>
        <w:rPr>
          <w:b w:val="false"/>
          <w:bCs w:val="false"/>
          <w:i w:val="false"/>
          <w:caps w:val="false"/>
          <w:smallCaps w:val="false"/>
          <w:color w:val="000000"/>
          <w:spacing w:val="0"/>
          <w:sz w:val="24"/>
          <w:szCs w:val="24"/>
        </w:rPr>
        <w:t xml:space="preserve">, </w:t>
      </w:r>
      <w:r>
        <w:rPr>
          <w:b w:val="false"/>
          <w:bCs w:val="false"/>
          <w:i w:val="false"/>
          <w:caps w:val="false"/>
          <w:smallCaps w:val="false"/>
          <w:color w:val="000000"/>
          <w:spacing w:val="0"/>
          <w:sz w:val="24"/>
          <w:szCs w:val="24"/>
        </w:rPr>
      </w:r>
      <m:oMath xmlns:m="http://schemas.openxmlformats.org/officeDocument/2006/math">
        <m:r>
          <w:rPr>
            <w:rFonts w:ascii="Cambria Math" w:hAnsi="Cambria Math"/>
          </w:rPr>
          <m:t xml:space="preserve">β</m:t>
        </m:r>
        <m:r>
          <w:rPr>
            <w:rFonts w:ascii="Cambria Math" w:hAnsi="Cambria Math"/>
          </w:rPr>
          <m:t xml:space="preserve">=</m:t>
        </m:r>
        <m:f>
          <m:num>
            <m:r>
              <w:rPr>
                <w:rFonts w:ascii="Cambria Math" w:hAnsi="Cambria Math"/>
              </w:rPr>
              <m:t xml:space="preserve">K</m:t>
            </m:r>
            <m:sSub>
              <m:e>
                <m:r>
                  <w:rPr>
                    <w:rFonts w:ascii="Cambria Math" w:hAnsi="Cambria Math"/>
                  </w:rPr>
                  <m:t xml:space="preserve">c</m:t>
                </m:r>
              </m:e>
              <m:sub>
                <m:r>
                  <w:rPr>
                    <w:rFonts w:ascii="Cambria Math" w:hAnsi="Cambria Math"/>
                  </w:rPr>
                  <m:t xml:space="preserve">b</m:t>
                </m:r>
              </m:sub>
            </m:sSub>
            <m:r>
              <w:rPr>
                <w:rFonts w:ascii="Cambria Math" w:hAnsi="Cambria Math"/>
              </w:rPr>
              <m:t xml:space="preserve">d</m:t>
            </m:r>
            <m:r>
              <w:rPr>
                <w:rFonts w:ascii="Cambria Math" w:hAnsi="Cambria Math"/>
              </w:rPr>
              <m:t xml:space="preserve">σ</m:t>
            </m:r>
          </m:num>
          <m:den>
            <m:r>
              <w:rPr>
                <w:rFonts w:ascii="Cambria Math" w:hAnsi="Cambria Math"/>
              </w:rPr>
              <m:t xml:space="preserve">b</m:t>
            </m:r>
          </m:den>
        </m:f>
      </m:oMath>
      <w:r>
        <w:rPr>
          <w:b w:val="false"/>
          <w:bCs w:val="false"/>
          <w:i w:val="false"/>
          <w:caps w:val="false"/>
          <w:smallCaps w:val="false"/>
          <w:color w:val="000000"/>
          <w:spacing w:val="0"/>
          <w:sz w:val="24"/>
          <w:szCs w:val="24"/>
        </w:rPr>
        <w:t xml:space="preserve">and </w:t>
      </w:r>
      <w:r>
        <w:rPr>
          <w:b w:val="false"/>
          <w:bCs w:val="false"/>
          <w:i w:val="false"/>
          <w:caps w:val="false"/>
          <w:smallCaps w:val="false"/>
          <w:color w:val="000000"/>
          <w:spacing w:val="0"/>
          <w:sz w:val="24"/>
          <w:szCs w:val="24"/>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2</m:t>
        </m:r>
        <m:f>
          <m:fPr>
            <m:type m:val="lin"/>
          </m:fPr>
          <m:num>
            <m:r>
              <w:rPr>
                <w:rFonts w:ascii="Cambria Math" w:hAnsi="Cambria Math"/>
              </w:rPr>
              <m:t xml:space="preserve">b</m:t>
            </m:r>
          </m:num>
          <m:den>
            <m:r>
              <w:rPr>
                <w:rFonts w:ascii="Cambria Math" w:hAnsi="Cambria Math"/>
              </w:rPr>
              <m:t xml:space="preserve">σ</m:t>
            </m:r>
          </m:den>
        </m:f>
      </m:oMath>
      <w:r>
        <w:rPr>
          <w:b w:val="false"/>
          <w:bCs w:val="false"/>
          <w:i w:val="false"/>
          <w:caps w:val="false"/>
          <w:smallCaps w:val="false"/>
          <w:color w:val="000000"/>
          <w:spacing w:val="0"/>
          <w:sz w:val="24"/>
          <w:szCs w:val="24"/>
        </w:rPr>
        <w:t xml:space="preserve">, which leaves α, β, γ, δ and </w:t>
      </w:r>
      <w:r>
        <w:rPr>
          <w:b w:val="false"/>
          <w:bCs w:val="false"/>
          <w:i w:val="false"/>
          <w:caps w:val="false"/>
          <w:smallCaps w:val="false"/>
          <w:color w:val="000000"/>
          <w:spacing w:val="0"/>
          <w:sz w:val="24"/>
          <w:szCs w:val="24"/>
        </w:rPr>
      </w:r>
      <m:oMath xmlns:m="http://schemas.openxmlformats.org/officeDocument/2006/math">
        <m:acc>
          <m:accPr>
            <m:chr m:val="´"/>
          </m:accPr>
          <m:e>
            <m:sSub>
              <m:e>
                <m:r>
                  <w:rPr>
                    <w:rFonts w:ascii="Cambria Math" w:hAnsi="Cambria Math"/>
                  </w:rPr>
                  <m:t xml:space="preserve">p</m:t>
                </m:r>
              </m:e>
              <m:sub>
                <m:r>
                  <w:rPr>
                    <w:rFonts w:ascii="Cambria Math" w:hAnsi="Cambria Math"/>
                  </w:rPr>
                  <m:t xml:space="preserve">pref</m:t>
                </m:r>
              </m:sub>
            </m:sSub>
          </m:e>
        </m:acc>
      </m:oMath>
      <w:r>
        <w:rPr>
          <w:b w:val="false"/>
          <w:bCs w:val="false"/>
          <w:i w:val="false"/>
          <w:caps w:val="false"/>
          <w:smallCaps w:val="false"/>
          <w:color w:val="000000"/>
          <w:spacing w:val="0"/>
          <w:sz w:val="24"/>
          <w:szCs w:val="24"/>
        </w:rPr>
        <w:t xml:space="preserve"> as the only free parameters:</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r>
    </w:p>
    <w:p>
      <w:pPr>
        <w:pStyle w:val="Normal"/>
        <w:spacing w:lineRule="auto" w:line="360"/>
        <w:rPr>
          <w:b/>
          <w:bCs/>
          <w:i w:val="false"/>
          <w:caps w:val="false"/>
          <w:smallCaps w:val="false"/>
          <w:color w:val="000000"/>
          <w:spacing w:val="0"/>
          <w:sz w:val="24"/>
          <w:szCs w:val="24"/>
        </w:rPr>
      </w:pPr>
      <w:r>
        <w:rPr/>
      </w:r>
      <m:oMath xmlns:m="http://schemas.openxmlformats.org/officeDocument/2006/math">
        <m:f>
          <m:num>
            <m:r>
              <w:rPr>
                <w:rFonts w:ascii="Cambria Math" w:hAnsi="Cambria Math"/>
              </w:rPr>
              <m:t xml:space="preserve">∂</m:t>
            </m:r>
            <m:acc>
              <m:accPr>
                <m:chr m:val="´"/>
              </m:accPr>
              <m:e>
                <m:sSub>
                  <m:e>
                    <m:r>
                      <w:rPr>
                        <w:rFonts w:ascii="Cambria Math" w:hAnsi="Cambria Math"/>
                      </w:rPr>
                      <m:t xml:space="preserve">n</m:t>
                    </m:r>
                  </m:e>
                  <m:sub>
                    <m:f>
                      <m:fPr>
                        <m:type m:val="lin"/>
                      </m:fPr>
                      <m:num>
                        <m:r>
                          <w:rPr>
                            <w:rFonts w:ascii="Cambria Math" w:hAnsi="Cambria Math"/>
                          </w:rPr>
                          <m:t xml:space="preserve">a</m:t>
                        </m:r>
                      </m:num>
                      <m:den>
                        <m:r>
                          <w:rPr>
                            <w:rFonts w:ascii="Cambria Math" w:hAnsi="Cambria Math"/>
                          </w:rPr>
                          <m:t xml:space="preserve">b</m:t>
                        </m:r>
                      </m:den>
                    </m:f>
                  </m:sub>
                </m:sSub>
              </m:e>
            </m:acc>
          </m:num>
          <m:den>
            <m:r>
              <w:rPr>
                <w:rFonts w:ascii="Cambria Math" w:hAnsi="Cambria Math"/>
              </w:rPr>
              <m:t xml:space="preserve">∂</m:t>
            </m:r>
            <m:r>
              <w:rPr>
                <w:rFonts w:ascii="Cambria Math" w:hAnsi="Cambria Math"/>
              </w:rPr>
              <m:t xml:space="preserve">t</m:t>
            </m:r>
          </m:den>
        </m:f>
        <m:r>
          <w:rPr>
            <w:rFonts w:ascii="Cambria Math" w:hAnsi="Cambria Math"/>
          </w:rPr>
          <m:t xml:space="preserve">=</m:t>
        </m:r>
        <m:acc>
          <m:accPr>
            <m:chr m:val="´"/>
          </m:accPr>
          <m:e>
            <m:sSub>
              <m:e>
                <m:r>
                  <w:rPr>
                    <w:rFonts w:ascii="Cambria Math" w:hAnsi="Cambria Math"/>
                  </w:rPr>
                  <m:t xml:space="preserve">n</m:t>
                </m:r>
              </m:e>
              <m:sub>
                <m:f>
                  <m:fPr>
                    <m:type m:val="lin"/>
                  </m:fPr>
                  <m:num>
                    <m:r>
                      <w:rPr>
                        <w:rFonts w:ascii="Cambria Math" w:hAnsi="Cambria Math"/>
                      </w:rPr>
                      <m:t xml:space="preserve">a</m:t>
                    </m:r>
                  </m:num>
                  <m:den>
                    <m:r>
                      <w:rPr>
                        <w:rFonts w:ascii="Cambria Math" w:hAnsi="Cambria Math"/>
                      </w:rPr>
                      <m:t xml:space="preserve">b</m:t>
                    </m:r>
                  </m:den>
                </m:f>
              </m:sub>
            </m:sSub>
          </m:e>
        </m:acc>
        <m:d>
          <m:dPr>
            <m:begChr m:val="("/>
            <m:endChr m:val=")"/>
          </m:dPr>
          <m:e>
            <m:r>
              <w:rPr>
                <w:rFonts w:ascii="Cambria Math" w:hAnsi="Cambria Math"/>
              </w:rPr>
              <m:t xml:space="preserve">1</m:t>
            </m:r>
            <m:r>
              <w:rPr>
                <w:rFonts w:ascii="Cambria Math" w:hAnsi="Cambria Math"/>
              </w:rPr>
              <m:t xml:space="preserve">−</m:t>
            </m:r>
            <m:acc>
              <m:accPr>
                <m:chr m:val="´"/>
              </m:accPr>
              <m:e>
                <m:sSub>
                  <m:e>
                    <m:r>
                      <w:rPr>
                        <w:rFonts w:ascii="Cambria Math" w:hAnsi="Cambria Math"/>
                      </w:rPr>
                      <m:t xml:space="preserve">n</m:t>
                    </m:r>
                  </m:e>
                  <m:sub>
                    <m:f>
                      <m:fPr>
                        <m:type m:val="lin"/>
                      </m:fPr>
                      <m:num>
                        <m:r>
                          <w:rPr>
                            <w:rFonts w:ascii="Cambria Math" w:hAnsi="Cambria Math"/>
                          </w:rPr>
                          <m:t xml:space="preserve">a</m:t>
                        </m:r>
                      </m:num>
                      <m:den>
                        <m:r>
                          <w:rPr>
                            <w:rFonts w:ascii="Cambria Math" w:hAnsi="Cambria Math"/>
                          </w:rPr>
                          <m:t xml:space="preserve">b</m:t>
                        </m:r>
                      </m:den>
                    </m:f>
                  </m:sub>
                </m:sSub>
              </m:e>
            </m:acc>
          </m:e>
        </m:d>
        <m:d>
          <m:dPr>
            <m:begChr m:val="("/>
            <m:endChr m:val=")"/>
          </m:dPr>
          <m:e>
            <m:sSup>
              <m:e>
                <m:r>
                  <w:rPr>
                    <w:rFonts w:ascii="Cambria Math" w:hAnsi="Cambria Math"/>
                  </w:rPr>
                  <m:t xml:space="preserve">e</m:t>
                </m:r>
              </m:e>
              <m:sup>
                <m:r>
                  <w:rPr>
                    <w:rFonts w:ascii="Cambria Math" w:hAnsi="Cambria Math"/>
                  </w:rPr>
                  <m:t xml:space="preserve">−</m:t>
                </m:r>
                <m:sSup>
                  <m:e>
                    <m:d>
                      <m:dPr>
                        <m:begChr m:val="("/>
                        <m:endChr m:val=")"/>
                      </m:dPr>
                      <m:e>
                        <m:acc>
                          <m:accPr>
                            <m:chr m:val="´"/>
                          </m:accPr>
                          <m:e>
                            <m:r>
                              <w:rPr>
                                <w:rFonts w:ascii="Cambria Math" w:hAnsi="Cambria Math"/>
                              </w:rPr>
                              <m:t xml:space="preserve">p</m:t>
                            </m:r>
                          </m:e>
                        </m:acc>
                        <m:r>
                          <w:rPr>
                            <w:rFonts w:ascii="Cambria Math" w:hAnsi="Cambria Math"/>
                          </w:rPr>
                          <m:t xml:space="preserve">−</m:t>
                        </m:r>
                        <m:acc>
                          <m:accPr>
                            <m:chr m:val="´"/>
                          </m:accPr>
                          <m:e>
                            <m:sSub>
                              <m:e>
                                <m:r>
                                  <w:rPr>
                                    <w:rFonts w:ascii="Cambria Math" w:hAnsi="Cambria Math"/>
                                  </w:rPr>
                                  <m:t xml:space="preserve">p</m:t>
                                </m:r>
                              </m:e>
                              <m:sub>
                                <m:r>
                                  <w:rPr>
                                    <w:rFonts w:ascii="Cambria Math" w:hAnsi="Cambria Math"/>
                                  </w:rPr>
                                  <m:t xml:space="preserve">pref</m:t>
                                </m:r>
                                <m:f>
                                  <m:fPr>
                                    <m:type m:val="lin"/>
                                  </m:fPr>
                                  <m:num>
                                    <m:r>
                                      <w:rPr>
                                        <w:rFonts w:ascii="Cambria Math" w:hAnsi="Cambria Math"/>
                                      </w:rPr>
                                      <m:t xml:space="preserve">a</m:t>
                                    </m:r>
                                  </m:num>
                                  <m:den>
                                    <m:r>
                                      <w:rPr>
                                        <w:rFonts w:ascii="Cambria Math" w:hAnsi="Cambria Math"/>
                                      </w:rPr>
                                      <m:t xml:space="preserve">b</m:t>
                                    </m:r>
                                  </m:den>
                                </m:f>
                              </m:sub>
                            </m:sSub>
                          </m:e>
                        </m:acc>
                      </m:e>
                    </m:d>
                  </m:e>
                  <m:sup>
                    <m:r>
                      <w:rPr>
                        <w:rFonts w:ascii="Cambria Math" w:hAnsi="Cambria Math"/>
                      </w:rPr>
                      <m:t xml:space="preserve">2</m:t>
                    </m:r>
                  </m:sup>
                </m:sSup>
              </m:sup>
            </m:sSup>
            <m:r>
              <w:rPr>
                <w:rFonts w:ascii="Cambria Math" w:hAnsi="Cambria Math"/>
              </w:rPr>
              <m:t xml:space="preserve">−</m:t>
            </m:r>
            <m:r>
              <w:rPr>
                <w:rFonts w:ascii="Cambria Math" w:hAnsi="Cambria Math"/>
              </w:rPr>
              <m:t xml:space="preserve">δ</m:t>
            </m:r>
          </m:e>
        </m:d>
      </m:oMath>
      <w:r>
        <w:rPr>
          <w:b/>
          <w:bCs/>
          <w:i w:val="false"/>
          <w:caps w:val="false"/>
          <w:smallCaps w:val="false"/>
          <w:color w:val="000000"/>
          <w:spacing w:val="0"/>
          <w:sz w:val="24"/>
          <w:szCs w:val="24"/>
        </w:rPr>
        <w:tab/>
        <w:tab/>
        <w:tab/>
        <w:tab/>
        <w:tab/>
        <w:tab/>
        <w:tab/>
        <w:tab/>
        <w:t xml:space="preserve"> (3)</w:t>
      </w:r>
    </w:p>
    <w:p>
      <w:pPr>
        <w:pStyle w:val="Normal"/>
        <w:spacing w:lineRule="auto" w:line="360"/>
        <w:rPr>
          <w:b/>
          <w:bCs/>
          <w:i w:val="false"/>
          <w:caps w:val="false"/>
          <w:smallCaps w:val="false"/>
          <w:color w:val="000000"/>
          <w:spacing w:val="0"/>
          <w:sz w:val="24"/>
          <w:szCs w:val="24"/>
        </w:rPr>
      </w:pPr>
      <w:r>
        <w:rPr/>
      </w:r>
      <m:oMath xmlns:m="http://schemas.openxmlformats.org/officeDocument/2006/math">
        <m:f>
          <m:num>
            <m:r>
              <w:rPr>
                <w:rFonts w:ascii="Cambria Math" w:hAnsi="Cambria Math"/>
              </w:rPr>
              <m:t xml:space="preserve">∂</m:t>
            </m:r>
            <m:acc>
              <m:accPr>
                <m:chr m:val="´"/>
              </m:accPr>
              <m:e>
                <m:r>
                  <w:rPr>
                    <w:rFonts w:ascii="Cambria Math" w:hAnsi="Cambria Math"/>
                  </w:rPr>
                  <m:t xml:space="preserve">p</m:t>
                </m:r>
              </m:e>
            </m:acc>
          </m:num>
          <m:den>
            <m:r>
              <w:rPr>
                <w:rFonts w:ascii="Cambria Math" w:hAnsi="Cambria Math"/>
              </w:rPr>
              <m:t xml:space="preserve">∂</m:t>
            </m:r>
            <m:r>
              <w:rPr>
                <w:rFonts w:ascii="Cambria Math" w:hAnsi="Cambria Math"/>
              </w:rPr>
              <m:t xml:space="preserve">t</m:t>
            </m:r>
          </m:den>
        </m:f>
        <m:r>
          <w:rPr>
            <w:rFonts w:ascii="Cambria Math" w:hAnsi="Cambria Math"/>
          </w:rPr>
          <m:t xml:space="preserve">=</m:t>
        </m:r>
        <m:d>
          <m:dPr>
            <m:begChr m:val="("/>
            <m:endChr m:val=")"/>
          </m:dPr>
          <m:e>
            <m:r>
              <w:rPr>
                <w:rFonts w:ascii="Cambria Math" w:hAnsi="Cambria Math"/>
              </w:rPr>
              <m:t xml:space="preserve">α</m:t>
            </m:r>
            <m:acc>
              <m:accPr>
                <m:chr m:val="´"/>
              </m:accPr>
              <m:e>
                <m:sSub>
                  <m:e>
                    <m:r>
                      <w:rPr>
                        <w:rFonts w:ascii="Cambria Math" w:hAnsi="Cambria Math"/>
                      </w:rPr>
                      <m:t xml:space="preserve">n</m:t>
                    </m:r>
                  </m:e>
                  <m:sub>
                    <m:r>
                      <w:rPr>
                        <w:rFonts w:ascii="Cambria Math" w:hAnsi="Cambria Math"/>
                      </w:rPr>
                      <m:t xml:space="preserve">a</m:t>
                    </m:r>
                  </m:sub>
                </m:sSub>
              </m:e>
            </m:acc>
            <m:r>
              <w:rPr>
                <w:rFonts w:ascii="Cambria Math" w:hAnsi="Cambria Math"/>
              </w:rPr>
              <m:t xml:space="preserve">+</m:t>
            </m:r>
            <m:acc>
              <m:accPr>
                <m:chr m:val="´"/>
              </m:accPr>
              <m:e>
                <m:sSub>
                  <m:e>
                    <m:r>
                      <w:rPr>
                        <w:rFonts w:ascii="Cambria Math" w:hAnsi="Cambria Math"/>
                      </w:rPr>
                      <m:t xml:space="preserve">n</m:t>
                    </m:r>
                  </m:e>
                  <m:sub>
                    <m:r>
                      <w:rPr>
                        <w:rFonts w:ascii="Cambria Math" w:hAnsi="Cambria Math"/>
                      </w:rPr>
                      <m:t xml:space="preserve">b</m:t>
                    </m:r>
                  </m:sub>
                </m:sSub>
              </m:e>
            </m:acc>
          </m:e>
        </m:d>
        <m:d>
          <m:dPr>
            <m:begChr m:val="("/>
            <m:endChr m:val=")"/>
          </m:dPr>
          <m:e>
            <m:r>
              <w:rPr>
                <w:rFonts w:ascii="Cambria Math" w:hAnsi="Cambria Math"/>
              </w:rPr>
              <m:t xml:space="preserve">β</m:t>
            </m:r>
            <m:acc>
              <m:accPr>
                <m:chr m:val="´"/>
              </m:accPr>
              <m:e>
                <m:r>
                  <w:rPr>
                    <w:rFonts w:ascii="Cambria Math" w:hAnsi="Cambria Math"/>
                  </w:rPr>
                  <m:t xml:space="preserve">p</m:t>
                </m:r>
              </m:e>
            </m:acc>
            <m:d>
              <m:dPr>
                <m:begChr m:val="("/>
                <m:endChr m:val=")"/>
              </m:dPr>
              <m:e>
                <m:r>
                  <w:rPr>
                    <w:rFonts w:ascii="Cambria Math" w:hAnsi="Cambria Math"/>
                  </w:rPr>
                  <m:t xml:space="preserve">γ</m:t>
                </m:r>
                <m:r>
                  <w:rPr>
                    <w:rFonts w:ascii="Cambria Math" w:hAnsi="Cambria Math"/>
                  </w:rPr>
                  <m:t xml:space="preserve">−</m:t>
                </m:r>
                <m:acc>
                  <m:accPr>
                    <m:chr m:val="´"/>
                  </m:accPr>
                  <m:e>
                    <m:r>
                      <w:rPr>
                        <w:rFonts w:ascii="Cambria Math" w:hAnsi="Cambria Math"/>
                      </w:rPr>
                      <m:t xml:space="preserve">p</m:t>
                    </m:r>
                  </m:e>
                </m:acc>
              </m:e>
            </m:d>
          </m:e>
        </m:d>
      </m:oMath>
      <w:r>
        <w:rPr>
          <w:b w:val="false"/>
          <w:bCs w:val="false"/>
          <w:i w:val="false"/>
          <w:caps w:val="false"/>
          <w:smallCaps w:val="false"/>
          <w:color w:val="000000"/>
          <w:spacing w:val="0"/>
          <w:sz w:val="24"/>
          <w:szCs w:val="24"/>
        </w:rPr>
        <w:tab/>
        <w:tab/>
        <w:tab/>
        <w:tab/>
        <w:tab/>
        <w:tab/>
        <w:tab/>
        <w:tab/>
        <w:t xml:space="preserve">     </w:t>
        <w:tab/>
        <w:t xml:space="preserve"> </w:t>
      </w:r>
      <w:r>
        <w:rPr>
          <w:b/>
          <w:bCs/>
          <w:i w:val="false"/>
          <w:caps w:val="false"/>
          <w:smallCaps w:val="false"/>
          <w:color w:val="000000"/>
          <w:spacing w:val="0"/>
          <w:sz w:val="24"/>
          <w:szCs w:val="24"/>
        </w:rPr>
        <w:t>(4)</w:t>
      </w:r>
    </w:p>
    <w:p>
      <w:pPr>
        <w:pStyle w:val="Normal"/>
        <w:spacing w:lineRule="auto" w:line="360"/>
        <w:rPr>
          <w:b/>
          <w:bCs/>
          <w:i w:val="false"/>
          <w:caps w:val="false"/>
          <w:smallCaps w:val="false"/>
          <w:color w:val="000000"/>
          <w:spacing w:val="0"/>
          <w:sz w:val="24"/>
          <w:szCs w:val="24"/>
        </w:rPr>
      </w:pPr>
      <w:r>
        <w:rPr>
          <w:b/>
          <w:bCs/>
          <w:i w:val="false"/>
          <w:caps w:val="false"/>
          <w:smallCaps w:val="false"/>
          <w:color w:val="000000"/>
          <w:spacing w:val="0"/>
          <w:sz w:val="24"/>
          <w:szCs w:val="24"/>
        </w:rPr>
      </w:r>
    </w:p>
    <w:p>
      <w:pPr>
        <w:pStyle w:val="Normal"/>
        <w:spacing w:lineRule="auto" w:line="360"/>
        <w:rPr>
          <w:b/>
          <w:bCs/>
          <w:i w:val="false"/>
          <w:caps w:val="false"/>
          <w:smallCaps w:val="false"/>
          <w:color w:val="000000"/>
          <w:spacing w:val="0"/>
          <w:sz w:val="24"/>
          <w:szCs w:val="24"/>
        </w:rPr>
      </w:pPr>
      <w:r>
        <w:rPr>
          <w:b/>
          <w:bCs/>
          <w:i w:val="false"/>
          <w:caps w:val="false"/>
          <w:smallCaps w:val="false"/>
          <w:color w:val="000000"/>
          <w:spacing w:val="0"/>
          <w:sz w:val="24"/>
          <w:szCs w:val="24"/>
        </w:rPr>
        <w:t>Stability analysis</w:t>
      </w:r>
    </w:p>
    <w:p>
      <w:pPr>
        <w:pStyle w:val="Normal"/>
        <w:spacing w:lineRule="auto" w:line="360"/>
        <w:rPr>
          <w:b/>
          <w:bCs/>
          <w:i w:val="false"/>
          <w:caps w:val="false"/>
          <w:smallCaps w:val="false"/>
          <w:color w:val="000000"/>
          <w:spacing w:val="0"/>
          <w:sz w:val="24"/>
          <w:szCs w:val="24"/>
        </w:rPr>
      </w:pPr>
      <w:r>
        <w:rPr>
          <w:b/>
          <w:bCs/>
          <w:i w:val="false"/>
          <w:caps w:val="false"/>
          <w:smallCaps w:val="false"/>
          <w:color w:val="000000"/>
          <w:spacing w:val="0"/>
          <w:sz w:val="24"/>
          <w:szCs w:val="24"/>
        </w:rPr>
      </w:r>
    </w:p>
    <w:p>
      <w:pPr>
        <w:pStyle w:val="Normal"/>
        <w:spacing w:lineRule="auto" w:line="360"/>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t xml:space="preserve">For this equation system the fixed points can be obtained as: </w:t>
      </w:r>
    </w:p>
    <w:p>
      <w:pPr>
        <w:pStyle w:val="Normal"/>
        <w:spacing w:lineRule="auto" w:line="360"/>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sz w:val="24"/>
          <w:szCs w:val="24"/>
        </w:rPr>
        <w:t>1)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0,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0</w: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2)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0,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p=0</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3)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0,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p=</w: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4)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 xml:space="preserve">=0, p=0      </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5)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0, p=</w: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6)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p=0</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7)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p=</w: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8+9)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p=p</w:t>
      </w:r>
      <w:r>
        <w:rPr>
          <w:b w:val="false"/>
          <w:bCs w:val="false"/>
          <w:i w:val="false"/>
          <w:caps w:val="false"/>
          <w:smallCaps w:val="false"/>
          <w:color w:val="000000"/>
          <w:spacing w:val="0"/>
          <w:sz w:val="24"/>
          <w:szCs w:val="24"/>
          <w:vertAlign w:val="subscript"/>
        </w:rPr>
        <w:t>prefa</w:t>
      </w:r>
      <w:r>
        <w:rPr>
          <w:b w:val="false"/>
          <w:bCs w:val="false"/>
          <w:i w:val="false"/>
          <w:caps w:val="false"/>
          <w:smallCaps w:val="false"/>
          <w:color w:val="000000"/>
          <w:spacing w:val="0"/>
          <w:position w:val="0"/>
          <w:sz w:val="24"/>
          <w:sz w:val="24"/>
          <w:szCs w:val="24"/>
          <w:vertAlign w:val="baseline"/>
        </w:rPr>
        <w:t>+/-sqrt(-ln )/2</w:t>
        <w:pict>
          <v:group id="shape_0" style="position:absolute;margin-left:0.05pt;margin-top:-5.15pt;width:7.55pt;height:5.25pt" coordorigin="1,-103" coordsize="151,105">
            <v:shape id="shape_0" coordsize="153,101" path="m78,100l0,100l0,0l152,0l152,100l78,100e" fillcolor="white" stroked="f" style="position:absolute;left:1;top:-100;width:151;height:99">
              <v:wrap v:type="none"/>
              <v:fill type="solid" color2="black" detectmouseclick="t"/>
              <v:stroke color="#3465a4" joinstyle="round" endcap="flat"/>
            </v:shape>
            <v:shape id="shape_0" coordsize="133,107" path="m102,49c102,11,82,0,63,0c31,0,0,35,0,66c0,88,14,106,38,106c51,106,70,101,89,88c89,99,98,106,109,106c121,106,129,94,129,90c129,88,126,88,125,88c124,88,123,88,122,90c118,101,109,101,109,101c102,101,102,84,102,77c102,73,102,73,105,69c126,42,132,14,132,14c132,14,132,11,129,11c126,11,126,12,125,17c121,31,113,50,102,65l102,49xm80,80c61,99,42,101,33,101c19,101,11,92,11,77c11,65,17,39,25,27c37,10,49,6,57,6c80,6,80,37,80,54c80,65,80,77,80,80xe" fillcolor="black" stroked="f" style="position:absolute;left:11;top:-103;width:131;height:105">
              <v:wrap v:type="none"/>
              <v:fill type="solid" color2="white" detectmouseclick="t"/>
              <v:stroke color="#3465a4" joinstyle="round" endcap="flat"/>
            </v:shape>
          </v:group>
        </w:pict>
        <w:pict>
          <v:group id="shape_0" style="position:absolute;margin-left:0.05pt;margin-top:-8.4pt;width:5.6pt;height:8.45pt" coordorigin="1,-168" coordsize="112,169">
            <v:shape id="shape_0" coordsize="114,165" path="m57,164l0,164l0,0l113,0l113,164l57,164e" fillcolor="white" stroked="f" style="position:absolute;left:1;top:-164;width:112;height:163">
              <v:wrap v:type="none"/>
              <v:fill type="solid" color2="black" detectmouseclick="t"/>
              <v:stroke color="#3465a4" joinstyle="round" endcap="flat"/>
            </v:shape>
            <v:shape id="shape_0" coordsize="96,171" path="m52,66c23,72,0,103,0,131c0,153,16,170,37,170c63,170,84,134,84,100c84,80,74,68,66,58c59,48,44,29,44,19c44,14,48,7,59,7c63,7,70,11,73,14c78,17,84,20,86,20c92,20,95,14,95,11c95,6,91,5,84,3c70,0,67,0,66,0c48,0,37,10,37,24c37,37,44,51,52,66xm49,71c56,82,61,92,61,111c61,127,53,165,32,165c19,165,9,156,9,138c9,123,18,79,49,71xe" fillcolor="black" stroked="f" style="position:absolute;left:11;top:-168;width:94;height:169">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10+11)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 p=p</w:t>
      </w:r>
      <w:r>
        <w:rPr>
          <w:b w:val="false"/>
          <w:bCs w:val="false"/>
          <w:i w:val="false"/>
          <w:caps w:val="false"/>
          <w:smallCaps w:val="false"/>
          <w:color w:val="000000"/>
          <w:spacing w:val="0"/>
          <w:sz w:val="24"/>
          <w:szCs w:val="24"/>
          <w:vertAlign w:val="subscript"/>
        </w:rPr>
        <w:t>prefb</w:t>
      </w:r>
      <w:r>
        <w:rPr>
          <w:b w:val="false"/>
          <w:bCs w:val="false"/>
          <w:i w:val="false"/>
          <w:caps w:val="false"/>
          <w:smallCaps w:val="false"/>
          <w:color w:val="000000"/>
          <w:spacing w:val="0"/>
          <w:position w:val="0"/>
          <w:sz w:val="24"/>
          <w:sz w:val="24"/>
          <w:szCs w:val="24"/>
          <w:vertAlign w:val="baseline"/>
        </w:rPr>
        <w:t>+/-sqrt(-ln )/2</w:t>
        <w:pict>
          <v:group id="shape_0" style="position:absolute;margin-left:0.05pt;margin-top:-5.15pt;width:7.55pt;height:5.25pt" coordorigin="1,-103" coordsize="151,105">
            <v:shape id="shape_0" coordsize="153,101" path="m78,100l0,100l0,0l152,0l152,100l78,100e" fillcolor="white" stroked="f" style="position:absolute;left:1;top:-100;width:151;height:99">
              <v:wrap v:type="none"/>
              <v:fill type="solid" color2="black" detectmouseclick="t"/>
              <v:stroke color="#3465a4" joinstyle="round" endcap="flat"/>
            </v:shape>
            <v:shape id="shape_0" coordsize="133,107" path="m102,49c102,11,82,0,63,0c31,0,0,35,0,66c0,88,14,106,38,106c51,106,70,101,89,88c89,99,98,106,109,106c121,106,129,94,129,90c129,88,126,88,125,88c124,88,123,88,122,90c118,101,109,101,109,101c102,101,102,84,102,77c102,73,102,73,105,69c126,42,132,14,132,14c132,14,132,11,129,11c126,11,126,12,125,17c121,31,113,50,102,65l102,49xm80,80c61,99,42,101,33,101c19,101,11,92,11,77c11,65,17,39,25,27c37,10,49,6,57,6c80,6,80,37,80,54c80,65,80,77,80,80xe" fillcolor="black" stroked="f" style="position:absolute;left:11;top:-103;width:131;height:105">
              <v:wrap v:type="none"/>
              <v:fill type="solid" color2="white" detectmouseclick="t"/>
              <v:stroke color="#3465a4" joinstyle="round" endcap="flat"/>
            </v:shape>
          </v:group>
        </w:pict>
        <w:pict>
          <v:group id="shape_0" style="position:absolute;margin-left:0.05pt;margin-top:-8.4pt;width:5.6pt;height:8.45pt" coordorigin="1,-168" coordsize="112,169">
            <v:shape id="shape_0" coordsize="114,165" path="m57,164l0,164l0,0l113,0l113,164l57,164e" fillcolor="white" stroked="f" style="position:absolute;left:1;top:-164;width:112;height:163">
              <v:wrap v:type="none"/>
              <v:fill type="solid" color2="black" detectmouseclick="t"/>
              <v:stroke color="#3465a4" joinstyle="round" endcap="flat"/>
            </v:shape>
            <v:shape id="shape_0" coordsize="96,171" path="m52,66c23,72,0,103,0,131c0,153,16,170,37,170c63,170,84,134,84,100c84,80,74,68,66,58c59,48,44,29,44,19c44,14,48,7,59,7c63,7,70,11,73,14c78,17,84,20,86,20c92,20,95,14,95,11c95,6,91,5,84,3c70,0,67,0,66,0c48,0,37,10,37,24c37,37,44,51,52,66xm49,71c56,82,61,92,61,111c61,127,53,165,32,165c19,165,9,156,9,138c9,123,18,79,49,71xe" fillcolor="black" stroked="f" style="position:absolute;left:11;top:-168;width:94;height:169">
              <v:wrap v:type="none"/>
              <v:fill type="solid" color2="white" detectmouseclick="t"/>
              <v:stroke color="#3465a4" joinstyle="round" endcap="flat"/>
            </v:shape>
          </v:group>
        </w:pict>
      </w:r>
    </w:p>
    <w:p>
      <w:pPr>
        <w:pStyle w:val="Normal"/>
        <w:spacing w:lineRule="auto" w:line="360"/>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In the cases 1)-7) the systems has its proton concentration at its extremes (0 or gamma) and also the bacterial densities reach their extremes (0 or 1). 1) is reached in the experiments upon murder suicide where both species go extinct, successive growth and bistability correspond to the fixed points of the type 2) to 5) where one species reaches carrying capacity and the other goes extinct. In all those cases the equation (3) is set to zero by its first two factors, the third factor does not matter. </w: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ab/>
        <w:t xml:space="preserve">The cases 8) and 9) correspond to the mutual stabilization case where both species can survive and grow, the proton concentration causes the growth of one of the species to reach zero (eg where the last factor in (3) becomes zero). </w: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ab/>
        <w:t>To estimate the stability at those fixed points the Eigenvalues of the underlying Jacobian Matrix have been determined and are shown in the following:</w: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1) </w:t>
        <w:pict>
          <v:group id="shape_0" style="position:absolute;margin-left:0.05pt;margin-top:-13.5pt;width:201.9pt;height:21.35pt" coordorigin="1,-270" coordsize="4038,427">
            <v:shape id="shape_0" coordsize="4040,429" path="m2021,428l0,428l0,0l4039,0l4039,428l2021,428e" fillcolor="white" stroked="f" style="position:absolute;left:1;top:-270;width:4038;height:427">
              <v:wrap v:type="none"/>
              <v:fill type="solid" color2="black" detectmouseclick="t"/>
              <v:stroke color="#3465a4" joinstyle="round" endcap="flat"/>
            </v:shape>
            <v:shape id="shape_0" coordsize="101,429" path="m60,280c60,266,60,264,56,257c49,235,30,222,14,216c41,204,52,188,56,171c60,168,60,164,60,163l60,55c60,35,74,20,97,10c100,9,100,8,100,5c100,0,100,0,95,0c89,0,71,9,63,16c52,23,41,36,41,52c41,71,41,91,41,110l41,148c41,169,41,176,30,191c28,194,20,202,4,210c0,211,0,211,0,215c0,219,0,219,5,222c30,234,41,254,41,269l41,366c41,377,41,391,52,403c60,409,63,414,74,420c78,422,89,428,95,428c100,428,100,428,100,423c100,420,100,419,98,418c85,412,63,401,60,379c60,376,60,368,60,363l60,280e" fillcolor="black" stroked="f" style="position:absolute;left:28;top:-270;width:99;height:427">
              <v:wrap v:type="none"/>
              <v:fill type="solid" color2="white" detectmouseclick="t"/>
              <v:stroke color="#3465a4" joinstyle="round" endcap="flat"/>
            </v:shape>
            <v:shape id="shape_0" coordsize="99,163" path="m98,82c98,64,97,44,89,27c79,4,60,0,50,0c35,0,19,6,9,28c1,44,0,64,0,82c0,101,1,122,11,140c21,158,38,162,49,162c61,162,79,158,89,137c97,121,98,102,98,82xm49,159c41,159,27,153,23,131c20,116,20,94,20,80c20,64,20,48,21,36c27,7,42,5,49,5c57,5,72,9,76,33c79,47,79,65,79,80c79,98,79,114,76,129c72,152,60,159,49,159xe" fillcolor="black" stroked="f" style="position:absolute;left:170;top:-153;width:97;height:161">
              <v:wrap v:type="none"/>
              <v:fill type="solid" color2="white" detectmouseclick="t"/>
              <v:stroke color="#3465a4" joinstyle="round" endcap="flat"/>
            </v:shape>
            <v:shape id="shape_0" coordsize="27,70" path="m26,23c26,10,21,0,12,0c5,0,0,6,0,13c0,19,5,24,12,24c15,24,18,23,21,23c21,21,21,21,21,21l21,23c21,41,15,55,7,63c4,65,4,66,4,66c4,68,6,69,7,69c9,69,26,51,26,23e" fillcolor="black" stroked="f" style="position:absolute;left:299;top:-20;width:25;height:68">
              <v:wrap v:type="none"/>
              <v:fill type="solid" color2="white" detectmouseclick="t"/>
              <v:stroke color="#3465a4" joinstyle="round" endcap="flat"/>
            </v:shape>
            <v:shape id="shape_0" coordsize="90,106" path="m34,51c41,51,56,50,68,44c85,37,86,23,86,20c86,10,76,0,60,0c34,0,0,23,0,65c0,89,14,105,38,105c70,105,89,83,89,80c89,78,88,77,86,77c85,77,85,78,83,79c64,103,41,103,38,103c20,103,17,83,17,75c17,72,17,65,21,51l34,51xm16,45c25,9,50,5,55,5c66,5,72,12,72,20c72,45,36,45,27,45l16,45xe" fillcolor="black" stroked="f" style="position:absolute;left:397;top:-100;width:88;height:104">
              <v:wrap v:type="none"/>
              <v:fill type="solid" color2="white" detectmouseclick="t"/>
              <v:stroke color="#3465a4" joinstyle="round" endcap="flat"/>
            </v:shape>
            <v:shape id="shape_0" coordsize="112,7" path="m104,6c107,6,111,6,111,2c111,0,107,0,104,0l7,0c4,0,0,0,0,2c0,6,4,6,7,6l104,6e" fillcolor="black" stroked="f" style="position:absolute;left:515;top:-140;width:110;height:5">
              <v:wrap v:type="none"/>
              <v:fill type="solid" color2="white" detectmouseclick="t"/>
              <v:stroke color="#3465a4" joinstyle="round" endcap="flat"/>
            </v:shape>
            <v:shape id="shape_0" coordsize="42,166" path="m38,0c8,23,0,58,0,83c0,106,6,142,38,165c39,165,41,165,41,163c41,162,40,162,39,160c19,140,11,114,11,83c11,39,26,16,40,4c40,3,41,3,41,2c41,0,39,0,38,0e" fillcolor="black" stroked="f" style="position:absolute;left:667;top:-219;width:40;height:164">
              <v:wrap v:type="none"/>
              <v:fill type="solid" color2="white" detectmouseclick="t"/>
              <v:stroke color="#3465a4" joinstyle="round" endcap="flat"/>
            </v:shape>
            <v:shape id="shape_0" coordsize="92,104" path="m13,92c11,96,11,98,4,98c2,98,0,98,0,101c0,103,1,103,2,103c6,103,12,103,17,103c22,103,29,103,34,103c35,103,37,103,37,100c37,98,34,98,33,98c30,98,25,98,25,95c25,95,26,92,27,88c29,80,30,69,33,62c34,66,39,73,50,73c69,73,91,53,91,27c91,8,77,0,65,0c56,0,48,6,43,11c41,2,31,0,27,0c21,0,17,4,14,9c10,14,8,24,8,26c8,27,10,27,10,27c13,27,13,27,14,23c17,13,20,4,27,4c30,4,31,8,31,13c31,14,30,17,30,17l13,92xm43,16c52,3,60,0,65,0c72,0,77,5,77,17c77,23,74,40,69,51c65,59,58,67,50,67c37,67,35,52,35,52c35,51,35,48,35,48l43,16xe" fillcolor="black" stroked="f" style="position:absolute;left:722;top:-167;width:90;height:102">
              <v:wrap v:type="none"/>
              <v:fill type="solid" color2="white" detectmouseclick="t"/>
              <v:stroke color="#3465a4" joinstyle="round" endcap="flat"/>
            </v:shape>
            <v:shape id="shape_0" coordsize="112,7" path="m104,6c107,6,111,6,111,2c111,0,107,0,104,0l7,0c4,0,0,0,0,2c0,6,4,6,7,6l104,6e" fillcolor="black" stroked="f" style="position:absolute;left:837;top:-140;width:110;height:5">
              <v:wrap v:type="none"/>
              <v:fill type="solid" color2="white" detectmouseclick="t"/>
              <v:stroke color="#3465a4" joinstyle="round" endcap="flat"/>
            </v:shape>
            <v:shape id="shape_0" coordsize="89,104" path="m37,98c28,98,26,98,26,92l26,62c26,65,34,73,48,73c70,73,88,58,88,38c88,17,70,0,48,0c41,0,32,3,25,10l25,0l0,2l0,8c11,8,13,9,13,15l13,92c13,98,11,98,0,98l0,103c0,103,12,103,19,103c25,103,37,103,37,103l37,98xm20,14c25,5,34,1,43,1c57,1,68,16,68,33c68,52,54,67,39,67c26,67,20,52,20,52l20,14xe" fillcolor="black" stroked="f" style="position:absolute;left:977;top:-167;width:87;height:102">
              <v:wrap v:type="none"/>
              <v:fill type="solid" color2="white" detectmouseclick="t"/>
              <v:stroke color="#3465a4" joinstyle="round" endcap="flat"/>
            </v:shape>
            <v:shape id="shape_0" coordsize="89,104" path="m37,98c28,98,26,98,26,92l26,62c27,65,34,73,48,73c70,73,88,58,88,38c88,17,70,0,52,0c41,0,32,3,25,10l25,0l0,2l0,8c12,8,13,9,13,15l13,92c13,98,11,98,0,98l0,103c0,103,13,103,20,103c25,103,37,103,37,103l37,98xm20,14c25,5,34,1,43,1c57,1,68,16,68,33c68,52,54,67,41,67c28,67,21,52,20,52l20,14xe" fillcolor="black" stroked="f" style="position:absolute;left:1083;top:-167;width:87;height:102">
              <v:wrap v:type="none"/>
              <v:fill type="solid" color2="white" detectmouseclick="t"/>
              <v:stroke color="#3465a4" joinstyle="round" endcap="flat"/>
            </v:shape>
            <v:shape id="shape_0" coordsize="58,72" path="m25,36c25,21,31,4,45,4c44,6,44,8,44,10c44,16,47,18,50,18c54,18,57,15,57,10c57,4,52,0,44,0c37,0,28,5,24,18l24,0l0,2l0,8c11,8,13,9,13,17l13,58c13,65,10,65,0,65l0,71c0,71,12,71,19,71c25,71,33,71,39,71l39,65l37,65c25,65,25,64,25,57l25,36e" fillcolor="black" stroked="f" style="position:absolute;left:1189;top:-167;width:56;height:70">
              <v:wrap v:type="none"/>
              <v:fill type="solid" color2="white" detectmouseclick="t"/>
              <v:stroke color="#3465a4" joinstyle="round" endcap="flat"/>
            </v:shape>
            <v:shape id="shape_0" coordsize="71,76" path="m65,36c69,36,70,36,70,33c70,19,61,0,39,0c17,0,0,18,0,36c0,58,20,75,39,75c61,75,70,57,70,54c70,54,69,50,67,50c65,50,65,51,64,54c60,68,46,69,39,69c35,69,25,66,22,59c16,51,16,43,16,36l65,36xm10,33c12,10,27,5,32,5c52,5,52,28,52,33l10,33xe" fillcolor="black" stroked="f" style="position:absolute;left:1261;top:-169;width:69;height:74">
              <v:wrap v:type="none"/>
              <v:fill type="solid" color2="white" detectmouseclick="t"/>
              <v:stroke color="#3465a4" joinstyle="round" endcap="flat"/>
            </v:shape>
            <v:shape id="shape_0" coordsize="58,117" path="m26,51l45,51l45,46l26,46l26,28c26,12,35,5,40,5c41,5,44,5,45,6c44,7,41,10,41,13c41,17,45,20,50,20c54,20,57,17,57,13c57,5,50,0,40,0c29,0,14,10,14,28l14,46l0,46l0,51l14,51l14,103c14,110,13,110,2,110l2,116c3,116,14,115,21,115c28,115,35,116,40,116l40,110l37,110c26,110,26,109,26,102l26,51e" fillcolor="black" stroked="f" style="position:absolute;left:1348;top:-212;width:56;height:115">
              <v:wrap v:type="none"/>
              <v:fill type="solid" color2="white" detectmouseclick="t"/>
              <v:stroke color="#3465a4" joinstyle="round" endcap="flat"/>
            </v:shape>
            <v:shape id="shape_0" coordsize="83,76" path="m64,29c64,21,64,15,57,8c50,3,42,0,33,0c17,0,6,7,6,17c6,22,10,25,14,25c18,25,22,21,22,17c22,14,21,11,17,10c22,5,32,5,33,5c40,5,50,11,50,25l50,29c44,29,32,32,20,36c5,40,0,50,0,57c0,70,18,75,30,75c42,75,50,68,53,61c53,68,57,73,65,73c65,73,82,73,82,58l82,50l75,50l75,58c75,59,75,68,69,68c64,68,64,59,64,58l64,29xm43,50c43,66,32,69,24,69c17,69,8,64,8,57c8,47,17,36,43,33l43,50xe" fillcolor="black" stroked="f" style="position:absolute;left:1409;top:-169;width:81;height:74">
              <v:wrap v:type="none"/>
              <v:fill type="solid" color2="white" detectmouseclick="t"/>
              <v:stroke color="#3465a4" joinstyle="round" endcap="flat"/>
            </v:shape>
            <v:shape id="shape_0" coordsize="43,166" path="m4,0c3,0,0,0,0,2c0,3,1,3,1,5c17,18,30,41,30,83c30,118,20,143,3,159c0,162,0,163,0,163c0,164,1,165,3,165c4,165,20,153,29,134c36,119,42,102,42,83c42,60,34,24,4,0e" fillcolor="black" stroked="f" style="position:absolute;left:1506;top:-219;width:41;height:164">
              <v:wrap v:type="none"/>
              <v:fill type="solid" color2="white" detectmouseclick="t"/>
              <v:stroke color="#3465a4" joinstyle="round" endcap="flat"/>
            </v:shape>
            <v:shape id="shape_0" coordsize="59,79" path="m58,57l52,57c52,57,51,64,49,65c48,67,38,67,38,67l15,67c23,60,31,53,38,50c48,44,58,36,58,24c58,9,42,0,28,0c13,0,0,10,0,21c0,28,6,29,7,29c10,29,14,26,14,22c14,17,11,15,7,15c11,9,18,6,25,6c35,6,45,13,45,24c45,33,38,40,31,48l1,72c0,73,0,73,0,74l0,78l55,78l58,57e" fillcolor="black" stroked="f" style="position:absolute;left:1581;top:-246;width:57;height:77">
              <v:wrap v:type="none"/>
              <v:fill type="solid" color2="white" detectmouseclick="t"/>
              <v:stroke color="#3465a4" joinstyle="round" endcap="flat"/>
            </v:shape>
            <v:shape id="shape_0" coordsize="145,8" path="m136,7c140,7,144,7,144,3c144,0,140,0,136,0l8,0c4,0,0,0,0,3c0,7,4,7,8,7l136,7e" fillcolor="black" stroked="f" style="position:absolute;left:1748;top:-61;width:143;height:6">
              <v:wrap v:type="none"/>
              <v:fill type="solid" color2="white" detectmouseclick="t"/>
              <v:stroke color="#3465a4" joinstyle="round" endcap="flat"/>
            </v:shape>
            <v:shape id="shape_0" coordsize="97,171" path="m52,66c24,72,0,104,0,133c0,156,16,170,38,170c63,170,83,136,83,102c83,81,74,68,67,58c59,48,45,29,45,19c45,13,49,7,56,7c63,7,68,11,74,14c78,17,83,20,86,20c93,20,96,14,96,11c96,6,92,4,83,3c71,0,68,0,64,0c48,0,38,10,38,24c38,37,45,51,52,66xm56,71c60,82,67,95,67,112c67,128,59,168,38,168c25,168,15,159,15,140c15,125,24,79,56,71xe" fillcolor="black" stroked="f" style="position:absolute;left:1977;top:-165;width:95;height:169">
              <v:wrap v:type="none"/>
              <v:fill type="solid" color2="white" detectmouseclick="t"/>
              <v:stroke color="#3465a4" joinstyle="round" endcap="flat"/>
            </v:shape>
            <v:shape id="shape_0" coordsize="26,70" path="m25,23c25,10,20,0,12,0c4,0,0,6,0,13c0,19,4,24,12,24c14,24,17,23,20,23c20,21,20,21,20,21l20,23c20,41,14,55,7,63c4,65,4,66,4,66c4,68,5,69,6,69c9,69,25,51,25,23e" fillcolor="black" stroked="f" style="position:absolute;left:2091;top:-20;width:24;height:68">
              <v:wrap v:type="none"/>
              <v:fill type="solid" color2="white" detectmouseclick="t"/>
              <v:stroke color="#3465a4" joinstyle="round" endcap="flat"/>
            </v:shape>
            <v:shape id="shape_0" coordsize="90,106" path="m34,51c41,51,56,50,68,44c85,37,86,23,86,20c86,10,76,0,63,0c34,0,0,23,0,65c0,89,14,105,38,105c70,105,89,83,89,80c89,78,88,77,87,77c86,77,85,78,83,79c67,103,41,103,38,103c20,103,17,83,17,75c17,72,18,65,21,51l34,51xm23,45c30,9,56,5,63,5c71,5,78,12,78,20c78,45,41,45,33,45l23,45xe" fillcolor="black" stroked="f" style="position:absolute;left:2187;top:-100;width:88;height:104">
              <v:wrap v:type="none"/>
              <v:fill type="solid" color2="white" detectmouseclick="t"/>
              <v:stroke color="#3465a4" joinstyle="round" endcap="flat"/>
            </v:shape>
            <v:shape id="shape_0" coordsize="111,7" path="m103,6c106,6,110,6,110,2c110,0,107,0,103,0l6,0c4,0,0,0,0,2c0,6,4,6,6,6l103,6e" fillcolor="black" stroked="f" style="position:absolute;left:2306;top:-140;width:109;height:5">
              <v:wrap v:type="none"/>
              <v:fill type="solid" color2="white" detectmouseclick="t"/>
              <v:stroke color="#3465a4" joinstyle="round" endcap="flat"/>
            </v:shape>
            <v:shape id="shape_0" coordsize="42,166" path="m38,0c8,23,0,58,0,83c0,106,7,142,38,165c39,165,41,165,41,163c41,162,40,162,39,160c19,140,11,114,11,83c11,39,26,16,40,4c40,3,41,3,41,2c41,0,39,0,38,0e" fillcolor="black" stroked="f" style="position:absolute;left:2455;top:-219;width:40;height:164">
              <v:wrap v:type="none"/>
              <v:fill type="solid" color2="white" detectmouseclick="t"/>
              <v:stroke color="#3465a4" joinstyle="round" endcap="flat"/>
            </v:shape>
            <v:shape id="shape_0" coordsize="92,104" path="m13,92c12,96,12,98,5,98c3,98,0,98,0,101c0,103,1,103,3,103c7,103,13,103,17,103c23,103,30,103,34,103c37,103,37,103,37,100c37,98,35,98,34,98c30,98,25,98,25,95c25,95,27,92,27,88c30,80,31,69,34,62c35,66,41,73,50,73c69,73,91,53,91,27c91,8,78,0,66,0c58,0,48,6,45,11c41,2,33,0,27,0c21,0,17,4,15,9c11,14,8,24,8,26c8,27,11,27,11,27c14,27,14,27,15,23c17,13,21,4,27,4c31,4,33,8,33,13c33,14,31,17,31,17l13,92xm39,16c48,3,55,0,59,0c66,0,72,5,72,17c72,23,70,40,63,51c59,59,51,67,44,67c32,67,31,52,31,52c31,51,31,48,31,48l39,16xe" fillcolor="black" stroked="f" style="position:absolute;left:2510;top:-167;width:90;height:102">
              <v:wrap v:type="none"/>
              <v:fill type="solid" color2="white" detectmouseclick="t"/>
              <v:stroke color="#3465a4" joinstyle="round" endcap="flat"/>
            </v:shape>
            <v:shape id="shape_0" coordsize="112,7" path="m104,6c107,6,111,6,111,2c111,0,107,0,104,0l7,0c4,0,0,0,0,2c0,6,4,6,7,6l104,6e" fillcolor="black" stroked="f" style="position:absolute;left:2628;top:-140;width:110;height:5">
              <v:wrap v:type="none"/>
              <v:fill type="solid" color2="white" detectmouseclick="t"/>
              <v:stroke color="#3465a4" joinstyle="round" endcap="flat"/>
            </v:shape>
            <v:shape id="shape_0" coordsize="88,104" path="m37,98c27,98,26,98,26,92l26,62c26,65,33,73,48,73c69,73,87,58,87,38c87,17,69,0,51,0c40,0,30,3,25,10l25,0l0,2l0,8c11,8,13,9,13,15l13,92c13,98,10,98,0,98l0,103c0,103,12,103,19,103c25,103,37,103,37,103l37,98xm20,14c24,5,33,1,42,1c56,1,65,16,65,33c65,52,53,67,41,67c26,67,20,52,20,52l20,14xe" fillcolor="black" stroked="f" style="position:absolute;left:2768;top:-167;width:86;height:102">
              <v:wrap v:type="none"/>
              <v:fill type="solid" color2="white" detectmouseclick="t"/>
              <v:stroke color="#3465a4" joinstyle="round" endcap="flat"/>
            </v:shape>
            <v:shape id="shape_0" coordsize="88,104" path="m37,98c27,98,26,98,26,92l26,62c26,65,33,73,48,73c69,73,87,58,87,38c87,17,69,0,51,0c40,0,30,3,25,10l25,0l0,2l0,8c11,8,13,9,13,15l13,92c13,98,10,98,0,98l0,103c0,103,12,103,19,103c25,103,37,103,37,103l37,98xm20,14c24,5,33,1,42,1c56,1,65,16,65,33c65,52,53,67,41,67c26,67,20,52,20,52l20,14xe" fillcolor="black" stroked="f" style="position:absolute;left:2874;top:-167;width:86;height:102">
              <v:wrap v:type="none"/>
              <v:fill type="solid" color2="white" detectmouseclick="t"/>
              <v:stroke color="#3465a4" joinstyle="round" endcap="flat"/>
            </v:shape>
            <v:shape id="shape_0" coordsize="59,72" path="m25,36c25,21,31,4,45,4c45,6,42,8,42,10c42,16,48,18,51,18c55,18,58,15,58,10c58,4,52,0,45,0c38,0,28,5,24,18l24,0l0,2l0,8c11,8,13,9,13,17l13,58c13,65,11,65,0,65l0,71c1,71,13,71,18,71c27,71,31,71,38,71l38,65l38,65c25,65,25,64,25,57l25,36e" fillcolor="black" stroked="f" style="position:absolute;left:2979;top:-167;width:57;height:70">
              <v:wrap v:type="none"/>
              <v:fill type="solid" color2="white" detectmouseclick="t"/>
              <v:stroke color="#3465a4" joinstyle="round" endcap="flat"/>
            </v:shape>
            <v:shape id="shape_0" coordsize="70,76" path="m65,36c68,36,69,36,69,33c69,19,62,0,37,0c17,0,0,18,0,36c0,58,19,75,39,75c62,75,69,57,69,54c69,54,69,50,66,50c64,50,64,51,64,54c59,68,45,69,41,69c32,69,25,66,21,59c16,51,16,43,16,36l65,36xm10,33c11,10,27,5,31,5c51,5,51,28,51,33l10,33xe" fillcolor="black" stroked="f" style="position:absolute;left:3052;top:-169;width:68;height:74">
              <v:wrap v:type="none"/>
              <v:fill type="solid" color2="white" detectmouseclick="t"/>
              <v:stroke color="#3465a4" joinstyle="round" endcap="flat"/>
            </v:shape>
            <v:shape id="shape_0" coordsize="58,117" path="m28,51l47,51l47,46l26,46l26,28c26,12,35,5,40,5c44,5,44,5,45,6c44,7,44,10,44,13c44,17,45,20,50,20c54,20,57,17,57,13c57,5,50,0,40,0c29,0,15,10,15,28l15,46l0,46l0,51l15,51l15,103c15,110,13,110,3,110l3,116c3,116,15,115,21,115c28,115,35,116,40,116l40,110l37,110c28,110,28,109,28,102l28,51e" fillcolor="black" stroked="f" style="position:absolute;left:3137;top:-212;width:56;height:115">
              <v:wrap v:type="none"/>
              <v:fill type="solid" color2="white" detectmouseclick="t"/>
              <v:stroke color="#3465a4" joinstyle="round" endcap="flat"/>
            </v:shape>
            <v:shape id="shape_0" coordsize="89,117" path="m25,0l0,2l0,8c11,8,13,10,13,18l13,114l18,114l24,104c30,112,40,116,48,116c70,116,88,99,88,78c88,59,70,42,48,42c41,42,30,46,25,51l25,0xm26,61c30,51,40,47,48,47c56,47,63,51,66,57c70,61,73,67,73,78c73,82,73,93,66,102c59,109,52,110,48,110c34,110,28,101,26,97l26,61xe" fillcolor="black" stroked="f" style="position:absolute;left:3197;top:-210;width:87;height:115">
              <v:wrap v:type="none"/>
              <v:fill type="solid" color2="white" detectmouseclick="t"/>
              <v:stroke color="#3465a4" joinstyle="round" endcap="flat"/>
            </v:shape>
            <v:shape id="shape_0" coordsize="42,166" path="m3,0c2,0,0,0,0,2c0,3,0,3,1,5c16,18,32,41,32,83c32,118,19,143,3,159c0,162,0,163,0,163c0,164,0,165,2,165c4,165,19,153,29,134c35,119,41,102,41,83c41,60,35,24,3,0e" fillcolor="black" stroked="f" style="position:absolute;left:3307;top:-219;width:40;height:164">
              <v:wrap v:type="none"/>
              <v:fill type="solid" color2="white" detectmouseclick="t"/>
              <v:stroke color="#3465a4" joinstyle="round" endcap="flat"/>
            </v:shape>
            <v:shape id="shape_0" coordsize="59,79" path="m58,57l52,57c52,57,51,64,49,65c48,67,38,67,38,67l15,67c23,60,31,53,38,50c48,44,58,36,58,24c58,9,42,0,28,0c13,0,0,10,0,21c0,28,6,29,7,29c10,29,14,26,14,22c14,17,11,15,7,15c11,9,18,6,25,6c35,6,45,13,45,24c45,33,38,40,31,48l1,72c0,73,0,73,0,74l0,78l55,78l58,57e" fillcolor="black" stroked="f" style="position:absolute;left:3381;top:-246;width:57;height:77">
              <v:wrap v:type="none"/>
              <v:fill type="solid" color2="white" detectmouseclick="t"/>
              <v:stroke color="#3465a4" joinstyle="round" endcap="flat"/>
            </v:shape>
            <v:shape id="shape_0" coordsize="145,8" path="m136,7c140,7,144,7,144,3c144,0,140,0,136,0l8,0c4,0,0,0,0,3c0,7,4,7,8,7l136,7e" fillcolor="black" stroked="f" style="position:absolute;left:3548;top:-61;width:143;height:6">
              <v:wrap v:type="none"/>
              <v:fill type="solid" color2="white" detectmouseclick="t"/>
              <v:stroke color="#3465a4" joinstyle="round" endcap="flat"/>
            </v:shape>
            <v:shape id="shape_0" coordsize="97,171" path="m52,66c23,72,0,104,0,133c0,156,16,170,38,170c63,170,83,136,83,102c83,81,74,68,67,58c59,48,45,29,45,19c45,13,49,7,56,7c63,7,68,11,74,14c78,17,82,20,86,20c92,20,96,14,96,11c96,6,92,4,83,3c71,0,67,0,64,0c48,0,38,10,38,24c38,37,45,51,52,66xm56,71c59,82,67,95,67,112c67,128,59,168,38,168c24,168,15,159,15,140c15,125,24,79,56,71xe" fillcolor="black" stroked="f" style="position:absolute;left:3777;top:-165;width:95;height:169">
              <v:wrap v:type="none"/>
              <v:fill type="solid" color2="white" detectmouseclick="t"/>
              <v:stroke color="#3465a4" joinstyle="round" endcap="flat"/>
            </v:shape>
            <v:shape id="shape_0" coordsize="101,429" path="m60,280c60,262,60,255,71,240c74,237,81,228,96,221c100,219,100,219,100,216c100,213,100,213,100,211c99,211,99,211,95,210c71,197,60,177,60,162l60,62c60,51,60,37,48,24c41,19,38,14,27,8c24,7,11,0,5,0c1,0,0,0,0,5c0,8,0,9,2,10c11,14,38,24,41,49c41,52,41,60,41,65l41,149c41,165,41,168,45,175c52,197,71,209,86,215c60,227,48,243,44,260c41,262,41,267,41,268l41,373c41,393,27,407,4,418c0,420,0,420,0,423c0,428,1,428,5,428c11,428,30,420,40,411c48,405,60,392,60,376c60,356,60,337,60,317l60,280e" fillcolor="black" stroked="f" style="position:absolute;left:3911;top:-270;width:99;height:427">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2) </w:t>
        <w:pict>
          <v:group id="shape_0" style="position:absolute;margin-left:0.05pt;margin-top:-13.5pt;width:170.45pt;height:21.35pt" coordorigin="1,-270" coordsize="3409,427">
            <v:shape id="shape_0" coordsize="3411,429" path="m1705,428l0,428l0,0l3410,0l3410,428l1705,428e" fillcolor="white" stroked="f" style="position:absolute;left:1;top:-270;width:3409;height:427">
              <v:wrap v:type="none"/>
              <v:fill type="solid" color2="black" detectmouseclick="t"/>
              <v:stroke color="#3465a4" joinstyle="round" endcap="flat"/>
            </v:shape>
            <v:shape id="shape_0" coordsize="101,429" path="m60,280c60,266,60,264,56,257c49,235,30,222,14,216c41,204,52,188,56,171c60,168,60,164,60,163l60,55c60,35,74,20,97,10c100,9,100,8,100,5c100,0,100,0,95,0c89,0,71,9,63,16c52,23,41,36,41,52c41,71,41,91,41,110l41,148c41,169,41,176,30,191c28,194,20,202,4,210c0,211,0,211,0,215c0,219,0,219,5,222c30,234,41,254,41,269l41,366c41,377,41,391,52,403c60,409,63,414,74,420c78,422,89,428,95,428c100,428,100,428,100,423c100,420,100,419,98,418c85,412,63,401,60,379c60,376,60,368,60,363l60,280e" fillcolor="black" stroked="f" style="position:absolute;left:28;top:-270;width:99;height:427">
              <v:wrap v:type="none"/>
              <v:fill type="solid" color2="white" detectmouseclick="t"/>
              <v:stroke color="#3465a4" joinstyle="round" endcap="flat"/>
            </v:shape>
            <v:shape id="shape_0" coordsize="129,214" path="m128,33c128,15,115,0,95,0c82,0,75,4,67,10c54,20,43,43,38,61l0,211c0,211,0,213,3,213c4,213,5,213,6,212l22,149c27,163,38,169,54,169c70,169,89,163,98,153c109,142,118,126,118,109c118,91,109,79,101,73c113,65,128,50,128,33xm78,73c74,74,71,74,66,74c62,74,59,75,56,74c56,71,64,71,67,71c71,71,74,71,78,73xm106,27c106,44,96,61,83,69c78,67,74,66,67,66c62,66,48,66,48,74c48,81,60,79,64,79c74,79,78,79,83,76c92,85,94,92,94,103c95,118,90,136,83,145c74,158,59,166,44,166c27,166,18,153,18,136c18,133,18,129,19,125l34,64c39,44,56,6,83,6c98,6,106,13,106,27xe" fillcolor="black" stroked="f" style="position:absolute;left:168;top:-164;width:127;height:212">
              <v:wrap v:type="none"/>
              <v:fill type="solid" color2="white" detectmouseclick="t"/>
              <v:stroke color="#3465a4" joinstyle="round" endcap="flat"/>
            </v:shape>
            <v:shape id="shape_0" coordsize="124,156" path="m5,44c15,17,41,17,42,17c78,17,81,58,81,78c81,92,78,97,77,102c73,116,66,143,66,150c66,152,66,155,70,155c73,155,73,149,77,140c82,120,85,106,85,102c85,98,85,95,86,92c93,68,109,33,119,14c120,11,123,6,123,4c123,2,120,2,120,2c119,2,118,2,117,3c105,27,96,51,85,75c85,68,85,49,77,26c70,11,62,0,46,0c17,0,0,36,0,44c0,46,2,46,4,46l5,44e" fillcolor="black" stroked="f" style="position:absolute;left:312;top:-100;width:122;height:154">
              <v:wrap v:type="none"/>
              <v:fill type="solid" color2="white" detectmouseclick="t"/>
              <v:stroke color="#3465a4" joinstyle="round" endcap="flat"/>
            </v:shape>
            <v:shape id="shape_0" coordsize="26,70" path="m25,23c25,10,20,0,12,0c4,0,0,6,0,13c0,19,4,24,12,24c14,24,17,23,20,23c20,21,20,21,20,21l20,23c20,41,14,55,7,63c4,65,4,66,4,66c4,68,6,69,6,69c9,69,25,51,25,23e" fillcolor="black" stroked="f" style="position:absolute;left:465;top:-20;width:24;height:68">
              <v:wrap v:type="none"/>
              <v:fill type="solid" color2="white" detectmouseclick="t"/>
              <v:stroke color="#3465a4" joinstyle="round" endcap="flat"/>
            </v:shape>
            <v:shape id="shape_0" coordsize="90,106" path="m34,51c41,51,56,50,68,44c85,37,86,23,86,20c86,10,76,0,60,0c34,0,0,23,0,65c0,89,14,105,38,105c70,105,89,83,89,80c89,78,88,77,86,77c85,77,85,78,83,79c64,103,41,103,38,103c20,103,17,83,17,75c17,72,17,65,21,51l34,51xm17,45c25,9,50,5,55,5c66,5,72,12,72,20c72,45,36,45,27,45l17,45xe" fillcolor="black" stroked="f" style="position:absolute;left:562;top:-100;width:88;height:104">
              <v:wrap v:type="none"/>
              <v:fill type="solid" color2="white" detectmouseclick="t"/>
              <v:stroke color="#3465a4" joinstyle="round" endcap="flat"/>
            </v:shape>
            <v:shape id="shape_0" coordsize="112,7" path="m104,6c107,6,111,6,111,2c111,0,107,0,104,0l7,0c4,0,0,0,0,2c0,6,4,6,7,6l104,6e" fillcolor="black" stroked="f" style="position:absolute;left:680;top:-140;width:110;height:5">
              <v:wrap v:type="none"/>
              <v:fill type="solid" color2="white" detectmouseclick="t"/>
              <v:stroke color="#3465a4" joinstyle="round" endcap="flat"/>
            </v:shape>
            <v:shape id="shape_0" coordsize="88,104" path="m37,98c28,98,26,98,26,92l26,62c26,65,33,73,48,73c69,73,87,58,87,38c87,17,69,0,51,0c40,0,32,3,25,10l25,0l0,2l0,8c11,8,13,9,13,15l13,92c13,98,11,98,0,98l0,103c0,103,12,103,19,103c25,103,37,103,37,103l37,98xm20,14c24,5,35,1,42,1c56,1,67,16,67,33c67,52,54,67,41,67c26,67,20,52,20,52l20,14xe" fillcolor="black" stroked="f" style="position:absolute;left:820;top:-167;width:86;height:102">
              <v:wrap v:type="none"/>
              <v:fill type="solid" color2="white" detectmouseclick="t"/>
              <v:stroke color="#3465a4" joinstyle="round" endcap="flat"/>
            </v:shape>
            <v:shape id="shape_0" coordsize="89,104" path="m37,98c28,98,26,98,26,92l26,62c27,65,34,73,48,73c70,73,88,58,88,38c88,17,70,0,52,0c41,0,32,3,25,10l25,0l0,2l0,8c12,8,13,9,13,15l13,92c13,98,11,98,0,98l0,103c0,103,13,103,20,103c25,103,37,103,37,103l37,98xm26,14c30,5,41,1,48,1c63,1,73,16,73,33c73,52,59,67,48,67c34,67,27,52,26,52l26,14xe" fillcolor="black" stroked="f" style="position:absolute;left:925;top:-167;width:87;height:102">
              <v:wrap v:type="none"/>
              <v:fill type="solid" color2="white" detectmouseclick="t"/>
              <v:stroke color="#3465a4" joinstyle="round" endcap="flat"/>
            </v:shape>
            <v:shape id="shape_0" coordsize="58,72" path="m25,36c25,21,31,4,45,4c44,6,41,8,41,10c41,16,47,18,50,18c54,18,57,15,57,10c57,4,52,0,44,0c37,0,28,5,24,18l24,0l0,2l0,8c11,8,13,9,13,17l13,58c13,65,10,65,0,65l0,71c0,71,12,71,19,71c25,71,33,71,39,71l39,65l37,65c25,65,25,64,25,57l25,36e" fillcolor="black" stroked="f" style="position:absolute;left:1031;top:-167;width:56;height:70">
              <v:wrap v:type="none"/>
              <v:fill type="solid" color2="white" detectmouseclick="t"/>
              <v:stroke color="#3465a4" joinstyle="round" endcap="flat"/>
            </v:shape>
            <v:shape id="shape_0" coordsize="71,76" path="m65,36c69,36,70,36,70,33c70,19,61,0,39,0c17,0,0,18,0,36c0,58,20,75,39,75c61,75,70,57,70,54c70,54,69,50,67,50c65,50,65,51,64,54c60,68,46,69,39,69c35,69,25,66,22,59c16,51,16,43,16,36l65,36xm10,33c12,10,27,5,32,5c52,5,52,28,52,33l10,33xe" fillcolor="black" stroked="f" style="position:absolute;left:1104;top:-169;width:69;height:74">
              <v:wrap v:type="none"/>
              <v:fill type="solid" color2="white" detectmouseclick="t"/>
              <v:stroke color="#3465a4" joinstyle="round" endcap="flat"/>
            </v:shape>
            <v:shape id="shape_0" coordsize="58,117" path="m26,51l45,51l45,46l26,46l26,28c26,12,35,5,40,5c41,5,44,5,45,6c44,7,41,10,41,13c41,17,45,20,50,20c54,20,57,17,57,13c57,5,50,0,40,0c29,0,14,10,14,28l14,46l0,46l0,51l14,51l14,103c14,110,13,110,2,110l2,116c3,116,14,115,21,115c28,115,35,116,40,116l40,110l37,110c26,110,26,109,26,102l26,51e" fillcolor="black" stroked="f" style="position:absolute;left:1191;top:-212;width:56;height:115">
              <v:wrap v:type="none"/>
              <v:fill type="solid" color2="white" detectmouseclick="t"/>
              <v:stroke color="#3465a4" joinstyle="round" endcap="flat"/>
            </v:shape>
            <v:shape id="shape_0" coordsize="83,76" path="m64,29c64,21,64,15,57,8c50,3,42,0,33,0c17,0,6,7,6,17c6,22,10,25,14,25c18,25,22,21,22,17c22,14,21,11,17,10c22,5,32,5,33,5c40,5,50,11,50,25l50,29c44,29,32,32,20,36c5,40,0,50,0,57c0,70,18,75,30,75c42,75,50,68,53,61c53,68,57,73,65,73c65,73,82,73,82,58l82,50l75,50l75,58c75,59,75,68,69,68c64,68,64,59,64,58l64,29xm50,50c50,66,38,69,30,69c23,69,14,64,14,57c14,47,23,36,50,33l50,50xe" fillcolor="black" stroked="f" style="position:absolute;left:1251;top:-169;width:81;height:74">
              <v:wrap v:type="none"/>
              <v:fill type="solid" color2="white" detectmouseclick="t"/>
              <v:stroke color="#3465a4" joinstyle="round" endcap="flat"/>
            </v:shape>
            <v:shape id="shape_0" coordsize="58,79" path="m57,57l52,57c52,57,50,64,48,65c47,67,37,67,37,67l14,67c22,60,31,53,37,50c47,44,57,36,57,24c57,9,44,0,28,0c12,0,0,10,0,21c0,28,5,29,6,29c10,29,14,26,14,22c14,17,10,15,7,15c10,9,17,6,25,6c35,6,44,13,44,24c44,33,37,40,29,48l1,72c0,73,0,73,0,74l0,78l54,78l57,57e" fillcolor="black" stroked="f" style="position:absolute;left:1349;top:-246;width:56;height:77">
              <v:wrap v:type="none"/>
              <v:fill type="solid" color2="white" detectmouseclick="t"/>
              <v:stroke color="#3465a4" joinstyle="round" endcap="flat"/>
            </v:shape>
            <v:shape id="shape_0" coordsize="145,8" path="m136,7c140,7,144,7,144,3c144,0,140,0,136,0l8,0c4,0,0,0,0,3c0,7,4,7,8,7l136,7e" fillcolor="black" stroked="f" style="position:absolute;left:1515;top:-61;width:143;height:6">
              <v:wrap v:type="none"/>
              <v:fill type="solid" color2="white" detectmouseclick="t"/>
              <v:stroke color="#3465a4" joinstyle="round" endcap="flat"/>
            </v:shape>
            <v:shape id="shape_0" coordsize="97,171" path="m52,66c24,72,0,104,0,133c0,156,16,170,38,170c63,170,85,136,85,102c85,81,75,68,67,58c59,48,45,29,45,19c45,13,49,7,56,7c63,7,68,11,74,14c79,17,83,20,86,20c93,20,96,14,96,11c96,6,92,4,85,3c71,0,68,0,64,0c48,0,38,10,38,24c38,37,45,51,52,66xm56,71c60,82,67,95,67,112c67,128,59,168,38,168c25,168,15,159,15,140c15,125,24,79,56,71xe" fillcolor="black" stroked="f" style="position:absolute;left:1744;top:-165;width:95;height:169">
              <v:wrap v:type="none"/>
              <v:fill type="solid" color2="white" detectmouseclick="t"/>
              <v:stroke color="#3465a4" joinstyle="round" endcap="flat"/>
            </v:shape>
            <v:shape id="shape_0" coordsize="27,70" path="m26,23c26,10,21,0,12,0c5,0,0,6,0,13c0,19,5,24,12,24c15,24,18,23,21,23c21,21,21,21,21,21l21,23c21,41,15,55,7,63c4,65,4,66,4,66c4,68,6,69,6,69c9,69,26,51,26,23e" fillcolor="black" stroked="f" style="position:absolute;left:1857;top:-20;width:25;height:68">
              <v:wrap v:type="none"/>
              <v:fill type="solid" color2="white" detectmouseclick="t"/>
              <v:stroke color="#3465a4" joinstyle="round" endcap="flat"/>
            </v:shape>
            <v:shape id="shape_0" coordsize="96,171" path="m52,66c23,72,0,104,0,133c0,156,15,170,37,170c62,170,84,136,84,102c84,81,74,68,66,58c58,48,45,29,45,19c45,13,49,7,56,7c62,7,68,11,73,14c78,17,82,20,86,20c92,20,95,14,95,11c95,6,91,4,84,3c70,0,68,0,64,0c45,0,38,10,38,24c38,37,45,51,52,66xm56,71c60,82,66,95,66,112c66,128,58,168,37,168c24,168,14,159,14,140c14,125,23,79,56,71xe" fillcolor="black" stroked="f" style="position:absolute;left:1954;top:-165;width:94;height:169">
              <v:wrap v:type="none"/>
              <v:fill type="solid" color2="white" detectmouseclick="t"/>
              <v:stroke color="#3465a4" joinstyle="round" endcap="flat"/>
            </v:shape>
            <v:shape id="shape_0" coordsize="145,8" path="m135,7c139,7,144,7,144,3c144,0,139,0,135,0l8,0c4,0,0,0,0,3c0,7,4,7,8,7l135,7e" fillcolor="black" stroked="f" style="position:absolute;left:2132;top:-61;width:143;height:6">
              <v:wrap v:type="none"/>
              <v:fill type="solid" color2="white" detectmouseclick="t"/>
              <v:stroke color="#3465a4" joinstyle="round" endcap="flat"/>
            </v:shape>
            <v:shape id="shape_0" coordsize="91,106" path="m34,51c41,51,57,50,68,44c85,37,86,23,86,20c86,10,77,0,61,0c37,0,0,23,0,65c0,89,14,105,37,105c69,105,90,83,90,80c90,78,89,77,87,77c86,77,85,78,83,79c65,103,41,103,37,103c20,103,17,83,17,75c17,72,18,65,21,51l34,51xm23,45c31,9,57,5,61,5c72,5,79,12,79,20c79,45,41,45,33,45l23,45xe" fillcolor="black" stroked="f" style="position:absolute;left:2361;top:-100;width:89;height:104">
              <v:wrap v:type="none"/>
              <v:fill type="solid" color2="white" detectmouseclick="t"/>
              <v:stroke color="#3465a4" joinstyle="round" endcap="flat"/>
            </v:shape>
            <v:shape id="shape_0" coordsize="111,7" path="m103,6c106,6,110,6,110,2c110,0,107,0,103,0l7,0c4,0,0,0,0,2c0,6,4,6,7,6l103,6e" fillcolor="black" stroked="f" style="position:absolute;left:2480;top:-140;width:109;height:5">
              <v:wrap v:type="none"/>
              <v:fill type="solid" color2="white" detectmouseclick="t"/>
              <v:stroke color="#3465a4" joinstyle="round" endcap="flat"/>
            </v:shape>
            <v:shape id="shape_0" coordsize="89,104" path="m37,98c28,98,26,98,26,92l26,62c27,65,34,73,48,73c70,73,88,58,88,38c88,17,70,0,52,0c41,0,32,3,25,10l25,0l0,2l0,8c12,8,13,9,13,15l13,92c13,98,11,98,0,98l0,103c0,103,13,103,19,103c25,103,37,103,37,103l37,98xm26,14c30,5,41,1,48,1c63,1,73,16,73,33c73,52,59,67,48,67c34,67,27,52,26,52l26,14xe" fillcolor="black" stroked="f" style="position:absolute;left:2619;top:-167;width:87;height:102">
              <v:wrap v:type="none"/>
              <v:fill type="solid" color2="white" detectmouseclick="t"/>
              <v:stroke color="#3465a4" joinstyle="round" endcap="flat"/>
            </v:shape>
            <v:shape id="shape_0" coordsize="88,104" path="m37,98c27,98,26,98,26,92l26,62c26,65,33,73,48,73c69,73,87,58,87,38c87,17,69,0,51,0c40,0,30,3,25,10l25,0l0,2l0,8c11,8,13,9,13,15l13,92c13,98,10,98,0,98l0,103c0,103,12,103,19,103c25,103,37,103,37,103l37,98xm26,14c30,5,40,1,48,1c62,1,71,16,71,33c71,52,58,67,47,67c33,67,26,52,26,52l26,14xe" fillcolor="black" stroked="f" style="position:absolute;left:2725;top:-167;width:86;height:102">
              <v:wrap v:type="none"/>
              <v:fill type="solid" color2="white" detectmouseclick="t"/>
              <v:stroke color="#3465a4" joinstyle="round" endcap="flat"/>
            </v:shape>
            <v:shape id="shape_0" coordsize="58,72" path="m25,36c25,21,31,4,45,4c44,6,41,8,41,10c41,16,47,18,50,18c54,18,57,15,57,10c57,4,52,0,44,0c37,0,28,5,24,18l24,0l0,2l0,8c11,8,13,9,13,17l13,58c13,65,10,65,0,65l0,71c0,71,12,71,19,71c25,71,33,71,39,71l39,65l37,65c25,65,25,64,25,57l25,36e" fillcolor="black" stroked="f" style="position:absolute;left:2831;top:-167;width:56;height:70">
              <v:wrap v:type="none"/>
              <v:fill type="solid" color2="white" detectmouseclick="t"/>
              <v:stroke color="#3465a4" joinstyle="round" endcap="flat"/>
            </v:shape>
            <v:shape id="shape_0" coordsize="70,76" path="m65,36c68,36,69,36,69,33c69,19,62,0,37,0c17,0,0,18,0,36c0,58,19,75,39,75c62,75,69,57,69,54c69,54,69,50,66,50c64,50,64,51,64,54c59,68,45,69,41,69c32,69,25,66,21,59c16,51,16,43,16,36l65,36xm10,33c11,10,27,5,31,5c51,5,51,28,51,33l10,33xe" fillcolor="black" stroked="f" style="position:absolute;left:2904;top:-169;width:68;height:74">
              <v:wrap v:type="none"/>
              <v:fill type="solid" color2="white" detectmouseclick="t"/>
              <v:stroke color="#3465a4" joinstyle="round" endcap="flat"/>
            </v:shape>
            <v:shape id="shape_0" coordsize="59,117" path="m28,51l46,51l46,46l27,46l27,28c27,12,35,5,41,5c42,5,45,5,45,6c45,7,42,10,42,13c42,17,45,20,49,20c55,20,58,17,58,13c58,5,51,0,41,0c28,0,15,10,15,28l15,46l0,46l0,51l15,51l15,103c15,110,13,110,3,110l3,116c3,116,15,115,21,115c28,115,35,116,41,116l41,110l38,110c28,110,28,109,28,102l28,51e" fillcolor="black" stroked="f" style="position:absolute;left:2989;top:-212;width:57;height:115">
              <v:wrap v:type="none"/>
              <v:fill type="solid" color2="white" detectmouseclick="t"/>
              <v:stroke color="#3465a4" joinstyle="round" endcap="flat"/>
            </v:shape>
            <v:shape id="shape_0" coordsize="88,117" path="m24,0l0,2l0,8c11,8,13,10,13,18l13,114l18,114l24,104c30,112,40,116,48,116c69,116,87,99,87,78c87,59,69,42,51,42c40,42,30,46,24,51l24,0xm26,61c30,51,40,47,48,47c55,47,62,51,66,57c69,61,71,67,71,78c71,82,71,93,65,102c58,109,51,110,48,110c33,110,27,101,26,97l26,61xe" fillcolor="black" stroked="f" style="position:absolute;left:3051;top:-210;width:86;height:115">
              <v:wrap v:type="none"/>
              <v:fill type="solid" color2="white" detectmouseclick="t"/>
              <v:stroke color="#3465a4" joinstyle="round" endcap="flat"/>
            </v:shape>
            <v:shape id="shape_0" coordsize="59,79" path="m58,57l52,57c52,57,51,64,49,65c48,67,38,67,38,67l15,67c24,60,31,53,38,50c48,44,58,36,58,24c58,9,45,0,28,0c13,0,0,10,0,21c0,28,6,29,7,29c11,29,15,26,15,22c15,17,11,15,8,15c11,9,18,6,25,6c38,6,45,13,45,24c45,33,38,40,31,48l1,72c0,73,0,73,0,74l0,78l55,78l58,57e" fillcolor="black" stroked="f" style="position:absolute;left:3158;top:-246;width:57;height:77">
              <v:wrap v:type="none"/>
              <v:fill type="solid" color2="white" detectmouseclick="t"/>
              <v:stroke color="#3465a4" joinstyle="round" endcap="flat"/>
            </v:shape>
            <v:shape id="shape_0" coordsize="100,429" path="m60,280c60,262,60,255,72,240c73,237,80,228,96,221c99,219,99,219,99,216c99,213,99,213,99,211l95,210c70,197,60,177,60,162l60,62c60,51,60,37,47,24c41,19,38,14,26,8c24,7,11,0,4,0c0,0,0,0,0,5c0,8,0,9,2,10c11,14,37,24,41,49c41,52,41,60,41,65l41,149c41,165,41,168,45,175c52,197,72,209,86,215c60,227,45,243,41,260c41,262,41,267,41,268l41,373c41,393,27,407,4,418c0,420,0,420,0,423c0,428,0,428,4,428c11,428,29,420,39,411c45,405,60,392,60,376c60,356,60,337,60,317l60,280e" fillcolor="black" stroked="f" style="position:absolute;left:3281;top:-270;width:98;height:427">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3) </w:t>
        <w:pict>
          <v:group id="shape_0" style="position:absolute;margin-left:0.05pt;margin-top:-13.5pt;width:220.7pt;height:21.35pt" coordorigin="1,-270" coordsize="4414,427">
            <v:shape id="shape_0" coordsize="4416,429" path="m2209,428l0,428l0,0l4415,0l4415,428l2209,428e" fillcolor="white" stroked="f" style="position:absolute;left:1;top:-270;width:4414;height:427">
              <v:wrap v:type="none"/>
              <v:fill type="solid" color2="black" detectmouseclick="t"/>
              <v:stroke color="#3465a4" joinstyle="round" endcap="flat"/>
            </v:shape>
            <v:shape id="shape_0" coordsize="101,429" path="m60,280c60,266,60,264,56,257c49,235,30,222,14,216c41,204,52,188,56,171c60,168,60,164,60,163l60,55c60,35,74,20,97,10c100,9,100,8,100,5c100,0,100,0,95,0c89,0,71,9,63,16c52,23,41,36,41,52c41,71,41,91,41,110l41,148c41,169,41,176,30,191c28,194,20,202,4,210c0,211,0,211,0,215c0,219,0,219,5,222c30,234,41,254,41,269l41,366c41,377,41,391,52,403c60,409,63,414,74,420c78,422,89,428,95,428c100,428,100,428,100,423c100,420,100,419,98,418c85,412,63,401,60,379c60,376,60,368,60,363l60,280e" fillcolor="black" stroked="f" style="position:absolute;left:28;top:-270;width:99;height:427">
              <v:wrap v:type="none"/>
              <v:fill type="solid" color2="white" detectmouseclick="t"/>
              <v:stroke color="#3465a4" joinstyle="round" endcap="flat"/>
            </v:shape>
            <v:shape id="shape_0" coordsize="145,8" path="m135,7c139,7,144,7,144,3c144,0,139,0,135,0l8,0c4,0,0,0,0,3c0,7,4,7,8,7l135,7e" fillcolor="black" stroked="f" style="position:absolute;left:180;top:-61;width:143;height:6">
              <v:wrap v:type="none"/>
              <v:fill type="solid" color2="white" detectmouseclick="t"/>
              <v:stroke color="#3465a4" joinstyle="round" endcap="flat"/>
            </v:shape>
            <v:shape id="shape_0" coordsize="129,214" path="m128,33c128,15,115,0,95,0c82,0,75,4,67,10c54,20,43,43,38,61l0,211c0,211,0,213,2,213c4,213,5,213,6,212l22,149c27,163,38,169,54,169c70,169,89,163,98,153c109,142,118,126,118,109c118,91,109,79,101,73c113,65,128,50,128,33xm78,73c74,74,71,74,66,74c62,74,59,75,56,74c56,71,63,71,67,71c71,71,74,71,78,73xm106,27c106,44,96,61,83,69c78,67,74,66,67,66c62,66,48,66,48,74c48,81,60,79,64,79c74,79,78,79,83,76c92,85,94,92,94,103c95,118,90,136,83,145c74,158,59,166,44,166c27,166,18,153,18,136c18,133,18,129,19,125l34,64c39,44,56,6,83,6c96,6,106,13,106,27xe" fillcolor="black" stroked="f" style="position:absolute;left:354;top:-164;width:127;height:212">
              <v:wrap v:type="none"/>
              <v:fill type="solid" color2="white" detectmouseclick="t"/>
              <v:stroke color="#3465a4" joinstyle="round" endcap="flat"/>
            </v:shape>
            <v:shape id="shape_0" coordsize="125,156" path="m6,44c15,17,41,17,43,17c79,17,81,58,81,78c81,92,79,97,79,102c73,116,67,143,67,150c67,152,69,155,69,155c71,155,75,149,75,140c83,120,83,106,86,102c86,98,86,95,86,92c94,68,109,33,119,14c120,11,124,6,124,4c124,2,121,2,120,2c120,2,119,2,117,3c105,27,97,51,86,75c86,68,86,49,77,26c71,11,63,0,46,0c17,0,0,36,0,44c0,46,2,46,5,46l6,44e" fillcolor="black" stroked="f" style="position:absolute;left:498;top:-100;width:123;height:154">
              <v:wrap v:type="none"/>
              <v:fill type="solid" color2="white" detectmouseclick="t"/>
              <v:stroke color="#3465a4" joinstyle="round" endcap="flat"/>
            </v:shape>
            <v:shape id="shape_0" coordsize="27,70" path="m26,23c26,10,21,0,12,0c5,0,0,6,0,13c0,19,5,24,12,24c15,24,18,23,21,23c21,21,21,21,21,21l21,23c21,41,15,55,7,63c4,65,4,66,4,66c4,68,6,69,7,69c9,69,26,51,26,23e" fillcolor="black" stroked="f" style="position:absolute;left:651;top:-20;width:25;height:68">
              <v:wrap v:type="none"/>
              <v:fill type="solid" color2="white" detectmouseclick="t"/>
              <v:stroke color="#3465a4" joinstyle="round" endcap="flat"/>
            </v:shape>
            <v:shape id="shape_0" coordsize="90,106" path="m34,51c41,51,56,50,68,44c85,37,86,23,86,20c86,10,76,0,60,0c34,0,0,23,0,65c0,89,14,105,38,105c70,105,89,83,89,80c89,78,88,77,86,77c85,77,85,78,83,79c64,103,41,103,38,103c20,103,17,83,17,75c17,72,17,65,21,51l34,51xm16,45c25,9,50,5,55,5c66,5,72,12,72,20c72,45,36,45,27,45l16,45xe" fillcolor="black" stroked="f" style="position:absolute;left:748;top:-100;width:88;height:104">
              <v:wrap v:type="none"/>
              <v:fill type="solid" color2="white" detectmouseclick="t"/>
              <v:stroke color="#3465a4" joinstyle="round" endcap="flat"/>
            </v:shape>
            <v:shape id="shape_0" coordsize="112,7" path="m104,6c107,6,111,6,111,2c111,0,107,0,104,0l7,0c4,0,0,0,0,2c0,6,4,6,7,6l104,6e" fillcolor="black" stroked="f" style="position:absolute;left:867;top:-140;width:110;height:5">
              <v:wrap v:type="none"/>
              <v:fill type="solid" color2="white" detectmouseclick="t"/>
              <v:stroke color="#3465a4" joinstyle="round" endcap="flat"/>
            </v:shape>
            <v:shape id="shape_0" coordsize="42,166" path="m38,0c7,23,0,58,0,83c0,106,6,142,38,165c38,165,41,165,41,163c41,162,40,162,38,160c19,140,11,114,11,83c11,39,26,16,40,4c40,3,41,3,41,2c41,0,38,0,38,0e" fillcolor="black" stroked="f" style="position:absolute;left:1018;top:-219;width:40;height:164">
              <v:wrap v:type="none"/>
              <v:fill type="solid" color2="white" detectmouseclick="t"/>
              <v:stroke color="#3465a4" joinstyle="round" endcap="flat"/>
            </v:shape>
            <v:shape id="shape_0" coordsize="88,104" path="m37,98c27,98,26,98,26,92l26,62c26,65,33,73,48,73c69,73,87,58,87,38c87,17,69,0,51,0c40,0,30,3,25,10l25,0l0,2l0,8c11,8,13,9,13,15l13,92c13,98,10,98,0,98l0,103c0,103,12,103,19,103c25,103,37,103,37,103l37,98xm26,14c30,5,40,1,48,1c62,1,71,16,71,33c71,52,58,67,47,67c33,67,26,52,26,52l26,14xe" fillcolor="black" stroked="f" style="position:absolute;left:1082;top:-167;width:86;height:102">
              <v:wrap v:type="none"/>
              <v:fill type="solid" color2="white" detectmouseclick="t"/>
              <v:stroke color="#3465a4" joinstyle="round" endcap="flat"/>
            </v:shape>
            <v:shape id="shape_0" coordsize="89,104" path="m37,98c28,98,26,98,26,92l26,62c27,65,34,73,48,73c70,73,88,58,88,38c88,17,70,0,52,0c41,0,32,3,25,10l25,0l0,2l0,8c11,8,13,9,13,15l13,92c13,98,11,98,0,98l0,103c0,103,12,103,19,103c25,103,37,103,37,103l37,98xm26,14c30,5,41,1,48,1c63,1,73,16,73,33c73,52,59,67,48,67c33,67,27,52,26,52l26,14xe" fillcolor="black" stroked="f" style="position:absolute;left:1187;top:-167;width:87;height:102">
              <v:wrap v:type="none"/>
              <v:fill type="solid" color2="white" detectmouseclick="t"/>
              <v:stroke color="#3465a4" joinstyle="round" endcap="flat"/>
            </v:shape>
            <v:shape id="shape_0" coordsize="59,72" path="m25,36c25,21,31,4,46,4c45,6,42,8,42,10c42,16,48,18,51,18c55,18,58,15,58,10c58,4,52,0,45,0c38,0,28,5,25,18l25,0l0,2l0,8c12,8,14,9,14,17l14,58c14,65,11,65,0,65l0,71c1,71,13,71,20,71c27,71,31,71,41,71l41,65l38,65c25,65,25,64,25,57l25,36e" fillcolor="black" stroked="f" style="position:absolute;left:1291;top:-167;width:57;height:70">
              <v:wrap v:type="none"/>
              <v:fill type="solid" color2="white" detectmouseclick="t"/>
              <v:stroke color="#3465a4" joinstyle="round" endcap="flat"/>
            </v:shape>
            <v:shape id="shape_0" coordsize="71,76" path="m65,36c69,36,70,36,70,33c70,19,61,0,39,0c17,0,0,18,0,36c0,58,19,75,39,75c61,75,70,57,70,54c70,54,69,50,66,50c65,50,65,51,64,54c58,68,46,69,39,69c35,69,25,66,22,59c16,51,16,43,16,36l65,36xm10,33c12,10,27,5,32,5c52,5,52,28,52,33l10,33xe" fillcolor="black" stroked="f" style="position:absolute;left:1366;top:-169;width:69;height:74">
              <v:wrap v:type="none"/>
              <v:fill type="solid" color2="white" detectmouseclick="t"/>
              <v:stroke color="#3465a4" joinstyle="round" endcap="flat"/>
            </v:shape>
            <v:shape id="shape_0" coordsize="58,117" path="m26,51l45,51l45,46l25,46l25,28c25,12,35,5,40,5c41,5,44,5,44,6c44,7,41,10,41,13c41,17,44,20,48,20c54,20,57,17,57,13c57,5,50,0,40,0c29,0,14,10,14,28l14,46l0,46l0,51l14,51l14,103c14,110,13,110,2,110l2,116c3,116,14,115,21,115c28,115,35,116,40,116l40,110l37,110c26,110,26,109,26,102l26,51e" fillcolor="black" stroked="f" style="position:absolute;left:1451;top:-212;width:56;height:115">
              <v:wrap v:type="none"/>
              <v:fill type="solid" color2="white" detectmouseclick="t"/>
              <v:stroke color="#3465a4" joinstyle="round" endcap="flat"/>
            </v:shape>
            <v:shape id="shape_0" coordsize="82,76" path="m63,29c63,21,63,15,56,8c49,3,41,0,33,0c17,0,6,7,6,17c6,22,10,25,14,25c18,25,22,21,22,17c22,14,20,11,16,10c22,5,32,5,33,5c41,5,49,11,49,25l49,29c44,29,32,32,20,36c5,40,0,50,0,57c0,70,18,75,29,75c41,75,49,68,52,61c52,68,57,73,64,73c66,73,81,73,81,58l81,50l75,50l75,58c75,59,75,68,70,68c63,68,63,59,63,58l63,29xm49,50c49,66,37,69,30,69c23,69,14,64,14,57c14,47,23,36,49,33l49,50xe" fillcolor="black" stroked="f" style="position:absolute;left:1513;top:-169;width:80;height:74">
              <v:wrap v:type="none"/>
              <v:fill type="solid" color2="white" detectmouseclick="t"/>
              <v:stroke color="#3465a4" joinstyle="round" endcap="flat"/>
            </v:shape>
            <v:shape id="shape_0" coordsize="112,7" path="m104,6c107,6,111,6,111,2c111,0,107,0,104,0l7,0c4,0,0,0,0,2c0,6,4,6,7,6l104,6e" fillcolor="black" stroked="f" style="position:absolute;left:1616;top:-140;width:110;height:5">
              <v:wrap v:type="none"/>
              <v:fill type="solid" color2="white" detectmouseclick="t"/>
              <v:stroke color="#3465a4" joinstyle="round" endcap="flat"/>
            </v:shape>
            <v:shape id="shape_0" coordsize="95,108" path="m68,50c68,39,61,0,34,0c26,0,17,5,12,9c2,19,0,30,0,30c0,31,2,31,3,31c4,31,4,31,6,29c10,19,21,13,33,13c60,13,61,39,61,57c61,62,61,66,60,69c57,80,53,98,53,103c53,105,53,107,56,107c57,107,57,107,60,98c64,92,65,80,68,69c68,62,76,41,79,34c83,28,85,20,93,6c93,4,94,4,94,3c94,1,92,1,92,1c91,1,89,1,89,2c87,6,75,30,68,50e" fillcolor="black" stroked="f" style="position:absolute;left:1754;top:-167;width:93;height:106">
              <v:wrap v:type="none"/>
              <v:fill type="solid" color2="white" detectmouseclick="t"/>
              <v:stroke color="#3465a4" joinstyle="round" endcap="flat"/>
            </v:shape>
            <v:shape id="shape_0" coordsize="42,166" path="m3,0c2,0,0,0,0,2c0,3,0,3,1,5c16,18,32,41,32,83c32,118,19,143,3,159c0,162,0,163,0,163c0,164,0,165,2,165c4,165,19,153,29,134c35,119,41,102,41,83c41,60,35,24,3,0e" fillcolor="black" stroked="f" style="position:absolute;left:1870;top:-219;width:40;height:164">
              <v:wrap v:type="none"/>
              <v:fill type="solid" color2="white" detectmouseclick="t"/>
              <v:stroke color="#3465a4" joinstyle="round" endcap="flat"/>
            </v:shape>
            <v:shape id="shape_0" coordsize="59,79" path="m58,57l52,57c52,57,51,64,49,65c48,67,38,67,38,67l15,67c23,60,31,53,38,50c48,44,58,36,58,24c58,9,42,0,28,0c12,0,0,10,0,21c0,28,6,29,7,29c10,29,14,26,14,22c14,17,11,15,7,15c11,9,18,6,25,6c35,6,45,13,45,24c45,33,38,40,31,48l1,72c0,73,0,73,0,74l0,78l55,78l58,57e" fillcolor="black" stroked="f" style="position:absolute;left:1945;top:-246;width:57;height:77">
              <v:wrap v:type="none"/>
              <v:fill type="solid" color2="white" detectmouseclick="t"/>
              <v:stroke color="#3465a4" joinstyle="round" endcap="flat"/>
            </v:shape>
            <v:shape id="shape_0" coordsize="145,8" path="m136,7c140,7,144,7,144,3c144,0,140,0,136,0l8,0c4,0,0,0,0,3c0,7,4,7,8,7l136,7e" fillcolor="black" stroked="f" style="position:absolute;left:2112;top:-61;width:143;height:6">
              <v:wrap v:type="none"/>
              <v:fill type="solid" color2="white" detectmouseclick="t"/>
              <v:stroke color="#3465a4" joinstyle="round" endcap="flat"/>
            </v:shape>
            <v:shape id="shape_0" coordsize="96,171" path="m52,66c23,72,0,104,0,133c0,156,16,170,38,170c64,170,84,136,84,102c84,81,74,68,66,58c58,48,45,29,45,19c45,13,49,7,56,7c64,7,69,11,73,14c78,17,82,20,86,20c92,20,95,14,95,11c95,6,92,4,84,3c72,0,68,0,66,0c45,0,38,10,38,24c38,37,45,51,52,66xm48,71c55,82,62,95,62,112c62,128,52,168,32,168c18,168,9,159,9,140c9,125,18,79,48,71xe" fillcolor="black" stroked="f" style="position:absolute;left:2341;top:-165;width:94;height:169">
              <v:wrap v:type="none"/>
              <v:fill type="solid" color2="white" detectmouseclick="t"/>
              <v:stroke color="#3465a4" joinstyle="round" endcap="flat"/>
            </v:shape>
            <v:shape id="shape_0" coordsize="26,70" path="m25,23c25,10,20,0,12,0c5,0,0,6,0,13c0,19,5,24,12,24c14,24,17,23,20,23c20,21,20,21,20,21l20,23c20,41,14,55,7,63c4,65,4,66,4,66c4,68,6,69,6,69c9,69,25,51,25,23e" fillcolor="black" stroked="f" style="position:absolute;left:2454;top:-20;width:24;height:68">
              <v:wrap v:type="none"/>
              <v:fill type="solid" color2="white" detectmouseclick="t"/>
              <v:stroke color="#3465a4" joinstyle="round" endcap="flat"/>
            </v:shape>
            <v:shape id="shape_0" coordsize="97,171" path="m52,66c23,72,0,104,0,133c0,156,16,170,38,170c63,170,83,136,83,102c83,81,74,68,67,58c59,48,45,29,45,19c45,13,49,7,56,7c63,7,68,11,74,14c78,17,83,20,86,20c92,20,96,14,96,11c96,6,92,4,83,3c71,0,67,0,64,0c48,0,38,10,38,24c38,37,45,51,52,66xm56,71c59,82,67,95,67,112c67,128,59,168,38,168c24,168,15,159,15,140c15,125,24,79,56,71xe" fillcolor="black" stroked="f" style="position:absolute;left:2549;top:-165;width:95;height:169">
              <v:wrap v:type="none"/>
              <v:fill type="solid" color2="white" detectmouseclick="t"/>
              <v:stroke color="#3465a4" joinstyle="round" endcap="flat"/>
            </v:shape>
            <v:shape id="shape_0" coordsize="145,8" path="m135,7c139,7,144,7,144,3c144,0,139,0,135,0l8,0c4,0,0,0,0,3c0,7,4,7,8,7l135,7e" fillcolor="black" stroked="f" style="position:absolute;left:2727;top:-61;width:143;height:6">
              <v:wrap v:type="none"/>
              <v:fill type="solid" color2="white" detectmouseclick="t"/>
              <v:stroke color="#3465a4" joinstyle="round" endcap="flat"/>
            </v:shape>
            <v:shape id="shape_0" coordsize="91,106" path="m34,51c41,51,57,50,68,44c85,37,86,23,86,20c86,10,76,0,61,0c34,0,0,23,0,65c0,89,14,105,37,105c69,105,90,83,90,80c90,78,88,77,87,77c86,77,85,78,83,79c65,103,41,103,37,103c20,103,17,83,17,75c17,72,18,65,21,51l34,51xm23,45c31,9,56,5,61,5c72,5,79,12,79,20c79,45,41,45,33,45l23,45xe" fillcolor="black" stroked="f" style="position:absolute;left:2958;top:-100;width:89;height:104">
              <v:wrap v:type="none"/>
              <v:fill type="solid" color2="white" detectmouseclick="t"/>
              <v:stroke color="#3465a4" joinstyle="round" endcap="flat"/>
            </v:shape>
            <v:shape id="shape_0" coordsize="111,7" path="m103,6c106,6,110,6,110,2c110,0,107,0,103,0l6,0c4,0,0,0,0,2c0,6,4,6,6,6l103,6e" fillcolor="black" stroked="f" style="position:absolute;left:3077;top:-140;width:109;height:5">
              <v:wrap v:type="none"/>
              <v:fill type="solid" color2="white" detectmouseclick="t"/>
              <v:stroke color="#3465a4" joinstyle="round" endcap="flat"/>
            </v:shape>
            <v:shape id="shape_0" coordsize="43,166" path="m39,0c8,23,0,58,0,83c0,106,7,142,39,165c39,165,42,165,42,163c42,162,41,162,39,160c20,140,12,114,12,83c12,39,29,16,40,4c41,3,42,3,42,2c42,0,39,0,39,0e" fillcolor="black" stroked="f" style="position:absolute;left:3226;top:-219;width:41;height:164">
              <v:wrap v:type="none"/>
              <v:fill type="solid" color2="white" detectmouseclick="t"/>
              <v:stroke color="#3465a4" joinstyle="round" endcap="flat"/>
            </v:shape>
            <v:shape id="shape_0" coordsize="89,104" path="m37,98c28,98,26,98,26,92l26,62c27,65,34,73,48,73c70,73,88,58,88,38c88,17,70,0,48,0c41,0,32,3,25,10l25,0l0,2l0,8c11,8,13,9,13,15l13,92c13,98,11,98,0,98l0,103c0,103,12,103,19,103c25,103,37,103,37,103l37,98xm26,14c30,5,41,1,48,1c63,1,73,16,73,33c73,52,59,67,48,67c33,67,27,52,26,52l26,14xe" fillcolor="black" stroked="f" style="position:absolute;left:3290;top:-167;width:87;height:102">
              <v:wrap v:type="none"/>
              <v:fill type="solid" color2="white" detectmouseclick="t"/>
              <v:stroke color="#3465a4" joinstyle="round" endcap="flat"/>
            </v:shape>
            <v:shape id="shape_0" coordsize="89,104" path="m37,98c28,98,26,98,26,92l26,62c27,65,34,73,48,73c70,73,88,58,88,38c88,17,70,0,48,0c41,0,32,3,25,10l25,0l0,2l0,8c11,8,13,9,13,15l13,92c13,98,11,98,0,98l0,103c0,103,12,103,19,103c25,103,37,103,37,103l37,98xm26,14c30,5,41,1,48,1c63,1,73,16,73,33c73,52,59,67,48,67c33,67,27,52,26,52l26,14xe" fillcolor="black" stroked="f" style="position:absolute;left:3396;top:-167;width:87;height:102">
              <v:wrap v:type="none"/>
              <v:fill type="solid" color2="white" detectmouseclick="t"/>
              <v:stroke color="#3465a4" joinstyle="round" endcap="flat"/>
            </v:shape>
            <v:shape id="shape_0" coordsize="59,72" path="m25,36c25,21,31,4,46,4c45,6,42,8,42,10c42,16,48,18,51,18c55,18,58,15,58,10c58,4,52,0,45,0c38,0,28,5,25,18l25,0l0,2l0,8c12,8,13,9,13,17l13,58c13,65,11,65,0,65l0,71c1,71,13,71,20,71c27,71,31,71,41,71l41,65l38,65c25,65,25,64,25,57l25,36e" fillcolor="black" stroked="f" style="position:absolute;left:3501;top:-167;width:57;height:70">
              <v:wrap v:type="none"/>
              <v:fill type="solid" color2="white" detectmouseclick="t"/>
              <v:stroke color="#3465a4" joinstyle="round" endcap="flat"/>
            </v:shape>
            <v:shape id="shape_0" coordsize="71,76" path="m66,36c69,36,70,36,70,33c70,19,63,0,39,0c17,0,0,18,0,36c0,58,20,75,39,75c63,75,70,57,70,54c70,54,69,50,67,50c65,50,65,51,64,54c60,68,46,69,39,69c35,69,25,66,22,59c16,51,16,43,16,36l66,36xm16,33c18,10,32,5,39,5c58,5,58,28,58,33l16,33xe" fillcolor="black" stroked="f" style="position:absolute;left:3574;top:-169;width:69;height:74">
              <v:wrap v:type="none"/>
              <v:fill type="solid" color2="white" detectmouseclick="t"/>
              <v:stroke color="#3465a4" joinstyle="round" endcap="flat"/>
            </v:shape>
            <v:shape id="shape_0" coordsize="58,117" path="m26,51l45,51l45,46l25,46l25,28c25,12,35,5,40,5c41,5,44,5,44,6c44,7,41,10,41,13c41,17,44,20,48,20c54,20,57,17,57,13c57,5,50,0,40,0c29,0,14,10,14,28l14,46l0,46l0,51l14,51l14,103c14,110,13,110,2,110l2,116c2,116,14,115,21,115c28,115,35,116,40,116l40,110l37,110c26,110,26,109,26,102l26,51e" fillcolor="black" stroked="f" style="position:absolute;left:3662;top:-212;width:56;height:115">
              <v:wrap v:type="none"/>
              <v:fill type="solid" color2="white" detectmouseclick="t"/>
              <v:stroke color="#3465a4" joinstyle="round" endcap="flat"/>
            </v:shape>
            <v:shape id="shape_0" coordsize="88,117" path="m25,0l0,2l0,8c11,8,13,10,13,18l13,114l18,114l24,104c30,112,40,116,48,116c69,116,87,99,87,78c87,59,69,42,51,42c40,42,30,46,25,51l25,0xm20,61c24,51,33,47,42,47c52,47,58,51,61,57c63,61,67,67,67,78c67,82,67,93,60,102c53,109,45,110,41,110c28,110,22,101,20,97l20,61xe" fillcolor="black" stroked="f" style="position:absolute;left:3721;top:-210;width:86;height:115">
              <v:wrap v:type="none"/>
              <v:fill type="solid" color2="white" detectmouseclick="t"/>
              <v:stroke color="#3465a4" joinstyle="round" endcap="flat"/>
            </v:shape>
            <v:shape id="shape_0" coordsize="111,7" path="m103,6c106,6,110,6,110,2c110,0,107,0,103,0l7,0c4,0,0,0,0,2c0,6,4,6,7,6l103,6e" fillcolor="black" stroked="f" style="position:absolute;left:3836;top:-140;width:109;height:5">
              <v:wrap v:type="none"/>
              <v:fill type="solid" color2="white" detectmouseclick="t"/>
              <v:stroke color="#3465a4" joinstyle="round" endcap="flat"/>
            </v:shape>
            <v:shape id="shape_0" coordsize="96,108" path="m66,50c66,39,62,0,34,0c26,0,17,5,13,9c2,19,0,30,0,30c0,31,2,31,3,31c5,31,5,31,6,29c10,19,22,13,33,13c58,13,62,39,62,57c62,62,62,66,60,69c56,80,52,98,52,103c52,105,52,107,56,107c56,107,58,107,60,98c62,92,66,80,66,69c66,62,77,41,80,34c82,28,85,20,93,6c93,4,95,4,95,3c95,1,92,1,92,1c91,1,89,1,89,2c87,6,74,30,66,50e" fillcolor="black" stroked="f" style="position:absolute;left:3974;top:-167;width:94;height:106">
              <v:wrap v:type="none"/>
              <v:fill type="solid" color2="white" detectmouseclick="t"/>
              <v:stroke color="#3465a4" joinstyle="round" endcap="flat"/>
            </v:shape>
            <v:shape id="shape_0" coordsize="43,166" path="m4,0c3,0,0,0,0,2c0,3,1,3,2,5c17,18,30,41,30,83c30,118,20,143,3,159c0,162,0,163,0,163c0,164,1,165,3,165c4,165,20,153,29,134c36,119,42,102,42,83c42,60,34,24,4,0e" fillcolor="black" stroked="f" style="position:absolute;left:4090;top:-219;width:41;height:164">
              <v:wrap v:type="none"/>
              <v:fill type="solid" color2="white" detectmouseclick="t"/>
              <v:stroke color="#3465a4" joinstyle="round" endcap="flat"/>
            </v:shape>
            <v:shape id="shape_0" coordsize="58,79" path="m57,57l52,57c52,57,50,64,48,65c47,67,37,67,37,67l14,67c22,60,31,53,37,50c47,44,57,36,57,24c57,9,44,0,28,0c12,0,0,10,0,21c0,28,5,29,6,29c10,29,14,26,14,22c14,17,10,15,7,15c10,9,17,6,25,6c35,6,44,13,44,24c44,33,37,40,29,48l1,72c0,73,0,73,0,74l0,78l54,78l57,57e" fillcolor="black" stroked="f" style="position:absolute;left:4165;top:-246;width:56;height:77">
              <v:wrap v:type="none"/>
              <v:fill type="solid" color2="white" detectmouseclick="t"/>
              <v:stroke color="#3465a4" joinstyle="round" endcap="flat"/>
            </v:shape>
            <v:shape id="shape_0" coordsize="100,429" path="m60,280c60,262,60,255,70,240c73,237,80,228,96,221c99,219,99,219,99,216c99,213,99,213,99,211l95,210c70,197,60,177,60,162l60,62c60,51,60,37,47,24c41,19,38,14,26,8c23,7,11,0,4,0c0,0,0,0,0,5c0,8,0,9,2,10c11,14,37,24,41,49c41,52,41,60,41,65l41,149c41,165,41,168,43,175c52,197,70,209,86,215c60,227,45,243,41,260c41,262,41,267,41,268l41,373c41,393,27,407,4,418c0,420,0,420,0,423c0,428,0,428,4,428c11,428,29,420,38,411c45,405,60,392,60,376c60,356,60,337,60,317l60,280e" fillcolor="black" stroked="f" style="position:absolute;left:4288;top:-270;width:98;height:427">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4) </w:t>
        <w:pict>
          <v:group id="shape_0" style="position:absolute;margin-left:0.05pt;margin-top:-13.5pt;width:178.8pt;height:21.35pt" coordorigin="1,-270" coordsize="3576,427">
            <v:shape id="shape_0" coordsize="3578,429" path="m1789,428l0,428l0,0l3577,0l3577,428l1789,428e" fillcolor="white" stroked="f" style="position:absolute;left:1;top:-270;width:3576;height:427">
              <v:wrap v:type="none"/>
              <v:fill type="solid" color2="black" detectmouseclick="t"/>
              <v:stroke color="#3465a4" joinstyle="round" endcap="flat"/>
            </v:shape>
            <v:shape id="shape_0" coordsize="101,429" path="m60,280c60,266,60,264,56,257c49,235,30,222,14,216c41,204,52,188,56,171c60,168,60,164,60,163l60,55c60,35,74,20,97,10c100,9,100,8,100,5c100,0,100,0,95,0c89,0,71,9,63,16c52,23,41,36,41,52c41,71,41,91,41,110l41,148c41,169,41,176,30,191c28,194,20,202,4,210c0,211,0,211,0,215c0,219,0,219,5,222c30,234,41,254,41,269l41,366c41,377,41,391,52,403c60,409,63,414,74,420c78,422,89,428,95,428c100,428,100,428,100,423c100,420,100,419,98,418c85,412,63,401,60,379c60,376,60,368,60,363l60,280e" fillcolor="black" stroked="f" style="position:absolute;left:28;top:-270;width:99;height:427">
              <v:wrap v:type="none"/>
              <v:fill type="solid" color2="white" detectmouseclick="t"/>
              <v:stroke color="#3465a4" joinstyle="round" endcap="flat"/>
            </v:shape>
            <v:shape id="shape_0" coordsize="132,106" path="m101,49c101,11,81,0,62,0c31,0,0,34,0,68c0,90,14,105,38,105c53,105,70,103,86,89c89,101,97,105,108,105c121,105,129,94,129,91c129,90,126,89,125,89c124,89,123,90,122,91c118,103,109,103,109,103c101,103,101,85,101,78c101,74,101,73,104,70c126,41,131,14,131,14c131,13,131,11,129,11c126,11,126,12,125,17c120,31,113,50,101,64l101,49xm85,82c66,101,47,103,39,103c24,103,17,92,17,77c17,65,23,39,31,27c43,10,55,5,62,5c85,5,85,36,85,55c85,64,85,78,85,82xe" fillcolor="black" stroked="f" style="position:absolute;left:171;top:-100;width:130;height:104">
              <v:wrap v:type="none"/>
              <v:fill type="solid" color2="white" detectmouseclick="t"/>
              <v:stroke color="#3465a4" joinstyle="round" endcap="flat"/>
            </v:shape>
            <v:shape id="shape_0" coordsize="130,214" path="m129,33c129,15,115,0,96,0c83,0,76,4,68,10c54,20,43,43,38,61l0,211c0,211,1,213,3,213c5,213,6,213,7,212l23,149c28,163,38,169,54,169c72,169,91,163,99,153c110,142,119,126,119,109c119,91,110,79,100,73c114,65,129,50,129,33xm77,73c75,74,72,74,67,74c63,74,59,75,56,74c56,71,64,71,67,71c72,71,75,71,77,73xm106,27c106,44,97,61,85,69c79,67,75,66,67,66c63,66,48,66,48,74c48,81,63,79,67,79c75,79,77,79,85,76c93,85,95,92,95,103c95,118,89,136,83,145c75,158,59,166,46,166c28,166,19,153,19,136c19,133,19,129,20,125l34,64c40,44,56,6,85,6c97,6,106,13,106,27xe" fillcolor="black" stroked="f" style="position:absolute;left:320;top:-164;width:128;height:212">
              <v:wrap v:type="none"/>
              <v:fill type="solid" color2="white" detectmouseclick="t"/>
              <v:stroke color="#3465a4" joinstyle="round" endcap="flat"/>
            </v:shape>
            <v:shape id="shape_0" coordsize="125,156" path="m6,44c15,17,41,17,43,17c79,17,81,58,81,78c81,92,79,97,79,102c73,116,67,143,67,150c67,152,69,155,69,155c71,155,75,149,77,140c83,120,85,106,86,102c86,98,86,95,86,92c94,68,110,33,119,14c120,11,124,6,124,4c124,2,121,2,120,2c120,2,119,2,118,3c106,27,97,51,86,75c86,68,86,49,77,26c71,11,63,0,47,0c17,0,0,36,0,44c0,46,3,46,5,46l6,44e" fillcolor="black" stroked="f" style="position:absolute;left:465;top:-100;width:123;height:154">
              <v:wrap v:type="none"/>
              <v:fill type="solid" color2="white" detectmouseclick="t"/>
              <v:stroke color="#3465a4" joinstyle="round" endcap="flat"/>
            </v:shape>
            <v:shape id="shape_0" coordsize="26,70" path="m25,23c25,10,20,0,12,0c5,0,0,6,0,13c0,19,5,24,12,24c14,24,17,23,20,23c20,21,20,21,20,21l20,23c20,41,14,55,7,63c4,65,4,66,4,66c4,68,6,69,6,69c9,69,25,51,25,23e" fillcolor="black" stroked="f" style="position:absolute;left:620;top:-20;width:24;height:68">
              <v:wrap v:type="none"/>
              <v:fill type="solid" color2="white" detectmouseclick="t"/>
              <v:stroke color="#3465a4" joinstyle="round" endcap="flat"/>
            </v:shape>
            <v:shape id="shape_0" coordsize="97,171" path="m52,66c24,72,0,104,0,133c0,156,16,170,38,170c63,170,85,136,85,102c85,81,74,68,67,58c59,48,45,29,45,19c45,13,49,7,56,7c63,7,68,11,74,14c78,17,83,20,86,20c93,20,96,14,96,11c96,6,92,4,85,3c71,0,68,0,64,0c48,0,38,10,38,24c38,37,45,51,52,66xm50,71c55,82,61,95,61,112c61,128,54,168,32,168c19,168,9,159,9,140c9,125,18,79,50,71xe" fillcolor="black" stroked="f" style="position:absolute;left:714;top:-165;width:95;height:169">
              <v:wrap v:type="none"/>
              <v:fill type="solid" color2="white" detectmouseclick="t"/>
              <v:stroke color="#3465a4" joinstyle="round" endcap="flat"/>
            </v:shape>
            <v:shape id="shape_0" coordsize="145,8" path="m135,7c139,7,144,7,144,3c144,0,139,0,135,0l8,0c4,0,0,0,0,3c0,7,4,7,8,7l135,7e" fillcolor="black" stroked="f" style="position:absolute;left:893;top:-61;width:143;height:6">
              <v:wrap v:type="none"/>
              <v:fill type="solid" color2="white" detectmouseclick="t"/>
              <v:stroke color="#3465a4" joinstyle="round" endcap="flat"/>
            </v:shape>
            <v:shape id="shape_0" coordsize="90,106" path="m34,51c41,51,56,50,68,44c85,37,86,23,86,20c86,10,76,0,63,0c34,0,0,23,0,65c0,89,14,105,38,105c70,105,89,83,89,80c89,78,88,77,87,77c86,77,85,78,83,79c67,103,41,103,38,103c20,103,17,83,17,75c17,72,18,65,21,51l34,51xm23,45c30,9,56,5,63,5c71,5,78,12,78,20c78,45,41,45,33,45l23,45xe" fillcolor="black" stroked="f" style="position:absolute;left:1124;top:-100;width:88;height:104">
              <v:wrap v:type="none"/>
              <v:fill type="solid" color2="white" detectmouseclick="t"/>
              <v:stroke color="#3465a4" joinstyle="round" endcap="flat"/>
            </v:shape>
            <v:shape id="shape_0" coordsize="111,7" path="m103,6c106,6,110,6,110,2c110,0,107,0,103,0l6,0c4,0,0,0,0,2c0,6,4,6,6,6l103,6e" fillcolor="black" stroked="f" style="position:absolute;left:1243;top:-140;width:109;height:5">
              <v:wrap v:type="none"/>
              <v:fill type="solid" color2="white" detectmouseclick="t"/>
              <v:stroke color="#3465a4" joinstyle="round" endcap="flat"/>
            </v:shape>
            <v:shape id="shape_0" coordsize="89,104" path="m37,98c28,98,26,98,26,92l26,62c27,65,34,73,48,73c70,73,88,58,88,38c88,17,70,0,52,0c41,0,32,3,25,10l25,0l0,2l0,8c11,8,13,9,13,15l13,92c13,98,11,98,0,98l0,103c0,103,13,103,19,103c25,103,37,103,37,103l37,98xm26,14c30,5,41,1,48,1c63,1,73,16,73,33c73,52,59,67,48,67c33,67,27,52,26,52l26,14xe" fillcolor="black" stroked="f" style="position:absolute;left:1382;top:-167;width:87;height:102">
              <v:wrap v:type="none"/>
              <v:fill type="solid" color2="white" detectmouseclick="t"/>
              <v:stroke color="#3465a4" joinstyle="round" endcap="flat"/>
            </v:shape>
            <v:shape id="shape_0" coordsize="89,104" path="m37,98c28,98,27,98,27,92l27,62c27,65,34,73,48,73c70,73,88,58,88,38c88,17,70,0,52,0c41,0,32,3,25,10l25,0l0,2l0,8c12,8,14,9,14,15l14,92c14,98,11,98,0,98l0,103c0,103,13,103,20,103c25,103,37,103,37,103l37,98xm27,14c32,5,41,1,48,1c63,1,73,16,73,33c73,52,59,67,48,67c34,67,27,52,27,52l27,14xe" fillcolor="black" stroked="f" style="position:absolute;left:1486;top:-167;width:87;height:102">
              <v:wrap v:type="none"/>
              <v:fill type="solid" color2="white" detectmouseclick="t"/>
              <v:stroke color="#3465a4" joinstyle="round" endcap="flat"/>
            </v:shape>
            <v:shape id="shape_0" coordsize="59,72" path="m25,36c25,21,31,4,45,4c45,6,42,8,42,10c42,16,48,18,51,18c55,18,58,15,58,10c58,4,52,0,45,0c38,0,28,5,24,18l24,0l0,2l0,8c11,8,13,9,13,17l13,58c13,65,11,65,0,65l0,71c1,71,12,71,18,71c27,71,31,71,38,71l38,65l38,65c25,65,25,64,25,57l25,36e" fillcolor="black" stroked="f" style="position:absolute;left:1593;top:-167;width:57;height:70">
              <v:wrap v:type="none"/>
              <v:fill type="solid" color2="white" detectmouseclick="t"/>
              <v:stroke color="#3465a4" joinstyle="round" endcap="flat"/>
            </v:shape>
            <v:shape id="shape_0" coordsize="70,76" path="m65,36c68,36,69,36,69,33c69,19,62,0,37,0c17,0,0,18,0,36c0,58,19,75,39,75c62,75,69,57,69,54c69,54,69,50,66,50c64,50,64,51,64,54c59,68,45,69,41,69c32,69,25,66,21,59c16,51,16,43,16,36l65,36xm10,33c11,10,27,5,31,5c51,5,51,28,51,33l10,33xe" fillcolor="black" stroked="f" style="position:absolute;left:1667;top:-169;width:68;height:74">
              <v:wrap v:type="none"/>
              <v:fill type="solid" color2="white" detectmouseclick="t"/>
              <v:stroke color="#3465a4" joinstyle="round" endcap="flat"/>
            </v:shape>
            <v:shape id="shape_0" coordsize="58,117" path="m26,51l45,51l45,46l26,46l26,28c26,12,35,5,40,5c41,5,44,5,45,6c44,7,41,10,41,13c41,17,45,20,50,20c54,20,57,17,57,13c57,5,50,0,40,0c29,0,14,10,14,28l14,46l0,46l0,51l14,51l14,103c14,110,13,110,3,110l3,116c3,116,14,115,21,115c28,115,35,116,40,116l40,110l37,110c26,110,26,109,26,102l26,51e" fillcolor="black" stroked="f" style="position:absolute;left:1752;top:-212;width:56;height:115">
              <v:wrap v:type="none"/>
              <v:fill type="solid" color2="white" detectmouseclick="t"/>
              <v:stroke color="#3465a4" joinstyle="round" endcap="flat"/>
            </v:shape>
            <v:shape id="shape_0" coordsize="83,76" path="m64,29c64,21,64,15,57,8c50,3,44,0,33,0c17,0,7,7,7,17c7,22,10,25,15,25c19,25,22,21,22,17c22,14,21,11,17,10c22,5,32,5,33,5c40,5,50,11,50,25l50,29c44,29,32,32,20,36c5,40,0,50,0,57c0,70,18,75,30,75c44,75,50,68,53,61c53,68,58,73,65,73c67,73,82,73,82,58l82,50l76,50l76,58c76,59,76,68,69,68c64,68,64,59,64,58l64,29xm50,50c50,66,38,69,30,69c23,69,15,64,15,57c15,47,23,36,50,33l50,50xe" fillcolor="black" stroked="f" style="position:absolute;left:1812;top:-169;width:81;height:74">
              <v:wrap v:type="none"/>
              <v:fill type="solid" color2="white" detectmouseclick="t"/>
              <v:stroke color="#3465a4" joinstyle="round" endcap="flat"/>
            </v:shape>
            <v:shape id="shape_0" coordsize="59,79" path="m58,57l52,57c52,57,51,64,49,65c48,67,38,67,38,67l15,67c24,60,31,53,38,50c48,44,58,36,58,24c58,9,45,0,28,0c13,0,0,10,0,21c0,28,6,29,7,29c11,29,15,26,15,22c15,17,11,15,8,15c11,9,18,6,25,6c38,6,45,13,45,24c45,33,38,40,31,48l2,72c0,73,0,73,0,74l0,78l55,78l58,57e" fillcolor="black" stroked="f" style="position:absolute;left:1909;top:-246;width:57;height:77">
              <v:wrap v:type="none"/>
              <v:fill type="solid" color2="white" detectmouseclick="t"/>
              <v:stroke color="#3465a4" joinstyle="round" endcap="flat"/>
            </v:shape>
            <v:shape id="shape_0" coordsize="26,70" path="m25,23c25,10,20,0,12,0c4,0,0,6,0,13c0,19,4,24,12,24c14,24,17,23,20,23c20,21,20,21,20,21l20,23c20,41,14,55,7,63c4,65,4,66,4,66c4,68,6,69,6,69c9,69,25,51,25,23e" fillcolor="black" stroked="f" style="position:absolute;left:2025;top:-20;width:24;height:68">
              <v:wrap v:type="none"/>
              <v:fill type="solid" color2="white" detectmouseclick="t"/>
              <v:stroke color="#3465a4" joinstyle="round" endcap="flat"/>
            </v:shape>
            <v:shape id="shape_0" coordsize="90,106" path="m34,51c41,51,56,50,68,44c85,37,86,23,86,20c86,10,76,0,60,0c34,0,0,23,0,65c0,89,14,105,38,105c70,105,89,83,89,80c89,78,88,77,86,77c85,77,85,78,83,79c64,103,41,103,38,103c20,103,17,83,17,75c17,72,17,65,21,51l34,51xm23,45c30,9,56,5,60,5c71,5,78,12,78,20c78,45,41,45,33,45l23,45xe" fillcolor="black" stroked="f" style="position:absolute;left:2121;top:-100;width:88;height:104">
              <v:wrap v:type="none"/>
              <v:fill type="solid" color2="white" detectmouseclick="t"/>
              <v:stroke color="#3465a4" joinstyle="round" endcap="flat"/>
            </v:shape>
            <v:shape id="shape_0" coordsize="112,7" path="m104,6c107,6,111,6,111,2c111,0,107,0,104,0l7,0c4,0,0,0,0,2c0,6,4,6,7,6l104,6e" fillcolor="black" stroked="f" style="position:absolute;left:2239;top:-140;width:110;height:5">
              <v:wrap v:type="none"/>
              <v:fill type="solid" color2="white" detectmouseclick="t"/>
              <v:stroke color="#3465a4" joinstyle="round" endcap="flat"/>
            </v:shape>
            <v:shape id="shape_0" coordsize="89,104" path="m37,98c28,98,26,98,26,92l26,62c27,65,34,73,48,73c70,73,88,58,88,38c88,17,70,0,52,0c41,0,32,3,25,10l25,0l0,2l0,8c12,8,13,9,13,15l13,92c13,98,11,98,0,98l0,103c0,103,13,103,20,103c25,103,37,103,37,103l37,98xm20,14c26,5,34,1,43,1c57,1,68,16,68,33c68,52,54,67,41,67c28,67,21,52,20,52l20,14xe" fillcolor="black" stroked="f" style="position:absolute;left:2379;top:-167;width:87;height:102">
              <v:wrap v:type="none"/>
              <v:fill type="solid" color2="white" detectmouseclick="t"/>
              <v:stroke color="#3465a4" joinstyle="round" endcap="flat"/>
            </v:shape>
            <v:shape id="shape_0" coordsize="89,104" path="m37,98c28,98,26,98,26,92l26,62c26,65,34,73,48,73c70,73,88,58,88,38c88,17,70,0,48,0c41,0,32,3,25,10l25,0l0,2l0,8c11,8,13,9,13,15l13,92c13,98,11,98,0,98l0,103c0,103,12,103,19,103c25,103,37,103,37,103l37,98xm20,14c25,5,34,1,43,1c57,1,68,16,68,33c68,52,54,67,39,67c26,67,20,52,20,52l20,14xe" fillcolor="black" stroked="f" style="position:absolute;left:2485;top:-167;width:87;height:102">
              <v:wrap v:type="none"/>
              <v:fill type="solid" color2="white" detectmouseclick="t"/>
              <v:stroke color="#3465a4" joinstyle="round" endcap="flat"/>
            </v:shape>
            <v:shape id="shape_0" coordsize="59,72" path="m25,36c25,21,31,4,45,4c45,6,42,8,42,10c42,16,48,18,51,18c55,18,58,15,58,10c58,4,52,0,45,0c38,0,28,5,25,18l25,0l0,2l0,8c12,8,13,9,13,17l13,58c13,65,11,65,0,65l0,71c1,71,13,71,20,71c27,71,31,71,41,71l41,65l38,65c25,65,25,64,25,57l25,36e" fillcolor="black" stroked="f" style="position:absolute;left:2591;top:-167;width:57;height:70">
              <v:wrap v:type="none"/>
              <v:fill type="solid" color2="white" detectmouseclick="t"/>
              <v:stroke color="#3465a4" joinstyle="round" endcap="flat"/>
            </v:shape>
            <v:shape id="shape_0" coordsize="70,76" path="m65,36c68,36,69,36,69,33c69,19,62,0,37,0c17,0,0,18,0,36c0,58,19,75,39,75c62,75,69,57,69,54c69,54,69,50,66,50c64,50,64,51,64,54c59,68,45,69,41,69c32,69,26,66,21,59c16,51,16,43,16,36l65,36xm16,33c17,10,32,5,37,5c58,5,59,28,59,33l16,33xe" fillcolor="black" stroked="f" style="position:absolute;left:2663;top:-169;width:68;height:74">
              <v:wrap v:type="none"/>
              <v:fill type="solid" color2="white" detectmouseclick="t"/>
              <v:stroke color="#3465a4" joinstyle="round" endcap="flat"/>
            </v:shape>
            <v:shape id="shape_0" coordsize="58,117" path="m26,51l45,51l45,46l25,46l25,28c25,12,35,5,40,5c41,5,44,5,44,6c44,7,41,10,41,13c41,17,44,20,48,20c54,20,57,17,57,13c57,5,50,0,40,0c29,0,14,10,14,28l14,46l0,46l0,51l14,51l14,103c14,110,13,110,2,110l2,116c2,116,14,115,21,115c28,115,35,116,40,116l40,110l37,110c26,110,26,109,26,102l26,51e" fillcolor="black" stroked="f" style="position:absolute;left:2751;top:-212;width:56;height:115">
              <v:wrap v:type="none"/>
              <v:fill type="solid" color2="white" detectmouseclick="t"/>
              <v:stroke color="#3465a4" joinstyle="round" endcap="flat"/>
            </v:shape>
            <v:shape id="shape_0" coordsize="89,117" path="m25,0l0,2l0,8c11,8,13,10,13,18l13,114l18,114l25,104c30,112,40,116,48,116c70,116,88,99,88,78c88,59,70,42,48,42c41,42,30,46,25,51l25,0xm26,61c30,51,40,47,48,47c56,47,63,51,66,57c70,61,73,67,73,78c73,82,73,93,66,102c59,109,52,110,48,110c34,110,28,101,26,97l26,61xe" fillcolor="black" stroked="f" style="position:absolute;left:2810;top:-210;width:87;height:115">
              <v:wrap v:type="none"/>
              <v:fill type="solid" color2="white" detectmouseclick="t"/>
              <v:stroke color="#3465a4" joinstyle="round" endcap="flat"/>
            </v:shape>
            <v:shape id="shape_0" coordsize="59,79" path="m58,57l52,57c52,57,51,64,49,65c48,67,38,67,38,67l15,67c24,60,31,53,38,50c48,44,58,36,58,24c58,9,45,0,28,0c13,0,0,10,0,21c0,28,6,29,7,29c11,29,15,26,15,22c15,17,11,15,8,15c11,9,18,6,25,6c38,6,45,13,45,24c45,33,38,40,31,48l2,72c0,73,0,73,0,74l0,78l55,78l58,57e" fillcolor="black" stroked="f" style="position:absolute;left:2917;top:-246;width:57;height:77">
              <v:wrap v:type="none"/>
              <v:fill type="solid" color2="white" detectmouseclick="t"/>
              <v:stroke color="#3465a4" joinstyle="round" endcap="flat"/>
            </v:shape>
            <v:shape id="shape_0" coordsize="144,8" path="m135,7c139,7,143,7,143,3c143,0,139,0,135,0l8,0c4,0,0,0,0,3c0,7,4,7,8,7l135,7e" fillcolor="black" stroked="f" style="position:absolute;left:3086;top:-61;width:142;height:6">
              <v:wrap v:type="none"/>
              <v:fill type="solid" color2="white" detectmouseclick="t"/>
              <v:stroke color="#3465a4" joinstyle="round" endcap="flat"/>
            </v:shape>
            <v:shape id="shape_0" coordsize="97,171" path="m52,66c24,72,0,104,0,133c0,156,16,170,38,170c63,170,83,136,83,102c83,81,74,68,67,58c59,48,45,29,45,19c45,13,49,7,56,7c63,7,68,11,74,14c78,17,83,20,86,20c93,20,96,14,96,11c96,6,92,4,83,3c71,0,68,0,64,0c48,0,38,10,38,24c38,37,45,51,52,66xm50,71c55,82,61,95,61,112c61,128,54,168,32,168c19,168,9,159,9,140c9,125,18,79,50,71xe" fillcolor="black" stroked="f" style="position:absolute;left:3315;top:-165;width:95;height:169">
              <v:wrap v:type="none"/>
              <v:fill type="solid" color2="white" detectmouseclick="t"/>
              <v:stroke color="#3465a4" joinstyle="round" endcap="flat"/>
            </v:shape>
            <v:shape id="shape_0" coordsize="101,429" path="m60,280c60,262,60,255,71,240c72,237,81,228,96,221c100,219,100,219,100,216c100,213,100,213,100,211c99,211,99,211,95,210c71,197,60,177,60,162l60,62c60,51,60,37,48,24c41,19,38,14,27,8c24,7,11,0,5,0c1,0,0,0,0,5c0,8,0,9,2,10c11,14,37,24,41,49c41,52,41,60,41,65l41,149c41,165,41,168,45,175c52,197,71,209,86,215c60,227,48,243,44,260c41,262,41,267,41,268l41,373c41,393,27,407,4,418c0,420,0,420,0,423c0,428,1,428,5,428c11,428,30,420,40,411c48,405,60,392,60,376c60,356,60,337,60,317l60,280e" fillcolor="black" stroked="f" style="position:absolute;left:3449;top:-270;width:99;height:427">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5) </w:t>
        <w:pict>
          <v:group id="shape_0" style="position:absolute;margin-left:0.05pt;margin-top:-13.5pt;width:229pt;height:21.35pt" coordorigin="1,-270" coordsize="4580,427">
            <v:shape id="shape_0" coordsize="4582,429" path="m2292,428l0,428l0,0l4581,0l4581,428l2292,428e" fillcolor="white" stroked="f" style="position:absolute;left:1;top:-270;width:4580;height:427">
              <v:wrap v:type="none"/>
              <v:fill type="solid" color2="black" detectmouseclick="t"/>
              <v:stroke color="#3465a4" joinstyle="round" endcap="flat"/>
            </v:shape>
            <v:shape id="shape_0" coordsize="101,429" path="m60,280c60,266,60,264,56,257c49,235,30,222,14,216c41,204,52,188,56,171c60,168,60,164,60,163l60,55c60,35,74,20,97,10c100,9,100,8,100,5c100,0,100,0,95,0c89,0,71,9,63,16c52,23,41,36,41,52c41,71,41,91,41,110l41,148c41,169,41,176,30,191c28,194,20,202,4,210c0,211,0,211,0,215c0,219,0,219,5,222c30,234,41,254,41,269l41,366c41,377,41,391,52,403c60,409,63,414,74,420c78,422,89,428,95,428c100,428,100,428,100,423c100,420,100,419,98,418c85,412,63,401,60,379c60,376,60,368,60,363l60,280e" fillcolor="black" stroked="f" style="position:absolute;left:28;top:-270;width:99;height:427">
              <v:wrap v:type="none"/>
              <v:fill type="solid" color2="white" detectmouseclick="t"/>
              <v:stroke color="#3465a4" joinstyle="round" endcap="flat"/>
            </v:shape>
            <v:shape id="shape_0" coordsize="145,8" path="m135,7c139,7,144,7,144,3c144,0,139,0,135,0l8,0c4,0,0,0,0,3c0,7,4,7,8,7l135,7e" fillcolor="black" stroked="f" style="position:absolute;left:180;top:-61;width:143;height:6">
              <v:wrap v:type="none"/>
              <v:fill type="solid" color2="white" detectmouseclick="t"/>
              <v:stroke color="#3465a4" joinstyle="round" endcap="flat"/>
            </v:shape>
            <v:shape id="shape_0" coordsize="133,106" path="m102,49c102,11,79,0,65,0c32,0,0,34,0,68c0,90,14,105,38,105c54,105,70,103,86,89c90,101,98,105,109,105c122,105,129,94,129,91c129,90,127,89,126,89c124,89,123,90,123,91c118,103,110,103,109,103c102,103,102,85,102,78c102,74,102,73,105,70c127,41,132,14,132,14c132,13,132,11,129,11c126,11,126,12,126,17c120,31,113,50,102,64l102,49xm86,82c66,101,49,103,40,103c25,103,17,92,17,77c17,65,24,39,32,27c43,10,54,5,65,5c86,5,86,36,86,55c86,64,86,78,86,82xe" fillcolor="black" stroked="f" style="position:absolute;left:355;top:-100;width:131;height:104">
              <v:wrap v:type="none"/>
              <v:fill type="solid" color2="white" detectmouseclick="t"/>
              <v:stroke color="#3465a4" joinstyle="round" endcap="flat"/>
            </v:shape>
            <v:shape id="shape_0" coordsize="130,214" path="m129,33c129,15,115,0,96,0c83,0,76,4,68,10c54,20,43,43,38,61l0,211c0,211,1,213,3,213c5,213,6,213,7,212l23,149c27,163,38,169,54,169c72,169,91,163,99,153c110,142,119,126,119,109c119,91,110,79,100,73c114,65,129,50,129,33xm77,73c75,74,71,74,67,74c63,74,59,75,56,74c56,71,64,71,67,71c71,71,75,71,77,73xm106,27c106,44,97,61,85,69c79,67,75,66,67,66c63,66,48,66,48,74c48,81,63,79,67,79c75,79,77,79,85,76c93,85,95,92,95,103c95,118,89,136,83,145c75,158,59,166,46,166c28,166,18,153,18,136c18,133,18,129,20,125l34,64c40,44,56,6,85,6c97,6,106,13,106,27xe" fillcolor="black" stroked="f" style="position:absolute;left:507;top:-164;width:128;height:212">
              <v:wrap v:type="none"/>
              <v:fill type="solid" color2="white" detectmouseclick="t"/>
              <v:stroke color="#3465a4" joinstyle="round" endcap="flat"/>
            </v:shape>
            <v:shape id="shape_0" coordsize="124,156" path="m6,44c15,17,41,17,42,17c78,17,81,58,81,78c81,92,78,97,77,102c73,116,66,143,66,150c66,152,66,155,70,155c73,155,73,149,77,140c82,120,85,106,85,102c85,98,85,95,86,92c93,68,109,33,119,14c120,11,123,6,123,4c123,2,120,2,120,2c119,2,118,2,117,3c105,27,96,51,85,75c85,68,85,49,77,26c70,11,62,0,46,0c17,0,0,36,0,44c0,46,2,46,4,46l6,44e" fillcolor="black" stroked="f" style="position:absolute;left:651;top:-100;width:122;height:154">
              <v:wrap v:type="none"/>
              <v:fill type="solid" color2="white" detectmouseclick="t"/>
              <v:stroke color="#3465a4" joinstyle="round" endcap="flat"/>
            </v:shape>
            <v:shape id="shape_0" coordsize="26,70" path="m25,23c25,10,20,0,12,0c5,0,0,6,0,13c0,19,5,24,12,24c14,24,17,23,20,23c20,21,20,21,20,21l20,23c20,41,14,55,7,63c4,65,4,66,4,66c4,68,6,69,6,69c9,69,25,51,25,23e" fillcolor="black" stroked="f" style="position:absolute;left:806;top:-20;width:24;height:68">
              <v:wrap v:type="none"/>
              <v:fill type="solid" color2="white" detectmouseclick="t"/>
              <v:stroke color="#3465a4" joinstyle="round" endcap="flat"/>
            </v:shape>
            <v:shape id="shape_0" coordsize="96,171" path="m52,66c23,72,0,104,0,133c0,156,16,170,38,170c64,170,84,136,84,102c84,81,74,68,66,58c58,48,45,29,45,19c45,13,49,7,56,7c64,7,69,11,73,14c78,17,82,20,86,20c92,20,95,14,95,11c95,6,92,4,84,3c72,0,68,0,66,0c45,0,38,10,38,24c38,37,45,51,52,66xm48,71c55,82,62,95,62,112c62,128,52,168,32,168c18,168,9,159,9,140c9,125,18,79,48,71xe" fillcolor="black" stroked="f" style="position:absolute;left:901;top:-165;width:94;height:169">
              <v:wrap v:type="none"/>
              <v:fill type="solid" color2="white" detectmouseclick="t"/>
              <v:stroke color="#3465a4" joinstyle="round" endcap="flat"/>
            </v:shape>
            <v:shape id="shape_0" coordsize="145,8" path="m135,7c139,7,144,7,144,3c144,0,139,0,135,0l8,0c4,0,0,0,0,3c0,7,4,7,8,7l135,7e" fillcolor="black" stroked="f" style="position:absolute;left:1079;top:-61;width:143;height:6">
              <v:wrap v:type="none"/>
              <v:fill type="solid" color2="white" detectmouseclick="t"/>
              <v:stroke color="#3465a4" joinstyle="round" endcap="flat"/>
            </v:shape>
            <v:shape id="shape_0" coordsize="90,106" path="m34,51c41,51,56,50,68,44c85,37,86,23,86,20c86,10,76,0,63,0c34,0,0,23,0,65c0,89,14,105,38,105c70,105,89,83,89,80c89,78,88,77,87,77c85,77,85,78,83,79c67,103,41,103,38,103c20,103,17,83,17,75c17,72,18,65,21,51l34,51xm23,45c30,9,56,5,63,5c71,5,78,12,78,20c78,45,41,45,33,45l23,45xe" fillcolor="black" stroked="f" style="position:absolute;left:1310;top:-100;width:88;height:104">
              <v:wrap v:type="none"/>
              <v:fill type="solid" color2="white" detectmouseclick="t"/>
              <v:stroke color="#3465a4" joinstyle="round" endcap="flat"/>
            </v:shape>
            <v:shape id="shape_0" coordsize="111,7" path="m104,6c106,6,110,6,110,2c110,0,107,0,104,0l7,0c4,0,0,0,0,2c0,6,4,6,7,6l104,6e" fillcolor="black" stroked="f" style="position:absolute;left:1428;top:-140;width:109;height:5">
              <v:wrap v:type="none"/>
              <v:fill type="solid" color2="white" detectmouseclick="t"/>
              <v:stroke color="#3465a4" joinstyle="round" endcap="flat"/>
            </v:shape>
            <v:shape id="shape_0" coordsize="42,166" path="m38,0c8,23,0,58,0,83c0,106,7,142,38,165c39,165,41,165,41,163c41,162,40,162,39,160c19,140,11,114,11,83c11,39,26,16,40,4c40,3,41,3,41,2c41,0,39,0,38,0e" fillcolor="black" stroked="f" style="position:absolute;left:1578;top:-219;width:40;height:164">
              <v:wrap v:type="none"/>
              <v:fill type="solid" color2="white" detectmouseclick="t"/>
              <v:stroke color="#3465a4" joinstyle="round" endcap="flat"/>
            </v:shape>
            <v:shape id="shape_0" coordsize="89,104" path="m37,98c28,98,26,98,26,92l26,62c27,65,34,73,48,73c70,73,88,58,88,38c88,17,70,0,52,0c41,0,32,3,25,10l25,0l0,2l0,8c12,8,13,9,13,15l13,92c13,98,11,98,0,98l0,103c0,103,13,103,20,103c25,103,37,103,37,103l37,98xm20,14c25,5,34,1,43,1c57,1,68,16,68,33c68,52,54,67,41,67c28,67,21,52,20,52l20,14xe" fillcolor="black" stroked="f" style="position:absolute;left:1642;top:-167;width:87;height:102">
              <v:wrap v:type="none"/>
              <v:fill type="solid" color2="white" detectmouseclick="t"/>
              <v:stroke color="#3465a4" joinstyle="round" endcap="flat"/>
            </v:shape>
            <v:shape id="shape_0" coordsize="88,104" path="m37,98c27,98,26,98,26,92l26,62c26,65,33,73,48,73c69,73,87,58,87,38c87,17,69,0,51,0c40,0,30,3,25,10l25,0l0,2l0,8c11,8,13,9,13,15l13,92c13,98,10,98,0,98l0,103c0,103,12,103,19,103c25,103,37,103,37,103l37,98xm20,14c24,5,35,1,42,1c56,1,67,16,67,33c67,52,54,67,41,67c26,67,20,52,20,52l20,14xe" fillcolor="black" stroked="f" style="position:absolute;left:1748;top:-167;width:86;height:102">
              <v:wrap v:type="none"/>
              <v:fill type="solid" color2="white" detectmouseclick="t"/>
              <v:stroke color="#3465a4" joinstyle="round" endcap="flat"/>
            </v:shape>
            <v:shape id="shape_0" coordsize="59,72" path="m25,36c25,21,31,4,45,4c45,6,42,8,42,10c42,16,48,18,51,18c55,18,58,15,58,10c58,4,52,0,45,0c38,0,28,5,25,18l25,0l0,2l0,8c12,8,13,9,13,17l13,58c13,65,11,65,0,65l0,71c1,71,13,71,20,71c27,71,31,71,41,71l41,65l38,65c25,65,25,64,25,57l25,36e" fillcolor="black" stroked="f" style="position:absolute;left:1854;top:-167;width:57;height:70">
              <v:wrap v:type="none"/>
              <v:fill type="solid" color2="white" detectmouseclick="t"/>
              <v:stroke color="#3465a4" joinstyle="round" endcap="flat"/>
            </v:shape>
            <v:shape id="shape_0" coordsize="70,76" path="m65,36c68,36,69,36,69,33c69,19,62,0,37,0c17,0,0,18,0,36c0,58,19,75,39,75c62,75,69,57,69,54c69,54,69,50,66,50c64,50,64,51,64,54c59,68,45,69,41,69c32,69,26,66,21,59c16,51,16,43,16,36l65,36xm16,33c17,10,32,5,37,5c58,5,59,28,59,33l16,33xe" fillcolor="black" stroked="f" style="position:absolute;left:1926;top:-169;width:68;height:74">
              <v:wrap v:type="none"/>
              <v:fill type="solid" color2="white" detectmouseclick="t"/>
              <v:stroke color="#3465a4" joinstyle="round" endcap="flat"/>
            </v:shape>
            <v:shape id="shape_0" coordsize="59,117" path="m28,51l46,51l46,46l27,46l27,28c27,12,35,5,41,5c42,5,45,5,45,6c45,7,42,10,42,13c42,17,45,20,49,20c55,20,58,17,58,13c58,5,51,0,41,0c31,0,15,10,15,28l15,46l0,46l0,51l15,51l15,103c15,110,14,110,3,110l3,116c3,116,15,115,21,115c28,115,35,116,41,116l41,110l38,110c28,110,28,109,28,102l28,51e" fillcolor="black" stroked="f" style="position:absolute;left:2011;top:-212;width:57;height:115">
              <v:wrap v:type="none"/>
              <v:fill type="solid" color2="white" detectmouseclick="t"/>
              <v:stroke color="#3465a4" joinstyle="round" endcap="flat"/>
            </v:shape>
            <v:shape id="shape_0" coordsize="82,76" path="m63,29c63,21,63,15,56,8c49,3,41,0,33,0c17,0,6,7,6,17c6,22,9,25,14,25c18,25,21,21,21,17c21,14,20,11,16,10c21,5,30,5,33,5c41,5,49,11,49,25l49,29c41,29,30,32,20,36c4,40,0,50,0,57c0,70,17,75,29,75c41,75,49,68,52,61c52,68,57,73,64,73c66,73,81,73,81,58l81,50l75,50l75,58c75,59,75,68,70,68c63,68,63,59,63,58l63,29xm45,50c45,66,30,69,24,69c16,69,8,64,8,57c8,47,16,36,45,33l45,50xe" fillcolor="black" stroked="f" style="position:absolute;left:2074;top:-169;width:80;height:74">
              <v:wrap v:type="none"/>
              <v:fill type="solid" color2="white" detectmouseclick="t"/>
              <v:stroke color="#3465a4" joinstyle="round" endcap="flat"/>
            </v:shape>
            <v:shape id="shape_0" coordsize="111,7" path="m104,6c106,6,110,6,110,2c110,0,107,0,104,0l7,0c4,0,0,0,0,2c0,6,4,6,7,6l104,6e" fillcolor="black" stroked="f" style="position:absolute;left:2178;top:-140;width:109;height:5">
              <v:wrap v:type="none"/>
              <v:fill type="solid" color2="white" detectmouseclick="t"/>
              <v:stroke color="#3465a4" joinstyle="round" endcap="flat"/>
            </v:shape>
            <v:shape id="shape_0" coordsize="96,108" path="m66,50c66,39,62,0,34,0c26,0,17,5,13,9c2,19,0,30,0,30c0,31,2,31,3,31c5,31,5,31,6,29c10,19,22,13,34,13c58,13,62,39,62,57c62,62,62,66,62,69c58,80,52,98,52,103c52,105,54,107,56,107c56,107,58,107,62,98c62,92,66,80,66,69c66,62,77,41,80,34c82,28,86,20,94,6c94,4,95,4,95,3c95,1,92,1,92,1c91,1,90,1,89,2c87,6,74,30,66,50e" fillcolor="black" stroked="f" style="position:absolute;left:2315;top:-167;width:94;height:106">
              <v:wrap v:type="none"/>
              <v:fill type="solid" color2="white" detectmouseclick="t"/>
              <v:stroke color="#3465a4" joinstyle="round" endcap="flat"/>
            </v:shape>
            <v:shape id="shape_0" coordsize="43,166" path="m4,0c3,0,0,0,0,2c0,3,1,3,2,5c17,18,30,41,30,83c30,118,20,143,3,159c0,162,0,163,0,163c0,164,1,165,3,165c4,165,20,153,29,134c36,119,42,102,42,83c42,60,34,24,4,0e" fillcolor="black" stroked="f" style="position:absolute;left:2430;top:-219;width:41;height:164">
              <v:wrap v:type="none"/>
              <v:fill type="solid" color2="white" detectmouseclick="t"/>
              <v:stroke color="#3465a4" joinstyle="round" endcap="flat"/>
            </v:shape>
            <v:shape id="shape_0" coordsize="58,79" path="m57,57l52,57c52,57,51,64,48,65c47,67,39,67,37,67l14,67c22,60,31,53,37,50c47,44,57,36,57,24c57,9,44,0,28,0c12,0,0,10,0,21c0,28,5,29,6,29c10,29,14,26,14,22c14,17,10,15,7,15c10,9,17,6,25,6c35,6,44,13,44,24c44,33,37,40,29,48l1,72c0,73,0,73,0,74l0,78l54,78l57,57e" fillcolor="black" stroked="f" style="position:absolute;left:2506;top:-246;width:56;height:77">
              <v:wrap v:type="none"/>
              <v:fill type="solid" color2="white" detectmouseclick="t"/>
              <v:stroke color="#3465a4" joinstyle="round" endcap="flat"/>
            </v:shape>
            <v:shape id="shape_0" coordsize="26,70" path="m25,23c25,10,20,0,12,0c4,0,0,6,0,13c0,19,4,24,12,24c14,24,17,23,20,23c20,21,20,21,20,21l20,23c20,41,14,55,7,63c4,65,4,66,4,66c4,68,5,69,6,69c9,69,25,51,25,23e" fillcolor="black" stroked="f" style="position:absolute;left:2620;top:-20;width:24;height:68">
              <v:wrap v:type="none"/>
              <v:fill type="solid" color2="white" detectmouseclick="t"/>
              <v:stroke color="#3465a4" joinstyle="round" endcap="flat"/>
            </v:shape>
            <v:shape id="shape_0" coordsize="91,106" path="m34,51c41,51,57,50,68,44c85,37,86,23,86,20c86,10,77,0,61,0c34,0,0,23,0,65c0,89,14,105,37,105c69,105,90,83,90,80c90,78,88,77,87,77c86,77,85,78,83,79c65,103,41,103,37,103c20,103,17,83,17,75c17,72,18,65,21,51l34,51xm17,45c26,9,48,5,56,5c67,5,73,12,73,20c73,45,35,45,27,45l17,45xe" fillcolor="black" stroked="f" style="position:absolute;left:2717;top:-100;width:89;height:104">
              <v:wrap v:type="none"/>
              <v:fill type="solid" color2="white" detectmouseclick="t"/>
              <v:stroke color="#3465a4" joinstyle="round" endcap="flat"/>
            </v:shape>
            <v:shape id="shape_0" coordsize="111,7" path="m103,6c106,6,110,6,110,2c110,0,107,0,103,0l6,0c4,0,0,0,0,2c0,6,4,6,6,6l103,6e" fillcolor="black" stroked="f" style="position:absolute;left:2836;top:-140;width:109;height:5">
              <v:wrap v:type="none"/>
              <v:fill type="solid" color2="white" detectmouseclick="t"/>
              <v:stroke color="#3465a4" joinstyle="round" endcap="flat"/>
            </v:shape>
            <v:shape id="shape_0" coordsize="42,166" path="m38,0c8,23,0,58,0,83c0,106,7,142,38,165c39,165,41,165,41,163c41,162,41,162,39,160c19,140,11,114,11,83c11,39,26,16,40,4c41,3,41,3,41,2c41,0,39,0,38,0e" fillcolor="black" stroked="f" style="position:absolute;left:2985;top:-219;width:40;height:164">
              <v:wrap v:type="none"/>
              <v:fill type="solid" color2="white" detectmouseclick="t"/>
              <v:stroke color="#3465a4" joinstyle="round" endcap="flat"/>
            </v:shape>
            <v:shape id="shape_0" coordsize="89,104" path="m37,98c28,98,26,98,26,92l26,62c27,65,34,73,48,73c70,73,88,58,88,38c88,17,70,0,52,0c41,0,32,3,25,10l25,0l0,2l0,8c11,8,13,9,13,15l13,92c13,98,11,98,0,98l0,103c0,103,12,103,19,103c25,103,37,103,37,103l37,98xm26,14c30,5,41,1,48,1c63,1,73,16,73,33c73,52,59,67,48,67c33,67,27,52,26,52l26,14xe" fillcolor="black" stroked="f" style="position:absolute;left:3050;top:-167;width:87;height:102">
              <v:wrap v:type="none"/>
              <v:fill type="solid" color2="white" detectmouseclick="t"/>
              <v:stroke color="#3465a4" joinstyle="round" endcap="flat"/>
            </v:shape>
            <v:shape id="shape_0" coordsize="89,104" path="m37,98c28,98,26,98,26,92l26,62c27,65,34,73,48,73c70,73,88,58,88,38c88,17,70,0,52,0c41,0,32,3,25,10l25,0l0,2l0,8c12,8,13,9,13,15l13,92c13,98,11,98,0,98l0,103c0,103,13,103,20,103c25,103,37,103,37,103l37,98xm20,14c26,5,34,1,43,1c57,1,68,16,68,33c68,52,54,67,41,67c28,67,21,52,20,52l20,14xe" fillcolor="black" stroked="f" style="position:absolute;left:3154;top:-167;width:87;height:102">
              <v:wrap v:type="none"/>
              <v:fill type="solid" color2="white" detectmouseclick="t"/>
              <v:stroke color="#3465a4" joinstyle="round" endcap="flat"/>
            </v:shape>
            <v:shape id="shape_0" coordsize="59,72" path="m25,36c25,21,31,4,45,4c45,6,42,8,42,10c42,16,48,18,51,18c55,18,58,15,58,10c58,4,52,0,45,0c38,0,28,5,24,18l24,0l0,2l0,8c11,8,13,9,13,17l13,58c13,65,11,65,0,65l0,71c0,71,12,71,18,71c25,71,31,71,38,71l38,65l38,65c25,65,25,64,25,57l25,36e" fillcolor="black" stroked="f" style="position:absolute;left:3260;top:-167;width:57;height:70">
              <v:wrap v:type="none"/>
              <v:fill type="solid" color2="white" detectmouseclick="t"/>
              <v:stroke color="#3465a4" joinstyle="round" endcap="flat"/>
            </v:shape>
            <v:shape id="shape_0" coordsize="70,76" path="m65,36c68,36,69,36,69,33c69,19,62,0,37,0c17,0,0,18,0,36c0,58,19,75,39,75c62,75,69,57,69,54c69,54,69,50,66,50c64,50,64,51,63,54c59,68,45,69,39,69c32,69,25,66,21,59c15,51,15,43,15,36l65,36xm15,33c17,10,32,5,37,5c58,5,58,28,58,33l15,33xe" fillcolor="black" stroked="f" style="position:absolute;left:3335;top:-169;width:68;height:74">
              <v:wrap v:type="none"/>
              <v:fill type="solid" color2="white" detectmouseclick="t"/>
              <v:stroke color="#3465a4" joinstyle="round" endcap="flat"/>
            </v:shape>
            <v:shape id="shape_0" coordsize="58,117" path="m26,51l45,51l45,46l26,46l26,28c26,12,35,5,40,5c41,5,44,5,45,6c44,7,41,10,41,13c41,17,45,20,50,20c54,20,57,17,57,13c57,5,50,0,40,0c29,0,14,10,14,28l14,46l0,46l0,51l14,51l14,103c14,110,13,110,2,110l2,116c3,116,14,115,21,115c28,115,35,116,40,116l40,110l37,110c26,110,26,109,26,102l26,51e" fillcolor="black" stroked="f" style="position:absolute;left:3420;top:-212;width:56;height:115">
              <v:wrap v:type="none"/>
              <v:fill type="solid" color2="white" detectmouseclick="t"/>
              <v:stroke color="#3465a4" joinstyle="round" endcap="flat"/>
            </v:shape>
            <v:shape id="shape_0" coordsize="89,117" path="m25,0l0,2l0,8c12,8,13,10,13,18l13,114l18,114l25,104c30,112,40,116,48,116c70,116,88,99,88,78c88,59,70,42,48,42c41,42,30,46,25,51l25,0xm20,61c25,51,34,47,43,47c51,47,58,51,61,57c64,61,68,67,68,78c68,82,68,93,61,102c53,109,46,110,41,110c28,110,22,101,20,97l20,61xe" fillcolor="black" stroked="f" style="position:absolute;left:3480;top:-210;width:87;height:115">
              <v:wrap v:type="none"/>
              <v:fill type="solid" color2="white" detectmouseclick="t"/>
              <v:stroke color="#3465a4" joinstyle="round" endcap="flat"/>
            </v:shape>
            <v:shape id="shape_0" coordsize="111,7" path="m103,6c106,6,110,6,110,2c110,0,107,0,103,0l7,0c4,0,0,0,0,2c0,6,4,6,7,6l103,6e" fillcolor="black" stroked="f" style="position:absolute;left:3595;top:-140;width:109;height:5">
              <v:wrap v:type="none"/>
              <v:fill type="solid" color2="white" detectmouseclick="t"/>
              <v:stroke color="#3465a4" joinstyle="round" endcap="flat"/>
            </v:shape>
            <v:shape id="shape_0" coordsize="96,108" path="m66,50c66,39,62,0,34,0c26,0,17,5,13,9c2,19,0,30,0,30c0,31,2,31,3,31c5,31,5,31,6,29c10,19,22,13,34,13c58,13,62,39,62,57c62,62,62,66,60,69c56,80,52,98,52,103c52,105,54,107,56,107c56,107,58,107,60,98c62,92,66,80,66,69c66,62,77,41,80,34c82,28,86,20,93,6c93,4,95,4,95,3c95,1,92,1,92,1c91,1,90,1,89,2c87,6,74,30,66,50e" fillcolor="black" stroked="f" style="position:absolute;left:3733;top:-167;width:94;height:106">
              <v:wrap v:type="none"/>
              <v:fill type="solid" color2="white" detectmouseclick="t"/>
              <v:stroke color="#3465a4" joinstyle="round" endcap="flat"/>
            </v:shape>
            <v:shape id="shape_0" coordsize="43,166" path="m4,0c3,0,0,0,0,2c0,3,1,3,1,5c17,18,30,41,30,83c30,118,20,143,3,159c0,162,0,163,0,163c0,164,1,165,3,165c4,165,20,153,29,134c36,119,42,102,42,83c42,60,34,24,4,0e" fillcolor="black" stroked="f" style="position:absolute;left:3849;top:-219;width:41;height:164">
              <v:wrap v:type="none"/>
              <v:fill type="solid" color2="white" detectmouseclick="t"/>
              <v:stroke color="#3465a4" joinstyle="round" endcap="flat"/>
            </v:shape>
            <v:shape id="shape_0" coordsize="58,79" path="m57,57l52,57c52,57,50,64,48,65c47,67,37,67,37,67l14,67c22,60,31,53,37,50c47,44,57,36,57,24c57,9,44,0,28,0c12,0,0,10,0,21c0,28,5,29,6,29c10,29,14,26,14,22c14,17,10,15,7,15c10,9,17,6,25,6c35,6,44,13,44,24c44,33,37,40,29,48l1,72c0,73,0,73,0,74l0,78l54,78l57,57e" fillcolor="black" stroked="f" style="position:absolute;left:3924;top:-246;width:56;height:77">
              <v:wrap v:type="none"/>
              <v:fill type="solid" color2="white" detectmouseclick="t"/>
              <v:stroke color="#3465a4" joinstyle="round" endcap="flat"/>
            </v:shape>
            <v:shape id="shape_0" coordsize="145,8" path="m135,7c139,7,144,7,144,3c144,0,139,0,135,0l8,0c4,0,0,0,0,3c0,7,4,7,8,7l135,7e" fillcolor="black" stroked="f" style="position:absolute;left:4090;top:-61;width:143;height:6">
              <v:wrap v:type="none"/>
              <v:fill type="solid" color2="white" detectmouseclick="t"/>
              <v:stroke color="#3465a4" joinstyle="round" endcap="flat"/>
            </v:shape>
            <v:shape id="shape_0" coordsize="97,171" path="m52,66c23,72,0,104,0,133c0,156,16,170,38,170c63,170,83,136,83,102c83,81,74,68,67,58c59,48,45,29,45,19c45,13,49,7,56,7c63,7,68,11,74,14c78,17,82,20,86,20c92,20,96,14,96,11c96,6,92,4,83,3c71,0,67,0,64,0c45,0,38,10,38,24c38,37,45,51,52,66xm56,71c59,82,67,95,67,112c67,128,59,168,38,168c24,168,15,159,15,140c15,125,24,79,56,71xe" fillcolor="black" stroked="f" style="position:absolute;left:4319;top:-165;width:95;height:169">
              <v:wrap v:type="none"/>
              <v:fill type="solid" color2="white" detectmouseclick="t"/>
              <v:stroke color="#3465a4" joinstyle="round" endcap="flat"/>
            </v:shape>
            <v:shape id="shape_0" coordsize="100,429" path="m60,280c60,262,60,255,70,240c73,237,80,228,96,221c99,219,99,219,99,216c99,213,99,213,99,211l95,210c70,197,60,177,60,162l60,62c60,51,60,37,47,24c41,19,38,14,26,8c23,7,11,0,4,0c0,0,0,0,0,5c0,8,0,9,2,10c11,14,37,24,41,49c41,52,41,60,41,65l41,149c41,165,41,168,43,175c52,197,70,209,86,215c60,227,45,243,41,260c41,262,41,267,41,268l41,373c41,393,27,407,4,418c0,420,0,420,0,423c0,428,0,428,4,428c11,428,29,420,38,411c45,405,60,392,60,376c60,356,60,337,60,317l60,280e" fillcolor="black" stroked="f" style="position:absolute;left:4454;top:-270;width:98;height:427">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6) </w:t>
        <w:pict>
          <v:group id="shape_0" style="position:absolute;margin-left:0.05pt;margin-top:-13.5pt;width:208.65pt;height:21.35pt" coordorigin="1,-270" coordsize="4173,427">
            <v:shape id="shape_0" coordsize="4175,429" path="m2089,428l0,428l0,0l4174,0l4174,428l2089,428e" fillcolor="white" stroked="f" style="position:absolute;left:1;top:-270;width:4173;height:427">
              <v:wrap v:type="none"/>
              <v:fill type="solid" color2="black" detectmouseclick="t"/>
              <v:stroke color="#3465a4" joinstyle="round" endcap="flat"/>
            </v:shape>
            <v:shape id="shape_0" coordsize="101,429" path="m60,280c60,266,60,264,56,257c49,235,30,222,14,216c41,204,52,188,56,171c60,168,60,164,60,163l60,55c60,35,74,20,97,10c100,9,100,8,100,5c100,0,100,0,95,0c89,0,71,9,63,16c52,23,41,36,41,52c41,71,41,91,41,110l41,148c41,169,41,176,30,191c28,194,20,202,4,210c0,211,0,211,0,215c0,219,0,219,5,222c30,234,41,254,41,269l41,366c41,377,41,391,52,403c60,409,63,414,74,420c78,422,89,428,95,428c100,428,100,428,100,423c100,420,100,419,98,418c85,412,63,401,60,379c60,376,60,368,60,363l60,280e" fillcolor="black" stroked="f" style="position:absolute;left:28;top:-270;width:99;height:427">
              <v:wrap v:type="none"/>
              <v:fill type="solid" color2="white" detectmouseclick="t"/>
              <v:stroke color="#3465a4" joinstyle="round" endcap="flat"/>
            </v:shape>
            <v:shape id="shape_0" coordsize="55,238" path="m54,234c54,234,54,233,49,229c21,199,14,156,14,119c14,78,23,37,51,7c54,3,54,3,54,3c54,0,52,0,51,0c48,0,28,16,15,47c3,74,0,100,0,119c0,139,3,167,16,191c31,221,48,237,51,237c52,237,54,235,54,234e" fillcolor="black" stroked="f" style="position:absolute;left:184;top:-174;width:53;height:236">
              <v:wrap v:type="none"/>
              <v:fill type="solid" color2="white" detectmouseclick="t"/>
              <v:stroke color="#3465a4" joinstyle="round" endcap="flat"/>
            </v:shape>
            <v:shape id="shape_0" coordsize="133,106" path="m102,49c102,11,79,0,65,0c32,0,0,34,0,68c0,90,14,105,38,105c54,105,70,103,86,89c90,101,98,105,109,105c122,105,129,94,129,91c129,90,127,89,126,89c124,89,123,90,123,91c118,103,110,103,109,103c102,103,102,85,102,78c102,74,102,73,105,70c127,41,132,14,132,14c132,13,132,11,129,11c126,11,126,12,126,17c121,31,113,50,102,64l102,49xm86,82c66,101,49,103,40,103c25,103,17,92,17,77c17,65,24,39,32,27c43,10,54,5,65,5c86,5,86,36,86,55c86,64,86,78,86,82xe" fillcolor="black" stroked="f" style="position:absolute;left:262;top:-100;width:131;height:104">
              <v:wrap v:type="none"/>
              <v:fill type="solid" color2="white" detectmouseclick="t"/>
              <v:stroke color="#3465a4" joinstyle="round" endcap="flat"/>
            </v:shape>
            <v:shape id="shape_0" coordsize="158,158" path="m83,86l149,86c152,86,157,86,157,81c157,75,152,75,149,75l83,75l83,8c83,5,83,0,79,0c74,0,74,5,74,8l74,75l8,75c4,75,0,75,0,81c0,86,4,86,8,86l74,86l74,149c74,153,74,157,79,157c83,157,83,153,83,149l83,86e" fillcolor="black" stroked="f" style="position:absolute;left:473;top:-135;width:156;height:156">
              <v:wrap v:type="none"/>
              <v:fill type="solid" color2="white" detectmouseclick="t"/>
              <v:stroke color="#3465a4" joinstyle="round" endcap="flat"/>
            </v:shape>
            <v:shape id="shape_0" coordsize="77,158" path="m47,6c47,0,47,0,44,0c29,16,7,16,0,16l0,23c5,23,19,23,30,16l30,140c30,148,30,151,9,151l1,151l1,157c10,157,30,157,40,157c47,157,69,157,76,157l76,151l69,151c47,151,47,148,47,140l47,6e" fillcolor="black" stroked="f" style="position:absolute;left:721;top:-153;width:75;height:156">
              <v:wrap v:type="none"/>
              <v:fill type="solid" color2="white" detectmouseclick="t"/>
              <v:stroke color="#3465a4" joinstyle="round" endcap="flat"/>
            </v:shape>
            <v:shape id="shape_0" coordsize="55,238" path="m54,119c54,101,51,72,37,45c24,16,5,0,3,0c1,0,0,0,0,3l5,8c28,32,41,70,41,119c41,161,31,200,4,230c0,233,0,234,0,234c0,235,1,237,3,237c5,237,27,220,38,190c51,166,54,140,54,119e" fillcolor="black" stroked="f" style="position:absolute;left:832;top:-174;width:53;height:236">
              <v:wrap v:type="none"/>
              <v:fill type="solid" color2="white" detectmouseclick="t"/>
              <v:stroke color="#3465a4" joinstyle="round" endcap="flat"/>
            </v:shape>
            <v:shape id="shape_0" coordsize="130,214" path="m129,33c129,15,115,0,96,0c83,0,76,4,68,10c54,20,43,43,38,61l0,211c0,211,1,213,3,213c5,213,6,213,7,212l23,149c28,163,38,169,54,169c72,169,91,163,99,153c110,142,119,126,119,109c119,91,110,79,102,73c114,65,129,50,129,33xm87,73c83,74,80,74,75,74c72,74,67,75,66,74c66,71,72,71,76,71c80,71,83,71,87,73xm115,27c115,44,106,61,95,69c87,67,83,66,76,66c71,66,58,66,58,74c58,81,71,79,75,79c83,79,87,79,95,76c102,85,103,92,103,103c103,118,98,136,92,145c83,158,67,166,54,166c37,166,28,153,28,136c28,133,28,129,29,125l43,64c49,44,66,6,95,6c106,6,115,13,115,27xe" fillcolor="black" stroked="f" style="position:absolute;left:918;top:-164;width:128;height:212">
              <v:wrap v:type="none"/>
              <v:fill type="solid" color2="white" detectmouseclick="t"/>
              <v:stroke color="#3465a4" joinstyle="round" endcap="flat"/>
            </v:shape>
            <v:shape id="shape_0" coordsize="124,156" path="m5,44c14,17,39,17,42,17c78,17,81,58,81,78c81,92,78,97,77,102c73,116,66,143,66,150c66,152,66,155,69,155c70,155,73,149,77,140c81,120,85,106,85,102c85,98,85,95,86,92c93,68,109,33,118,14c120,11,123,6,123,4c123,2,120,2,120,2c119,2,118,2,117,3c105,27,96,51,85,75c85,68,85,49,77,26c70,11,62,0,46,0c17,0,0,36,0,44c0,46,2,46,4,46l5,44e" fillcolor="black" stroked="f" style="position:absolute;left:1065;top:-100;width:122;height:154">
              <v:wrap v:type="none"/>
              <v:fill type="solid" color2="white" detectmouseclick="t"/>
              <v:stroke color="#3465a4" joinstyle="round" endcap="flat"/>
            </v:shape>
            <v:shape id="shape_0" coordsize="26,70" path="m25,23c25,10,20,0,12,0c5,0,0,6,0,13c0,19,5,24,12,24c14,24,17,23,20,23c20,21,20,21,20,21l20,23c20,41,14,55,7,63c4,65,4,66,4,66c4,68,6,69,6,69c9,69,25,51,25,23e" fillcolor="black" stroked="f" style="position:absolute;left:1217;top:-20;width:24;height:68">
              <v:wrap v:type="none"/>
              <v:fill type="solid" color2="white" detectmouseclick="t"/>
              <v:stroke color="#3465a4" joinstyle="round" endcap="flat"/>
            </v:shape>
            <v:shape id="shape_0" coordsize="97,171" path="m52,66c24,72,0,104,0,133c0,156,16,170,38,170c63,170,85,136,85,102c85,81,75,68,67,58c59,48,45,29,45,19c45,13,49,7,56,7c63,7,68,11,74,14c79,17,83,20,86,20c93,20,96,14,96,11c96,6,92,4,85,3c71,0,68,0,64,0c48,0,38,10,38,24c38,37,45,51,52,66xm56,71c60,82,67,95,67,112c67,128,59,168,38,168c25,168,15,159,15,140c15,125,24,79,56,71xe" fillcolor="black" stroked="f" style="position:absolute;left:1312;top:-165;width:95;height:169">
              <v:wrap v:type="none"/>
              <v:fill type="solid" color2="white" detectmouseclick="t"/>
              <v:stroke color="#3465a4" joinstyle="round" endcap="flat"/>
            </v:shape>
            <v:shape id="shape_0" coordsize="145,8" path="m136,7c140,7,144,7,144,3c144,0,140,0,136,0l8,0c4,0,0,0,0,3c0,7,4,7,8,7l136,7e" fillcolor="black" stroked="f" style="position:absolute;left:1490;top:-61;width:143;height:6">
              <v:wrap v:type="none"/>
              <v:fill type="solid" color2="white" detectmouseclick="t"/>
              <v:stroke color="#3465a4" joinstyle="round" endcap="flat"/>
            </v:shape>
            <v:shape id="shape_0" coordsize="90,106" path="m34,51c38,51,56,50,67,44c85,37,86,23,86,20c86,10,76,0,60,0c34,0,0,23,0,65c0,89,14,105,38,105c70,105,89,83,89,80c89,78,88,77,86,77c85,77,85,78,83,79c64,103,41,103,38,103c19,103,17,83,17,75c17,72,17,65,21,51l34,51xm16,45c25,9,50,5,55,5c66,5,72,12,72,20c72,45,36,45,27,45l16,45xe" fillcolor="black" stroked="f" style="position:absolute;left:1722;top:-100;width:88;height:104">
              <v:wrap v:type="none"/>
              <v:fill type="solid" color2="white" detectmouseclick="t"/>
              <v:stroke color="#3465a4" joinstyle="round" endcap="flat"/>
            </v:shape>
            <v:shape id="shape_0" coordsize="111,7" path="m103,6c106,6,110,6,110,2c110,0,107,0,103,0l6,0c4,0,0,0,0,2c0,6,4,6,6,6l103,6e" fillcolor="black" stroked="f" style="position:absolute;left:1840;top:-140;width:109;height:5">
              <v:wrap v:type="none"/>
              <v:fill type="solid" color2="white" detectmouseclick="t"/>
              <v:stroke color="#3465a4" joinstyle="round" endcap="flat"/>
            </v:shape>
            <v:shape id="shape_0" coordsize="89,104" path="m37,98c28,98,26,98,26,92l26,62c27,65,34,73,48,73c70,73,88,58,88,38c88,17,70,0,52,0c41,0,32,3,25,10l25,0l0,2l0,8c11,8,13,9,13,15l13,92c13,98,11,98,0,98l0,103c0,103,13,103,19,103c25,103,37,103,37,103l37,98xm26,14c30,5,41,1,48,1c63,1,73,16,73,33c73,52,59,67,48,67c34,67,27,52,26,52l26,14xe" fillcolor="black" stroked="f" style="position:absolute;left:1980;top:-167;width:87;height:102">
              <v:wrap v:type="none"/>
              <v:fill type="solid" color2="white" detectmouseclick="t"/>
              <v:stroke color="#3465a4" joinstyle="round" endcap="flat"/>
            </v:shape>
            <v:shape id="shape_0" coordsize="88,104" path="m37,98c27,98,26,98,26,92l26,62c26,65,33,73,48,73c69,73,87,58,87,38c87,17,69,0,51,0c40,0,30,3,25,10l25,0l0,2l0,8c11,8,13,9,13,15l13,92c13,98,10,98,0,98l0,103c0,103,12,103,19,103c25,103,37,103,37,103l37,98xm20,14c24,5,33,1,42,1c56,1,65,16,65,33c65,52,53,67,41,67c26,67,20,52,20,52l20,14xe" fillcolor="black" stroked="f" style="position:absolute;left:2086;top:-167;width:86;height:102">
              <v:wrap v:type="none"/>
              <v:fill type="solid" color2="white" detectmouseclick="t"/>
              <v:stroke color="#3465a4" joinstyle="round" endcap="flat"/>
            </v:shape>
            <v:shape id="shape_0" coordsize="59,72" path="m25,36c25,21,31,4,45,4c45,6,42,8,42,10c42,16,48,18,51,18c55,18,58,15,58,10c58,4,52,0,45,0c38,0,28,5,24,18l24,0l0,2l0,8c11,8,13,9,13,17l13,58c13,65,11,65,0,65l0,71c1,71,13,71,18,71c27,71,31,71,38,71l38,65l38,65c25,65,25,64,25,57l25,36e" fillcolor="black" stroked="f" style="position:absolute;left:2191;top:-167;width:57;height:70">
              <v:wrap v:type="none"/>
              <v:fill type="solid" color2="white" detectmouseclick="t"/>
              <v:stroke color="#3465a4" joinstyle="round" endcap="flat"/>
            </v:shape>
            <v:shape id="shape_0" coordsize="70,76" path="m65,36c68,36,69,36,69,33c69,19,62,0,37,0c17,0,0,18,0,36c0,58,19,75,39,75c62,75,69,57,69,54c69,54,69,50,66,50c64,50,64,51,64,54c59,68,45,69,41,69c32,69,25,66,21,59c15,51,15,43,15,36l65,36xm9,33c11,10,26,5,31,5c51,5,51,28,51,33l9,33xe" fillcolor="black" stroked="f" style="position:absolute;left:2264;top:-169;width:68;height:74">
              <v:wrap v:type="none"/>
              <v:fill type="solid" color2="white" detectmouseclick="t"/>
              <v:stroke color="#3465a4" joinstyle="round" endcap="flat"/>
            </v:shape>
            <v:shape id="shape_0" coordsize="58,117" path="m26,51l45,51l45,46l25,46l25,28c25,12,35,5,40,5c41,5,44,5,44,6c44,7,41,10,41,13c41,17,44,20,48,20c54,20,57,17,57,13c57,5,50,0,40,0c29,0,14,10,14,28l14,46l0,46l0,51l14,51l14,103c14,110,13,110,2,110l2,116c3,116,14,115,21,115c28,115,35,116,40,116l40,110l37,110c26,110,26,109,26,102l26,51e" fillcolor="black" stroked="f" style="position:absolute;left:2349;top:-212;width:56;height:115">
              <v:wrap v:type="none"/>
              <v:fill type="solid" color2="white" detectmouseclick="t"/>
              <v:stroke color="#3465a4" joinstyle="round" endcap="flat"/>
            </v:shape>
            <v:shape id="shape_0" coordsize="83,76" path="m64,29c64,21,64,15,57,8c50,3,44,0,33,0c17,0,7,7,7,17c7,22,10,25,15,25c19,25,22,21,22,17c22,14,21,11,17,10c22,5,32,5,33,5c40,5,50,11,50,25l50,29c44,29,32,32,20,36c5,40,0,50,0,57c0,70,18,75,30,75c44,75,50,68,53,61c53,68,58,73,65,73c65,73,82,73,82,58l82,50l76,50l76,58c76,59,76,68,69,68c64,68,64,59,64,58l64,29xm50,50c50,66,38,69,30,69c23,69,15,64,15,57c15,47,23,36,50,33l50,50xe" fillcolor="black" stroked="f" style="position:absolute;left:2409;top:-169;width:81;height:74">
              <v:wrap v:type="none"/>
              <v:fill type="solid" color2="white" detectmouseclick="t"/>
              <v:stroke color="#3465a4" joinstyle="round" endcap="flat"/>
            </v:shape>
            <v:shape id="shape_0" coordsize="59,79" path="m58,57l52,57c52,57,51,64,49,65c48,67,38,67,38,67l15,67c23,60,31,53,38,50c48,44,58,36,58,24c58,9,42,0,28,0c12,0,0,10,0,21c0,28,6,29,7,29c10,29,14,26,14,22c14,17,11,15,7,15c11,9,18,6,25,6c35,6,45,13,45,24c45,33,38,40,31,48l1,72c0,73,0,73,0,74l0,78l55,78l58,57e" fillcolor="black" stroked="f" style="position:absolute;left:2508;top:-246;width:57;height:77">
              <v:wrap v:type="none"/>
              <v:fill type="solid" color2="white" detectmouseclick="t"/>
              <v:stroke color="#3465a4" joinstyle="round" endcap="flat"/>
            </v:shape>
            <v:shape id="shape_0" coordsize="26,70" path="m25,23c25,10,20,0,12,0c5,0,0,6,0,13c0,19,5,24,12,24c14,24,17,23,20,23c20,21,20,21,20,21l20,23c20,41,14,55,7,63c4,65,4,66,4,66c4,68,6,69,6,69c9,69,25,51,25,23e" fillcolor="black" stroked="f" style="position:absolute;left:2623;top:-20;width:24;height:68">
              <v:wrap v:type="none"/>
              <v:fill type="solid" color2="white" detectmouseclick="t"/>
              <v:stroke color="#3465a4" joinstyle="round" endcap="flat"/>
            </v:shape>
            <v:shape id="shape_0" coordsize="97,171" path="m52,66c23,72,0,104,0,133c0,156,16,170,38,170c63,170,83,136,83,102c83,81,74,68,67,58c59,48,45,29,45,19c45,13,49,7,56,7c63,7,68,11,74,14c78,17,82,20,86,20c92,20,96,14,96,11c96,6,92,4,83,3c71,0,67,0,64,0c45,0,38,10,38,24c38,37,45,51,52,66xm56,71c59,82,67,95,67,112c67,128,59,168,38,168c24,168,15,159,15,140c15,125,24,79,56,71xe" fillcolor="black" stroked="f" style="position:absolute;left:2718;top:-165;width:95;height:169">
              <v:wrap v:type="none"/>
              <v:fill type="solid" color2="white" detectmouseclick="t"/>
              <v:stroke color="#3465a4" joinstyle="round" endcap="flat"/>
            </v:shape>
            <v:shape id="shape_0" coordsize="145,8" path="m135,7c139,7,144,7,144,3c144,0,139,0,135,0l8,0c4,0,0,0,0,3c0,7,4,7,8,7l135,7e" fillcolor="black" stroked="f" style="position:absolute;left:2896;top:-61;width:143;height:6">
              <v:wrap v:type="none"/>
              <v:fill type="solid" color2="white" detectmouseclick="t"/>
              <v:stroke color="#3465a4" joinstyle="round" endcap="flat"/>
            </v:shape>
            <v:shape id="shape_0" coordsize="90,106" path="m34,51c41,51,56,50,68,44c85,37,86,23,86,20c86,10,76,0,63,0c34,0,0,23,0,65c0,89,14,105,38,105c70,105,89,83,89,80c89,78,88,77,87,77c85,77,85,78,83,79c67,103,41,103,38,103c20,103,17,83,17,75c17,72,18,65,21,51l34,51xm23,45c30,9,56,5,63,5c71,5,78,12,78,20c78,45,41,45,33,45l23,45xe" fillcolor="black" stroked="f" style="position:absolute;left:3127;top:-100;width:88;height:104">
              <v:wrap v:type="none"/>
              <v:fill type="solid" color2="white" detectmouseclick="t"/>
              <v:stroke color="#3465a4" joinstyle="round" endcap="flat"/>
            </v:shape>
            <v:shape id="shape_0" coordsize="111,7" path="m103,6c106,6,110,6,110,2c110,0,107,0,103,0l6,0c4,0,0,0,0,2c0,6,4,6,6,6l103,6e" fillcolor="black" stroked="f" style="position:absolute;left:3246;top:-140;width:109;height:5">
              <v:wrap v:type="none"/>
              <v:fill type="solid" color2="white" detectmouseclick="t"/>
              <v:stroke color="#3465a4" joinstyle="round" endcap="flat"/>
            </v:shape>
            <v:shape id="shape_0" coordsize="89,104" path="m37,98c28,98,26,98,26,92l26,62c27,65,34,73,48,73c70,73,88,58,88,38c88,17,70,0,52,0c41,0,32,3,25,10l25,0l0,2l0,8c11,8,13,9,13,15l13,92c13,98,11,98,0,98l0,103c0,103,12,103,19,103c25,103,37,103,37,103l37,98xm26,14c30,5,41,1,48,1c63,1,73,16,73,33c73,52,59,67,48,67c33,67,27,52,26,52l26,14xe" fillcolor="black" stroked="f" style="position:absolute;left:3385;top:-167;width:87;height:102">
              <v:wrap v:type="none"/>
              <v:fill type="solid" color2="white" detectmouseclick="t"/>
              <v:stroke color="#3465a4" joinstyle="round" endcap="flat"/>
            </v:shape>
            <v:shape id="shape_0" coordsize="89,104" path="m37,98c28,98,26,98,26,92l26,62c27,65,34,73,48,73c70,73,88,58,88,38c88,17,70,0,52,0c41,0,32,3,25,10l25,0l0,2l0,8c11,8,13,9,13,15l13,92c13,98,11,98,0,98l0,103c0,103,12,103,19,103c25,103,37,103,37,103l37,98xm26,14c30,5,41,1,48,1c63,1,73,16,73,33c73,52,59,67,48,67c33,67,27,52,26,52l26,14xe" fillcolor="black" stroked="f" style="position:absolute;left:3491;top:-167;width:87;height:102">
              <v:wrap v:type="none"/>
              <v:fill type="solid" color2="white" detectmouseclick="t"/>
              <v:stroke color="#3465a4" joinstyle="round" endcap="flat"/>
            </v:shape>
            <v:shape id="shape_0" coordsize="59,72" path="m25,36c25,21,31,4,46,4c45,6,42,8,42,10c42,16,48,18,51,18c55,18,58,15,58,10c58,4,52,0,45,0c38,0,28,5,25,18l25,0l0,2l0,8c12,8,14,9,14,17l14,58c14,65,11,65,0,65l0,71c1,71,13,71,20,71c27,71,31,71,41,71l41,65l38,65c25,65,25,64,25,57l25,36e" fillcolor="black" stroked="f" style="position:absolute;left:3595;top:-167;width:57;height:70">
              <v:wrap v:type="none"/>
              <v:fill type="solid" color2="white" detectmouseclick="t"/>
              <v:stroke color="#3465a4" joinstyle="round" endcap="flat"/>
            </v:shape>
            <v:shape id="shape_0" coordsize="71,76" path="m65,36c68,36,70,36,70,33c70,19,61,0,39,0c17,0,0,18,0,36c0,58,19,75,39,75c61,75,70,57,70,54c70,54,69,50,66,50c64,50,64,51,64,54c58,68,46,69,39,69c35,69,25,66,22,59c16,51,16,43,16,36l65,36xm16,33c18,10,32,5,39,5c57,5,58,28,58,33l16,33xe" fillcolor="black" stroked="f" style="position:absolute;left:3669;top:-169;width:69;height:74">
              <v:wrap v:type="none"/>
              <v:fill type="solid" color2="white" detectmouseclick="t"/>
              <v:stroke color="#3465a4" joinstyle="round" endcap="flat"/>
            </v:shape>
            <v:shape id="shape_0" coordsize="58,117" path="m26,51l45,51l45,46l26,46l26,28c26,12,35,5,40,5c41,5,44,5,45,6c44,7,41,10,41,13c41,17,45,20,50,20c54,20,57,17,57,13c57,5,50,0,40,0c29,0,14,10,14,28l14,46l0,46l0,51l14,51l14,103c14,110,13,110,2,110l2,116c3,116,14,115,21,115c28,115,35,116,40,116l40,110l37,110c26,110,26,109,26,102l26,51e" fillcolor="black" stroked="f" style="position:absolute;left:3755;top:-212;width:56;height:115">
              <v:wrap v:type="none"/>
              <v:fill type="solid" color2="white" detectmouseclick="t"/>
              <v:stroke color="#3465a4" joinstyle="round" endcap="flat"/>
            </v:shape>
            <v:shape id="shape_0" coordsize="89,117" path="m25,0l0,2l0,8c12,8,13,10,13,18l13,114l18,114l25,104c30,112,41,116,48,116c70,116,88,99,88,78c88,59,70,42,48,42c41,42,30,46,25,51l25,0xm20,61c25,51,34,47,43,47c51,47,58,51,61,57c64,61,68,67,68,78c68,82,68,93,61,102c54,109,46,110,41,110c28,110,22,101,20,97l20,61xe" fillcolor="black" stroked="f" style="position:absolute;left:3814;top:-210;width:87;height:115">
              <v:wrap v:type="none"/>
              <v:fill type="solid" color2="white" detectmouseclick="t"/>
              <v:stroke color="#3465a4" joinstyle="round" endcap="flat"/>
            </v:shape>
            <v:shape id="shape_0" coordsize="58,79" path="m57,57l52,57c52,57,50,64,48,65c47,67,37,67,37,67l14,67c22,60,31,53,37,50c47,44,57,36,57,24c57,9,44,0,28,0c12,0,0,10,0,21c0,28,5,29,6,29c10,29,14,26,14,22c14,17,10,15,7,15c10,9,17,6,25,6c35,6,44,13,44,24c44,33,37,40,29,48l1,72c0,73,0,73,0,74l0,78l54,78l57,57e" fillcolor="black" stroked="f" style="position:absolute;left:3924;top:-246;width:56;height:77">
              <v:wrap v:type="none"/>
              <v:fill type="solid" color2="white" detectmouseclick="t"/>
              <v:stroke color="#3465a4" joinstyle="round" endcap="flat"/>
            </v:shape>
            <v:shape id="shape_0" coordsize="101,429" path="m60,280c60,262,60,255,71,240c72,237,81,228,96,221c100,219,100,219,100,216c100,213,100,213,100,211c99,211,99,211,95,210c71,197,60,177,60,162l60,62c60,51,60,37,48,24c41,19,38,14,27,8c24,7,11,0,5,0c1,0,0,0,0,5c0,8,0,9,2,10c11,14,37,24,41,49c41,52,41,60,41,65l41,149c41,165,41,168,45,175c52,197,71,209,86,215c60,227,48,243,44,260c41,262,41,267,41,268l41,373c41,393,27,407,4,418c0,420,0,420,0,423c0,428,1,428,5,428c11,428,30,420,40,411c48,405,60,392,60,376c60,356,60,337,60,317l60,280e" fillcolor="black" stroked="f" style="position:absolute;left:4046;top:-270;width:99;height:427">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7) </w:t>
        <w:pict>
          <v:group id="shape_0" style="position:absolute;margin-left:0.05pt;margin-top:-13.5pt;width:258.95pt;height:21.35pt" coordorigin="1,-270" coordsize="5179,427">
            <v:shape id="shape_0" coordsize="5181,429" path="m2590,428l0,428l0,0l5180,0l5180,428l2590,428e" fillcolor="white" stroked="f" style="position:absolute;left:1;top:-270;width:5179;height:427">
              <v:wrap v:type="none"/>
              <v:fill type="solid" color2="black" detectmouseclick="t"/>
              <v:stroke color="#3465a4" joinstyle="round" endcap="flat"/>
            </v:shape>
            <v:shape id="shape_0" coordsize="101,429" path="m60,280c60,266,60,264,56,257c49,235,30,222,14,216c41,204,52,188,56,171c60,168,60,164,60,163l60,55c60,35,74,20,97,10c100,9,100,8,100,5c100,0,100,0,95,0c89,0,71,9,63,16c52,23,41,36,41,52c41,71,41,91,41,110l41,148c41,169,41,176,30,191c28,194,20,202,4,210c0,211,0,211,0,215c0,219,0,219,5,222c30,234,41,254,41,269l41,366c41,377,41,391,52,403c60,409,63,414,74,420c78,422,89,428,95,428c100,428,100,428,100,423c100,420,100,419,98,418c85,412,63,401,60,379c60,376,60,368,60,363l60,280e" fillcolor="black" stroked="f" style="position:absolute;left:28;top:-270;width:99;height:427">
              <v:wrap v:type="none"/>
              <v:fill type="solid" color2="white" detectmouseclick="t"/>
              <v:stroke color="#3465a4" joinstyle="round" endcap="flat"/>
            </v:shape>
            <v:shape id="shape_0" coordsize="145,8" path="m135,7c139,7,144,7,144,3c144,0,139,0,135,0l8,0c4,0,0,0,0,3c0,7,4,7,8,7l135,7e" fillcolor="black" stroked="f" style="position:absolute;left:180;top:-61;width:143;height:6">
              <v:wrap v:type="none"/>
              <v:fill type="solid" color2="white" detectmouseclick="t"/>
              <v:stroke color="#3465a4" joinstyle="round" endcap="flat"/>
            </v:shape>
            <v:shape id="shape_0" coordsize="54,238" path="m53,234c53,234,53,233,48,229c21,199,14,156,14,119c14,78,23,37,50,7c53,3,53,3,53,3c53,0,51,0,50,0c48,0,27,16,14,47c2,74,0,100,0,119c0,139,2,167,15,191c30,221,48,237,50,237c51,237,53,235,53,234e" fillcolor="black" stroked="f" style="position:absolute;left:370;top:-174;width:52;height:236">
              <v:wrap v:type="none"/>
              <v:fill type="solid" color2="white" detectmouseclick="t"/>
              <v:stroke color="#3465a4" joinstyle="round" endcap="flat"/>
            </v:shape>
            <v:shape id="shape_0" coordsize="133,106" path="m102,49c102,11,82,0,65,0c32,0,0,34,0,68c0,90,15,105,39,105c54,105,70,103,87,89c90,101,98,105,109,105c122,105,130,94,130,91c130,90,127,89,126,89c124,89,124,90,123,91c119,103,110,103,110,103c102,103,102,85,102,78c102,74,102,73,105,70c127,41,132,14,132,14c132,13,132,11,130,11c127,11,127,12,126,17c121,31,114,50,102,64l102,49xm86,82c67,101,49,103,40,103c25,103,18,92,18,77c18,65,24,39,32,27c44,10,55,5,65,5c86,5,86,36,86,55c86,64,86,78,86,82xe" fillcolor="black" stroked="f" style="position:absolute;left:448;top:-100;width:131;height:104">
              <v:wrap v:type="none"/>
              <v:fill type="solid" color2="white" detectmouseclick="t"/>
              <v:stroke color="#3465a4" joinstyle="round" endcap="flat"/>
            </v:shape>
            <v:shape id="shape_0" coordsize="158,158" path="m83,86l149,86c152,86,157,86,157,81c157,75,152,75,149,75l83,75l83,8c83,5,83,0,79,0c74,0,74,5,74,8l74,75l8,75c4,75,0,75,0,81c0,86,4,86,8,86l74,86l74,149c74,153,74,157,79,157c83,157,83,153,83,149l83,86e" fillcolor="black" stroked="f" style="position:absolute;left:659;top:-135;width:156;height:156">
              <v:wrap v:type="none"/>
              <v:fill type="solid" color2="white" detectmouseclick="t"/>
              <v:stroke color="#3465a4" joinstyle="round" endcap="flat"/>
            </v:shape>
            <v:shape id="shape_0" coordsize="78,158" path="m48,6c48,0,48,0,44,0c29,16,8,16,0,16l0,23c5,23,20,23,32,16l32,140c32,148,30,151,9,151l2,151l2,157c11,157,30,157,40,157c49,157,70,157,77,157l77,151l70,151c49,151,48,148,48,140l48,6e" fillcolor="black" stroked="f" style="position:absolute;left:905;top:-153;width:76;height:156">
              <v:wrap v:type="none"/>
              <v:fill type="solid" color2="white" detectmouseclick="t"/>
              <v:stroke color="#3465a4" joinstyle="round" endcap="flat"/>
            </v:shape>
            <v:shape id="shape_0" coordsize="54,238" path="m53,119c53,101,50,72,37,45c24,16,4,0,2,0c0,0,0,0,0,3l4,8c27,32,40,70,40,119c40,161,30,200,3,230c0,233,0,234,0,234c0,235,0,237,2,237c4,237,24,220,37,190c50,166,53,140,53,119e" fillcolor="black" stroked="f" style="position:absolute;left:1019;top:-174;width:52;height:236">
              <v:wrap v:type="none"/>
              <v:fill type="solid" color2="white" detectmouseclick="t"/>
              <v:stroke color="#3465a4" joinstyle="round" endcap="flat"/>
            </v:shape>
            <v:shape id="shape_0" coordsize="130,214" path="m129,33c129,15,115,0,96,0c83,0,76,4,68,10c54,20,43,43,38,61l0,211c0,211,1,213,3,213c5,213,6,213,7,212l23,149c28,163,38,169,54,169c72,169,91,163,99,153c110,142,119,126,119,109c119,91,110,79,102,73c114,65,129,50,129,33xm77,73c75,74,72,74,67,74c63,74,59,75,56,74c56,71,64,71,67,71c72,71,75,71,77,73xm106,27c106,44,97,61,85,69c79,67,75,66,67,66c63,66,48,66,48,74c48,81,63,79,67,79c75,79,77,79,85,76c93,85,95,92,95,103c95,118,89,136,83,145c75,158,59,166,46,166c28,166,19,153,19,136c19,133,19,129,20,125l34,64c40,44,56,6,85,6c97,6,106,13,106,27xe" fillcolor="black" stroked="f" style="position:absolute;left:1104;top:-164;width:128;height:212">
              <v:wrap v:type="none"/>
              <v:fill type="solid" color2="white" detectmouseclick="t"/>
              <v:stroke color="#3465a4" joinstyle="round" endcap="flat"/>
            </v:shape>
            <v:shape id="shape_0" coordsize="124,156" path="m6,44c15,17,41,17,43,17c78,17,81,58,81,78c81,92,81,97,77,102c73,116,66,143,66,150c66,152,69,155,70,155c73,155,73,149,77,140c82,120,85,106,85,102c85,98,85,95,86,92c93,68,109,33,119,14c120,11,123,6,123,4c123,2,121,2,120,2c119,2,118,2,117,3c105,27,96,51,85,75c85,68,85,49,77,26c70,11,62,0,46,0c17,0,0,36,0,44c0,46,2,46,4,46l6,44e" fillcolor="black" stroked="f" style="position:absolute;left:1250;top:-100;width:122;height:154">
              <v:wrap v:type="none"/>
              <v:fill type="solid" color2="white" detectmouseclick="t"/>
              <v:stroke color="#3465a4" joinstyle="round" endcap="flat"/>
            </v:shape>
            <v:shape id="shape_0" coordsize="26,70" path="m25,23c25,10,20,0,12,0c5,0,0,6,0,13c0,19,5,24,12,24c14,24,17,23,20,23c20,21,20,21,20,21l20,23c20,41,14,55,7,63c4,65,4,66,4,66c4,68,6,69,6,69c9,69,25,51,25,23e" fillcolor="black" stroked="f" style="position:absolute;left:1403;top:-20;width:24;height:68">
              <v:wrap v:type="none"/>
              <v:fill type="solid" color2="white" detectmouseclick="t"/>
              <v:stroke color="#3465a4" joinstyle="round" endcap="flat"/>
            </v:shape>
            <v:shape id="shape_0" coordsize="97,171" path="m52,66c24,72,0,104,0,133c0,156,16,170,38,170c63,170,85,136,85,102c85,81,74,68,67,58c59,48,45,29,45,19c45,13,49,7,56,7c63,7,68,11,74,14c78,17,83,20,86,20c93,20,96,14,96,11c96,6,92,4,85,3c71,0,68,0,64,0c48,0,38,10,38,24c38,37,45,51,52,66xm50,71c55,82,62,95,62,112c62,128,54,168,32,168c19,168,9,159,9,140c9,125,18,79,50,71xe" fillcolor="black" stroked="f" style="position:absolute;left:1498;top:-165;width:95;height:169">
              <v:wrap v:type="none"/>
              <v:fill type="solid" color2="white" detectmouseclick="t"/>
              <v:stroke color="#3465a4" joinstyle="round" endcap="flat"/>
            </v:shape>
            <v:shape id="shape_0" coordsize="145,8" path="m136,7c140,7,144,7,144,3c144,0,140,0,136,0l8,0c4,0,0,0,0,3c0,7,4,7,8,7l136,7e" fillcolor="black" stroked="f" style="position:absolute;left:1676;top:-61;width:143;height:6">
              <v:wrap v:type="none"/>
              <v:fill type="solid" color2="white" detectmouseclick="t"/>
              <v:stroke color="#3465a4" joinstyle="round" endcap="flat"/>
            </v:shape>
            <v:shape id="shape_0" coordsize="91,106" path="m34,51c41,51,57,50,68,44c85,37,86,23,86,20c86,10,77,0,61,0c34,0,0,23,0,65c0,89,14,105,37,105c69,105,90,83,90,80c90,78,88,77,87,77c86,77,85,78,83,79c65,103,41,103,37,103c20,103,17,83,17,75c17,72,18,65,21,51l34,51xm23,45c31,9,56,5,61,5c72,5,79,12,79,20c79,45,41,45,33,45l23,45xe" fillcolor="black" stroked="f" style="position:absolute;left:1908;top:-100;width:89;height:104">
              <v:wrap v:type="none"/>
              <v:fill type="solid" color2="white" detectmouseclick="t"/>
              <v:stroke color="#3465a4" joinstyle="round" endcap="flat"/>
            </v:shape>
            <v:shape id="shape_0" coordsize="111,7" path="m103,6c106,6,110,6,110,2c110,0,107,0,103,0l6,0c4,0,0,0,0,2c0,6,4,6,6,6l103,6e" fillcolor="black" stroked="f" style="position:absolute;left:2026;top:-140;width:109;height:5">
              <v:wrap v:type="none"/>
              <v:fill type="solid" color2="white" detectmouseclick="t"/>
              <v:stroke color="#3465a4" joinstyle="round" endcap="flat"/>
            </v:shape>
            <v:shape id="shape_0" coordsize="42,166" path="m38,0c8,23,0,58,0,83c0,106,7,142,38,165c39,165,41,165,41,163c41,162,41,162,39,160c19,140,11,114,11,83c11,39,26,16,40,4c41,3,41,3,41,2c41,0,39,0,38,0e" fillcolor="black" stroked="f" style="position:absolute;left:2176;top:-219;width:40;height:164">
              <v:wrap v:type="none"/>
              <v:fill type="solid" color2="white" detectmouseclick="t"/>
              <v:stroke color="#3465a4" joinstyle="round" endcap="flat"/>
            </v:shape>
            <v:shape id="shape_0" coordsize="89,104" path="m37,98c28,98,26,98,26,92l26,62c27,65,34,73,48,73c70,73,88,58,88,38c88,17,70,0,52,0c41,0,32,3,25,10l25,0l0,2l0,8c11,8,13,9,13,15l13,92c13,98,11,98,0,98l0,103c0,103,12,103,19,103c25,103,37,103,37,103l37,98xm26,14c30,5,41,1,48,1c63,1,73,16,73,33c73,52,59,67,48,67c33,67,27,52,26,52l26,14xe" fillcolor="black" stroked="f" style="position:absolute;left:2241;top:-167;width:87;height:102">
              <v:wrap v:type="none"/>
              <v:fill type="solid" color2="white" detectmouseclick="t"/>
              <v:stroke color="#3465a4" joinstyle="round" endcap="flat"/>
            </v:shape>
            <v:shape id="shape_0" coordsize="89,104" path="m37,98c28,98,26,98,26,92l26,62c27,65,34,73,48,73c70,73,88,58,88,38c88,17,70,0,52,0c41,0,32,3,25,10l25,0l0,2l0,8c12,8,13,9,13,15l13,92c13,98,11,98,0,98l0,103c0,103,13,103,20,103c25,103,37,103,37,103l37,98xm20,14c26,5,34,1,43,1c57,1,68,16,68,33c68,52,54,67,41,67c28,67,21,52,20,52l20,14xe" fillcolor="black" stroked="f" style="position:absolute;left:2345;top:-167;width:87;height:102">
              <v:wrap v:type="none"/>
              <v:fill type="solid" color2="white" detectmouseclick="t"/>
              <v:stroke color="#3465a4" joinstyle="round" endcap="flat"/>
            </v:shape>
            <v:shape id="shape_0" coordsize="58,72" path="m25,36c25,21,31,4,45,4c44,6,44,8,44,10c44,16,47,18,50,18c54,18,57,15,57,10c57,4,52,0,44,0c37,0,28,5,24,18l24,0l0,2l0,8c11,8,13,9,13,17l13,58c13,65,11,65,0,65l0,71c0,71,12,71,19,71c25,71,33,71,39,71l39,65l37,65c25,65,25,64,25,57l25,36e" fillcolor="black" stroked="f" style="position:absolute;left:2451;top:-167;width:56;height:70">
              <v:wrap v:type="none"/>
              <v:fill type="solid" color2="white" detectmouseclick="t"/>
              <v:stroke color="#3465a4" joinstyle="round" endcap="flat"/>
            </v:shape>
            <v:shape id="shape_0" coordsize="71,76" path="m65,36c68,36,70,36,70,33c70,19,61,0,39,0c17,0,0,18,0,36c0,58,19,75,39,75c61,75,70,57,70,54c70,54,69,50,66,50c64,50,64,51,64,54c58,68,46,69,39,69c35,69,25,66,22,59c16,51,16,43,16,36l65,36xm16,33c18,10,32,5,39,5c57,5,58,28,58,33l16,33xe" fillcolor="black" stroked="f" style="position:absolute;left:2525;top:-169;width:69;height:74">
              <v:wrap v:type="none"/>
              <v:fill type="solid" color2="white" detectmouseclick="t"/>
              <v:stroke color="#3465a4" joinstyle="round" endcap="flat"/>
            </v:shape>
            <v:shape id="shape_0" coordsize="58,117" path="m26,51l45,51l45,46l25,46l25,28c25,12,35,5,40,5c41,5,44,5,44,6c44,7,41,10,41,13c41,17,44,20,48,20c54,20,57,17,57,13c57,5,50,0,40,0c29,0,14,10,14,28l14,46l0,46l0,51l14,51l14,103c14,110,13,110,2,110l2,116c2,116,14,115,21,115c28,115,35,116,40,116l40,110l37,110c26,110,26,109,26,102l26,51e" fillcolor="black" stroked="f" style="position:absolute;left:2611;top:-212;width:56;height:115">
              <v:wrap v:type="none"/>
              <v:fill type="solid" color2="white" detectmouseclick="t"/>
              <v:stroke color="#3465a4" joinstyle="round" endcap="flat"/>
            </v:shape>
            <v:shape id="shape_0" coordsize="82,76" path="m63,29c63,21,63,15,56,8c49,3,41,0,33,0c17,0,6,7,6,17c6,22,9,25,14,25c18,25,21,21,21,17c21,14,20,11,16,10c21,5,32,5,33,5c41,5,49,11,49,25l49,29c41,29,32,32,20,36c4,40,0,50,0,57c0,70,17,75,29,75c41,75,49,68,52,61c52,68,57,73,64,73c66,73,81,73,81,58l81,50l75,50l75,58c75,59,75,68,70,68c63,68,63,59,63,58l63,29xm45,50c45,66,30,69,24,69c16,69,8,64,8,57c8,47,16,36,45,33l45,50xe" fillcolor="black" stroked="f" style="position:absolute;left:2671;top:-169;width:80;height:74">
              <v:wrap v:type="none"/>
              <v:fill type="solid" color2="white" detectmouseclick="t"/>
              <v:stroke color="#3465a4" joinstyle="round" endcap="flat"/>
            </v:shape>
            <v:shape id="shape_0" coordsize="112,7" path="m104,6c107,6,111,6,111,2c111,0,107,0,104,0l7,0c4,0,0,0,0,2c0,6,4,6,7,6l104,6e" fillcolor="black" stroked="f" style="position:absolute;left:2776;top:-140;width:110;height:5">
              <v:wrap v:type="none"/>
              <v:fill type="solid" color2="white" detectmouseclick="t"/>
              <v:stroke color="#3465a4" joinstyle="round" endcap="flat"/>
            </v:shape>
            <v:shape id="shape_0" coordsize="95,108" path="m68,50c65,39,61,0,34,0c26,0,17,5,12,9c2,19,0,30,0,30c0,31,2,31,3,31c4,31,4,31,6,29c9,19,21,13,33,13c57,13,61,39,61,57c61,62,61,66,60,69c57,80,53,98,53,103c53,105,53,107,56,107c57,107,57,107,60,98c61,92,65,80,65,69c68,62,76,41,79,34c83,28,85,20,93,6c93,4,94,4,94,3c94,1,92,1,91,1c91,1,89,1,89,2c86,6,75,30,68,50e" fillcolor="black" stroked="f" style="position:absolute;left:2912;top:-167;width:93;height:106">
              <v:wrap v:type="none"/>
              <v:fill type="solid" color2="white" detectmouseclick="t"/>
              <v:stroke color="#3465a4" joinstyle="round" endcap="flat"/>
            </v:shape>
            <v:shape id="shape_0" coordsize="42,166" path="m4,0c2,0,0,0,0,2c0,3,1,3,1,5c16,18,32,41,32,83c32,118,19,143,3,159c0,162,0,163,0,163c0,164,1,165,2,165c4,165,19,153,29,134c36,119,41,102,41,83c41,60,35,24,4,0e" fillcolor="black" stroked="f" style="position:absolute;left:3030;top:-219;width:40;height:164">
              <v:wrap v:type="none"/>
              <v:fill type="solid" color2="white" detectmouseclick="t"/>
              <v:stroke color="#3465a4" joinstyle="round" endcap="flat"/>
            </v:shape>
            <v:shape id="shape_0" coordsize="59,79" path="m58,57l52,57c52,57,51,64,49,65c48,67,38,67,38,67l15,67c23,60,31,53,38,50c48,44,58,36,58,24c58,9,45,0,28,0c13,0,0,10,0,21c0,28,6,29,7,29c10,29,14,26,14,22c14,17,11,15,8,15c11,9,18,6,25,6c38,6,45,13,45,24c45,33,38,40,31,48l1,72c0,73,0,73,0,74l0,78l55,78l58,57e" fillcolor="black" stroked="f" style="position:absolute;left:3102;top:-246;width:57;height:77">
              <v:wrap v:type="none"/>
              <v:fill type="solid" color2="white" detectmouseclick="t"/>
              <v:stroke color="#3465a4" joinstyle="round" endcap="flat"/>
            </v:shape>
            <v:shape id="shape_0" coordsize="27,70" path="m26,23c26,10,21,0,12,0c5,0,0,6,0,13c0,19,5,24,12,24c15,24,18,23,21,23c21,21,21,21,21,21l21,23c21,41,15,55,7,63c4,65,4,66,4,66c4,68,6,69,7,69c9,69,26,51,26,23e" fillcolor="black" stroked="f" style="position:absolute;left:3217;top:-20;width:25;height:68">
              <v:wrap v:type="none"/>
              <v:fill type="solid" color2="white" detectmouseclick="t"/>
              <v:stroke color="#3465a4" joinstyle="round" endcap="flat"/>
            </v:shape>
            <v:shape id="shape_0" coordsize="97,171" path="m52,66c23,72,0,104,0,133c0,156,16,170,38,170c63,170,83,136,83,102c83,81,74,68,67,58c59,48,45,29,45,19c45,13,49,7,56,7c63,7,68,11,74,14c78,17,83,20,86,20c92,20,96,14,96,11c96,6,92,4,83,3c71,0,67,0,64,0c48,0,38,10,38,24c38,37,45,51,52,66xm56,71c59,82,67,95,67,112c67,128,59,168,38,168c25,168,15,159,15,140c15,125,24,79,56,71xe" fillcolor="black" stroked="f" style="position:absolute;left:3313;top:-165;width:95;height:169">
              <v:wrap v:type="none"/>
              <v:fill type="solid" color2="white" detectmouseclick="t"/>
              <v:stroke color="#3465a4" joinstyle="round" endcap="flat"/>
            </v:shape>
            <v:shape id="shape_0" coordsize="145,8" path="m135,7c139,7,144,7,144,3c144,0,139,0,135,0l8,0c4,0,0,0,0,3c0,7,4,7,8,7l135,7e" fillcolor="black" stroked="f" style="position:absolute;left:3492;top:-61;width:143;height:6">
              <v:wrap v:type="none"/>
              <v:fill type="solid" color2="white" detectmouseclick="t"/>
              <v:stroke color="#3465a4" joinstyle="round" endcap="flat"/>
            </v:shape>
            <v:shape id="shape_0" coordsize="90,106" path="m34,51c41,51,56,50,68,44c85,37,86,23,86,20c86,10,76,0,60,0c34,0,0,23,0,65c0,89,14,105,38,105c70,105,89,83,89,80c89,78,88,77,86,77c85,77,85,78,83,79c64,103,41,103,38,103c20,103,17,83,17,75c17,72,17,65,21,51l34,51xm23,45c30,9,56,5,60,5c71,5,78,12,78,20c78,45,41,45,33,45l23,45xe" fillcolor="black" stroked="f" style="position:absolute;left:3722;top:-100;width:88;height:104">
              <v:wrap v:type="none"/>
              <v:fill type="solid" color2="white" detectmouseclick="t"/>
              <v:stroke color="#3465a4" joinstyle="round" endcap="flat"/>
            </v:shape>
            <v:shape id="shape_0" coordsize="112,7" path="m104,6c107,6,111,6,111,2c111,0,107,0,104,0l7,0c4,0,0,0,0,2c0,6,4,6,7,6l104,6e" fillcolor="black" stroked="f" style="position:absolute;left:3840;top:-140;width:110;height:5">
              <v:wrap v:type="none"/>
              <v:fill type="solid" color2="white" detectmouseclick="t"/>
              <v:stroke color="#3465a4" joinstyle="round" endcap="flat"/>
            </v:shape>
            <v:shape id="shape_0" coordsize="42,166" path="m38,0c8,23,0,58,0,83c0,106,6,142,38,165c39,165,41,165,41,163c41,162,40,162,39,160c19,140,11,114,11,83c11,39,26,16,40,4c40,3,41,3,41,2c41,0,39,0,38,0e" fillcolor="black" stroked="f" style="position:absolute;left:3991;top:-219;width:40;height:164">
              <v:wrap v:type="none"/>
              <v:fill type="solid" color2="white" detectmouseclick="t"/>
              <v:stroke color="#3465a4" joinstyle="round" endcap="flat"/>
            </v:shape>
            <v:shape id="shape_0" coordsize="88,104" path="m37,98c27,98,26,98,26,92l26,62c26,65,33,73,48,73c69,73,87,58,87,38c87,17,69,0,51,0c40,0,30,3,25,10l25,0l0,2l0,8c11,8,13,9,13,15l13,92c13,98,10,98,0,98l0,103c0,103,12,103,19,103c25,103,37,103,37,103l37,98xm26,14c30,5,40,1,48,1c62,1,72,16,72,33c72,52,58,67,47,67c33,67,26,52,26,52l26,14xe" fillcolor="black" stroked="f" style="position:absolute;left:4055;top:-167;width:86;height:102">
              <v:wrap v:type="none"/>
              <v:fill type="solid" color2="white" detectmouseclick="t"/>
              <v:stroke color="#3465a4" joinstyle="round" endcap="flat"/>
            </v:shape>
            <v:shape id="shape_0" coordsize="89,104" path="m37,98c28,98,26,98,26,92l26,62c27,65,34,73,48,73c70,73,88,58,88,38c88,17,70,0,52,0c41,0,32,3,25,10l25,0l0,2l0,8c11,8,13,9,13,15l13,92c13,98,11,98,0,98l0,103c0,103,13,103,19,103c25,103,37,103,37,103l37,98xm26,14c30,5,41,1,48,1c63,1,73,16,73,33c73,52,59,67,48,67c34,67,27,52,26,52l26,14xe" fillcolor="black" stroked="f" style="position:absolute;left:4160;top:-167;width:87;height:102">
              <v:wrap v:type="none"/>
              <v:fill type="solid" color2="white" detectmouseclick="t"/>
              <v:stroke color="#3465a4" joinstyle="round" endcap="flat"/>
            </v:shape>
            <v:shape id="shape_0" coordsize="58,72" path="m25,36c25,21,31,4,45,4c44,6,41,8,41,10c41,16,47,18,50,18c54,18,57,15,57,10c57,4,52,0,44,0c37,0,28,5,24,18l24,0l0,2l0,8c11,8,13,9,13,17l13,58c13,65,10,65,0,65l0,71c0,71,12,71,19,71c25,71,33,71,39,71l39,65l37,65c25,65,25,64,25,57l25,36e" fillcolor="black" stroked="f" style="position:absolute;left:4266;top:-167;width:56;height:70">
              <v:wrap v:type="none"/>
              <v:fill type="solid" color2="white" detectmouseclick="t"/>
              <v:stroke color="#3465a4" joinstyle="round" endcap="flat"/>
            </v:shape>
            <v:shape id="shape_0" coordsize="70,76" path="m65,36c68,36,69,36,69,33c69,19,62,0,37,0c17,0,0,18,0,36c0,58,19,75,39,75c62,75,69,57,69,54c69,54,69,50,66,50c64,50,64,51,64,54c59,68,45,69,41,69c32,69,25,66,21,59c16,51,16,43,16,36l65,36xm16,33c17,10,32,5,37,5c58,5,58,28,58,33l16,33xe" fillcolor="black" stroked="f" style="position:absolute;left:4339;top:-169;width:68;height:74">
              <v:wrap v:type="none"/>
              <v:fill type="solid" color2="white" detectmouseclick="t"/>
              <v:stroke color="#3465a4" joinstyle="round" endcap="flat"/>
            </v:shape>
            <v:shape id="shape_0" coordsize="58,117" path="m26,51l45,51l45,46l26,46l26,28c26,12,35,5,40,5c41,5,44,5,45,6c44,7,41,10,41,13c41,17,45,20,48,20c54,20,57,17,57,13c57,5,50,0,40,0c28,0,14,10,14,28l14,46l0,46l0,51l14,51l14,103c14,110,13,110,2,110l2,116c3,116,14,115,21,115c28,115,35,116,40,116l40,110l37,110c26,110,26,109,26,102l26,51e" fillcolor="black" stroked="f" style="position:absolute;left:4425;top:-212;width:56;height:115">
              <v:wrap v:type="none"/>
              <v:fill type="solid" color2="white" detectmouseclick="t"/>
              <v:stroke color="#3465a4" joinstyle="round" endcap="flat"/>
            </v:shape>
            <v:shape id="shape_0" coordsize="89,117" path="m25,0l0,2l0,8c11,8,13,10,13,18l13,114l18,114l24,104c30,112,40,116,48,116c70,116,88,99,88,78c88,59,70,42,48,42c41,42,30,46,25,51l25,0xm26,61c30,51,40,47,48,47c56,47,63,51,66,57c70,61,73,67,73,78c73,82,73,93,66,102c59,109,52,110,48,110c34,110,28,101,26,97l26,61xe" fillcolor="black" stroked="f" style="position:absolute;left:4486;top:-210;width:87;height:115">
              <v:wrap v:type="none"/>
              <v:fill type="solid" color2="white" detectmouseclick="t"/>
              <v:stroke color="#3465a4" joinstyle="round" endcap="flat"/>
            </v:shape>
            <v:shape id="shape_0" coordsize="111,7" path="m103,6c106,6,110,6,110,2c110,0,107,0,103,0l6,0c4,0,0,0,0,2c0,6,4,6,6,6l103,6e" fillcolor="black" stroked="f" style="position:absolute;left:4601;top:-140;width:109;height:5">
              <v:wrap v:type="none"/>
              <v:fill type="solid" color2="white" detectmouseclick="t"/>
              <v:stroke color="#3465a4" joinstyle="round" endcap="flat"/>
            </v:shape>
            <v:shape id="shape_0" coordsize="96,108" path="m66,50c66,39,62,0,34,0c26,0,17,5,13,9c3,19,0,30,0,30c0,31,3,31,3,31c5,31,5,31,6,29c10,19,22,13,34,13c58,13,62,39,62,57c62,62,62,66,62,69c58,80,52,98,52,103c52,105,54,107,56,107c56,107,58,107,62,98c62,92,66,80,66,69c66,62,77,41,80,34c82,28,86,20,94,6c94,4,95,4,95,3c95,1,93,1,92,1c91,1,90,1,89,2c87,6,74,30,66,50e" fillcolor="black" stroked="f" style="position:absolute;left:4737;top:-167;width:94;height:106">
              <v:wrap v:type="none"/>
              <v:fill type="solid" color2="white" detectmouseclick="t"/>
              <v:stroke color="#3465a4" joinstyle="round" endcap="flat"/>
            </v:shape>
            <v:shape id="shape_0" coordsize="42,166" path="m3,0c2,0,0,0,0,2c0,3,1,3,1,5c16,18,32,41,32,83c32,118,19,143,3,159c0,162,0,163,0,163c0,164,1,165,2,165c4,165,19,153,29,134c36,119,41,102,41,83c41,60,35,24,3,0e" fillcolor="black" stroked="f" style="position:absolute;left:4854;top:-219;width:40;height:164">
              <v:wrap v:type="none"/>
              <v:fill type="solid" color2="white" detectmouseclick="t"/>
              <v:stroke color="#3465a4" joinstyle="round" endcap="flat"/>
            </v:shape>
            <v:shape id="shape_0" coordsize="58,79" path="m57,57l52,57c52,57,51,64,48,65c47,67,39,67,37,67l14,67c22,60,31,53,37,50c47,44,57,36,57,24c57,9,44,0,28,0c12,0,0,10,0,21c0,28,5,29,7,29c10,29,14,26,14,22c14,17,11,15,7,15c11,9,17,6,25,6c35,6,44,13,44,24c44,33,37,40,29,48l1,72c0,73,0,73,0,74l0,78l54,78l57,57e" fillcolor="black" stroked="f" style="position:absolute;left:4928;top:-246;width:56;height:77">
              <v:wrap v:type="none"/>
              <v:fill type="solid" color2="white" detectmouseclick="t"/>
              <v:stroke color="#3465a4" joinstyle="round" endcap="flat"/>
            </v:shape>
            <v:shape id="shape_0" coordsize="100,429" path="m60,280c60,262,60,255,70,240c73,237,80,228,96,221c99,219,99,219,99,216c99,213,99,213,99,211l95,210c70,197,60,177,60,162l60,62c60,51,60,37,47,24c41,19,38,14,26,8c24,7,11,0,4,0c0,0,0,0,0,5c0,8,0,9,2,10c11,14,37,24,41,49c41,52,41,60,41,65l41,149c41,165,41,168,45,175c52,197,70,209,86,215c60,227,45,243,41,260c41,262,41,267,41,268l41,373c41,393,27,407,4,418c0,420,0,420,0,423c0,428,0,428,4,428c11,428,29,420,38,411c45,405,60,392,60,376c60,356,60,337,60,317l60,280e" fillcolor="black" stroked="f" style="position:absolute;left:5051;top:-270;width:98;height:427">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In the following we verbalize the obtained eigenvalues and explain their meaning for better understanding. We call the third factor in Eq. 3 growth vs proton concentration.</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iCs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The stability of the first 7 fixed points (whereas again 1) corresponds to murder suicide, and 3) to 5) to succession and bistability) is mainly set by the choice of the parameters ,  and  and which values the growth vs proton concentration curve (third factor in equation (3)) reaches at the fixed point. Especially note from the definition of ,  and  that  is always positive,  can only become negative when c</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 xml:space="preserve"> or c</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 xml:space="preserve"> (but not both) are negative and  just becomes negative when c</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 xml:space="preserve"> becomes negative. </w:t>
      </w:r>
      <w:r>
        <w:rPr>
          <w:b w:val="false"/>
          <w:bCs w:val="false"/>
          <w:i w:val="false"/>
          <w:iCs w:val="false"/>
          <w:caps w:val="false"/>
          <w:smallCaps w:val="false"/>
          <w:color w:val="000000"/>
          <w:spacing w:val="0"/>
          <w:position w:val="0"/>
          <w:sz w:val="24"/>
          <w:sz w:val="24"/>
          <w:szCs w:val="24"/>
          <w:vertAlign w:val="baseline"/>
        </w:rPr>
        <w:t xml:space="preserve">That means the stability of the fixed point is largely set by the value of the growth vs p curve at the fixed point and in which way the bacteria change the proton concentration. </w:t>
        <w:pict>
          <v:group id="shape_0" style="position:absolute;margin-left:0.05pt;margin-top:-5.15pt;width:7.55pt;height:5.25pt" coordorigin="1,-103" coordsize="151,105">
            <v:shape id="shape_0" coordsize="153,101" path="m78,100l0,100l0,0l152,0l152,100l78,100e" fillcolor="white" stroked="f" style="position:absolute;left:1;top:-100;width:151;height:99">
              <v:wrap v:type="none"/>
              <v:fill type="solid" color2="black" detectmouseclick="t"/>
              <v:stroke color="#3465a4" joinstyle="round" endcap="flat"/>
            </v:shape>
            <v:shape id="shape_0" coordsize="133,14635" path="m102,0c102,0,82,0,63,0c31,0,0,0,0,0c0,0,14,0,38,0c51,0,70,0,89,0c89,0,98,0,109,0c121,0,129,0,129,0c129,0,126,0,125,0c124,0,123,0,122,0c118,0,109,0,109,0c102,0,102,0,102,0l105,0c126,0,132,0,132,0l129,0c126,0,126,0,125,0c121,0,113,0,102,0xm80,14634c61,14634,42,14634,33,14634c19,14634,11,14634,11,14634c11,14634,17,14634,25,14634c37,14634,49,14634,57,14634c80,14634,80,14634,80,14634xe" fillcolor="black" stroked="f" style="position:absolute;left:11;top:-103;width:131;height:105">
              <v:wrap v:type="none"/>
              <v:fill type="solid" color2="white" detectmouseclick="t"/>
              <v:stroke color="#3465a4" joinstyle="round" endcap="flat"/>
            </v:shape>
          </v:group>
        </w:pict>
        <w:pict>
          <v:group id="shape_0" style="position:absolute;margin-left:0.05pt;margin-top:-8.15pt;width:7.25pt;height:10.65pt" coordorigin="1,-163" coordsize="145,213">
            <v:shape id="shape_0" coordsize="147,212" path="m74,211l0,211l0,0l146,0l146,211l74,211e" fillcolor="white" stroked="f" style="position:absolute;left:1;top:-160;width:145;height:210">
              <v:wrap v:type="none"/>
              <v:fill type="solid" color2="black" detectmouseclick="t"/>
              <v:stroke color="#3465a4" joinstyle="round" endcap="flat"/>
            </v:shape>
            <v:shape id="shape_0" coordsize="130,22007" path="m129,0c129,0,115,0,96,0c83,0,76,0,68,0c54,0,43,0,38,0l0,0c0,0,1,0,3,0c5,0,6,0,7,0l23,0c28,0,38,0,54,0c72,0,91,0,99,0c110,0,119,0,119,0c119,0,110,0,102,0c115,0,129,0,129,0xm77,22006c75,22006,72,22006,67,22006c64,22006,59,22006,56,22006c56,22006,64,22006,67,22006c72,22006,75,22006,77,22006xm106,22006c106,22006,97,22006,85,22006c79,22006,75,22006,67,22006c63,22006,50,22006,50,22006c48,22006,63,22006,67,22006c75,22006,77,22006,85,22006c93,22006,95,22006,95,22006c95,22006,89,22006,83,22006c75,22006,59,22006,46,22006c28,22006,19,22006,19,22006l20,22006l34,22006c41,22006,56,22006,85,22006c97,22006,106,22006,106,22006xe" fillcolor="black" stroked="f" style="position:absolute;left:7;top:-163;width:128;height:213">
              <v:wrap v:type="none"/>
              <v:fill type="solid" color2="white" detectmouseclick="t"/>
              <v:stroke color="#3465a4" joinstyle="round" endcap="flat"/>
            </v:shape>
          </v:group>
        </w:pic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pict>
          <v:group id="shape_0" style="position:absolute;margin-left:0.05pt;margin-top:-5.15pt;width:7.55pt;height:5.25pt" coordorigin="1,-103" coordsize="151,105">
            <v:shape id="shape_0" coordsize="153,101" path="m78,100l0,100l0,0l152,0l152,100l78,100e" fillcolor="white" stroked="f" style="position:absolute;left:1;top:-100;width:151;height:99">
              <v:wrap v:type="none"/>
              <v:fill type="solid" color2="black" detectmouseclick="t"/>
              <v:stroke color="#3465a4" joinstyle="round" endcap="flat"/>
            </v:shape>
            <v:shape id="shape_0" coordsize="133,14635" path="m102,0c102,0,82,0,63,0c31,0,0,0,0,0c0,0,14,0,38,0c51,0,70,0,89,0c89,0,98,0,109,0c121,0,129,0,129,0c129,0,126,0,125,0c124,0,123,0,122,0c118,0,109,0,109,0c102,0,102,0,102,0l105,0c126,0,132,0,132,0l129,0c126,0,126,0,125,0c121,0,113,0,102,0xm80,14634c61,14634,42,14634,33,14634c19,14634,11,14634,11,14634c11,14634,17,14634,25,14634c37,14634,49,14634,57,14634c80,14634,80,14634,80,14634xe" fillcolor="black" stroked="f" style="position:absolute;left:11;top:-103;width:131;height:105">
              <v:wrap v:type="none"/>
              <v:fill type="solid" color2="white" detectmouseclick="t"/>
              <v:stroke color="#3465a4" joinstyle="round" endcap="flat"/>
            </v:shape>
          </v:group>
        </w:pict>
        <w:pict>
          <v:group id="shape_0" style="position:absolute;margin-left:0.05pt;margin-top:-8.15pt;width:7.25pt;height:10.65pt" coordorigin="1,-163" coordsize="145,213">
            <v:shape id="shape_0" coordsize="147,212" path="m74,211l0,211l0,0l146,0l146,211l74,211e" fillcolor="white" stroked="f" style="position:absolute;left:1;top:-160;width:145;height:210">
              <v:wrap v:type="none"/>
              <v:fill type="solid" color2="black" detectmouseclick="t"/>
              <v:stroke color="#3465a4" joinstyle="round" endcap="flat"/>
            </v:shape>
            <v:shape id="shape_0" coordsize="130,22007" path="m129,0c129,0,115,0,96,0c83,0,76,0,68,0c54,0,43,0,38,0l0,0c0,0,1,0,3,0c5,0,6,0,7,0l23,0c28,0,38,0,54,0c72,0,91,0,99,0c110,0,119,0,119,0c119,0,110,0,102,0c115,0,129,0,129,0xm77,22006c75,22006,72,22006,67,22006c64,22006,59,22006,56,22006c56,22006,64,22006,67,22006c72,22006,75,22006,77,22006xm106,22006c106,22006,97,22006,85,22006c79,22006,75,22006,67,22006c63,22006,50,22006,50,22006c48,22006,63,22006,67,22006c75,22006,77,22006,85,22006c93,22006,95,22006,95,22006c95,22006,89,22006,83,22006c75,22006,59,22006,46,22006c28,22006,19,22006,19,22006l20,22006l34,22006c41,22006,56,22006,85,22006c97,22006,106,22006,106,22006xe" fillcolor="black" stroked="f" style="position:absolute;left:7;top:-163;width:128;height:213">
              <v:wrap v:type="none"/>
              <v:fill type="solid" color2="white" detectmouseclick="t"/>
              <v:stroke color="#3465a4" joinstyle="round" endcap="flat"/>
            </v:shape>
          </v:group>
        </w:pic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pict>
          <v:group id="shape_0" style="position:absolute;margin-left:0.05pt;margin-top:-5.15pt;width:7.55pt;height:5.25pt" coordorigin="1,-103" coordsize="151,105">
            <v:shape id="shape_0" coordsize="153,101" path="m78,100l0,100l0,0l152,0l152,100l78,100e" fillcolor="white" stroked="f" style="position:absolute;left:1;top:-100;width:151;height:99">
              <v:wrap v:type="none"/>
              <v:fill type="solid" color2="black" detectmouseclick="t"/>
              <v:stroke color="#3465a4" joinstyle="round" endcap="flat"/>
            </v:shape>
            <v:shape id="shape_0" coordsize="133,14635" path="m102,0c102,0,82,0,63,0c31,0,0,0,0,0c0,0,14,0,38,0c51,0,70,0,89,0c89,0,98,0,109,0c121,0,129,0,129,0c129,0,126,0,125,0c124,0,123,0,122,0c118,0,109,0,109,0c102,0,102,0,102,0l105,0c126,0,132,0,132,0l129,0c126,0,126,0,125,0c121,0,113,0,102,0xm80,14634c61,14634,42,14634,33,14634c19,14634,11,14634,11,14634c11,14634,17,14634,25,14634c37,14634,49,14634,57,14634c80,14634,80,14634,80,14634xe" fillcolor="black" stroked="f" style="position:absolute;left:11;top:-103;width:131;height:105">
              <v:wrap v:type="none"/>
              <v:fill type="solid" color2="white" detectmouseclick="t"/>
              <v:stroke color="#3465a4" joinstyle="round" endcap="flat"/>
            </v:shape>
          </v:group>
        </w:pict>
        <w:pict>
          <v:group id="shape_0" style="position:absolute;margin-left:0.05pt;margin-top:-8.15pt;width:7.25pt;height:10.65pt" coordorigin="1,-163" coordsize="145,213">
            <v:shape id="shape_0" coordsize="147,212" path="m74,211l0,211l0,0l146,0l146,211l74,211e" fillcolor="white" stroked="f" style="position:absolute;left:1;top:-160;width:145;height:210">
              <v:wrap v:type="none"/>
              <v:fill type="solid" color2="black" detectmouseclick="t"/>
              <v:stroke color="#3465a4" joinstyle="round" endcap="flat"/>
            </v:shape>
            <v:shape id="shape_0" coordsize="130,22007" path="m129,0c129,0,115,0,96,0c83,0,76,0,68,0c54,0,43,0,38,0l0,0c0,0,1,0,3,0c5,0,6,0,7,0l23,0c28,0,38,0,54,0c72,0,91,0,99,0c110,0,119,0,119,0c119,0,110,0,102,0c115,0,129,0,129,0xm77,22006c75,22006,72,22006,67,22006c64,22006,59,22006,56,22006c56,22006,64,22006,67,22006c72,22006,75,22006,77,22006xm106,22006c106,22006,97,22006,85,22006c79,22006,75,22006,67,22006c63,22006,50,22006,50,22006c48,22006,63,22006,67,22006c75,22006,77,22006,85,22006c93,22006,95,22006,95,22006c95,22006,89,22006,83,22006c75,22006,59,22006,46,22006c28,22006,19,22006,19,22006l20,22006l34,22006c41,22006,56,22006,85,22006c97,22006,106,22006,106,22006xe" fillcolor="black" stroked="f" style="position:absolute;left:7;top:-163;width:128;height:213">
              <v:wrap v:type="none"/>
              <v:fill type="solid" color2="white" detectmouseclick="t"/>
              <v:stroke color="#3465a4" joinstyle="round" endcap="flat"/>
            </v:shape>
          </v:group>
        </w:pic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For the single fixed points the conditions are as follows: </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1) becomes stable for  or   and  or  (for 0&gt;&gt;1). In other words the proton concentration has be far enough away from the optimum that both species show negative growth vs proton concentration values. This way the bacterial densities of both species tend to zero. This fixed point thus corresponds to a situation where the proton concentration is that extreme that both species die out, this fixed point is reached in the extended suicide case.</w:t>
        <w:pict>
          <v:group id="shape_0" style="position:absolute;margin-left:0.05pt;margin-top:-11.1pt;width:123.5pt;height:14.2pt" coordorigin="1,-222" coordsize="2470,284">
            <v:shape id="shape_0" coordsize="2463,286" path="m1232,285l0,285l0,0l2462,0l2462,285l1232,285e" fillcolor="white" stroked="f" style="position:absolute;left:7;top:-222;width:2461;height:284">
              <v:wrap v:type="none"/>
              <v:fill type="solid" color2="black" detectmouseclick="t"/>
              <v:stroke color="#3465a4" joinstyle="round" endcap="flat"/>
            </v:shape>
            <v:shape id="shape_0" coordsize="123,151" path="m18,132c16,140,16,142,6,142c3,142,0,142,0,146c0,149,1,150,3,150c10,150,16,149,23,149c31,149,39,150,46,150c46,150,50,150,50,144c50,142,49,142,45,142c33,142,33,140,33,138c33,136,43,99,45,93c46,101,54,106,65,106c92,106,122,73,122,38c122,16,109,0,92,0c80,0,69,9,62,17c58,4,49,0,39,0c29,0,24,9,23,13c18,21,15,36,15,37c15,39,18,39,18,39c20,39,20,39,23,34c27,17,31,5,39,5c43,5,46,7,46,16c46,21,46,24,45,28l18,132xm61,35c62,28,69,21,73,18c80,11,85,9,89,9c100,9,105,17,105,32c105,46,97,73,93,83c85,100,73,106,65,106c50,106,46,88,46,86c46,85,46,85,49,82l61,35xe" fillcolor="black" stroked="f" style="position:absolute;left:1;top:-100;width:121;height:149">
              <v:wrap v:type="none"/>
              <v:fill type="solid" color2="white" detectmouseclick="t"/>
              <v:stroke color="#3465a4" joinstyle="round" endcap="flat"/>
            </v:shape>
            <v:shape id="shape_0" coordsize="145,138" path="m140,11c142,9,144,8,144,5c144,3,142,0,140,0c139,0,138,0,134,2l5,65c3,66,0,67,0,70c0,73,3,74,5,75l134,135c138,137,139,137,140,137c142,137,144,135,144,132c144,130,142,130,140,129l17,70l140,11e" fillcolor="black" stroked="f" style="position:absolute;left:214;top:-126;width:143;height:136">
              <v:wrap v:type="none"/>
              <v:fill type="solid" color2="white" detectmouseclick="t"/>
              <v:stroke color="#3465a4" joinstyle="round" endcap="flat"/>
            </v:shape>
            <v:shape id="shape_0" coordsize="116,151" path="m35,16l35,0l0,3l0,10c17,10,19,11,19,21l19,132c19,142,16,142,0,142l0,150c8,149,20,149,27,149c33,149,45,149,53,150l53,142c38,142,35,142,35,132l35,94l35,92c37,96,46,106,65,106c92,106,115,85,115,54c115,24,92,0,66,0c50,0,39,11,35,16xm35,83l35,29c42,17,53,10,66,10c81,10,96,31,96,58c96,88,81,106,62,106c53,106,45,102,39,93c35,88,35,88,35,83xe" fillcolor="black" stroked="f" style="position:absolute;left:454;top:-100;width:114;height:149">
              <v:wrap v:type="none"/>
              <v:fill type="solid" color2="white" detectmouseclick="t"/>
              <v:stroke color="#3465a4" joinstyle="round" endcap="flat"/>
            </v:shape>
            <v:shape id="shape_0" coordsize="117,151" path="m35,16l35,0l0,3l0,10c17,10,19,11,19,21l19,132c19,142,17,142,0,142l0,150c8,149,21,149,27,149c34,149,46,149,53,150l53,142c38,142,35,142,35,132l35,94l35,92c37,96,46,106,65,106c91,106,116,85,116,54c116,24,93,0,67,0c50,0,39,11,35,16xm29,83l29,29c36,17,48,10,60,10c76,10,91,31,91,58c91,88,75,106,57,106c48,106,37,102,33,93c29,88,29,88,29,83xe" fillcolor="black" stroked="f" style="position:absolute;left:587;top:-100;width:115;height:149">
              <v:wrap v:type="none"/>
              <v:fill type="solid" color2="white" detectmouseclick="t"/>
              <v:stroke color="#3465a4" joinstyle="round" endcap="flat"/>
            </v:shape>
            <v:shape id="shape_0" coordsize="79,104" path="m33,26l33,0l0,3l0,10c17,10,19,11,19,24l19,86c19,96,16,96,0,96l0,103c10,103,20,103,26,103c36,103,46,103,57,103l57,96l50,96c34,96,33,94,33,86l33,49c33,26,44,5,60,5c61,5,63,5,64,5c63,5,59,9,59,14c59,21,63,25,68,25c72,25,78,22,78,14c78,7,71,0,60,0c44,0,36,16,33,26e" fillcolor="black" stroked="f" style="position:absolute;left:719;top:-100;width:77;height:102">
              <v:wrap v:type="none"/>
              <v:fill type="solid" color2="white" detectmouseclick="t"/>
              <v:stroke color="#3465a4" joinstyle="round" endcap="flat"/>
            </v:shape>
            <v:shape id="shape_0" coordsize="91,108" path="m27,46c28,10,46,4,56,4c79,4,81,36,81,46l27,46xm20,53l85,53c90,53,90,53,90,48c90,24,79,0,49,0c23,0,0,25,0,55c0,86,25,107,53,107c80,107,90,82,90,78c90,76,89,75,87,75c85,75,85,76,85,78c76,103,57,103,53,103c41,103,33,97,27,87c20,76,20,60,20,53xe" fillcolor="black" stroked="f" style="position:absolute;left:812;top:-104;width:89;height:106">
              <v:wrap v:type="none"/>
              <v:fill type="solid" color2="white" detectmouseclick="t"/>
              <v:stroke color="#3465a4" joinstyle="round" endcap="flat"/>
            </v:shape>
            <v:shape id="shape_0" coordsize="76,167" path="m33,66l33,38c33,17,43,5,54,5c54,5,57,5,61,7c58,8,54,11,54,17c54,23,58,27,64,27c71,27,75,23,75,17c75,8,66,0,54,0c39,0,19,13,19,38l19,66l0,66l0,74l19,74l19,148c19,159,16,159,0,159l0,166c9,166,21,166,26,166c36,166,47,166,55,166l55,159l50,159c33,159,33,156,33,147l33,74l59,74l59,66l33,66e" fillcolor="black" stroked="f" style="position:absolute;left:921;top:-164;width:74;height:165">
              <v:wrap v:type="none"/>
              <v:fill type="solid" color2="white" detectmouseclick="t"/>
              <v:stroke color="#3465a4" joinstyle="round" endcap="flat"/>
            </v:shape>
            <v:shape id="shape_0" coordsize="107,108" path="m68,88c69,98,76,107,87,107c91,107,106,105,106,86l106,71l100,71l100,86c100,98,93,101,91,101c84,101,83,90,83,88l83,42c83,32,83,23,73,14c65,4,54,0,42,0c24,0,7,12,7,28c7,34,11,38,18,38c24,38,29,34,29,28c29,25,28,17,17,17c23,8,34,6,42,6c53,6,65,15,65,37l65,45c56,45,39,45,24,53c6,60,0,75,0,84c0,103,23,107,38,107c53,107,64,99,68,88xm65,51l65,77c65,99,50,106,39,106c28,106,18,97,18,85c18,73,28,54,65,51xe" fillcolor="black" stroked="f" style="position:absolute;left:996;top:-104;width:105;height:106">
              <v:wrap v:type="none"/>
              <v:fill type="solid" color2="white" detectmouseclick="t"/>
              <v:stroke color="#3465a4" joinstyle="round" endcap="flat"/>
            </v:shape>
            <v:shape id="shape_0" coordsize="144,8" path="m135,7c139,7,143,7,143,3c143,0,139,0,135,0l7,0c3,0,0,0,0,3c0,7,3,7,7,7l135,7e" fillcolor="black" stroked="f" style="position:absolute;left:1179;top:-61;width:142;height:6">
              <v:wrap v:type="none"/>
              <v:fill type="solid" color2="white" detectmouseclick="t"/>
              <v:stroke color="#3465a4" joinstyle="round" endcap="flat"/>
            </v:shape>
            <v:shape id="shape_0" coordsize="216,286" path="m75,285c83,285,83,284,84,280l214,9c215,6,215,6,215,5c215,2,214,0,211,0c207,0,207,2,205,5l84,259l33,143l0,170l3,173l20,160l75,285e" fillcolor="black" stroked="f" style="position:absolute;left:1424;top:-222;width:214;height:284">
              <v:wrap v:type="none"/>
              <v:fill type="solid" color2="white" detectmouseclick="t"/>
              <v:stroke color="#3465a4" joinstyle="round" endcap="flat"/>
            </v:shape>
            <v:shape id="shape_0" coordsize="835,8" path="m418,7l0,7l0,0l834,0l834,7l418,7e" fillcolor="black" stroked="f" style="position:absolute;left:1637;top:-222;width:833;height:6">
              <v:wrap v:type="none"/>
              <v:fill type="solid" color2="white" detectmouseclick="t"/>
              <v:stroke color="#3465a4" joinstyle="round" endcap="flat"/>
            </v:shape>
            <v:shape id="shape_0" coordsize="145,8" path="m135,7c139,7,144,7,144,3c144,0,139,0,135,0l8,0c4,0,0,0,0,3c0,7,4,7,8,7l135,7e" fillcolor="black" stroked="f" style="position:absolute;left:1657;top:-61;width:143;height:6">
              <v:wrap v:type="none"/>
              <v:fill type="solid" color2="white" detectmouseclick="t"/>
              <v:stroke color="#3465a4" joinstyle="round" endcap="flat"/>
            </v:shape>
            <v:shape id="shape_0" coordsize="52,164" path="m34,0l0,2l0,10c17,10,18,11,18,23l18,145c18,156,17,156,0,156l0,163c8,163,21,163,27,163c31,163,42,163,51,163l51,156c35,156,34,156,34,145l34,0e" fillcolor="black" stroked="f" style="position:absolute;left:1869;top:-162;width:50;height:162">
              <v:wrap v:type="none"/>
              <v:fill type="solid" color2="white" detectmouseclick="t"/>
              <v:stroke color="#3465a4" joinstyle="round" endcap="flat"/>
            </v:shape>
            <v:shape id="shape_0" coordsize="105,108" path="m104,56c104,25,79,0,53,0c23,0,0,27,0,56c0,86,25,107,53,107c79,107,104,86,104,56xm53,105c42,105,33,100,26,89c20,78,20,66,20,57c20,47,20,34,26,23c32,13,44,8,53,8c63,8,71,13,78,23c83,34,83,47,83,57c83,66,83,77,79,88c74,99,63,105,53,105xe" fillcolor="black" stroked="f" style="position:absolute;left:1935;top:-104;width:103;height:106">
              <v:wrap v:type="none"/>
              <v:fill type="solid" color2="white" detectmouseclick="t"/>
              <v:stroke color="#3465a4" joinstyle="round" endcap="flat"/>
            </v:shape>
            <v:shape id="shape_0" coordsize="108,157" path="m46,62c26,62,26,38,26,32c26,26,26,18,29,12c31,9,35,2,46,2c65,2,65,26,65,32c65,39,65,46,62,52c61,55,54,62,46,62xm19,77c19,76,19,71,23,66c31,72,42,73,46,73c66,73,82,57,82,38c82,30,78,21,73,15c81,7,90,6,94,6c96,6,96,6,96,6c94,7,92,9,92,13c92,17,96,20,99,20c102,20,107,17,107,12c107,8,103,0,96,0c90,0,80,1,70,12c61,4,50,3,46,3c24,3,7,20,7,38c7,49,13,58,19,63c15,66,11,75,11,83c11,90,14,99,22,104c7,107,0,116,0,125c0,142,23,156,53,156c78,156,103,144,103,124c103,117,100,107,88,100c77,93,62,93,49,93c42,93,33,93,31,93c23,92,19,85,19,77xm53,150c29,150,12,137,12,125c12,114,21,107,31,107l46,107c65,107,92,107,92,125c92,138,74,150,53,150xe" fillcolor="black" stroked="f" style="position:absolute;left:2056;top:-105;width:106;height:155">
              <v:wrap v:type="none"/>
              <v:fill type="solid" color2="white" detectmouseclick="t"/>
              <v:stroke color="#3465a4" joinstyle="round" endcap="flat"/>
            </v:shape>
            <v:shape id="shape_0" coordsize="54,237" path="m53,234c53,234,53,233,48,229c21,199,14,156,14,120c14,78,23,37,50,7c53,3,53,3,53,3c53,0,52,0,50,0c48,0,27,16,14,47c2,74,0,100,0,120c0,139,2,167,15,191c30,221,48,236,50,236c52,236,53,236,53,234e" fillcolor="black" stroked="f" style="position:absolute;left:2195;top:-176;width:52;height:235">
              <v:wrap v:type="none"/>
              <v:fill type="solid" color2="white" detectmouseclick="t"/>
              <v:stroke color="#3465a4" joinstyle="round" endcap="flat"/>
            </v:shape>
            <v:shape id="shape_0" coordsize="97,171" path="m52,65c24,71,0,103,0,133c0,155,16,170,38,170c63,170,85,135,85,102c85,81,74,67,67,57c59,47,45,29,45,19c45,13,49,7,56,7c63,7,68,10,74,14c78,17,83,20,86,20c93,20,96,14,96,10c96,5,92,4,85,2c71,0,68,0,64,0c48,0,38,10,38,24c38,37,45,51,52,65xm50,70c55,82,62,94,62,111c62,127,54,166,32,166c19,166,9,157,9,139c9,123,18,79,50,70xe" fillcolor="black" stroked="f" style="position:absolute;left:2273;top:-166;width:95;height:169">
              <v:wrap v:type="none"/>
              <v:fill type="solid" color2="white" detectmouseclick="t"/>
              <v:stroke color="#3465a4" joinstyle="round" endcap="flat"/>
            </v:shape>
            <v:shape id="shape_0" coordsize="55,237" path="m54,120c54,101,51,72,38,45c27,16,5,0,3,0c1,0,0,0,0,3l5,8c28,32,41,70,41,120c41,161,31,200,4,230c0,233,0,234,0,234c0,236,1,236,3,236c5,236,27,220,38,190c51,167,54,140,54,120e" fillcolor="black" stroked="f" style="position:absolute;left:2392;top:-176;width:53;height:235">
              <v:wrap v:type="none"/>
              <v:fill type="solid" color2="white" detectmouseclick="t"/>
              <v:stroke color="#3465a4" joinstyle="round" endcap="flat"/>
            </v:shape>
          </v:group>
        </w:pict>
        <w:pict>
          <v:group id="shape_0" style="position:absolute;margin-left:0.05pt;margin-top:-11.1pt;width:123.35pt;height:14.2pt" coordorigin="1,-222" coordsize="2467,284">
            <v:shape id="shape_0" coordsize="2463,286" path="m1232,285l0,285l0,0l2462,0l2462,285l1232,285e" fillcolor="white" stroked="f" style="position:absolute;left:7;top:-222;width:2461;height:284">
              <v:wrap v:type="none"/>
              <v:fill type="solid" color2="black" detectmouseclick="t"/>
              <v:stroke color="#3465a4" joinstyle="round" endcap="flat"/>
            </v:shape>
            <v:shape id="shape_0" coordsize="123,151" path="m18,132c16,140,16,142,6,142c3,142,0,142,0,146c0,149,1,150,3,150c10,150,16,149,23,149c31,149,39,150,46,150c46,150,50,150,50,144c50,142,49,142,45,142c33,142,33,140,33,138c33,136,43,99,45,93c46,101,54,106,65,106c92,106,122,73,122,38c122,16,109,0,92,0c80,0,69,9,62,17c58,4,49,0,39,0c29,0,24,9,23,13c18,21,15,36,15,37c15,39,18,39,18,39c20,39,20,39,23,34c27,17,31,5,39,5c43,5,46,7,46,16c46,21,46,24,45,28l18,132xm61,35c62,28,69,21,73,18c80,11,85,9,89,9c100,9,105,17,105,32c105,46,97,73,93,83c85,100,73,106,65,106c50,106,46,88,46,86c46,85,46,85,49,82l61,35xe" fillcolor="black" stroked="f" style="position:absolute;left:1;top:-100;width:121;height:149">
              <v:wrap v:type="none"/>
              <v:fill type="solid" color2="white" detectmouseclick="t"/>
              <v:stroke color="#3465a4" joinstyle="round" endcap="flat"/>
            </v:shape>
            <v:shape id="shape_0" coordsize="145,138" path="m140,75c142,74,144,73,144,70c144,67,142,66,140,65l9,2c7,0,6,0,5,0c3,0,0,3,0,5c0,7,1,8,5,11l128,70l5,129c1,130,0,131,0,132c0,135,3,137,5,137c6,137,7,137,9,135l140,75e" fillcolor="black" stroked="f" style="position:absolute;left:215;top:-126;width:143;height:136">
              <v:wrap v:type="none"/>
              <v:fill type="solid" color2="white" detectmouseclick="t"/>
              <v:stroke color="#3465a4" joinstyle="round" endcap="flat"/>
            </v:shape>
            <v:shape id="shape_0" coordsize="216,286" path="m75,285c83,285,83,284,84,280l213,9c215,6,215,6,215,5c215,2,213,0,211,0c207,0,207,2,205,5l84,259l33,143l0,170l3,173l20,160l75,285e" fillcolor="black" stroked="f" style="position:absolute;left:473;top:-222;width:214;height:284">
              <v:wrap v:type="none"/>
              <v:fill type="solid" color2="white" detectmouseclick="t"/>
              <v:stroke color="#3465a4" joinstyle="round" endcap="flat"/>
            </v:shape>
            <v:shape id="shape_0" coordsize="835,8" path="m418,7l0,7l0,0l834,0l834,7l418,7e" fillcolor="black" stroked="f" style="position:absolute;left:687;top:-222;width:833;height:6">
              <v:wrap v:type="none"/>
              <v:fill type="solid" color2="white" detectmouseclick="t"/>
              <v:stroke color="#3465a4" joinstyle="round" endcap="flat"/>
            </v:shape>
            <v:shape id="shape_0" coordsize="145,8" path="m136,7c140,7,144,7,144,3c144,0,140,0,136,0l8,0c4,0,0,0,0,3c0,7,4,7,8,7l136,7e" fillcolor="black" stroked="f" style="position:absolute;left:706;top:-61;width:143;height:6">
              <v:wrap v:type="none"/>
              <v:fill type="solid" color2="white" detectmouseclick="t"/>
              <v:stroke color="#3465a4" joinstyle="round" endcap="flat"/>
            </v:shape>
            <v:shape id="shape_0" coordsize="52,164" path="m34,0l0,2l0,10c17,10,18,11,18,23l18,145c18,156,16,156,0,156l0,163c8,163,21,163,27,163c31,163,42,163,51,163l51,156c35,156,34,156,34,145l34,0e" fillcolor="black" stroked="f" style="position:absolute;left:920;top:-162;width:50;height:162">
              <v:wrap v:type="none"/>
              <v:fill type="solid" color2="white" detectmouseclick="t"/>
              <v:stroke color="#3465a4" joinstyle="round" endcap="flat"/>
            </v:shape>
            <v:shape id="shape_0" coordsize="105,108" path="m104,56c104,25,79,0,53,0c23,0,0,27,0,56c0,86,25,107,53,107c79,107,104,86,104,56xm47,105c36,105,27,100,20,89c14,78,14,66,14,57c14,47,14,34,20,23c26,13,38,8,46,8c57,8,66,13,72,23c78,34,78,47,78,57c78,66,78,77,74,88c69,99,58,105,47,105xe" fillcolor="black" stroked="f" style="position:absolute;left:985;top:-104;width:103;height:106">
              <v:wrap v:type="none"/>
              <v:fill type="solid" color2="white" detectmouseclick="t"/>
              <v:stroke color="#3465a4" joinstyle="round" endcap="flat"/>
            </v:shape>
            <v:shape id="shape_0" coordsize="108,157" path="m46,62c26,62,26,38,26,32c26,26,26,18,29,12c31,9,37,2,46,2c65,2,65,26,65,32c65,39,65,46,62,52c61,55,57,62,46,62xm19,77c19,76,19,71,23,66c31,72,42,73,46,73c66,73,82,57,82,38c82,30,78,21,73,15c81,7,90,6,94,6c96,6,96,6,97,6c94,7,93,9,93,13c93,17,96,20,99,20c102,20,107,17,107,12c107,8,103,0,96,0c90,0,80,1,70,12c61,4,50,3,46,3c24,3,7,20,7,38c7,49,13,58,19,63c16,66,11,75,11,83c11,90,15,99,22,104c7,107,0,116,0,125c0,142,24,156,53,156c78,156,103,144,103,124c103,117,100,107,88,100c77,93,62,93,49,93c42,93,33,93,31,93c24,92,19,85,19,77xm53,150c29,150,12,137,12,125c12,114,21,107,31,107l46,107c65,107,92,107,92,125c92,138,74,150,53,150xe" fillcolor="black" stroked="f" style="position:absolute;left:1105;top:-105;width:106;height:155">
              <v:wrap v:type="none"/>
              <v:fill type="solid" color2="white" detectmouseclick="t"/>
              <v:stroke color="#3465a4" joinstyle="round" endcap="flat"/>
            </v:shape>
            <v:shape id="shape_0" coordsize="55,237" path="m54,234c54,234,54,233,49,229c21,199,15,156,15,120c15,78,24,37,51,7c54,3,54,3,54,3c54,0,52,0,51,0c48,0,28,16,15,47c3,74,0,100,0,120c0,139,3,167,16,191c31,221,48,236,51,236c52,236,54,236,54,234e" fillcolor="black" stroked="f" style="position:absolute;left:1244;top:-176;width:53;height:235">
              <v:wrap v:type="none"/>
              <v:fill type="solid" color2="white" detectmouseclick="t"/>
              <v:stroke color="#3465a4" joinstyle="round" endcap="flat"/>
            </v:shape>
            <v:shape id="shape_0" coordsize="97,171" path="m52,65c23,71,0,103,0,133c0,155,16,170,38,170c63,170,83,135,83,102c83,81,74,67,67,57c59,47,45,29,45,19c45,13,49,7,56,7c63,7,68,10,74,14c78,17,83,20,86,20c92,20,96,14,96,10c96,5,92,4,83,2c71,0,68,0,64,0c48,0,38,10,38,24c38,37,45,51,52,65xm50,70c55,82,61,94,61,111c61,127,54,166,32,166c19,166,9,157,9,139c9,123,18,79,50,70xe" fillcolor="black" stroked="f" style="position:absolute;left:1324;top:-166;width:95;height:169">
              <v:wrap v:type="none"/>
              <v:fill type="solid" color2="white" detectmouseclick="t"/>
              <v:stroke color="#3465a4" joinstyle="round" endcap="flat"/>
            </v:shape>
            <v:shape id="shape_0" coordsize="55,237" path="m54,120c54,101,51,72,38,45c24,16,5,0,3,0c1,0,0,0,0,3l5,8c28,32,41,70,41,120c41,161,31,200,4,230c0,233,0,234,0,234c0,236,1,236,3,236c5,236,27,220,38,190c51,167,54,140,54,120e" fillcolor="black" stroked="f" style="position:absolute;left:1443;top:-176;width:53;height:235">
              <v:wrap v:type="none"/>
              <v:fill type="solid" color2="white" detectmouseclick="t"/>
              <v:stroke color="#3465a4" joinstyle="round" endcap="flat"/>
            </v:shape>
            <v:shape id="shape_0" coordsize="158,158" path="m83,85l149,85c152,85,157,85,157,81c157,75,152,75,149,75l83,75l83,8c83,5,83,0,79,0c74,0,74,5,74,8l74,75l8,75c5,75,0,75,0,81c0,85,5,85,8,85l74,85l74,149c74,153,74,157,79,157c83,157,83,153,83,149l83,85e" fillcolor="black" stroked="f" style="position:absolute;left:1589;top:-136;width:156;height:156">
              <v:wrap v:type="none"/>
              <v:fill type="solid" color2="white" detectmouseclick="t"/>
              <v:stroke color="#3465a4" joinstyle="round" endcap="flat"/>
            </v:shape>
            <v:shape id="shape_0" coordsize="117,151" path="m35,16l35,0l0,3l0,10c17,10,20,11,20,21l20,132c20,142,17,142,0,142l0,150c8,149,21,149,28,149c34,149,46,149,53,150l53,142c38,142,36,142,36,132l36,94l36,92c37,96,46,106,65,106c93,106,116,85,116,54c116,24,93,0,67,0c50,0,39,11,35,16xm36,83l36,29c42,17,53,10,65,10c82,10,97,31,97,58c97,88,79,106,63,106c53,106,45,102,39,93c36,88,36,88,36,83xe" fillcolor="black" stroked="f" style="position:absolute;left:1821;top:-100;width:115;height:149">
              <v:wrap v:type="none"/>
              <v:fill type="solid" color2="white" detectmouseclick="t"/>
              <v:stroke color="#3465a4" joinstyle="round" endcap="flat"/>
            </v:shape>
            <v:shape id="shape_0" coordsize="117,151" path="m35,16l35,0l0,3l0,10c17,10,19,11,19,21l19,132c19,142,17,142,0,142l0,150c8,149,20,149,27,149c34,149,45,149,53,150l53,142c38,142,35,142,35,132l35,94l35,92c37,96,46,106,65,106c91,106,116,85,116,54c116,24,93,0,67,0c50,0,39,11,35,16xm35,83l35,29c42,17,53,10,65,10c82,10,97,31,97,58c97,88,79,106,63,106c53,106,45,102,39,93c35,88,35,88,35,83xe" fillcolor="black" stroked="f" style="position:absolute;left:1954;top:-100;width:115;height:149">
              <v:wrap v:type="none"/>
              <v:fill type="solid" color2="white" detectmouseclick="t"/>
              <v:stroke color="#3465a4" joinstyle="round" endcap="flat"/>
            </v:shape>
            <v:shape id="shape_0" coordsize="79,104" path="m33,26l33,0l0,3l0,10c17,10,20,11,20,24l20,86c20,96,17,96,0,96l0,103c10,103,21,103,28,103c36,103,46,103,57,103l57,96l53,96c34,96,34,94,34,86l34,49c34,26,44,5,61,5c63,5,63,5,64,5c63,5,59,9,59,14c59,21,63,25,68,25c72,25,78,22,78,14c78,7,71,0,61,0c44,0,36,16,33,26e" fillcolor="black" stroked="f" style="position:absolute;left:2087;top:-100;width:77;height:102">
              <v:wrap v:type="none"/>
              <v:fill type="solid" color2="white" detectmouseclick="t"/>
              <v:stroke color="#3465a4" joinstyle="round" endcap="flat"/>
            </v:shape>
            <v:shape id="shape_0" coordsize="91,108" path="m27,46c28,10,46,4,56,4c79,4,81,36,81,46l27,46xm20,53l85,53c90,53,90,53,90,48c90,24,79,0,49,0c23,0,0,25,0,55c0,86,25,107,53,107c79,107,90,82,90,78c90,76,89,75,87,75c85,75,85,76,85,78c76,103,57,103,53,103c41,103,33,97,27,87c20,76,20,60,20,53xe" fillcolor="black" stroked="f" style="position:absolute;left:2180;top:-104;width:89;height:106">
              <v:wrap v:type="none"/>
              <v:fill type="solid" color2="white" detectmouseclick="t"/>
              <v:stroke color="#3465a4" joinstyle="round" endcap="flat"/>
            </v:shape>
            <v:shape id="shape_0" coordsize="76,167" path="m33,66l33,38c33,17,43,5,54,5c54,5,58,5,62,7c58,8,54,11,54,17c54,23,58,27,64,27c72,27,75,23,75,17c75,8,66,0,54,0c40,0,19,13,19,38l19,66l0,66l0,74l19,74l19,148c19,159,16,159,0,159l0,166c10,166,21,166,28,166c36,166,47,166,55,166l55,159l50,159c33,159,33,156,33,147l33,74l59,74l59,66l33,66e" fillcolor="black" stroked="f" style="position:absolute;left:2288;top:-164;width:74;height:165">
              <v:wrap v:type="none"/>
              <v:fill type="solid" color2="white" detectmouseclick="t"/>
              <v:stroke color="#3465a4" joinstyle="round" endcap="flat"/>
            </v:shape>
            <v:shape id="shape_0" coordsize="107,108" path="m68,88c68,98,76,107,87,107c92,107,106,105,106,86l106,71l100,71l100,86c100,98,94,101,92,101c83,101,83,90,83,88l83,42c83,32,83,23,73,14c65,4,54,0,42,0c24,0,7,12,7,28c7,34,12,38,19,38c25,38,30,34,30,28c30,25,28,17,17,17c24,8,35,6,42,6c54,6,65,15,65,37l65,45c54,45,39,45,24,53c7,60,0,75,0,84c0,103,24,107,39,107c54,107,65,99,68,88xm65,51l65,77c65,99,50,106,41,106c29,106,19,97,19,85c19,73,29,54,65,51xe" fillcolor="black" stroked="f" style="position:absolute;left:2363;top:-104;width:105;height:106">
              <v:wrap v:type="none"/>
              <v:fill type="solid" color2="white" detectmouseclick="t"/>
              <v:stroke color="#3465a4" joinstyle="round" endcap="flat"/>
            </v:shape>
          </v:group>
        </w:pict>
        <w:pict>
          <v:group id="shape_0" style="position:absolute;margin-left:0.05pt;margin-top:-11.1pt;width:124.15pt;height:14.2pt" coordorigin="1,-222" coordsize="2483,284">
            <v:shape id="shape_0" coordsize="2478,286" path="m1240,285l0,285l0,0l2477,0l2477,285l1240,285e" fillcolor="white" stroked="f" style="position:absolute;left:7;top:-222;width:2476;height:284">
              <v:wrap v:type="none"/>
              <v:fill type="solid" color2="black" detectmouseclick="t"/>
              <v:stroke color="#3465a4" joinstyle="round" endcap="flat"/>
            </v:shape>
            <v:shape id="shape_0" coordsize="123,151" path="m18,132c16,140,16,142,6,142c3,142,0,142,0,146c0,149,1,150,3,150c10,150,16,149,23,149c31,149,39,150,46,150c46,150,50,150,50,144c50,142,49,142,45,142c33,142,33,140,33,138c33,136,43,99,45,93c46,101,54,106,65,106c92,106,122,73,122,38c122,16,109,0,92,0c80,0,69,9,62,17c58,4,49,0,39,0c29,0,24,9,23,13c18,21,15,36,15,37c15,39,18,39,18,39c20,39,20,39,23,34c27,17,31,5,39,5c43,5,46,7,46,16c46,21,46,24,45,28l18,132xm61,35c62,28,69,21,73,18c80,11,85,9,89,9c100,9,105,17,105,32c105,46,97,73,93,83c85,100,73,106,65,106c50,106,46,88,46,86c46,85,46,85,49,82l61,35xe" fillcolor="black" stroked="f" style="position:absolute;left:1;top:-100;width:121;height:149">
              <v:wrap v:type="none"/>
              <v:fill type="solid" color2="white" detectmouseclick="t"/>
              <v:stroke color="#3465a4" joinstyle="round" endcap="flat"/>
            </v:shape>
            <v:shape id="shape_0" coordsize="145,138" path="m140,11c142,9,144,8,144,5c144,3,142,0,140,0c139,0,138,0,134,2l5,65c3,66,0,67,0,70c0,73,3,74,5,75l134,135c138,137,139,137,140,137c142,137,144,135,144,132c144,130,142,130,140,129l17,70l140,11e" fillcolor="black" stroked="f" style="position:absolute;left:214;top:-126;width:143;height:136">
              <v:wrap v:type="none"/>
              <v:fill type="solid" color2="white" detectmouseclick="t"/>
              <v:stroke color="#3465a4" joinstyle="round" endcap="flat"/>
            </v:shape>
            <v:shape id="shape_0" coordsize="116,151" path="m35,16l35,0l0,3l0,10c17,10,19,11,19,21l19,132c19,142,16,142,0,142l0,150c8,149,20,149,27,149c33,149,45,149,53,150l53,142c38,142,35,142,35,132l35,94l35,92c37,96,46,106,65,106c92,106,115,85,115,54c115,24,92,0,66,0c50,0,39,11,35,16xm35,83l35,29c42,17,53,10,66,10c81,10,96,31,96,58c96,88,81,106,62,106c53,106,45,102,39,93c35,88,35,88,35,83xe" fillcolor="black" stroked="f" style="position:absolute;left:454;top:-100;width:114;height:149">
              <v:wrap v:type="none"/>
              <v:fill type="solid" color2="white" detectmouseclick="t"/>
              <v:stroke color="#3465a4" joinstyle="round" endcap="flat"/>
            </v:shape>
            <v:shape id="shape_0" coordsize="116,151" path="m34,16l34,0l0,3l0,10c17,10,19,11,19,21l19,132c19,142,16,142,0,142l0,150c8,149,20,149,27,149c33,149,45,149,53,150l53,142c38,142,35,142,35,132l35,94l35,92c37,96,46,106,62,106c92,106,115,85,115,54c115,24,92,0,66,0c50,0,39,11,34,16xm29,83l29,29c35,17,47,10,60,10c76,10,90,31,90,58c90,88,74,106,58,106c47,106,39,102,32,93c29,88,29,88,29,83xe" fillcolor="black" stroked="f" style="position:absolute;left:587;top:-100;width:114;height:149">
              <v:wrap v:type="none"/>
              <v:fill type="solid" color2="white" detectmouseclick="t"/>
              <v:stroke color="#3465a4" joinstyle="round" endcap="flat"/>
            </v:shape>
            <v:shape id="shape_0" coordsize="80,104" path="m33,26l33,0l0,3l0,10c17,10,20,11,20,24l20,86c20,96,17,96,0,96l0,103c10,103,21,103,28,103c36,103,47,103,55,103l55,96l51,96c36,96,33,94,33,86l33,49c33,26,44,5,61,5c62,5,63,5,63,5c63,5,58,9,58,14c58,21,63,25,68,25c72,25,79,22,79,14c79,7,72,0,61,0c44,0,36,16,33,26e" fillcolor="black" stroked="f" style="position:absolute;left:719;top:-100;width:78;height:102">
              <v:wrap v:type="none"/>
              <v:fill type="solid" color2="white" detectmouseclick="t"/>
              <v:stroke color="#3465a4" joinstyle="round" endcap="flat"/>
            </v:shape>
            <v:shape id="shape_0" coordsize="91,108" path="m27,46c28,10,46,4,56,4c79,4,81,36,81,46l27,46xm20,53l85,53c90,53,90,53,90,48c90,24,79,0,49,0c23,0,0,25,0,55c0,86,25,107,53,107c80,107,90,82,90,78c90,76,89,75,87,75c85,75,85,76,85,78c76,103,57,103,53,103c41,103,33,97,27,87c20,76,20,60,20,53xe" fillcolor="black" stroked="f" style="position:absolute;left:812;top:-104;width:89;height:106">
              <v:wrap v:type="none"/>
              <v:fill type="solid" color2="white" detectmouseclick="t"/>
              <v:stroke color="#3465a4" joinstyle="round" endcap="flat"/>
            </v:shape>
            <v:shape id="shape_0" coordsize="76,167" path="m33,66l33,38c33,17,43,5,54,5c54,5,58,5,62,7c58,8,54,11,54,17c54,23,58,27,65,27c72,27,75,23,75,17c75,8,66,0,54,0c40,0,19,13,19,38l19,66l0,66l0,74l19,74l19,148c19,159,17,159,0,159l0,166c10,166,21,166,28,166c36,166,47,166,57,166l57,159l50,159c33,159,33,156,33,147l33,74l59,74l59,66l33,66e" fillcolor="black" stroked="f" style="position:absolute;left:921;top:-164;width:74;height:165">
              <v:wrap v:type="none"/>
              <v:fill type="solid" color2="white" detectmouseclick="t"/>
              <v:stroke color="#3465a4" joinstyle="round" endcap="flat"/>
            </v:shape>
            <v:shape id="shape_0" coordsize="117,167" path="m35,75l35,0l0,2l0,10c17,10,19,11,19,23l19,164l25,164c25,164,27,162,34,150c37,156,46,166,65,166c91,166,116,144,116,114c116,83,93,59,67,59c49,59,39,71,35,75xm35,138l35,89c35,85,35,85,38,81c47,67,61,65,65,65c75,65,83,71,90,81c95,90,97,103,97,113c97,122,95,137,90,147c83,154,75,162,63,162c53,162,43,157,39,147c35,143,35,142,35,138xe" fillcolor="black" stroked="f" style="position:absolute;left:993;top:-162;width:115;height:165">
              <v:wrap v:type="none"/>
              <v:fill type="solid" color2="white" detectmouseclick="t"/>
              <v:stroke color="#3465a4" joinstyle="round" endcap="flat"/>
            </v:shape>
            <v:shape id="shape_0" coordsize="145,8" path="m135,7c139,7,144,7,144,3c144,0,139,0,135,0l8,0c4,0,0,0,0,3c0,7,4,7,8,7l135,7e" fillcolor="black" stroked="f" style="position:absolute;left:1193;top:-61;width:143;height:6">
              <v:wrap v:type="none"/>
              <v:fill type="solid" color2="white" detectmouseclick="t"/>
              <v:stroke color="#3465a4" joinstyle="round" endcap="flat"/>
            </v:shape>
            <v:shape id="shape_0" coordsize="216,286" path="m76,285c83,285,83,284,84,280l214,9c215,6,215,6,215,5c215,2,214,0,211,0c207,0,207,2,205,5l84,259l34,143l0,170l4,173l21,160l76,285e" fillcolor="black" stroked="f" style="position:absolute;left:1438;top:-222;width:214;height:284">
              <v:wrap v:type="none"/>
              <v:fill type="solid" color2="white" detectmouseclick="t"/>
              <v:stroke color="#3465a4" joinstyle="round" endcap="flat"/>
            </v:shape>
            <v:shape id="shape_0" coordsize="835,8" path="m418,7l0,7l0,0l834,0l834,7l418,7e" fillcolor="black" stroked="f" style="position:absolute;left:1650;top:-222;width:833;height:6">
              <v:wrap v:type="none"/>
              <v:fill type="solid" color2="white" detectmouseclick="t"/>
              <v:stroke color="#3465a4" joinstyle="round" endcap="flat"/>
            </v:shape>
            <v:shape id="shape_0" coordsize="145,8" path="m136,7c139,7,144,7,144,3c144,0,139,0,136,0l8,0c4,0,0,0,0,3c0,7,4,7,8,7l136,7e" fillcolor="black" stroked="f" style="position:absolute;left:1671;top:-61;width:143;height:6">
              <v:wrap v:type="none"/>
              <v:fill type="solid" color2="white" detectmouseclick="t"/>
              <v:stroke color="#3465a4" joinstyle="round" endcap="flat"/>
            </v:shape>
            <v:shape id="shape_0" coordsize="52,164" path="m34,0l0,2l0,10c17,10,20,11,20,23l20,145c20,156,17,156,0,156l0,163c8,163,21,163,27,163c31,163,42,163,51,163l51,156c35,156,34,156,34,145l34,0e" fillcolor="black" stroked="f" style="position:absolute;left:1883;top:-162;width:50;height:162">
              <v:wrap v:type="none"/>
              <v:fill type="solid" color2="white" detectmouseclick="t"/>
              <v:stroke color="#3465a4" joinstyle="round" endcap="flat"/>
            </v:shape>
            <v:shape id="shape_0" coordsize="105,108" path="m104,56c104,25,79,0,53,0c23,0,0,27,0,56c0,86,25,107,53,107c79,107,104,86,104,56xm53,105c42,105,33,100,26,89c20,78,20,66,20,57c20,47,20,34,26,23c32,13,44,8,53,8c63,8,71,13,78,23c83,34,83,47,83,57c83,66,83,77,79,88c74,99,63,105,53,105xe" fillcolor="black" stroked="f" style="position:absolute;left:1950;top:-104;width:103;height:106">
              <v:wrap v:type="none"/>
              <v:fill type="solid" color2="white" detectmouseclick="t"/>
              <v:stroke color="#3465a4" joinstyle="round" endcap="flat"/>
            </v:shape>
            <v:shape id="shape_0" coordsize="108,157" path="m54,62c34,62,34,38,34,32c34,26,34,18,38,12c40,9,45,2,54,2c76,2,76,26,76,32c76,39,76,46,72,52c68,55,64,62,54,62xm19,77c19,76,19,71,23,66c31,72,42,73,46,73c66,73,82,57,82,38c82,30,78,21,73,15c81,7,90,6,94,6c96,6,96,6,97,6c94,7,93,9,93,13c93,17,96,20,99,20c102,20,107,17,107,12c107,8,103,0,96,0c90,0,80,1,70,12c61,4,50,3,46,3c24,3,7,20,7,38c7,49,13,58,19,63c16,66,11,75,11,83c11,90,14,99,22,104c7,107,0,116,0,125c0,142,24,156,53,156c78,156,103,144,103,124c103,117,100,107,88,100c77,93,62,93,49,93c42,93,33,93,31,93c24,92,19,85,19,77xm53,150c29,150,12,137,12,125c12,114,21,107,31,107l46,107c65,107,92,107,92,125c92,138,74,150,53,150xe" fillcolor="black" stroked="f" style="position:absolute;left:2069;top:-105;width:106;height:155">
              <v:wrap v:type="none"/>
              <v:fill type="solid" color2="white" detectmouseclick="t"/>
              <v:stroke color="#3465a4" joinstyle="round" endcap="flat"/>
            </v:shape>
            <v:shape id="shape_0" coordsize="55,237" path="m54,234c54,234,54,233,49,229c21,199,14,156,14,120c14,78,23,37,51,7c54,3,54,3,54,3c54,0,52,0,51,0c48,0,28,16,15,47c3,74,0,100,0,120c0,139,3,167,16,191c31,221,48,236,51,236c52,236,54,236,54,234e" fillcolor="black" stroked="f" style="position:absolute;left:2209;top:-176;width:53;height:235">
              <v:wrap v:type="none"/>
              <v:fill type="solid" color2="white" detectmouseclick="t"/>
              <v:stroke color="#3465a4" joinstyle="round" endcap="flat"/>
            </v:shape>
            <v:shape id="shape_0" coordsize="96,171" path="m52,65c23,71,0,103,0,133c0,155,15,170,38,170c62,170,84,135,84,102c84,81,74,67,66,57c58,47,45,29,45,19c45,13,49,7,56,7c62,7,68,10,73,14c78,17,82,20,86,20c92,20,95,14,95,10c95,5,91,4,84,2c70,0,68,0,64,0c45,0,38,10,38,24c38,37,45,51,52,65xm56,70c60,82,66,94,66,111c66,127,58,166,38,166c24,166,14,157,14,139c14,123,23,79,56,70xe" fillcolor="black" stroked="f" style="position:absolute;left:2289;top:-166;width:94;height:169">
              <v:wrap v:type="none"/>
              <v:fill type="solid" color2="white" detectmouseclick="t"/>
              <v:stroke color="#3465a4" joinstyle="round" endcap="flat"/>
            </v:shape>
            <v:shape id="shape_0" coordsize="54,237" path="m53,120c53,101,50,72,37,45c24,16,4,0,2,0c0,0,0,0,0,3l4,8c27,32,40,70,40,120c40,161,30,200,3,230c0,233,0,234,0,234c0,236,0,236,2,236c4,236,24,220,37,190c50,167,53,140,53,120e" fillcolor="black" stroked="f" style="position:absolute;left:2408;top:-176;width:52;height:235">
              <v:wrap v:type="none"/>
              <v:fill type="solid" color2="white" detectmouseclick="t"/>
              <v:stroke color="#3465a4" joinstyle="round" endcap="flat"/>
            </v:shape>
          </v:group>
        </w:pict>
        <w:pict>
          <v:group id="shape_0" style="position:absolute;margin-left:0.05pt;margin-top:-11.1pt;width:124.15pt;height:14.2pt" coordorigin="1,-222" coordsize="2483,284">
            <v:shape id="shape_0" coordsize="2478,286" path="m1240,285l0,285l0,0l2477,0l2477,285l1240,285e" fillcolor="white" stroked="f" style="position:absolute;left:7;top:-222;width:2476;height:284">
              <v:wrap v:type="none"/>
              <v:fill type="solid" color2="black" detectmouseclick="t"/>
              <v:stroke color="#3465a4" joinstyle="round" endcap="flat"/>
            </v:shape>
            <v:shape id="shape_0" coordsize="123,151" path="m18,132c16,140,16,142,6,142c3,142,0,142,0,146c0,149,1,150,3,150c10,150,16,149,23,149c31,149,39,150,46,150c46,150,50,150,50,144c50,142,49,142,45,142c33,142,33,140,33,138c33,136,43,99,45,93c46,101,54,106,65,106c92,106,122,73,122,38c122,16,109,0,92,0c80,0,69,9,62,17c58,4,49,0,39,0c29,0,24,9,23,13c18,21,15,36,15,37c15,39,18,39,18,39c20,39,20,39,23,34c27,17,31,5,39,5c43,5,46,7,46,16c46,21,46,24,45,28l18,132xm61,35c62,28,69,21,73,18c80,11,85,9,89,9c100,9,105,17,105,32c105,46,97,73,93,83c85,100,73,106,65,106c50,106,46,88,46,86c46,85,46,85,49,82l61,35xe" fillcolor="black" stroked="f" style="position:absolute;left:1;top:-100;width:121;height:149">
              <v:wrap v:type="none"/>
              <v:fill type="solid" color2="white" detectmouseclick="t"/>
              <v:stroke color="#3465a4" joinstyle="round" endcap="flat"/>
            </v:shape>
            <v:shape id="shape_0" coordsize="145,138" path="m140,75c142,74,144,73,144,70c144,67,142,66,140,65l9,2c7,0,6,0,5,0c3,0,0,3,0,5c0,7,1,8,5,11l128,70l5,129c1,130,0,131,0,132c0,135,3,137,5,137c6,137,7,137,9,135l140,75e" fillcolor="black" stroked="f" style="position:absolute;left:214;top:-126;width:143;height:136">
              <v:wrap v:type="none"/>
              <v:fill type="solid" color2="white" detectmouseclick="t"/>
              <v:stroke color="#3465a4" joinstyle="round" endcap="flat"/>
            </v:shape>
            <v:shape id="shape_0" coordsize="216,286" path="m75,285c83,285,83,284,84,280l213,9c215,6,215,6,215,5c215,2,213,0,211,0c207,0,207,2,205,5l84,259l33,143l0,170l3,173l20,160l75,285e" fillcolor="black" stroked="f" style="position:absolute;left:473;top:-222;width:214;height:284">
              <v:wrap v:type="none"/>
              <v:fill type="solid" color2="white" detectmouseclick="t"/>
              <v:stroke color="#3465a4" joinstyle="round" endcap="flat"/>
            </v:shape>
            <v:shape id="shape_0" coordsize="835,8" path="m418,7l0,7l0,0l834,0l834,7l418,7e" fillcolor="black" stroked="f" style="position:absolute;left:687;top:-222;width:833;height:6">
              <v:wrap v:type="none"/>
              <v:fill type="solid" color2="white" detectmouseclick="t"/>
              <v:stroke color="#3465a4" joinstyle="round" endcap="flat"/>
            </v:shape>
            <v:shape id="shape_0" coordsize="145,8" path="m135,7c139,7,144,7,144,3c144,0,139,0,135,0l8,0c4,0,0,0,0,3c0,7,4,7,8,7l135,7e" fillcolor="black" stroked="f" style="position:absolute;left:706;top:-61;width:143;height:6">
              <v:wrap v:type="none"/>
              <v:fill type="solid" color2="white" detectmouseclick="t"/>
              <v:stroke color="#3465a4" joinstyle="round" endcap="flat"/>
            </v:shape>
            <v:shape id="shape_0" coordsize="51,164" path="m34,0l0,2l0,10c17,10,17,11,17,23l17,145c17,156,16,156,0,156l0,163c7,163,21,163,27,163c30,163,41,163,50,163l50,156c34,156,34,156,34,145l34,0e" fillcolor="black" stroked="f" style="position:absolute;left:921;top:-162;width:49;height:162">
              <v:wrap v:type="none"/>
              <v:fill type="solid" color2="white" detectmouseclick="t"/>
              <v:stroke color="#3465a4" joinstyle="round" endcap="flat"/>
            </v:shape>
            <v:shape id="shape_0" coordsize="104,108" path="m103,56c103,25,80,0,53,0c23,0,0,27,0,56c0,86,25,107,53,107c80,107,103,86,103,56xm47,105c36,105,27,100,20,89c14,78,14,66,14,57c14,47,14,34,20,23c26,13,36,8,47,8c56,8,67,13,71,23c78,34,78,47,78,57c78,66,78,77,74,88c67,99,56,105,47,105xe" fillcolor="black" stroked="f" style="position:absolute;left:985;top:-104;width:102;height:106">
              <v:wrap v:type="none"/>
              <v:fill type="solid" color2="white" detectmouseclick="t"/>
              <v:stroke color="#3465a4" joinstyle="round" endcap="flat"/>
            </v:shape>
            <v:shape id="shape_0" coordsize="108,157" path="m54,62c34,62,34,38,34,32c34,26,34,18,38,12c41,9,45,2,54,2c76,2,76,26,76,32c76,39,76,46,72,52c68,55,65,62,54,62xm20,77c20,76,20,71,24,66c31,72,42,73,46,73c66,73,84,57,84,38c84,30,80,21,73,15c82,7,90,6,96,6l97,6c96,7,93,9,93,13c93,17,97,20,100,20c103,20,107,17,107,12c107,8,104,0,96,0c90,0,81,1,70,12c61,4,50,3,46,3c25,3,8,20,8,38c8,49,13,58,20,63c16,66,12,75,12,83c12,90,15,99,23,104c8,107,0,116,0,125c0,142,24,156,53,156c80,156,104,144,104,124c104,117,101,107,89,100c77,93,62,93,49,93c43,93,34,93,31,93c24,92,20,85,20,77xm53,150c30,150,13,137,13,125c13,114,22,107,31,107l46,107c66,107,92,107,92,125c92,138,74,150,53,150xe" fillcolor="black" stroked="f" style="position:absolute;left:1104;top:-105;width:106;height:155">
              <v:wrap v:type="none"/>
              <v:fill type="solid" color2="white" detectmouseclick="t"/>
              <v:stroke color="#3465a4" joinstyle="round" endcap="flat"/>
            </v:shape>
            <v:shape id="shape_0" coordsize="55,237" path="m54,234c54,234,54,233,49,229c21,199,15,156,15,120c15,78,24,37,51,7c54,3,54,3,54,3c54,0,52,0,51,0c48,0,28,16,15,47c3,74,0,100,0,120c0,139,3,167,16,191c31,221,48,236,51,236c52,236,54,236,54,234e" fillcolor="black" stroked="f" style="position:absolute;left:1244;top:-176;width:53;height:235">
              <v:wrap v:type="none"/>
              <v:fill type="solid" color2="white" detectmouseclick="t"/>
              <v:stroke color="#3465a4" joinstyle="round" endcap="flat"/>
            </v:shape>
            <v:shape id="shape_0" coordsize="96,171" path="m52,65c23,71,0,103,0,133c0,155,16,170,38,170c64,170,84,135,84,102c84,81,74,67,66,57c58,47,45,29,45,19c45,13,49,7,56,7c64,7,69,10,73,14c78,17,82,20,86,20c92,20,95,14,95,10c95,5,91,4,84,2c70,0,68,0,66,0c45,0,38,10,38,24c38,37,45,51,52,65xm48,70c55,82,62,94,62,111c62,127,52,166,32,166c18,166,9,157,9,139c9,123,18,79,48,70xe" fillcolor="black" stroked="f" style="position:absolute;left:1324;top:-166;width:94;height:169">
              <v:wrap v:type="none"/>
              <v:fill type="solid" color2="white" detectmouseclick="t"/>
              <v:stroke color="#3465a4" joinstyle="round" endcap="flat"/>
            </v:shape>
            <v:shape id="shape_0" coordsize="55,237" path="m54,120c54,101,51,72,37,45c24,16,4,0,3,0c0,0,0,0,0,3l4,8c28,32,41,70,41,120c41,161,31,200,3,230c0,233,0,234,0,234c0,236,0,236,3,236c4,236,24,220,38,190c51,167,54,140,54,120e" fillcolor="black" stroked="f" style="position:absolute;left:1443;top:-176;width:53;height:235">
              <v:wrap v:type="none"/>
              <v:fill type="solid" color2="white" detectmouseclick="t"/>
              <v:stroke color="#3465a4" joinstyle="round" endcap="flat"/>
            </v:shape>
            <v:shape id="shape_0" coordsize="158,158" path="m83,85l149,85c152,85,157,85,157,81c157,75,152,75,149,75l83,75l83,8c83,5,83,0,79,0c74,0,74,5,74,8l74,75l8,75c5,75,0,75,0,81c0,85,5,85,8,85l74,85l74,149c74,153,74,157,79,157c83,157,83,153,83,149l83,85e" fillcolor="black" stroked="f" style="position:absolute;left:1589;top:-136;width:156;height:156">
              <v:wrap v:type="none"/>
              <v:fill type="solid" color2="white" detectmouseclick="t"/>
              <v:stroke color="#3465a4" joinstyle="round" endcap="flat"/>
            </v:shape>
            <v:shape id="shape_0" coordsize="116,151" path="m35,16l35,0l0,3l0,10c17,10,19,11,19,21l19,132c19,142,16,142,0,142l0,150c8,149,20,149,27,149c33,149,45,149,53,150l53,142c38,142,35,142,35,132l35,94l35,92c37,96,46,106,65,106c92,106,115,85,115,54c115,24,92,0,66,0c50,0,39,11,35,16xm35,83l35,29c42,17,53,10,66,10c81,10,96,31,96,58c96,88,81,106,62,106c53,106,45,102,39,93c35,88,35,88,35,83xe" fillcolor="black" stroked="f" style="position:absolute;left:1822;top:-100;width:114;height:149">
              <v:wrap v:type="none"/>
              <v:fill type="solid" color2="white" detectmouseclick="t"/>
              <v:stroke color="#3465a4" joinstyle="round" endcap="flat"/>
            </v:shape>
            <v:shape id="shape_0" coordsize="116,151" path="m34,16l34,0l0,3l0,10c17,10,19,11,19,21l19,132c19,142,16,142,0,142l0,150c8,149,20,149,27,149c33,149,45,149,53,150l53,142c38,142,35,142,35,132l35,94l35,92c35,96,46,106,62,106c92,106,115,85,115,54c115,24,92,0,66,0c50,0,39,11,34,16xm29,83l29,29c35,17,47,10,60,10c76,10,90,31,90,58c90,88,74,106,58,106c47,106,37,102,32,93c29,88,29,88,29,83xe" fillcolor="black" stroked="f" style="position:absolute;left:1955;top:-100;width:114;height:149">
              <v:wrap v:type="none"/>
              <v:fill type="solid" color2="white" detectmouseclick="t"/>
              <v:stroke color="#3465a4" joinstyle="round" endcap="flat"/>
            </v:shape>
            <v:shape id="shape_0" coordsize="79,104" path="m33,26l33,0l0,3l0,10c17,10,19,11,19,24l19,86c19,96,16,96,0,96l0,103c10,103,20,103,26,103c36,103,46,103,57,103l57,96l50,96c34,96,33,94,33,86l33,49c33,26,44,5,60,5c61,5,63,5,64,5c63,5,59,9,59,14c59,21,63,25,68,25c72,25,78,22,78,14c78,7,71,0,60,0c44,0,36,16,33,26e" fillcolor="black" stroked="f" style="position:absolute;left:2087;top:-100;width:77;height:102">
              <v:wrap v:type="none"/>
              <v:fill type="solid" color2="white" detectmouseclick="t"/>
              <v:stroke color="#3465a4" joinstyle="round" endcap="flat"/>
            </v:shape>
            <v:shape id="shape_0" coordsize="91,108" path="m27,46c28,10,46,4,56,4c79,4,81,36,81,46l27,46xm20,53l85,53c90,53,90,53,90,48c90,24,79,0,49,0c23,0,0,25,0,55c0,86,25,107,53,107c80,107,90,82,90,78c90,76,89,75,87,75c85,75,85,76,85,78c76,103,57,103,53,103c41,103,33,97,27,87c20,76,20,60,20,53xe" fillcolor="black" stroked="f" style="position:absolute;left:2180;top:-104;width:89;height:106">
              <v:wrap v:type="none"/>
              <v:fill type="solid" color2="white" detectmouseclick="t"/>
              <v:stroke color="#3465a4" joinstyle="round" endcap="flat"/>
            </v:shape>
            <v:shape id="shape_0" coordsize="76,167" path="m33,66l33,38c33,17,43,5,54,5c54,5,57,5,61,7c58,8,54,11,54,17c54,23,58,27,64,27c71,27,75,23,75,17c75,8,66,0,54,0c39,0,19,13,19,38l19,66l0,66l0,74l19,74l19,148c19,159,16,159,0,159l0,166c9,166,21,166,26,166c36,166,47,166,55,166l55,159l50,159c33,159,33,156,33,147l33,74l59,74l59,66l33,66e" fillcolor="black" stroked="f" style="position:absolute;left:2289;top:-164;width:74;height:165">
              <v:wrap v:type="none"/>
              <v:fill type="solid" color2="white" detectmouseclick="t"/>
              <v:stroke color="#3465a4" joinstyle="round" endcap="flat"/>
            </v:shape>
            <v:shape id="shape_0" coordsize="117,167" path="m35,75l35,0l0,2l0,10c17,10,19,11,19,23l19,164l25,164c25,164,27,162,34,150c37,156,46,166,65,166c91,166,116,144,116,114c116,83,93,59,67,59c49,59,39,71,35,75xm35,138l35,89c35,85,35,85,38,81c47,67,61,65,65,65c75,65,83,71,90,81c95,90,97,103,97,113c97,122,95,137,90,147c83,154,75,162,63,162c53,162,43,157,39,147c35,143,35,142,35,138xe" fillcolor="black" stroked="f" style="position:absolute;left:2361;top:-162;width:115;height:165">
              <v:wrap v:type="none"/>
              <v:fill type="solid" color2="white" detectmouseclick="t"/>
              <v:stroke color="#3465a4" joinstyle="round" endcap="flat"/>
            </v:shape>
          </v:group>
        </w:pict>
        <w:pict>
          <v:group id="shape_0" style="position:absolute;margin-left:0.05pt;margin-top:-8.4pt;width:5.6pt;height:8.45pt" coordorigin="1,-168" coordsize="112,169">
            <v:shape id="shape_0" coordsize="114,165" path="m57,164l0,164l0,0l113,0l113,164l57,164e" fillcolor="white" stroked="f" style="position:absolute;left:1;top:-164;width:112;height:163">
              <v:wrap v:type="none"/>
              <v:fill type="solid" color2="black" detectmouseclick="t"/>
              <v:stroke color="#3465a4" joinstyle="round" endcap="flat"/>
            </v:shape>
            <v:shape id="shape_0" coordsize="96,171" path="m52,66c23,72,0,103,0,131c0,153,16,170,37,170c63,170,84,134,84,100c84,80,74,68,66,58c59,48,44,29,44,19c44,14,48,7,59,7c63,7,70,11,73,14c78,17,84,20,86,20c92,20,95,14,95,11c95,6,91,5,84,3c70,0,67,0,66,0c48,0,37,10,37,24c37,37,44,51,52,66xm49,71c56,82,61,92,61,111c61,127,53,165,32,165c19,165,9,156,9,138c9,123,18,79,49,71xe" fillcolor="black" stroked="f" style="position:absolute;left:11;top:-168;width:94;height:169">
              <v:wrap v:type="none"/>
              <v:fill type="solid" color2="white" detectmouseclick="t"/>
              <v:stroke color="#3465a4" joinstyle="round" endcap="flat"/>
            </v:shape>
          </v:group>
        </w:pic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2) becomes stable for the growth vs proton concentration of species a being negative and for b being positive at p=0. Moreover,  has to be negative. Since  is per definition positive and  can only become negative if c</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 xml:space="preserve">  becomes negative. 2) can only become stable for species b lowering the proton concentration but at the same time showing positive growth at low (p=0) proton concentration, whereas species a dies at p=0.</w:t>
        <w:pict>
          <v:group id="shape_0" style="position:absolute;margin-left:0.05pt;margin-top:-8.35pt;width:14.1pt;height:10.85pt" coordorigin="1,-167" coordsize="282,217">
            <v:shape id="shape_0" coordsize="284,211" path="m142,210l0,210l0,0l283,0l283,210l142,210e" fillcolor="white" stroked="f" style="position:absolute;left:1;top:-164;width:282;height:209">
              <v:wrap v:type="none"/>
              <v:fill type="solid" color2="black" detectmouseclick="t"/>
              <v:stroke color="#3465a4" joinstyle="round" endcap="flat"/>
            </v:shape>
            <v:shape id="shape_0" coordsize="130,214" path="m129,33c129,15,115,0,96,0c84,0,76,4,69,10c54,20,43,43,38,61l0,211c0,211,1,213,3,213c5,213,6,213,7,212l23,149c28,163,38,171,54,171c72,171,91,163,99,153c110,142,119,126,119,109c119,91,110,79,102,73c115,65,129,50,129,33xm77,73c74,74,72,74,66,74c64,74,58,75,55,74c55,71,64,71,66,71c72,71,74,71,77,73xm107,27c107,44,97,61,85,69c78,67,74,66,66,66c62,66,50,66,50,74c47,81,62,80,66,80c74,80,77,80,85,77c93,85,94,92,94,104c94,118,89,135,82,145c74,158,58,167,46,167c28,167,19,153,19,135c19,133,19,129,20,125l34,64c41,44,55,6,85,6c97,6,107,13,107,27xe" fillcolor="black" stroked="f" style="position:absolute;left:7;top:-167;width:128;height:212">
              <v:wrap v:type="none"/>
              <v:fill type="solid" color2="white" detectmouseclick="t"/>
              <v:stroke color="#3465a4" joinstyle="round" endcap="flat"/>
            </v:shape>
            <v:shape id="shape_0" coordsize="124,157" path="m5,45c14,18,39,18,43,18c77,18,81,59,81,79c81,94,78,98,77,103c73,117,66,144,66,151c66,153,66,156,70,156c70,156,73,150,77,141c81,121,85,108,85,103c85,99,85,96,86,93c93,69,109,34,118,15c120,12,123,7,123,5c123,3,121,3,120,3c119,3,118,3,117,4c105,28,96,52,85,76c85,69,85,50,77,27c70,12,62,0,47,0c17,0,0,37,0,45c0,47,2,47,4,47l5,45e" fillcolor="black" stroked="f" style="position:absolute;left:154;top:-104;width:122;height:155">
              <v:wrap v:type="none"/>
              <v:fill type="solid" color2="white" detectmouseclick="t"/>
              <v:stroke color="#3465a4" joinstyle="round" endcap="flat"/>
            </v:shape>
          </v:group>
        </w:pic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pict>
          <v:group id="shape_0" style="position:absolute;margin-left:0.05pt;margin-top:-8.15pt;width:7.25pt;height:10.65pt" coordorigin="1,-163" coordsize="145,213">
            <v:shape id="shape_0" coordsize="147,212" path="m74,211l0,211l0,0l146,0l146,211l74,211e" fillcolor="white" stroked="f" style="position:absolute;left:1;top:-160;width:145;height:210">
              <v:wrap v:type="none"/>
              <v:fill type="solid" color2="black" detectmouseclick="t"/>
              <v:stroke color="#3465a4" joinstyle="round" endcap="flat"/>
            </v:shape>
            <v:shape id="shape_0" coordsize="130,215" path="m129,33c129,15,115,0,96,0c83,0,76,4,68,10c54,20,43,43,38,62l0,212c0,212,1,214,3,214c5,214,6,214,7,213l23,149c28,163,38,169,54,169c72,169,91,164,99,154c110,142,119,127,119,109c119,92,110,79,102,73c115,66,129,50,129,33xm77,73c75,74,72,74,67,74c64,74,59,75,56,74c56,71,64,72,67,72c72,72,75,72,77,73xm106,27c106,44,97,62,85,69c79,67,75,66,67,66c63,66,50,66,50,74c48,81,63,80,67,80c75,80,77,80,85,77c93,86,95,93,95,104c95,118,89,136,83,146c75,159,59,166,46,166c28,166,19,153,19,136c19,134,19,130,20,126l34,64c41,44,56,6,85,6c97,6,106,13,106,27xe" fillcolor="black" stroked="f" style="position:absolute;left:7;top:-163;width:128;height:213">
              <v:wrap v:type="none"/>
              <v:fill type="solid" color2="white" detectmouseclick="t"/>
              <v:stroke color="#3465a4" joinstyle="round" endcap="flat"/>
            </v:shape>
          </v:group>
        </w:pic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3) becomes stable for the growth vs proton concentration of species a being negative and for b being positive at p=.  has to be positive, which can only be achieved, with c</w:t>
      </w:r>
      <w:r>
        <w:rPr>
          <w:b w:val="false"/>
          <w:bCs w:val="false"/>
          <w:i w:val="false"/>
          <w:caps w:val="false"/>
          <w:smallCaps w:val="false"/>
          <w:color w:val="000000"/>
          <w:spacing w:val="0"/>
          <w:sz w:val="24"/>
          <w:szCs w:val="24"/>
          <w:vertAlign w:val="subscript"/>
        </w:rPr>
        <w:t xml:space="preserve">b  </w:t>
      </w:r>
      <w:r>
        <w:rPr>
          <w:b w:val="false"/>
          <w:bCs w:val="false"/>
          <w:i w:val="false"/>
          <w:caps w:val="false"/>
          <w:smallCaps w:val="false"/>
          <w:color w:val="000000"/>
          <w:spacing w:val="0"/>
          <w:position w:val="0"/>
          <w:sz w:val="24"/>
          <w:sz w:val="24"/>
          <w:szCs w:val="24"/>
          <w:vertAlign w:val="baseline"/>
        </w:rPr>
        <w:t>being positive and thus species b has to increase the proton concentrations but at the same time tolerate high proton concentrations, whereas a has to die at high proton concentrations.</w: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pict>
          <v:group id="shape_0" style="position:absolute;margin-left:0.05pt;margin-top:-8.35pt;width:14.1pt;height:10.85pt" coordorigin="1,-167" coordsize="282,217">
            <v:shape id="shape_0" coordsize="284,211" path="m142,210l0,210l0,0l283,0l283,210l142,210e" fillcolor="white" stroked="f" style="position:absolute;left:1;top:-164;width:282;height:209">
              <v:wrap v:type="none"/>
              <v:fill type="solid" color2="black" detectmouseclick="t"/>
              <v:stroke color="#3465a4" joinstyle="round" endcap="flat"/>
            </v:shape>
            <v:shape id="shape_0" coordsize="130,214" path="m129,33c129,15,115,0,96,0c84,0,76,4,69,10c54,20,43,43,38,61l0,211c0,211,1,213,3,213c5,213,6,213,7,212l23,149c28,163,38,171,54,171c72,171,91,163,99,153c110,142,119,126,119,109c119,91,110,79,102,73c115,65,129,50,129,33xm77,73c74,74,72,74,66,74c64,74,58,75,55,74c55,71,64,71,66,71c72,71,74,71,77,73xm107,27c107,44,97,61,85,69c78,67,74,66,66,66c62,66,50,66,50,74c47,81,62,80,66,80c74,80,77,80,85,77c93,85,94,92,94,104c94,118,89,135,82,145c74,158,58,167,46,167c28,167,19,153,19,135c19,133,19,129,20,125l34,64c41,44,55,6,85,6c97,6,107,13,107,27xe" fillcolor="black" stroked="f" style="position:absolute;left:7;top:-167;width:128;height:212">
              <v:wrap v:type="none"/>
              <v:fill type="solid" color2="white" detectmouseclick="t"/>
              <v:stroke color="#3465a4" joinstyle="round" endcap="flat"/>
            </v:shape>
            <v:shape id="shape_0" coordsize="124,157" path="m5,45c14,18,39,18,43,18c77,18,81,59,81,79c81,94,78,98,77,103c73,117,66,144,66,151c66,153,66,156,70,156c70,156,73,150,77,141c81,121,85,108,85,103c85,99,85,96,86,93c93,69,109,34,118,15c120,12,123,7,123,5c123,3,121,3,120,3c119,3,118,3,117,4c105,28,96,52,85,76c85,69,85,50,77,27c70,12,62,0,47,0c17,0,0,37,0,45c0,47,2,47,4,47l5,45e" fillcolor="black" stroked="f" style="position:absolute;left:154;top:-104;width:122;height:155">
              <v:wrap v:type="none"/>
              <v:fill type="solid" color2="white" detectmouseclick="t"/>
              <v:stroke color="#3465a4" joinstyle="round" endcap="flat"/>
            </v:shape>
          </v:group>
        </w:pic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4)  becomes stable for the growth vs proton concentration of species a being positive and for b being negative at p=.  has to be negative which means c</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 xml:space="preserve"> has to be negative.</w: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pict>
          <v:group id="shape_0" style="position:absolute;margin-left:0.05pt;margin-top:-8.35pt;width:21.75pt;height:10.85pt" coordorigin="1,-167" coordsize="435,217">
            <v:shape id="shape_0" coordsize="437,211" path="m219,210l0,210l0,0l436,0l436,210l219,210e" fillcolor="white" stroked="f" style="position:absolute;left:1;top:-164;width:435;height:209">
              <v:wrap v:type="none"/>
              <v:fill type="solid" color2="black" detectmouseclick="t"/>
              <v:stroke color="#3465a4" joinstyle="round" endcap="flat"/>
            </v:shape>
            <v:shape id="shape_0" coordsize="132,107" path="m102,50c102,12,81,0,62,0c31,0,0,35,0,68c0,88,14,106,38,106c53,106,70,101,86,87c89,99,98,106,108,106c121,106,129,93,129,89c129,88,126,88,125,88c124,88,123,88,122,89c118,101,109,101,109,101c102,101,102,83,102,76c102,72,102,72,104,68c126,42,131,15,131,15c131,14,131,12,129,12c126,12,126,13,125,18c120,31,113,50,102,65l102,50xm80,82c60,101,41,103,33,103c19,103,11,93,11,78c11,67,17,41,25,30c37,13,49,8,56,8c80,8,80,39,80,55c80,67,80,78,80,82xe" fillcolor="black" stroked="f" style="position:absolute;left:11;top:-104;width:130;height:105">
              <v:wrap v:type="none"/>
              <v:fill type="solid" color2="white" detectmouseclick="t"/>
              <v:stroke color="#3465a4" joinstyle="round" endcap="flat"/>
            </v:shape>
            <v:shape id="shape_0" coordsize="129,214" path="m128,33c128,15,115,0,97,0c82,0,75,4,67,10c55,20,43,43,38,61l0,211c0,211,1,213,3,213c5,213,6,213,6,212l23,149c27,163,38,171,54,171c71,171,89,163,98,153c110,142,118,126,118,109c118,91,109,79,101,73c114,65,128,50,128,33xm86,73c82,74,79,74,74,74c71,74,66,75,65,74c66,71,74,71,75,71c79,71,82,71,86,73xm115,27c115,44,105,61,94,69c86,67,82,66,75,66c70,66,58,66,58,74c58,81,70,80,74,80c82,80,86,80,93,77c101,85,102,92,102,104c103,118,98,135,91,145c82,158,66,167,54,167c36,167,27,153,27,135c27,133,27,129,28,125l43,64c49,44,66,6,93,6c106,6,115,13,115,27xe" fillcolor="black" stroked="f" style="position:absolute;left:162;top:-167;width:127;height:212">
              <v:wrap v:type="none"/>
              <v:fill type="solid" color2="white" detectmouseclick="t"/>
              <v:stroke color="#3465a4" joinstyle="round" endcap="flat"/>
            </v:shape>
            <v:shape id="shape_0" coordsize="125,157" path="m6,45c15,18,41,18,43,18c78,18,82,59,82,79c82,94,79,98,78,103c74,117,66,144,66,151c66,153,67,156,70,156c71,156,74,150,75,141c82,121,83,108,85,103c86,99,86,96,86,93c94,69,109,34,119,15c120,12,124,7,124,5c124,3,121,3,120,3c120,3,118,3,117,4c105,28,97,52,86,76c86,69,86,50,78,27c71,12,63,0,47,0c17,0,0,37,0,45c0,47,2,47,5,47l6,45e" fillcolor="black" stroked="f" style="position:absolute;left:307;top:-104;width:123;height:155">
              <v:wrap v:type="none"/>
              <v:fill type="solid" color2="white" detectmouseclick="t"/>
              <v:stroke color="#3465a4" joinstyle="round" endcap="flat"/>
            </v:shape>
          </v:group>
        </w:pic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5) becomes stable for the growth vs proton concentration of species a being positive and for b being negative for p=0.  has to be positive which means c</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 xml:space="preserve"> has to be positive.</w:t>
        <w:pict>
          <v:group id="shape_0" style="position:absolute;margin-left:0.05pt;margin-top:-8.35pt;width:21.75pt;height:10.85pt" coordorigin="1,-167" coordsize="435,217">
            <v:shape id="shape_0" coordsize="437,211" path="m219,210l0,210l0,0l436,0l436,210l219,210e" fillcolor="white" stroked="f" style="position:absolute;left:1;top:-164;width:435;height:209">
              <v:wrap v:type="none"/>
              <v:fill type="solid" color2="black" detectmouseclick="t"/>
              <v:stroke color="#3465a4" joinstyle="round" endcap="flat"/>
            </v:shape>
            <v:shape id="shape_0" coordsize="132,107" path="m102,50c102,12,81,0,62,0c31,0,0,35,0,68c0,88,14,106,38,106c53,106,70,101,86,87c89,99,98,106,108,106c121,106,129,93,129,89c129,88,126,88,125,88c124,88,123,88,122,89c118,101,109,101,109,101c102,101,102,83,102,76c102,72,102,72,104,68c126,42,131,15,131,15c131,14,131,12,129,12c126,12,126,13,125,18c120,31,113,50,102,65l102,50xm80,82c60,101,41,103,33,103c19,103,11,93,11,78c11,67,17,41,25,30c37,13,49,8,56,8c80,8,80,39,80,55c80,67,80,78,80,82xe" fillcolor="black" stroked="f" style="position:absolute;left:11;top:-104;width:130;height:105">
              <v:wrap v:type="none"/>
              <v:fill type="solid" color2="white" detectmouseclick="t"/>
              <v:stroke color="#3465a4" joinstyle="round" endcap="flat"/>
            </v:shape>
            <v:shape id="shape_0" coordsize="129,214" path="m128,33c128,15,115,0,97,0c82,0,75,4,67,10c55,20,43,43,38,61l0,211c0,211,1,213,3,213c5,213,6,213,6,212l23,149c27,163,38,171,54,171c71,171,89,163,98,153c110,142,118,126,118,109c118,91,109,79,101,73c114,65,128,50,128,33xm86,73c82,74,79,74,74,74c71,74,66,75,65,74c66,71,74,71,75,71c79,71,82,71,86,73xm115,27c115,44,105,61,94,69c86,67,82,66,75,66c70,66,58,66,58,74c58,81,70,80,74,80c82,80,86,80,93,77c101,85,102,92,102,104c103,118,98,135,91,145c82,158,66,167,54,167c36,167,27,153,27,135c27,133,27,129,28,125l43,64c49,44,66,6,93,6c106,6,115,13,115,27xe" fillcolor="black" stroked="f" style="position:absolute;left:162;top:-167;width:127;height:212">
              <v:wrap v:type="none"/>
              <v:fill type="solid" color2="white" detectmouseclick="t"/>
              <v:stroke color="#3465a4" joinstyle="round" endcap="flat"/>
            </v:shape>
            <v:shape id="shape_0" coordsize="125,157" path="m6,45c15,18,41,18,43,18c78,18,82,59,82,79c82,94,79,98,78,103c74,117,66,144,66,151c66,153,67,156,70,156c71,156,74,150,75,141c82,121,83,108,85,103c86,99,86,96,86,93c94,69,109,34,119,15c120,12,124,7,124,5c124,3,121,3,120,3c120,3,118,3,117,4c105,28,97,52,86,76c86,69,86,50,78,27c71,12,63,0,47,0c17,0,0,37,0,45c0,47,2,47,5,47l6,45e" fillcolor="black" stroked="f" style="position:absolute;left:307;top:-104;width:123;height:155">
              <v:wrap v:type="none"/>
              <v:fill type="solid" color2="white" detectmouseclick="t"/>
              <v:stroke color="#3465a4" joinstyle="round" endcap="flat"/>
            </v:shape>
          </v:group>
        </w:pic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A combination of 2) and 4) or 3) and 5) results in the bistability case, where two fixed points exist but the stability of the fixed points is decided by the pH. </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6) becomes stable for the growth vs proton concentration of both species being positive at p=0. That means both species have to survive low proton concentrations. Moreover, the system has to fulfill the condition  c</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lt;-c</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d .</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7) becomes stable for the growth vs proton concentration of both species being positive at p=. That means both species have to survive high proton concentrations. Moreover, the system has to fulfill the condition  c</w:t>
      </w:r>
      <w:r>
        <w:rPr>
          <w:b w:val="false"/>
          <w:bCs w:val="false"/>
          <w:i w:val="false"/>
          <w:caps w:val="false"/>
          <w:smallCaps w:val="false"/>
          <w:color w:val="000000"/>
          <w:spacing w:val="0"/>
          <w:sz w:val="24"/>
          <w:szCs w:val="24"/>
          <w:vertAlign w:val="subscript"/>
        </w:rPr>
        <w:t xml:space="preserve">b </w:t>
      </w:r>
      <w:r>
        <w:rPr>
          <w:b w:val="false"/>
          <w:bCs w:val="false"/>
          <w:i w:val="false"/>
          <w:caps w:val="false"/>
          <w:smallCaps w:val="false"/>
          <w:color w:val="000000"/>
          <w:spacing w:val="0"/>
          <w:position w:val="0"/>
          <w:sz w:val="24"/>
          <w:sz w:val="24"/>
          <w:szCs w:val="24"/>
          <w:vertAlign w:val="baseline"/>
        </w:rPr>
        <w:t>&gt;-c</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d .</w: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iCs w:val="false"/>
          <w:caps w:val="false"/>
          <w:smallCaps w:val="false"/>
          <w:color w:val="000000"/>
          <w:spacing w:val="0"/>
          <w:position w:val="0"/>
          <w:sz w:val="24"/>
          <w:sz w:val="24"/>
          <w:szCs w:val="24"/>
          <w:vertAlign w:val="baseline"/>
        </w:rPr>
      </w:pPr>
      <w:r>
        <w:rPr>
          <w:b w:val="false"/>
          <w:bCs w:val="false"/>
          <w:i w:val="false"/>
          <w:iCs w:val="false"/>
          <w:caps w:val="false"/>
          <w:smallCaps w:val="false"/>
          <w:color w:val="000000"/>
          <w:spacing w:val="0"/>
          <w:position w:val="0"/>
          <w:sz w:val="24"/>
          <w:sz w:val="24"/>
          <w:szCs w:val="24"/>
          <w:vertAlign w:val="baseline"/>
        </w:rPr>
        <w:t>6) and 7) correspond to the 'trivial' case where both species have a similar growth vs proton concentration behavior .</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The Eigenvalues for the remaining cases are more complicated: </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8)</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11.3pt;width:106.85pt;height:12.1pt" coordorigin="1,-226" coordsize="2137,242">
            <v:shape id="shape_0" coordsize="2139,242" path="m1070,241l0,241l0,0l2138,0l2138,241l1070,241e" fillcolor="white" stroked="f" style="position:absolute;left:1;top:-223;width:2137;height:240">
              <v:wrap v:type="none"/>
              <v:fill type="solid" color2="black" detectmouseclick="t"/>
              <v:stroke color="#3465a4" joinstyle="round" endcap="flat"/>
            </v:shape>
            <v:shape id="shape_0" coordsize="64,114" path="m35,45c15,49,0,70,0,89c0,105,10,113,25,113c42,113,56,91,56,69c56,54,49,46,43,39c39,32,29,20,29,13c29,10,32,6,39,6c42,6,46,8,47,10c51,12,54,14,56,14c60,14,63,10,63,8c63,4,60,4,56,2c46,0,43,0,42,0c32,0,25,7,25,17c25,25,29,35,35,45xm30,48c34,55,38,64,38,75c38,86,33,112,18,112c10,112,4,107,4,94c4,84,10,54,30,48xe" fillcolor="black" stroked="f" style="position:absolute;left:7;top:-108;width:62;height:112">
              <v:wrap v:type="none"/>
              <v:fill type="solid" color2="white" detectmouseclick="t"/>
              <v:stroke color="#3465a4" joinstyle="round" endcap="flat"/>
            </v:shape>
            <v:shape id="shape_0" coordsize="96,5" path="m89,4c92,4,95,4,95,1c95,0,92,0,89,0l6,0c3,0,0,0,0,1c0,4,3,4,6,4l89,4e" fillcolor="black" stroked="f" style="position:absolute;left:126;top:-37;width:94;height:3">
              <v:wrap v:type="none"/>
              <v:fill type="solid" color2="white" detectmouseclick="t"/>
              <v:stroke color="#3465a4" joinstyle="round" endcap="flat"/>
            </v:shape>
            <v:shape id="shape_0" coordsize="60,70" path="m22,34c25,34,38,33,45,30c55,25,56,15,56,13c56,6,50,0,39,0c24,0,0,15,0,43c0,59,10,69,25,69c45,69,59,56,59,53c59,52,58,51,57,51c56,51,55,52,55,53c42,68,28,68,25,68c13,68,11,56,11,50c11,48,12,43,14,34l22,34xm15,30c21,5,35,3,39,3c46,3,52,8,52,13c52,30,28,30,21,30l15,30xe" fillcolor="black" stroked="f" style="position:absolute;left:279;top:-64;width:58;height:68">
              <v:wrap v:type="none"/>
              <v:fill type="solid" color2="white" detectmouseclick="t"/>
              <v:stroke color="#3465a4" joinstyle="round" endcap="flat"/>
            </v:shape>
            <v:shape id="shape_0" coordsize="74,3" path="m68,2c70,2,73,2,73,1c73,0,70,0,68,0l4,0c3,0,0,0,0,1c0,2,3,2,4,2l68,2e" fillcolor="black" stroked="f" style="position:absolute;left:359;top:-113;width:72;height:1">
              <v:wrap v:type="none"/>
              <v:fill type="solid" color2="white" detectmouseclick="t"/>
              <v:stroke color="#3465a4" joinstyle="round" endcap="flat"/>
            </v:shape>
            <v:shape id="shape_0" coordsize="46,200" path="m43,195c17,169,10,132,10,100c10,88,10,72,15,56c20,33,30,15,42,4l43,3c44,2,45,1,45,1c45,0,43,0,42,0c40,0,40,0,39,0c17,20,0,56,0,100c0,129,8,171,39,197c40,199,40,199,42,199c43,199,45,199,45,197l45,196l43,195e" fillcolor="black" stroked="f" style="position:absolute;left:471;top:-211;width:44;height:198">
              <v:wrap v:type="none"/>
              <v:fill type="solid" color2="white" detectmouseclick="t"/>
              <v:stroke color="#3465a4" joinstyle="round" endcap="flat"/>
            </v:shape>
            <v:shape id="shape_0" coordsize="122,158" path="m50,140l22,79c21,78,20,78,19,78l17,79l2,90c0,91,0,91,0,92c0,92,0,94,1,94c2,94,5,91,7,91c8,90,10,87,12,87l42,154c42,157,46,157,46,157c49,157,50,156,50,153l120,6c121,4,121,3,121,3c121,1,120,0,118,0c117,0,116,1,115,3l50,140e" fillcolor="black" stroked="f" style="position:absolute;left:536;top:-198;width:120;height:156">
              <v:wrap v:type="none"/>
              <v:fill type="solid" color2="white" detectmouseclick="t"/>
              <v:stroke color="#3465a4" joinstyle="round" endcap="flat"/>
            </v:shape>
            <v:shape id="shape_0" coordsize="446,5" path="m223,4l0,4l0,0l445,0l445,4l223,4e" fillcolor="black" stroked="f" style="position:absolute;left:657;top:-198;width:444;height:3">
              <v:wrap v:type="none"/>
              <v:fill type="solid" color2="white" detectmouseclick="t"/>
              <v:stroke color="#3465a4" joinstyle="round" endcap="flat"/>
            </v:shape>
            <v:shape id="shape_0" coordsize="74,3" path="m68,2c70,2,73,2,73,1c73,0,71,0,68,0l4,0c3,0,0,0,0,1c0,2,3,2,4,2l68,2e" fillcolor="black" stroked="f" style="position:absolute;left:668;top:-113;width:72;height:1">
              <v:wrap v:type="none"/>
              <v:fill type="solid" color2="white" detectmouseclick="t"/>
              <v:stroke color="#3465a4" joinstyle="round" endcap="flat"/>
            </v:shape>
            <v:shape id="shape_0" coordsize="24,76" path="m15,0l0,1l0,5c8,5,9,5,9,11l9,66c9,71,8,71,0,71l0,75c1,75,8,74,12,74c15,74,19,74,23,75l23,71c17,71,15,71,15,66l15,0e" fillcolor="black" stroked="f" style="position:absolute;left:783;top:-160;width:22;height:74">
              <v:wrap v:type="none"/>
              <v:fill type="solid" color2="white" detectmouseclick="t"/>
              <v:stroke color="#3465a4" joinstyle="round" endcap="flat"/>
            </v:shape>
            <v:shape id="shape_0" coordsize="54,51" path="m53,26c53,13,40,0,27,0c13,0,0,13,0,26c0,39,13,49,27,49c40,49,53,39,53,26xm27,50c24,50,17,48,14,43c10,39,10,35,10,29c10,25,10,18,15,13c17,10,21,8,27,8c33,8,37,11,40,15c41,18,43,24,43,29c43,35,41,39,40,43c37,48,30,50,27,50xe" fillcolor="black" stroked="f" style="position:absolute;left:819;top:-134;width:52;height:48">
              <v:wrap v:type="none"/>
              <v:fill type="solid" color2="white" detectmouseclick="t"/>
              <v:stroke color="#3465a4" joinstyle="round" endcap="flat"/>
            </v:shape>
            <v:shape id="shape_0" coordsize="54,74" path="m11,29c13,32,17,33,23,33c33,33,41,26,41,17c41,13,40,10,37,7c41,3,45,3,48,3c47,3,46,4,46,6c46,8,48,9,50,9c52,9,53,8,53,6c53,3,52,0,47,0c45,0,40,0,34,5c33,3,27,1,23,1c12,1,4,9,4,17c4,22,6,26,9,29c8,29,6,33,6,36c6,39,6,43,10,46c5,47,0,51,0,57c0,64,12,71,27,71c40,71,52,65,52,57c52,53,50,46,44,43c37,39,33,39,23,39c21,39,17,39,15,39c12,39,10,36,10,36c10,33,11,32,11,29xm23,36c13,36,13,25,13,23c13,22,13,17,15,14c17,12,19,10,23,10c33,10,33,21,33,23c33,25,33,29,30,32c30,34,27,36,23,36xm23,53c33,53,45,53,45,62c45,68,37,73,27,73c15,73,6,68,6,62c6,60,10,53,17,53l23,53xe" fillcolor="black" stroked="f" style="position:absolute;left:883;top:-134;width:52;height:70">
              <v:wrap v:type="none"/>
              <v:fill type="solid" color2="white" detectmouseclick="t"/>
              <v:stroke color="#3465a4" joinstyle="round" endcap="flat"/>
            </v:shape>
            <v:shape id="shape_0" coordsize="27,111" path="m24,0c5,15,0,39,0,57c0,69,4,95,24,110c25,110,26,110,26,109c26,107,26,107,25,106c12,93,8,76,8,57c8,26,18,11,25,3c26,3,26,2,26,2c26,0,25,0,24,0e" fillcolor="black" stroked="f" style="position:absolute;left:956;top:-168;width:25;height:109">
              <v:wrap v:type="none"/>
              <v:fill type="solid" color2="white" detectmouseclick="t"/>
              <v:stroke color="#3465a4" joinstyle="round" endcap="flat"/>
            </v:shape>
            <v:shape id="shape_0" coordsize="48,81" path="m24,32c10,36,0,47,0,59c0,72,9,79,20,79c31,79,41,63,41,47c41,36,35,32,34,29c28,24,23,15,23,9c23,8,23,4,27,4c31,4,34,6,35,8c37,8,41,11,42,11c45,11,47,8,47,6c47,3,45,3,39,1c38,1,34,0,31,0c23,0,19,5,19,12c19,18,21,25,24,32xm27,38c28,42,34,49,34,56c34,65,28,80,20,80c15,80,8,76,8,67c8,60,12,41,27,38xe" fillcolor="black" stroked="f" style="position:absolute;left:999;top:-164;width:46;height:78">
              <v:wrap v:type="none"/>
              <v:fill type="solid" color2="white" detectmouseclick="t"/>
              <v:stroke color="#3465a4" joinstyle="round" endcap="flat"/>
            </v:shape>
            <v:shape id="shape_0" coordsize="27,111" path="m2,0c1,0,0,0,0,2c0,2,0,3,1,4c11,12,18,28,18,57c18,77,14,95,2,106c0,107,0,108,0,109c0,109,0,110,1,110c3,110,12,102,18,88c23,80,26,69,26,57c26,41,21,16,2,0e" fillcolor="black" stroked="f" style="position:absolute;left:1062;top:-168;width:25;height:109">
              <v:wrap v:type="none"/>
              <v:fill type="solid" color2="white" detectmouseclick="t"/>
              <v:stroke color="#3465a4" joinstyle="round" endcap="flat"/>
            </v:shape>
            <v:shape id="shape_0" coordsize="74,3" path="m68,2c70,2,73,2,73,1c73,0,70,0,68,0l4,0c3,0,0,0,0,1c0,2,3,2,4,2l68,2e" fillcolor="black" stroked="f" style="position:absolute;left:1117;top:-113;width:72;height:1">
              <v:wrap v:type="none"/>
              <v:fill type="solid" color2="white" detectmouseclick="t"/>
              <v:stroke color="#3465a4" joinstyle="round" endcap="flat"/>
            </v:shape>
            <v:shape id="shape_0" coordsize="58,69" path="m25,64c18,64,17,64,17,61l17,43c17,43,22,48,31,48c44,48,57,39,57,25c57,11,45,0,33,0c28,0,21,2,17,7l17,0l0,1l0,6c8,6,8,6,8,10l8,61c8,64,7,64,0,64l0,68c0,68,8,68,12,68c17,68,25,68,25,68l25,64xm11,12c15,6,20,3,26,3c34,3,41,14,41,25c41,36,34,47,24,47c16,47,11,39,11,36l11,12xe" fillcolor="black" stroked="f" style="position:absolute;left:1210;top:-133;width:56;height:67">
              <v:wrap v:type="none"/>
              <v:fill type="solid" color2="white" detectmouseclick="t"/>
              <v:stroke color="#3465a4" joinstyle="round" endcap="flat"/>
            </v:shape>
            <v:shape id="shape_0" coordsize="58,69" path="m25,64c19,64,17,64,17,61l17,43c18,43,22,48,31,48c45,48,57,39,57,25c57,11,47,0,35,0c28,0,21,2,17,7l17,0l0,1l0,6c8,6,8,6,8,10l8,61c8,64,7,64,0,64l0,68c0,68,8,68,12,68c17,68,25,68,25,68l25,64xm17,12c21,6,26,3,31,3c40,3,47,14,47,25c47,36,39,47,31,47c21,47,18,39,17,36l17,12xe" fillcolor="black" stroked="f" style="position:absolute;left:1280;top:-133;width:56;height:67">
              <v:wrap v:type="none"/>
              <v:fill type="solid" color2="white" detectmouseclick="t"/>
              <v:stroke color="#3465a4" joinstyle="round" endcap="flat"/>
            </v:shape>
            <v:shape id="shape_0" coordsize="39,48" path="m16,23c16,14,20,3,30,3c29,4,29,6,29,7c29,11,30,12,32,12c35,12,38,10,38,7c38,3,35,0,29,0c26,0,20,3,16,12l16,0l0,1l0,6c8,6,9,6,9,12l9,38c9,44,8,44,0,44l0,47c1,47,8,46,13,46c16,46,23,46,26,47l26,44l26,44c16,44,16,42,16,37l16,23e" fillcolor="black" stroked="f" style="position:absolute;left:1350;top:-133;width:37;height:46">
              <v:wrap v:type="none"/>
              <v:fill type="solid" color2="white" detectmouseclick="t"/>
              <v:stroke color="#3465a4" joinstyle="round" endcap="flat"/>
            </v:shape>
            <v:shape id="shape_0" coordsize="46,50" path="m42,23c44,23,45,23,45,23c45,13,39,0,26,0c11,0,0,12,0,26c0,39,12,49,26,49c39,49,45,37,45,36c45,36,45,33,43,33c42,33,42,33,42,36c37,44,29,46,26,46c23,46,17,43,14,39c10,33,10,27,10,23l42,23xm4,25c6,10,15,8,20,8c31,8,31,22,31,25l4,25xe" fillcolor="black" stroked="f" style="position:absolute;left:1400;top:-134;width:44;height:48">
              <v:wrap v:type="none"/>
              <v:fill type="solid" color2="white" detectmouseclick="t"/>
              <v:stroke color="#3465a4" joinstyle="round" endcap="flat"/>
            </v:shape>
            <v:shape id="shape_0" coordsize="38,77" path="m16,33l31,33l31,30l16,30l16,19c16,8,22,4,28,4l29,4c28,5,28,7,28,8c28,12,29,14,32,14c35,14,37,12,37,8c37,4,32,0,28,0c19,0,10,7,10,19l10,30l0,30l0,33l10,33l10,69c10,72,9,72,1,72l1,76c2,76,10,76,13,76c19,76,22,76,28,76l28,72l25,72c16,72,16,72,16,67l16,33e" fillcolor="black" stroked="f" style="position:absolute;left:1456;top:-163;width:36;height:75">
              <v:wrap v:type="none"/>
              <v:fill type="solid" color2="white" detectmouseclick="t"/>
              <v:stroke color="#3465a4" joinstyle="round" endcap="flat"/>
            </v:shape>
            <v:shape id="shape_0" coordsize="54,51" path="m41,20c41,14,41,11,37,6c33,2,27,0,21,0c11,0,4,4,4,11c4,14,6,17,10,17c13,17,15,14,15,12c15,9,14,7,11,6c15,4,21,4,21,4c27,4,33,8,33,17l33,20c27,20,21,20,13,23c4,27,0,33,0,37c0,46,12,49,19,49c27,49,33,44,33,39c34,44,37,48,43,48c43,48,53,48,53,39l53,33l50,33l50,39c50,39,50,44,45,44c41,44,41,39,41,39l41,20xm33,36c33,48,24,50,21,50c15,50,10,46,10,41c10,35,15,28,33,28l33,36xe" fillcolor="black" stroked="f" style="position:absolute;left:1497;top:-134;width:52;height:48">
              <v:wrap v:type="none"/>
              <v:fill type="solid" color2="white" detectmouseclick="t"/>
              <v:stroke color="#3465a4" joinstyle="round" endcap="flat"/>
            </v:shape>
            <v:shape id="shape_0" coordsize="81,81" path="m44,44l75,44c77,44,80,44,80,40c80,37,77,37,75,37l44,37l44,4c44,3,44,0,41,0c37,0,37,3,37,4l37,37l4,37c3,37,0,37,0,40c0,44,3,44,4,44l37,44l37,76c37,77,37,80,41,80c44,80,44,78,44,76l44,44e" fillcolor="black" stroked="f" style="position:absolute;left:1562;top:-153;width:79;height:79">
              <v:wrap v:type="none"/>
              <v:fill type="solid" color2="white" detectmouseclick="t"/>
              <v:stroke color="#3465a4" joinstyle="round" endcap="flat"/>
            </v:shape>
            <v:shape id="shape_0" coordsize="58,69" path="m25,64c19,64,17,64,17,61l17,43c18,43,22,48,31,48c45,48,57,39,57,25c57,11,47,0,35,0c28,0,21,2,17,7l17,0l0,1l0,6c8,6,9,6,9,10l9,61c9,64,8,64,0,64l0,68c0,68,8,68,13,68c17,68,25,68,25,68l25,64xm17,12c21,6,26,3,31,3c40,3,47,14,47,25c47,36,40,47,31,47c21,47,18,39,17,36l17,12xe" fillcolor="black" stroked="f" style="position:absolute;left:1658;top:-133;width:56;height:67">
              <v:wrap v:type="none"/>
              <v:fill type="solid" color2="white" detectmouseclick="t"/>
              <v:stroke color="#3465a4" joinstyle="round" endcap="flat"/>
            </v:shape>
            <v:shape id="shape_0" coordsize="59,69" path="m27,64c18,64,17,64,17,61l17,43c18,43,24,48,31,48c45,48,58,39,58,25c58,11,46,0,35,0c28,0,21,2,17,7l17,0l0,1l0,6c8,6,9,6,9,10l9,61c9,64,8,64,0,64l0,68c0,68,8,68,13,68c17,68,25,68,27,68l27,64xm17,12c21,6,28,3,31,3c41,3,48,14,48,25c48,36,41,47,31,47c23,47,18,39,17,36l17,12xe" fillcolor="black" stroked="f" style="position:absolute;left:1727;top:-133;width:57;height:67">
              <v:wrap v:type="none"/>
              <v:fill type="solid" color2="white" detectmouseclick="t"/>
              <v:stroke color="#3465a4" joinstyle="round" endcap="flat"/>
            </v:shape>
            <v:shape id="shape_0" coordsize="38,48" path="m16,23c16,14,19,3,29,3c28,4,28,6,28,7c28,11,31,12,32,12c35,12,37,10,37,7c37,3,34,0,28,0c25,0,19,3,16,12l16,0l0,1l0,6c8,6,8,6,8,12l8,38c8,44,7,44,0,44l0,47c0,47,8,46,12,46c16,46,22,46,25,47l25,44l22,44c16,44,16,42,16,37l16,23e" fillcolor="black" stroked="f" style="position:absolute;left:1799;top:-133;width:36;height:46">
              <v:wrap v:type="none"/>
              <v:fill type="solid" color2="white" detectmouseclick="t"/>
              <v:stroke color="#3465a4" joinstyle="round" endcap="flat"/>
            </v:shape>
            <v:shape id="shape_0" coordsize="47,50" path="m43,23c45,23,46,23,46,23c46,13,40,0,27,0c12,0,0,12,0,26c0,39,13,49,27,49c40,49,46,37,46,36c46,36,46,33,44,33c43,33,43,33,43,36c38,44,30,46,27,46c24,46,17,43,15,39c11,33,11,27,11,23l43,23xm11,25c12,10,20,8,27,8c37,8,38,22,38,25l11,25xe" fillcolor="black" stroked="f" style="position:absolute;left:1846;top:-134;width:45;height:48">
              <v:wrap v:type="none"/>
              <v:fill type="solid" color2="white" detectmouseclick="t"/>
              <v:stroke color="#3465a4" joinstyle="round" endcap="flat"/>
            </v:shape>
            <v:shape id="shape_0" coordsize="38,77" path="m16,33l31,33l31,30l16,30l16,19c16,8,22,4,28,4l29,4c28,5,28,7,28,8c28,12,29,14,32,14c35,14,37,12,37,8c37,4,32,0,28,0c19,0,10,7,10,19l10,30l0,30l0,33l10,33l10,69c10,72,9,72,1,72l1,76c2,76,10,76,13,76c19,76,22,76,28,76l28,72l25,72c16,72,16,72,16,67l16,33e" fillcolor="black" stroked="f" style="position:absolute;left:1905;top:-163;width:36;height:75">
              <v:wrap v:type="none"/>
              <v:fill type="solid" color2="white" detectmouseclick="t"/>
              <v:stroke color="#3465a4" joinstyle="round" endcap="flat"/>
            </v:shape>
            <v:shape id="shape_0" coordsize="58,78" path="m17,0l0,1l0,5c8,5,9,6,9,12l9,75l12,75l16,69c20,73,26,76,31,76c45,76,57,65,57,51c57,40,47,28,33,28c26,28,21,30,17,33l17,0xm17,42c20,38,26,35,31,35c37,35,41,38,44,42c47,45,47,49,47,56c47,58,47,65,44,71c39,76,35,77,31,77c22,77,19,71,17,67l17,42xe" fillcolor="black" stroked="f" style="position:absolute;left:1945;top:-160;width:56;height:75">
              <v:wrap v:type="none"/>
              <v:fill type="solid" color2="white" detectmouseclick="t"/>
              <v:stroke color="#3465a4" joinstyle="round" endcap="flat"/>
            </v:shape>
            <v:shape id="shape_0" coordsize="45,200" path="m44,100c44,68,38,28,6,1c4,0,4,0,3,0c1,0,0,0,0,1c0,1,0,2,1,3c28,28,35,65,35,100c35,112,35,127,30,144c25,165,14,183,3,194c2,194,1,195,1,195c0,196,0,196,0,197c0,199,1,199,3,199c4,199,4,199,6,197c28,179,44,144,44,100e" fillcolor="black" stroked="f" style="position:absolute;left:2015;top:-211;width:43;height:198">
              <v:wrap v:type="none"/>
              <v:fill type="solid" color2="white" detectmouseclick="t"/>
              <v:stroke color="#3465a4" joinstyle="round" endcap="flat"/>
            </v:shape>
            <v:shape id="shape_0" coordsize="38,52" path="m37,35l34,35c34,38,34,42,32,42c31,44,25,44,25,44l10,44c15,39,22,34,25,31c31,28,37,24,37,16c37,6,28,0,19,0c8,0,0,6,0,14c0,18,4,18,5,18c7,18,10,18,10,14c10,11,7,10,5,10c7,6,12,3,16,3c22,3,28,8,28,16c28,21,25,28,19,31l1,48c0,48,0,48,0,49l0,51l35,51l37,35e" fillcolor="black" stroked="f" style="position:absolute;left:2094;top:-226;width:36;height:50">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26.85pt;width:511.85pt;height:32.3pt" coordorigin="1,-537" coordsize="10237,646">
            <v:shape id="shape_0" coordsize="10239,648" path="m5118,647l0,647l0,0l10238,0l10238,647l5118,647e" fillcolor="white" stroked="f" style="position:absolute;left:1;top:-537;width:10237;height:646">
              <v:wrap v:type="none"/>
              <v:fill type="solid" color2="black" detectmouseclick="t"/>
              <v:stroke color="#3465a4" joinstyle="round" endcap="flat"/>
            </v:shape>
            <v:shape id="shape_0" coordsize="96,5" path="m89,4c92,4,95,4,95,2c95,0,92,0,89,0l6,0c3,0,0,0,0,2c0,4,3,4,6,4l89,4e" fillcolor="black" stroked="f" style="position:absolute;left:14;top:-40;width:94;height:3">
              <v:wrap v:type="none"/>
              <v:fill type="solid" color2="white" detectmouseclick="t"/>
              <v:stroke color="#3465a4" joinstyle="round" endcap="flat"/>
            </v:shape>
            <v:shape id="shape_0" coordsize="122,158" path="m50,140l22,79c21,78,20,78,20,78c20,78,19,78,17,79l2,91c0,91,0,91,0,91c0,91,0,95,1,95c3,95,5,91,7,91c8,91,10,87,12,87l42,155c45,157,46,157,46,157c49,157,50,156,50,153l120,6c121,4,121,3,121,3c121,2,120,0,118,0c117,0,116,1,115,3l50,140e" fillcolor="black" stroked="f" style="position:absolute;left:155;top:-389;width:120;height:156">
              <v:wrap v:type="none"/>
              <v:fill type="solid" color2="white" detectmouseclick="t"/>
              <v:stroke color="#3465a4" joinstyle="round" endcap="flat"/>
            </v:shape>
            <v:shape id="shape_0" coordsize="78,5" path="m37,4l0,4l0,0l77,0l77,4l37,4e" fillcolor="black" stroked="f" style="position:absolute;left:277;top:-389;width:76;height:3">
              <v:wrap v:type="none"/>
              <v:fill type="solid" color2="white" detectmouseclick="t"/>
              <v:stroke color="#3465a4" joinstyle="round" endcap="flat"/>
            </v:shape>
            <v:shape id="shape_0" coordsize="62,105" path="m13,91l28,76c51,56,61,45,61,31c61,13,47,0,28,0c12,0,0,15,0,29c0,38,8,38,9,38c11,38,17,36,17,30c17,26,14,22,8,22c7,22,7,22,6,22c10,11,18,5,28,5c41,5,47,18,47,31c47,45,39,56,32,64l2,98c0,100,0,100,0,104l57,104l61,76l57,76c57,82,55,89,54,90c54,91,44,91,39,91l13,91e" fillcolor="black" stroked="f" style="position:absolute;left:285;top:-357;width:60;height:103">
              <v:wrap v:type="none"/>
              <v:fill type="solid" color2="white" detectmouseclick="t"/>
              <v:stroke color="#3465a4" joinstyle="round" endcap="flat"/>
            </v:shape>
            <v:shape id="shape_0" coordsize="60,71" path="m22,32c25,32,38,32,45,29c55,25,56,16,56,14c56,7,50,0,39,0c24,0,0,15,0,42c0,57,9,70,25,70c45,70,59,53,59,50l57,49c56,49,55,49,55,50c42,66,28,66,25,66c13,66,11,53,11,49c11,46,12,42,14,32l22,32xm9,31c14,6,30,3,34,3c41,3,47,8,47,14c47,31,21,31,14,31l9,31xe" fillcolor="black" stroked="f" style="position:absolute;left:363;top:-321;width:58;height:69">
              <v:wrap v:type="none"/>
              <v:fill type="solid" color2="white" detectmouseclick="t"/>
              <v:stroke color="#3465a4" joinstyle="round" endcap="flat"/>
            </v:shape>
            <v:shape id="shape_0" coordsize="74,3" path="m68,2c70,2,73,2,73,1c73,0,70,0,68,0l4,0c2,0,0,0,0,1c0,2,2,2,4,2l68,2e" fillcolor="black" stroked="f" style="position:absolute;left:443;top:-371;width:72;height:1">
              <v:wrap v:type="none"/>
              <v:fill type="solid" color2="white" detectmouseclick="t"/>
              <v:stroke color="#3465a4" joinstyle="round" endcap="flat"/>
            </v:shape>
            <v:shape id="shape_0" coordsize="46,199" path="m43,195c17,168,10,131,10,99c10,88,10,74,15,56c20,33,30,15,42,5c42,4,43,3,43,3c44,2,45,2,45,1c45,0,43,0,42,0c40,0,40,0,39,1c17,20,0,56,0,99c0,128,8,170,39,198c40,198,40,198,42,198c43,198,45,198,45,197l45,196l43,195e" fillcolor="black" stroked="f" style="position:absolute;left:554;top:-469;width:44;height:197">
              <v:wrap v:type="none"/>
              <v:fill type="solid" color2="white" detectmouseclick="t"/>
              <v:stroke color="#3465a4" joinstyle="round" endcap="flat"/>
            </v:shape>
            <v:shape id="shape_0" coordsize="122,158" path="m50,140l22,79c21,78,20,78,19,78l17,79l2,91c0,91,0,91,0,91c0,91,0,95,1,95c2,95,5,91,7,91c7,91,10,87,12,87l42,155c42,157,45,157,46,157c49,157,49,156,50,154l120,6c121,4,121,4,121,4c121,2,120,0,118,0c117,0,116,1,114,4l50,140e" fillcolor="black" stroked="f" style="position:absolute;left:620;top:-455;width:120;height:156">
              <v:wrap v:type="none"/>
              <v:fill type="solid" color2="white" detectmouseclick="t"/>
              <v:stroke color="#3465a4" joinstyle="round" endcap="flat"/>
            </v:shape>
            <v:shape id="shape_0" coordsize="446,5" path="m223,4l0,4l0,0l445,0l445,4l223,4e" fillcolor="black" stroked="f" style="position:absolute;left:740;top:-455;width:444;height:3">
              <v:wrap v:type="none"/>
              <v:fill type="solid" color2="white" detectmouseclick="t"/>
              <v:stroke color="#3465a4" joinstyle="round" endcap="flat"/>
            </v:shape>
            <v:shape id="shape_0" coordsize="74,3" path="m68,2c70,2,73,2,73,1c73,0,70,0,68,0l4,0c3,0,0,0,0,1c0,2,3,2,4,2l68,2e" fillcolor="black" stroked="f" style="position:absolute;left:752;top:-371;width:72;height:1">
              <v:wrap v:type="none"/>
              <v:fill type="solid" color2="white" detectmouseclick="t"/>
              <v:stroke color="#3465a4" joinstyle="round" endcap="flat"/>
            </v:shape>
            <v:shape id="shape_0" coordsize="24,76" path="m15,0l0,1l0,6c8,6,9,6,9,11l9,66c9,71,8,71,0,71l0,75c1,75,8,75,12,75c15,75,19,75,23,75l23,71c17,71,15,71,15,66l15,0e" fillcolor="black" stroked="f" style="position:absolute;left:867;top:-418;width:22;height:74">
              <v:wrap v:type="none"/>
              <v:fill type="solid" color2="white" detectmouseclick="t"/>
              <v:stroke color="#3465a4" joinstyle="round" endcap="flat"/>
            </v:shape>
            <v:shape id="shape_0" coordsize="54,49" path="m53,25c53,12,41,0,27,0c13,0,0,12,0,25c0,38,13,48,27,48c40,48,53,38,53,25xm22,47c17,47,11,45,8,40c5,35,5,31,5,24c5,21,5,14,9,11c11,8,15,5,22,5c27,5,32,8,34,12c38,16,38,21,38,24c38,31,38,38,34,40c31,44,25,47,22,47xe" fillcolor="black" stroked="f" style="position:absolute;left:901;top:-390;width:52;height:47">
              <v:wrap v:type="none"/>
              <v:fill type="solid" color2="white" detectmouseclick="t"/>
              <v:stroke color="#3465a4" joinstyle="round" endcap="flat"/>
            </v:shape>
            <v:shape id="shape_0" coordsize="55,72" path="m12,29c14,32,17,33,24,33c34,33,41,26,41,18c41,13,41,10,37,7c41,4,46,4,48,4c47,4,47,4,47,6c47,8,48,10,51,10c52,10,54,8,54,6c54,4,52,0,47,0c46,0,41,1,34,5c31,3,28,1,24,1c12,1,4,9,4,18c4,22,6,26,10,29c8,29,6,33,6,36c6,39,6,43,11,46c6,47,0,51,0,57c0,65,12,71,28,71c41,71,52,65,52,57c52,53,51,47,45,46c38,43,31,43,24,43c21,43,17,43,16,43c12,39,10,39,10,33c10,33,11,32,12,29xm24,29c13,29,13,20,13,18c13,16,13,12,15,9c17,7,20,5,24,5c34,5,34,16,34,18c34,20,34,24,31,25c31,29,28,29,24,29xm24,50c31,50,45,50,45,57c45,62,37,68,28,68c16,68,7,62,7,57c7,53,10,50,17,50l24,50xe" fillcolor="black" stroked="f" style="position:absolute;left:965;top:-390;width:53;height:70">
              <v:wrap v:type="none"/>
              <v:fill type="solid" color2="white" detectmouseclick="t"/>
              <v:stroke color="#3465a4" joinstyle="round" endcap="flat"/>
            </v:shape>
            <v:shape id="shape_0" coordsize="27,111" path="m24,0c5,15,0,39,0,54c0,69,4,95,24,110c25,110,26,110,26,108c26,107,26,107,25,106c12,92,8,73,8,54c8,26,18,11,25,3c26,3,26,2,26,1c26,0,25,0,24,0e" fillcolor="black" stroked="f" style="position:absolute;left:1040;top:-424;width:25;height:109">
              <v:wrap v:type="none"/>
              <v:fill type="solid" color2="white" detectmouseclick="t"/>
              <v:stroke color="#3465a4" joinstyle="round" endcap="flat"/>
            </v:shape>
            <v:shape id="shape_0" coordsize="48,80" path="m24,29c9,33,0,47,0,59c0,72,9,79,20,79c31,79,41,62,41,47c41,36,35,32,34,29c28,22,23,14,23,9c23,8,23,4,27,4c31,4,34,6,35,8c37,8,41,10,42,10c44,10,47,8,47,6c47,3,45,3,39,1c38,1,34,0,31,0c23,0,19,5,19,12c19,18,21,25,24,29xm21,30c24,34,26,41,26,49c26,57,24,71,14,71c9,71,2,67,2,59c2,52,6,33,21,30xe" fillcolor="black" stroked="f" style="position:absolute;left:1083;top:-421;width:46;height:78">
              <v:wrap v:type="none"/>
              <v:fill type="solid" color2="white" detectmouseclick="t"/>
              <v:stroke color="#3465a4" joinstyle="round" endcap="flat"/>
            </v:shape>
            <v:shape id="shape_0" coordsize="27,111" path="m2,0c1,0,0,0,0,1c0,2,0,3,1,4c11,12,18,27,18,54c18,77,14,95,1,105c0,107,0,107,0,108c0,108,0,110,1,110c3,110,12,102,18,88c23,80,26,69,26,54c26,41,21,16,2,0e" fillcolor="black" stroked="f" style="position:absolute;left:1146;top:-424;width:25;height:109">
              <v:wrap v:type="none"/>
              <v:fill type="solid" color2="white" detectmouseclick="t"/>
              <v:stroke color="#3465a4" joinstyle="round" endcap="flat"/>
            </v:shape>
            <v:shape id="shape_0" coordsize="74,3" path="m68,2c70,2,73,2,73,1c73,0,70,0,68,0l4,0c2,0,0,0,0,1c0,2,2,2,4,2l68,2e" fillcolor="black" stroked="f" style="position:absolute;left:1201;top:-371;width:72;height:1">
              <v:wrap v:type="none"/>
              <v:fill type="solid" color2="white" detectmouseclick="t"/>
              <v:stroke color="#3465a4" joinstyle="round" endcap="flat"/>
            </v:shape>
            <v:shape id="shape_0" coordsize="58,70" path="m25,64c18,64,17,64,17,60l17,43c17,43,22,48,31,48c44,48,57,39,57,25c57,12,45,0,33,0c28,0,21,3,17,7l17,0l0,2l0,6c8,6,8,6,8,11l8,60c8,64,7,64,0,64l0,69c0,69,8,68,12,68c17,68,25,69,25,69l25,64xm11,15c15,9,20,6,26,6c34,6,41,16,41,26c41,40,34,47,24,47c16,47,11,40,11,40l11,15xe" fillcolor="black" stroked="f" style="position:absolute;left:1294;top:-390;width:56;height:68">
              <v:wrap v:type="none"/>
              <v:fill type="solid" color2="white" detectmouseclick="t"/>
              <v:stroke color="#3465a4" joinstyle="round" endcap="flat"/>
            </v:shape>
            <v:shape id="shape_0" coordsize="58,70" path="m25,64c19,64,17,64,17,60l17,43c17,43,22,48,31,48c45,48,57,39,57,25c57,12,47,0,33,0c28,0,21,3,17,7l17,0l0,2l0,6c8,6,8,6,8,11l8,60c8,64,7,64,0,64l0,69c0,69,8,68,12,68c17,68,25,69,25,69l25,64xm17,15c21,9,26,6,31,6c40,6,47,16,47,26c47,40,39,47,31,47c21,47,17,40,17,40l17,15xe" fillcolor="black" stroked="f" style="position:absolute;left:1363;top:-390;width:56;height:68">
              <v:wrap v:type="none"/>
              <v:fill type="solid" color2="white" detectmouseclick="t"/>
              <v:stroke color="#3465a4" joinstyle="round" endcap="flat"/>
            </v:shape>
            <v:shape id="shape_0" coordsize="38,48" path="m16,23c16,14,19,4,29,4c28,4,28,6,28,8c28,11,31,13,32,13c35,13,37,11,37,8c37,4,34,0,28,0c25,0,19,4,16,13l16,0l0,2l0,6c8,6,8,6,8,12l8,38c8,44,7,44,0,44l0,47c0,47,8,47,12,47c16,47,22,47,25,47l25,44l22,44c16,44,16,42,16,38l16,23e" fillcolor="black" stroked="f" style="position:absolute;left:1434;top:-390;width:36;height:46">
              <v:wrap v:type="none"/>
              <v:fill type="solid" color2="white" detectmouseclick="t"/>
              <v:stroke color="#3465a4" joinstyle="round" endcap="flat"/>
            </v:shape>
            <v:shape id="shape_0" coordsize="47,49" path="m43,23c45,23,46,23,46,21c46,12,40,0,24,0c11,0,0,12,0,23c0,38,12,48,27,48c40,48,46,36,46,35c46,34,45,32,43,32c43,32,43,34,41,35c38,43,30,45,27,45c23,45,17,42,15,38c10,34,10,27,10,23l43,23xm10,21c12,8,20,5,24,5c37,5,37,21,37,21l10,21xe" fillcolor="black" stroked="f" style="position:absolute;left:1483;top:-390;width:45;height:47">
              <v:wrap v:type="none"/>
              <v:fill type="solid" color2="white" detectmouseclick="t"/>
              <v:stroke color="#3465a4" joinstyle="round" endcap="flat"/>
            </v:shape>
            <v:shape id="shape_0" coordsize="38,77" path="m16,33l31,33l31,30l16,30l16,18c16,8,22,3,28,3l29,3c28,4,28,6,28,8c28,11,29,13,32,13c35,13,37,11,37,8c37,3,32,0,28,0c19,0,10,6,10,18l10,30l0,30l0,33l10,33l10,67c10,72,9,72,1,72l1,76c2,76,10,75,13,75c19,75,22,76,28,76l28,72l25,72c16,72,16,71,16,67l16,33e" fillcolor="black" stroked="f" style="position:absolute;left:1540;top:-419;width:36;height:75">
              <v:wrap v:type="none"/>
              <v:fill type="solid" color2="white" detectmouseclick="t"/>
              <v:stroke color="#3465a4" joinstyle="round" endcap="flat"/>
            </v:shape>
            <v:shape id="shape_0" coordsize="54,49" path="m41,20c41,14,41,10,37,6c33,2,27,0,21,0c11,0,4,4,4,11c4,14,6,16,10,16c13,16,15,14,15,11c15,9,14,7,11,6c15,3,21,3,21,3c27,3,33,7,33,17l33,20c27,20,21,20,13,23c3,27,0,32,0,36c0,46,12,48,19,48c27,48,33,43,33,39c34,43,37,48,43,48c43,48,53,48,53,38l53,32l50,32l50,38c50,38,50,43,45,43c41,43,41,38,41,38l41,20xm33,34c33,44,24,47,20,47c15,47,10,44,10,38c10,34,15,24,33,24l33,34xe" fillcolor="black" stroked="f" style="position:absolute;left:1581;top:-390;width:52;height:47">
              <v:wrap v:type="none"/>
              <v:fill type="solid" color2="white" detectmouseclick="t"/>
              <v:stroke color="#3465a4" joinstyle="round" endcap="flat"/>
            </v:shape>
            <v:shape id="shape_0" coordsize="81,80" path="m44,44l75,44c77,44,80,44,80,40c80,36,77,36,75,36l44,36l44,4c44,2,44,0,41,0c37,0,37,2,37,4l37,36l4,36c3,36,0,36,0,40c0,44,3,44,4,44l37,44l37,75c37,76,37,79,41,79c44,79,44,77,44,75l44,44e" fillcolor="black" stroked="f" style="position:absolute;left:1646;top:-409;width:79;height:78">
              <v:wrap v:type="none"/>
              <v:fill type="solid" color2="white" detectmouseclick="t"/>
              <v:stroke color="#3465a4" joinstyle="round" endcap="flat"/>
            </v:shape>
            <v:shape id="shape_0" coordsize="59,70" path="m27,64c18,64,17,64,17,60l17,43c18,43,24,48,31,48c45,48,58,39,58,25c58,12,46,0,35,0c28,0,21,3,17,7l17,0l0,2l0,6c8,6,9,6,9,11l9,60c9,64,8,64,0,64l0,69c0,69,8,68,13,68c17,68,25,69,27,69l27,64xm17,15c21,9,28,6,31,6c41,6,48,16,48,26c48,40,41,47,31,47c23,47,18,40,17,40l17,15xe" fillcolor="black" stroked="f" style="position:absolute;left:1740;top:-390;width:57;height:68">
              <v:wrap v:type="none"/>
              <v:fill type="solid" color2="white" detectmouseclick="t"/>
              <v:stroke color="#3465a4" joinstyle="round" endcap="flat"/>
            </v:shape>
            <v:shape id="shape_0" coordsize="58,70" path="m25,64c19,64,17,64,17,60l17,43c18,43,24,48,31,48c45,48,57,39,57,25c57,12,47,0,35,0c28,0,21,3,17,7l17,0l0,2l0,6c8,6,9,6,9,11l9,60c9,64,8,64,0,64l0,69c0,69,8,68,13,68c17,68,25,69,25,69l25,64xm11,15c15,9,22,6,26,6c34,6,41,16,41,26c41,40,34,47,26,47c16,47,12,40,11,40l11,15xe" fillcolor="black" stroked="f" style="position:absolute;left:1811;top:-390;width:56;height:68">
              <v:wrap v:type="none"/>
              <v:fill type="solid" color2="white" detectmouseclick="t"/>
              <v:stroke color="#3465a4" joinstyle="round" endcap="flat"/>
            </v:shape>
            <v:shape id="shape_0" coordsize="38,48" path="m16,23c16,14,19,4,29,4c28,4,28,6,28,8c28,11,31,13,32,13c35,13,37,11,37,8c37,4,34,0,28,0c25,0,19,4,16,13l16,0l0,2l0,6c8,6,8,6,8,12l8,38c8,44,7,44,0,44l0,47c0,47,8,47,12,47c16,47,22,47,25,47l25,44l22,44c16,44,16,42,16,38l16,23e" fillcolor="black" stroked="f" style="position:absolute;left:1883;top:-390;width:36;height:46">
              <v:wrap v:type="none"/>
              <v:fill type="solid" color2="white" detectmouseclick="t"/>
              <v:stroke color="#3465a4" joinstyle="round" endcap="flat"/>
            </v:shape>
            <v:shape id="shape_0" coordsize="47,49" path="m43,23c45,23,46,23,46,21c46,12,40,0,24,0c12,0,0,12,0,23c0,38,13,48,27,48c40,48,46,36,46,35c46,34,46,32,44,32c43,32,43,34,43,35c38,43,30,45,27,45c24,45,17,42,15,38c11,34,11,27,11,23l43,23xm5,21c6,8,15,5,18,5c32,5,32,21,32,21l5,21xe" fillcolor="black" stroked="f" style="position:absolute;left:1930;top:-390;width:45;height:47">
              <v:wrap v:type="none"/>
              <v:fill type="solid" color2="white" detectmouseclick="t"/>
              <v:stroke color="#3465a4" joinstyle="round" endcap="flat"/>
            </v:shape>
            <v:shape id="shape_0" coordsize="37,77" path="m17,33l30,33l30,30l16,30l16,18c16,8,21,3,26,3c27,3,27,3,28,3c27,4,27,6,27,8c27,11,28,13,31,13c34,13,36,11,36,8c36,3,33,0,26,0c19,0,9,6,9,18l9,30l0,30l0,33l9,33l9,67c9,72,8,72,1,72l1,76c1,76,9,75,13,75c19,75,21,76,26,76l26,72l24,72c17,72,17,71,17,67l17,33e" fillcolor="black" stroked="f" style="position:absolute;left:1989;top:-419;width:35;height:75">
              <v:wrap v:type="none"/>
              <v:fill type="solid" color2="white" detectmouseclick="t"/>
              <v:stroke color="#3465a4" joinstyle="round" endcap="flat"/>
            </v:shape>
            <v:shape id="shape_0" coordsize="58,77" path="m17,0l0,1l0,6c8,6,8,6,8,12l8,75l12,75l16,69c20,74,26,76,31,76c45,76,57,65,57,51c57,40,47,28,33,28c26,28,21,30,17,33l17,0xm17,40c20,33,26,32,31,32c37,32,41,33,44,37c47,40,47,44,47,51c47,54,47,62,44,67c39,72,35,73,31,73c22,73,19,66,17,63l17,40xe" fillcolor="black" stroked="f" style="position:absolute;left:2028;top:-418;width:56;height:75">
              <v:wrap v:type="none"/>
              <v:fill type="solid" color2="white" detectmouseclick="t"/>
              <v:stroke color="#3465a4" joinstyle="round" endcap="flat"/>
            </v:shape>
            <v:shape id="shape_0" coordsize="45,199" path="m44,99c44,70,36,28,5,1c4,0,4,0,3,0c1,0,0,0,0,1c0,2,0,2,1,3c28,28,35,64,35,99c35,111,35,127,30,143c25,166,14,183,3,194c2,194,1,195,1,195c0,195,0,196,0,197c0,198,1,198,3,198c4,198,4,198,5,198c28,177,44,143,44,99e" fillcolor="black" stroked="f" style="position:absolute;left:2099;top:-469;width:43;height:197">
              <v:wrap v:type="none"/>
              <v:fill type="solid" color2="white" detectmouseclick="t"/>
              <v:stroke color="#3465a4" joinstyle="round" endcap="flat"/>
            </v:shape>
            <v:shape id="shape_0" coordsize="38,52" path="m37,35l34,35c34,38,34,42,32,44c31,44,25,44,25,44l10,44c15,39,22,35,25,31c31,28,37,24,37,16c37,6,28,0,19,0c8,0,0,7,0,14c0,18,3,20,5,20c7,20,10,18,10,14c10,12,7,11,5,10c7,6,12,4,16,4c22,4,28,8,28,16c28,21,25,28,19,31l1,48c0,48,0,48,0,48l0,51l34,51l37,35e" fillcolor="black" stroked="f" style="position:absolute;left:2178;top:-483;width:36;height:50">
              <v:wrap v:type="none"/>
              <v:fill type="solid" color2="white" detectmouseclick="t"/>
              <v:stroke color="#3465a4" joinstyle="round" endcap="flat"/>
            </v:shape>
            <v:shape id="shape_0" coordsize="143,476" path="m22,239l1,281c0,281,0,281,0,281l2,282l13,261l49,475c54,475,54,475,54,472l142,3c142,1,141,0,138,0c136,0,136,2,135,5l54,436l22,239e" fillcolor="black" stroked="f" style="position:absolute;left:2259;top:-537;width:141;height:474">
              <v:wrap v:type="none"/>
              <v:fill type="solid" color2="white" detectmouseclick="t"/>
              <v:stroke color="#3465a4" joinstyle="round" endcap="flat"/>
            </v:shape>
            <v:shape id="shape_0" coordsize="7839,5" path="m3920,4l0,4l0,0l7838,0l7838,4l3920,4e" fillcolor="black" stroked="f" style="position:absolute;left:2400;top:-537;width:7837;height:3">
              <v:wrap v:type="none"/>
              <v:fill type="solid" color2="white" detectmouseclick="t"/>
              <v:stroke color="#3465a4" joinstyle="round" endcap="flat"/>
            </v:shape>
            <v:shape id="shape_0" coordsize="88,71" path="m67,32c67,8,55,0,40,0c22,0,0,22,0,42c0,57,10,70,26,70c36,70,48,66,58,57c59,64,65,70,71,70c80,70,85,61,85,58c85,57,84,57,83,57c82,57,82,57,81,58c78,66,72,66,72,66c67,66,67,54,67,50c67,46,67,46,69,46c84,28,87,10,87,10c87,9,87,8,85,8c83,8,83,8,83,11c80,22,76,32,67,42l67,32xm58,53c44,64,33,66,26,66c17,66,12,59,12,49c12,42,16,25,22,18c28,7,37,3,40,3c58,3,58,24,58,35c58,42,58,49,58,53xe" fillcolor="black" stroked="f" style="position:absolute;left:2407;top:-321;width:86;height:69">
              <v:wrap v:type="none"/>
              <v:fill type="solid" color2="white" detectmouseclick="t"/>
              <v:stroke color="#3465a4" joinstyle="round" endcap="flat"/>
            </v:shape>
            <v:shape id="shape_0" coordsize="50,75" path="m23,36c33,36,37,42,37,53c37,67,30,70,23,70c20,70,11,69,6,63c11,63,13,59,13,56c13,53,10,50,6,50c3,50,0,53,0,57c0,67,12,74,26,74c39,74,49,63,49,53c49,46,41,36,30,34c41,30,46,22,46,15c46,7,36,0,26,0c13,0,3,6,3,15c3,19,6,21,10,21c13,21,14,19,14,15c14,12,13,10,10,10c13,5,20,4,26,4c30,4,36,6,36,15c36,21,33,26,30,29c27,33,26,33,20,33c17,33,17,33,17,33c17,33,14,33,14,34c14,36,17,36,19,36l23,36e" fillcolor="black" stroked="f" style="position:absolute;left:2509;top:-371;width:48;height:73">
              <v:wrap v:type="none"/>
              <v:fill type="solid" color2="white" detectmouseclick="t"/>
              <v:stroke color="#3465a4" joinstyle="round" endcap="flat"/>
            </v:shape>
            <v:shape id="shape_0" coordsize="36,158" path="m35,155c35,154,35,154,32,151c15,132,10,102,10,79c10,52,15,24,32,4c35,2,35,2,35,1c35,0,34,0,33,0c32,0,19,10,10,31c2,48,0,67,0,79c0,91,2,110,10,127c20,146,32,157,33,157c34,157,35,156,35,155e" fillcolor="black" stroked="f" style="position:absolute;left:2590;top:-369;width:34;height:156">
              <v:wrap v:type="none"/>
              <v:fill type="solid" color2="white" detectmouseclick="t"/>
              <v:stroke color="#3465a4" joinstyle="round" endcap="flat"/>
            </v:shape>
            <v:shape id="shape_0" coordsize="87,71" path="m68,32c68,8,54,0,42,0c21,0,0,22,0,42c0,57,10,70,26,70c36,70,48,66,57,57c61,64,64,70,71,70c80,70,85,61,85,58c85,57,84,57,82,57c82,57,81,57,81,58c77,66,72,66,72,66c68,66,68,54,68,50c68,46,68,46,68,46c84,28,86,10,86,10c86,9,86,8,85,8c83,8,83,8,82,11c80,22,75,32,68,42l68,32xm57,53c44,64,33,66,26,66c17,66,12,59,12,49c12,42,16,25,21,18c28,7,37,3,42,3c57,3,57,24,57,35c57,42,57,49,57,53xe" fillcolor="black" stroked="f" style="position:absolute;left:2642;top:-321;width:85;height:69">
              <v:wrap v:type="none"/>
              <v:fill type="solid" color2="white" detectmouseclick="t"/>
              <v:stroke color="#3465a4" joinstyle="round" endcap="flat"/>
            </v:shape>
            <v:shape id="shape_0" coordsize="105,105" path="m56,56l98,56c101,56,104,56,104,52c104,49,101,49,98,49l56,49l56,6c56,4,56,0,53,0c49,0,49,4,49,6l49,49l6,49c4,49,0,49,0,52c0,56,4,56,6,56l49,56l49,98c49,100,49,104,53,104c56,104,56,100,56,98l56,56e" fillcolor="black" stroked="f" style="position:absolute;left:2782;top:-345;width:103;height:103">
              <v:wrap v:type="none"/>
              <v:fill type="solid" color2="white" detectmouseclick="t"/>
              <v:stroke color="#3465a4" joinstyle="round" endcap="flat"/>
            </v:shape>
            <v:shape id="shape_0" coordsize="52,105" path="m31,4c31,1,31,0,28,0c20,10,6,10,0,10l0,16c4,16,13,16,21,11l21,91c21,97,21,99,6,99l2,99l2,104c7,103,21,103,27,103c31,103,45,103,51,104l51,99l46,99c31,99,31,97,31,91l31,4e" fillcolor="black" stroked="f" style="position:absolute;left:2947;top:-357;width:50;height:103">
              <v:wrap v:type="none"/>
              <v:fill type="solid" color2="white" detectmouseclick="t"/>
              <v:stroke color="#3465a4" joinstyle="round" endcap="flat"/>
            </v:shape>
            <v:shape id="shape_0" coordsize="36,158" path="m35,79c35,67,33,48,25,30c16,10,4,0,2,0c1,0,0,0,0,1c0,2,0,2,4,5c19,21,26,46,26,79c26,106,20,132,3,152c0,154,0,154,0,155c0,156,1,157,2,157c4,157,18,145,26,126c32,110,35,91,35,79e" fillcolor="black" stroked="f" style="position:absolute;left:3022;top:-369;width:34;height:156">
              <v:wrap v:type="none"/>
              <v:fill type="solid" color2="white" detectmouseclick="t"/>
              <v:stroke color="#3465a4" joinstyle="round" endcap="flat"/>
            </v:shape>
            <v:shape id="shape_0" coordsize="85,142" path="m84,22c84,10,75,0,62,0c55,0,48,3,44,7c37,13,28,28,25,41l0,139c0,140,0,141,1,141c3,141,3,141,4,140l14,96c18,106,25,112,36,112c48,112,59,106,66,99c73,91,77,84,77,72c77,61,71,53,66,49c75,43,84,33,84,22xm55,49c55,49,52,49,48,49c48,49,44,50,41,49c44,47,48,47,48,47c52,47,55,47,55,49xm75,18c75,30,69,41,62,46c56,43,55,43,48,43c48,43,37,43,37,49c37,53,44,53,48,53c55,53,55,53,60,51c66,57,67,62,67,69c67,76,63,88,59,95c55,103,44,108,36,108c23,108,18,99,18,88c18,88,18,84,19,80l28,43c32,29,44,3,60,3c69,3,75,9,75,18xe" fillcolor="black" stroked="f" style="position:absolute;left:3081;top:-363;width:83;height:140">
              <v:wrap v:type="none"/>
              <v:fill type="solid" color2="white" detectmouseclick="t"/>
              <v:stroke color="#3465a4" joinstyle="round" endcap="flat"/>
            </v:shape>
            <v:shape id="shape_0" coordsize="64,114" path="m35,42c15,49,0,68,0,87c0,102,10,113,25,113c42,113,56,88,56,68c56,53,49,46,43,38c39,32,29,19,29,12c29,9,32,5,39,5c42,5,46,7,47,10c51,11,54,14,56,14c60,14,63,10,63,7c63,3,60,3,56,2c46,0,43,0,42,0c32,0,25,7,25,16c25,25,29,34,35,42xm35,46c39,53,43,61,43,72c43,83,39,109,25,109c16,109,10,102,10,90c10,80,16,53,35,46xe" fillcolor="black" stroked="f" style="position:absolute;left:3180;top:-364;width:62;height:112">
              <v:wrap v:type="none"/>
              <v:fill type="solid" color2="white" detectmouseclick="t"/>
              <v:stroke color="#3465a4" joinstyle="round" endcap="flat"/>
            </v:shape>
            <v:shape id="shape_0" coordsize="59,285" path="m51,282c51,283,52,284,52,284l56,284c57,284,58,284,58,283c58,282,57,282,57,282c51,276,45,267,35,249c18,219,12,179,12,142c12,73,31,31,57,3c58,2,58,2,58,2c58,0,57,0,55,0c52,0,52,0,51,1c38,15,21,37,10,70c3,90,0,117,0,142c0,179,7,221,31,259c35,265,41,271,41,271c41,273,45,276,45,277l51,282e" fillcolor="black" stroked="f" style="position:absolute;left:3306;top:-434;width:57;height:283">
              <v:wrap v:type="none"/>
              <v:fill type="solid" color2="white" detectmouseclick="t"/>
              <v:stroke color="#3465a4" joinstyle="round" endcap="flat"/>
            </v:shape>
            <v:shape id="shape_0" coordsize="77,100" path="m23,10l23,0l0,2l0,7c11,7,13,8,13,15l13,88c13,94,11,94,0,94l0,99c6,98,14,98,18,98c22,98,30,98,36,99l36,94c26,94,24,94,24,88l24,60l24,60c24,62,30,70,40,70c59,70,76,56,76,35c76,16,62,0,44,0c33,0,26,7,23,10xm24,52l24,17c28,9,36,4,44,4c54,4,63,18,63,35c63,56,51,66,40,66c36,66,30,64,26,60c24,56,24,56,24,52xe" fillcolor="black" stroked="f" style="position:absolute;left:3377;top:-321;width:75;height:98">
              <v:wrap v:type="none"/>
              <v:fill type="solid" color2="white" detectmouseclick="t"/>
              <v:stroke color="#3465a4" joinstyle="round" endcap="flat"/>
            </v:shape>
            <v:shape id="shape_0" coordsize="77,100" path="m23,10l23,0l0,2l0,7c11,7,13,8,13,15l13,88c13,94,11,94,0,94l0,99c6,98,14,98,18,98c22,98,30,98,36,99l36,94c26,94,24,94,24,88l24,60l24,60c24,62,30,70,40,70c59,70,76,56,76,35c76,16,62,0,44,0c33,0,26,7,23,10xm24,52l24,17c28,9,36,4,44,4c54,4,63,18,63,35c63,56,51,66,40,66c36,66,30,64,26,60c24,56,24,56,24,52xe" fillcolor="black" stroked="f" style="position:absolute;left:3466;top:-321;width:75;height:98">
              <v:wrap v:type="none"/>
              <v:fill type="solid" color2="white" detectmouseclick="t"/>
              <v:stroke color="#3465a4" joinstyle="round" endcap="flat"/>
            </v:shape>
            <v:shape id="shape_0" coordsize="51,69" path="m21,18l21,0l0,2l0,7c11,7,12,8,12,16l12,55c12,63,10,63,0,63l0,68c6,68,13,67,17,67c24,67,30,67,37,68l37,63l34,63c23,63,23,61,23,55l23,33c23,18,27,3,38,3c40,3,40,3,41,3c40,3,37,6,37,10c37,15,40,17,44,17c47,17,50,15,50,10c50,5,45,0,38,0c27,0,24,11,21,18e" fillcolor="black" stroked="f" style="position:absolute;left:3555;top:-321;width:49;height:67">
              <v:wrap v:type="none"/>
              <v:fill type="solid" color2="white" detectmouseclick="t"/>
              <v:stroke color="#3465a4" joinstyle="round" endcap="flat"/>
            </v:shape>
            <v:shape id="shape_0" coordsize="60,72" path="m13,29c15,8,28,3,32,3c47,3,49,25,49,29l13,29xm13,33l55,33c59,33,59,33,59,29c59,15,50,0,32,0c15,0,0,16,0,36c0,55,17,71,35,71c52,71,59,53,59,50c59,50,58,50,57,50c55,50,55,50,55,50c49,66,35,66,35,66c28,66,21,61,18,57c13,50,13,39,13,33xe" fillcolor="black" stroked="f" style="position:absolute;left:3616;top:-322;width:58;height:70">
              <v:wrap v:type="none"/>
              <v:fill type="solid" color2="white" detectmouseclick="t"/>
              <v:stroke color="#3465a4" joinstyle="round" endcap="flat"/>
            </v:shape>
            <v:shape id="shape_0" coordsize="50,111" path="m23,42l23,26c23,11,30,3,36,3c36,3,39,3,40,5c39,6,36,7,36,11c36,15,39,18,43,18c47,18,49,15,49,11c49,6,44,0,36,0c26,0,13,9,13,26l13,42l0,42l0,49l13,49l13,98c13,105,11,105,0,105l0,110c7,109,14,109,19,109c23,109,30,109,36,110l36,105l33,105c23,105,23,103,23,97l23,49l39,49l39,42l23,42e" fillcolor="black" stroked="f" style="position:absolute;left:3687;top:-363;width:48;height:109">
              <v:wrap v:type="none"/>
              <v:fill type="solid" color2="white" detectmouseclick="t"/>
              <v:stroke color="#3465a4" joinstyle="round" endcap="flat"/>
            </v:shape>
            <v:shape id="shape_0" coordsize="70,72" path="m45,57c45,64,48,70,56,70c59,70,69,68,69,55l69,46l65,46l65,55c65,64,62,65,59,65c55,65,53,58,53,57l53,28c53,21,53,15,48,8c41,3,36,0,29,0c16,0,4,8,4,18c4,22,8,26,12,26c16,26,19,22,19,18c19,16,18,11,11,11c15,6,24,3,28,3c36,3,43,10,43,24l43,29c36,29,25,29,16,36c4,39,0,46,0,54c0,66,15,71,25,71c36,71,41,64,45,57xm38,33l38,46c38,61,27,67,20,67c13,67,6,61,6,53c6,46,13,33,38,33xe" fillcolor="black" stroked="f" style="position:absolute;left:3738;top:-322;width:68;height:70">
              <v:wrap v:type="none"/>
              <v:fill type="solid" color2="white" detectmouseclick="t"/>
              <v:stroke color="#3465a4" joinstyle="round" endcap="flat"/>
            </v:shape>
            <v:shape id="shape_0" coordsize="144,190" path="m51,189c55,189,55,189,58,186l141,6c143,4,143,4,143,4c143,2,141,0,140,0c138,0,137,2,136,4l57,173l23,95l0,111l3,114l14,107l51,189e" fillcolor="black" stroked="f" style="position:absolute;left:3828;top:-394;width:142;height:188">
              <v:wrap v:type="none"/>
              <v:fill type="solid" color2="white" detectmouseclick="t"/>
              <v:stroke color="#3465a4" joinstyle="round" endcap="flat"/>
            </v:shape>
            <v:shape id="shape_0" coordsize="556,5" path="m278,4l0,4l0,0l555,0l555,4l278,4e" fillcolor="black" stroked="f" style="position:absolute;left:3971;top:-394;width:554;height:3">
              <v:wrap v:type="none"/>
              <v:fill type="solid" color2="white" detectmouseclick="t"/>
              <v:stroke color="#3465a4" joinstyle="round" endcap="flat"/>
            </v:shape>
            <v:shape id="shape_0" coordsize="96,5" path="m89,4c91,4,95,4,95,2c95,0,91,0,89,0l5,0c3,0,0,0,0,2c0,4,3,4,5,4l89,4e" fillcolor="black" stroked="f" style="position:absolute;left:3984;top:-294;width:94;height:3">
              <v:wrap v:type="none"/>
              <v:fill type="solid" color2="white" detectmouseclick="t"/>
              <v:stroke color="#3465a4" joinstyle="round" endcap="flat"/>
            </v:shape>
            <v:shape id="shape_0" coordsize="34,109" path="m21,0l0,2l0,7c11,7,13,8,13,16l13,97c13,103,11,103,0,103l0,108c6,108,13,108,18,108c21,108,27,108,33,108l33,103c24,103,21,103,21,97l21,0e" fillcolor="black" stroked="f" style="position:absolute;left:4127;top:-362;width:32;height:107">
              <v:wrap v:type="none"/>
              <v:fill type="solid" color2="white" detectmouseclick="t"/>
              <v:stroke color="#3465a4" joinstyle="round" endcap="flat"/>
            </v:shape>
            <v:shape id="shape_0" coordsize="69,72" path="m68,36c68,17,52,0,35,0c15,0,0,17,0,36c0,55,17,71,35,71c52,71,68,55,68,36xm29,66c22,66,15,64,11,57c7,50,7,39,7,36c7,29,7,21,11,14c15,7,22,3,29,3c35,3,42,7,46,14c50,21,50,29,50,36c50,39,50,50,46,55c42,61,35,66,29,66xe" fillcolor="black" stroked="f" style="position:absolute;left:4170;top:-322;width:67;height:70">
              <v:wrap v:type="none"/>
              <v:fill type="solid" color2="white" detectmouseclick="t"/>
              <v:stroke color="#3465a4" joinstyle="round" endcap="flat"/>
            </v:shape>
            <v:shape id="shape_0" coordsize="72,104" path="m29,50c17,50,17,34,17,32c17,27,17,22,19,18c21,16,25,12,29,12c43,12,43,28,43,31c43,36,43,41,43,44c39,46,36,50,29,50xm13,49c13,49,13,45,15,43c22,47,28,49,29,49c43,49,54,38,54,26c54,19,53,14,50,10c53,5,60,4,62,4l64,4c62,5,61,6,61,8c61,11,64,13,66,13c67,13,71,12,71,8c71,5,69,0,62,0c60,0,53,1,46,8c39,2,33,2,29,2c17,2,5,13,5,25c5,31,9,38,13,42c10,43,8,49,8,54c8,60,10,64,15,66c5,70,0,77,0,82c0,94,16,103,33,103c53,103,69,95,69,82c69,77,66,70,58,66c50,62,43,62,33,62c29,62,22,62,21,62c16,60,13,56,13,49xm36,99c19,99,8,92,8,82c8,76,15,70,22,70l29,70c43,70,60,70,60,82c60,92,50,99,36,99xe" fillcolor="black" stroked="f" style="position:absolute;left:4250;top:-324;width:70;height:102">
              <v:wrap v:type="none"/>
              <v:fill type="solid" color2="white" detectmouseclick="t"/>
              <v:stroke color="#3465a4" joinstyle="round" endcap="flat"/>
            </v:shape>
            <v:shape id="shape_0" coordsize="36,158" path="m35,155c35,154,35,154,32,151c15,132,10,102,10,79c10,52,15,24,32,4c35,2,35,2,35,1c35,0,34,0,33,0c32,0,19,10,10,31c2,48,0,67,0,79c0,91,2,110,10,127c20,146,32,157,33,157c34,157,35,156,35,155e" fillcolor="black" stroked="f" style="position:absolute;left:4343;top:-369;width:34;height:156">
              <v:wrap v:type="none"/>
              <v:fill type="solid" color2="white" detectmouseclick="t"/>
              <v:stroke color="#3465a4" joinstyle="round" endcap="flat"/>
            </v:shape>
            <v:shape id="shape_0" coordsize="64,114" path="m35,42c16,49,0,68,0,87c0,102,11,113,25,113c42,113,56,88,56,68c56,53,49,46,43,38c39,32,29,19,29,12c29,9,32,5,39,5c42,5,46,7,49,10c51,11,56,14,57,14c61,14,63,10,63,7c63,3,60,3,56,2c46,0,46,0,42,0c32,0,25,7,25,16c25,25,29,34,35,42xm30,46c34,53,40,61,40,72c40,83,33,109,20,109c11,109,5,102,5,90c5,80,10,53,30,46xe" fillcolor="black" stroked="f" style="position:absolute;left:4395;top:-364;width:62;height:112">
              <v:wrap v:type="none"/>
              <v:fill type="solid" color2="white" detectmouseclick="t"/>
              <v:stroke color="#3465a4" joinstyle="round" endcap="flat"/>
            </v:shape>
            <v:shape id="shape_0" coordsize="35,158" path="m34,79c34,67,32,48,25,30c16,10,3,0,1,0c0,0,0,0,0,1c0,2,0,2,3,5c19,21,25,46,25,79c25,106,19,132,2,152c0,154,0,154,0,155c0,156,0,157,1,157c3,157,16,145,25,126c32,110,34,91,34,79e" fillcolor="black" stroked="f" style="position:absolute;left:4475;top:-369;width:33;height:156">
              <v:wrap v:type="none"/>
              <v:fill type="solid" color2="white" detectmouseclick="t"/>
              <v:stroke color="#3465a4" joinstyle="round" endcap="flat"/>
            </v:shape>
            <v:shape id="shape_0" coordsize="36,158" path="m35,155c35,154,35,154,32,151c15,132,10,102,10,79c10,52,16,24,33,4c35,2,35,2,35,1c35,0,34,0,33,0c32,0,19,10,11,31c2,48,0,67,0,79c0,91,2,110,11,127c20,146,32,157,33,157c34,157,35,156,35,155e" fillcolor="black" stroked="f" style="position:absolute;left:4543;top:-369;width:34;height:156">
              <v:wrap v:type="none"/>
              <v:fill type="solid" color2="white" detectmouseclick="t"/>
              <v:stroke color="#3465a4" joinstyle="round" endcap="flat"/>
            </v:shape>
            <v:shape id="shape_0" coordsize="83,103" path="m4,30c10,12,26,11,29,11c50,11,53,38,53,50c53,61,53,64,50,65c48,76,44,95,44,100c44,101,44,102,46,102c46,102,50,98,50,93c53,79,57,72,57,65c57,64,57,61,57,61c63,46,72,22,78,10c79,8,82,4,82,3c82,2,80,2,79,2c79,2,78,2,78,3c69,18,64,34,57,50c57,45,57,33,50,18c46,8,40,0,30,0c11,0,0,24,0,29c0,31,1,31,4,31l4,30e" fillcolor="black" stroked="f" style="position:absolute;left:4593;top:-321;width:81;height:101">
              <v:wrap v:type="none"/>
              <v:fill type="solid" color2="white" detectmouseclick="t"/>
              <v:stroke color="#3465a4" joinstyle="round" endcap="flat"/>
            </v:shape>
            <v:shape id="shape_0" coordsize="96,5" path="m89,4c92,4,95,4,95,2c95,0,92,0,89,0l6,0c3,0,0,0,0,2c0,4,3,4,6,4l89,4e" fillcolor="black" stroked="f" style="position:absolute;left:4730;top:-294;width:94;height:3">
              <v:wrap v:type="none"/>
              <v:fill type="solid" color2="white" detectmouseclick="t"/>
              <v:stroke color="#3465a4" joinstyle="round" endcap="flat"/>
            </v:shape>
            <v:shape id="shape_0" coordsize="77,100" path="m23,10l23,0l0,2l0,7c11,7,13,8,13,15l13,88c13,94,11,94,0,94l0,99c6,98,14,98,18,98c22,98,30,98,36,99l36,94c26,94,24,94,24,88l24,60l24,60c25,62,30,70,40,70c59,70,76,56,76,35c76,16,62,0,44,0c33,0,26,7,23,10xm24,52l24,17c28,9,36,4,44,4c54,4,63,18,63,35c63,56,52,66,40,66c36,66,30,64,26,60c24,56,24,56,24,52xe" fillcolor="black" stroked="f" style="position:absolute;left:4881;top:-321;width:75;height:98">
              <v:wrap v:type="none"/>
              <v:fill type="solid" color2="white" detectmouseclick="t"/>
              <v:stroke color="#3465a4" joinstyle="round" endcap="flat"/>
            </v:shape>
            <v:shape id="shape_0" coordsize="76,100" path="m23,10l23,0l0,2l0,7c11,7,12,8,12,15l12,88c12,94,10,94,0,94l0,99c5,98,13,98,18,98c22,98,29,98,36,99l36,94c25,94,23,94,23,88l23,60l23,60c24,62,29,70,43,70c59,70,75,56,75,35c75,16,61,0,43,0c32,0,26,7,23,10xm23,52l23,17c28,9,36,4,43,4c54,4,62,18,62,35c62,56,51,66,40,66c36,66,29,64,26,60c23,56,23,56,23,52xe" fillcolor="black" stroked="f" style="position:absolute;left:4970;top:-321;width:74;height:98">
              <v:wrap v:type="none"/>
              <v:fill type="solid" color2="white" detectmouseclick="t"/>
              <v:stroke color="#3465a4" joinstyle="round" endcap="flat"/>
            </v:shape>
            <v:shape id="shape_0" coordsize="52,69" path="m21,18l21,0l0,2l0,7c11,7,12,8,12,16l12,55c12,63,11,63,0,63l0,68c6,68,14,67,17,67c24,67,31,67,38,68l38,63l34,63c24,63,23,61,23,55l23,33c23,18,28,3,39,3c41,3,41,3,41,3c41,3,38,6,38,10c38,15,41,17,44,17c48,17,51,15,51,10c51,5,46,0,39,0c28,0,24,11,21,18e" fillcolor="black" stroked="f" style="position:absolute;left:5058;top:-321;width:50;height:67">
              <v:wrap v:type="none"/>
              <v:fill type="solid" color2="white" detectmouseclick="t"/>
              <v:stroke color="#3465a4" joinstyle="round" endcap="flat"/>
            </v:shape>
            <v:shape id="shape_0" coordsize="60,72" path="m14,29c15,8,28,3,32,3c47,3,49,25,49,29l14,29xm13,33l55,33c59,33,59,33,59,29c59,15,50,0,32,0c15,0,0,16,0,36c0,55,17,71,35,71c52,71,59,53,59,50c59,50,58,50,57,50c55,50,55,50,55,50c49,66,35,66,35,66c28,66,21,61,18,57c13,50,13,39,13,33xe" fillcolor="black" stroked="f" style="position:absolute;left:5121;top:-322;width:58;height:70">
              <v:wrap v:type="none"/>
              <v:fill type="solid" color2="white" detectmouseclick="t"/>
              <v:stroke color="#3465a4" joinstyle="round" endcap="flat"/>
            </v:shape>
            <v:shape id="shape_0" coordsize="51,111" path="m23,42l23,26c23,11,30,3,37,3c37,3,38,3,40,5c38,6,37,7,37,11c37,15,38,18,42,18c47,18,50,15,50,11c50,6,44,0,37,0c24,0,13,9,13,26l13,42l0,42l0,49l13,49l13,98c13,105,11,105,0,105l0,110c7,109,14,109,17,109c24,109,30,109,37,110l37,105l34,105c24,105,24,103,24,97l24,49l40,49l40,42l23,42e" fillcolor="black" stroked="f" style="position:absolute;left:5191;top:-363;width:49;height:109">
              <v:wrap v:type="none"/>
              <v:fill type="solid" color2="white" detectmouseclick="t"/>
              <v:stroke color="#3465a4" joinstyle="round" endcap="flat"/>
            </v:shape>
            <v:shape id="shape_0" coordsize="71,72" path="m46,57c46,64,49,70,57,70c60,70,70,68,70,55l70,46l66,46l66,55c66,64,63,65,60,65c56,65,54,58,54,57l54,28c54,21,54,15,49,8c42,3,36,0,29,0c16,0,5,8,5,18c5,22,8,26,13,26c17,26,20,22,20,18c20,16,19,11,12,11c16,6,24,3,29,3c36,3,46,10,46,24l46,29c36,29,25,29,16,36c4,39,0,46,0,54c0,66,16,71,25,71c36,71,42,64,46,57xm46,33l46,46c46,61,32,67,25,67c20,67,13,61,13,53c13,46,20,33,46,33xe" fillcolor="black" stroked="f" style="position:absolute;left:5241;top:-322;width:69;height:70">
              <v:wrap v:type="none"/>
              <v:fill type="solid" color2="white" detectmouseclick="t"/>
              <v:stroke color="#3465a4" joinstyle="round" endcap="flat"/>
            </v:shape>
            <v:shape id="shape_0" coordsize="36,158" path="m35,79c35,67,33,48,25,30c16,10,4,0,2,0c1,0,0,0,0,1c0,2,0,2,4,5c19,21,26,46,26,79c26,106,20,132,3,152c0,154,0,154,0,155c0,156,1,157,2,157c4,157,18,145,26,126c33,110,35,91,35,79e" fillcolor="black" stroked="f" style="position:absolute;left:5323;top:-369;width:34;height:156">
              <v:wrap v:type="none"/>
              <v:fill type="solid" color2="white" detectmouseclick="t"/>
              <v:stroke color="#3465a4" joinstyle="round" endcap="flat"/>
            </v:shape>
            <v:shape id="shape_0" coordsize="105,105" path="m56,56l98,56c100,56,104,56,104,52c104,49,100,49,98,49l56,49l56,6c56,4,56,0,53,0c49,0,49,4,49,6l49,49l6,49c3,49,0,49,0,52c0,56,3,56,6,56l49,56l49,98c49,100,49,104,53,104c56,104,56,100,56,98l56,56e" fillcolor="black" stroked="f" style="position:absolute;left:5422;top:-345;width:103;height:103">
              <v:wrap v:type="none"/>
              <v:fill type="solid" color2="white" detectmouseclick="t"/>
              <v:stroke color="#3465a4" joinstyle="round" endcap="flat"/>
            </v:shape>
            <v:shape id="shape_0" coordsize="34,109" path="m21,0l0,2l0,7c12,7,13,8,13,16l13,97c13,103,11,103,0,103l0,108c6,108,13,108,18,108c21,108,27,108,33,108l33,103c24,103,21,103,21,97l21,0e" fillcolor="black" stroked="f" style="position:absolute;left:5576;top:-362;width:32;height:107">
              <v:wrap v:type="none"/>
              <v:fill type="solid" color2="white" detectmouseclick="t"/>
              <v:stroke color="#3465a4" joinstyle="round" endcap="flat"/>
            </v:shape>
            <v:shape id="shape_0" coordsize="69,72" path="m68,36c68,17,52,0,36,0c15,0,0,17,0,36c0,55,17,71,35,71c52,71,68,55,68,36xm36,66c28,66,22,64,17,57c13,50,13,39,13,36c13,29,13,21,17,14c22,7,29,3,35,3c40,3,47,7,51,14c55,21,55,29,55,36c55,39,55,50,51,55c48,61,43,66,36,66xe" fillcolor="black" stroked="f" style="position:absolute;left:5621;top:-322;width:67;height:70">
              <v:wrap v:type="none"/>
              <v:fill type="solid" color2="white" detectmouseclick="t"/>
              <v:stroke color="#3465a4" joinstyle="round" endcap="flat"/>
            </v:shape>
            <v:shape id="shape_0" coordsize="72,104" path="m29,50c17,50,17,34,17,32c17,27,17,22,19,18c21,16,24,12,29,12c43,12,43,28,43,31c43,36,43,41,39,44c39,46,36,50,29,50xm12,49c12,49,12,45,15,43c21,47,28,49,29,49c43,49,54,38,54,26c54,19,51,14,47,10c53,5,60,4,62,4l64,4c62,5,61,6,61,8c61,11,64,13,66,13c67,13,71,12,71,8c71,5,68,0,62,0c60,0,53,1,46,8c39,2,33,2,29,2c16,2,5,13,5,25c5,31,8,38,12,42c10,43,8,49,8,54c8,60,10,64,15,66c5,70,0,77,0,82c0,94,16,103,33,103c51,103,68,95,68,82c68,77,66,70,58,66c50,62,39,62,33,62c29,62,22,62,21,62c16,60,12,56,12,49xm36,99c19,99,8,92,8,82c8,76,15,70,21,70l29,70c43,70,60,70,60,82c60,92,50,99,36,99xe" fillcolor="black" stroked="f" style="position:absolute;left:5700;top:-324;width:70;height:102">
              <v:wrap v:type="none"/>
              <v:fill type="solid" color2="white" detectmouseclick="t"/>
              <v:stroke color="#3465a4" joinstyle="round" endcap="flat"/>
            </v:shape>
            <v:shape id="shape_0" coordsize="35,158" path="m34,155c34,154,34,154,31,151c15,132,10,102,10,79c10,52,15,24,32,4c34,2,34,2,34,1c34,0,34,0,33,0c31,0,19,10,10,31c2,48,0,67,0,79c0,91,2,110,10,127c19,146,31,157,33,157c34,157,34,156,34,155e" fillcolor="black" stroked="f" style="position:absolute;left:5793;top:-369;width:33;height:156">
              <v:wrap v:type="none"/>
              <v:fill type="solid" color2="white" detectmouseclick="t"/>
              <v:stroke color="#3465a4" joinstyle="round" endcap="flat"/>
            </v:shape>
            <v:shape id="shape_0" coordsize="63,114" path="m35,42c15,49,0,68,0,87c0,102,10,113,25,113c42,113,55,88,55,68c55,53,48,46,45,38c38,32,28,19,28,12c28,9,32,5,38,5c42,5,45,7,48,10c50,11,55,14,56,14c60,14,62,10,62,7c62,3,60,3,55,2c45,0,45,0,42,0c31,0,25,7,25,16c25,25,28,34,35,42xm30,46c35,53,39,61,39,72c39,83,32,109,19,109c10,109,4,102,4,90c4,80,9,53,30,46xe" fillcolor="black" stroked="f" style="position:absolute;left:5847;top:-364;width:61;height:112">
              <v:wrap v:type="none"/>
              <v:fill type="solid" color2="white" detectmouseclick="t"/>
              <v:stroke color="#3465a4" joinstyle="round" endcap="flat"/>
            </v:shape>
            <v:shape id="shape_0" coordsize="35,158" path="m34,79c34,67,33,48,25,30c16,10,3,0,2,0c1,0,0,0,0,1c0,2,0,2,3,5c19,21,25,46,25,79c25,106,19,132,2,152c0,154,0,154,0,155c0,156,1,157,2,157c3,157,18,145,25,126c32,110,34,91,34,79e" fillcolor="black" stroked="f" style="position:absolute;left:5926;top:-369;width:33;height:156">
              <v:wrap v:type="none"/>
              <v:fill type="solid" color2="white" detectmouseclick="t"/>
              <v:stroke color="#3465a4" joinstyle="round" endcap="flat"/>
            </v:shape>
            <v:shape id="shape_0" coordsize="59,285" path="m51,282c51,283,53,284,53,284l57,284c57,284,58,284,58,283c58,282,58,282,57,282c52,276,45,267,35,249c18,219,13,179,13,142c13,73,31,31,57,3c58,2,58,2,58,2c58,0,57,0,55,0c53,0,53,0,51,1c38,15,21,37,10,70c4,90,0,117,0,142c0,179,7,221,31,259c35,265,41,271,41,271c41,273,45,276,45,277l51,282e" fillcolor="black" stroked="f" style="position:absolute;left:6033;top:-434;width:57;height:283">
              <v:wrap v:type="none"/>
              <v:fill type="solid" color2="white" detectmouseclick="t"/>
              <v:stroke color="#3465a4" joinstyle="round" endcap="flat"/>
            </v:shape>
            <v:shape id="shape_0" coordsize="83,103" path="m4,30c11,12,28,11,29,11c53,11,53,38,53,50c53,61,53,64,53,65c48,76,44,95,44,100c44,101,44,102,46,102c46,102,50,98,50,93c53,79,57,72,57,65c57,64,57,61,57,61c63,46,72,22,78,10c80,8,82,4,82,3c82,2,80,2,80,2c79,2,78,2,78,3c69,18,64,34,57,50c57,45,57,33,50,18c46,8,40,0,32,0c12,0,0,24,0,29c0,31,2,31,4,31l4,30e" fillcolor="black" stroked="f" style="position:absolute;left:6102;top:-321;width:81;height:101">
              <v:wrap v:type="none"/>
              <v:fill type="solid" color2="white" detectmouseclick="t"/>
              <v:stroke color="#3465a4" joinstyle="round" endcap="flat"/>
            </v:shape>
            <v:shape id="shape_0" coordsize="104,105" path="m56,56l98,56c100,56,103,56,103,52c103,49,100,49,98,49l56,49l56,6c56,4,56,0,53,0c49,0,49,4,49,6l49,49l5,49c3,49,0,49,0,52c0,56,3,56,5,56l49,56l49,98c49,100,49,104,53,104c56,104,56,100,56,98l56,56e" fillcolor="black" stroked="f" style="position:absolute;left:6236;top:-345;width:102;height:103">
              <v:wrap v:type="none"/>
              <v:fill type="solid" color2="white" detectmouseclick="t"/>
              <v:stroke color="#3465a4" joinstyle="round" endcap="flat"/>
            </v:shape>
            <v:shape id="shape_0" coordsize="144,190" path="m51,189c55,189,55,189,58,186l141,6c143,4,143,4,143,4c143,2,141,0,140,0c137,0,137,2,136,4l57,173l23,95l0,111l3,114l14,107l51,189e" fillcolor="black" stroked="f" style="position:absolute;left:6403;top:-394;width:142;height:188">
              <v:wrap v:type="none"/>
              <v:fill type="solid" color2="white" detectmouseclick="t"/>
              <v:stroke color="#3465a4" joinstyle="round" endcap="flat"/>
            </v:shape>
            <v:shape id="shape_0" coordsize="556,5" path="m278,4l0,4l0,0l555,0l555,4l278,4e" fillcolor="black" stroked="f" style="position:absolute;left:6546;top:-394;width:554;height:3">
              <v:wrap v:type="none"/>
              <v:fill type="solid" color2="white" detectmouseclick="t"/>
              <v:stroke color="#3465a4" joinstyle="round" endcap="flat"/>
            </v:shape>
            <v:shape id="shape_0" coordsize="96,5" path="m89,4c91,4,95,4,95,2c95,0,91,0,89,0l5,0c3,0,0,0,0,2c0,4,3,4,5,4l89,4e" fillcolor="black" stroked="f" style="position:absolute;left:6559;top:-294;width:94;height:3">
              <v:wrap v:type="none"/>
              <v:fill type="solid" color2="white" detectmouseclick="t"/>
              <v:stroke color="#3465a4" joinstyle="round" endcap="flat"/>
            </v:shape>
            <v:shape id="shape_0" coordsize="34,109" path="m21,0l0,2l0,7c11,7,13,8,13,16l13,97c13,103,11,103,0,103l0,108c6,108,13,108,18,108c21,108,27,108,33,108l33,103c24,103,21,103,21,97l21,0e" fillcolor="black" stroked="f" style="position:absolute;left:6702;top:-362;width:32;height:107">
              <v:wrap v:type="none"/>
              <v:fill type="solid" color2="white" detectmouseclick="t"/>
              <v:stroke color="#3465a4" joinstyle="round" endcap="flat"/>
            </v:shape>
            <v:shape id="shape_0" coordsize="69,72" path="m68,36c68,17,52,0,35,0c15,0,0,17,0,36c0,55,17,71,35,71c52,71,68,55,68,36xm29,66c22,66,15,64,11,57c7,50,7,39,7,36c7,29,7,21,11,14c15,7,22,3,29,3c35,3,42,7,46,14c50,21,50,29,50,36c50,39,50,50,46,55c42,61,35,66,29,66xe" fillcolor="black" stroked="f" style="position:absolute;left:6745;top:-322;width:67;height:70">
              <v:wrap v:type="none"/>
              <v:fill type="solid" color2="white" detectmouseclick="t"/>
              <v:stroke color="#3465a4" joinstyle="round" endcap="flat"/>
            </v:shape>
            <v:shape id="shape_0" coordsize="71,104" path="m31,50c17,50,17,34,17,32c17,27,17,22,19,18c21,16,24,12,31,12c42,12,42,28,42,31c42,36,42,41,39,44c39,46,36,50,31,50xm12,49c12,49,12,45,15,43c21,47,28,49,31,49c46,49,54,38,54,26c54,19,53,14,49,10c53,5,60,4,61,4c63,4,63,4,64,4c61,5,61,6,61,8c61,11,63,13,65,13c67,13,70,12,70,8c70,5,68,0,63,0c60,0,53,1,46,8c39,2,32,2,31,2c16,2,5,13,5,25c5,31,8,38,12,42c10,43,8,49,8,54c8,60,10,64,14,66c5,70,0,77,0,82c0,94,16,103,35,103c53,103,68,95,68,82c68,77,66,70,57,66c49,62,39,62,32,62c29,62,22,62,21,62c16,60,12,56,12,49xm35,99c19,99,8,92,8,82c8,76,14,70,21,70l29,70c42,70,60,70,60,82c60,92,49,99,35,99xe" fillcolor="black" stroked="f" style="position:absolute;left:6825;top:-324;width:69;height:102">
              <v:wrap v:type="none"/>
              <v:fill type="solid" color2="white" detectmouseclick="t"/>
              <v:stroke color="#3465a4" joinstyle="round" endcap="flat"/>
            </v:shape>
            <v:shape id="shape_0" coordsize="35,158" path="m34,155c34,154,34,154,31,151c13,132,9,102,9,79c9,52,15,24,32,4c34,2,34,2,34,1c34,0,34,0,32,0c31,0,19,10,10,31c1,48,0,67,0,79c0,91,1,110,10,127c19,146,31,157,32,157c34,157,34,156,34,155e" fillcolor="black" stroked="f" style="position:absolute;left:6918;top:-369;width:33;height:156">
              <v:wrap v:type="none"/>
              <v:fill type="solid" color2="white" detectmouseclick="t"/>
              <v:stroke color="#3465a4" joinstyle="round" endcap="flat"/>
            </v:shape>
            <v:shape id="shape_0" coordsize="64,114" path="m35,42c16,49,0,68,0,87c0,102,11,113,25,113c42,113,56,88,56,68c56,53,49,46,43,38c39,32,29,19,29,12c29,9,32,5,39,5c42,5,46,7,49,10c51,11,56,14,57,14c61,14,63,10,63,7c63,3,60,3,56,2c46,0,46,0,42,0c32,0,25,7,25,16c25,25,29,34,35,42xm30,46c34,53,40,61,40,72c40,83,33,109,20,109c11,109,5,102,5,90c5,80,10,53,30,46xe" fillcolor="black" stroked="f" style="position:absolute;left:6970;top:-364;width:62;height:112">
              <v:wrap v:type="none"/>
              <v:fill type="solid" color2="white" detectmouseclick="t"/>
              <v:stroke color="#3465a4" joinstyle="round" endcap="flat"/>
            </v:shape>
            <v:shape id="shape_0" coordsize="35,158" path="m34,79c34,67,32,48,25,30c16,10,3,0,1,0c0,0,0,0,0,1c0,2,0,2,3,5c19,21,25,46,25,79c25,106,19,132,2,152c0,154,0,154,0,155c0,156,0,157,1,157c3,157,16,145,25,126c32,110,34,91,34,79e" fillcolor="black" stroked="f" style="position:absolute;left:7050;top:-369;width:33;height:156">
              <v:wrap v:type="none"/>
              <v:fill type="solid" color2="white" detectmouseclick="t"/>
              <v:stroke color="#3465a4" joinstyle="round" endcap="flat"/>
            </v:shape>
            <v:shape id="shape_0" coordsize="96,5" path="m89,4c91,4,95,4,95,2c95,0,91,0,89,0l5,0c3,0,0,0,0,2c0,4,3,4,5,4l89,4e" fillcolor="black" stroked="f" style="position:absolute;left:7152;top:-294;width:94;height:3">
              <v:wrap v:type="none"/>
              <v:fill type="solid" color2="white" detectmouseclick="t"/>
              <v:stroke color="#3465a4" joinstyle="round" endcap="flat"/>
            </v:shape>
            <v:shape id="shape_0" coordsize="63,105" path="m13,91l28,76c52,56,62,45,62,31c62,13,48,0,28,0c12,0,0,15,0,29c0,38,8,38,9,38c12,38,17,36,17,30c17,26,15,22,8,22l7,22c11,11,18,5,28,5c42,5,48,18,48,31c48,45,42,56,32,64l2,98c0,100,0,100,0,104l57,104l62,76l58,76c57,82,55,89,55,90c53,91,42,91,42,91l13,91e" fillcolor="black" stroked="f" style="position:absolute;left:7305;top:-357;width:61;height:103">
              <v:wrap v:type="none"/>
              <v:fill type="solid" color2="white" detectmouseclick="t"/>
              <v:stroke color="#3465a4" joinstyle="round" endcap="flat"/>
            </v:shape>
            <v:shape id="shape_0" coordsize="77,100" path="m24,10l24,0l0,2l0,7c12,7,13,8,13,15l13,88c13,94,11,94,0,94l0,99c6,98,14,98,19,98c23,98,30,98,37,99l37,94c26,94,24,94,24,88l24,60l24,60c25,62,32,70,44,70c62,70,76,56,76,35c76,16,62,0,44,0c33,0,26,7,24,10xm18,52l18,17c22,9,30,4,38,4c49,4,57,18,57,35c57,56,48,66,35,66c30,66,24,64,20,60c18,56,18,56,18,52xe" fillcolor="black" stroked="f" style="position:absolute;left:7381;top:-321;width:75;height:98">
              <v:wrap v:type="none"/>
              <v:fill type="solid" color2="white" detectmouseclick="t"/>
              <v:stroke color="#3465a4" joinstyle="round" endcap="flat"/>
            </v:shape>
            <v:shape id="shape_0" coordsize="77,100" path="m24,10l24,0l0,2l0,7c12,7,13,8,13,15l13,88c13,94,11,94,0,94l0,99c6,98,14,98,19,98c23,98,30,98,37,99l37,94c26,94,24,94,24,88l24,60l24,60c25,62,32,70,44,70c62,70,76,56,76,35c76,16,62,0,44,0c33,0,26,7,24,10xm24,52l24,17c29,9,37,4,44,4c54,4,63,18,63,35c63,56,52,66,40,66c37,66,30,64,26,60c24,56,24,56,24,52xe" fillcolor="black" stroked="f" style="position:absolute;left:7470;top:-321;width:75;height:98">
              <v:wrap v:type="none"/>
              <v:fill type="solid" color2="white" detectmouseclick="t"/>
              <v:stroke color="#3465a4" joinstyle="round" endcap="flat"/>
            </v:shape>
            <v:shape id="shape_0" coordsize="52,69" path="m21,18l21,0l0,2l0,7c11,7,12,8,12,16l12,55c12,63,11,63,0,63l0,68c6,68,13,67,17,67c24,67,31,67,35,68l35,63l34,63c24,63,23,61,23,55l23,33c23,18,28,3,39,3c41,3,41,3,41,3c41,3,38,6,38,10c38,15,41,17,44,17c48,17,51,15,51,10c51,5,46,0,39,0c28,0,24,11,21,18e" fillcolor="black" stroked="f" style="position:absolute;left:7559;top:-321;width:50;height:67">
              <v:wrap v:type="none"/>
              <v:fill type="solid" color2="white" detectmouseclick="t"/>
              <v:stroke color="#3465a4" joinstyle="round" endcap="flat"/>
            </v:shape>
            <v:shape id="shape_0" coordsize="61,72" path="m14,29c15,8,28,3,32,3c47,3,50,25,50,29l14,29xm13,33l55,33c59,33,60,33,60,29c60,15,51,0,32,0c15,0,0,16,0,36c0,55,17,71,35,71c53,71,60,53,60,50c60,50,58,50,57,50c56,50,56,50,55,50c50,66,36,66,36,66c28,66,21,61,18,57c13,50,13,39,13,33xe" fillcolor="black" stroked="f" style="position:absolute;left:7621;top:-322;width:59;height:70">
              <v:wrap v:type="none"/>
              <v:fill type="solid" color2="white" detectmouseclick="t"/>
              <v:stroke color="#3465a4" joinstyle="round" endcap="flat"/>
            </v:shape>
            <v:shape id="shape_0" coordsize="50,111" path="m20,42l20,26c20,11,30,3,36,3c36,3,37,3,40,5c37,6,36,7,36,11c36,15,37,18,41,18c47,18,49,15,49,11c49,6,43,0,36,0c26,0,12,9,12,26l12,42l0,42l0,49l12,49l12,98c12,105,10,105,0,105l0,110c6,109,14,109,17,109c23,109,30,109,36,110l36,105l33,105c23,105,23,103,23,97l23,49l39,49l39,42l20,42e" fillcolor="black" stroked="f" style="position:absolute;left:7693;top:-363;width:48;height:109">
              <v:wrap v:type="none"/>
              <v:fill type="solid" color2="white" detectmouseclick="t"/>
              <v:stroke color="#3465a4" joinstyle="round" endcap="flat"/>
            </v:shape>
            <v:shape id="shape_0" coordsize="71,72" path="m46,57c46,64,49,70,57,70c60,70,70,68,70,55l70,46l66,46l66,55c66,64,63,65,60,65c54,65,54,58,54,57l54,28c54,21,54,15,49,8c42,3,36,0,29,0c16,0,5,8,5,18c5,22,8,26,13,26c17,26,19,22,19,18c19,16,19,11,11,11c15,6,24,3,28,3c36,3,42,10,42,24l42,29c36,29,25,29,16,36c4,39,0,46,0,54c0,66,15,71,25,71c36,71,42,64,46,57xm42,33l42,46c42,61,32,67,25,67c19,67,13,61,13,53c13,46,19,33,42,33xe" fillcolor="black" stroked="f" style="position:absolute;left:7744;top:-322;width:69;height:70">
              <v:wrap v:type="none"/>
              <v:fill type="solid" color2="white" detectmouseclick="t"/>
              <v:stroke color="#3465a4" joinstyle="round" endcap="flat"/>
            </v:shape>
            <v:shape id="shape_0" coordsize="59,285" path="m58,142c58,98,48,49,18,13c16,10,10,5,7,1c6,0,5,0,3,0c1,0,0,0,0,2c0,2,0,3,1,4c6,9,15,18,25,35c41,66,46,106,46,142c46,211,28,252,0,282l0,283c0,284,1,284,3,284c5,284,6,284,7,283c21,270,38,248,48,215c55,192,58,167,58,142e" fillcolor="black" stroked="f" style="position:absolute;left:7822;top:-434;width:57;height:283">
              <v:wrap v:type="none"/>
              <v:fill type="solid" color2="white" detectmouseclick="t"/>
              <v:stroke color="#3465a4" joinstyle="round" endcap="flat"/>
            </v:shape>
            <v:shape id="shape_0" coordsize="59,285" path="m58,142c58,98,48,49,18,13c17,10,10,5,7,1c6,0,5,0,4,0c1,0,0,0,0,2c0,2,1,3,1,4c6,9,15,18,25,35c41,66,46,106,46,142c46,211,28,252,1,282c1,282,0,282,0,283c0,284,1,284,4,284c5,284,6,284,7,283c21,270,38,248,48,215c55,192,58,167,58,142e" fillcolor="black" stroked="f" style="position:absolute;left:7918;top:-434;width:57;height:283">
              <v:wrap v:type="none"/>
              <v:fill type="solid" color2="white" detectmouseclick="t"/>
              <v:stroke color="#3465a4" joinstyle="round" endcap="flat"/>
            </v:shape>
            <v:shape id="shape_0" coordsize="77,381" path="m76,379c76,377,75,377,75,377c69,371,58,360,48,343c25,302,13,250,13,192c13,148,19,93,44,46c55,23,69,10,75,3c76,2,76,2,76,2c76,0,74,0,72,0c70,0,70,0,69,2c17,51,0,123,0,192c0,253,14,314,52,362c55,365,62,372,69,378c70,380,70,380,72,380c74,380,76,380,76,379e" fillcolor="black" stroked="f" style="position:absolute;left:8066;top:-482;width:75;height:379">
              <v:wrap v:type="none"/>
              <v:fill type="solid" color2="white" detectmouseclick="t"/>
              <v:stroke color="#3465a4" joinstyle="round" endcap="flat"/>
            </v:shape>
            <v:shape id="shape_0" coordsize="96,5" path="m89,4c92,4,95,4,95,2c95,0,92,0,89,0l6,0c3,0,0,0,0,2c0,4,3,4,6,4l89,4e" fillcolor="black" stroked="f" style="position:absolute;left:8163;top:-294;width:94;height:3">
              <v:wrap v:type="none"/>
              <v:fill type="solid" color2="white" detectmouseclick="t"/>
              <v:stroke color="#3465a4" joinstyle="round" endcap="flat"/>
            </v:shape>
            <v:shape id="shape_0" coordsize="59,71" path="m21,32c27,32,38,32,45,29c55,25,56,16,56,14c56,7,51,0,41,0c24,0,0,15,0,42c0,57,9,70,25,70c45,70,58,53,58,50l57,49c56,49,55,49,55,50c41,66,27,66,25,66c13,66,11,53,11,49c11,46,12,42,14,32l21,32xm14,31c21,6,38,3,41,3c46,3,51,8,51,14c51,31,28,31,21,31l14,31xe" fillcolor="black" stroked="f" style="position:absolute;left:8282;top:-321;width:57;height:69">
              <v:wrap v:type="none"/>
              <v:fill type="solid" color2="white" detectmouseclick="t"/>
              <v:stroke color="#3465a4" joinstyle="round" endcap="flat"/>
            </v:shape>
            <v:shape id="shape_0" coordsize="48,73" path="m47,51l44,51c44,54,41,61,41,62c39,62,31,62,31,62l11,62c23,52,27,48,31,44c39,40,47,33,47,22c47,8,34,0,23,0c10,0,0,11,0,20c0,26,5,26,6,26c8,26,12,25,12,21c12,19,11,15,6,15c8,7,16,4,21,4c31,4,37,13,37,22c37,32,31,40,27,44l1,68c0,69,0,69,0,72l44,72l47,51e" fillcolor="black" stroked="f" style="position:absolute;left:8357;top:-415;width:46;height:71">
              <v:wrap v:type="none"/>
              <v:fill type="solid" color2="white" detectmouseclick="t"/>
              <v:stroke color="#3465a4" joinstyle="round" endcap="flat"/>
            </v:shape>
            <v:shape id="shape_0" coordsize="46,199" path="m43,195c17,168,10,131,10,99c10,88,10,74,15,56c20,33,30,15,42,5c42,4,43,3,43,3c44,2,45,2,45,1c45,0,43,0,42,0c40,0,40,0,39,1c17,20,0,56,0,99c0,128,8,170,39,198c40,198,40,198,42,198c43,198,45,198,45,197l45,196l43,195e" fillcolor="black" stroked="f" style="position:absolute;left:8436;top:-469;width:44;height:197">
              <v:wrap v:type="none"/>
              <v:fill type="solid" color2="white" detectmouseclick="t"/>
              <v:stroke color="#3465a4" joinstyle="round" endcap="flat"/>
            </v:shape>
            <v:shape id="shape_0" coordsize="123,158" path="m50,140l22,79c22,78,21,78,20,78c20,78,19,78,17,79l2,91c0,91,0,91,0,91c0,91,1,95,2,95c3,95,6,91,7,91c8,91,10,87,13,87l43,155c45,157,46,157,46,157c49,157,50,156,50,154l121,6c122,4,122,4,122,4c122,2,121,0,118,0c117,0,116,1,115,4l50,140e" fillcolor="black" stroked="f" style="position:absolute;left:8502;top:-455;width:121;height:156">
              <v:wrap v:type="none"/>
              <v:fill type="solid" color2="white" detectmouseclick="t"/>
              <v:stroke color="#3465a4" joinstyle="round" endcap="flat"/>
            </v:shape>
            <v:shape id="shape_0" coordsize="447,5" path="m222,4l0,4l0,0l446,0l446,4l222,4e" fillcolor="black" stroked="f" style="position:absolute;left:8622;top:-455;width:445;height:3">
              <v:wrap v:type="none"/>
              <v:fill type="solid" color2="white" detectmouseclick="t"/>
              <v:stroke color="#3465a4" joinstyle="round" endcap="flat"/>
            </v:shape>
            <v:shape id="shape_0" coordsize="74,3" path="m69,2c70,2,73,2,73,1c73,0,71,0,69,0l5,0c3,0,0,0,0,1c0,2,3,2,5,2l69,2e" fillcolor="black" stroked="f" style="position:absolute;left:8634;top:-371;width:72;height:1">
              <v:wrap v:type="none"/>
              <v:fill type="solid" color2="white" detectmouseclick="t"/>
              <v:stroke color="#3465a4" joinstyle="round" endcap="flat"/>
            </v:shape>
            <v:shape id="shape_0" coordsize="23,76" path="m14,0l0,1l0,6c8,6,8,6,8,11l8,66c8,71,6,71,0,71l0,75c1,75,8,75,11,75c14,75,20,75,22,75l22,71c17,71,14,71,14,66l14,0e" fillcolor="black" stroked="f" style="position:absolute;left:8751;top:-418;width:21;height:74">
              <v:wrap v:type="none"/>
              <v:fill type="solid" color2="white" detectmouseclick="t"/>
              <v:stroke color="#3465a4" joinstyle="round" endcap="flat"/>
            </v:shape>
            <v:shape id="shape_0" coordsize="54,49" path="m53,25c53,12,40,0,27,0c12,0,0,12,0,25c0,38,12,48,27,48c40,48,53,38,53,25xm27,47c24,47,17,45,14,40c10,35,10,31,10,24c10,21,10,14,15,11c17,8,21,5,27,5c33,5,37,8,40,12c41,16,43,21,43,24c43,31,41,38,40,40c37,44,30,47,27,47xe" fillcolor="black" stroked="f" style="position:absolute;left:8785;top:-390;width:52;height:47">
              <v:wrap v:type="none"/>
              <v:fill type="solid" color2="white" detectmouseclick="t"/>
              <v:stroke color="#3465a4" joinstyle="round" endcap="flat"/>
            </v:shape>
            <v:shape id="shape_0" coordsize="55,72" path="m12,29c14,32,18,33,24,33c34,33,42,26,42,18c42,13,41,10,37,7c42,4,46,4,49,4c48,4,47,4,47,6c47,8,49,10,51,10c52,10,54,8,54,6c54,4,52,0,48,0c46,0,41,1,37,5c34,3,28,1,24,1c13,1,4,9,4,18c4,22,7,26,10,29c9,29,7,33,7,36c7,39,7,43,11,46c6,47,0,51,0,57c0,65,13,71,28,71c41,71,53,65,53,57c53,53,51,47,45,46c38,43,34,43,24,43c21,43,18,43,16,43c13,39,11,39,11,33c11,33,12,32,12,29xm24,29c14,29,14,20,14,18c14,16,14,12,16,9c18,7,20,5,24,5c34,5,34,16,34,18c34,20,34,24,31,25c31,29,28,29,24,29xm24,50c34,50,46,50,46,57c46,62,37,68,28,68c16,68,7,62,7,57c7,53,11,50,18,50l24,50xe" fillcolor="black" stroked="f" style="position:absolute;left:8847;top:-390;width:53;height:70">
              <v:wrap v:type="none"/>
              <v:fill type="solid" color2="white" detectmouseclick="t"/>
              <v:stroke color="#3465a4" joinstyle="round" endcap="flat"/>
            </v:shape>
            <v:shape id="shape_0" coordsize="28,111" path="m24,0c6,15,0,39,0,54c0,69,5,95,24,110c26,110,27,110,27,108c27,107,26,107,26,106c12,92,8,73,8,54c8,26,16,11,26,3c26,3,27,2,27,1c27,0,26,0,24,0e" fillcolor="black" stroked="f" style="position:absolute;left:8921;top:-424;width:26;height:109">
              <v:wrap v:type="none"/>
              <v:fill type="solid" color2="white" detectmouseclick="t"/>
              <v:stroke color="#3465a4" joinstyle="round" endcap="flat"/>
            </v:shape>
            <v:shape id="shape_0" coordsize="48,80" path="m24,29c10,33,0,47,0,59c0,72,9,79,20,79c31,79,42,62,42,47c42,36,37,32,34,29c28,22,23,14,23,9c23,8,23,4,27,4c31,4,34,6,35,8c37,8,41,10,42,10c45,10,47,8,47,6c47,3,46,3,39,1c38,1,34,0,31,0c23,0,19,5,19,12c19,18,23,25,24,29xm22,30c25,34,29,41,29,49c29,57,24,71,14,71c9,71,2,67,2,59c2,52,7,33,22,30xe" fillcolor="black" stroked="f" style="position:absolute;left:8965;top:-421;width:46;height:78">
              <v:wrap v:type="none"/>
              <v:fill type="solid" color2="white" detectmouseclick="t"/>
              <v:stroke color="#3465a4" joinstyle="round" endcap="flat"/>
            </v:shape>
            <v:shape id="shape_0" coordsize="28,111" path="m3,0c1,0,0,0,0,1c0,2,1,3,1,4c11,12,19,27,19,54c19,77,15,95,2,105c0,107,0,107,0,108l1,110c3,110,14,102,19,88c23,80,27,69,27,54c27,41,22,16,3,0e" fillcolor="black" stroked="f" style="position:absolute;left:9028;top:-424;width:26;height:109">
              <v:wrap v:type="none"/>
              <v:fill type="solid" color2="white" detectmouseclick="t"/>
              <v:stroke color="#3465a4" joinstyle="round" endcap="flat"/>
            </v:shape>
            <v:shape id="shape_0" coordsize="74,3" path="m69,2c70,2,73,2,73,1c73,0,71,0,69,0l5,0c3,0,0,0,0,1c0,2,3,2,5,2l69,2e" fillcolor="black" stroked="f" style="position:absolute;left:9082;top:-371;width:72;height:1">
              <v:wrap v:type="none"/>
              <v:fill type="solid" color2="white" detectmouseclick="t"/>
              <v:stroke color="#3465a4" joinstyle="round" endcap="flat"/>
            </v:shape>
            <v:shape id="shape_0" coordsize="58,70" path="m25,64c19,64,17,64,17,60l17,43c18,43,22,48,31,48c45,48,57,39,57,25c57,12,47,0,35,0c28,0,21,3,17,7l17,0l0,2l0,6c8,6,9,6,9,11l9,60c9,64,8,64,0,64l0,69c0,69,8,68,13,68c17,68,25,69,25,69l25,64xm17,15c21,9,26,6,31,6c40,6,47,16,47,26c47,40,40,47,31,47c21,47,18,40,17,40l17,15xe" fillcolor="black" stroked="f" style="position:absolute;left:9175;top:-390;width:56;height:68">
              <v:wrap v:type="none"/>
              <v:fill type="solid" color2="white" detectmouseclick="t"/>
              <v:stroke color="#3465a4" joinstyle="round" endcap="flat"/>
            </v:shape>
            <v:shape id="shape_0" coordsize="59,70" path="m27,64c18,64,17,64,17,60l17,43c18,43,24,48,31,48c45,48,58,39,58,25c58,12,46,0,35,0c28,0,21,3,17,7l17,0l0,2l0,6c8,6,9,6,9,11l9,60c9,64,8,64,0,64l0,69c0,69,8,68,13,68c17,68,25,69,27,69l27,64xm17,15c21,9,28,6,31,6c41,6,48,16,48,26c48,40,41,47,31,47c23,47,18,40,17,40l17,15xe" fillcolor="black" stroked="f" style="position:absolute;left:9245;top:-390;width:57;height:68">
              <v:wrap v:type="none"/>
              <v:fill type="solid" color2="white" detectmouseclick="t"/>
              <v:stroke color="#3465a4" joinstyle="round" endcap="flat"/>
            </v:shape>
            <v:shape id="shape_0" coordsize="38,48" path="m16,23c16,14,19,4,29,4c28,4,28,6,28,8c28,11,31,13,32,13c35,13,37,11,37,8c37,4,34,0,28,0c25,0,19,4,16,13l16,0l0,2l0,6c8,6,8,6,8,12l8,38c8,44,7,44,0,44l0,47c0,47,8,47,12,47c16,47,22,47,25,47l25,44l22,44c16,44,16,42,16,38l16,23e" fillcolor="black" stroked="f" style="position:absolute;left:9316;top:-390;width:36;height:46">
              <v:wrap v:type="none"/>
              <v:fill type="solid" color2="white" detectmouseclick="t"/>
              <v:stroke color="#3465a4" joinstyle="round" endcap="flat"/>
            </v:shape>
            <v:shape id="shape_0" coordsize="47,49" path="m43,23c45,23,46,23,46,21c46,12,40,0,24,0c11,0,0,12,0,23c0,38,13,48,27,48c40,48,46,36,46,35c46,34,45,32,44,32c43,32,43,34,41,35c38,43,30,45,27,45c23,45,17,42,15,38c10,34,10,27,10,23l43,23xm10,21c12,8,20,5,24,5c37,5,37,21,37,21l10,21xe" fillcolor="black" stroked="f" style="position:absolute;left:9366;top:-390;width:45;height:47">
              <v:wrap v:type="none"/>
              <v:fill type="solid" color2="white" detectmouseclick="t"/>
              <v:stroke color="#3465a4" joinstyle="round" endcap="flat"/>
            </v:shape>
            <v:shape id="shape_0" coordsize="38,77" path="m19,33l31,33l31,30l16,30l16,18c16,8,22,3,28,3l29,3c28,4,28,6,28,8c28,11,29,13,32,13c35,13,37,11,37,8c37,3,34,0,28,0c19,0,10,6,10,18l10,30l0,30l0,33l10,33l10,67c10,72,9,72,1,72l1,76c2,76,10,75,15,75c19,75,22,76,28,76l28,72l25,72c19,72,19,71,19,67l19,33e" fillcolor="black" stroked="f" style="position:absolute;left:9422;top:-419;width:36;height:75">
              <v:wrap v:type="none"/>
              <v:fill type="solid" color2="white" detectmouseclick="t"/>
              <v:stroke color="#3465a4" joinstyle="round" endcap="flat"/>
            </v:shape>
            <v:shape id="shape_0" coordsize="54,49" path="m41,20c41,14,41,10,37,6c33,2,27,0,21,0c12,0,4,4,4,11c4,14,6,16,10,16c13,16,15,14,15,11c15,9,14,7,11,6c15,3,21,3,21,3c27,3,33,7,33,17l33,20c27,20,21,20,13,23c4,27,0,32,0,36c0,46,12,48,19,48c27,48,33,43,33,39c34,43,37,48,43,48c43,48,53,48,53,38l53,32l50,32l50,38c50,38,50,43,45,43c41,43,41,38,41,38l41,20xm33,34c33,44,24,47,21,47c15,47,10,44,10,38c10,34,15,24,33,24l33,34xe" fillcolor="black" stroked="f" style="position:absolute;left:9463;top:-390;width:52;height:47">
              <v:wrap v:type="none"/>
              <v:fill type="solid" color2="white" detectmouseclick="t"/>
              <v:stroke color="#3465a4" joinstyle="round" endcap="flat"/>
            </v:shape>
            <v:shape id="shape_0" coordsize="81,80" path="m44,44l75,44c77,44,80,44,80,40c80,36,77,36,75,36l44,36l44,4c44,2,44,0,41,0c37,0,37,2,37,4l37,36l4,36c3,36,0,36,0,40c0,44,3,44,4,44l37,44l37,75c37,76,37,79,41,79c44,79,44,77,44,75l44,44e" fillcolor="black" stroked="f" style="position:absolute;left:9528;top:-409;width:79;height:78">
              <v:wrap v:type="none"/>
              <v:fill type="solid" color2="white" detectmouseclick="t"/>
              <v:stroke color="#3465a4" joinstyle="round" endcap="flat"/>
            </v:shape>
            <v:shape id="shape_0" coordsize="58,70" path="m25,64c18,64,17,64,17,60l17,43c17,43,22,48,31,48c44,48,57,39,57,25c57,12,45,0,33,0c28,0,21,3,17,7l17,0l0,2l0,6c8,6,8,6,8,11l8,60c8,64,7,64,0,64l0,69c0,69,8,68,12,68c17,68,25,69,25,69l25,64xm17,15c21,9,26,6,31,6c40,6,47,16,47,26c47,40,39,47,31,47c21,47,17,40,17,40l17,15xe" fillcolor="black" stroked="f" style="position:absolute;left:9624;top:-390;width:56;height:68">
              <v:wrap v:type="none"/>
              <v:fill type="solid" color2="white" detectmouseclick="t"/>
              <v:stroke color="#3465a4" joinstyle="round" endcap="flat"/>
            </v:shape>
            <v:shape id="shape_0" coordsize="58,70" path="m25,64c19,64,17,64,17,60l17,43c17,43,22,48,31,48c45,48,57,39,57,25c57,12,47,0,35,0c28,0,21,3,17,7l17,0l0,2l0,6c8,6,8,6,8,11l8,60c8,64,7,64,0,64l0,69c0,69,8,68,12,68c17,68,25,69,25,69l25,64xm17,15c21,9,26,6,31,6c40,6,47,16,47,26c47,40,39,47,31,47c21,47,17,40,17,40l17,15xe" fillcolor="black" stroked="f" style="position:absolute;left:9694;top:-390;width:56;height:68">
              <v:wrap v:type="none"/>
              <v:fill type="solid" color2="white" detectmouseclick="t"/>
              <v:stroke color="#3465a4" joinstyle="round" endcap="flat"/>
            </v:shape>
            <v:shape id="shape_0" coordsize="38,48" path="m16,23c16,14,19,4,29,4c28,4,28,6,28,8c28,11,31,13,32,13c35,13,37,11,37,8c37,4,34,0,28,0c25,0,19,4,16,13l16,0l0,2l0,6c8,6,8,6,8,12l8,38c8,44,7,44,0,44l0,47c0,47,8,47,12,47c16,47,22,47,25,47l25,44l22,44c16,44,16,42,16,38l16,23e" fillcolor="black" stroked="f" style="position:absolute;left:9765;top:-390;width:36;height:46">
              <v:wrap v:type="none"/>
              <v:fill type="solid" color2="white" detectmouseclick="t"/>
              <v:stroke color="#3465a4" joinstyle="round" endcap="flat"/>
            </v:shape>
            <v:shape id="shape_0" coordsize="47,49" path="m43,23c45,23,46,23,46,21c46,12,40,0,24,0c11,0,0,12,0,23c0,38,12,48,27,48c40,48,46,36,46,35c46,34,45,32,43,32c43,32,43,34,41,35c38,43,30,45,27,45c23,45,17,42,15,38c10,34,10,27,10,23l43,23xm10,21c12,8,20,5,24,5c37,5,37,21,37,21l10,21xe" fillcolor="black" stroked="f" style="position:absolute;left:9814;top:-390;width:45;height:47">
              <v:wrap v:type="none"/>
              <v:fill type="solid" color2="white" detectmouseclick="t"/>
              <v:stroke color="#3465a4" joinstyle="round" endcap="flat"/>
            </v:shape>
            <v:shape id="shape_0" coordsize="38,77" path="m16,33l31,33l31,30l16,30l16,18c16,8,22,3,28,3l29,3c28,4,28,6,28,8c28,11,29,13,32,13c35,13,37,11,37,8c37,3,32,0,28,0c19,0,10,6,10,18l10,30l0,30l0,33l10,33l10,67c10,72,9,72,1,72l1,76c2,76,10,75,13,75c19,75,22,76,28,76l28,72l25,72c16,72,16,71,16,67l16,33e" fillcolor="black" stroked="f" style="position:absolute;left:9870;top:-419;width:36;height:75">
              <v:wrap v:type="none"/>
              <v:fill type="solid" color2="white" detectmouseclick="t"/>
              <v:stroke color="#3465a4" joinstyle="round" endcap="flat"/>
            </v:shape>
            <v:shape id="shape_0" coordsize="58,77" path="m17,0l0,1l0,6c8,6,8,6,8,12l8,75l12,75l16,69c20,74,26,76,31,76c45,76,57,65,57,51c57,40,47,28,33,28c26,28,21,30,17,33l17,0xm17,40c20,33,26,32,31,32c37,32,41,33,44,37c47,40,47,44,47,51c47,54,47,62,44,67c39,72,35,73,31,73c22,73,19,66,17,63l17,40xe" fillcolor="black" stroked="f" style="position:absolute;left:9910;top:-418;width:56;height:75">
              <v:wrap v:type="none"/>
              <v:fill type="solid" color2="white" detectmouseclick="t"/>
              <v:stroke color="#3465a4" joinstyle="round" endcap="flat"/>
            </v:shape>
            <v:shape id="shape_0" coordsize="46,199" path="m45,99c45,70,37,28,6,1c5,0,5,0,3,0c1,0,0,0,0,1c0,2,1,2,1,3c26,28,36,64,36,99c36,111,36,127,30,143c26,166,15,183,3,194l1,195c1,195,0,196,0,197c0,198,1,198,3,198c5,198,5,198,6,198c29,177,45,143,45,99e" fillcolor="black" stroked="f" style="position:absolute;left:9981;top:-469;width:44;height:197">
              <v:wrap v:type="none"/>
              <v:fill type="solid" color2="white" detectmouseclick="t"/>
              <v:stroke color="#3465a4" joinstyle="round" endcap="flat"/>
            </v:shape>
            <v:shape id="shape_0" coordsize="38,52" path="m37,35l34,35c34,38,32,42,31,44l25,44l10,44c15,39,19,35,25,31c31,28,37,24,37,16c37,6,28,0,19,0c8,0,0,7,0,14c0,18,3,20,4,20c6,20,9,18,9,14c9,12,7,11,5,10c7,6,11,4,16,4c22,4,28,8,28,16c28,21,25,28,19,31l1,48c0,48,0,48,0,48l0,51l34,51l37,35e" fillcolor="black" stroked="f" style="position:absolute;left:10061;top:-483;width:36;height:50">
              <v:wrap v:type="none"/>
              <v:fill type="solid" color2="white" detectmouseclick="t"/>
              <v:stroke color="#3465a4" joinstyle="round" endcap="flat"/>
            </v:shape>
            <v:shape id="shape_0" coordsize="77,381" path="m76,192c76,128,62,66,24,18c21,14,15,8,8,2c6,0,6,0,4,0c1,0,0,0,0,2l1,3c6,9,17,19,29,37c51,78,63,130,63,192c63,233,58,287,33,335c21,356,8,370,1,377c1,377,0,378,0,379c0,380,1,380,4,380c6,380,6,380,8,377c62,329,76,258,76,192e" fillcolor="black" stroked="f" style="position:absolute;left:10128;top:-482;width:75;height:379">
              <v:wrap v:type="none"/>
              <v:fill type="solid" color2="white" detectmouseclick="t"/>
              <v:stroke color="#3465a4" joinstyle="round" endcap="flat"/>
            </v:shape>
            <v:shape id="shape_0" coordsize="10096,5" path="m5049,4l0,4l0,0l10095,0l10095,4l5049,4e" fillcolor="black" stroked="f" style="position:absolute;left:143;top:-40;width:10094;height:3">
              <v:wrap v:type="none"/>
              <v:fill type="solid" color2="white" detectmouseclick="t"/>
              <v:stroke color="#3465a4" joinstyle="round" endcap="flat"/>
            </v:shape>
            <v:shape id="shape_0" coordsize="88,71" path="m67,32c67,8,55,0,40,0c22,0,0,24,0,46c0,57,10,70,26,70c36,70,48,66,58,57c59,65,65,70,71,70c80,70,85,61,85,58c85,57,84,57,83,57c82,57,82,57,81,58c78,66,72,66,72,66c67,66,67,54,67,50c67,49,67,46,69,46c84,29,87,10,87,10c87,9,87,8,85,8c83,8,83,8,83,12c80,22,76,32,67,42l67,32xm58,53c44,65,33,66,26,66c17,66,12,60,12,49c12,42,16,25,22,18c28,7,37,4,40,4c58,4,58,25,58,36c58,42,58,49,58,53xe" fillcolor="black" stroked="f" style="position:absolute;left:4885;top:37;width:86;height:69">
              <v:wrap v:type="none"/>
              <v:fill type="solid" color2="white" detectmouseclick="t"/>
              <v:stroke color="#3465a4" joinstyle="round" endcap="flat"/>
            </v:shape>
            <v:shape id="shape_0" coordsize="48,72" path="m47,51l44,51c44,54,41,60,41,62c39,62,31,62,31,62l12,62c23,52,27,48,31,44c39,37,47,30,47,19c47,8,35,0,23,0c10,0,0,9,0,19c0,23,5,23,6,23c9,23,12,22,12,19c12,19,12,12,6,12c9,6,17,4,21,4c31,4,37,12,37,19c37,29,31,37,27,41l1,67c0,69,0,69,0,71l44,71l47,51e" fillcolor="black" stroked="f" style="position:absolute;left:4987;top:-7;width:46;height:70">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26.85pt;width:504.7pt;height:32.3pt" coordorigin="1,-537" coordsize="10094,646">
            <v:shape id="shape_0" coordsize="10096,648" path="m5049,647l0,647l0,0l10095,0l10095,647l5049,647e" fillcolor="white" stroked="f" style="position:absolute;left:1;top:-537;width:10094;height:646">
              <v:wrap v:type="none"/>
              <v:fill type="solid" color2="black" detectmouseclick="t"/>
              <v:stroke color="#3465a4" joinstyle="round" endcap="flat"/>
            </v:shape>
            <v:shape id="shape_0" coordsize="123,158" path="m50,140l22,79c21,78,20,78,20,78c20,78,19,78,17,79l2,91c0,91,0,91,0,91c0,91,0,95,2,95c3,95,6,91,7,91c8,91,10,87,12,87l43,155c45,157,46,157,46,157c49,157,50,156,50,153l120,6c122,4,122,3,122,3c122,2,120,0,118,0c117,0,116,1,115,3l50,140e" fillcolor="black" stroked="f" style="position:absolute;left:12;top:-389;width:121;height:156">
              <v:wrap v:type="none"/>
              <v:fill type="solid" color2="white" detectmouseclick="t"/>
              <v:stroke color="#3465a4" joinstyle="round" endcap="flat"/>
            </v:shape>
            <v:shape id="shape_0" coordsize="78,5" path="m37,4l0,4l0,0l77,0l77,4l37,4e" fillcolor="black" stroked="f" style="position:absolute;left:134;top:-389;width:76;height:3">
              <v:wrap v:type="none"/>
              <v:fill type="solid" color2="white" detectmouseclick="t"/>
              <v:stroke color="#3465a4" joinstyle="round" endcap="flat"/>
            </v:shape>
            <v:shape id="shape_0" coordsize="62,105" path="m12,91l28,76c51,56,61,45,61,31c61,13,47,0,28,0c12,0,0,15,0,29c0,38,8,38,8,38c11,38,17,36,17,30c17,26,14,22,8,22c7,22,6,22,6,22c10,11,18,5,28,5c41,5,47,18,47,31c47,45,39,56,32,64l1,98c0,100,0,100,0,104l56,104l61,76l57,76c56,82,54,89,54,90c52,91,41,91,39,91l12,91e" fillcolor="black" stroked="f" style="position:absolute;left:142;top:-357;width:60;height:103">
              <v:wrap v:type="none"/>
              <v:fill type="solid" color2="white" detectmouseclick="t"/>
              <v:stroke color="#3465a4" joinstyle="round" endcap="flat"/>
            </v:shape>
            <v:shape id="shape_0" coordsize="60,71" path="m22,32c25,32,38,32,45,29c55,25,56,16,56,14c56,7,50,0,39,0c24,0,0,15,0,42c0,57,10,70,25,70c45,70,59,53,59,50c59,50,58,49,57,49c56,49,55,49,55,50c42,66,28,66,25,66c13,66,11,53,11,49c11,46,12,42,14,32l22,32xm15,31c22,6,35,3,39,3c46,3,52,8,52,14c52,31,28,31,22,31l15,31xe" fillcolor="black" stroked="f" style="position:absolute;left:221;top:-321;width:58;height:69">
              <v:wrap v:type="none"/>
              <v:fill type="solid" color2="white" detectmouseclick="t"/>
              <v:stroke color="#3465a4" joinstyle="round" endcap="flat"/>
            </v:shape>
            <v:shape id="shape_0" coordsize="74,3" path="m68,2c70,2,73,2,73,1c73,0,70,0,68,0l4,0c3,0,0,0,0,1c0,2,3,2,4,2l68,2e" fillcolor="black" stroked="f" style="position:absolute;left:299;top:-371;width:72;height:1">
              <v:wrap v:type="none"/>
              <v:fill type="solid" color2="white" detectmouseclick="t"/>
              <v:stroke color="#3465a4" joinstyle="round" endcap="flat"/>
            </v:shape>
            <v:shape id="shape_0" coordsize="46,199" path="m43,195c17,168,10,131,10,99c10,88,11,74,16,56c20,33,30,15,42,5c43,4,44,3,44,3c45,2,45,2,45,1c45,0,44,0,42,0l39,1c17,20,0,56,0,99c0,128,8,170,39,198c42,198,42,198,42,198c44,198,45,198,45,197l45,196l43,195e" fillcolor="black" stroked="f" style="position:absolute;left:410;top:-469;width:44;height:197">
              <v:wrap v:type="none"/>
              <v:fill type="solid" color2="white" detectmouseclick="t"/>
              <v:stroke color="#3465a4" joinstyle="round" endcap="flat"/>
            </v:shape>
            <v:shape id="shape_0" coordsize="123,158" path="m50,140l22,79c22,78,20,78,20,78c20,78,19,78,17,79l2,91c0,91,0,91,0,91c0,91,1,95,2,95c3,95,6,91,7,91c8,91,10,87,13,87l43,155c45,157,46,157,46,157c49,157,50,156,50,154l121,6c122,4,122,4,122,4c122,2,121,0,118,0c117,0,116,1,115,4l50,140e" fillcolor="black" stroked="f" style="position:absolute;left:476;top:-455;width:121;height:156">
              <v:wrap v:type="none"/>
              <v:fill type="solid" color2="white" detectmouseclick="t"/>
              <v:stroke color="#3465a4" joinstyle="round" endcap="flat"/>
            </v:shape>
            <v:shape id="shape_0" coordsize="447,5" path="m222,4l0,4l0,0l446,0l446,4l222,4e" fillcolor="black" stroked="f" style="position:absolute;left:596;top:-455;width:445;height:3">
              <v:wrap v:type="none"/>
              <v:fill type="solid" color2="white" detectmouseclick="t"/>
              <v:stroke color="#3465a4" joinstyle="round" endcap="flat"/>
            </v:shape>
            <v:shape id="shape_0" coordsize="74,3" path="m68,2c70,2,73,2,73,1c73,0,71,0,68,0l4,0c3,0,0,0,0,1c0,2,3,2,4,2l68,2e" fillcolor="black" stroked="f" style="position:absolute;left:609;top:-371;width:72;height:1">
              <v:wrap v:type="none"/>
              <v:fill type="solid" color2="white" detectmouseclick="t"/>
              <v:stroke color="#3465a4" joinstyle="round" endcap="flat"/>
            </v:shape>
            <v:shape id="shape_0" coordsize="23,76" path="m14,0l0,1l0,6c6,6,8,6,8,11l8,66c8,71,6,71,0,71l0,75c0,75,6,75,11,75c14,75,18,75,22,75l22,71c17,71,14,71,14,66l14,0e" fillcolor="black" stroked="f" style="position:absolute;left:726;top:-418;width:21;height:74">
              <v:wrap v:type="none"/>
              <v:fill type="solid" color2="white" detectmouseclick="t"/>
              <v:stroke color="#3465a4" joinstyle="round" endcap="flat"/>
            </v:shape>
            <v:shape id="shape_0" coordsize="53,49" path="m52,25c52,12,40,0,27,0c12,0,0,12,0,25c0,38,12,48,27,48c39,48,52,38,52,25xm27,47c23,47,17,45,13,40c10,35,10,31,10,24c10,21,10,14,14,11c17,8,21,5,27,5c32,5,36,8,39,12c42,16,42,21,42,24c42,31,42,38,39,40c36,44,29,47,27,47xe" fillcolor="black" stroked="f" style="position:absolute;left:760;top:-390;width:51;height:47">
              <v:wrap v:type="none"/>
              <v:fill type="solid" color2="white" detectmouseclick="t"/>
              <v:stroke color="#3465a4" joinstyle="round" endcap="flat"/>
            </v:shape>
            <v:shape id="shape_0" coordsize="55,72" path="m12,29c14,32,18,33,24,33c34,33,41,26,41,18c41,13,41,10,37,7c41,4,46,4,48,4c48,4,47,4,47,6c47,8,48,10,51,10c52,10,54,8,54,6c54,4,52,0,48,0c46,0,41,1,34,5c31,3,28,1,24,1c13,1,4,9,4,18c4,22,6,26,10,29c9,29,6,33,6,36c6,39,6,43,11,46c6,47,0,51,0,57c0,65,13,71,28,71c41,71,53,65,53,57c53,53,51,47,45,46c38,43,34,43,24,43c21,43,17,43,16,43c13,39,10,39,10,33c10,33,11,32,12,29xm24,29c13,29,13,20,13,18c13,16,13,12,15,9c17,7,20,5,24,5c34,5,34,16,34,18c34,20,34,24,31,25c31,29,28,29,24,29xm24,50c31,50,45,50,45,57c45,62,37,68,28,68c16,68,7,62,7,57c7,53,10,50,18,50l24,50xe" fillcolor="black" stroked="f" style="position:absolute;left:823;top:-390;width:53;height:70">
              <v:wrap v:type="none"/>
              <v:fill type="solid" color2="white" detectmouseclick="t"/>
              <v:stroke color="#3465a4" joinstyle="round" endcap="flat"/>
            </v:shape>
            <v:shape id="shape_0" coordsize="27,111" path="m24,0c5,15,0,39,0,54c0,69,4,95,24,110c25,110,26,110,26,108c26,107,26,107,25,106c12,92,8,73,8,54c8,26,18,11,25,3c26,3,26,2,26,1c26,0,25,0,24,0e" fillcolor="black" stroked="f" style="position:absolute;left:896;top:-424;width:25;height:109">
              <v:wrap v:type="none"/>
              <v:fill type="solid" color2="white" detectmouseclick="t"/>
              <v:stroke color="#3465a4" joinstyle="round" endcap="flat"/>
            </v:shape>
            <v:shape id="shape_0" coordsize="48,80" path="m24,29c10,33,0,47,0,59c0,72,9,79,20,79c31,79,42,62,42,47c42,36,37,32,34,29c28,22,23,14,23,9c23,8,23,4,27,4c31,4,34,6,35,8c37,8,41,10,42,10c45,10,47,8,47,6c47,3,46,3,39,1c38,1,34,0,31,0c23,0,19,5,19,12c19,18,23,25,24,29xm22,30c25,34,29,41,29,49c29,57,24,71,14,71c9,71,2,67,2,59c2,52,7,33,22,30xe" fillcolor="black" stroked="f" style="position:absolute;left:939;top:-421;width:46;height:78">
              <v:wrap v:type="none"/>
              <v:fill type="solid" color2="white" detectmouseclick="t"/>
              <v:stroke color="#3465a4" joinstyle="round" endcap="flat"/>
            </v:shape>
            <v:shape id="shape_0" coordsize="28,111" path="m3,0c1,0,0,0,0,1c0,2,1,3,1,4c11,12,19,27,19,54c19,77,15,95,2,105c0,107,0,107,0,108l1,110c3,110,14,102,19,88c23,80,27,69,27,54c27,41,22,16,3,0e" fillcolor="black" stroked="f" style="position:absolute;left:1002;top:-424;width:26;height:109">
              <v:wrap v:type="none"/>
              <v:fill type="solid" color2="white" detectmouseclick="t"/>
              <v:stroke color="#3465a4" joinstyle="round" endcap="flat"/>
            </v:shape>
            <v:shape id="shape_0" coordsize="74,3" path="m69,2c70,2,73,2,73,1c73,0,71,0,69,0l5,0c3,0,0,0,0,1c0,2,3,2,5,2l69,2e" fillcolor="black" stroked="f" style="position:absolute;left:1057;top:-371;width:72;height:1">
              <v:wrap v:type="none"/>
              <v:fill type="solid" color2="white" detectmouseclick="t"/>
              <v:stroke color="#3465a4" joinstyle="round" endcap="flat"/>
            </v:shape>
            <v:shape id="shape_0" coordsize="58,70" path="m25,64c18,64,17,64,17,60l17,43c17,43,22,48,31,48c44,48,57,39,57,25c57,12,45,0,33,0c28,0,21,3,17,7l17,0l0,2l0,6c8,6,8,6,8,11l8,60c8,64,7,64,0,64l0,69c0,69,8,68,12,68c17,68,25,69,25,69l25,64xm11,15c15,9,20,6,26,6c34,6,41,16,41,26c41,40,34,47,24,47c16,47,11,40,11,40l11,15xe" fillcolor="black" stroked="f" style="position:absolute;left:1150;top:-390;width:56;height:68">
              <v:wrap v:type="none"/>
              <v:fill type="solid" color2="white" detectmouseclick="t"/>
              <v:stroke color="#3465a4" joinstyle="round" endcap="flat"/>
            </v:shape>
            <v:shape id="shape_0" coordsize="58,70" path="m25,64c19,64,17,64,17,60l17,43c18,43,22,48,31,48c45,48,57,39,57,25c57,12,47,0,35,0c28,0,21,3,17,7l17,0l0,2l0,6c8,6,9,6,9,11l9,60c9,64,7,64,0,64l0,69c0,69,8,68,13,68c17,68,25,69,25,69l25,64xm17,15c21,9,26,6,31,6c40,6,47,16,47,26c47,40,39,47,31,47c21,47,18,40,17,40l17,15xe" fillcolor="black" stroked="f" style="position:absolute;left:1221;top:-390;width:56;height:68">
              <v:wrap v:type="none"/>
              <v:fill type="solid" color2="white" detectmouseclick="t"/>
              <v:stroke color="#3465a4" joinstyle="round" endcap="flat"/>
            </v:shape>
            <v:shape id="shape_0" coordsize="39,48" path="m16,23c16,14,20,4,30,4c29,4,29,6,29,8c29,11,30,13,32,13c35,13,38,11,38,8c38,4,35,0,29,0c26,0,20,4,16,13l16,0l0,2l0,6c8,6,9,6,9,12l9,38c9,44,8,44,0,44l0,47c1,47,8,47,13,47c16,47,23,47,26,47l26,44l26,44c16,44,16,42,16,38l16,23e" fillcolor="black" stroked="f" style="position:absolute;left:1290;top:-390;width:37;height:46">
              <v:wrap v:type="none"/>
              <v:fill type="solid" color2="white" detectmouseclick="t"/>
              <v:stroke color="#3465a4" joinstyle="round" endcap="flat"/>
            </v:shape>
            <v:shape id="shape_0" coordsize="47,49" path="m43,23c45,23,46,23,46,21c46,12,40,0,24,0c11,0,0,12,0,23c0,38,13,48,27,48c40,48,46,36,46,35c46,34,45,32,44,32c43,32,43,34,41,35c38,43,30,45,27,45c23,45,17,42,15,38c10,34,10,27,10,23l43,23xm10,21c12,8,20,5,24,5c37,5,37,21,37,21l10,21xe" fillcolor="black" stroked="f" style="position:absolute;left:1340;top:-390;width:45;height:47">
              <v:wrap v:type="none"/>
              <v:fill type="solid" color2="white" detectmouseclick="t"/>
              <v:stroke color="#3465a4" joinstyle="round" endcap="flat"/>
            </v:shape>
            <v:shape id="shape_0" coordsize="38,77" path="m16,33l31,33l31,30l16,30l16,18c16,8,22,3,28,3l29,3c28,4,28,6,28,8c28,11,29,13,32,13c35,13,37,11,37,8c37,3,32,0,28,0c19,0,10,6,10,18l10,30l0,30l0,33l10,33l10,67c10,72,9,72,1,72l1,76c2,76,10,75,15,75c19,75,22,76,28,76l28,72l25,72c16,72,16,71,16,67l16,33e" fillcolor="black" stroked="f" style="position:absolute;left:1396;top:-419;width:36;height:75">
              <v:wrap v:type="none"/>
              <v:fill type="solid" color2="white" detectmouseclick="t"/>
              <v:stroke color="#3465a4" joinstyle="round" endcap="flat"/>
            </v:shape>
            <v:shape id="shape_0" coordsize="54,49" path="m41,20c41,14,41,10,37,6c33,2,27,0,21,0c12,0,4,4,4,11c4,14,6,16,10,16c13,16,15,14,15,11c15,9,14,7,11,6c15,3,21,3,21,3c27,3,33,7,33,17l33,20c27,20,21,20,13,23c4,27,0,32,0,36c0,46,12,48,19,48c27,48,33,43,33,39c34,43,37,48,43,48c43,48,53,48,53,38l53,32l50,32l50,38c50,38,50,43,45,43c41,43,41,38,41,38l41,20xm28,34c28,44,19,47,15,47c9,47,4,44,4,38c4,34,9,24,28,24l28,34xe" fillcolor="black" stroked="f" style="position:absolute;left:1438;top:-390;width:52;height:47">
              <v:wrap v:type="none"/>
              <v:fill type="solid" color2="white" detectmouseclick="t"/>
              <v:stroke color="#3465a4" joinstyle="round" endcap="flat"/>
            </v:shape>
            <v:shape id="shape_0" coordsize="81,80" path="m44,44l76,44c77,44,80,44,80,40c80,36,77,36,76,36l44,36l44,4c44,2,44,0,41,0c37,0,37,2,37,4l37,36l4,36c3,36,0,36,0,40c0,44,3,44,4,44l37,44l37,75c37,76,37,79,41,79c44,79,44,77,44,75l44,44e" fillcolor="black" stroked="f" style="position:absolute;left:1502;top:-409;width:79;height:78">
              <v:wrap v:type="none"/>
              <v:fill type="solid" color2="white" detectmouseclick="t"/>
              <v:stroke color="#3465a4" joinstyle="round" endcap="flat"/>
            </v:shape>
            <v:shape id="shape_0" coordsize="58,70" path="m25,64c19,64,17,64,17,60l17,43c18,43,22,48,31,48c45,48,57,39,57,25c57,12,47,0,35,0c28,0,21,3,17,7l17,0l0,2l0,6c8,6,9,6,9,11l9,60c9,64,8,64,0,64l0,69c0,69,8,68,13,68c17,68,25,69,25,69l25,64xm11,15c15,9,20,6,26,6c34,6,41,16,41,26c41,40,34,47,26,47c16,47,12,40,11,40l11,15xe" fillcolor="black" stroked="f" style="position:absolute;left:1599;top:-390;width:56;height:68">
              <v:wrap v:type="none"/>
              <v:fill type="solid" color2="white" detectmouseclick="t"/>
              <v:stroke color="#3465a4" joinstyle="round" endcap="flat"/>
            </v:shape>
            <v:shape id="shape_0" coordsize="59,70" path="m27,64c18,64,17,64,17,60l17,43c18,43,24,48,31,48c45,48,58,39,58,25c58,12,46,0,35,0c28,0,21,3,17,7l17,0l0,2l0,6c8,6,9,6,9,11l9,60c9,64,8,64,0,64l0,69c0,69,8,68,13,68c17,68,25,69,27,69l27,64xm17,15c21,9,28,6,31,6c41,6,48,16,48,26c48,40,41,47,31,47c23,47,18,40,17,40l17,15xe" fillcolor="black" stroked="f" style="position:absolute;left:1668;top:-390;width:57;height:68">
              <v:wrap v:type="none"/>
              <v:fill type="solid" color2="white" detectmouseclick="t"/>
              <v:stroke color="#3465a4" joinstyle="round" endcap="flat"/>
            </v:shape>
            <v:shape id="shape_0" coordsize="38,48" path="m16,23c16,14,19,4,29,4c28,4,28,6,28,8c28,11,31,13,32,13c35,13,37,11,37,8c37,4,34,0,28,0c25,0,19,4,16,13l16,0l0,2l0,6c8,6,8,6,8,12l8,38c8,44,7,44,0,44l0,47c0,47,8,47,12,47c16,47,22,47,25,47l25,44l22,44c16,44,16,42,16,38l16,23e" fillcolor="black" stroked="f" style="position:absolute;left:1739;top:-390;width:36;height:46">
              <v:wrap v:type="none"/>
              <v:fill type="solid" color2="white" detectmouseclick="t"/>
              <v:stroke color="#3465a4" joinstyle="round" endcap="flat"/>
            </v:shape>
            <v:shape id="shape_0" coordsize="46,49" path="m42,23c44,23,45,23,45,21c45,12,39,0,26,0c11,0,0,12,0,23c0,38,12,48,26,48c39,48,45,36,45,35c45,34,45,32,43,32c42,32,42,34,42,35c37,43,29,45,26,45c23,45,17,42,14,38c10,34,10,27,10,23l42,23xm10,21c11,8,20,5,26,5c36,5,37,21,37,21l10,21xe" fillcolor="black" stroked="f" style="position:absolute;left:1789;top:-390;width:44;height:47">
              <v:wrap v:type="none"/>
              <v:fill type="solid" color2="white" detectmouseclick="t"/>
              <v:stroke color="#3465a4" joinstyle="round" endcap="flat"/>
            </v:shape>
            <v:shape id="shape_0" coordsize="37,77" path="m18,33l30,33l30,30l16,30l16,18c16,8,21,3,25,3c27,3,27,3,30,3c27,4,27,6,27,8c27,11,30,13,31,13c34,13,36,11,36,8c36,3,32,0,25,0c19,0,9,6,9,18l9,30l0,30l0,33l9,33l9,67c9,72,8,72,1,72l1,76c1,76,9,75,13,75c19,75,21,76,25,76l25,72l24,72c18,72,18,71,18,67l18,33e" fillcolor="black" stroked="f" style="position:absolute;left:1845;top:-419;width:35;height:75">
              <v:wrap v:type="none"/>
              <v:fill type="solid" color2="white" detectmouseclick="t"/>
              <v:stroke color="#3465a4" joinstyle="round" endcap="flat"/>
            </v:shape>
            <v:shape id="shape_0" coordsize="59,77" path="m17,0l0,1l0,6c8,6,9,6,9,12l9,75l13,75l17,69c21,74,27,76,31,76c45,76,58,65,58,51c58,40,46,28,31,28c28,28,21,30,17,33l17,0xm17,40c21,33,27,32,31,32c38,32,42,33,45,37c46,40,48,44,48,51c48,54,48,62,45,67c38,72,35,73,31,73c24,73,18,66,17,63l17,40xe" fillcolor="black" stroked="f" style="position:absolute;left:1884;top:-418;width:57;height:75">
              <v:wrap v:type="none"/>
              <v:fill type="solid" color2="white" detectmouseclick="t"/>
              <v:stroke color="#3465a4" joinstyle="round" endcap="flat"/>
            </v:shape>
            <v:shape id="shape_0" coordsize="46,199" path="m45,99c45,70,37,28,6,1c4,0,4,0,3,0c1,0,0,0,0,1c0,2,0,2,1,3c26,28,36,64,36,99c36,111,36,127,29,143c26,166,15,183,3,194c2,194,1,195,1,195c0,195,0,196,0,197c0,198,1,198,3,198c4,198,4,198,6,198c29,177,45,143,45,99e" fillcolor="black" stroked="f" style="position:absolute;left:1956;top:-469;width:44;height:197">
              <v:wrap v:type="none"/>
              <v:fill type="solid" color2="white" detectmouseclick="t"/>
              <v:stroke color="#3465a4" joinstyle="round" endcap="flat"/>
            </v:shape>
            <v:shape id="shape_0" coordsize="38,52" path="m37,35l34,35c34,38,34,42,32,44c31,44,25,44,25,44l10,44c15,39,22,35,25,31c31,28,37,24,37,16c37,6,28,0,19,0c8,0,0,7,0,14c0,18,4,20,5,20c7,20,10,18,10,14c10,12,8,11,5,10c8,6,12,4,16,4c22,4,28,8,28,16c28,21,25,28,19,31l1,48c0,48,0,48,0,48l0,51l35,51l37,35e" fillcolor="black" stroked="f" style="position:absolute;left:2035;top:-483;width:36;height:50">
              <v:wrap v:type="none"/>
              <v:fill type="solid" color2="white" detectmouseclick="t"/>
              <v:stroke color="#3465a4" joinstyle="round" endcap="flat"/>
            </v:shape>
            <v:shape id="shape_0" coordsize="143,476" path="m22,239l1,281c0,281,0,281,0,281l2,282l13,261l50,475c54,475,54,475,57,472l142,3c142,1,141,0,139,0c137,0,137,2,136,5l57,436l22,239e" fillcolor="black" stroked="f" style="position:absolute;left:2116;top:-537;width:141;height:474">
              <v:wrap v:type="none"/>
              <v:fill type="solid" color2="white" detectmouseclick="t"/>
              <v:stroke color="#3465a4" joinstyle="round" endcap="flat"/>
            </v:shape>
            <v:shape id="shape_0" coordsize="7840,5" path="m3920,4l0,4l0,0l7839,0l7839,4l3920,4e" fillcolor="black" stroked="f" style="position:absolute;left:2256;top:-537;width:7838;height:3">
              <v:wrap v:type="none"/>
              <v:fill type="solid" color2="white" detectmouseclick="t"/>
              <v:stroke color="#3465a4" joinstyle="round" endcap="flat"/>
            </v:shape>
            <v:shape id="shape_0" coordsize="87,71" path="m67,32c67,8,54,0,42,0c21,0,0,22,0,42c0,57,9,70,26,70c34,70,46,66,57,57c58,64,64,70,71,70c79,70,84,61,84,58c84,57,83,57,82,57c82,57,81,57,81,58c77,66,72,66,71,66c67,66,67,54,67,50c67,46,67,46,68,46c83,28,86,10,86,10c86,9,86,8,84,8c83,8,83,8,82,11c79,22,75,32,67,42l67,32xm51,53c36,64,26,66,20,66c11,66,6,59,6,49c6,42,9,25,15,18c22,7,31,3,36,3c51,3,51,24,51,35c51,42,51,49,51,53xe" fillcolor="black" stroked="f" style="position:absolute;left:2264;top:-321;width:85;height:69">
              <v:wrap v:type="none"/>
              <v:fill type="solid" color2="white" detectmouseclick="t"/>
              <v:stroke color="#3465a4" joinstyle="round" endcap="flat"/>
            </v:shape>
            <v:shape id="shape_0" coordsize="49,75" path="m23,36c32,36,36,42,36,53c36,67,29,70,23,70c20,70,10,69,5,63c11,63,12,59,12,56c12,53,10,50,6,50c3,50,0,53,0,57c0,67,12,74,23,74c38,74,48,63,48,53c48,46,42,36,29,34c42,30,45,22,45,15c45,7,35,0,23,0c13,0,3,6,3,15c3,19,5,21,9,21c12,21,14,19,14,15c14,12,12,10,9,10c13,5,20,4,23,4c29,4,35,6,35,15c35,21,32,26,32,29c27,33,25,33,20,33c17,33,17,33,17,33c16,33,15,33,15,34c15,36,17,36,17,36l23,36e" fillcolor="black" stroked="f" style="position:absolute;left:2366;top:-371;width:47;height:73">
              <v:wrap v:type="none"/>
              <v:fill type="solid" color2="white" detectmouseclick="t"/>
              <v:stroke color="#3465a4" joinstyle="round" endcap="flat"/>
            </v:shape>
            <v:shape id="shape_0" coordsize="36,158" path="m35,155c35,154,35,154,32,151c15,132,10,102,10,79c10,52,16,24,32,4c35,2,35,2,35,1c35,0,34,0,33,0c32,0,19,10,11,31c2,48,0,67,0,79c0,91,2,110,11,127c20,146,32,157,33,157c34,157,35,156,35,155e" fillcolor="black" stroked="f" style="position:absolute;left:2446;top:-369;width:34;height:156">
              <v:wrap v:type="none"/>
              <v:fill type="solid" color2="white" detectmouseclick="t"/>
              <v:stroke color="#3465a4" joinstyle="round" endcap="flat"/>
            </v:shape>
            <v:shape id="shape_0" coordsize="88,71" path="m67,32c67,8,55,0,40,0c22,0,0,22,0,42c0,57,10,70,26,70c36,70,48,66,58,57c59,64,65,70,71,70c80,70,85,61,85,58c85,57,84,57,83,57c82,57,81,57,81,58c78,66,72,66,72,66c67,66,67,54,67,50c67,46,67,46,69,46c84,28,87,10,87,10c87,9,87,8,85,8c83,8,83,8,83,11c80,22,76,32,67,42l67,32xm58,53c44,64,33,66,26,66c17,66,12,59,12,49c12,42,16,25,22,18c28,7,37,3,40,3c58,3,58,24,58,35c58,42,58,49,58,53xe" fillcolor="black" stroked="f" style="position:absolute;left:2500;top:-321;width:86;height:69">
              <v:wrap v:type="none"/>
              <v:fill type="solid" color2="white" detectmouseclick="t"/>
              <v:stroke color="#3465a4" joinstyle="round" endcap="flat"/>
            </v:shape>
            <v:shape id="shape_0" coordsize="105,105" path="m56,56l98,56c100,56,104,56,104,52c104,49,100,49,98,49l56,49l56,6c56,4,56,0,53,0c49,0,49,4,49,6l49,49l6,49c3,49,0,49,0,52c0,56,3,56,6,56l49,56l49,98c49,100,49,104,53,104c56,104,56,100,56,98l56,56e" fillcolor="black" stroked="f" style="position:absolute;left:2640;top:-345;width:103;height:103">
              <v:wrap v:type="none"/>
              <v:fill type="solid" color2="white" detectmouseclick="t"/>
              <v:stroke color="#3465a4" joinstyle="round" endcap="flat"/>
            </v:shape>
            <v:shape id="shape_0" coordsize="51,105" path="m30,4c30,1,30,0,27,0c17,10,5,10,0,10l0,16c3,16,13,16,21,11l21,91c21,97,20,99,6,99l1,99l1,104c7,103,20,103,27,103c30,103,45,103,50,104l50,99l45,99c30,99,30,97,30,91l30,4e" fillcolor="black" stroked="f" style="position:absolute;left:2805;top:-357;width:49;height:103">
              <v:wrap v:type="none"/>
              <v:fill type="solid" color2="white" detectmouseclick="t"/>
              <v:stroke color="#3465a4" joinstyle="round" endcap="flat"/>
            </v:shape>
            <v:shape id="shape_0" coordsize="35,158" path="m34,79c34,67,33,48,25,30c16,10,3,0,2,0c0,0,0,0,0,1c0,2,0,2,3,5c19,21,25,46,25,79c25,106,19,132,2,152c0,154,0,154,0,155c0,156,0,157,2,157c3,157,16,145,25,126c32,110,34,91,34,79e" fillcolor="black" stroked="f" style="position:absolute;left:2879;top:-369;width:33;height:156">
              <v:wrap v:type="none"/>
              <v:fill type="solid" color2="white" detectmouseclick="t"/>
              <v:stroke color="#3465a4" joinstyle="round" endcap="flat"/>
            </v:shape>
            <v:shape id="shape_0" coordsize="85,142" path="m84,22c84,10,75,0,63,0c55,0,51,3,44,7c37,13,28,28,26,41l0,139c0,140,1,141,2,141c4,141,4,141,4,140l15,96c18,106,26,112,37,112c48,112,59,106,66,99c73,91,78,84,78,72c78,61,73,53,66,49c75,43,84,33,84,22xm56,49c55,49,52,49,48,49c48,49,44,50,44,49c44,47,48,47,51,47c52,47,55,47,56,49xm75,18c75,30,69,41,62,46c59,43,55,43,51,43c48,43,40,43,40,49c37,53,48,53,48,53c55,53,56,53,62,51c66,57,67,62,67,69c69,76,66,88,59,95c55,103,44,108,36,108c24,108,18,99,18,88c18,88,18,84,19,80l29,43c33,29,44,3,62,3c70,3,75,9,75,18xe" fillcolor="black" stroked="f" style="position:absolute;left:2937;top:-363;width:83;height:140">
              <v:wrap v:type="none"/>
              <v:fill type="solid" color2="white" detectmouseclick="t"/>
              <v:stroke color="#3465a4" joinstyle="round" endcap="flat"/>
            </v:shape>
            <v:shape id="shape_0" coordsize="64,114" path="m35,42c15,49,0,68,0,87c0,102,10,113,25,113c42,113,56,88,56,68c56,53,49,46,43,38c39,32,29,19,29,12c29,9,32,5,39,5c42,5,46,7,47,10c51,11,54,14,57,14c61,14,63,10,63,7c63,3,60,3,56,2c46,0,46,0,42,0c32,0,25,7,25,16c25,25,29,34,35,42xm35,46c39,53,46,61,46,72c46,83,39,109,25,109c16,109,10,102,10,90c10,80,16,53,35,46xe" fillcolor="black" stroked="f" style="position:absolute;left:3038;top:-364;width:62;height:112">
              <v:wrap v:type="none"/>
              <v:fill type="solid" color2="white" detectmouseclick="t"/>
              <v:stroke color="#3465a4" joinstyle="round" endcap="flat"/>
            </v:shape>
            <v:shape id="shape_0" coordsize="60,285" path="m52,282c52,283,53,284,53,284l57,284c57,284,59,284,59,283c59,282,58,282,57,282c52,276,43,267,35,249c18,219,13,179,13,142c13,73,32,31,57,3c59,2,59,2,59,2c59,0,57,0,55,0c53,0,53,0,52,1c38,15,22,37,11,70c4,90,0,117,0,142c0,179,7,221,32,259c35,265,39,271,39,271c42,273,45,276,45,277l52,282e" fillcolor="black" stroked="f" style="position:absolute;left:3162;top:-434;width:58;height:283">
              <v:wrap v:type="none"/>
              <v:fill type="solid" color2="white" detectmouseclick="t"/>
              <v:stroke color="#3465a4" joinstyle="round" endcap="flat"/>
            </v:shape>
            <v:shape id="shape_0" coordsize="77,100" path="m23,10l23,0l0,2l0,7c12,7,13,8,13,15l13,88c13,94,11,94,0,94l0,99c6,98,14,98,18,98c22,98,30,98,36,99l36,94c26,94,24,94,24,88l24,60l24,60c25,62,30,70,40,70c62,70,76,56,76,35c76,16,62,0,44,0c33,0,26,7,23,10xm18,52l18,17c22,9,30,4,37,4c49,4,57,18,57,35c57,56,48,66,35,66c30,66,24,64,20,60c18,56,18,56,18,52xe" fillcolor="black" stroked="f" style="position:absolute;left:3234;top:-321;width:75;height:98">
              <v:wrap v:type="none"/>
              <v:fill type="solid" color2="white" detectmouseclick="t"/>
              <v:stroke color="#3465a4" joinstyle="round" endcap="flat"/>
            </v:shape>
            <v:shape id="shape_0" coordsize="76,100" path="m23,10l23,0l0,2l0,7c11,7,12,8,12,15l12,88c12,94,10,94,0,94l0,99c5,98,13,98,18,98c22,98,29,98,36,99l36,94c25,94,23,94,23,88l23,60l23,60c24,62,29,70,43,70c59,70,75,56,75,35c75,16,61,0,43,0c33,0,26,7,23,10xm17,52l17,17c22,9,29,4,37,4c48,4,57,18,57,35c57,56,46,66,34,66c29,66,24,64,20,60c17,56,17,56,17,52xe" fillcolor="black" stroked="f" style="position:absolute;left:3323;top:-321;width:74;height:98">
              <v:wrap v:type="none"/>
              <v:fill type="solid" color2="white" detectmouseclick="t"/>
              <v:stroke color="#3465a4" joinstyle="round" endcap="flat"/>
            </v:shape>
            <v:shape id="shape_0" coordsize="52,69" path="m21,18l21,0l0,2l0,7c11,7,13,8,13,16l13,55c13,63,11,63,0,63l0,68c6,68,14,67,17,67c24,67,31,67,38,68l38,63l34,63c24,63,23,61,23,55l23,33c23,18,28,3,39,3c41,3,41,3,41,3c41,3,38,6,38,10c38,15,41,17,44,17c48,17,51,15,51,10c51,5,46,0,39,0c28,0,24,11,21,18e" fillcolor="black" stroked="f" style="position:absolute;left:3411;top:-321;width:50;height:67">
              <v:wrap v:type="none"/>
              <v:fill type="solid" color2="white" detectmouseclick="t"/>
              <v:stroke color="#3465a4" joinstyle="round" endcap="flat"/>
            </v:shape>
            <v:shape id="shape_0" coordsize="60,72" path="m14,29c15,8,28,3,32,3c47,3,49,25,49,29l14,29xm13,33l55,33c59,33,59,33,59,29c59,15,50,0,32,0c15,0,0,16,0,36c0,55,17,71,35,71c52,71,59,53,59,50c59,50,58,50,57,50c55,50,55,50,55,50c49,66,35,66,35,66c28,66,22,61,18,57c13,50,13,39,13,33xe" fillcolor="black" stroked="f" style="position:absolute;left:3474;top:-322;width:58;height:70">
              <v:wrap v:type="none"/>
              <v:fill type="solid" color2="white" detectmouseclick="t"/>
              <v:stroke color="#3465a4" joinstyle="round" endcap="flat"/>
            </v:shape>
            <v:shape id="shape_0" coordsize="51,111" path="m23,42l23,26c23,11,30,3,37,3c37,3,38,3,41,5c38,6,37,7,37,11c37,15,38,18,42,18c47,18,50,15,50,11c50,6,44,0,37,0c27,0,13,9,13,26l13,42l0,42l0,49l13,49l13,98c13,105,11,105,0,105l0,110c7,109,14,109,17,109c24,109,30,109,37,110l37,105l34,105c24,105,24,103,24,97l24,49l40,49l40,42l23,42e" fillcolor="black" stroked="f" style="position:absolute;left:3544;top:-363;width:49;height:109">
              <v:wrap v:type="none"/>
              <v:fill type="solid" color2="white" detectmouseclick="t"/>
              <v:stroke color="#3465a4" joinstyle="round" endcap="flat"/>
            </v:shape>
            <v:shape id="shape_0" coordsize="71,72" path="m46,57c46,64,49,70,57,70c60,70,70,68,70,55l70,46l66,46l66,55c66,64,63,65,60,65c56,65,54,58,54,57l54,28c54,21,54,15,49,8c42,3,36,0,29,0c16,0,5,8,5,18c5,22,8,26,13,26c17,26,20,22,20,18c20,16,19,11,12,11c16,6,24,3,29,3c36,3,46,10,46,24l46,29c36,29,25,29,16,36c4,39,0,46,0,54c0,66,16,71,25,71c36,71,42,64,46,57xm38,33l38,46c38,61,27,67,20,67c14,67,7,61,7,53c7,46,14,33,38,33xe" fillcolor="black" stroked="f" style="position:absolute;left:3594;top:-322;width:69;height:70">
              <v:wrap v:type="none"/>
              <v:fill type="solid" color2="white" detectmouseclick="t"/>
              <v:stroke color="#3465a4" joinstyle="round" endcap="flat"/>
            </v:shape>
            <v:shape id="shape_0" coordsize="144,190" path="m50,189c55,189,55,189,57,186l141,6c143,4,143,4,143,4c143,2,141,0,139,0c137,0,137,2,136,4l55,173l22,95l0,111l2,114l14,107l50,189e" fillcolor="black" stroked="f" style="position:absolute;left:3686;top:-394;width:142;height:188">
              <v:wrap v:type="none"/>
              <v:fill type="solid" color2="white" detectmouseclick="t"/>
              <v:stroke color="#3465a4" joinstyle="round" endcap="flat"/>
            </v:shape>
            <v:shape id="shape_0" coordsize="556,5" path="m278,4l0,4l0,0l555,0l555,4l278,4e" fillcolor="black" stroked="f" style="position:absolute;left:3827;top:-394;width:554;height:3">
              <v:wrap v:type="none"/>
              <v:fill type="solid" color2="white" detectmouseclick="t"/>
              <v:stroke color="#3465a4" joinstyle="round" endcap="flat"/>
            </v:shape>
            <v:shape id="shape_0" coordsize="96,5" path="m89,4c92,4,95,4,95,2c95,0,92,0,89,0l6,0c3,0,0,0,0,2c0,4,3,4,6,4l89,4e" fillcolor="black" stroked="f" style="position:absolute;left:3840;top:-294;width:94;height:3">
              <v:wrap v:type="none"/>
              <v:fill type="solid" color2="white" detectmouseclick="t"/>
              <v:stroke color="#3465a4" joinstyle="round" endcap="flat"/>
            </v:shape>
            <v:shape id="shape_0" coordsize="33,109" path="m21,0l0,2l0,7c11,7,12,8,12,16l12,97c12,103,9,103,0,103l0,108c5,108,12,108,18,108c21,108,27,108,32,108l32,103c24,103,21,103,21,97l21,0e" fillcolor="black" stroked="f" style="position:absolute;left:3984;top:-362;width:31;height:107">
              <v:wrap v:type="none"/>
              <v:fill type="solid" color2="white" detectmouseclick="t"/>
              <v:stroke color="#3465a4" joinstyle="round" endcap="flat"/>
            </v:shape>
            <v:shape id="shape_0" coordsize="70,72" path="m69,36c69,17,52,0,36,0c16,0,0,17,0,36c0,55,17,71,35,71c52,71,69,55,69,36xm30,66c23,66,16,64,11,57c7,50,7,39,7,36c7,29,7,21,11,14c16,7,23,3,28,3c35,3,42,7,45,14c49,21,49,29,49,36c49,39,49,50,46,55c42,61,35,66,30,66xe" fillcolor="black" stroked="f" style="position:absolute;left:4026;top:-322;width:68;height:70">
              <v:wrap v:type="none"/>
              <v:fill type="solid" color2="white" detectmouseclick="t"/>
              <v:stroke color="#3465a4" joinstyle="round" endcap="flat"/>
            </v:shape>
            <v:shape id="shape_0" coordsize="72,104" path="m39,50c26,50,26,34,26,32c26,27,26,22,28,18c30,16,34,12,39,12c53,12,53,28,53,31c53,36,53,41,51,44c49,46,46,50,39,50xm13,49c13,49,13,45,16,43c22,47,29,49,29,49c43,49,55,38,55,26c55,19,53,14,50,10c53,5,60,4,62,4l64,4c62,5,61,6,61,8c61,11,64,13,66,13c68,13,71,12,71,8c71,5,69,0,62,0c60,0,53,1,46,8c39,2,33,2,29,2c17,2,5,13,5,25c5,31,9,38,13,42c10,43,8,49,8,54c8,60,10,64,15,66c5,70,0,77,0,82c0,94,16,103,33,103c53,103,69,95,69,82c69,77,66,70,58,66c50,62,43,62,33,62c29,62,22,62,21,62c16,60,13,56,13,49xm36,99c20,99,8,92,8,82c8,76,15,70,22,70l29,70c43,70,60,70,60,82c60,92,50,99,36,99xe" fillcolor="black" stroked="f" style="position:absolute;left:4107;top:-324;width:70;height:102">
              <v:wrap v:type="none"/>
              <v:fill type="solid" color2="white" detectmouseclick="t"/>
              <v:stroke color="#3465a4" joinstyle="round" endcap="flat"/>
            </v:shape>
            <v:shape id="shape_0" coordsize="36,158" path="m35,155c35,154,35,154,32,151c15,132,10,102,10,79c10,52,16,24,32,4c35,2,35,2,35,1c35,0,34,0,33,0c32,0,19,10,10,31c2,48,0,67,0,79c0,91,2,110,10,127c20,146,32,157,33,157c34,157,35,156,35,155e" fillcolor="black" stroked="f" style="position:absolute;left:4200;top:-369;width:34;height:156">
              <v:wrap v:type="none"/>
              <v:fill type="solid" color2="white" detectmouseclick="t"/>
              <v:stroke color="#3465a4" joinstyle="round" endcap="flat"/>
            </v:shape>
            <v:shape id="shape_0" coordsize="64,114" path="m35,42c15,49,0,68,0,87c0,102,10,113,25,113c42,113,56,88,56,68c56,53,49,46,43,38c39,32,29,19,29,12c29,9,32,5,39,5c42,5,46,7,47,10c51,11,54,14,56,14c60,14,63,10,63,7c63,3,60,3,56,2c46,0,43,0,42,0c32,0,25,7,25,16c25,25,29,34,35,42xm35,46c39,53,43,61,43,72c43,83,39,109,25,109c16,109,10,102,10,90c10,80,16,53,35,46xe" fillcolor="black" stroked="f" style="position:absolute;left:4253;top:-364;width:62;height:112">
              <v:wrap v:type="none"/>
              <v:fill type="solid" color2="white" detectmouseclick="t"/>
              <v:stroke color="#3465a4" joinstyle="round" endcap="flat"/>
            </v:shape>
            <v:shape id="shape_0" coordsize="36,158" path="m35,79c35,67,33,48,25,30c16,10,4,0,2,0c1,0,0,0,0,1c0,2,0,2,4,5c19,21,26,46,26,79c26,106,20,132,3,152c0,154,0,154,0,155c0,156,1,157,2,157c4,157,18,145,26,126c32,110,35,91,35,79e" fillcolor="black" stroked="f" style="position:absolute;left:4331;top:-369;width:34;height:156">
              <v:wrap v:type="none"/>
              <v:fill type="solid" color2="white" detectmouseclick="t"/>
              <v:stroke color="#3465a4" joinstyle="round" endcap="flat"/>
            </v:shape>
            <v:shape id="shape_0" coordsize="35,158" path="m34,155c34,154,34,154,32,151c15,132,10,102,10,79c10,52,15,24,32,4c34,2,34,2,34,1c34,0,34,0,33,0c31,0,19,10,10,31c2,48,0,67,0,79c0,91,2,110,10,127c19,146,31,157,33,157c34,157,34,156,34,155e" fillcolor="black" stroked="f" style="position:absolute;left:4401;top:-369;width:33;height:156">
              <v:wrap v:type="none"/>
              <v:fill type="solid" color2="white" detectmouseclick="t"/>
              <v:stroke color="#3465a4" joinstyle="round" endcap="flat"/>
            </v:shape>
            <v:shape id="shape_0" coordsize="83,103" path="m4,30c10,12,26,11,29,11c53,11,53,38,53,50c53,61,53,64,53,65c48,76,44,95,44,100c44,101,44,102,46,102c46,102,50,98,50,93c53,79,57,72,57,65c57,64,57,61,57,61c63,46,72,22,78,10c79,8,82,4,82,3c82,2,80,2,79,2c79,2,78,2,78,3c69,18,64,34,57,50c57,45,57,33,50,18c46,8,40,0,30,0c12,0,0,24,0,29c0,31,1,31,4,31l4,30e" fillcolor="black" stroked="f" style="position:absolute;left:4450;top:-321;width:81;height:101">
              <v:wrap v:type="none"/>
              <v:fill type="solid" color2="white" detectmouseclick="t"/>
              <v:stroke color="#3465a4" joinstyle="round" endcap="flat"/>
            </v:shape>
            <v:shape id="shape_0" coordsize="97,5" path="m89,4c92,4,96,4,96,2c96,0,92,0,89,0l6,0c3,0,0,0,0,2c0,4,3,4,6,4l89,4e" fillcolor="black" stroked="f" style="position:absolute;left:4586;top:-294;width:95;height:3">
              <v:wrap v:type="none"/>
              <v:fill type="solid" color2="white" detectmouseclick="t"/>
              <v:stroke color="#3465a4" joinstyle="round" endcap="flat"/>
            </v:shape>
            <v:shape id="shape_0" coordsize="77,100" path="m24,10l24,0l0,2l0,7c12,7,13,8,13,15l13,88c13,94,11,94,0,94l0,99c6,98,14,98,18,98c22,98,30,98,37,99l37,94c26,94,24,94,24,88l24,60l24,60c25,62,30,70,40,70c62,70,76,56,76,35c76,16,62,0,44,0c33,0,26,7,24,10xm18,52l18,17c22,9,30,4,37,4c49,4,57,18,57,35c57,56,48,66,35,66c30,66,24,64,20,60c18,56,18,56,18,52xe" fillcolor="black" stroked="f" style="position:absolute;left:4738;top:-321;width:75;height:98">
              <v:wrap v:type="none"/>
              <v:fill type="solid" color2="white" detectmouseclick="t"/>
              <v:stroke color="#3465a4" joinstyle="round" endcap="flat"/>
            </v:shape>
            <v:shape id="shape_0" coordsize="77,100" path="m23,10l23,0l0,2l0,7c11,7,12,8,12,15l12,88c12,94,10,94,0,94l0,99c5,98,13,98,18,98c22,98,30,98,36,99l36,94c25,94,24,94,24,88l24,60l24,60c24,62,30,70,40,70c59,70,76,56,76,35c76,16,62,0,44,0c33,0,26,7,23,10xm18,52l18,17c22,9,30,4,37,4c48,4,56,18,56,35c56,56,46,66,35,66c30,66,24,64,20,60c18,56,18,56,18,52xe" fillcolor="black" stroked="f" style="position:absolute;left:4827;top:-321;width:75;height:98">
              <v:wrap v:type="none"/>
              <v:fill type="solid" color2="white" detectmouseclick="t"/>
              <v:stroke color="#3465a4" joinstyle="round" endcap="flat"/>
            </v:shape>
            <v:shape id="shape_0" coordsize="52,69" path="m21,18l21,0l0,2l0,7c11,7,13,8,13,16l13,55c13,63,11,63,0,63l0,68c6,68,14,67,17,67c24,67,31,67,38,68l38,63l34,63c24,63,23,61,23,55l23,33c23,18,28,3,39,3c41,3,41,3,41,3c41,3,38,6,38,10c38,15,41,17,44,17c48,17,51,15,51,10c51,5,46,0,39,0c28,0,24,11,21,18e" fillcolor="black" stroked="f" style="position:absolute;left:4915;top:-321;width:50;height:67">
              <v:wrap v:type="none"/>
              <v:fill type="solid" color2="white" detectmouseclick="t"/>
              <v:stroke color="#3465a4" joinstyle="round" endcap="flat"/>
            </v:shape>
            <v:shape id="shape_0" coordsize="60,72" path="m13,29c14,8,28,3,32,3c46,3,49,25,49,29l13,29xm13,33l54,33c58,33,59,33,59,29c59,15,50,0,32,0c14,0,0,16,0,36c0,55,17,71,35,71c52,71,59,53,59,50l57,50c55,50,55,50,54,50c49,66,35,66,35,66c28,66,21,61,18,57c13,50,13,39,13,33xe" fillcolor="black" stroked="f" style="position:absolute;left:4978;top:-322;width:58;height:70">
              <v:wrap v:type="none"/>
              <v:fill type="solid" color2="white" detectmouseclick="t"/>
              <v:stroke color="#3465a4" joinstyle="round" endcap="flat"/>
            </v:shape>
            <v:shape id="shape_0" coordsize="50,111" path="m23,42l23,26c23,11,30,3,36,3c36,3,37,3,40,5c39,6,36,7,36,11c36,15,39,18,43,18c47,18,49,15,49,11c49,6,43,0,36,0c26,0,12,9,12,26l12,42l0,42l0,49l12,49l12,98c12,105,11,105,0,105l0,110c6,109,14,109,19,109c23,109,30,109,36,110l36,105l33,105c23,105,23,103,23,97l23,49l39,49l39,42l23,42e" fillcolor="black" stroked="f" style="position:absolute;left:5049;top:-363;width:48;height:109">
              <v:wrap v:type="none"/>
              <v:fill type="solid" color2="white" detectmouseclick="t"/>
              <v:stroke color="#3465a4" joinstyle="round" endcap="flat"/>
            </v:shape>
            <v:shape id="shape_0" coordsize="71,72" path="m46,57c46,64,49,70,57,70c60,70,70,68,70,55l70,46l66,46l66,55c66,64,63,65,60,65c56,65,54,58,54,57l54,28c54,21,54,15,49,8c42,3,36,0,29,0c16,0,5,8,5,18c5,22,8,26,13,26c17,26,20,22,20,18c20,16,19,11,12,11c16,6,24,3,29,3c36,3,46,10,46,24l46,29c36,29,25,29,16,36c4,39,0,46,0,54c0,66,16,71,25,71c36,71,42,64,46,57xm38,33l38,46c38,61,27,67,20,67c14,67,7,61,7,53c7,46,14,33,38,33xe" fillcolor="black" stroked="f" style="position:absolute;left:5098;top:-322;width:69;height:70">
              <v:wrap v:type="none"/>
              <v:fill type="solid" color2="white" detectmouseclick="t"/>
              <v:stroke color="#3465a4" joinstyle="round" endcap="flat"/>
            </v:shape>
            <v:shape id="shape_0" coordsize="35,158" path="m34,79c34,67,32,48,25,30c16,10,3,0,1,0c0,0,0,0,0,1c0,2,0,2,3,5c19,21,25,46,25,79c25,106,19,132,2,152c0,154,0,154,0,155c0,156,0,157,1,157c3,157,16,145,25,126c32,110,34,91,34,79e" fillcolor="black" stroked="f" style="position:absolute;left:5182;top:-369;width:33;height:156">
              <v:wrap v:type="none"/>
              <v:fill type="solid" color2="white" detectmouseclick="t"/>
              <v:stroke color="#3465a4" joinstyle="round" endcap="flat"/>
            </v:shape>
            <v:shape id="shape_0" coordsize="104,105" path="m56,56l97,56c100,56,103,56,103,52c103,49,100,49,97,49l56,49l56,6c56,4,56,0,53,0c49,0,49,4,49,6l49,49l5,49c3,49,0,49,0,52c0,56,3,56,5,56l49,56l49,98c49,100,49,104,53,104c56,104,56,100,56,98l56,56e" fillcolor="black" stroked="f" style="position:absolute;left:5279;top:-345;width:102;height:103">
              <v:wrap v:type="none"/>
              <v:fill type="solid" color2="white" detectmouseclick="t"/>
              <v:stroke color="#3465a4" joinstyle="round" endcap="flat"/>
            </v:shape>
            <v:shape id="shape_0" coordsize="34,109" path="m21,0l0,2l0,7c12,7,13,8,13,16l13,97c13,103,11,103,0,103l0,108c6,108,15,108,18,108c21,108,27,108,33,108l33,103c24,103,21,103,21,97l21,0e" fillcolor="black" stroked="f" style="position:absolute;left:5433;top:-362;width:32;height:107">
              <v:wrap v:type="none"/>
              <v:fill type="solid" color2="white" detectmouseclick="t"/>
              <v:stroke color="#3465a4" joinstyle="round" endcap="flat"/>
            </v:shape>
            <v:shape id="shape_0" coordsize="70,72" path="m69,36c69,17,52,0,36,0c15,0,0,17,0,36c0,55,17,71,35,71c52,71,69,55,69,36xm36,66c28,66,22,64,17,57c13,50,13,39,13,36c13,29,13,21,17,14c22,7,29,3,35,3c41,3,47,7,52,14c55,21,55,29,55,36c55,39,55,50,52,55c48,61,41,66,36,66xe" fillcolor="black" stroked="f" style="position:absolute;left:5478;top:-322;width:68;height:70">
              <v:wrap v:type="none"/>
              <v:fill type="solid" color2="white" detectmouseclick="t"/>
              <v:stroke color="#3465a4" joinstyle="round" endcap="flat"/>
            </v:shape>
            <v:shape id="shape_0" coordsize="72,104" path="m32,50c17,50,17,34,17,32c17,27,17,22,20,18c21,16,25,12,32,12c43,12,43,28,43,31c43,36,43,41,43,44c39,46,36,50,32,50xm13,49c13,49,13,45,16,43c22,47,29,49,32,49c43,49,55,38,55,26c55,19,53,14,50,10c54,5,60,4,62,4c64,4,64,4,64,4c62,5,62,6,62,8c62,11,64,13,66,13c68,13,71,12,71,8c71,5,69,0,64,0c60,0,53,1,46,8c39,2,33,2,32,2c17,2,6,13,6,25c6,31,9,38,13,42c11,43,8,49,8,54c8,60,11,64,15,66c6,70,0,77,0,82c0,94,16,103,36,103c53,103,69,95,69,82c69,77,67,70,58,66c50,62,43,62,33,62c29,62,22,62,21,62c16,60,13,56,13,49xm36,99c20,99,8,92,8,82c8,76,15,70,22,70l29,70c43,70,60,70,60,82c60,92,50,99,36,99xe" fillcolor="black" stroked="f" style="position:absolute;left:5556;top:-324;width:70;height:102">
              <v:wrap v:type="none"/>
              <v:fill type="solid" color2="white" detectmouseclick="t"/>
              <v:stroke color="#3465a4" joinstyle="round" endcap="flat"/>
            </v:shape>
            <v:shape id="shape_0" coordsize="35,158" path="m34,155c34,154,34,154,32,151c15,132,10,102,10,79c10,52,15,24,32,4c34,2,34,2,34,1c34,0,34,0,33,0c31,0,19,10,10,31c2,48,0,67,0,79c0,91,2,110,10,127c19,146,31,157,33,157c34,157,34,156,34,155e" fillcolor="black" stroked="f" style="position:absolute;left:5651;top:-369;width:33;height:156">
              <v:wrap v:type="none"/>
              <v:fill type="solid" color2="white" detectmouseclick="t"/>
              <v:stroke color="#3465a4" joinstyle="round" endcap="flat"/>
            </v:shape>
            <v:shape id="shape_0" coordsize="64,114" path="m35,42c16,49,0,68,0,87c0,102,11,113,25,113c42,113,56,88,56,68c56,53,49,46,43,38c39,32,29,19,29,12c29,9,32,5,39,5c42,5,46,7,49,10c51,11,56,14,57,14c61,14,63,10,63,7c63,3,60,3,56,2c46,0,46,0,42,0c32,0,25,7,25,16c25,25,29,34,35,42xm30,46c34,53,40,61,40,72c40,83,33,109,20,109c11,109,5,102,5,90c5,80,10,53,30,46xe" fillcolor="black" stroked="f" style="position:absolute;left:5703;top:-364;width:62;height:112">
              <v:wrap v:type="none"/>
              <v:fill type="solid" color2="white" detectmouseclick="t"/>
              <v:stroke color="#3465a4" joinstyle="round" endcap="flat"/>
            </v:shape>
            <v:shape id="shape_0" coordsize="36,158" path="m35,79c35,67,33,48,25,30c16,10,4,0,2,0c1,0,0,0,0,1c0,2,0,2,4,5c19,21,26,46,26,79c26,106,20,132,2,152c0,154,0,154,0,155c0,156,1,157,2,157c4,157,18,145,25,126c32,110,35,91,35,79e" fillcolor="black" stroked="f" style="position:absolute;left:5783;top:-369;width:34;height:156">
              <v:wrap v:type="none"/>
              <v:fill type="solid" color2="white" detectmouseclick="t"/>
              <v:stroke color="#3465a4" joinstyle="round" endcap="flat"/>
            </v:shape>
            <v:shape id="shape_0" coordsize="60,285" path="m52,282c52,283,53,284,53,284l57,284c57,284,59,284,59,283c59,282,58,282,57,282c52,276,43,267,35,249c18,219,13,179,13,142c13,73,32,31,57,3c59,2,59,2,59,2c59,0,57,0,55,0c53,0,53,0,52,1c38,15,22,37,11,70c4,90,0,117,0,142c0,179,7,221,32,259c35,265,39,271,39,271c42,273,45,276,45,277l52,282e" fillcolor="black" stroked="f" style="position:absolute;left:5890;top:-434;width:58;height:283">
              <v:wrap v:type="none"/>
              <v:fill type="solid" color2="white" detectmouseclick="t"/>
              <v:stroke color="#3465a4" joinstyle="round" endcap="flat"/>
            </v:shape>
            <v:shape id="shape_0" coordsize="82,103" path="m3,30c10,12,27,11,28,11c52,11,52,38,52,50c52,61,52,64,52,65c48,76,44,95,44,100c44,101,44,102,45,102c45,102,48,98,49,93c52,79,55,72,55,65c56,64,56,61,56,61c63,46,71,22,78,10c79,8,81,4,81,3c81,2,79,2,79,2c78,2,77,2,77,3c70,18,63,34,56,50c56,45,56,33,49,18c45,8,41,0,30,0c11,0,0,24,0,29c0,31,1,31,3,31l3,30e" fillcolor="black" stroked="f" style="position:absolute;left:5961;top:-321;width:80;height:101">
              <v:wrap v:type="none"/>
              <v:fill type="solid" color2="white" detectmouseclick="t"/>
              <v:stroke color="#3465a4" joinstyle="round" endcap="flat"/>
            </v:shape>
            <v:shape id="shape_0" coordsize="104,105" path="m56,56l98,56c100,56,103,56,103,52c103,49,100,49,98,49l56,49l56,6c56,4,56,0,53,0c49,0,49,4,49,6l49,49l5,49c3,49,0,49,0,52c0,56,3,56,5,56l49,56l49,98c49,100,49,104,53,104c56,104,56,100,56,98l56,56e" fillcolor="black" stroked="f" style="position:absolute;left:6093;top:-345;width:102;height:103">
              <v:wrap v:type="none"/>
              <v:fill type="solid" color2="white" detectmouseclick="t"/>
              <v:stroke color="#3465a4" joinstyle="round" endcap="flat"/>
            </v:shape>
            <v:shape id="shape_0" coordsize="143,190" path="m50,189c54,189,54,189,57,186l141,6c142,4,142,4,142,4c142,2,141,0,139,0c137,0,136,2,135,4l54,173l22,95l0,111l2,114l13,107l50,189e" fillcolor="black" stroked="f" style="position:absolute;left:6262;top:-394;width:141;height:188">
              <v:wrap v:type="none"/>
              <v:fill type="solid" color2="white" detectmouseclick="t"/>
              <v:stroke color="#3465a4" joinstyle="round" endcap="flat"/>
            </v:shape>
            <v:shape id="shape_0" coordsize="556,5" path="m278,4l0,4l0,0l555,0l555,4l278,4e" fillcolor="black" stroked="f" style="position:absolute;left:6402;top:-394;width:554;height:3">
              <v:wrap v:type="none"/>
              <v:fill type="solid" color2="white" detectmouseclick="t"/>
              <v:stroke color="#3465a4" joinstyle="round" endcap="flat"/>
            </v:shape>
            <v:shape id="shape_0" coordsize="96,5" path="m89,4c92,4,95,4,95,2c95,0,92,0,89,0l6,0c3,0,0,0,0,2c0,4,3,4,6,4l89,4e" fillcolor="black" stroked="f" style="position:absolute;left:6415;top:-294;width:94;height:3">
              <v:wrap v:type="none"/>
              <v:fill type="solid" color2="white" detectmouseclick="t"/>
              <v:stroke color="#3465a4" joinstyle="round" endcap="flat"/>
            </v:shape>
            <v:shape id="shape_0" coordsize="34,109" path="m21,0l0,2l0,7c12,7,13,8,13,16l13,97c13,103,11,103,0,103l0,108c6,108,13,108,18,108c21,108,27,108,33,108l33,103c24,103,21,103,21,97l21,0e" fillcolor="black" stroked="f" style="position:absolute;left:6559;top:-362;width:32;height:107">
              <v:wrap v:type="none"/>
              <v:fill type="solid" color2="white" detectmouseclick="t"/>
              <v:stroke color="#3465a4" joinstyle="round" endcap="flat"/>
            </v:shape>
            <v:shape id="shape_0" coordsize="70,72" path="m69,36c69,17,52,0,36,0c16,0,0,17,0,36c0,55,17,71,35,71c52,71,69,55,69,36xm30,66c23,66,16,64,11,57c7,50,7,39,7,36c7,29,7,21,11,14c16,7,23,3,28,3c35,3,42,7,45,14c49,21,49,29,49,36c49,39,49,50,46,55c42,61,35,66,30,66xe" fillcolor="black" stroked="f" style="position:absolute;left:6601;top:-322;width:68;height:70">
              <v:wrap v:type="none"/>
              <v:fill type="solid" color2="white" detectmouseclick="t"/>
              <v:stroke color="#3465a4" joinstyle="round" endcap="flat"/>
            </v:shape>
            <v:shape id="shape_0" coordsize="72,104" path="m39,50c26,50,26,34,26,32c26,27,26,22,28,18c30,16,34,12,39,12c53,12,53,28,53,31c53,36,53,41,51,44c49,46,46,50,39,50xm13,49c13,49,13,45,16,43c22,47,29,49,29,49c43,49,55,38,55,26c55,19,53,14,50,10c53,5,60,4,62,4l64,4c62,5,61,6,61,8c61,11,64,13,66,13c68,13,71,12,71,8c71,5,69,0,62,0c60,0,53,1,46,8c39,2,33,2,29,2c17,2,5,13,5,25c5,31,9,38,13,42c10,43,8,49,8,54c8,60,10,64,15,66c5,70,0,77,0,82c0,94,16,103,33,103c53,103,69,95,69,82c69,77,66,70,58,66c50,62,43,62,33,62c29,62,22,62,21,62c16,60,13,56,13,49xm36,99c20,99,8,92,8,82c8,76,15,70,22,70l29,70c43,70,60,70,60,82c60,92,50,99,36,99xe" fillcolor="black" stroked="f" style="position:absolute;left:6682;top:-324;width:70;height:102">
              <v:wrap v:type="none"/>
              <v:fill type="solid" color2="white" detectmouseclick="t"/>
              <v:stroke color="#3465a4" joinstyle="round" endcap="flat"/>
            </v:shape>
            <v:shape id="shape_0" coordsize="35,158" path="m34,155c34,154,34,154,31,151c15,132,9,102,9,79c9,52,15,24,32,4c34,2,34,2,34,1c34,0,34,0,33,0c31,0,19,10,10,31c2,48,0,67,0,79c0,91,2,110,10,127c19,146,31,157,33,157c34,157,34,156,34,155e" fillcolor="black" stroked="f" style="position:absolute;left:6775;top:-369;width:33;height:156">
              <v:wrap v:type="none"/>
              <v:fill type="solid" color2="white" detectmouseclick="t"/>
              <v:stroke color="#3465a4" joinstyle="round" endcap="flat"/>
            </v:shape>
            <v:shape id="shape_0" coordsize="63,114" path="m35,42c15,49,0,68,0,87c0,102,10,113,25,113c42,113,55,88,55,68c55,53,48,46,42,38c38,32,28,19,28,12c28,9,32,5,38,5c42,5,45,7,48,10c50,11,55,14,56,14c60,14,62,10,62,7c62,3,59,3,55,2c45,0,45,0,42,0c31,0,25,7,25,16c25,25,28,34,35,42xm35,46c38,53,45,61,45,72c45,83,38,109,25,109c16,109,10,102,10,90c10,80,15,53,35,46xe" fillcolor="black" stroked="f" style="position:absolute;left:6829;top:-364;width:61;height:112">
              <v:wrap v:type="none"/>
              <v:fill type="solid" color2="white" detectmouseclick="t"/>
              <v:stroke color="#3465a4" joinstyle="round" endcap="flat"/>
            </v:shape>
            <v:shape id="shape_0" coordsize="35,158" path="m34,79c34,67,33,48,25,30c16,10,3,0,2,0c0,0,0,0,0,1c0,2,0,2,3,5c19,21,25,46,25,79c25,106,19,132,2,152c0,154,0,154,0,155c0,156,0,157,2,157c3,157,16,145,25,126c32,110,34,91,34,79e" fillcolor="black" stroked="f" style="position:absolute;left:6907;top:-369;width:33;height:156">
              <v:wrap v:type="none"/>
              <v:fill type="solid" color2="white" detectmouseclick="t"/>
              <v:stroke color="#3465a4" joinstyle="round" endcap="flat"/>
            </v:shape>
            <v:shape id="shape_0" coordsize="96,5" path="m89,4c92,4,95,4,95,2c95,0,92,0,89,0l6,0c3,0,0,0,0,2c0,4,3,4,6,4l89,4e" fillcolor="black" stroked="f" style="position:absolute;left:7008;top:-294;width:94;height:3">
              <v:wrap v:type="none"/>
              <v:fill type="solid" color2="white" detectmouseclick="t"/>
              <v:stroke color="#3465a4" joinstyle="round" endcap="flat"/>
            </v:shape>
            <v:shape id="shape_0" coordsize="62,105" path="m12,91l28,76c51,56,61,45,61,31c61,13,47,0,28,0c11,0,0,15,0,29c0,38,8,38,8,38c11,38,17,36,17,30c17,26,14,22,8,22c7,22,6,22,6,22c10,11,18,5,28,5c41,5,47,18,47,31c47,45,39,56,32,64l1,98c0,100,0,100,0,104l56,104l61,76l57,76c56,82,54,89,54,90c52,91,41,91,39,91l12,91e" fillcolor="black" stroked="f" style="position:absolute;left:7164;top:-357;width:60;height:103">
              <v:wrap v:type="none"/>
              <v:fill type="solid" color2="white" detectmouseclick="t"/>
              <v:stroke color="#3465a4" joinstyle="round" endcap="flat"/>
            </v:shape>
            <v:shape id="shape_0" coordsize="77,100" path="m23,10l23,0l0,2l0,7c11,7,13,8,13,15l13,88c13,94,11,94,0,94l0,99c6,98,14,98,18,98c22,98,30,98,36,99l36,94c26,94,24,94,24,88l24,60l24,60c24,62,30,70,40,70c59,70,76,56,76,35c76,16,62,0,44,0c33,0,26,7,23,10xm24,52l24,17c28,9,36,4,44,4c54,4,63,18,63,35c63,56,52,66,40,66c36,66,30,64,26,60c24,56,24,56,24,52xe" fillcolor="black" stroked="f" style="position:absolute;left:7240;top:-321;width:75;height:98">
              <v:wrap v:type="none"/>
              <v:fill type="solid" color2="white" detectmouseclick="t"/>
              <v:stroke color="#3465a4" joinstyle="round" endcap="flat"/>
            </v:shape>
            <v:shape id="shape_0" coordsize="76,100" path="m23,10l23,0l0,2l0,7c11,7,12,8,12,15l12,88c12,94,10,94,0,94l0,99c5,98,13,98,18,98c22,98,29,98,36,99l36,94c25,94,23,94,23,88l23,60l23,60c24,62,29,70,43,70c59,70,75,56,75,35c75,16,61,0,43,0c32,0,26,7,23,10xm23,52l23,17c28,9,36,4,43,4c54,4,62,18,62,35c62,56,51,66,40,66c36,66,29,64,26,60c23,56,23,56,23,52xe" fillcolor="black" stroked="f" style="position:absolute;left:7329;top:-321;width:74;height:98">
              <v:wrap v:type="none"/>
              <v:fill type="solid" color2="white" detectmouseclick="t"/>
              <v:stroke color="#3465a4" joinstyle="round" endcap="flat"/>
            </v:shape>
            <v:shape id="shape_0" coordsize="52,69" path="m21,18l21,0l0,2l0,7c11,7,12,8,12,16l12,55c12,63,11,63,0,63l0,68c6,68,14,67,17,67c24,67,31,67,38,68l38,63l34,63c24,63,23,61,23,55l23,33c23,18,28,3,39,3c41,3,41,3,41,3c41,3,38,6,38,10c38,15,41,17,44,17c48,17,51,15,51,10c51,5,46,0,39,0c28,0,24,11,21,18e" fillcolor="black" stroked="f" style="position:absolute;left:7417;top:-321;width:50;height:67">
              <v:wrap v:type="none"/>
              <v:fill type="solid" color2="white" detectmouseclick="t"/>
              <v:stroke color="#3465a4" joinstyle="round" endcap="flat"/>
            </v:shape>
            <v:shape id="shape_0" coordsize="61,72" path="m20,29c20,8,33,3,40,3c53,3,57,25,57,29l20,29xm13,33l55,33c59,33,60,33,60,29c60,15,51,0,32,0c15,0,0,16,0,36c0,55,17,71,35,71c53,71,60,53,60,50c60,50,58,50,57,50c56,50,56,50,55,50c50,66,36,66,36,66c28,66,21,61,18,57c13,50,13,39,13,33xe" fillcolor="black" stroked="f" style="position:absolute;left:7478;top:-322;width:59;height:70">
              <v:wrap v:type="none"/>
              <v:fill type="solid" color2="white" detectmouseclick="t"/>
              <v:stroke color="#3465a4" joinstyle="round" endcap="flat"/>
            </v:shape>
            <v:shape id="shape_0" coordsize="50,111" path="m20,42l20,26c20,11,30,3,36,3c36,3,37,3,40,5c39,6,36,7,36,11c36,15,39,18,43,18c47,18,49,15,49,11c49,6,43,0,36,0c26,0,12,9,12,26l12,42l0,42l0,49l12,49l12,98c12,105,11,105,0,105l0,110c6,109,14,109,19,109c23,109,30,109,36,110l36,105l33,105c23,105,23,103,23,97l23,49l39,49l39,42l20,42e" fillcolor="black" stroked="f" style="position:absolute;left:7550;top:-363;width:48;height:109">
              <v:wrap v:type="none"/>
              <v:fill type="solid" color2="white" detectmouseclick="t"/>
              <v:stroke color="#3465a4" joinstyle="round" endcap="flat"/>
            </v:shape>
            <v:shape id="shape_0" coordsize="71,72" path="m46,57c46,64,49,70,57,70c60,70,70,68,70,55l70,46l66,46l66,55c66,64,63,65,60,65c56,65,54,58,54,57l54,28c54,21,54,15,49,8c42,3,36,0,29,0c16,0,5,8,5,18c5,22,8,26,13,26c17,26,20,22,20,18c20,16,19,11,12,11c16,6,24,3,29,3c36,3,46,10,46,24l46,29c36,29,25,29,16,36c4,39,0,46,0,54c0,66,16,71,25,71c36,71,42,64,46,57xm38,33l38,46c38,61,27,67,20,67c14,67,7,61,7,53c7,46,14,33,38,33xe" fillcolor="black" stroked="f" style="position:absolute;left:7601;top:-322;width:69;height:70">
              <v:wrap v:type="none"/>
              <v:fill type="solid" color2="white" detectmouseclick="t"/>
              <v:stroke color="#3465a4" joinstyle="round" endcap="flat"/>
            </v:shape>
            <v:shape id="shape_0" coordsize="59,285" path="m58,142c58,98,48,49,18,13c16,10,10,5,7,1c6,0,5,0,3,0c1,0,0,0,0,2c0,2,1,3,1,4c6,9,15,18,25,35c41,66,46,106,46,142c46,211,28,252,1,282c1,282,0,282,0,283c0,284,1,284,3,284c5,284,6,284,7,283c21,270,38,248,48,215c55,192,58,167,58,142e" fillcolor="black" stroked="f" style="position:absolute;left:7680;top:-434;width:57;height:283">
              <v:wrap v:type="none"/>
              <v:fill type="solid" color2="white" detectmouseclick="t"/>
              <v:stroke color="#3465a4" joinstyle="round" endcap="flat"/>
            </v:shape>
            <v:shape id="shape_0" coordsize="60,285" path="m59,142c59,98,49,49,18,13c17,10,11,5,7,1c6,0,5,0,4,0c1,0,0,0,0,2c0,2,1,3,1,4c7,9,15,18,25,35c39,66,46,106,46,142c46,211,28,252,1,282c1,282,0,282,0,283c0,284,1,284,4,284c5,284,6,284,7,283c22,270,38,248,49,215c55,192,59,167,59,142e" fillcolor="black" stroked="f" style="position:absolute;left:7774;top:-434;width:58;height:283">
              <v:wrap v:type="none"/>
              <v:fill type="solid" color2="white" detectmouseclick="t"/>
              <v:stroke color="#3465a4" joinstyle="round" endcap="flat"/>
            </v:shape>
            <v:shape id="shape_0" coordsize="77,381" path="m76,379c76,377,76,377,76,377c69,371,59,360,48,343c25,302,13,250,13,192c13,148,20,93,44,46c55,23,69,10,76,3c76,2,76,2,76,2c76,0,75,0,73,0c71,0,71,0,69,2c17,51,0,123,0,192c0,253,15,314,54,362c56,365,62,372,69,378c71,380,71,380,73,380c75,380,76,380,76,379e" fillcolor="black" stroked="f" style="position:absolute;left:7923;top:-482;width:75;height:379">
              <v:wrap v:type="none"/>
              <v:fill type="solid" color2="white" detectmouseclick="t"/>
              <v:stroke color="#3465a4" joinstyle="round" endcap="flat"/>
            </v:shape>
            <v:shape id="shape_0" coordsize="96,5" path="m89,4c92,4,95,4,95,2c95,0,92,0,89,0l6,0c3,0,0,0,0,2c0,4,3,4,6,4l89,4e" fillcolor="black" stroked="f" style="position:absolute;left:8021;top:-294;width:94;height:3">
              <v:wrap v:type="none"/>
              <v:fill type="solid" color2="white" detectmouseclick="t"/>
              <v:stroke color="#3465a4" joinstyle="round" endcap="flat"/>
            </v:shape>
            <v:shape id="shape_0" coordsize="60,71" path="m22,32c25,32,38,32,45,29c55,25,56,16,56,14c56,7,50,0,39,0c24,0,0,15,0,42c0,57,9,70,25,70c45,70,59,53,59,50l57,49c56,49,55,49,55,50c42,66,28,66,25,66c13,66,11,53,11,49c11,46,12,42,14,32l22,32xm9,31c14,6,30,3,34,3c41,3,47,8,47,14c47,31,21,31,14,31l9,31xe" fillcolor="black" stroked="f" style="position:absolute;left:8139;top:-321;width:58;height:69">
              <v:wrap v:type="none"/>
              <v:fill type="solid" color2="white" detectmouseclick="t"/>
              <v:stroke color="#3465a4" joinstyle="round" endcap="flat"/>
            </v:shape>
            <v:shape id="shape_0" coordsize="47,73" path="m46,51l43,51c43,54,41,61,40,62c38,62,30,62,30,62l11,62c23,52,24,48,30,44c38,40,46,33,46,22c46,8,34,0,23,0c9,0,0,11,0,20c0,26,5,26,5,26c8,26,11,25,11,21c11,19,11,15,5,15c8,7,16,4,20,4c30,4,36,13,36,22c36,32,30,40,27,44l1,68c0,69,0,69,0,72l43,72l46,51e" fillcolor="black" stroked="f" style="position:absolute;left:8214;top:-415;width:45;height:71">
              <v:wrap v:type="none"/>
              <v:fill type="solid" color2="white" detectmouseclick="t"/>
              <v:stroke color="#3465a4" joinstyle="round" endcap="flat"/>
            </v:shape>
            <v:shape id="shape_0" coordsize="45,199" path="m43,195c17,168,9,131,9,99c9,88,10,74,14,56c20,33,30,15,41,5c42,4,43,3,43,3c44,2,44,2,44,1c44,0,43,0,41,0l39,1c17,20,0,56,0,99c0,128,8,170,39,198c41,198,41,198,41,198c43,198,44,198,44,197l44,196l43,195e" fillcolor="black" stroked="f" style="position:absolute;left:8295;top:-469;width:43;height:197">
              <v:wrap v:type="none"/>
              <v:fill type="solid" color2="white" detectmouseclick="t"/>
              <v:stroke color="#3465a4" joinstyle="round" endcap="flat"/>
            </v:shape>
            <v:shape id="shape_0" coordsize="123,158" path="m50,140l22,79c22,78,21,78,20,78l17,79l3,91c0,91,0,91,0,91c0,91,1,95,2,95c3,95,6,91,8,91c8,91,10,87,13,87l43,155c45,157,46,157,46,157c50,157,50,156,50,154l121,6c122,4,122,4,122,4c122,2,121,0,119,0c117,0,116,1,115,4l50,140e" fillcolor="black" stroked="f" style="position:absolute;left:8359;top:-455;width:121;height:156">
              <v:wrap v:type="none"/>
              <v:fill type="solid" color2="white" detectmouseclick="t"/>
              <v:stroke color="#3465a4" joinstyle="round" endcap="flat"/>
            </v:shape>
            <v:shape id="shape_0" coordsize="446,5" path="m222,4l0,4l0,0l445,0l445,4l222,4e" fillcolor="black" stroked="f" style="position:absolute;left:8481;top:-455;width:444;height:3">
              <v:wrap v:type="none"/>
              <v:fill type="solid" color2="white" detectmouseclick="t"/>
              <v:stroke color="#3465a4" joinstyle="round" endcap="flat"/>
            </v:shape>
            <v:shape id="shape_0" coordsize="74,3" path="m69,2c71,2,73,2,73,1c73,0,71,0,69,0l5,0c3,0,0,0,0,1c0,2,3,2,5,2l69,2e" fillcolor="black" stroked="f" style="position:absolute;left:8491;top:-371;width:72;height:1">
              <v:wrap v:type="none"/>
              <v:fill type="solid" color2="white" detectmouseclick="t"/>
              <v:stroke color="#3465a4" joinstyle="round" endcap="flat"/>
            </v:shape>
            <v:shape id="shape_0" coordsize="23,76" path="m14,0l0,1l0,6c6,6,8,6,8,11l8,66c8,71,6,71,0,71l0,75c0,75,6,75,11,75c14,75,18,75,22,75l22,71c17,71,14,71,14,66l14,0e" fillcolor="black" stroked="f" style="position:absolute;left:8608;top:-418;width:21;height:74">
              <v:wrap v:type="none"/>
              <v:fill type="solid" color2="white" detectmouseclick="t"/>
              <v:stroke color="#3465a4" joinstyle="round" endcap="flat"/>
            </v:shape>
            <v:shape id="shape_0" coordsize="54,49" path="m53,25c53,12,40,0,27,0c13,0,0,12,0,25c0,38,13,48,27,48c40,48,53,38,53,25xm27,47c24,47,17,45,14,40c10,35,10,31,10,24c10,21,10,14,15,11c17,8,21,5,27,5c33,5,37,8,40,12c41,16,43,21,43,24c43,31,41,38,40,40c37,44,30,47,27,47xe" fillcolor="black" stroked="f" style="position:absolute;left:8642;top:-390;width:52;height:47">
              <v:wrap v:type="none"/>
              <v:fill type="solid" color2="white" detectmouseclick="t"/>
              <v:stroke color="#3465a4" joinstyle="round" endcap="flat"/>
            </v:shape>
            <v:shape id="shape_0" coordsize="57,72" path="m15,29c16,32,20,33,26,33c36,33,44,26,44,18c44,13,43,10,40,7c44,4,48,4,51,4c50,4,50,4,50,6c50,8,51,10,53,10c55,10,56,8,56,6c56,4,55,0,50,0c48,0,43,1,37,5c36,3,30,1,26,1c15,1,7,9,7,18c7,22,9,26,12,29c11,29,9,33,9,36c9,39,9,43,13,46c8,47,3,51,3,57c3,65,15,71,30,71c43,71,55,65,55,57c55,53,53,47,47,46c40,43,36,43,26,43c24,43,20,43,19,43c15,39,13,39,13,33c13,33,14,32,15,29xm17,29c7,29,7,20,7,18c7,16,7,12,9,9c11,7,13,5,17,5c27,5,27,16,27,18c27,20,27,24,24,25c24,29,21,29,17,29xm17,50c27,50,40,50,40,57c40,62,30,68,21,68c10,68,0,62,0,57c0,53,4,50,11,50l17,50xe" fillcolor="black" stroked="f" style="position:absolute;left:8706;top:-390;width:52;height:70">
              <v:wrap v:type="none"/>
              <v:fill type="solid" color2="white" detectmouseclick="t"/>
              <v:stroke color="#3465a4" joinstyle="round" endcap="flat"/>
            </v:shape>
            <v:shape id="shape_0" coordsize="27,111" path="m24,0c6,15,0,39,0,54c0,69,4,95,24,110c25,110,26,110,26,108c26,107,26,107,25,106c12,92,8,73,8,54c8,26,18,11,25,3c26,3,26,2,26,1c26,0,25,0,24,0e" fillcolor="black" stroked="f" style="position:absolute;left:8779;top:-424;width:25;height:109">
              <v:wrap v:type="none"/>
              <v:fill type="solid" color2="white" detectmouseclick="t"/>
              <v:stroke color="#3465a4" joinstyle="round" endcap="flat"/>
            </v:shape>
            <v:shape id="shape_0" coordsize="48,80" path="m24,29c10,33,0,47,0,59c0,72,9,79,20,79c31,79,41,62,41,47c41,36,37,32,34,29c28,22,23,14,23,9c23,8,23,4,27,4c31,4,34,6,35,8c37,8,41,10,42,10c45,10,47,8,47,6c47,3,45,3,39,1c38,1,34,0,31,0c23,0,19,5,19,12c19,18,21,25,24,29xm27,30c28,34,34,41,34,49c34,57,28,71,20,71c15,71,8,67,8,59c8,52,12,33,27,30xe" fillcolor="black" stroked="f" style="position:absolute;left:8823;top:-421;width:46;height:78">
              <v:wrap v:type="none"/>
              <v:fill type="solid" color2="white" detectmouseclick="t"/>
              <v:stroke color="#3465a4" joinstyle="round" endcap="flat"/>
            </v:shape>
            <v:shape id="shape_0" coordsize="28,111" path="m3,0c2,0,0,0,0,1c0,2,1,3,2,4c11,12,19,27,19,54c19,77,15,95,2,105c0,107,0,107,0,108c0,108,1,110,2,110c3,110,14,102,19,88c24,80,27,69,27,54c27,41,22,16,3,0e" fillcolor="black" stroked="f" style="position:absolute;left:8885;top:-424;width:26;height:109">
              <v:wrap v:type="none"/>
              <v:fill type="solid" color2="white" detectmouseclick="t"/>
              <v:stroke color="#3465a4" joinstyle="round" endcap="flat"/>
            </v:shape>
            <v:shape id="shape_0" coordsize="74,3" path="m69,2c70,2,73,2,73,1c73,0,71,0,69,0l5,0c3,0,0,0,0,1c0,2,3,2,5,2l69,2e" fillcolor="black" stroked="f" style="position:absolute;left:8939;top:-371;width:72;height:1">
              <v:wrap v:type="none"/>
              <v:fill type="solid" color2="white" detectmouseclick="t"/>
              <v:stroke color="#3465a4" joinstyle="round" endcap="flat"/>
            </v:shape>
            <v:shape id="shape_0" coordsize="58,70" path="m25,64c19,64,17,64,17,60l17,43c18,43,24,48,31,48c45,48,57,39,57,25c57,12,47,0,35,0c28,0,21,3,17,7l17,0l0,2l0,6c8,6,9,6,9,11l9,60c9,64,8,64,0,64l0,69c0,69,8,68,13,68c17,68,25,69,25,69l25,64xm11,15c15,9,22,6,26,6c34,6,41,16,41,26c41,40,34,47,26,47c16,47,12,40,11,40l11,15xe" fillcolor="black" stroked="f" style="position:absolute;left:9032;top:-390;width:56;height:68">
              <v:wrap v:type="none"/>
              <v:fill type="solid" color2="white" detectmouseclick="t"/>
              <v:stroke color="#3465a4" joinstyle="round" endcap="flat"/>
            </v:shape>
            <v:shape id="shape_0" coordsize="58,70" path="m25,64c19,64,17,64,17,60l17,43c18,43,22,48,31,48c45,48,57,39,57,25c57,12,47,0,35,0c28,0,21,3,17,7l17,0l0,2l0,6c8,6,9,6,9,11l9,60c9,64,8,64,0,64l0,69c0,69,8,68,13,68c17,68,25,69,25,69l25,64xm11,15c15,9,20,6,26,6c34,6,41,16,41,26c41,40,34,47,26,47c16,47,12,40,11,40l11,15xe" fillcolor="black" stroked="f" style="position:absolute;left:9104;top:-390;width:56;height:68">
              <v:wrap v:type="none"/>
              <v:fill type="solid" color2="white" detectmouseclick="t"/>
              <v:stroke color="#3465a4" joinstyle="round" endcap="flat"/>
            </v:shape>
            <v:shape id="shape_0" coordsize="39,48" path="m16,23c16,14,20,4,30,4c29,4,29,6,29,8c29,11,30,13,33,13c35,13,38,11,38,8c38,4,35,0,29,0c26,0,20,4,16,13l16,0l0,2l0,6c8,6,9,6,9,12l9,38c9,44,8,44,0,44l0,47c1,47,8,47,13,47c16,47,23,47,26,47l26,44l26,44c16,44,16,42,16,38l16,23e" fillcolor="black" stroked="f" style="position:absolute;left:9173;top:-390;width:37;height:46">
              <v:wrap v:type="none"/>
              <v:fill type="solid" color2="white" detectmouseclick="t"/>
              <v:stroke color="#3465a4" joinstyle="round" endcap="flat"/>
            </v:shape>
            <v:shape id="shape_0" coordsize="46,49" path="m42,23c44,23,45,23,45,21c45,12,39,0,26,0c11,0,0,12,0,23c0,38,12,48,26,48c39,48,45,36,45,35c45,34,45,32,43,32c42,32,42,34,42,35c37,43,29,45,26,45c23,45,17,42,14,38c10,34,10,27,10,23l42,23xm4,21c6,8,15,5,20,5c31,5,31,21,31,21l4,21xe" fillcolor="black" stroked="f" style="position:absolute;left:9223;top:-390;width:44;height:47">
              <v:wrap v:type="none"/>
              <v:fill type="solid" color2="white" detectmouseclick="t"/>
              <v:stroke color="#3465a4" joinstyle="round" endcap="flat"/>
            </v:shape>
            <v:shape id="shape_0" coordsize="38,77" path="m19,33l31,33l31,30l16,30l16,18c16,8,22,3,28,3l29,3c28,4,28,6,28,8c28,11,29,13,32,13c35,13,37,11,37,8c37,3,34,0,28,0c19,0,10,6,10,18l10,30l0,30l0,33l10,33l10,67c10,72,9,72,2,72l2,76c2,76,10,75,15,75c19,75,22,76,28,76l28,72l25,72c19,72,19,71,19,67l19,33e" fillcolor="black" stroked="f" style="position:absolute;left:9279;top:-419;width:36;height:75">
              <v:wrap v:type="none"/>
              <v:fill type="solid" color2="white" detectmouseclick="t"/>
              <v:stroke color="#3465a4" joinstyle="round" endcap="flat"/>
            </v:shape>
            <v:shape id="shape_0" coordsize="54,49" path="m41,20c41,14,41,10,37,6c33,2,27,0,21,0c11,0,4,4,4,11c4,14,6,16,9,16c12,16,14,14,14,11c14,9,13,7,11,6c14,3,21,3,21,3c27,3,33,7,33,17l33,20c27,20,21,20,13,23c3,27,0,32,0,36c0,46,12,48,19,48c27,48,33,43,33,39c34,43,37,48,43,48c43,48,53,48,53,38l53,32l50,32l50,38c50,38,50,43,45,43c41,43,41,38,41,38l41,20xm28,34c28,44,19,47,14,47c8,47,3,44,3,38c3,34,8,24,28,24l28,34xe" fillcolor="black" stroked="f" style="position:absolute;left:9320;top:-390;width:52;height:47">
              <v:wrap v:type="none"/>
              <v:fill type="solid" color2="white" detectmouseclick="t"/>
              <v:stroke color="#3465a4" joinstyle="round" endcap="flat"/>
            </v:shape>
            <v:shape id="shape_0" coordsize="81,80" path="m44,44l75,44c77,44,80,44,80,40c80,36,77,36,75,36l44,36l44,4c44,2,44,0,41,0c37,0,37,2,37,4l37,36l4,36c3,36,0,36,0,40c0,44,3,44,4,44l37,44l37,75c37,76,37,79,41,79c44,79,44,77,44,75l44,44e" fillcolor="black" stroked="f" style="position:absolute;left:9386;top:-409;width:79;height:78">
              <v:wrap v:type="none"/>
              <v:fill type="solid" color2="white" detectmouseclick="t"/>
              <v:stroke color="#3465a4" joinstyle="round" endcap="flat"/>
            </v:shape>
            <v:shape id="shape_0" coordsize="58,70" path="m25,64c18,64,17,64,17,60l17,43c17,43,22,48,31,48c44,48,57,39,57,25c57,12,47,0,33,0c28,0,21,3,17,7l17,0l0,2l0,6c8,6,8,6,8,11l8,60c8,64,7,64,0,64l0,69c0,69,8,68,12,68c17,68,25,69,25,69l25,64xm11,15c15,9,20,6,26,6c34,6,41,16,41,26c41,40,34,47,26,47c16,47,11,40,11,40l11,15xe" fillcolor="black" stroked="f" style="position:absolute;left:9481;top:-390;width:56;height:68">
              <v:wrap v:type="none"/>
              <v:fill type="solid" color2="white" detectmouseclick="t"/>
              <v:stroke color="#3465a4" joinstyle="round" endcap="flat"/>
            </v:shape>
            <v:shape id="shape_0" coordsize="58,70" path="m25,64c19,64,17,64,17,60l17,43c18,43,22,48,31,48c45,48,57,39,57,25c57,12,47,0,35,0c28,0,21,3,17,7l17,0l0,2l0,6c8,6,9,6,9,11l9,60c9,64,7,64,0,64l0,69c0,69,8,68,13,68c17,68,25,69,25,69l25,64xm17,15c21,9,26,6,31,6c40,6,47,16,47,26c47,40,39,47,31,47c21,47,18,40,17,40l17,15xe" fillcolor="black" stroked="f" style="position:absolute;left:9552;top:-390;width:56;height:68">
              <v:wrap v:type="none"/>
              <v:fill type="solid" color2="white" detectmouseclick="t"/>
              <v:stroke color="#3465a4" joinstyle="round" endcap="flat"/>
            </v:shape>
            <v:shape id="shape_0" coordsize="39,48" path="m16,23c16,14,20,4,30,4c29,4,29,6,29,8c29,11,30,13,33,13c35,13,38,11,38,8c38,4,35,0,29,0c26,0,20,4,16,13l16,0l0,2l0,6c8,6,9,6,9,12l9,38c9,44,8,44,0,44l0,47c1,47,8,47,13,47c16,47,23,47,26,47l26,44l26,44c16,44,16,42,16,38l16,23e" fillcolor="black" stroked="f" style="position:absolute;left:9621;top:-390;width:37;height:46">
              <v:wrap v:type="none"/>
              <v:fill type="solid" color2="white" detectmouseclick="t"/>
              <v:stroke color="#3465a4" joinstyle="round" endcap="flat"/>
            </v:shape>
            <v:shape id="shape_0" coordsize="47,49" path="m43,23c45,23,46,23,46,21c46,12,40,0,24,0c11,0,0,12,0,23c0,38,13,48,27,48c40,48,46,36,46,35c46,34,45,32,44,32c43,32,43,34,41,35c38,43,30,45,27,45c23,45,17,42,15,38c10,34,10,27,10,23l43,23xm10,21c12,8,20,5,24,5c37,5,37,21,37,21l10,21xe" fillcolor="black" stroked="f" style="position:absolute;left:9671;top:-390;width:45;height:47">
              <v:wrap v:type="none"/>
              <v:fill type="solid" color2="white" detectmouseclick="t"/>
              <v:stroke color="#3465a4" joinstyle="round" endcap="flat"/>
            </v:shape>
            <v:shape id="shape_0" coordsize="38,77" path="m19,33l31,33l31,30l16,30l16,18c16,8,22,3,28,3l29,3c28,4,28,6,28,8c28,11,29,13,32,13c35,13,37,11,37,8c37,3,34,0,28,0c19,0,10,6,10,18l10,30l0,30l0,33l10,33l10,67c10,72,9,72,2,72l2,76c2,76,10,75,15,75c19,75,22,76,28,76l28,72l25,72c19,72,19,71,19,67l19,33e" fillcolor="black" stroked="f" style="position:absolute;left:9727;top:-419;width:36;height:75">
              <v:wrap v:type="none"/>
              <v:fill type="solid" color2="white" detectmouseclick="t"/>
              <v:stroke color="#3465a4" joinstyle="round" endcap="flat"/>
            </v:shape>
            <v:shape id="shape_0" coordsize="58,77" path="m17,0l0,1l0,6c8,6,8,6,8,12l8,75l12,75l16,69c20,74,25,76,31,76c44,76,57,65,57,51c57,40,45,28,33,28c26,28,21,30,17,33l17,0xm11,40c14,33,19,32,26,32c30,32,37,33,37,37c41,40,41,44,41,51c41,54,41,62,37,67c33,72,27,73,26,73c17,73,12,66,11,63l11,40xe" fillcolor="black" stroked="f" style="position:absolute;left:9769;top:-418;width:56;height:75">
              <v:wrap v:type="none"/>
              <v:fill type="solid" color2="white" detectmouseclick="t"/>
              <v:stroke color="#3465a4" joinstyle="round" endcap="flat"/>
            </v:shape>
            <v:shape id="shape_0" coordsize="46,199" path="m45,99c45,70,37,28,6,1c4,0,4,0,3,0c1,0,0,0,0,1c0,2,0,2,1,3c26,28,36,64,36,99c36,111,36,127,29,143c26,166,15,183,3,194c2,194,1,195,1,195c0,195,0,196,0,197c0,198,1,198,3,198c4,198,4,198,6,198c29,177,45,143,45,99e" fillcolor="black" stroked="f" style="position:absolute;left:9838;top:-469;width:44;height:197">
              <v:wrap v:type="none"/>
              <v:fill type="solid" color2="white" detectmouseclick="t"/>
              <v:stroke color="#3465a4" joinstyle="round" endcap="flat"/>
            </v:shape>
            <v:shape id="shape_0" coordsize="39,52" path="m38,35l35,35c35,38,33,42,32,44l26,44l10,44c16,39,20,35,26,31c32,28,38,24,38,16c38,6,29,0,20,0c8,0,0,7,0,14c0,18,4,20,5,20c7,20,10,18,10,14c10,12,8,11,5,10c8,6,12,4,16,4c23,4,29,8,29,16c29,21,26,28,20,31l1,48c0,48,0,48,0,48l0,51l35,51l38,35e" fillcolor="black" stroked="f" style="position:absolute;left:9917;top:-483;width:37;height:50">
              <v:wrap v:type="none"/>
              <v:fill type="solid" color2="white" detectmouseclick="t"/>
              <v:stroke color="#3465a4" joinstyle="round" endcap="flat"/>
            </v:shape>
            <v:shape id="shape_0" coordsize="77,381" path="m76,192c76,128,62,66,24,18c21,14,15,8,8,2c6,0,6,0,4,0c1,0,0,0,0,2l1,3c7,9,17,19,29,37c51,78,63,130,63,192c63,233,58,287,33,335c21,356,8,370,1,377c1,377,0,378,0,379c0,380,1,380,4,380c6,380,6,380,8,377c62,329,76,258,76,192e" fillcolor="black" stroked="f" style="position:absolute;left:9985;top:-482;width:75;height:379">
              <v:wrap v:type="none"/>
              <v:fill type="solid" color2="white" detectmouseclick="t"/>
              <v:stroke color="#3465a4" joinstyle="round" endcap="flat"/>
            </v:shape>
            <v:shape id="shape_0" coordsize="10096,5" path="m5049,4l0,4l0,0l10095,0l10095,4l5049,4e" fillcolor="black" stroked="f" style="position:absolute;left:1;top:-40;width:10094;height:3">
              <v:wrap v:type="none"/>
              <v:fill type="solid" color2="white" detectmouseclick="t"/>
              <v:stroke color="#3465a4" joinstyle="round" endcap="flat"/>
            </v:shape>
            <v:shape id="shape_0" coordsize="87,71" path="m68,32c68,8,54,0,42,0c21,0,0,24,0,46c0,57,9,70,26,70c36,70,46,66,57,57c61,65,64,70,71,70c80,70,85,61,85,58c85,57,84,57,82,57c82,57,81,57,81,58c77,66,72,66,72,66c68,66,68,54,68,50c68,49,68,46,68,46c84,29,86,10,86,10c86,9,86,8,85,8c83,8,83,8,82,12c80,22,75,32,68,42l68,32xm51,53c39,65,27,66,20,66c11,66,6,60,6,49c6,42,10,25,15,18c22,7,31,4,36,4c51,4,51,25,51,36c51,42,51,49,51,53xe" fillcolor="black" stroked="f" style="position:absolute;left:4742;top:37;width:85;height:69">
              <v:wrap v:type="none"/>
              <v:fill type="solid" color2="white" detectmouseclick="t"/>
              <v:stroke color="#3465a4" joinstyle="round" endcap="flat"/>
            </v:shape>
            <v:shape id="shape_0" coordsize="48,72" path="m47,51l44,51c44,54,42,60,41,62c39,62,31,62,31,62l12,62c23,52,27,48,31,44c39,37,47,30,47,19c47,8,35,0,23,0c10,0,0,9,0,19c0,23,6,23,6,23c9,23,12,22,12,19c12,19,12,12,6,12c9,6,17,4,21,4c31,4,37,12,37,19c37,29,31,37,27,41l2,67c0,69,0,69,0,71l44,71l47,51e" fillcolor="black" stroked="f" style="position:absolute;left:4844;top:-7;width:46;height:70">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9)</w: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11.3pt;width:106.85pt;height:12.1pt" coordorigin="1,-226" coordsize="2137,242">
            <v:shape id="shape_0" coordsize="2139,242" path="m1070,241l0,241l0,0l2138,0l2138,241l1070,241e" fillcolor="white" stroked="f" style="position:absolute;left:1;top:-223;width:2137;height:240">
              <v:wrap v:type="none"/>
              <v:fill type="solid" color2="black" detectmouseclick="t"/>
              <v:stroke color="#3465a4" joinstyle="round" endcap="flat"/>
            </v:shape>
            <v:shape id="shape_0" coordsize="64,114" path="m35,45c15,49,0,70,0,89c0,105,10,113,25,113c42,113,56,91,56,69c56,54,49,46,43,39c39,32,29,20,29,13c29,10,32,6,39,6c42,6,46,8,47,10c51,12,54,14,56,14c60,14,63,10,63,8c63,4,60,4,56,2c46,0,43,0,42,0c32,0,25,7,25,17c25,25,29,35,35,45xm30,48c34,55,38,64,38,75c38,86,33,112,18,112c10,112,4,107,4,94c4,84,10,54,30,48xe" fillcolor="black" stroked="f" style="position:absolute;left:7;top:-108;width:62;height:112">
              <v:wrap v:type="none"/>
              <v:fill type="solid" color2="white" detectmouseclick="t"/>
              <v:stroke color="#3465a4" joinstyle="round" endcap="flat"/>
            </v:shape>
            <v:shape id="shape_0" coordsize="96,5" path="m89,4c92,4,95,4,95,1c95,0,92,0,89,0l6,0c3,0,0,0,0,1c0,4,3,4,6,4l89,4e" fillcolor="black" stroked="f" style="position:absolute;left:126;top:-37;width:94;height:3">
              <v:wrap v:type="none"/>
              <v:fill type="solid" color2="white" detectmouseclick="t"/>
              <v:stroke color="#3465a4" joinstyle="round" endcap="flat"/>
            </v:shape>
            <v:shape id="shape_0" coordsize="60,70" path="m22,34c25,34,38,33,45,30c55,25,56,15,56,13c56,6,50,0,39,0c24,0,0,15,0,43c0,59,10,69,25,69c45,69,59,56,59,53c59,52,58,51,57,51c56,51,55,52,55,53c42,68,28,68,25,68c13,68,11,56,11,50c11,48,12,43,14,34l22,34xm15,30c21,5,35,3,39,3c46,3,52,8,52,13c52,30,28,30,21,30l15,30xe" fillcolor="black" stroked="f" style="position:absolute;left:279;top:-64;width:58;height:68">
              <v:wrap v:type="none"/>
              <v:fill type="solid" color2="white" detectmouseclick="t"/>
              <v:stroke color="#3465a4" joinstyle="round" endcap="flat"/>
            </v:shape>
            <v:shape id="shape_0" coordsize="74,3" path="m68,2c70,2,73,2,73,1c73,0,70,0,68,0l4,0c3,0,0,0,0,1c0,2,3,2,4,2l68,2e" fillcolor="black" stroked="f" style="position:absolute;left:359;top:-113;width:72;height:1">
              <v:wrap v:type="none"/>
              <v:fill type="solid" color2="white" detectmouseclick="t"/>
              <v:stroke color="#3465a4" joinstyle="round" endcap="flat"/>
            </v:shape>
            <v:shape id="shape_0" coordsize="46,200" path="m43,195c17,169,10,132,10,100c10,88,10,72,15,56c20,33,30,15,42,4l43,3c44,2,45,1,45,1c45,0,43,0,42,0c40,0,40,0,39,0c17,20,0,56,0,100c0,129,8,171,39,197c40,199,40,199,42,199c43,199,45,199,45,197l45,196l43,195e" fillcolor="black" stroked="f" style="position:absolute;left:471;top:-211;width:44;height:198">
              <v:wrap v:type="none"/>
              <v:fill type="solid" color2="white" detectmouseclick="t"/>
              <v:stroke color="#3465a4" joinstyle="round" endcap="flat"/>
            </v:shape>
            <v:shape id="shape_0" coordsize="122,158" path="m50,140l22,79c21,78,20,78,19,78l17,79l2,90c0,91,0,91,0,92c0,92,0,94,1,94c2,94,5,91,7,91c8,90,10,87,12,87l42,154c42,157,46,157,46,157c49,157,50,156,50,153l120,6c121,4,121,3,121,3c121,1,120,0,118,0c117,0,116,1,115,3l50,140e" fillcolor="black" stroked="f" style="position:absolute;left:536;top:-198;width:120;height:156">
              <v:wrap v:type="none"/>
              <v:fill type="solid" color2="white" detectmouseclick="t"/>
              <v:stroke color="#3465a4" joinstyle="round" endcap="flat"/>
            </v:shape>
            <v:shape id="shape_0" coordsize="446,5" path="m223,4l0,4l0,0l445,0l445,4l223,4e" fillcolor="black" stroked="f" style="position:absolute;left:657;top:-198;width:444;height:3">
              <v:wrap v:type="none"/>
              <v:fill type="solid" color2="white" detectmouseclick="t"/>
              <v:stroke color="#3465a4" joinstyle="round" endcap="flat"/>
            </v:shape>
            <v:shape id="shape_0" coordsize="74,3" path="m68,2c70,2,73,2,73,1c73,0,71,0,68,0l4,0c3,0,0,0,0,1c0,2,3,2,4,2l68,2e" fillcolor="black" stroked="f" style="position:absolute;left:668;top:-113;width:72;height:1">
              <v:wrap v:type="none"/>
              <v:fill type="solid" color2="white" detectmouseclick="t"/>
              <v:stroke color="#3465a4" joinstyle="round" endcap="flat"/>
            </v:shape>
            <v:shape id="shape_0" coordsize="24,76" path="m15,0l0,1l0,5c8,5,9,5,9,11l9,66c9,71,8,71,0,71l0,75c1,75,8,74,12,74c15,74,19,74,23,75l23,71c17,71,15,71,15,66l15,0e" fillcolor="black" stroked="f" style="position:absolute;left:783;top:-160;width:22;height:74">
              <v:wrap v:type="none"/>
              <v:fill type="solid" color2="white" detectmouseclick="t"/>
              <v:stroke color="#3465a4" joinstyle="round" endcap="flat"/>
            </v:shape>
            <v:shape id="shape_0" coordsize="54,51" path="m53,26c53,13,40,0,27,0c13,0,0,13,0,26c0,39,13,49,27,49c40,49,53,39,53,26xm27,50c24,50,17,48,14,43c10,39,10,35,10,29c10,25,10,18,15,13c17,10,21,8,27,8c33,8,37,11,40,15c41,18,43,24,43,29c43,35,41,39,40,43c37,48,30,50,27,50xe" fillcolor="black" stroked="f" style="position:absolute;left:819;top:-134;width:52;height:48">
              <v:wrap v:type="none"/>
              <v:fill type="solid" color2="white" detectmouseclick="t"/>
              <v:stroke color="#3465a4" joinstyle="round" endcap="flat"/>
            </v:shape>
            <v:shape id="shape_0" coordsize="54,74" path="m11,29c13,32,17,33,23,33c33,33,41,26,41,17c41,13,40,10,37,7c41,3,45,3,48,3c47,3,46,4,46,6c46,8,48,9,50,9c52,9,53,8,53,6c53,3,52,0,47,0c45,0,40,0,34,5c33,3,27,1,23,1c12,1,4,9,4,17c4,22,6,26,9,29c8,29,6,33,6,36c6,39,6,43,10,46c5,47,0,51,0,57c0,64,12,71,27,71c40,71,52,65,52,57c52,53,50,46,44,43c37,39,33,39,23,39c21,39,17,39,15,39c12,39,10,36,10,36c10,33,11,32,11,29xm23,36c13,36,13,25,13,23c13,22,13,17,15,14c17,12,19,10,23,10c33,10,33,21,33,23c33,25,33,29,30,32c30,34,27,36,23,36xm23,53c33,53,45,53,45,62c45,68,37,73,27,73c15,73,6,68,6,62c6,60,10,53,17,53l23,53xe" fillcolor="black" stroked="f" style="position:absolute;left:883;top:-134;width:52;height:70">
              <v:wrap v:type="none"/>
              <v:fill type="solid" color2="white" detectmouseclick="t"/>
              <v:stroke color="#3465a4" joinstyle="round" endcap="flat"/>
            </v:shape>
            <v:shape id="shape_0" coordsize="27,111" path="m24,0c5,15,0,39,0,57c0,69,4,95,24,110c25,110,26,110,26,109c26,107,26,107,25,106c12,93,8,76,8,57c8,26,18,11,25,3c26,3,26,2,26,2c26,0,25,0,24,0e" fillcolor="black" stroked="f" style="position:absolute;left:956;top:-168;width:25;height:109">
              <v:wrap v:type="none"/>
              <v:fill type="solid" color2="white" detectmouseclick="t"/>
              <v:stroke color="#3465a4" joinstyle="round" endcap="flat"/>
            </v:shape>
            <v:shape id="shape_0" coordsize="48,81" path="m24,32c10,36,0,47,0,59c0,72,9,79,20,79c31,79,41,63,41,47c41,36,35,32,34,29c28,24,23,15,23,9c23,8,23,4,27,4c31,4,34,6,35,8c37,8,41,11,42,11c45,11,47,8,47,6c47,3,45,3,39,1c38,1,34,0,31,0c23,0,19,5,19,12c19,18,21,25,24,32xm27,38c28,42,34,49,34,56c34,65,28,80,20,80c15,80,8,76,8,67c8,60,12,41,27,38xe" fillcolor="black" stroked="f" style="position:absolute;left:999;top:-164;width:46;height:78">
              <v:wrap v:type="none"/>
              <v:fill type="solid" color2="white" detectmouseclick="t"/>
              <v:stroke color="#3465a4" joinstyle="round" endcap="flat"/>
            </v:shape>
            <v:shape id="shape_0" coordsize="27,111" path="m2,0c1,0,0,0,0,2c0,2,0,3,1,4c11,12,18,28,18,57c18,77,14,95,2,106c0,107,0,108,0,109c0,109,0,110,1,110c3,110,12,102,18,88c23,80,26,69,26,57c26,41,21,16,2,0e" fillcolor="black" stroked="f" style="position:absolute;left:1062;top:-168;width:25;height:109">
              <v:wrap v:type="none"/>
              <v:fill type="solid" color2="white" detectmouseclick="t"/>
              <v:stroke color="#3465a4" joinstyle="round" endcap="flat"/>
            </v:shape>
            <v:shape id="shape_0" coordsize="81,81" path="m44,44l75,44c77,44,80,44,80,40c80,37,77,37,75,37l44,37l44,4c44,3,44,0,41,0c37,0,37,3,37,4l37,37l4,37c3,37,0,37,0,40c0,44,3,44,4,44l37,44l37,76c37,77,37,80,41,80c44,80,44,78,44,76l44,44e" fillcolor="black" stroked="f" style="position:absolute;left:1113;top:-153;width:79;height:79">
              <v:wrap v:type="none"/>
              <v:fill type="solid" color2="white" detectmouseclick="t"/>
              <v:stroke color="#3465a4" joinstyle="round" endcap="flat"/>
            </v:shape>
            <v:shape id="shape_0" coordsize="58,69" path="m25,64c19,64,17,64,17,61l17,43c18,43,22,48,31,48c45,48,57,39,57,25c57,11,47,0,35,0c28,0,21,2,17,7l17,0l0,1l0,6c8,6,8,6,8,10l8,61c8,64,7,64,0,64l0,68c0,68,8,68,12,68c17,68,25,68,25,68l25,64xm17,12c21,6,26,3,31,3c40,3,47,14,47,25c47,36,39,47,31,47c21,47,18,39,17,36l17,12xe" fillcolor="black" stroked="f" style="position:absolute;left:1208;top:-133;width:56;height:67">
              <v:wrap v:type="none"/>
              <v:fill type="solid" color2="white" detectmouseclick="t"/>
              <v:stroke color="#3465a4" joinstyle="round" endcap="flat"/>
            </v:shape>
            <v:shape id="shape_0" coordsize="58,69" path="m25,64c19,64,17,64,17,61l17,43c18,43,24,48,31,48c45,48,57,39,57,25c57,11,47,0,35,0c28,0,21,2,17,7l17,0l0,1l0,6c8,6,9,6,9,10l9,61c9,64,8,64,0,64l0,68c0,68,8,68,13,68c17,68,25,68,25,68l25,64xm17,12c21,6,28,3,31,3c40,3,47,14,47,25c47,36,40,47,31,47c21,47,18,39,17,36l17,12xe" fillcolor="black" stroked="f" style="position:absolute;left:1278;top:-133;width:56;height:67">
              <v:wrap v:type="none"/>
              <v:fill type="solid" color2="white" detectmouseclick="t"/>
              <v:stroke color="#3465a4" joinstyle="round" endcap="flat"/>
            </v:shape>
            <v:shape id="shape_0" coordsize="38,48" path="m16,23c16,14,22,3,29,3c28,4,28,6,28,7c28,11,31,12,32,12c35,12,37,10,37,7c37,3,34,0,28,0c25,0,19,3,16,12l16,0l0,1l0,6c8,6,9,6,9,12l9,38c9,44,8,44,0,44l0,47c1,47,8,46,13,46c16,46,22,46,25,47l25,44l25,44c16,44,16,42,16,37l16,23e" fillcolor="black" stroked="f" style="position:absolute;left:1349;top:-133;width:36;height:46">
              <v:wrap v:type="none"/>
              <v:fill type="solid" color2="white" detectmouseclick="t"/>
              <v:stroke color="#3465a4" joinstyle="round" endcap="flat"/>
            </v:shape>
            <v:shape id="shape_0" coordsize="47,50" path="m43,23c45,23,46,23,46,23c46,13,40,0,24,0c12,0,0,12,0,26c0,39,13,49,27,49c40,49,46,37,46,36c46,36,46,33,44,33c43,33,43,33,43,36c38,44,30,46,27,46c24,46,17,43,15,39c11,33,11,27,11,23l43,23xm11,25c12,10,20,8,24,8c37,8,38,22,38,25l11,25xe" fillcolor="black" stroked="f" style="position:absolute;left:1397;top:-134;width:45;height:48">
              <v:wrap v:type="none"/>
              <v:fill type="solid" color2="white" detectmouseclick="t"/>
              <v:stroke color="#3465a4" joinstyle="round" endcap="flat"/>
            </v:shape>
            <v:shape id="shape_0" coordsize="37,77" path="m18,33l30,33l30,30l16,30l16,19c16,8,21,4,25,4c27,4,27,4,28,4c27,5,27,7,27,8c27,12,28,14,31,14c34,14,36,12,36,8c36,4,32,0,25,0c19,0,9,7,9,19l9,30l0,30l0,33l9,33l9,69c9,72,8,72,1,72l1,76c1,76,9,76,13,76c19,76,21,76,25,76l25,72l24,72c18,72,18,72,18,67l18,33e" fillcolor="black" stroked="f" style="position:absolute;left:1455;top:-163;width:35;height:75">
              <v:wrap v:type="none"/>
              <v:fill type="solid" color2="white" detectmouseclick="t"/>
              <v:stroke color="#3465a4" joinstyle="round" endcap="flat"/>
            </v:shape>
            <v:shape id="shape_0" coordsize="55,51" path="m42,20c42,14,42,11,37,6c31,2,28,0,23,0c12,0,4,4,4,11c4,14,7,17,10,17c13,17,15,14,15,12c15,9,14,7,11,6c15,4,21,4,21,4c28,4,34,8,34,17l34,20c28,20,21,20,13,23c4,27,0,33,0,37c0,46,12,49,20,49c28,49,31,44,34,39c34,44,37,48,42,48c44,48,54,48,54,39l54,33l51,33l51,39c51,39,51,44,46,44c42,44,42,39,42,39l42,20xm34,36c34,48,27,50,21,50c15,50,10,46,10,41c10,35,15,28,34,28l34,36xe" fillcolor="black" stroked="f" style="position:absolute;left:1494;top:-134;width:53;height:48">
              <v:wrap v:type="none"/>
              <v:fill type="solid" color2="white" detectmouseclick="t"/>
              <v:stroke color="#3465a4" joinstyle="round" endcap="flat"/>
            </v:shape>
            <v:shape id="shape_0" coordsize="74,3" path="m69,2c70,2,73,2,73,1c73,0,71,0,69,0l5,0c3,0,0,0,0,1c0,2,3,2,5,2l69,2e" fillcolor="black" stroked="f" style="position:absolute;left:1565;top:-113;width:72;height:1">
              <v:wrap v:type="none"/>
              <v:fill type="solid" color2="white" detectmouseclick="t"/>
              <v:stroke color="#3465a4" joinstyle="round" endcap="flat"/>
            </v:shape>
            <v:shape id="shape_0" coordsize="58,69" path="m25,64c19,64,17,64,17,61l17,43c18,43,22,48,31,48c45,48,57,39,57,25c57,11,47,0,35,0c28,0,21,2,17,7l17,0l0,1l0,6c8,6,9,6,9,10l9,61c9,64,8,64,0,64l0,68c0,68,8,68,13,68c17,68,25,68,25,68l25,64xm17,12c21,6,26,3,31,3c40,3,47,14,47,25c47,36,40,47,31,47c21,47,18,39,17,36l17,12xe" fillcolor="black" stroked="f" style="position:absolute;left:1658;top:-133;width:56;height:67">
              <v:wrap v:type="none"/>
              <v:fill type="solid" color2="white" detectmouseclick="t"/>
              <v:stroke color="#3465a4" joinstyle="round" endcap="flat"/>
            </v:shape>
            <v:shape id="shape_0" coordsize="59,69" path="m27,64c18,64,17,64,17,61l17,43c18,43,24,48,31,48c45,48,58,39,58,25c58,11,46,0,35,0c28,0,21,2,17,7l17,0l0,1l0,6c8,6,9,6,9,10l9,61c9,64,8,64,0,64l0,68c0,68,8,68,13,68c17,68,25,68,27,68l27,64xm17,12c21,6,28,3,31,3c41,3,48,14,48,25c48,36,41,47,31,47c23,47,18,39,17,36l17,12xe" fillcolor="black" stroked="f" style="position:absolute;left:1727;top:-133;width:57;height:67">
              <v:wrap v:type="none"/>
              <v:fill type="solid" color2="white" detectmouseclick="t"/>
              <v:stroke color="#3465a4" joinstyle="round" endcap="flat"/>
            </v:shape>
            <v:shape id="shape_0" coordsize="38,48" path="m16,23c16,14,19,3,29,3c28,4,28,6,28,7c28,11,31,12,32,12c35,12,37,10,37,7c37,3,34,0,28,0c25,0,19,3,16,12l16,0l0,1l0,6c8,6,8,6,8,12l8,38c8,44,7,44,0,44l0,47c0,47,8,46,12,46c16,46,22,46,25,47l25,44l22,44c16,44,16,42,16,37l16,23e" fillcolor="black" stroked="f" style="position:absolute;left:1799;top:-133;width:36;height:46">
              <v:wrap v:type="none"/>
              <v:fill type="solid" color2="white" detectmouseclick="t"/>
              <v:stroke color="#3465a4" joinstyle="round" endcap="flat"/>
            </v:shape>
            <v:shape id="shape_0" coordsize="47,50" path="m43,23c45,23,46,23,46,23c46,13,40,0,27,0c12,0,0,12,0,26c0,39,13,49,27,49c40,49,46,37,46,36c46,36,46,33,44,33c43,33,43,33,43,36c38,44,30,46,27,46c24,46,17,43,15,39c11,33,11,27,11,23l43,23xm11,25c12,10,20,8,27,8c37,8,38,22,38,25l11,25xe" fillcolor="black" stroked="f" style="position:absolute;left:1846;top:-134;width:45;height:48">
              <v:wrap v:type="none"/>
              <v:fill type="solid" color2="white" detectmouseclick="t"/>
              <v:stroke color="#3465a4" joinstyle="round" endcap="flat"/>
            </v:shape>
            <v:shape id="shape_0" coordsize="38,77" path="m16,33l31,33l31,30l16,30l16,19c16,8,22,4,28,4l29,4c28,5,28,7,28,8c28,12,29,14,32,14c35,14,37,12,37,8c37,4,32,0,28,0c19,0,10,7,10,19l10,30l0,30l0,33l10,33l10,69c10,72,9,72,1,72l1,76c2,76,10,76,13,76c19,76,22,76,28,76l28,72l25,72c16,72,16,72,16,67l16,33e" fillcolor="black" stroked="f" style="position:absolute;left:1905;top:-163;width:36;height:75">
              <v:wrap v:type="none"/>
              <v:fill type="solid" color2="white" detectmouseclick="t"/>
              <v:stroke color="#3465a4" joinstyle="round" endcap="flat"/>
            </v:shape>
            <v:shape id="shape_0" coordsize="58,78" path="m17,0l0,1l0,5c8,5,9,6,9,12l9,75l12,75l16,69c20,73,26,76,31,76c45,76,57,65,57,51c57,40,47,28,33,28c26,28,21,30,17,33l17,0xm17,42c20,38,26,35,31,35c37,35,41,38,44,42c47,45,47,49,47,56c47,58,47,65,44,71c39,76,35,77,31,77c22,77,19,71,17,67l17,42xe" fillcolor="black" stroked="f" style="position:absolute;left:1945;top:-160;width:56;height:75">
              <v:wrap v:type="none"/>
              <v:fill type="solid" color2="white" detectmouseclick="t"/>
              <v:stroke color="#3465a4" joinstyle="round" endcap="flat"/>
            </v:shape>
            <v:shape id="shape_0" coordsize="45,200" path="m44,100c44,68,38,28,6,1c4,0,4,0,3,0c1,0,0,0,0,1c0,1,0,2,1,3c28,28,35,65,35,100c35,112,35,127,30,144c25,165,14,183,3,194c2,194,1,195,1,195c0,196,0,196,0,197c0,199,1,199,3,199c4,199,4,199,6,197c28,179,44,144,44,100e" fillcolor="black" stroked="f" style="position:absolute;left:2015;top:-211;width:43;height:198">
              <v:wrap v:type="none"/>
              <v:fill type="solid" color2="white" detectmouseclick="t"/>
              <v:stroke color="#3465a4" joinstyle="round" endcap="flat"/>
            </v:shape>
            <v:shape id="shape_0" coordsize="38,52" path="m37,35l34,35c34,38,34,42,32,42c31,44,25,44,25,44l10,44c15,39,22,34,25,31c31,28,37,24,37,16c37,6,28,0,19,0c8,0,0,6,0,14c0,18,4,18,5,18c7,18,10,18,10,14c10,11,7,10,5,10c7,6,12,3,16,3c22,3,28,8,28,16c28,21,25,28,19,31l1,48c0,48,0,48,0,49l0,51l35,51l37,35e" fillcolor="black" stroked="f" style="position:absolute;left:2094;top:-226;width:36;height:50">
              <v:wrap v:type="none"/>
              <v:fill type="solid" color2="white" detectmouseclick="t"/>
              <v:stroke color="#3465a4" joinstyle="round" endcap="flat"/>
            </v:shape>
          </v:group>
        </w:pic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22.1pt;width:500.05pt;height:27.5pt" coordorigin="1,-442" coordsize="10001,550">
            <v:shape id="shape_0" coordsize="10003,552" path="m5003,551l0,551l0,0l10002,0l10002,551l5003,551e" fillcolor="white" stroked="f" style="position:absolute;left:1;top:-442;width:10001;height:550">
              <v:wrap v:type="none"/>
              <v:fill type="solid" color2="black" detectmouseclick="t"/>
              <v:stroke color="#3465a4" joinstyle="round" endcap="flat"/>
            </v:shape>
            <v:shape id="shape_0" coordsize="96,5" path="m89,4c92,4,95,4,95,1c95,0,92,0,89,0l6,0c3,0,0,0,0,1c0,4,3,4,6,4l89,4e" fillcolor="black" stroked="f" style="position:absolute;left:14;top:-40;width:94;height:3">
              <v:wrap v:type="none"/>
              <v:fill type="solid" color2="white" detectmouseclick="t"/>
              <v:stroke color="#3465a4" joinstyle="round" endcap="flat"/>
            </v:shape>
            <v:shape id="shape_0" coordsize="122,158" path="m50,140l22,79c21,78,20,78,20,78c20,78,19,78,17,79l2,90c0,91,0,91,0,91c0,91,0,94,1,94c3,94,5,91,7,91c8,90,10,90,12,87l42,155c45,157,46,157,46,157c49,157,50,156,50,153l120,6c121,4,121,3,121,3c121,2,120,0,118,0c117,0,116,1,115,3l50,140e" fillcolor="black" stroked="f" style="position:absolute;left:155;top:-319;width:120;height:156">
              <v:wrap v:type="none"/>
              <v:fill type="solid" color2="white" detectmouseclick="t"/>
              <v:stroke color="#3465a4" joinstyle="round" endcap="flat"/>
            </v:shape>
            <v:shape id="shape_0" coordsize="78,5" path="m37,4l0,4l0,0l77,0l77,4l37,4e" fillcolor="black" stroked="f" style="position:absolute;left:277;top:-319;width:76;height:3">
              <v:wrap v:type="none"/>
              <v:fill type="solid" color2="white" detectmouseclick="t"/>
              <v:stroke color="#3465a4" joinstyle="round" endcap="flat"/>
            </v:shape>
            <v:shape id="shape_0" coordsize="62,105" path="m13,91l28,76c51,56,61,45,61,31c61,13,47,0,28,0c12,0,0,15,0,29c0,38,8,38,9,38c11,38,17,36,17,30c17,26,14,22,8,22c7,22,7,22,6,22c10,11,18,5,28,5c41,5,47,18,47,31c47,45,39,56,32,64l2,98c0,100,0,101,0,104l57,104l61,76l57,76c57,82,55,89,54,90c54,91,44,91,39,91l13,91e" fillcolor="black" stroked="f" style="position:absolute;left:285;top:-287;width:60;height:103">
              <v:wrap v:type="none"/>
              <v:fill type="solid" color2="white" detectmouseclick="t"/>
              <v:stroke color="#3465a4" joinstyle="round" endcap="flat"/>
            </v:shape>
            <v:shape id="shape_0" coordsize="60,71" path="m22,32c25,32,38,32,45,29c55,25,56,16,56,14c56,7,50,0,39,0c24,0,0,15,0,42c0,57,9,70,25,70c45,70,59,53,59,50l57,49c56,49,55,49,55,50c42,66,28,66,25,66c13,66,11,53,11,49c11,46,12,42,14,32l22,32xm9,31c14,6,30,3,34,3c41,3,47,8,47,14c47,31,21,31,14,31l9,31xe" fillcolor="black" stroked="f" style="position:absolute;left:363;top:-251;width:58;height:69">
              <v:wrap v:type="none"/>
              <v:fill type="solid" color2="white" detectmouseclick="t"/>
              <v:stroke color="#3465a4" joinstyle="round" endcap="flat"/>
            </v:shape>
            <v:shape id="shape_0" coordsize="74,3" path="m68,2c70,2,73,2,73,1c73,0,70,0,68,0l4,0c2,0,0,0,0,1c0,2,2,2,4,2l68,2e" fillcolor="black" stroked="f" style="position:absolute;left:443;top:-300;width:72;height:1">
              <v:wrap v:type="none"/>
              <v:fill type="solid" color2="white" detectmouseclick="t"/>
              <v:stroke color="#3465a4" joinstyle="round" endcap="flat"/>
            </v:shape>
            <v:shape id="shape_0" coordsize="46,199" path="m43,195c17,168,10,131,10,99c10,88,10,72,15,56c20,33,30,15,42,4l43,3c44,2,45,1,45,1c45,0,43,0,42,0c40,0,40,0,39,0c17,20,0,55,0,99c0,128,8,170,39,197c40,198,40,198,42,198c43,198,45,198,45,197c45,196,45,196,45,196l43,195e" fillcolor="black" stroked="f" style="position:absolute;left:554;top:-397;width:44;height:197">
              <v:wrap v:type="none"/>
              <v:fill type="solid" color2="white" detectmouseclick="t"/>
              <v:stroke color="#3465a4" joinstyle="round" endcap="flat"/>
            </v:shape>
            <v:shape id="shape_0" coordsize="122,158" path="m50,140l22,79c21,78,20,78,19,78l17,79l2,90c0,91,0,91,0,91c0,91,0,94,1,94c2,94,5,91,7,91c7,90,10,87,12,87l42,154c42,157,45,157,46,157c49,157,49,156,50,153l120,6c121,4,121,3,121,3c121,2,120,0,118,0c117,0,116,1,114,3l50,140e" fillcolor="black" stroked="f" style="position:absolute;left:620;top:-384;width:120;height:156">
              <v:wrap v:type="none"/>
              <v:fill type="solid" color2="white" detectmouseclick="t"/>
              <v:stroke color="#3465a4" joinstyle="round" endcap="flat"/>
            </v:shape>
            <v:shape id="shape_0" coordsize="446,5" path="m223,4l0,4l0,0l445,0l445,4l223,4e" fillcolor="black" stroked="f" style="position:absolute;left:740;top:-384;width:444;height:3">
              <v:wrap v:type="none"/>
              <v:fill type="solid" color2="white" detectmouseclick="t"/>
              <v:stroke color="#3465a4" joinstyle="round" endcap="flat"/>
            </v:shape>
            <v:shape id="shape_0" coordsize="74,3" path="m68,2c70,2,73,2,73,1c73,0,70,0,68,0l4,0c3,0,0,0,0,1c0,2,3,2,4,2l68,2e" fillcolor="black" stroked="f" style="position:absolute;left:752;top:-300;width:72;height:1">
              <v:wrap v:type="none"/>
              <v:fill type="solid" color2="white" detectmouseclick="t"/>
              <v:stroke color="#3465a4" joinstyle="round" endcap="flat"/>
            </v:shape>
            <v:shape id="shape_0" coordsize="24,76" path="m15,0l0,1l0,6c8,6,9,6,9,11l9,66c9,71,8,71,0,71l0,75c1,75,8,75,12,75c15,75,19,75,23,75l23,71c17,71,15,71,15,66l15,0e" fillcolor="black" stroked="f" style="position:absolute;left:867;top:-348;width:22;height:74">
              <v:wrap v:type="none"/>
              <v:fill type="solid" color2="white" detectmouseclick="t"/>
              <v:stroke color="#3465a4" joinstyle="round" endcap="flat"/>
            </v:shape>
            <v:shape id="shape_0" coordsize="54,49" path="m53,25c53,12,41,0,27,0c13,0,0,12,0,25c0,38,13,48,27,48c40,48,53,38,53,25xm22,47c17,47,11,45,8,40c5,36,5,31,5,25c5,22,5,15,9,11c11,8,15,5,22,5c27,5,32,8,34,12c38,16,38,22,38,25c38,31,38,37,34,40c31,44,25,47,22,47xe" fillcolor="black" stroked="f" style="position:absolute;left:901;top:-320;width:52;height:47">
              <v:wrap v:type="none"/>
              <v:fill type="solid" color2="white" detectmouseclick="t"/>
              <v:stroke color="#3465a4" joinstyle="round" endcap="flat"/>
            </v:shape>
            <v:shape id="shape_0" coordsize="55,75" path="m12,29c14,32,17,33,24,33c34,33,41,26,41,18c41,13,41,11,37,7c41,4,46,4,48,4c47,4,47,4,47,6c47,8,48,10,51,10c52,10,54,8,54,6c54,4,52,0,47,0c46,0,41,1,34,5c31,3,28,1,24,1c12,1,4,9,4,18c4,22,6,26,10,29c8,29,6,33,6,36c6,39,6,43,11,46c6,47,0,51,0,57c0,65,12,71,28,71c41,71,52,65,52,57c52,53,51,47,45,46c38,43,31,43,24,43c21,43,17,43,16,43c12,39,10,39,10,33c10,33,11,32,12,29xm24,36c13,36,13,25,13,24c13,22,13,18,15,15c17,13,20,11,24,11c34,11,34,22,34,24c34,25,34,29,31,32c31,35,28,36,24,36xm24,56c31,56,45,56,45,62c45,70,37,74,28,74c16,74,7,68,7,62c7,60,10,56,17,56l24,56xe" fillcolor="black" stroked="f" style="position:absolute;left:965;top:-321;width:53;height:70">
              <v:wrap v:type="none"/>
              <v:fill type="solid" color2="white" detectmouseclick="t"/>
              <v:stroke color="#3465a4" joinstyle="round" endcap="flat"/>
            </v:shape>
            <v:shape id="shape_0" coordsize="27,111" path="m24,0c5,15,0,39,0,54c0,69,4,95,24,110c25,110,26,110,26,108c26,107,26,107,25,106c12,93,8,73,8,57c8,27,18,11,25,3c26,3,26,2,26,2c26,0,25,0,24,0e" fillcolor="black" stroked="f" style="position:absolute;left:1040;top:-354;width:25;height:109">
              <v:wrap v:type="none"/>
              <v:fill type="solid" color2="white" detectmouseclick="t"/>
              <v:stroke color="#3465a4" joinstyle="round" endcap="flat"/>
            </v:shape>
            <v:shape id="shape_0" coordsize="48,80" path="m24,30c9,34,0,48,0,60c0,71,9,78,20,78c31,78,41,63,41,46c41,36,35,32,34,28c28,22,23,14,23,9c23,8,23,4,27,4c31,4,34,6,35,7c37,8,41,10,42,10c44,10,47,8,47,6c47,3,45,3,39,1c38,1,34,0,31,0c23,0,19,5,19,12c19,17,21,24,24,30xm21,36c24,43,26,48,26,56c26,65,24,79,14,79c9,79,2,75,2,66c2,61,6,40,21,36xe" fillcolor="black" stroked="f" style="position:absolute;left:1083;top:-350;width:46;height:77">
              <v:wrap v:type="none"/>
              <v:fill type="solid" color2="white" detectmouseclick="t"/>
              <v:stroke color="#3465a4" joinstyle="round" endcap="flat"/>
            </v:shape>
            <v:shape id="shape_0" coordsize="27,111" path="m2,0c1,0,0,0,0,2c0,2,0,3,1,4c11,12,18,28,18,54c18,77,14,95,1,105c0,107,0,107,0,108c0,109,0,110,1,110c3,110,12,102,18,88c23,80,26,69,26,57c26,41,21,16,2,0e" fillcolor="black" stroked="f" style="position:absolute;left:1146;top:-354;width:25;height:109">
              <v:wrap v:type="none"/>
              <v:fill type="solid" color2="white" detectmouseclick="t"/>
              <v:stroke color="#3465a4" joinstyle="round" endcap="flat"/>
            </v:shape>
            <v:shape id="shape_0" coordsize="80,81" path="m44,44l75,44c77,44,79,44,79,40c79,37,77,37,75,37l44,37l44,4c44,3,44,0,40,0c36,0,36,3,36,4l36,37l4,37c2,37,0,37,0,40c0,44,2,44,4,44l36,44l36,75c36,77,36,80,40,80c44,80,44,77,44,75l44,44e" fillcolor="black" stroked="f" style="position:absolute;left:1197;top:-338;width:78;height:79">
              <v:wrap v:type="none"/>
              <v:fill type="solid" color2="white" detectmouseclick="t"/>
              <v:stroke color="#3465a4" joinstyle="round" endcap="flat"/>
            </v:shape>
            <v:shape id="shape_0" coordsize="58,69" path="m25,64c19,64,17,64,17,59l17,43c17,43,22,48,31,48c45,48,57,39,57,25c57,11,47,0,33,0c28,0,21,2,17,7l17,0l0,1l0,6c8,6,8,6,8,10l8,59c8,64,7,64,0,64l0,68c0,68,8,68,12,68c17,68,25,68,25,68l25,64xm17,12c21,6,26,3,31,3c40,3,47,14,47,25c47,36,39,47,31,47c21,47,17,39,17,36l17,12xe" fillcolor="black" stroked="f" style="position:absolute;left:1291;top:-319;width:56;height:67">
              <v:wrap v:type="none"/>
              <v:fill type="solid" color2="white" detectmouseclick="t"/>
              <v:stroke color="#3465a4" joinstyle="round" endcap="flat"/>
            </v:shape>
            <v:shape id="shape_0" coordsize="58,69" path="m25,64c19,64,17,64,17,59l17,43c18,43,22,48,31,48c45,48,57,39,57,25c57,11,47,0,35,0c28,0,21,2,17,7l17,0l0,1l0,6c8,6,9,6,9,10l9,59c9,64,8,64,0,64l0,68c0,68,8,68,13,68c17,68,25,68,25,68l25,64xm11,12c15,6,20,3,26,3c34,3,41,14,41,25c41,36,34,47,26,47c16,47,12,39,11,36l11,12xe" fillcolor="black" stroked="f" style="position:absolute;left:1362;top:-319;width:56;height:67">
              <v:wrap v:type="none"/>
              <v:fill type="solid" color2="white" detectmouseclick="t"/>
              <v:stroke color="#3465a4" joinstyle="round" endcap="flat"/>
            </v:shape>
            <v:shape id="shape_0" coordsize="39,48" path="m16,23c16,14,20,3,30,3c29,4,29,6,29,7c29,11,30,12,33,12c35,12,38,10,38,7c38,3,35,0,29,0c26,0,20,3,16,12l16,0l0,1l0,6c8,6,9,6,9,12l9,38c9,44,8,44,0,44l0,47c1,47,8,46,13,46c16,46,23,46,26,47l26,44l26,44c16,44,16,41,16,37l16,23e" fillcolor="black" stroked="f" style="position:absolute;left:1431;top:-319;width:37;height:46">
              <v:wrap v:type="none"/>
              <v:fill type="solid" color2="white" detectmouseclick="t"/>
              <v:stroke color="#3465a4" joinstyle="round" endcap="flat"/>
            </v:shape>
            <v:shape id="shape_0" coordsize="47,49" path="m43,23c45,23,46,23,46,21c46,12,40,0,24,0c12,0,0,12,0,23c0,38,13,48,27,48c40,48,46,36,46,35c46,34,45,32,44,32c43,32,43,34,41,35c38,43,30,45,27,45c23,45,17,42,15,38c10,34,10,27,10,23l43,23xm4,22c6,8,15,5,18,5c32,5,32,21,32,22l4,22xe" fillcolor="black" stroked="f" style="position:absolute;left:1481;top:-320;width:45;height:47">
              <v:wrap v:type="none"/>
              <v:fill type="solid" color2="white" detectmouseclick="t"/>
              <v:stroke color="#3465a4" joinstyle="round" endcap="flat"/>
            </v:shape>
            <v:shape id="shape_0" coordsize="37,76" path="m18,33l30,33l30,29l16,29l16,18c16,7,21,3,25,3c27,3,27,3,28,3c27,4,27,6,27,7c27,11,28,13,31,13c34,13,36,11,36,7c36,3,32,0,25,0c19,0,9,6,9,18l9,29l0,29l0,33l9,33l9,68c9,71,8,71,1,71l1,75c1,75,9,75,13,75c19,75,21,75,25,75l25,71l24,71c18,71,18,70,18,66l18,33e" fillcolor="black" stroked="f" style="position:absolute;left:1539;top:-348;width:35;height:74">
              <v:wrap v:type="none"/>
              <v:fill type="solid" color2="white" detectmouseclick="t"/>
              <v:stroke color="#3465a4" joinstyle="round" endcap="flat"/>
            </v:shape>
            <v:shape id="shape_0" coordsize="54,49" path="m43,20c43,14,43,10,37,6c33,2,27,0,21,0c12,0,4,4,4,11c4,14,7,16,10,16c13,16,15,14,15,11c15,9,14,7,11,6c15,3,21,3,21,3c27,3,33,7,33,17l33,20c27,20,21,20,13,23c4,27,0,32,0,36c0,46,12,48,20,48c27,48,33,43,34,39c34,43,37,48,43,48c43,48,53,48,53,38l53,32l50,32l50,38c50,38,50,43,46,43c43,43,43,38,43,38l43,20xm28,34c28,44,19,47,15,47c9,47,4,44,4,38c4,34,9,25,28,25l28,34xe" fillcolor="black" stroked="f" style="position:absolute;left:1578;top:-320;width:52;height:47">
              <v:wrap v:type="none"/>
              <v:fill type="solid" color2="white" detectmouseclick="t"/>
              <v:stroke color="#3465a4" joinstyle="round" endcap="flat"/>
            </v:shape>
            <v:shape id="shape_0" coordsize="74,3" path="m69,2c71,2,73,2,73,1c73,0,71,0,69,0l5,0c3,0,0,0,0,1c0,2,3,2,5,2l69,2e" fillcolor="black" stroked="f" style="position:absolute;left:1647;top:-300;width:72;height:1">
              <v:wrap v:type="none"/>
              <v:fill type="solid" color2="white" detectmouseclick="t"/>
              <v:stroke color="#3465a4" joinstyle="round" endcap="flat"/>
            </v:shape>
            <v:shape id="shape_0" coordsize="59,69" path="m27,64c18,64,17,64,17,59l17,43c18,43,24,48,31,48c45,48,58,39,58,25c58,11,46,0,35,0c28,0,21,2,17,7l17,0l0,1l0,6c8,6,9,6,9,10l9,59c9,64,8,64,0,64l0,68c0,68,8,68,13,68c17,68,25,68,27,68l27,64xm17,12c21,6,28,3,31,3c41,3,48,14,48,25c48,36,41,47,31,47c23,47,18,39,17,36l17,12xe" fillcolor="black" stroked="f" style="position:absolute;left:1740;top:-319;width:57;height:67">
              <v:wrap v:type="none"/>
              <v:fill type="solid" color2="white" detectmouseclick="t"/>
              <v:stroke color="#3465a4" joinstyle="round" endcap="flat"/>
            </v:shape>
            <v:shape id="shape_0" coordsize="58,69" path="m25,64c19,64,17,64,17,59l17,43c18,43,24,48,31,48c45,48,57,39,57,25c57,11,47,0,35,0c28,0,21,2,17,7l17,0l0,1l0,6c8,6,9,6,9,10l9,59c9,64,8,64,0,64l0,68c0,68,8,68,13,68c17,68,25,68,25,68l25,64xm11,12c15,6,22,3,26,3c34,3,41,14,41,25c41,36,34,47,26,47c16,47,12,39,11,36l11,12xe" fillcolor="black" stroked="f" style="position:absolute;left:1811;top:-319;width:56;height:67">
              <v:wrap v:type="none"/>
              <v:fill type="solid" color2="white" detectmouseclick="t"/>
              <v:stroke color="#3465a4" joinstyle="round" endcap="flat"/>
            </v:shape>
            <v:shape id="shape_0" coordsize="38,48" path="m16,23c16,14,19,3,29,3c28,4,28,6,28,7c28,11,31,12,32,12c35,12,37,10,37,7c37,3,34,0,28,0c25,0,19,3,16,12l16,0l0,1l0,6c8,6,8,6,8,12l8,38c8,44,7,44,0,44l0,47c0,47,8,46,12,46c16,46,22,46,25,47l25,44l22,44c16,44,16,41,16,37l16,23e" fillcolor="black" stroked="f" style="position:absolute;left:1883;top:-319;width:36;height:46">
              <v:wrap v:type="none"/>
              <v:fill type="solid" color2="white" detectmouseclick="t"/>
              <v:stroke color="#3465a4" joinstyle="round" endcap="flat"/>
            </v:shape>
            <v:shape id="shape_0" coordsize="47,49" path="m43,23c45,23,46,23,46,21c46,12,40,0,24,0c12,0,0,12,0,23c0,38,13,48,27,48c40,48,46,36,46,35c46,34,46,32,44,32c43,32,43,34,43,35c38,43,30,45,27,45c24,45,17,42,15,38c11,34,11,27,11,23l43,23xm5,22c6,8,15,5,18,5c32,5,32,21,32,22l5,22xe" fillcolor="black" stroked="f" style="position:absolute;left:1930;top:-320;width:45;height:47">
              <v:wrap v:type="none"/>
              <v:fill type="solid" color2="white" detectmouseclick="t"/>
              <v:stroke color="#3465a4" joinstyle="round" endcap="flat"/>
            </v:shape>
            <v:shape id="shape_0" coordsize="37,76" path="m18,33l30,33l30,29l16,29l16,18c16,7,21,3,25,3c27,3,27,3,28,3c27,4,27,6,27,7c27,11,28,13,31,13c34,13,36,11,36,7c36,3,32,0,25,0c19,0,9,6,9,18l9,29l0,29l0,33l9,33l9,68c9,71,8,71,1,71l1,75c1,75,9,75,13,75c19,75,21,75,25,75l25,71l24,71c18,71,18,70,18,66l18,33e" fillcolor="black" stroked="f" style="position:absolute;left:1989;top:-348;width:35;height:74">
              <v:wrap v:type="none"/>
              <v:fill type="solid" color2="white" detectmouseclick="t"/>
              <v:stroke color="#3465a4" joinstyle="round" endcap="flat"/>
            </v:shape>
            <v:shape id="shape_0" coordsize="58,77" path="m17,0l0,1l0,6c8,6,8,6,8,12l8,75l12,75l16,69c20,74,26,76,31,76c45,76,57,65,57,51c57,40,47,28,33,28c26,28,21,30,17,33l17,0xm17,40c20,33,26,32,31,32c37,32,41,33,44,37c47,40,47,44,47,51c47,54,47,62,44,67c39,72,35,73,31,73c22,73,19,66,17,63l17,40xe" fillcolor="black" stroked="f" style="position:absolute;left:2028;top:-348;width:56;height:75">
              <v:wrap v:type="none"/>
              <v:fill type="solid" color2="white" detectmouseclick="t"/>
              <v:stroke color="#3465a4" joinstyle="round" endcap="flat"/>
            </v:shape>
            <v:shape id="shape_0" coordsize="46,199" path="m45,99c45,70,37,28,6,1c5,0,5,0,3,0c1,0,0,0,0,1c0,1,1,2,1,3c26,28,36,64,36,99c36,111,36,127,30,143c26,166,15,183,3,194c2,194,1,195,1,195c1,195,0,196,0,197c0,198,1,198,3,198c5,198,5,198,6,197c29,177,45,143,45,99e" fillcolor="black" stroked="f" style="position:absolute;left:2099;top:-397;width:44;height:197">
              <v:wrap v:type="none"/>
              <v:fill type="solid" color2="white" detectmouseclick="t"/>
              <v:stroke color="#3465a4" joinstyle="round" endcap="flat"/>
            </v:shape>
            <v:shape id="shape_0" coordsize="38,51" path="m37,37l34,37c34,37,34,41,32,42c31,43,25,43,25,43l10,43c15,40,22,34,25,34c31,27,37,24,37,16c37,6,28,0,19,0c8,0,0,6,0,14c0,17,3,17,5,17c7,17,10,17,10,14c10,11,7,10,5,10c7,6,12,3,16,3c22,3,28,8,28,16c28,23,25,27,19,30l1,47c0,48,0,48,0,48l0,50l34,50l37,37e" fillcolor="black" stroked="f" style="position:absolute;left:2178;top:-412;width:36;height:49">
              <v:wrap v:type="none"/>
              <v:fill type="solid" color2="white" detectmouseclick="t"/>
              <v:stroke color="#3465a4" joinstyle="round" endcap="flat"/>
            </v:shape>
            <v:shape id="shape_0" coordsize="143,381" path="m54,348l22,192l1,225c0,225,0,225,0,225c0,225,2,225,2,229l13,209l49,380c54,380,54,380,54,376l141,6c142,6,142,4,142,3c142,1,141,0,138,0c136,0,136,2,135,5l54,348e" fillcolor="black" stroked="f" style="position:absolute;left:2259;top:-442;width:141;height:379">
              <v:wrap v:type="none"/>
              <v:fill type="solid" color2="white" detectmouseclick="t"/>
              <v:stroke color="#3465a4" joinstyle="round" endcap="flat"/>
            </v:shape>
            <v:shape id="shape_0" coordsize="7604,5" path="m3802,4l0,4l0,0l7603,0l7603,4l3802,4e" fillcolor="black" stroked="f" style="position:absolute;left:2400;top:-442;width:7602;height:3">
              <v:wrap v:type="none"/>
              <v:fill type="solid" color2="white" detectmouseclick="t"/>
              <v:stroke color="#3465a4" joinstyle="round" endcap="flat"/>
            </v:shape>
            <v:shape id="shape_0" coordsize="88,71" path="m67,32c67,8,55,0,40,0c22,0,0,22,0,42c0,57,10,70,26,70c36,70,48,66,58,57c59,65,65,70,71,70c80,70,85,61,85,58c85,57,84,57,83,57c82,57,82,57,81,58c78,66,72,66,72,66c67,66,67,54,67,50c67,46,67,46,69,46c84,28,87,10,87,10c87,9,87,8,85,8c83,8,83,8,83,11c80,22,76,32,67,42l67,32xm58,53c44,65,33,66,26,66c17,66,12,59,12,49c12,42,16,25,22,18c28,7,37,3,40,3c58,3,58,24,58,35c58,42,58,49,58,53xe" fillcolor="black" stroked="f" style="position:absolute;left:2407;top:-251;width:86;height:69">
              <v:wrap v:type="none"/>
              <v:fill type="solid" color2="white" detectmouseclick="t"/>
              <v:stroke color="#3465a4" joinstyle="round" endcap="flat"/>
            </v:shape>
            <v:shape id="shape_0" coordsize="50,74" path="m23,36c33,36,37,43,37,52c37,66,30,70,23,70c20,70,11,69,6,62c11,62,13,59,13,56c13,52,10,52,6,52c3,52,0,52,0,56c0,66,12,73,26,73c39,73,49,63,49,52c49,45,41,36,30,34c41,29,46,22,46,15c46,7,36,0,26,0c13,0,3,5,3,14c3,19,6,21,10,21c13,21,14,18,14,15c14,12,13,9,10,9c13,4,20,3,26,3c30,3,36,5,36,15c36,20,33,25,30,29c27,32,26,32,20,32c17,32,17,32,17,32c17,32,14,32,14,34c14,36,17,36,19,36l23,36e" fillcolor="black" stroked="f" style="position:absolute;left:2509;top:-300;width:48;height:72">
              <v:wrap v:type="none"/>
              <v:fill type="solid" color2="white" detectmouseclick="t"/>
              <v:stroke color="#3465a4" joinstyle="round" endcap="flat"/>
            </v:shape>
            <v:shape id="shape_0" coordsize="36,158" path="m35,155c35,154,35,154,32,152c15,132,10,102,10,79c10,51,15,24,32,4c35,2,35,2,35,1c35,0,34,0,33,0c32,0,19,11,10,31c2,47,0,67,0,79c0,91,2,110,10,127c20,146,32,157,33,157c34,157,35,156,35,155e" fillcolor="black" stroked="f" style="position:absolute;left:2590;top:-300;width:34;height:156">
              <v:wrap v:type="none"/>
              <v:fill type="solid" color2="white" detectmouseclick="t"/>
              <v:stroke color="#3465a4" joinstyle="round" endcap="flat"/>
            </v:shape>
            <v:shape id="shape_0" coordsize="87,71" path="m68,32c68,8,54,0,42,0c21,0,0,22,0,42c0,57,10,70,26,70c36,70,48,66,57,57c61,65,64,70,71,70c80,70,85,61,85,58c85,57,84,57,82,57c82,57,81,57,81,58c77,66,72,66,72,66c68,66,68,54,68,50c68,46,68,46,68,46c84,28,86,10,86,10c86,9,86,8,85,8c83,8,83,8,82,11c80,22,75,32,68,42l68,32xm57,53c44,65,33,66,26,66c17,66,12,59,12,49c12,42,16,25,21,18c28,7,37,3,42,3c57,3,57,24,57,35c57,42,57,49,57,53xe" fillcolor="black" stroked="f" style="position:absolute;left:2642;top:-251;width:85;height:69">
              <v:wrap v:type="none"/>
              <v:fill type="solid" color2="white" detectmouseclick="t"/>
              <v:stroke color="#3465a4" joinstyle="round" endcap="flat"/>
            </v:shape>
            <v:shape id="shape_0" coordsize="105,105" path="m56,56l98,56c101,56,104,56,104,52c104,49,101,49,98,49l56,49l56,6c56,4,56,0,53,0c49,0,49,4,49,6l49,49l6,49c4,49,0,49,0,52c0,56,4,56,6,56l49,56l49,98c49,101,49,104,53,104c56,104,56,101,56,98l56,56e" fillcolor="black" stroked="f" style="position:absolute;left:2782;top:-274;width:103;height:103">
              <v:wrap v:type="none"/>
              <v:fill type="solid" color2="white" detectmouseclick="t"/>
              <v:stroke color="#3465a4" joinstyle="round" endcap="flat"/>
            </v:shape>
            <v:shape id="shape_0" coordsize="51,105" path="m30,4c30,1,30,0,27,0c17,11,5,11,0,11l0,16c3,16,12,16,21,11l21,91c21,97,20,99,6,99l1,99l1,104c7,103,20,103,27,103c30,103,45,103,50,104l50,99l45,99c30,99,30,97,30,91l30,4e" fillcolor="black" stroked="f" style="position:absolute;left:2947;top:-287;width:49;height:103">
              <v:wrap v:type="none"/>
              <v:fill type="solid" color2="white" detectmouseclick="t"/>
              <v:stroke color="#3465a4" joinstyle="round" endcap="flat"/>
            </v:shape>
            <v:shape id="shape_0" coordsize="35,158" path="m34,79c34,67,32,47,25,30c16,10,3,0,1,0c0,0,0,0,0,1c0,2,0,2,3,5c19,21,25,46,25,79c25,106,19,132,2,152c0,154,0,154,0,155c0,156,0,157,1,157c3,157,16,145,25,126c32,110,34,91,34,79e" fillcolor="black" stroked="f" style="position:absolute;left:3023;top:-300;width:33;height:156">
              <v:wrap v:type="none"/>
              <v:fill type="solid" color2="white" detectmouseclick="t"/>
              <v:stroke color="#3465a4" joinstyle="round" endcap="flat"/>
            </v:shape>
            <v:shape id="shape_0" coordsize="85,142" path="m84,22c84,10,75,0,62,0c55,0,48,3,44,7c37,13,28,28,25,41l0,139c0,140,0,141,1,141c3,141,3,141,4,141l14,96c18,106,25,112,36,112c48,112,59,106,66,99c73,91,77,84,77,72c77,61,71,53,66,49c75,43,84,34,84,22xm55,49c55,49,52,49,48,49c48,49,44,50,41,49c44,47,48,47,48,47c52,47,55,47,55,49xm75,18c75,30,69,41,62,46c56,43,55,43,48,43c48,43,37,43,37,49c37,53,44,53,48,53c55,53,55,53,60,51c66,57,67,62,67,69c67,76,63,88,59,95c55,103,44,108,36,108c23,108,18,99,18,88c18,88,18,84,19,80l28,43c32,29,44,4,60,4c69,4,75,9,75,18xe" fillcolor="black" stroked="f" style="position:absolute;left:3081;top:-293;width:83;height:140">
              <v:wrap v:type="none"/>
              <v:fill type="solid" color2="white" detectmouseclick="t"/>
              <v:stroke color="#3465a4" joinstyle="round" endcap="flat"/>
            </v:shape>
            <v:shape id="shape_0" coordsize="64,114" path="m35,42c15,49,0,68,0,87c0,102,10,113,25,113c42,113,56,88,56,68c56,53,49,46,43,38c39,32,29,19,29,12c29,9,32,5,39,5c42,5,46,7,47,10c51,11,54,14,56,14c60,14,63,10,63,7c63,3,60,3,56,2c46,0,43,0,42,0c32,0,25,7,25,16c25,25,29,34,35,42xm35,46c39,53,43,61,43,72c43,83,39,109,25,109c16,109,10,102,10,91c10,80,16,53,35,46xe" fillcolor="black" stroked="f" style="position:absolute;left:3180;top:-294;width:62;height:112">
              <v:wrap v:type="none"/>
              <v:fill type="solid" color2="white" detectmouseclick="t"/>
              <v:stroke color="#3465a4" joinstyle="round" endcap="flat"/>
            </v:shape>
            <v:shape id="shape_0" coordsize="59,285" path="m51,282c51,283,53,284,53,284l57,284c57,284,58,284,58,283c58,281,58,281,57,281c52,275,45,267,35,249c18,219,13,180,13,143c13,73,31,31,57,3c58,2,58,2,58,2c58,0,57,0,55,0c53,0,53,0,51,1c38,15,21,37,10,70c4,90,0,117,0,141c0,180,7,221,31,258c35,264,41,271,41,271c41,273,45,275,45,277l51,282e" fillcolor="black" stroked="f" style="position:absolute;left:3306;top:-363;width:57;height:283">
              <v:wrap v:type="none"/>
              <v:fill type="solid" color2="white" detectmouseclick="t"/>
              <v:stroke color="#3465a4" joinstyle="round" endcap="flat"/>
            </v:shape>
            <v:shape id="shape_0" coordsize="77,100" path="m23,10l23,0l0,2l0,7c11,7,13,8,13,15l13,88c13,94,11,94,0,94l0,99c6,99,14,98,18,98c22,98,30,99,36,99l36,94c26,94,24,94,24,88l24,60l24,60c24,62,30,70,40,70c59,70,76,56,76,35c76,16,62,0,44,0c33,0,26,7,23,10xm24,52l24,17c28,9,36,4,44,4c54,4,63,18,63,35c63,56,51,66,40,66c36,66,30,64,26,60c24,56,24,56,24,52xe" fillcolor="black" stroked="f" style="position:absolute;left:3377;top:-251;width:75;height:98">
              <v:wrap v:type="none"/>
              <v:fill type="solid" color2="white" detectmouseclick="t"/>
              <v:stroke color="#3465a4" joinstyle="round" endcap="flat"/>
            </v:shape>
            <v:shape id="shape_0" coordsize="77,100" path="m23,10l23,0l0,2l0,7c11,7,13,8,13,15l13,88c13,94,11,94,0,94l0,99c6,99,14,98,18,98c22,98,30,99,36,99l36,94c26,94,24,94,24,88l24,60l24,60c24,62,30,70,40,70c59,70,76,56,76,35c76,16,62,0,44,0c33,0,26,7,23,10xm24,52l24,17c28,9,36,4,44,4c54,4,63,18,63,35c63,56,51,66,40,66c36,66,30,64,26,60c24,56,24,56,24,52xe" fillcolor="black" stroked="f" style="position:absolute;left:3466;top:-251;width:75;height:98">
              <v:wrap v:type="none"/>
              <v:fill type="solid" color2="white" detectmouseclick="t"/>
              <v:stroke color="#3465a4" joinstyle="round" endcap="flat"/>
            </v:shape>
            <v:shape id="shape_0" coordsize="51,69" path="m21,18l21,0l0,2l0,7c11,7,12,8,12,16l12,55c12,63,10,63,0,63l0,68c6,68,13,67,17,67c24,67,30,67,37,68l37,63l34,63c23,63,23,61,23,55l23,33c23,18,27,3,38,3c40,3,40,3,41,3c40,3,37,6,37,10c37,15,40,17,44,17c47,17,50,15,50,10c50,5,45,0,38,0c27,0,24,11,21,18e" fillcolor="black" stroked="f" style="position:absolute;left:3555;top:-251;width:49;height:67">
              <v:wrap v:type="none"/>
              <v:fill type="solid" color2="white" detectmouseclick="t"/>
              <v:stroke color="#3465a4" joinstyle="round" endcap="flat"/>
            </v:shape>
            <v:shape id="shape_0" coordsize="61,72" path="m14,29c15,8,28,3,32,3c47,3,50,25,50,29l14,29xm13,33l55,33c59,33,60,33,60,29c60,15,51,0,32,0c15,0,0,16,0,36c0,55,17,71,35,71c53,71,60,53,60,50c60,50,58,50,57,50c56,50,56,50,55,50c50,66,36,66,36,66c28,66,21,62,18,57c13,50,13,39,13,33xe" fillcolor="black" stroked="f" style="position:absolute;left:3616;top:-252;width:59;height:70">
              <v:wrap v:type="none"/>
              <v:fill type="solid" color2="white" detectmouseclick="t"/>
              <v:stroke color="#3465a4" joinstyle="round" endcap="flat"/>
            </v:shape>
            <v:shape id="shape_0" coordsize="50,111" path="m23,42l23,26c23,11,30,4,36,4c36,4,39,4,40,5c39,6,36,7,36,11c36,15,39,18,43,18c47,18,49,15,49,11c49,6,44,0,36,0c26,0,13,9,13,26l13,42l0,42l0,49l13,49l13,98c13,105,11,105,0,105l0,110c7,109,14,109,19,109c23,109,30,109,36,110l36,105l33,105c23,105,23,103,23,97l23,49l39,49l39,42l23,42e" fillcolor="black" stroked="f" style="position:absolute;left:3688;top:-293;width:48;height:109">
              <v:wrap v:type="none"/>
              <v:fill type="solid" color2="white" detectmouseclick="t"/>
              <v:stroke color="#3465a4" joinstyle="round" endcap="flat"/>
            </v:shape>
            <v:shape id="shape_0" coordsize="70,72" path="m45,57c45,64,48,70,56,70c59,70,69,68,69,55l69,46l65,46l65,55c65,64,62,65,59,65c55,65,53,58,53,57l53,28c53,21,53,15,48,8c41,3,36,0,29,0c16,0,4,8,4,18c4,22,8,26,12,26c16,26,19,22,19,18c19,16,18,11,11,11c15,6,24,3,28,3c36,3,43,10,43,24l43,29c36,29,25,29,16,36c4,39,0,46,0,54c0,66,15,71,25,71c36,71,41,64,45,57xm43,33l43,46c43,62,32,67,25,67c19,67,12,62,12,53c12,46,19,33,43,33xe" fillcolor="black" stroked="f" style="position:absolute;left:3739;top:-252;width:68;height:70">
              <v:wrap v:type="none"/>
              <v:fill type="solid" color2="white" detectmouseclick="t"/>
              <v:stroke color="#3465a4" joinstyle="round" endcap="flat"/>
            </v:shape>
            <v:shape id="shape_0" coordsize="144,190" path="m51,189c55,189,55,189,58,186l141,6c143,4,143,4,143,4c143,2,141,0,140,0c138,0,137,2,136,4l57,173l23,95l0,111l3,114l14,107l51,189e" fillcolor="black" stroked="f" style="position:absolute;left:3828;top:-324;width:142;height:188">
              <v:wrap v:type="none"/>
              <v:fill type="solid" color2="white" detectmouseclick="t"/>
              <v:stroke color="#3465a4" joinstyle="round" endcap="flat"/>
            </v:shape>
            <v:shape id="shape_0" coordsize="555,5" path="m278,4l0,4l0,0l554,0l554,4l278,4e" fillcolor="black" stroked="f" style="position:absolute;left:3971;top:-324;width:553;height:3">
              <v:wrap v:type="none"/>
              <v:fill type="solid" color2="white" detectmouseclick="t"/>
              <v:stroke color="#3465a4" joinstyle="round" endcap="flat"/>
            </v:shape>
            <v:shape id="shape_0" coordsize="96,5" path="m89,4c92,4,95,4,95,1c95,0,92,0,89,0l6,0c3,0,0,0,0,1c0,4,3,4,6,4l89,4e" fillcolor="black" stroked="f" style="position:absolute;left:3984;top:-223;width:94;height:3">
              <v:wrap v:type="none"/>
              <v:fill type="solid" color2="white" detectmouseclick="t"/>
              <v:stroke color="#3465a4" joinstyle="round" endcap="flat"/>
            </v:shape>
            <v:shape id="shape_0" coordsize="33,109" path="m21,0l0,2l0,7c11,7,12,8,12,16l12,95c12,103,9,103,0,103l0,108c5,108,12,107,18,107c21,107,27,108,32,108l32,103c21,103,21,103,21,95l21,0e" fillcolor="black" stroked="f" style="position:absolute;left:4127;top:-291;width:31;height:107">
              <v:wrap v:type="none"/>
              <v:fill type="solid" color2="white" detectmouseclick="t"/>
              <v:stroke color="#3465a4" joinstyle="round" endcap="flat"/>
            </v:shape>
            <v:shape id="shape_0" coordsize="70,72" path="m69,36c69,17,52,0,36,0c16,0,0,17,0,36c0,55,17,71,35,71c52,71,69,55,69,36xm30,66c23,66,16,64,11,57c7,50,7,39,7,36c7,29,7,21,11,14c16,7,23,3,28,3c35,3,42,7,45,14c49,21,49,29,49,36c49,39,49,50,46,55c42,62,35,66,30,66xe" fillcolor="black" stroked="f" style="position:absolute;left:4170;top:-252;width:68;height:70">
              <v:wrap v:type="none"/>
              <v:fill type="solid" color2="white" detectmouseclick="t"/>
              <v:stroke color="#3465a4" joinstyle="round" endcap="flat"/>
            </v:shape>
            <v:shape id="shape_0" coordsize="72,104" path="m29,39c17,39,17,23,17,20c17,15,17,10,19,6c21,5,25,0,29,0c43,0,43,16,43,19c43,24,43,28,43,31c39,35,36,39,29,39xm13,49c13,49,13,45,15,43c22,49,28,49,29,49c43,49,54,38,54,26c54,20,53,14,50,11c53,5,60,4,62,4l64,4c62,5,61,6,61,8c61,11,64,13,66,13c67,13,71,12,71,8c71,5,69,0,62,0c60,0,53,1,46,8c39,3,33,2,29,2c17,2,5,13,5,25c5,33,9,38,13,42c10,45,8,49,8,54c8,60,10,64,15,68c5,70,0,77,0,82c0,94,16,103,33,103c53,103,69,95,69,82c69,77,66,70,58,66c50,62,43,62,33,62c29,62,22,62,21,62c16,60,13,56,13,49xm36,99c19,99,8,92,8,82c8,77,15,70,22,70l29,70c43,70,60,70,60,82c60,92,50,99,36,99xe" fillcolor="black" stroked="f" style="position:absolute;left:4250;top:-253;width:70;height:102">
              <v:wrap v:type="none"/>
              <v:fill type="solid" color2="white" detectmouseclick="t"/>
              <v:stroke color="#3465a4" joinstyle="round" endcap="flat"/>
            </v:shape>
            <v:shape id="shape_0" coordsize="36,158" path="m35,155c35,154,35,154,32,152c15,132,10,102,10,79c10,51,15,24,32,4c35,2,35,2,35,1c35,0,34,0,33,0c32,0,19,11,10,31c2,47,0,67,0,79c0,91,2,110,10,127c20,146,32,157,33,157c34,157,35,156,35,155e" fillcolor="black" stroked="f" style="position:absolute;left:4343;top:-300;width:34;height:156">
              <v:wrap v:type="none"/>
              <v:fill type="solid" color2="white" detectmouseclick="t"/>
              <v:stroke color="#3465a4" joinstyle="round" endcap="flat"/>
            </v:shape>
            <v:shape id="shape_0" coordsize="64,114" path="m35,42c15,49,0,68,0,87c0,102,10,113,25,113c42,113,56,88,56,68c56,53,49,46,43,38c39,32,29,19,29,12c29,9,32,5,39,5c42,5,46,7,47,10c51,11,54,14,56,14c60,14,63,10,63,7c63,3,60,3,56,2c46,0,43,0,42,0c32,0,25,7,25,16c25,25,29,34,35,42xm30,46c34,53,38,61,38,72c38,83,33,109,18,109c10,109,4,102,4,91c4,80,10,53,30,46xe" fillcolor="black" stroked="f" style="position:absolute;left:4395;top:-294;width:62;height:112">
              <v:wrap v:type="none"/>
              <v:fill type="solid" color2="white" detectmouseclick="t"/>
              <v:stroke color="#3465a4" joinstyle="round" endcap="flat"/>
            </v:shape>
            <v:shape id="shape_0" coordsize="36,158" path="m35,79c35,67,33,47,26,30c16,10,4,0,2,0c1,0,0,0,0,1c0,2,0,2,4,5c19,21,26,46,26,79c26,106,20,132,2,152c0,154,0,154,0,155c0,156,1,157,2,157c4,157,16,145,26,126c32,110,35,91,35,79e" fillcolor="black" stroked="f" style="position:absolute;left:4475;top:-300;width:34;height:156">
              <v:wrap v:type="none"/>
              <v:fill type="solid" color2="white" detectmouseclick="t"/>
              <v:stroke color="#3465a4" joinstyle="round" endcap="flat"/>
            </v:shape>
            <v:shape id="shape_0" coordsize="35,158" path="m34,155c34,154,34,154,31,152c15,132,9,102,9,79c9,51,15,24,32,4c34,2,34,2,34,1c34,0,34,0,33,0c31,0,19,11,10,31c2,47,0,67,0,79c0,91,2,110,10,127c19,146,31,157,33,157c34,157,34,156,34,155e" fillcolor="black" stroked="f" style="position:absolute;left:4543;top:-300;width:33;height:156">
              <v:wrap v:type="none"/>
              <v:fill type="solid" color2="white" detectmouseclick="t"/>
              <v:stroke color="#3465a4" joinstyle="round" endcap="flat"/>
            </v:shape>
            <v:shape id="shape_0" coordsize="83,104" path="m4,30c10,12,26,11,29,11c50,11,53,39,53,52c53,60,53,62,50,66c48,77,44,95,44,100c44,101,44,103,46,103c46,103,50,99,50,93c53,80,57,70,57,66c57,64,57,62,57,60c63,45,72,22,78,10c79,8,82,4,82,3c82,2,80,2,79,2c79,2,78,2,78,3c69,18,64,34,57,49c57,45,57,33,50,18c46,8,40,0,30,0c11,0,0,24,0,30c0,31,1,31,4,31l4,30e" fillcolor="black" stroked="f" style="position:absolute;left:4593;top:-251;width:81;height:102">
              <v:wrap v:type="none"/>
              <v:fill type="solid" color2="white" detectmouseclick="t"/>
              <v:stroke color="#3465a4" joinstyle="round" endcap="flat"/>
            </v:shape>
            <v:shape id="shape_0" coordsize="96,5" path="m89,4c92,4,95,4,95,1c95,0,92,0,89,0l6,0c3,0,0,0,0,1c0,4,3,4,6,4l89,4e" fillcolor="black" stroked="f" style="position:absolute;left:4730;top:-223;width:94;height:3">
              <v:wrap v:type="none"/>
              <v:fill type="solid" color2="white" detectmouseclick="t"/>
              <v:stroke color="#3465a4" joinstyle="round" endcap="flat"/>
            </v:shape>
            <v:shape id="shape_0" coordsize="77,100" path="m23,10l23,0l0,2l0,7c11,7,13,8,13,15l13,88c13,94,11,94,0,94l0,99c6,99,14,98,18,98c22,98,30,99,36,99l36,94c26,94,24,94,24,88l24,60l24,60c25,62,30,70,40,70c59,70,76,56,76,35c76,16,62,0,44,0c33,0,26,7,23,10xm24,52l24,17c28,9,36,4,44,4c54,4,63,18,63,35c63,56,52,66,40,66c36,66,30,64,26,60c24,56,24,56,24,52xe" fillcolor="black" stroked="f" style="position:absolute;left:4881;top:-251;width:75;height:98">
              <v:wrap v:type="none"/>
              <v:fill type="solid" color2="white" detectmouseclick="t"/>
              <v:stroke color="#3465a4" joinstyle="round" endcap="flat"/>
            </v:shape>
            <v:shape id="shape_0" coordsize="76,100" path="m23,10l23,0l0,2l0,7c11,7,12,8,12,15l12,88c12,94,10,94,0,94l0,99c5,99,13,98,18,98c22,98,29,99,36,99l36,94c25,94,23,94,23,88l23,60l23,60c24,62,29,70,43,70c59,70,75,56,75,35c75,16,61,0,43,0c32,0,26,7,23,10xm23,52l23,17c28,9,36,4,43,4c54,4,62,18,62,35c62,56,51,66,40,66c36,66,29,64,26,60c23,56,23,56,23,52xe" fillcolor="black" stroked="f" style="position:absolute;left:4970;top:-251;width:74;height:98">
              <v:wrap v:type="none"/>
              <v:fill type="solid" color2="white" detectmouseclick="t"/>
              <v:stroke color="#3465a4" joinstyle="round" endcap="flat"/>
            </v:shape>
            <v:shape id="shape_0" coordsize="52,69" path="m21,18l21,0l0,2l0,7c11,7,12,8,12,16l12,55c12,63,11,63,0,63l0,68c6,68,14,67,17,67c24,67,31,67,38,68l38,63l34,63c24,63,23,61,23,55l23,33c23,18,28,3,39,3c41,3,41,3,41,3c41,3,38,6,38,10c38,15,41,17,44,17c48,17,51,15,51,10c51,5,46,0,39,0c28,0,24,11,21,18e" fillcolor="black" stroked="f" style="position:absolute;left:5058;top:-251;width:50;height:67">
              <v:wrap v:type="none"/>
              <v:fill type="solid" color2="white" detectmouseclick="t"/>
              <v:stroke color="#3465a4" joinstyle="round" endcap="flat"/>
            </v:shape>
            <v:shape id="shape_0" coordsize="61,72" path="m20,29c20,8,33,3,40,3c53,3,57,25,57,29l20,29xm13,33l55,33c59,33,60,33,60,29c60,15,51,0,32,0c15,0,0,16,0,36c0,55,17,71,35,71c53,71,60,53,60,50c60,50,58,50,57,50c56,50,56,50,55,50c50,66,36,66,36,66c28,66,21,62,18,57c13,50,13,39,13,33xe" fillcolor="black" stroked="f" style="position:absolute;left:5119;top:-252;width:59;height:70">
              <v:wrap v:type="none"/>
              <v:fill type="solid" color2="white" detectmouseclick="t"/>
              <v:stroke color="#3465a4" joinstyle="round" endcap="flat"/>
            </v:shape>
            <v:shape id="shape_0" coordsize="50,111" path="m20,42l20,26c20,11,30,4,36,4c36,4,37,4,40,5c39,6,36,7,36,11c36,15,39,18,43,18c47,18,49,15,49,11c49,6,43,0,36,0c26,0,12,9,12,26l12,42l0,42l0,49l12,49l12,98c12,105,11,105,0,105l0,110c6,109,14,109,19,109c23,109,30,109,36,110l36,105l33,105c23,105,23,103,23,97l23,49l39,49l39,42l20,42e" fillcolor="black" stroked="f" style="position:absolute;left:5191;top:-293;width:48;height:109">
              <v:wrap v:type="none"/>
              <v:fill type="solid" color2="white" detectmouseclick="t"/>
              <v:stroke color="#3465a4" joinstyle="round" endcap="flat"/>
            </v:shape>
            <v:shape id="shape_0" coordsize="70,72" path="m45,57c45,64,48,70,56,70c59,70,69,68,69,55l69,46l65,46l65,55c65,64,62,65,59,65c55,65,53,58,53,57l53,28c53,21,53,15,48,8c41,3,36,0,29,0c16,0,4,8,4,18c4,22,8,26,12,26c16,26,19,22,19,18c19,16,18,11,11,11c15,6,24,3,28,3c36,3,43,10,43,24l43,29c36,29,25,29,16,36c4,39,0,46,0,54c0,66,15,71,25,71c36,71,41,64,45,57xm38,33l38,46c38,62,27,67,20,67c13,67,6,62,6,53c6,46,13,33,38,33xe" fillcolor="black" stroked="f" style="position:absolute;left:5242;top:-252;width:68;height:70">
              <v:wrap v:type="none"/>
              <v:fill type="solid" color2="white" detectmouseclick="t"/>
              <v:stroke color="#3465a4" joinstyle="round" endcap="flat"/>
            </v:shape>
            <v:shape id="shape_0" coordsize="35,158" path="m34,79c34,67,33,47,25,30c16,10,3,0,2,0c0,0,0,0,0,1c0,2,0,2,3,5c19,21,25,46,25,79c25,106,19,132,2,152c0,154,0,154,0,155c0,156,0,157,2,157c3,157,16,145,25,126c32,110,34,91,34,79e" fillcolor="black" stroked="f" style="position:absolute;left:5323;top:-300;width:33;height:156">
              <v:wrap v:type="none"/>
              <v:fill type="solid" color2="white" detectmouseclick="t"/>
              <v:stroke color="#3465a4" joinstyle="round" endcap="flat"/>
            </v:shape>
            <v:shape id="shape_0" coordsize="105,105" path="m56,56l98,56c101,56,104,56,104,52c104,49,101,49,98,49l56,49l56,6c56,4,56,0,53,0c49,0,49,4,49,6l49,49l6,49c4,49,0,49,0,52c0,56,4,56,6,56l49,56l49,98c49,101,49,104,53,104c56,104,56,101,56,98l56,56e" fillcolor="black" stroked="f" style="position:absolute;left:5420;top:-274;width:103;height:103">
              <v:wrap v:type="none"/>
              <v:fill type="solid" color2="white" detectmouseclick="t"/>
              <v:stroke color="#3465a4" joinstyle="round" endcap="flat"/>
            </v:shape>
            <v:shape id="shape_0" coordsize="34,109" path="m21,0l0,2l0,7c12,7,13,8,13,16l13,95c13,103,11,103,0,103l0,108c6,108,13,107,18,107c21,107,27,108,33,108l33,103c24,103,21,103,21,95l21,0e" fillcolor="black" stroked="f" style="position:absolute;left:5577;top:-291;width:32;height:107">
              <v:wrap v:type="none"/>
              <v:fill type="solid" color2="white" detectmouseclick="t"/>
              <v:stroke color="#3465a4" joinstyle="round" endcap="flat"/>
            </v:shape>
            <v:shape id="shape_0" coordsize="70,72" path="m69,36c69,17,52,0,36,0c16,0,0,17,0,36c0,55,17,71,36,71c52,71,69,55,69,36xm30,66c23,66,16,64,11,57c7,50,7,39,7,36c7,29,7,21,11,14c16,7,23,3,30,3c35,3,42,7,45,14c49,21,49,29,49,36c49,39,49,50,46,55c42,62,35,66,30,66xe" fillcolor="black" stroked="f" style="position:absolute;left:5619;top:-252;width:68;height:70">
              <v:wrap v:type="none"/>
              <v:fill type="solid" color2="white" detectmouseclick="t"/>
              <v:stroke color="#3465a4" joinstyle="round" endcap="flat"/>
            </v:shape>
            <v:shape id="shape_0" coordsize="72,104" path="m32,39c17,39,17,23,17,20c17,15,17,10,20,6c21,5,25,0,32,0c43,0,43,16,43,19c43,24,43,28,43,31c39,35,36,39,32,39xm13,49c13,49,13,45,16,43c22,49,29,49,32,49c43,49,55,38,55,26c55,20,53,14,50,11c53,5,60,4,62,4c64,4,64,4,64,4c62,5,61,6,61,8c61,11,64,13,66,13c68,13,71,12,71,8c71,5,69,0,64,0c60,0,53,1,46,8c39,3,33,2,32,2c17,2,5,13,5,25c5,33,9,38,13,42c11,45,8,49,8,54c8,60,11,64,15,68c5,70,0,77,0,82c0,94,16,103,33,103c53,103,69,95,69,82c69,77,67,70,58,66c50,62,43,62,33,62c29,62,22,62,21,62c16,60,13,56,13,49xm36,99c20,99,8,92,8,82c8,77,15,70,22,70l29,70c43,70,60,70,60,82c60,92,50,99,36,99xe" fillcolor="black" stroked="f" style="position:absolute;left:5700;top:-253;width:70;height:102">
              <v:wrap v:type="none"/>
              <v:fill type="solid" color2="white" detectmouseclick="t"/>
              <v:stroke color="#3465a4" joinstyle="round" endcap="flat"/>
            </v:shape>
            <v:shape id="shape_0" coordsize="36,158" path="m35,155c35,154,35,154,32,152c15,132,10,102,10,79c10,51,16,24,32,4c35,2,35,2,35,1c35,0,34,0,33,0c32,0,19,11,11,31c2,47,0,67,0,79c0,91,2,110,11,127c20,146,32,157,33,157c34,157,35,156,35,155e" fillcolor="black" stroked="f" style="position:absolute;left:5793;top:-300;width:34;height:156">
              <v:wrap v:type="none"/>
              <v:fill type="solid" color2="white" detectmouseclick="t"/>
              <v:stroke color="#3465a4" joinstyle="round" endcap="flat"/>
            </v:shape>
            <v:shape id="shape_0" coordsize="63,114" path="m35,42c15,49,0,68,0,87c0,102,10,113,25,113c42,113,55,88,55,68c55,53,48,46,45,38c38,32,28,19,28,12c28,9,32,5,38,5c42,5,45,7,48,10c50,11,55,14,56,14c60,14,62,10,62,7c62,3,60,3,55,2c45,0,45,0,42,0c31,0,25,7,25,16c25,25,28,34,35,42xm30,46c35,53,39,61,39,72c39,83,32,109,19,109c10,109,4,102,4,91c4,80,9,53,30,46xe" fillcolor="black" stroked="f" style="position:absolute;left:5847;top:-294;width:61;height:112">
              <v:wrap v:type="none"/>
              <v:fill type="solid" color2="white" detectmouseclick="t"/>
              <v:stroke color="#3465a4" joinstyle="round" endcap="flat"/>
            </v:shape>
            <v:shape id="shape_0" coordsize="35,158" path="m34,79c34,67,33,47,25,30c16,10,3,0,2,0c1,0,0,0,0,1c0,2,0,2,3,5c19,21,25,46,25,79c25,106,19,132,2,152c0,154,0,154,0,155c0,156,1,157,2,157c3,157,16,145,25,126c32,110,34,91,34,79e" fillcolor="black" stroked="f" style="position:absolute;left:5926;top:-300;width:33;height:156">
              <v:wrap v:type="none"/>
              <v:fill type="solid" color2="white" detectmouseclick="t"/>
              <v:stroke color="#3465a4" joinstyle="round" endcap="flat"/>
            </v:shape>
            <v:shape id="shape_0" coordsize="59,285" path="m51,282c51,283,52,284,52,284l56,284c57,284,58,284,58,283c58,281,57,281,57,281c51,275,45,267,35,249c18,219,12,180,12,143c12,73,31,31,57,3c58,2,58,2,58,2c58,0,57,0,55,0c52,0,52,0,51,1c38,15,21,37,10,70c3,90,0,117,0,141c0,180,6,221,31,258c35,264,41,271,41,271c41,273,45,275,45,277l51,282e" fillcolor="black" stroked="f" style="position:absolute;left:6034;top:-363;width:57;height:283">
              <v:wrap v:type="none"/>
              <v:fill type="solid" color2="white" detectmouseclick="t"/>
              <v:stroke color="#3465a4" joinstyle="round" endcap="flat"/>
            </v:shape>
            <v:shape id="shape_0" coordsize="96,5" path="m88,4c91,4,95,4,95,1c95,0,91,0,88,0l5,0c2,0,0,0,0,1c0,4,2,4,5,4l88,4e" fillcolor="black" stroked="f" style="position:absolute;left:6114;top:-223;width:94;height:3">
              <v:wrap v:type="none"/>
              <v:fill type="solid" color2="white" detectmouseclick="t"/>
              <v:stroke color="#3465a4" joinstyle="round" endcap="flat"/>
            </v:shape>
            <v:shape id="shape_0" coordsize="82,104" path="m3,30c10,12,27,11,28,11c52,11,52,39,52,52c52,60,52,62,52,66c48,77,44,95,44,100c44,101,45,103,45,103c45,103,48,99,49,93c52,80,55,70,55,66c56,64,56,62,56,60c63,45,71,22,78,10c79,8,81,4,81,3c81,2,79,2,79,2c78,2,77,2,77,3c70,18,63,34,56,49c56,45,56,33,49,18c45,8,41,0,30,0c11,0,0,24,0,30c0,31,1,31,3,31l3,30e" fillcolor="black" stroked="f" style="position:absolute;left:6228;top:-251;width:80;height:102">
              <v:wrap v:type="none"/>
              <v:fill type="solid" color2="white" detectmouseclick="t"/>
              <v:stroke color="#3465a4" joinstyle="round" endcap="flat"/>
            </v:shape>
            <v:shape id="shape_0" coordsize="105,105" path="m56,56l98,56c100,56,104,56,104,52c104,49,100,49,98,49l56,49l56,6c56,4,56,0,53,0c49,0,49,4,49,6l49,49l6,49c4,49,0,49,0,52c0,56,4,56,6,56l49,56l49,98c49,101,49,104,53,104c56,104,56,101,56,98l56,56e" fillcolor="black" stroked="f" style="position:absolute;left:6360;top:-274;width:103;height:103">
              <v:wrap v:type="none"/>
              <v:fill type="solid" color2="white" detectmouseclick="t"/>
              <v:stroke color="#3465a4" joinstyle="round" endcap="flat"/>
            </v:shape>
            <v:shape id="shape_0" coordsize="144,190" path="m51,189c55,189,55,189,57,186l141,6c143,4,143,4,143,4c143,2,141,0,139,0c137,0,137,2,136,4l55,173l22,95l0,111l2,114l14,107l51,189e" fillcolor="black" stroked="f" style="position:absolute;left:6528;top:-324;width:142;height:188">
              <v:wrap v:type="none"/>
              <v:fill type="solid" color2="white" detectmouseclick="t"/>
              <v:stroke color="#3465a4" joinstyle="round" endcap="flat"/>
            </v:shape>
            <v:shape id="shape_0" coordsize="556,5" path="m278,4l0,4l0,0l555,0l555,4l278,4e" fillcolor="black" stroked="f" style="position:absolute;left:6670;top:-324;width:554;height:3">
              <v:wrap v:type="none"/>
              <v:fill type="solid" color2="white" detectmouseclick="t"/>
              <v:stroke color="#3465a4" joinstyle="round" endcap="flat"/>
            </v:shape>
            <v:shape id="shape_0" coordsize="96,5" path="m89,4c92,4,95,4,95,1c95,0,92,0,89,0l6,0c3,0,0,0,0,1c0,4,3,4,6,4l89,4e" fillcolor="black" stroked="f" style="position:absolute;left:6683;top:-223;width:94;height:3">
              <v:wrap v:type="none"/>
              <v:fill type="solid" color2="white" detectmouseclick="t"/>
              <v:stroke color="#3465a4" joinstyle="round" endcap="flat"/>
            </v:shape>
            <v:shape id="shape_0" coordsize="33,109" path="m21,0l0,2l0,7c11,7,12,8,12,16l12,95c12,103,9,103,0,103l0,108c5,108,12,107,18,107c21,107,27,108,32,108l32,103c24,103,21,103,21,95l21,0e" fillcolor="black" stroked="f" style="position:absolute;left:6826;top:-291;width:31;height:107">
              <v:wrap v:type="none"/>
              <v:fill type="solid" color2="white" detectmouseclick="t"/>
              <v:stroke color="#3465a4" joinstyle="round" endcap="flat"/>
            </v:shape>
            <v:shape id="shape_0" coordsize="70,72" path="m69,36c69,17,52,0,36,0c16,0,0,17,0,36c0,55,17,71,35,71c52,71,69,55,69,36xm36,66c29,66,22,64,17,57c13,50,13,39,13,36c13,29,13,21,17,14c22,7,29,3,35,3c41,3,48,7,52,14c55,21,55,29,55,36c55,39,55,50,52,55c48,62,41,66,36,66xe" fillcolor="black" stroked="f" style="position:absolute;left:6869;top:-252;width:68;height:70">
              <v:wrap v:type="none"/>
              <v:fill type="solid" color2="white" detectmouseclick="t"/>
              <v:stroke color="#3465a4" joinstyle="round" endcap="flat"/>
            </v:shape>
            <v:shape id="shape_0" coordsize="72,104" path="m39,39c26,39,26,23,26,20c26,15,26,10,28,6c30,5,34,0,39,0c53,0,53,16,53,19c53,24,53,28,51,31c49,35,46,39,39,39xm13,49c13,49,13,45,16,43c22,49,29,49,29,49c43,49,55,38,55,26c55,20,53,14,50,11c53,5,60,4,62,4l64,4c62,5,61,6,61,8c61,11,64,13,66,13c68,13,71,12,71,8c71,5,69,0,62,0c60,0,53,1,46,8c39,3,33,2,29,2c17,2,5,13,5,25c5,33,9,38,13,42c10,45,8,49,8,54c8,60,10,64,15,68c5,70,0,77,0,82c0,94,16,103,33,103c53,103,69,95,69,82c69,77,66,70,58,66c50,62,43,62,33,62c29,62,22,62,21,62c16,60,13,56,13,49xm36,99c20,99,8,92,8,82c8,77,15,70,22,70l29,70c43,70,60,70,60,82c60,92,50,99,36,99xe" fillcolor="black" stroked="f" style="position:absolute;left:6949;top:-253;width:70;height:102">
              <v:wrap v:type="none"/>
              <v:fill type="solid" color2="white" detectmouseclick="t"/>
              <v:stroke color="#3465a4" joinstyle="round" endcap="flat"/>
            </v:shape>
            <v:shape id="shape_0" coordsize="36,158" path="m35,155c35,154,35,154,32,152c15,132,10,102,10,79c10,51,16,24,32,4c35,2,35,2,35,1c35,0,34,0,33,0c32,0,19,11,10,31c2,47,0,67,0,79c0,91,2,110,10,127c20,146,32,157,33,157c34,157,35,156,35,155e" fillcolor="black" stroked="f" style="position:absolute;left:7042;top:-300;width:34;height:156">
              <v:wrap v:type="none"/>
              <v:fill type="solid" color2="white" detectmouseclick="t"/>
              <v:stroke color="#3465a4" joinstyle="round" endcap="flat"/>
            </v:shape>
            <v:shape id="shape_0" coordsize="64,114" path="m35,42c15,49,0,68,0,87c0,102,10,113,25,113c42,113,56,88,56,68c56,53,49,46,43,38c39,32,29,19,29,12c29,9,32,5,39,5c42,5,46,7,47,10c51,11,54,14,57,14c60,14,63,10,63,7c63,3,60,3,56,2c46,0,43,0,42,0c32,0,25,7,25,16c25,25,29,34,35,42xm35,46c39,53,43,61,43,72c43,83,39,109,25,109c16,109,10,102,10,91c10,80,16,53,35,46xe" fillcolor="black" stroked="f" style="position:absolute;left:7095;top:-294;width:62;height:112">
              <v:wrap v:type="none"/>
              <v:fill type="solid" color2="white" detectmouseclick="t"/>
              <v:stroke color="#3465a4" joinstyle="round" endcap="flat"/>
            </v:shape>
            <v:shape id="shape_0" coordsize="36,158" path="m35,79c35,67,33,47,26,30c16,10,4,0,2,0c1,0,0,0,0,1c0,2,0,2,4,5c19,21,26,46,26,79c26,106,20,132,3,152c0,154,0,154,0,155c0,156,1,157,2,157c4,157,16,145,26,126c33,110,35,91,35,79e" fillcolor="black" stroked="f" style="position:absolute;left:7174;top:-300;width:34;height:156">
              <v:wrap v:type="none"/>
              <v:fill type="solid" color2="white" detectmouseclick="t"/>
              <v:stroke color="#3465a4" joinstyle="round" endcap="flat"/>
            </v:shape>
            <v:shape id="shape_0" coordsize="105,105" path="m56,56l98,56c100,56,104,56,104,52c104,49,100,49,98,49l56,49l56,6c56,4,56,0,53,0c49,0,49,4,49,6l49,49l6,49c4,49,0,49,0,52c0,56,4,56,6,56l49,56l49,98c49,101,49,104,53,104c56,104,56,101,56,98l56,56e" fillcolor="black" stroked="f" style="position:absolute;left:7271;top:-274;width:103;height:103">
              <v:wrap v:type="none"/>
              <v:fill type="solid" color2="white" detectmouseclick="t"/>
              <v:stroke color="#3465a4" joinstyle="round" endcap="flat"/>
            </v:shape>
            <v:shape id="shape_0" coordsize="62,105" path="m13,91l28,76c51,56,61,45,61,31c61,13,47,0,28,0c12,0,0,15,0,29c0,38,8,38,9,38c11,38,17,36,17,30c17,26,14,22,8,22c7,22,7,22,6,22c10,11,18,5,28,5c41,5,47,18,47,31c47,45,39,56,32,64l2,98c0,100,0,101,0,104l57,104l61,76l57,76c57,82,55,89,54,90c54,91,44,91,39,91l13,91e" fillcolor="black" stroked="f" style="position:absolute;left:7430;top:-287;width:60;height:103">
              <v:wrap v:type="none"/>
              <v:fill type="solid" color2="white" detectmouseclick="t"/>
              <v:stroke color="#3465a4" joinstyle="round" endcap="flat"/>
            </v:shape>
            <v:shape id="shape_0" coordsize="76,100" path="m23,10l23,0l0,2l0,7c11,7,12,8,12,15l12,88c12,94,10,94,0,94l0,99c5,99,13,98,18,98c22,98,29,99,36,99l36,94c25,94,23,94,23,88l23,60l23,60c24,62,29,70,43,70c59,70,75,56,75,35c75,16,61,0,43,0c32,0,26,7,23,10xm23,52l23,17c28,9,36,4,43,4c54,4,62,18,62,35c62,56,51,66,40,66c36,66,29,64,26,60c23,56,23,56,23,52xe" fillcolor="black" stroked="f" style="position:absolute;left:7507;top:-251;width:74;height:98">
              <v:wrap v:type="none"/>
              <v:fill type="solid" color2="white" detectmouseclick="t"/>
              <v:stroke color="#3465a4" joinstyle="round" endcap="flat"/>
            </v:shape>
            <v:shape id="shape_0" coordsize="77,100" path="m23,10l23,0l0,2l0,7c11,7,12,8,12,15l12,88c12,94,11,94,0,94l0,99c6,99,14,98,18,98c22,98,30,99,36,99l36,94c26,94,24,94,24,88l24,60l24,60c24,62,30,70,40,70c59,70,76,56,76,35c76,16,62,0,44,0c33,0,26,7,23,10xm24,52l24,17c28,9,36,4,44,4c54,4,63,18,63,35c63,56,51,66,40,66c36,66,30,64,26,60c24,56,24,56,24,52xe" fillcolor="black" stroked="f" style="position:absolute;left:7595;top:-251;width:75;height:98">
              <v:wrap v:type="none"/>
              <v:fill type="solid" color2="white" detectmouseclick="t"/>
              <v:stroke color="#3465a4" joinstyle="round" endcap="flat"/>
            </v:shape>
            <v:shape id="shape_0" coordsize="52,69" path="m23,18l23,0l0,2l0,7c12,7,13,8,13,16l13,55c13,63,11,63,0,63l0,68c7,68,14,67,18,67c24,67,31,67,38,68l38,63l34,63c24,63,24,61,24,55l24,33c24,18,28,3,39,3c41,3,41,3,42,3c41,3,38,6,38,10c38,15,41,17,45,17c48,17,51,15,51,10c51,5,46,0,39,0c28,0,24,11,23,18e" fillcolor="black" stroked="f" style="position:absolute;left:7682;top:-251;width:50;height:67">
              <v:wrap v:type="none"/>
              <v:fill type="solid" color2="white" detectmouseclick="t"/>
              <v:stroke color="#3465a4" joinstyle="round" endcap="flat"/>
            </v:shape>
            <v:shape id="shape_0" coordsize="60,72" path="m13,29c15,8,28,3,32,3c47,3,49,25,49,29l13,29xm13,33l55,33c59,33,59,33,59,29c59,15,50,0,32,0c15,0,0,16,0,36c0,55,17,71,35,71c52,71,59,53,59,50l57,50c55,50,55,50,55,50c49,66,35,66,35,66c28,66,21,62,18,57c13,50,13,39,13,33xe" fillcolor="black" stroked="f" style="position:absolute;left:7746;top:-252;width:58;height:70">
              <v:wrap v:type="none"/>
              <v:fill type="solid" color2="white" detectmouseclick="t"/>
              <v:stroke color="#3465a4" joinstyle="round" endcap="flat"/>
            </v:shape>
            <v:shape id="shape_0" coordsize="50,111" path="m23,42l23,26c23,11,30,4,36,4c36,4,39,4,40,5c39,6,36,7,36,11c36,15,39,18,43,18c47,18,49,15,49,11c49,6,44,0,36,0c26,0,13,9,13,26l13,42l0,42l0,49l13,49l13,98c13,105,11,105,0,105l0,110c6,109,14,109,19,109c23,109,30,109,36,110l36,105l33,105c23,105,23,103,23,97l23,49l39,49l39,42l23,42e" fillcolor="black" stroked="f" style="position:absolute;left:7817;top:-293;width:48;height:109">
              <v:wrap v:type="none"/>
              <v:fill type="solid" color2="white" detectmouseclick="t"/>
              <v:stroke color="#3465a4" joinstyle="round" endcap="flat"/>
            </v:shape>
            <v:shape id="shape_0" coordsize="71,72" path="m46,57c46,64,49,70,57,70c60,70,70,68,70,55l70,46l66,46l66,55c66,64,63,65,60,65c54,65,54,58,54,57l54,28c54,21,54,15,49,8c42,3,36,0,29,0c16,0,5,8,5,18c5,22,8,26,13,26c17,26,19,22,19,18c19,16,19,11,11,11c15,6,24,3,28,3c36,3,42,10,42,24l42,29c36,29,25,29,16,36c4,39,0,46,0,54c0,66,15,71,25,71c36,71,42,64,46,57xm42,33l42,46c42,62,32,67,25,67c19,67,13,62,13,53c13,46,19,33,42,33xe" fillcolor="black" stroked="f" style="position:absolute;left:7867;top:-252;width:69;height:70">
              <v:wrap v:type="none"/>
              <v:fill type="solid" color2="white" detectmouseclick="t"/>
              <v:stroke color="#3465a4" joinstyle="round" endcap="flat"/>
            </v:shape>
            <v:shape id="shape_0" coordsize="59,285" path="m58,141c58,97,48,49,18,13c16,10,10,4,6,1c5,0,5,0,3,0c1,0,0,0,0,2c0,2,0,3,1,3c6,8,14,17,24,35c38,66,45,105,45,141c45,209,28,252,0,281c0,281,0,282,0,283c0,284,1,284,3,284c5,284,5,284,6,283c21,270,38,248,48,213c55,192,58,168,58,141e" fillcolor="black" stroked="f" style="position:absolute;left:7947;top:-363;width:57;height:283">
              <v:wrap v:type="none"/>
              <v:fill type="solid" color2="white" detectmouseclick="t"/>
              <v:stroke color="#3465a4" joinstyle="round" endcap="flat"/>
            </v:shape>
            <v:shape id="shape_0" coordsize="59,285" path="m58,141c58,97,48,49,18,13c16,10,10,4,7,1c5,0,5,0,3,0c1,0,0,0,0,2c0,2,0,3,1,3c6,8,14,17,25,35c41,66,46,105,46,141c46,209,28,252,0,281c0,281,0,282,0,283c0,284,1,284,3,284c5,284,5,284,7,283c21,270,38,248,48,213c55,192,58,168,58,141e" fillcolor="black" stroked="f" style="position:absolute;left:8042;top:-363;width:57;height:283">
              <v:wrap v:type="none"/>
              <v:fill type="solid" color2="white" detectmouseclick="t"/>
              <v:stroke color="#3465a4" joinstyle="round" endcap="flat"/>
            </v:shape>
            <v:shape id="shape_0" coordsize="60,71" path="m22,32c25,32,38,32,45,29c55,25,56,16,56,14c56,7,50,0,39,0c24,0,0,15,0,42c0,57,9,70,25,70c45,70,59,53,59,50l57,49c56,49,55,49,55,50c42,66,28,66,25,66c13,66,11,53,11,49c11,46,12,42,14,32l22,32xm15,31c21,6,35,3,39,3c46,3,52,8,52,14c52,31,28,31,21,31l15,31xe" fillcolor="black" stroked="f" style="position:absolute;left:8165;top:-251;width:58;height:69">
              <v:wrap v:type="none"/>
              <v:fill type="solid" color2="white" detectmouseclick="t"/>
              <v:stroke color="#3465a4" joinstyle="round" endcap="flat"/>
            </v:shape>
            <v:shape id="shape_0" coordsize="48,72" path="m47,51l44,51c44,54,41,60,41,62c39,62,31,62,31,62l11,62c23,53,27,50,31,46c39,39,47,33,47,22c47,8,34,0,23,0c10,0,0,10,0,20c0,26,5,26,6,26c9,26,12,24,12,20c12,19,11,15,6,15c9,6,16,4,21,4c31,4,37,13,37,22c37,32,31,39,27,43l1,67c0,69,0,69,0,71l44,71l47,51e" fillcolor="black" stroked="f" style="position:absolute;left:8239;top:-344;width:46;height:70">
              <v:wrap v:type="none"/>
              <v:fill type="solid" color2="white" detectmouseclick="t"/>
              <v:stroke color="#3465a4" joinstyle="round" endcap="flat"/>
            </v:shape>
            <v:shape id="shape_0" coordsize="45,199" path="m42,195c17,168,9,131,9,99c9,88,10,72,14,56c20,33,30,15,41,4c42,4,43,3,43,3c44,2,44,1,44,1c44,0,43,0,41,0l39,0c17,20,0,55,0,99c0,128,7,170,39,197c41,198,41,198,41,198c43,198,44,198,44,197c44,196,44,196,44,196l42,195e" fillcolor="black" stroked="f" style="position:absolute;left:8320;top:-397;width:43;height:197">
              <v:wrap v:type="none"/>
              <v:fill type="solid" color2="white" detectmouseclick="t"/>
              <v:stroke color="#3465a4" joinstyle="round" endcap="flat"/>
            </v:shape>
            <v:shape id="shape_0" coordsize="123,158" path="m50,140l22,79c22,78,21,78,20,78c20,78,19,78,17,79l2,90c0,91,0,91,0,91c0,91,1,94,2,94c3,94,6,91,8,91c8,90,10,87,13,87l43,154c45,157,46,157,46,157c50,157,50,156,50,153l121,6c122,4,122,3,122,3c122,2,121,0,119,0c117,0,116,1,115,3l50,140e" fillcolor="black" stroked="f" style="position:absolute;left:8384;top:-384;width:121;height:156">
              <v:wrap v:type="none"/>
              <v:fill type="solid" color2="white" detectmouseclick="t"/>
              <v:stroke color="#3465a4" joinstyle="round" endcap="flat"/>
            </v:shape>
            <v:shape id="shape_0" coordsize="446,5" path="m222,4l0,4l0,0l445,0l445,4l222,4e" fillcolor="black" stroked="f" style="position:absolute;left:8506;top:-384;width:444;height:3">
              <v:wrap v:type="none"/>
              <v:fill type="solid" color2="white" detectmouseclick="t"/>
              <v:stroke color="#3465a4" joinstyle="round" endcap="flat"/>
            </v:shape>
            <v:shape id="shape_0" coordsize="74,3" path="m69,2c71,2,73,2,73,1c73,0,71,0,69,0l5,0c3,0,0,0,0,1c0,2,3,2,5,2l69,2e" fillcolor="black" stroked="f" style="position:absolute;left:8517;top:-300;width:72;height:1">
              <v:wrap v:type="none"/>
              <v:fill type="solid" color2="white" detectmouseclick="t"/>
              <v:stroke color="#3465a4" joinstyle="round" endcap="flat"/>
            </v:shape>
            <v:shape id="shape_0" coordsize="24,76" path="m15,0l0,1l0,6c8,6,9,6,9,11l9,66c9,71,6,71,0,71l0,75c1,75,8,75,12,75c15,75,19,75,23,75l23,71c15,71,15,71,15,66l15,0e" fillcolor="black" stroked="f" style="position:absolute;left:8633;top:-348;width:22;height:74">
              <v:wrap v:type="none"/>
              <v:fill type="solid" color2="white" detectmouseclick="t"/>
              <v:stroke color="#3465a4" joinstyle="round" endcap="flat"/>
            </v:shape>
            <v:shape id="shape_0" coordsize="53,49" path="m52,25c52,12,40,0,27,0c12,0,0,12,0,25c0,38,12,48,27,48c39,48,52,38,52,25xm19,47c16,47,11,45,7,40c4,36,4,31,4,25c4,22,4,15,8,11c11,8,15,5,19,5c26,5,32,8,33,12c36,16,36,22,36,25c36,31,36,37,33,40c30,44,26,47,19,47xe" fillcolor="black" stroked="f" style="position:absolute;left:8668;top:-320;width:51;height:47">
              <v:wrap v:type="none"/>
              <v:fill type="solid" color2="white" detectmouseclick="t"/>
              <v:stroke color="#3465a4" joinstyle="round" endcap="flat"/>
            </v:shape>
            <v:shape id="shape_0" coordsize="55,75" path="m12,29c14,32,18,33,24,33c34,33,41,26,41,18c41,13,41,11,37,7c41,4,46,4,48,4c48,4,47,4,47,6c47,8,48,10,51,10c52,10,54,8,54,6c54,4,52,0,48,0c46,0,41,1,37,5c31,3,28,1,24,1c13,1,4,9,4,18c4,22,6,26,10,29c9,29,6,33,6,36c6,39,6,43,11,46c6,47,0,51,0,57c0,65,13,71,28,71c41,71,53,65,53,57c53,53,51,47,45,46c38,43,34,43,24,43c21,43,17,43,16,43c13,39,10,39,10,33c10,33,11,32,12,29xm24,36c13,36,13,25,13,24c13,22,13,18,15,15c17,13,20,11,24,11c34,11,34,22,34,24c34,25,34,29,31,32c31,35,28,36,24,36xm24,56c31,56,45,56,45,62c45,70,37,74,28,74c16,74,7,68,7,62c7,60,10,56,18,56l24,56xe" fillcolor="black" stroked="f" style="position:absolute;left:8731;top:-321;width:53;height:70">
              <v:wrap v:type="none"/>
              <v:fill type="solid" color2="white" detectmouseclick="t"/>
              <v:stroke color="#3465a4" joinstyle="round" endcap="flat"/>
            </v:shape>
            <v:shape id="shape_0" coordsize="28,111" path="m24,0c6,15,0,39,0,54c0,69,5,95,24,110c26,110,27,110,27,108c27,107,26,107,26,106c12,93,8,73,8,57c8,27,19,11,26,3l27,2c27,0,26,0,24,0e" fillcolor="black" stroked="f" style="position:absolute;left:8804;top:-354;width:26;height:109">
              <v:wrap v:type="none"/>
              <v:fill type="solid" color2="white" detectmouseclick="t"/>
              <v:stroke color="#3465a4" joinstyle="round" endcap="flat"/>
            </v:shape>
            <v:shape id="shape_0" coordsize="48,80" path="m27,30c10,34,0,48,0,60c0,71,10,78,20,78c34,78,42,63,42,46c42,36,37,32,34,28c28,22,23,14,23,9c23,8,23,4,27,4c31,4,34,6,35,7c37,8,41,10,42,10c45,10,47,8,47,6c47,3,46,3,39,1c38,1,34,0,31,0c23,0,19,5,19,12c19,17,23,24,27,30xm27,36c31,43,34,48,34,56c34,65,28,79,20,79c15,79,8,75,8,66c8,61,13,40,27,36xe" fillcolor="black" stroked="f" style="position:absolute;left:8847;top:-350;width:46;height:77">
              <v:wrap v:type="none"/>
              <v:fill type="solid" color2="white" detectmouseclick="t"/>
              <v:stroke color="#3465a4" joinstyle="round" endcap="flat"/>
            </v:shape>
            <v:shape id="shape_0" coordsize="28,111" path="m3,0c2,0,0,0,0,2c0,2,1,3,2,4c11,12,19,28,19,54c19,77,15,95,2,105c0,107,0,107,0,108c0,109,1,110,2,110c3,110,14,102,19,88c24,80,27,69,27,57c27,41,22,16,3,0e" fillcolor="black" stroked="f" style="position:absolute;left:8911;top:-354;width:26;height:109">
              <v:wrap v:type="none"/>
              <v:fill type="solid" color2="white" detectmouseclick="t"/>
              <v:stroke color="#3465a4" joinstyle="round" endcap="flat"/>
            </v:shape>
            <v:shape id="shape_0" coordsize="81,81" path="m44,44l76,44c77,44,80,44,80,40c80,37,77,37,76,37l44,37l44,4c44,3,44,0,41,0c37,0,37,3,37,4l37,37l4,37c3,37,0,37,0,40c0,44,3,44,4,44l37,44l37,75c37,77,37,80,41,80c44,80,44,77,44,75l44,44e" fillcolor="black" stroked="f" style="position:absolute;left:8961;top:-338;width:79;height:79">
              <v:wrap v:type="none"/>
              <v:fill type="solid" color2="white" detectmouseclick="t"/>
              <v:stroke color="#3465a4" joinstyle="round" endcap="flat"/>
            </v:shape>
            <v:shape id="shape_0" coordsize="58,69" path="m25,64c18,64,17,64,17,59l17,43c17,43,22,48,31,48c44,48,57,39,57,25c57,11,45,0,33,0c28,0,21,2,17,7l17,0l0,1l0,6c7,6,8,6,8,10l8,59c8,64,7,64,0,64l0,68c0,68,7,68,12,68c17,68,25,68,25,68l25,64xm17,12c21,6,26,3,31,3c40,3,47,14,47,25c47,36,39,47,31,47c21,47,17,39,17,36l17,12xe" fillcolor="black" stroked="f" style="position:absolute;left:9057;top:-319;width:56;height:67">
              <v:wrap v:type="none"/>
              <v:fill type="solid" color2="white" detectmouseclick="t"/>
              <v:stroke color="#3465a4" joinstyle="round" endcap="flat"/>
            </v:shape>
            <v:shape id="shape_0" coordsize="58,69" path="m25,64c19,64,17,64,17,59l17,43c17,43,22,48,31,48c44,48,57,39,57,25c57,11,47,0,33,0c28,0,21,2,17,7l17,0l0,1l0,6c8,6,8,6,8,10l8,59c8,64,7,64,0,64l0,68c0,68,8,68,12,68c17,68,25,68,25,68l25,64xm17,12c21,6,26,3,31,3c40,3,47,14,47,25c47,36,39,47,31,47c21,47,17,39,17,36l17,12xe" fillcolor="black" stroked="f" style="position:absolute;left:9127;top:-319;width:56;height:67">
              <v:wrap v:type="none"/>
              <v:fill type="solid" color2="white" detectmouseclick="t"/>
              <v:stroke color="#3465a4" joinstyle="round" endcap="flat"/>
            </v:shape>
            <v:shape id="shape_0" coordsize="38,48" path="m16,23c16,14,19,3,29,3c28,4,28,6,28,7c28,11,31,12,32,12c35,12,37,10,37,7c37,3,34,0,28,0c25,0,19,3,16,12l16,0l0,1l0,6c8,6,8,6,8,12l8,38c8,44,7,44,0,44l0,47c0,47,8,46,12,46c16,46,22,46,25,47l25,44l22,44c16,44,16,41,16,37l16,23e" fillcolor="black" stroked="f" style="position:absolute;left:9198;top:-319;width:36;height:46">
              <v:wrap v:type="none"/>
              <v:fill type="solid" color2="white" detectmouseclick="t"/>
              <v:stroke color="#3465a4" joinstyle="round" endcap="flat"/>
            </v:shape>
            <v:shape id="shape_0" coordsize="47,49" path="m43,23c45,23,46,23,46,21c46,12,40,0,24,0c11,0,0,12,0,23c0,38,12,48,27,48c40,48,46,36,46,35c46,34,45,32,43,32c43,32,43,34,41,35c38,43,30,45,27,45c23,45,17,42,15,38c10,34,10,27,10,23l43,23xm10,22c12,8,20,5,24,5c37,5,37,21,37,22l10,22xe" fillcolor="black" stroked="f" style="position:absolute;left:9245;top:-320;width:45;height:47">
              <v:wrap v:type="none"/>
              <v:fill type="solid" color2="white" detectmouseclick="t"/>
              <v:stroke color="#3465a4" joinstyle="round" endcap="flat"/>
            </v:shape>
            <v:shape id="shape_0" coordsize="38,76" path="m16,33l29,33l29,29l16,29l16,18c16,7,22,3,28,3l29,3c28,4,28,6,28,7c28,11,29,13,32,13c35,13,37,11,37,7c37,3,32,0,28,0c19,0,10,6,10,18l10,29l0,29l0,33l10,33l10,68c10,71,9,71,1,71l1,75c2,75,10,75,13,75c19,75,22,75,28,75l28,71l25,71c16,71,16,70,16,66l16,33e" fillcolor="black" stroked="f" style="position:absolute;left:9303;top:-348;width:36;height:74">
              <v:wrap v:type="none"/>
              <v:fill type="solid" color2="white" detectmouseclick="t"/>
              <v:stroke color="#3465a4" joinstyle="round" endcap="flat"/>
            </v:shape>
            <v:shape id="shape_0" coordsize="54,49" path="m41,20c41,14,41,10,37,6c33,2,27,0,21,0c11,0,4,4,4,11c4,14,6,16,10,16c12,16,15,14,15,11c15,9,14,7,11,6c15,3,21,3,21,3c27,3,33,7,33,17l33,20c27,20,21,20,13,23c3,27,0,32,0,36c0,46,12,48,19,48c27,48,33,43,33,39c34,43,37,48,43,48c43,48,53,48,53,38l53,32l50,32l50,38c50,38,50,43,45,43c41,43,41,38,41,38l41,20xm33,34c33,44,24,47,20,47c15,47,10,44,10,38c10,34,15,25,33,25l33,34xe" fillcolor="black" stroked="f" style="position:absolute;left:9344;top:-320;width:52;height:47">
              <v:wrap v:type="none"/>
              <v:fill type="solid" color2="white" detectmouseclick="t"/>
              <v:stroke color="#3465a4" joinstyle="round" endcap="flat"/>
            </v:shape>
            <v:shape id="shape_0" coordsize="74,3" path="m68,2c70,2,73,2,73,1c73,0,70,0,68,0l4,0c3,0,0,0,0,1c0,2,3,2,4,2l68,2e" fillcolor="black" stroked="f" style="position:absolute;left:9414;top:-300;width:72;height:1">
              <v:wrap v:type="none"/>
              <v:fill type="solid" color2="white" detectmouseclick="t"/>
              <v:stroke color="#3465a4" joinstyle="round" endcap="flat"/>
            </v:shape>
            <v:shape id="shape_0" coordsize="58,69" path="m25,64c18,64,17,64,17,59l17,43c17,43,22,48,31,48c44,48,57,39,57,25c57,11,45,0,33,0c28,0,21,2,17,7l17,0l0,1l0,6c8,6,8,6,8,10l8,59c8,64,7,64,0,64l0,68c0,68,8,68,12,68c17,68,25,68,25,68l25,64xm11,12c15,6,20,3,26,3c34,3,41,14,41,25c41,36,34,47,24,47c16,47,11,39,11,36l11,12xe" fillcolor="black" stroked="f" style="position:absolute;left:9507;top:-319;width:56;height:67">
              <v:wrap v:type="none"/>
              <v:fill type="solid" color2="white" detectmouseclick="t"/>
              <v:stroke color="#3465a4" joinstyle="round" endcap="flat"/>
            </v:shape>
            <v:shape id="shape_0" coordsize="58,69" path="m25,64c19,64,17,64,17,59l17,43c18,43,22,48,31,48c45,48,57,39,57,25c57,11,47,0,35,0c28,0,21,2,17,7l17,0l0,1l0,6c8,6,9,6,9,10l9,59c9,64,7,64,0,64l0,68c0,68,8,68,12,68c17,68,25,68,25,68l25,64xm17,12c21,6,26,3,31,3c40,3,47,14,47,25c47,36,39,47,31,47c21,47,18,39,17,36l17,12xe" fillcolor="black" stroked="f" style="position:absolute;left:9577;top:-319;width:56;height:67">
              <v:wrap v:type="none"/>
              <v:fill type="solid" color2="white" detectmouseclick="t"/>
              <v:stroke color="#3465a4" joinstyle="round" endcap="flat"/>
            </v:shape>
            <v:shape id="shape_0" coordsize="39,48" path="m16,23c16,14,20,3,30,3c29,4,29,6,29,7c29,11,30,12,32,12c35,12,38,10,38,7c38,3,35,0,29,0c26,0,20,3,16,12l16,0l0,1l0,6c8,6,9,6,9,12l9,38c9,44,8,44,0,44l0,47c1,47,8,46,13,46c16,46,23,46,26,47l26,44l26,44c16,44,16,41,16,37l16,23e" fillcolor="black" stroked="f" style="position:absolute;left:9647;top:-319;width:37;height:46">
              <v:wrap v:type="none"/>
              <v:fill type="solid" color2="white" detectmouseclick="t"/>
              <v:stroke color="#3465a4" joinstyle="round" endcap="flat"/>
            </v:shape>
            <v:shape id="shape_0" coordsize="47,49" path="m43,23c45,23,46,23,46,21c46,12,40,0,24,0c11,0,0,12,0,23c0,38,13,48,27,48c40,48,46,36,46,35c46,34,45,32,44,32c43,32,43,34,41,35c38,43,30,45,27,45c23,45,17,42,15,38c10,34,10,27,10,23l43,23xm10,22c12,8,20,5,24,5c37,5,37,21,37,22l10,22xe" fillcolor="black" stroked="f" style="position:absolute;left:9696;top:-320;width:45;height:47">
              <v:wrap v:type="none"/>
              <v:fill type="solid" color2="white" detectmouseclick="t"/>
              <v:stroke color="#3465a4" joinstyle="round" endcap="flat"/>
            </v:shape>
            <v:shape id="shape_0" coordsize="38,76" path="m16,33l29,33l29,29l16,29l16,18c16,7,22,3,25,3c28,3,28,3,29,3c28,4,28,6,28,7c28,11,29,13,31,13c34,13,37,11,37,7c37,3,32,0,25,0c19,0,10,6,10,18l10,29l0,29l0,33l10,33l10,68c10,71,8,71,1,71l1,75c2,75,10,75,13,75c19,75,22,75,25,75l25,71l25,71c16,71,16,70,16,66l16,33e" fillcolor="black" stroked="f" style="position:absolute;left:9753;top:-348;width:36;height:74">
              <v:wrap v:type="none"/>
              <v:fill type="solid" color2="white" detectmouseclick="t"/>
              <v:stroke color="#3465a4" joinstyle="round" endcap="flat"/>
            </v:shape>
            <v:shape id="shape_0" coordsize="58,77" path="m17,0l0,1l0,6c8,6,8,6,8,12l8,75l12,75l16,69c20,74,25,76,31,76c44,76,57,65,57,51c57,40,45,28,33,28c26,28,21,30,17,33l17,0xm17,40c20,33,25,32,31,32c37,32,41,33,44,37c45,40,47,44,47,51c47,54,47,62,44,67c37,72,35,73,31,73c22,73,18,66,17,63l17,40xe" fillcolor="black" stroked="f" style="position:absolute;left:9794;top:-348;width:56;height:75">
              <v:wrap v:type="none"/>
              <v:fill type="solid" color2="white" detectmouseclick="t"/>
              <v:stroke color="#3465a4" joinstyle="round" endcap="flat"/>
            </v:shape>
            <v:shape id="shape_0" coordsize="46,199" path="m45,99c45,70,37,28,6,1c5,0,5,0,3,0c2,0,0,0,0,1c0,1,1,2,2,3c26,28,36,64,36,99c36,111,36,127,30,143c26,166,15,183,3,194l2,195c1,195,0,196,0,197c0,198,2,198,3,198c5,198,5,198,6,197c29,177,45,143,45,99e" fillcolor="black" stroked="f" style="position:absolute;left:9864;top:-397;width:44;height:197">
              <v:wrap v:type="none"/>
              <v:fill type="solid" color2="white" detectmouseclick="t"/>
              <v:stroke color="#3465a4" joinstyle="round" endcap="flat"/>
            </v:shape>
            <v:shape id="shape_0" coordsize="38,51" path="m37,37l34,37c34,37,32,41,31,42c31,43,25,43,25,43l10,43c15,40,19,34,25,34c31,27,37,24,37,16c37,6,28,0,19,0c8,0,0,6,0,14c0,17,3,17,4,17c6,17,9,17,9,14c9,11,7,10,5,10c7,6,12,3,16,3c22,3,28,8,28,16c28,23,25,27,19,30l1,47c0,48,0,48,0,48l0,50l34,50l37,37e" fillcolor="black" stroked="f" style="position:absolute;left:9943;top:-412;width:36;height:49">
              <v:wrap v:type="none"/>
              <v:fill type="solid" color2="white" detectmouseclick="t"/>
              <v:stroke color="#3465a4" joinstyle="round" endcap="flat"/>
            </v:shape>
            <v:shape id="shape_0" coordsize="9861,5" path="m4932,4l0,4l0,0l9860,0l9860,4l4932,4e" fillcolor="black" stroked="f" style="position:absolute;left:143;top:-40;width:9859;height:3">
              <v:wrap v:type="none"/>
              <v:fill type="solid" color2="white" detectmouseclick="t"/>
              <v:stroke color="#3465a4" joinstyle="round" endcap="flat"/>
            </v:shape>
            <v:shape id="shape_0" coordsize="87,70" path="m67,32c67,8,54,0,42,0c21,0,0,23,0,43c0,57,9,69,26,69c34,69,46,66,57,56c61,64,64,69,71,69c80,69,85,62,85,59c85,58,83,58,82,58c82,58,81,58,81,59c77,66,72,66,72,66c67,66,67,53,67,49c67,47,67,45,68,45c83,28,86,9,86,9c86,9,86,8,85,8c83,8,83,8,82,11c80,21,75,32,67,41l67,32xm57,52c44,64,33,66,26,66c17,66,12,59,12,48c12,41,16,25,21,18c28,6,37,3,42,3c57,3,57,24,57,36c57,41,57,49,57,52xe" fillcolor="black" stroked="f" style="position:absolute;left:4768;top:38;width:85;height:68">
              <v:wrap v:type="none"/>
              <v:fill type="solid" color2="white" detectmouseclick="t"/>
              <v:stroke color="#3465a4" joinstyle="round" endcap="flat"/>
            </v:shape>
            <v:shape id="shape_0" coordsize="48,72" path="m47,51l44,51c44,54,41,60,41,61c39,61,31,61,31,61l11,61c23,51,27,48,31,43c39,37,47,30,47,19c47,8,34,0,23,0c10,0,0,9,0,19c0,23,5,23,6,23c8,23,12,22,12,19c12,19,11,12,6,12c8,6,16,4,20,4c31,4,37,12,37,19c37,29,31,37,27,40l1,67c0,68,0,68,0,71l44,71l47,51e" fillcolor="black" stroked="f" style="position:absolute;left:4870;top:-7;width:46;height:70">
              <v:wrap v:type="none"/>
              <v:fill type="solid" color2="white" detectmouseclick="t"/>
              <v:stroke color="#3465a4" joinstyle="round" endcap="flat"/>
            </v:shape>
          </v:group>
        </w:pic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22.1pt;width:492.9pt;height:27.5pt" coordorigin="1,-442" coordsize="9858,550">
            <v:shape id="shape_0" coordsize="9860,552" path="m4931,551l0,551l0,0l9859,0l9859,551l4931,551e" fillcolor="white" stroked="f" style="position:absolute;left:1;top:-442;width:9858;height:550">
              <v:wrap v:type="none"/>
              <v:fill type="solid" color2="black" detectmouseclick="t"/>
              <v:stroke color="#3465a4" joinstyle="round" endcap="flat"/>
            </v:shape>
            <v:shape id="shape_0" coordsize="123,158" path="m50,140l22,79c21,78,20,78,20,78c20,78,19,78,17,79l2,90c0,91,0,91,0,91c0,91,0,94,2,94c3,94,6,91,7,91c8,90,10,90,12,87l43,155c45,157,46,157,46,157c49,157,50,156,50,153l120,6c122,4,122,3,122,3c122,2,120,0,118,0c117,0,116,1,115,3l50,140e" fillcolor="black" stroked="f" style="position:absolute;left:12;top:-319;width:121;height:156">
              <v:wrap v:type="none"/>
              <v:fill type="solid" color2="white" detectmouseclick="t"/>
              <v:stroke color="#3465a4" joinstyle="round" endcap="flat"/>
            </v:shape>
            <v:shape id="shape_0" coordsize="78,5" path="m37,4l0,4l0,0l77,0l77,4l37,4e" fillcolor="black" stroked="f" style="position:absolute;left:134;top:-319;width:76;height:3">
              <v:wrap v:type="none"/>
              <v:fill type="solid" color2="white" detectmouseclick="t"/>
              <v:stroke color="#3465a4" joinstyle="round" endcap="flat"/>
            </v:shape>
            <v:shape id="shape_0" coordsize="62,105" path="m12,91l28,76c51,56,61,45,61,31c61,13,47,0,28,0c12,0,0,15,0,29c0,38,8,38,8,38c11,38,17,36,17,30c17,26,14,22,8,22c7,22,6,22,6,22c10,11,18,5,28,5c41,5,47,18,47,31c47,45,39,56,32,64l1,98c0,100,0,101,0,104l56,104l61,76l57,76c56,82,54,89,54,90c52,91,41,91,39,91l12,91e" fillcolor="black" stroked="f" style="position:absolute;left:142;top:-287;width:60;height:103">
              <v:wrap v:type="none"/>
              <v:fill type="solid" color2="white" detectmouseclick="t"/>
              <v:stroke color="#3465a4" joinstyle="round" endcap="flat"/>
            </v:shape>
            <v:shape id="shape_0" coordsize="60,71" path="m22,32c25,32,38,32,45,29c55,25,56,16,56,14c56,7,50,0,39,0c24,0,0,15,0,42c0,57,10,70,25,70c45,70,59,53,59,50c59,50,58,49,57,49c56,49,55,49,55,50c42,66,28,66,25,66c13,66,11,53,11,49c11,46,12,42,14,32l22,32xm15,31c22,6,35,3,39,3c46,3,52,8,52,14c52,31,28,31,22,31l15,31xe" fillcolor="black" stroked="f" style="position:absolute;left:221;top:-251;width:58;height:69">
              <v:wrap v:type="none"/>
              <v:fill type="solid" color2="white" detectmouseclick="t"/>
              <v:stroke color="#3465a4" joinstyle="round" endcap="flat"/>
            </v:shape>
            <v:shape id="shape_0" coordsize="74,3" path="m68,2c70,2,73,2,73,1c73,0,70,0,68,0l4,0c3,0,0,0,0,1c0,2,3,2,4,2l68,2e" fillcolor="black" stroked="f" style="position:absolute;left:299;top:-300;width:72;height:1">
              <v:wrap v:type="none"/>
              <v:fill type="solid" color2="white" detectmouseclick="t"/>
              <v:stroke color="#3465a4" joinstyle="round" endcap="flat"/>
            </v:shape>
            <v:shape id="shape_0" coordsize="46,199" path="m43,195c17,168,10,131,10,99c10,88,11,72,16,56c20,33,30,15,42,4c43,4,44,3,44,3c45,2,45,1,45,1c45,0,44,0,42,0l39,0c17,20,0,55,0,99c0,128,8,170,39,197c42,198,42,198,42,198c44,198,45,198,45,197c45,196,45,196,45,196l43,195e" fillcolor="black" stroked="f" style="position:absolute;left:410;top:-397;width:44;height:197">
              <v:wrap v:type="none"/>
              <v:fill type="solid" color2="white" detectmouseclick="t"/>
              <v:stroke color="#3465a4" joinstyle="round" endcap="flat"/>
            </v:shape>
            <v:shape id="shape_0" coordsize="123,158" path="m50,140l22,79c22,78,20,78,20,78c20,78,19,78,17,79l2,90c0,91,0,91,0,91c0,91,1,94,2,94c3,94,6,91,7,91c8,90,10,87,13,87l43,154c45,157,46,157,46,157c49,157,50,156,50,153l121,6c122,4,122,3,122,3c122,2,121,0,118,0c117,0,116,1,115,3l50,140e" fillcolor="black" stroked="f" style="position:absolute;left:476;top:-384;width:121;height:156">
              <v:wrap v:type="none"/>
              <v:fill type="solid" color2="white" detectmouseclick="t"/>
              <v:stroke color="#3465a4" joinstyle="round" endcap="flat"/>
            </v:shape>
            <v:shape id="shape_0" coordsize="447,5" path="m222,4l0,4l0,0l446,0l446,4l222,4e" fillcolor="black" stroked="f" style="position:absolute;left:596;top:-384;width:445;height:3">
              <v:wrap v:type="none"/>
              <v:fill type="solid" color2="white" detectmouseclick="t"/>
              <v:stroke color="#3465a4" joinstyle="round" endcap="flat"/>
            </v:shape>
            <v:shape id="shape_0" coordsize="74,3" path="m68,2c70,2,73,2,73,1c73,0,71,0,68,0l4,0c3,0,0,0,0,1c0,2,3,2,4,2l68,2e" fillcolor="black" stroked="f" style="position:absolute;left:609;top:-300;width:72;height:1">
              <v:wrap v:type="none"/>
              <v:fill type="solid" color2="white" detectmouseclick="t"/>
              <v:stroke color="#3465a4" joinstyle="round" endcap="flat"/>
            </v:shape>
            <v:shape id="shape_0" coordsize="23,76" path="m14,0l0,1l0,6c6,6,8,6,8,11l8,66c8,71,6,71,0,71l0,75c0,75,6,75,11,75c14,75,18,75,22,75l22,71c17,71,14,71,14,66l14,0e" fillcolor="black" stroked="f" style="position:absolute;left:726;top:-348;width:21;height:74">
              <v:wrap v:type="none"/>
              <v:fill type="solid" color2="white" detectmouseclick="t"/>
              <v:stroke color="#3465a4" joinstyle="round" endcap="flat"/>
            </v:shape>
            <v:shape id="shape_0" coordsize="53,49" path="m52,25c52,12,40,0,27,0c12,0,0,12,0,25c0,38,12,48,27,48c39,48,52,38,52,25xm27,47c23,47,17,45,13,40c10,36,10,31,10,25c10,22,10,15,14,11c17,8,21,5,27,5c32,5,36,8,39,12c42,16,42,22,42,25c42,31,42,37,39,40c36,44,29,47,27,47xe" fillcolor="black" stroked="f" style="position:absolute;left:760;top:-320;width:51;height:47">
              <v:wrap v:type="none"/>
              <v:fill type="solid" color2="white" detectmouseclick="t"/>
              <v:stroke color="#3465a4" joinstyle="round" endcap="flat"/>
            </v:shape>
            <v:shape id="shape_0" coordsize="55,75" path="m12,29c14,32,18,33,24,33c34,33,41,26,41,18c41,13,41,11,37,7c41,4,46,4,48,4c48,4,47,4,47,6c47,8,48,10,51,10c52,10,54,8,54,6c54,4,52,0,48,0c46,0,41,1,34,5c31,3,28,1,24,1c13,1,4,9,4,18c4,22,6,26,10,29c9,29,6,33,6,36c6,39,6,43,11,46c6,47,0,51,0,57c0,65,13,71,28,71c41,71,53,65,53,57c53,53,51,47,45,46c38,43,34,43,24,43c21,43,17,43,16,43c13,39,10,39,10,33c10,33,11,32,12,29xm24,36c13,36,13,25,13,24c13,22,13,18,15,15c17,13,20,11,24,11c34,11,34,22,34,24c34,25,34,29,31,32c31,35,28,36,24,36xm24,56c31,56,45,56,45,62c45,70,37,74,28,74c16,74,7,68,7,62c7,60,10,56,18,56l24,56xe" fillcolor="black" stroked="f" style="position:absolute;left:823;top:-321;width:53;height:70">
              <v:wrap v:type="none"/>
              <v:fill type="solid" color2="white" detectmouseclick="t"/>
              <v:stroke color="#3465a4" joinstyle="round" endcap="flat"/>
            </v:shape>
            <v:shape id="shape_0" coordsize="27,111" path="m24,0c5,15,0,39,0,54c0,69,4,95,24,110c25,110,26,110,26,108c26,107,26,107,25,106c12,93,8,73,8,57c8,27,18,11,25,3c26,3,26,2,26,2c26,0,25,0,24,0e" fillcolor="black" stroked="f" style="position:absolute;left:896;top:-354;width:25;height:109">
              <v:wrap v:type="none"/>
              <v:fill type="solid" color2="white" detectmouseclick="t"/>
              <v:stroke color="#3465a4" joinstyle="round" endcap="flat"/>
            </v:shape>
            <v:shape id="shape_0" coordsize="48,80" path="m24,30c10,34,0,48,0,60c0,71,9,78,20,78c31,78,42,63,42,46c42,36,37,32,34,28c28,22,23,14,23,9c23,8,23,4,27,4c31,4,34,6,35,7c37,8,41,10,42,10c45,10,47,8,47,6c47,3,46,3,39,1c38,1,34,0,31,0c23,0,19,5,19,12c19,17,23,24,24,30xm22,36c25,43,29,48,29,56c29,65,24,79,14,79c9,79,2,75,2,66c2,61,7,40,22,36xe" fillcolor="black" stroked="f" style="position:absolute;left:939;top:-350;width:46;height:77">
              <v:wrap v:type="none"/>
              <v:fill type="solid" color2="white" detectmouseclick="t"/>
              <v:stroke color="#3465a4" joinstyle="round" endcap="flat"/>
            </v:shape>
            <v:shape id="shape_0" coordsize="28,111" path="m3,0c1,0,0,0,0,2c0,2,1,3,1,4c11,12,19,28,19,54c19,77,15,95,2,105c0,107,0,107,0,108c0,109,1,110,1,110c3,110,14,102,19,88c23,80,27,69,27,57c27,41,22,16,3,0e" fillcolor="black" stroked="f" style="position:absolute;left:1002;top:-354;width:26;height:109">
              <v:wrap v:type="none"/>
              <v:fill type="solid" color2="white" detectmouseclick="t"/>
              <v:stroke color="#3465a4" joinstyle="round" endcap="flat"/>
            </v:shape>
            <v:shape id="shape_0" coordsize="81,81" path="m44,44l75,44c77,44,80,44,80,40c80,37,77,37,75,37l44,37l44,4c44,3,44,0,41,0c37,0,37,3,37,4l37,37l4,37c3,37,0,37,0,40c0,44,3,44,4,44l37,44l37,75c37,77,37,80,41,80c44,80,44,77,44,75l44,44e" fillcolor="black" stroked="f" style="position:absolute;left:1053;top:-338;width:79;height:79">
              <v:wrap v:type="none"/>
              <v:fill type="solid" color2="white" detectmouseclick="t"/>
              <v:stroke color="#3465a4" joinstyle="round" endcap="flat"/>
            </v:shape>
            <v:shape id="shape_0" coordsize="58,69" path="m25,64c19,64,17,64,17,59l17,43c18,43,22,48,31,48c45,48,57,39,57,25c57,11,47,0,35,0c28,0,21,2,17,7l17,0l0,1l0,6c8,6,9,6,9,10l9,59c9,64,7,64,0,64l0,68c0,68,8,68,13,68c17,68,25,68,25,68l25,64xm17,12c21,6,26,3,31,3c40,3,47,14,47,25c47,36,39,47,31,47c21,47,18,39,17,36l17,12xe" fillcolor="black" stroked="f" style="position:absolute;left:1149;top:-319;width:56;height:67">
              <v:wrap v:type="none"/>
              <v:fill type="solid" color2="white" detectmouseclick="t"/>
              <v:stroke color="#3465a4" joinstyle="round" endcap="flat"/>
            </v:shape>
            <v:shape id="shape_0" coordsize="58,69" path="m25,64c19,64,17,64,17,59l17,43c18,43,24,48,31,48c45,48,57,39,57,25c57,11,47,0,35,0c28,0,21,2,17,7l17,0l0,1l0,6c8,6,9,6,9,10l9,59c9,64,8,64,0,64l0,68c0,68,8,68,13,68c17,68,25,68,25,68l25,64xm11,12c15,6,22,3,26,3c34,3,41,14,41,25c41,36,34,47,26,47c16,47,12,39,11,36l11,12xe" fillcolor="black" stroked="f" style="position:absolute;left:1218;top:-319;width:56;height:67">
              <v:wrap v:type="none"/>
              <v:fill type="solid" color2="white" detectmouseclick="t"/>
              <v:stroke color="#3465a4" joinstyle="round" endcap="flat"/>
            </v:shape>
            <v:shape id="shape_0" coordsize="38,48" path="m16,23c16,14,19,3,29,3c28,4,28,6,28,7c28,11,31,12,32,12c35,12,37,10,37,7c37,3,34,0,28,0c25,0,19,3,16,12l16,0l0,1l0,6c8,6,8,6,8,12l8,38c8,44,7,44,0,44l0,47c0,47,8,46,12,46c16,46,22,46,25,47l25,44l22,44c16,44,16,41,16,37l16,23e" fillcolor="black" stroked="f" style="position:absolute;left:1290;top:-319;width:36;height:46">
              <v:wrap v:type="none"/>
              <v:fill type="solid" color2="white" detectmouseclick="t"/>
              <v:stroke color="#3465a4" joinstyle="round" endcap="flat"/>
            </v:shape>
            <v:shape id="shape_0" coordsize="47,49" path="m43,23c44,23,46,23,46,21c46,12,40,0,24,0c11,0,0,12,0,23c0,38,12,48,27,48c40,48,46,36,46,35c46,34,45,32,43,32c43,32,43,34,41,35c38,43,30,45,27,45c23,45,17,42,15,38c10,34,10,27,10,23l43,23xm4,22c6,8,15,5,18,5c32,5,32,21,32,22l4,22xe" fillcolor="black" stroked="f" style="position:absolute;left:1337;top:-320;width:45;height:47">
              <v:wrap v:type="none"/>
              <v:fill type="solid" color2="white" detectmouseclick="t"/>
              <v:stroke color="#3465a4" joinstyle="round" endcap="flat"/>
            </v:shape>
            <v:shape id="shape_0" coordsize="37,76" path="m18,33l30,33l30,29l16,29l16,18c16,7,21,3,25,3c27,3,27,3,28,3c27,4,27,6,27,7c27,11,28,13,31,13c34,13,36,11,36,7c36,3,32,0,25,0c19,0,9,6,9,18l9,29l0,29l0,33l9,33l9,68c9,71,8,71,1,71l1,75c1,75,9,75,13,75c19,75,21,75,25,75l25,71l24,71c18,71,18,70,18,66l18,33e" fillcolor="black" stroked="f" style="position:absolute;left:1396;top:-348;width:35;height:74">
              <v:wrap v:type="none"/>
              <v:fill type="solid" color2="white" detectmouseclick="t"/>
              <v:stroke color="#3465a4" joinstyle="round" endcap="flat"/>
            </v:shape>
            <v:shape id="shape_0" coordsize="55,49" path="m42,20c42,14,42,10,37,6c31,2,28,0,23,0c12,0,4,4,4,11c4,14,7,16,10,16c13,16,15,14,15,11c15,9,14,7,11,6c15,3,21,3,21,3c28,3,34,7,34,17l34,20c28,20,21,20,14,23c4,27,0,32,0,36c0,46,12,48,20,48c28,48,31,43,34,39c34,43,37,48,42,48c44,48,54,48,54,38l54,32l51,32l51,38c51,38,51,43,46,43c42,43,42,38,42,38l42,20xm34,34c34,44,27,47,21,47c15,47,10,44,10,38c10,34,15,25,34,25l34,34xe" fillcolor="black" stroked="f" style="position:absolute;left:1435;top:-320;width:53;height:47">
              <v:wrap v:type="none"/>
              <v:fill type="solid" color2="white" detectmouseclick="t"/>
              <v:stroke color="#3465a4" joinstyle="round" endcap="flat"/>
            </v:shape>
            <v:shape id="shape_0" coordsize="74,3" path="m68,2c70,2,73,2,73,1c73,0,70,0,68,0l4,0c2,0,0,0,0,1c0,2,2,2,4,2l68,2e" fillcolor="black" stroked="f" style="position:absolute;left:1506;top:-300;width:72;height:1">
              <v:wrap v:type="none"/>
              <v:fill type="solid" color2="white" detectmouseclick="t"/>
              <v:stroke color="#3465a4" joinstyle="round" endcap="flat"/>
            </v:shape>
            <v:shape id="shape_0" coordsize="58,69" path="m25,64c18,64,17,64,17,59l17,43c17,43,22,48,31,48c44,48,57,39,57,25c57,11,45,0,33,0c28,0,21,2,17,7l17,0l0,1l0,6c8,6,8,6,8,10l8,59c8,64,7,64,0,64l0,68c0,68,8,68,12,68c17,68,25,68,25,68l25,64xm11,12c15,6,20,3,26,3c34,3,41,14,41,25c41,36,34,47,24,47c16,47,11,39,11,36l11,12xe" fillcolor="black" stroked="f" style="position:absolute;left:1599;top:-319;width:56;height:67">
              <v:wrap v:type="none"/>
              <v:fill type="solid" color2="white" detectmouseclick="t"/>
              <v:stroke color="#3465a4" joinstyle="round" endcap="flat"/>
            </v:shape>
            <v:shape id="shape_0" coordsize="58,69" path="m25,64c19,64,17,64,17,59l17,43c17,43,22,48,31,48c45,48,57,39,57,25c57,11,47,0,33,0c28,0,21,2,17,7l17,0l0,1l0,6c8,6,8,6,8,10l8,59c8,64,7,64,0,64l0,68c0,68,8,68,12,68c17,68,25,68,25,68l25,64xm17,12c21,6,26,3,31,3c40,3,47,14,47,25c47,36,39,47,31,47c21,47,17,39,17,36l17,12xe" fillcolor="black" stroked="f" style="position:absolute;left:1668;top:-319;width:56;height:67">
              <v:wrap v:type="none"/>
              <v:fill type="solid" color2="white" detectmouseclick="t"/>
              <v:stroke color="#3465a4" joinstyle="round" endcap="flat"/>
            </v:shape>
            <v:shape id="shape_0" coordsize="38,48" path="m16,23c16,14,22,3,31,3c28,4,28,6,28,7c28,11,31,12,32,12c35,12,37,10,37,7c37,3,34,0,28,0c25,0,19,3,16,12l16,0l0,1l0,6c8,6,9,6,9,12l9,38c9,44,8,44,0,44l0,47c1,47,8,46,13,46c16,46,22,46,25,47l25,44l25,44c16,44,16,41,16,37l16,23e" fillcolor="black" stroked="f" style="position:absolute;left:1739;top:-319;width:36;height:46">
              <v:wrap v:type="none"/>
              <v:fill type="solid" color2="white" detectmouseclick="t"/>
              <v:stroke color="#3465a4" joinstyle="round" endcap="flat"/>
            </v:shape>
            <v:shape id="shape_0" coordsize="46,49" path="m42,23c44,23,45,23,45,21c45,12,39,0,26,0c11,0,0,12,0,23c0,38,12,48,26,48c39,48,45,36,45,35c45,34,45,32,43,32c42,32,42,34,42,35c37,43,29,45,26,45c23,45,17,42,14,38c10,34,10,27,10,23l42,23xm10,22c11,8,20,5,26,5c36,5,37,21,37,22l10,22xe" fillcolor="black" stroked="f" style="position:absolute;left:1789;top:-320;width:44;height:47">
              <v:wrap v:type="none"/>
              <v:fill type="solid" color2="white" detectmouseclick="t"/>
              <v:stroke color="#3465a4" joinstyle="round" endcap="flat"/>
            </v:shape>
            <v:shape id="shape_0" coordsize="38,76" path="m16,33l31,33l31,29l16,29l16,18c16,7,22,3,28,3l29,3c28,4,28,6,28,7c28,11,29,13,32,13c35,13,37,11,37,7c37,3,32,0,28,0c19,0,10,6,10,18l10,29l0,29l0,33l10,33l10,68c10,71,9,71,1,71l1,75c2,75,10,75,13,75c19,75,22,75,28,75l28,71l25,71c16,71,16,70,16,66l16,33e" fillcolor="black" stroked="f" style="position:absolute;left:1845;top:-348;width:36;height:74">
              <v:wrap v:type="none"/>
              <v:fill type="solid" color2="white" detectmouseclick="t"/>
              <v:stroke color="#3465a4" joinstyle="round" endcap="flat"/>
            </v:shape>
            <v:shape id="shape_0" coordsize="59,77" path="m17,0l0,1l0,6c8,6,9,6,9,12l9,75l13,75l17,69c21,74,27,76,31,76c45,76,58,65,58,51c58,40,46,28,31,28c28,28,21,30,17,33l17,0xm17,40c21,33,27,32,31,32c38,32,42,33,45,37c46,40,48,44,48,51c48,54,48,62,45,67c38,72,35,73,31,73c24,73,18,66,17,63l17,40xe" fillcolor="black" stroked="f" style="position:absolute;left:1884;top:-348;width:57;height:75">
              <v:wrap v:type="none"/>
              <v:fill type="solid" color2="white" detectmouseclick="t"/>
              <v:stroke color="#3465a4" joinstyle="round" endcap="flat"/>
            </v:shape>
            <v:shape id="shape_0" coordsize="46,199" path="m45,99c45,70,37,28,6,1c5,0,5,0,3,0c1,0,0,0,0,1c0,1,1,2,1,3c26,28,36,64,36,99c36,111,36,127,30,143c26,166,15,183,3,194l1,195c1,195,0,196,0,197c0,198,1,198,3,198c5,198,5,198,6,197c29,177,45,143,45,99e" fillcolor="black" stroked="f" style="position:absolute;left:1955;top:-397;width:44;height:197">
              <v:wrap v:type="none"/>
              <v:fill type="solid" color2="white" detectmouseclick="t"/>
              <v:stroke color="#3465a4" joinstyle="round" endcap="flat"/>
            </v:shape>
            <v:shape id="shape_0" coordsize="38,51" path="m37,37l34,37c34,37,34,41,32,42c31,43,25,43,25,43l10,43c15,40,22,34,25,34c31,27,37,24,37,16c37,6,28,0,19,0c8,0,0,6,0,14c0,17,4,17,5,17c7,17,10,17,10,14c10,11,8,10,5,10c8,6,12,3,16,3c22,3,28,8,28,16c28,23,25,27,19,30l1,47c0,48,0,48,0,48l0,50l35,50l37,37e" fillcolor="black" stroked="f" style="position:absolute;left:2035;top:-412;width:36;height:49">
              <v:wrap v:type="none"/>
              <v:fill type="solid" color2="white" detectmouseclick="t"/>
              <v:stroke color="#3465a4" joinstyle="round" endcap="flat"/>
            </v:shape>
            <v:shape id="shape_0" coordsize="143,381" path="m54,348l22,192l1,225c0,225,0,225,0,225c0,225,2,225,2,229l13,209l50,380c54,380,54,380,54,376l141,6c142,6,142,4,142,3c142,1,141,0,138,0c136,0,136,2,136,5l54,348e" fillcolor="black" stroked="f" style="position:absolute;left:2116;top:-442;width:141;height:379">
              <v:wrap v:type="none"/>
              <v:fill type="solid" color2="white" detectmouseclick="t"/>
              <v:stroke color="#3465a4" joinstyle="round" endcap="flat"/>
            </v:shape>
            <v:shape id="shape_0" coordsize="7604,5" path="m3802,4l0,4l0,0l7603,0l7603,4l3802,4e" fillcolor="black" stroked="f" style="position:absolute;left:2256;top:-442;width:7602;height:3">
              <v:wrap v:type="none"/>
              <v:fill type="solid" color2="white" detectmouseclick="t"/>
              <v:stroke color="#3465a4" joinstyle="round" endcap="flat"/>
            </v:shape>
            <v:shape id="shape_0" coordsize="87,71" path="m67,32c67,8,54,0,42,0c21,0,0,22,0,42c0,57,9,70,26,70c34,70,46,66,57,57c58,65,64,70,71,70c79,70,84,61,84,58c84,57,83,57,82,57c82,57,81,57,81,58c77,66,72,66,71,66c67,66,67,54,67,50c67,46,67,46,68,46c83,28,86,10,86,10c86,9,86,8,84,8c83,8,83,8,82,11c79,22,75,32,67,42l67,32xm51,53c36,65,26,66,20,66c11,66,6,59,6,49c6,42,9,25,15,18c22,7,31,3,36,3c51,3,51,24,51,35c51,42,51,49,51,53xe" fillcolor="black" stroked="f" style="position:absolute;left:2264;top:-251;width:85;height:69">
              <v:wrap v:type="none"/>
              <v:fill type="solid" color2="white" detectmouseclick="t"/>
              <v:stroke color="#3465a4" joinstyle="round" endcap="flat"/>
            </v:shape>
            <v:shape id="shape_0" coordsize="49,74" path="m23,36c32,36,36,43,36,52c36,66,29,70,23,70c20,70,10,69,5,62c11,62,12,59,12,56c12,52,10,52,6,52c3,52,0,52,0,56c0,66,12,73,23,73c38,73,48,63,48,52c48,45,42,36,29,34c42,29,45,22,45,15c45,7,35,0,23,0c13,0,3,5,3,14c3,19,5,21,9,21c12,21,14,18,14,15c14,12,12,9,9,9c13,4,20,3,23,3c29,3,35,5,35,15c35,20,32,25,32,29c27,32,25,32,20,32c17,32,17,32,17,32c16,32,15,32,15,34c15,36,17,36,17,36l23,36e" fillcolor="black" stroked="f" style="position:absolute;left:2366;top:-300;width:47;height:72">
              <v:wrap v:type="none"/>
              <v:fill type="solid" color2="white" detectmouseclick="t"/>
              <v:stroke color="#3465a4" joinstyle="round" endcap="flat"/>
            </v:shape>
            <v:shape id="shape_0" coordsize="36,158" path="m35,155c35,154,35,154,32,152c15,132,10,102,10,79c10,51,16,24,32,4c35,2,35,2,35,1c35,0,34,0,33,0c32,0,19,11,11,31c2,47,0,67,0,79c0,91,2,110,11,127c20,146,32,157,33,157c34,157,35,156,35,155e" fillcolor="black" stroked="f" style="position:absolute;left:2447;top:-300;width:34;height:156">
              <v:wrap v:type="none"/>
              <v:fill type="solid" color2="white" detectmouseclick="t"/>
              <v:stroke color="#3465a4" joinstyle="round" endcap="flat"/>
            </v:shape>
            <v:shape id="shape_0" coordsize="88,71" path="m67,32c67,8,55,0,40,0c22,0,0,22,0,42c0,57,10,70,26,70c36,70,48,66,58,57c59,65,65,70,71,70c80,70,85,61,85,58c85,57,84,57,83,57c82,57,81,57,81,58c78,66,72,66,72,66c67,66,67,54,67,50c67,46,67,46,69,46c84,28,87,10,87,10c87,9,87,8,85,8c83,8,83,8,83,11c80,22,76,32,67,42l67,32xm58,53c44,65,33,66,26,66c17,66,12,59,12,49c12,42,16,25,22,18c28,7,37,3,40,3c58,3,58,24,58,35c58,42,58,49,58,53xe" fillcolor="black" stroked="f" style="position:absolute;left:2500;top:-251;width:86;height:69">
              <v:wrap v:type="none"/>
              <v:fill type="solid" color2="white" detectmouseclick="t"/>
              <v:stroke color="#3465a4" joinstyle="round" endcap="flat"/>
            </v:shape>
            <v:shape id="shape_0" coordsize="105,105" path="m56,56l98,56c100,56,104,56,104,52c104,49,100,49,98,49l56,49l56,6c56,4,56,0,53,0c49,0,49,4,49,6l49,49l6,49c3,49,0,49,0,52c0,56,3,56,6,56l49,56l49,98c49,101,49,104,53,104c56,104,56,101,56,98l56,56e" fillcolor="black" stroked="f" style="position:absolute;left:2640;top:-274;width:103;height:103">
              <v:wrap v:type="none"/>
              <v:fill type="solid" color2="white" detectmouseclick="t"/>
              <v:stroke color="#3465a4" joinstyle="round" endcap="flat"/>
            </v:shape>
            <v:shape id="shape_0" coordsize="52,105" path="m31,4c31,1,31,0,28,0c20,11,6,11,0,11l0,16c4,16,13,16,21,11l21,91c21,97,21,99,6,99l2,99l2,104c7,103,21,103,27,103c31,103,45,103,51,104l51,99l46,99c31,99,31,97,31,91l31,4e" fillcolor="black" stroked="f" style="position:absolute;left:2803;top:-287;width:50;height:103">
              <v:wrap v:type="none"/>
              <v:fill type="solid" color2="white" detectmouseclick="t"/>
              <v:stroke color="#3465a4" joinstyle="round" endcap="flat"/>
            </v:shape>
            <v:shape id="shape_0" coordsize="36,158" path="m35,79c35,67,33,47,26,30c16,10,4,0,2,0c1,0,0,0,0,1c0,2,0,2,4,5c19,21,26,46,26,79c26,106,20,132,3,152c0,154,0,154,0,155c0,156,1,157,2,157c4,157,16,145,26,126c32,110,35,91,35,79e" fillcolor="black" stroked="f" style="position:absolute;left:2879;top:-300;width:34;height:156">
              <v:wrap v:type="none"/>
              <v:fill type="solid" color2="white" detectmouseclick="t"/>
              <v:stroke color="#3465a4" joinstyle="round" endcap="flat"/>
            </v:shape>
            <v:shape id="shape_0" coordsize="85,142" path="m84,22c84,10,75,0,63,0c55,0,51,3,44,7c37,13,28,28,26,41l0,139c0,140,1,141,2,141c4,141,4,141,4,141l15,96c18,106,26,112,37,112c48,112,59,106,66,99c73,91,78,84,78,72c78,61,73,53,66,49c75,43,84,34,84,22xm56,49c55,49,52,49,48,49c48,49,44,50,44,49c44,47,48,47,51,47c52,47,55,47,56,49xm75,18c75,30,69,41,62,46c59,43,55,43,51,43c48,43,40,43,40,49c37,53,48,53,48,53c55,53,56,53,62,51c66,57,67,62,67,69c69,76,66,88,59,95c55,103,44,108,36,108c24,108,18,99,18,88c18,88,18,84,19,80l29,43c33,29,44,4,62,4c70,4,75,9,75,18xe" fillcolor="black" stroked="f" style="position:absolute;left:2937;top:-293;width:83;height:140">
              <v:wrap v:type="none"/>
              <v:fill type="solid" color2="white" detectmouseclick="t"/>
              <v:stroke color="#3465a4" joinstyle="round" endcap="flat"/>
            </v:shape>
            <v:shape id="shape_0" coordsize="64,114" path="m35,42c15,49,0,68,0,87c0,102,10,113,25,113c42,113,56,88,56,68c56,53,49,46,43,38c39,32,29,19,29,12c29,9,32,5,39,5c42,5,46,7,47,10c51,11,54,14,57,14c61,14,63,10,63,7c63,3,60,3,56,2c46,0,46,0,42,0c32,0,25,7,25,16c25,25,29,34,35,42xm35,46c39,53,46,61,46,72c46,83,39,109,25,109c16,109,10,102,10,91c10,80,16,53,35,46xe" fillcolor="black" stroked="f" style="position:absolute;left:3038;top:-294;width:62;height:112">
              <v:wrap v:type="none"/>
              <v:fill type="solid" color2="white" detectmouseclick="t"/>
              <v:stroke color="#3465a4" joinstyle="round" endcap="flat"/>
            </v:shape>
            <v:shape id="shape_0" coordsize="59,285" path="m51,282c51,283,52,284,52,284l56,284c57,284,58,284,58,283c58,281,57,281,57,281c51,275,45,267,35,249c18,219,12,180,12,143c12,73,31,31,57,3c58,2,58,2,58,2c58,0,57,0,55,0c52,0,52,0,51,1c38,15,21,37,10,70c3,90,0,117,0,141c0,180,7,221,31,258c35,264,41,271,41,271c41,273,45,275,45,277l51,282e" fillcolor="black" stroked="f" style="position:absolute;left:3163;top:-363;width:57;height:283">
              <v:wrap v:type="none"/>
              <v:fill type="solid" color2="white" detectmouseclick="t"/>
              <v:stroke color="#3465a4" joinstyle="round" endcap="flat"/>
            </v:shape>
            <v:shape id="shape_0" coordsize="77,100" path="m23,10l23,0l0,2l0,7c12,7,13,8,13,15l13,88c13,94,11,94,0,94l0,99c6,99,14,98,18,98c22,98,30,99,36,99l36,94c26,94,24,94,24,88l24,60l24,60c25,62,30,70,40,70c62,70,76,56,76,35c76,16,62,0,44,0c33,0,26,7,23,10xm18,52l18,17c22,9,30,4,37,4c49,4,57,18,57,35c57,56,48,66,35,66c30,66,24,64,20,60c18,56,18,56,18,52xe" fillcolor="black" stroked="f" style="position:absolute;left:3234;top:-251;width:75;height:98">
              <v:wrap v:type="none"/>
              <v:fill type="solid" color2="white" detectmouseclick="t"/>
              <v:stroke color="#3465a4" joinstyle="round" endcap="flat"/>
            </v:shape>
            <v:shape id="shape_0" coordsize="76,100" path="m23,10l23,0l0,2l0,7c11,7,12,8,12,15l12,88c12,94,10,94,0,94l0,99c5,99,13,98,18,98c22,98,29,99,36,99l36,94c25,94,23,94,23,88l23,60l23,60c24,62,29,70,43,70c59,70,75,56,75,35c75,16,61,0,43,0c33,0,26,7,23,10xm17,52l17,17c22,9,29,4,37,4c48,4,57,18,57,35c57,56,46,66,34,66c29,66,24,64,20,60c17,56,17,56,17,52xe" fillcolor="black" stroked="f" style="position:absolute;left:3323;top:-251;width:74;height:98">
              <v:wrap v:type="none"/>
              <v:fill type="solid" color2="white" detectmouseclick="t"/>
              <v:stroke color="#3465a4" joinstyle="round" endcap="flat"/>
            </v:shape>
            <v:shape id="shape_0" coordsize="52,69" path="m21,18l21,0l0,2l0,7c11,7,13,8,13,16l13,55c13,63,11,63,0,63l0,68c6,68,14,67,17,67c24,67,31,67,38,68l38,63l34,63c24,63,23,61,23,55l23,33c23,18,28,3,39,3c41,3,41,3,41,3c41,3,38,6,38,10c38,15,41,17,44,17c48,17,51,15,51,10c51,5,46,0,39,0c28,0,24,11,21,18e" fillcolor="black" stroked="f" style="position:absolute;left:3411;top:-251;width:50;height:67">
              <v:wrap v:type="none"/>
              <v:fill type="solid" color2="white" detectmouseclick="t"/>
              <v:stroke color="#3465a4" joinstyle="round" endcap="flat"/>
            </v:shape>
            <v:shape id="shape_0" coordsize="61,72" path="m14,29c15,8,28,3,32,3c47,3,50,25,50,29l14,29xm13,33l55,33c59,33,60,33,60,29c60,15,51,0,32,0c15,0,0,16,0,36c0,55,17,71,35,71c53,71,60,53,60,50l58,50c56,50,56,50,55,50c50,66,36,66,36,66c28,66,21,62,18,57c13,50,13,39,13,33xe" fillcolor="black" stroked="f" style="position:absolute;left:3472;top:-252;width:59;height:70">
              <v:wrap v:type="none"/>
              <v:fill type="solid" color2="white" detectmouseclick="t"/>
              <v:stroke color="#3465a4" joinstyle="round" endcap="flat"/>
            </v:shape>
            <v:shape id="shape_0" coordsize="51,111" path="m23,42l23,26c23,11,30,4,37,4c37,4,38,4,41,5c38,6,37,7,37,11c37,15,38,18,42,18c47,18,50,15,50,11c50,6,44,0,37,0c27,0,13,9,13,26l13,42l0,42l0,49l13,49l13,98c13,105,11,105,0,105l0,110c7,109,14,109,17,109c24,109,30,109,37,110l37,105l34,105c24,105,24,103,24,97l24,49l40,49l40,42l23,42e" fillcolor="black" stroked="f" style="position:absolute;left:3544;top:-293;width:49;height:109">
              <v:wrap v:type="none"/>
              <v:fill type="solid" color2="white" detectmouseclick="t"/>
              <v:stroke color="#3465a4" joinstyle="round" endcap="flat"/>
            </v:shape>
            <v:shape id="shape_0" coordsize="71,72" path="m46,57c46,64,49,70,57,70c60,70,70,68,70,55l70,46l66,46l66,55c66,64,63,65,60,65c56,65,54,58,54,57l54,28c54,21,54,15,49,8c42,3,36,0,29,0c16,0,5,8,5,18c5,22,8,26,13,26c17,26,20,22,20,18c20,16,19,11,12,11c16,6,24,3,29,3c36,3,46,10,46,24l46,29c36,29,25,29,16,36c4,39,0,46,0,54c0,66,16,71,25,71c36,71,42,64,46,57xm46,33l46,46c46,62,32,67,25,67c20,67,13,62,13,53c13,46,20,33,46,33xe" fillcolor="black" stroked="f" style="position:absolute;left:3595;top:-252;width:69;height:70">
              <v:wrap v:type="none"/>
              <v:fill type="solid" color2="white" detectmouseclick="t"/>
              <v:stroke color="#3465a4" joinstyle="round" endcap="flat"/>
            </v:shape>
            <v:shape id="shape_0" coordsize="144,190" path="m50,189c55,189,55,189,57,186l141,6c143,4,143,4,143,4c143,2,141,0,139,0c137,0,137,2,136,4l55,173l22,95l0,111l2,114l14,107l50,189e" fillcolor="black" stroked="f" style="position:absolute;left:3686;top:-324;width:142;height:188">
              <v:wrap v:type="none"/>
              <v:fill type="solid" color2="white" detectmouseclick="t"/>
              <v:stroke color="#3465a4" joinstyle="round" endcap="flat"/>
            </v:shape>
            <v:shape id="shape_0" coordsize="556,5" path="m278,4l0,4l0,0l555,0l555,4l278,4e" fillcolor="black" stroked="f" style="position:absolute;left:3828;top:-324;width:554;height:3">
              <v:wrap v:type="none"/>
              <v:fill type="solid" color2="white" detectmouseclick="t"/>
              <v:stroke color="#3465a4" joinstyle="round" endcap="flat"/>
            </v:shape>
            <v:shape id="shape_0" coordsize="96,5" path="m89,4c91,4,95,4,95,1c95,0,91,0,89,0l5,0c3,0,0,0,0,1c0,4,3,4,5,4l89,4e" fillcolor="black" stroked="f" style="position:absolute;left:3840;top:-223;width:94;height:3">
              <v:wrap v:type="none"/>
              <v:fill type="solid" color2="white" detectmouseclick="t"/>
              <v:stroke color="#3465a4" joinstyle="round" endcap="flat"/>
            </v:shape>
            <v:shape id="shape_0" coordsize="33,109" path="m21,0l0,2l0,7c11,7,12,8,12,16l12,95c12,103,9,103,0,103l0,108c5,108,12,107,18,107c21,107,27,108,32,108l32,103c24,103,21,103,21,95l21,0e" fillcolor="black" stroked="f" style="position:absolute;left:3984;top:-291;width:31;height:107">
              <v:wrap v:type="none"/>
              <v:fill type="solid" color2="white" detectmouseclick="t"/>
              <v:stroke color="#3465a4" joinstyle="round" endcap="flat"/>
            </v:shape>
            <v:shape id="shape_0" coordsize="69,72" path="m68,36c68,17,52,0,35,0c15,0,0,17,0,36c0,55,17,71,35,71c52,71,68,55,68,36xm35,66c28,66,21,64,17,57c13,50,13,39,13,36c13,29,13,21,17,14c21,7,29,3,35,3c40,3,47,7,51,14c55,21,55,29,55,36c55,39,55,50,51,55c48,62,40,66,35,66xe" fillcolor="black" stroked="f" style="position:absolute;left:4027;top:-252;width:67;height:70">
              <v:wrap v:type="none"/>
              <v:fill type="solid" color2="white" detectmouseclick="t"/>
              <v:stroke color="#3465a4" joinstyle="round" endcap="flat"/>
            </v:shape>
            <v:shape id="shape_0" coordsize="71,104" path="m39,39c26,39,26,23,26,20c26,15,26,10,28,6c30,5,33,0,39,0c52,0,52,16,52,19c52,24,52,28,49,31c49,35,45,39,39,39xm12,49c12,49,12,45,15,43c21,49,28,49,31,49c46,49,54,38,54,26c54,20,53,14,49,11c53,5,60,4,61,4c63,4,63,4,64,4c61,5,61,6,61,8c61,11,63,13,65,13c67,13,70,12,70,8c70,5,68,0,63,0c60,0,53,1,46,8c39,3,32,2,31,2c16,2,5,13,5,25c5,33,8,38,12,42c10,45,8,49,8,54c8,60,10,64,14,68c5,70,0,77,0,82c0,94,16,103,35,103c53,103,68,95,68,82c68,77,66,70,57,66c49,62,39,62,32,62c29,62,22,62,21,62c16,60,12,56,12,49xm35,99c19,99,8,92,8,82c8,77,14,70,21,70l29,70c42,70,60,70,60,82c60,92,49,99,35,99xe" fillcolor="black" stroked="f" style="position:absolute;left:4107;top:-253;width:69;height:102">
              <v:wrap v:type="none"/>
              <v:fill type="solid" color2="white" detectmouseclick="t"/>
              <v:stroke color="#3465a4" joinstyle="round" endcap="flat"/>
            </v:shape>
            <v:shape id="shape_0" coordsize="36,158" path="m35,155c35,154,35,154,32,152c15,132,10,102,10,79c10,51,16,24,32,4c35,2,35,2,35,1c35,0,34,0,33,0c32,0,19,11,10,31c2,47,0,67,0,79c0,91,2,110,10,127c20,146,32,157,33,157c34,157,35,156,35,155e" fillcolor="black" stroked="f" style="position:absolute;left:4200;top:-300;width:34;height:156">
              <v:wrap v:type="none"/>
              <v:fill type="solid" color2="white" detectmouseclick="t"/>
              <v:stroke color="#3465a4" joinstyle="round" endcap="flat"/>
            </v:shape>
            <v:shape id="shape_0" coordsize="64,114" path="m35,42c15,49,0,68,0,87c0,102,10,113,25,113c42,113,56,88,56,68c56,53,49,46,43,38c39,32,29,19,29,12c29,9,32,5,39,5c42,5,46,7,47,10c51,11,54,14,56,14c60,14,63,10,63,7c63,3,60,3,56,2c46,0,43,0,42,0c32,0,25,7,25,16c25,25,29,34,35,42xm35,46c39,53,43,61,43,72c43,83,39,109,25,109c16,109,10,102,10,91c10,80,16,53,35,46xe" fillcolor="black" stroked="f" style="position:absolute;left:4253;top:-294;width:62;height:112">
              <v:wrap v:type="none"/>
              <v:fill type="solid" color2="white" detectmouseclick="t"/>
              <v:stroke color="#3465a4" joinstyle="round" endcap="flat"/>
            </v:shape>
            <v:shape id="shape_0" coordsize="36,158" path="m35,79c35,67,33,47,26,30c16,10,4,0,2,0c1,0,0,0,0,1c0,2,0,2,4,5c19,21,26,46,26,79c26,106,20,132,3,152c0,154,0,154,0,155c0,156,1,157,2,157c4,157,16,145,26,126c32,110,35,91,35,79e" fillcolor="black" stroked="f" style="position:absolute;left:4332;top:-300;width:34;height:156">
              <v:wrap v:type="none"/>
              <v:fill type="solid" color2="white" detectmouseclick="t"/>
              <v:stroke color="#3465a4" joinstyle="round" endcap="flat"/>
            </v:shape>
            <v:shape id="shape_0" coordsize="36,158" path="m35,155c35,154,35,154,32,152c15,132,10,102,10,79c10,51,16,24,33,4c35,2,35,2,35,1c35,0,34,0,33,0c32,0,19,11,11,31c2,47,0,67,0,79c0,91,2,110,11,127c20,146,32,157,33,157c34,157,35,156,35,155e" fillcolor="black" stroked="f" style="position:absolute;left:4399;top:-300;width:34;height:156">
              <v:wrap v:type="none"/>
              <v:fill type="solid" color2="white" detectmouseclick="t"/>
              <v:stroke color="#3465a4" joinstyle="round" endcap="flat"/>
            </v:shape>
            <v:shape id="shape_0" coordsize="83,104" path="m4,30c10,12,26,11,29,11c53,11,53,39,53,52c53,60,53,62,53,66c48,77,44,95,44,100c44,101,44,103,46,103c46,103,50,99,50,93c53,80,57,70,57,66c57,64,57,62,57,60c63,45,72,22,78,10c79,8,82,4,82,3c82,2,80,2,79,2c79,2,78,2,78,3c69,18,64,34,57,49c57,45,57,33,50,18c46,8,40,0,30,0c12,0,0,24,0,30c0,31,1,31,4,31l4,30e" fillcolor="black" stroked="f" style="position:absolute;left:4450;top:-251;width:81;height:102">
              <v:wrap v:type="none"/>
              <v:fill type="solid" color2="white" detectmouseclick="t"/>
              <v:stroke color="#3465a4" joinstyle="round" endcap="flat"/>
            </v:shape>
            <v:shape id="shape_0" coordsize="96,5" path="m89,4c92,4,95,4,95,1c95,0,92,0,89,0l6,0c3,0,0,0,0,1c0,4,3,4,6,4l89,4e" fillcolor="black" stroked="f" style="position:absolute;left:4586;top:-223;width:94;height:3">
              <v:wrap v:type="none"/>
              <v:fill type="solid" color2="white" detectmouseclick="t"/>
              <v:stroke color="#3465a4" joinstyle="round" endcap="flat"/>
            </v:shape>
            <v:shape id="shape_0" coordsize="76,100" path="m23,10l23,0l0,2l0,7c11,7,12,8,12,15l12,88c12,94,10,94,0,94l0,99c5,99,13,98,18,98c22,98,29,99,36,99l36,94c25,94,24,94,24,88l24,60l24,60c24,62,29,70,43,70c59,70,75,56,75,35c75,16,61,0,43,0c33,0,26,7,23,10xm18,52l18,17c22,9,29,4,37,4c48,4,57,18,57,35c57,56,46,66,34,66c29,66,24,64,20,60c18,56,18,56,18,52xe" fillcolor="black" stroked="f" style="position:absolute;left:4738;top:-251;width:74;height:98">
              <v:wrap v:type="none"/>
              <v:fill type="solid" color2="white" detectmouseclick="t"/>
              <v:stroke color="#3465a4" joinstyle="round" endcap="flat"/>
            </v:shape>
            <v:shape id="shape_0" coordsize="77,100" path="m23,10l23,0l0,2l0,7c11,7,13,8,13,15l13,88c13,94,11,94,0,94l0,99c6,99,14,98,18,98c22,98,30,99,36,99l36,94c26,94,24,94,24,88l24,60l24,60c25,62,30,70,40,70c59,70,76,56,76,35c76,16,62,0,44,0c33,0,26,7,23,10xm24,52l24,17c28,9,36,4,44,4c54,4,63,18,63,35c63,56,52,66,40,66c36,66,30,64,26,60c24,56,24,56,24,52xe" fillcolor="black" stroked="f" style="position:absolute;left:4826;top:-251;width:75;height:98">
              <v:wrap v:type="none"/>
              <v:fill type="solid" color2="white" detectmouseclick="t"/>
              <v:stroke color="#3465a4" joinstyle="round" endcap="flat"/>
            </v:shape>
            <v:shape id="shape_0" coordsize="52,69" path="m21,18l21,0l0,2l0,7c11,7,13,8,13,16l13,55c13,63,11,63,0,63l0,68c6,68,14,67,17,67c24,67,31,67,38,68l38,63l34,63c24,63,23,61,23,55l23,33c23,18,28,3,39,3c41,3,41,3,41,3c41,3,38,6,38,10c38,15,41,17,44,17c48,17,51,15,51,10c51,5,46,0,39,0c28,0,24,11,21,18e" fillcolor="black" stroked="f" style="position:absolute;left:4915;top:-251;width:50;height:67">
              <v:wrap v:type="none"/>
              <v:fill type="solid" color2="white" detectmouseclick="t"/>
              <v:stroke color="#3465a4" joinstyle="round" endcap="flat"/>
            </v:shape>
            <v:shape id="shape_0" coordsize="60,72" path="m14,29c15,8,28,3,32,3c47,3,49,25,49,29l14,29xm13,33l55,33c59,33,59,33,59,29c59,15,50,0,32,0c15,0,0,16,0,36c0,55,17,71,35,71c52,71,59,53,59,50c59,50,58,50,57,50c55,50,55,50,55,50c49,66,35,66,35,66c28,66,21,62,18,57c13,50,13,39,13,33xe" fillcolor="black" stroked="f" style="position:absolute;left:4977;top:-252;width:58;height:70">
              <v:wrap v:type="none"/>
              <v:fill type="solid" color2="white" detectmouseclick="t"/>
              <v:stroke color="#3465a4" joinstyle="round" endcap="flat"/>
            </v:shape>
            <v:shape id="shape_0" coordsize="50,111" path="m23,42l23,26c23,11,30,4,36,4c36,4,37,4,40,5c39,6,36,7,36,11c36,15,39,18,43,18c47,18,49,15,49,11c49,6,43,0,36,0c26,0,12,9,12,26l12,42l0,42l0,49l12,49l12,98c12,105,11,105,0,105l0,110c6,109,14,109,19,109c23,109,30,109,36,110l36,105l33,105c23,105,23,103,23,97l23,49l39,49l39,42l23,42e" fillcolor="black" stroked="f" style="position:absolute;left:5049;top:-293;width:48;height:109">
              <v:wrap v:type="none"/>
              <v:fill type="solid" color2="white" detectmouseclick="t"/>
              <v:stroke color="#3465a4" joinstyle="round" endcap="flat"/>
            </v:shape>
            <v:shape id="shape_0" coordsize="70,72" path="m45,57c45,64,48,70,56,70c59,70,69,68,69,55l69,46l65,46l65,55c65,64,62,65,59,65c55,65,55,58,55,57l55,28c55,21,55,15,48,8c41,3,36,0,29,0c16,0,4,8,4,18c4,22,8,26,12,26c16,26,19,22,19,18c19,16,19,11,11,11c15,6,24,3,28,3c36,3,43,10,43,24l43,29c36,29,25,29,16,36c4,39,0,46,0,54c0,66,15,71,25,71c36,71,41,64,45,57xm38,33l38,46c38,62,27,67,20,67c13,67,6,62,6,53c6,46,13,33,38,33xe" fillcolor="black" stroked="f" style="position:absolute;left:5098;top:-252;width:68;height:70">
              <v:wrap v:type="none"/>
              <v:fill type="solid" color2="white" detectmouseclick="t"/>
              <v:stroke color="#3465a4" joinstyle="round" endcap="flat"/>
            </v:shape>
            <v:shape id="shape_0" coordsize="35,158" path="m34,79c34,67,33,47,25,30c16,10,3,0,2,0c1,0,0,0,0,1c0,2,0,2,3,5c19,21,25,46,25,79c25,106,19,132,2,152c0,154,0,154,0,155c0,156,1,157,2,157c3,157,16,145,25,126c32,110,34,91,34,79e" fillcolor="black" stroked="f" style="position:absolute;left:5181;top:-300;width:33;height:156">
              <v:wrap v:type="none"/>
              <v:fill type="solid" color2="white" detectmouseclick="t"/>
              <v:stroke color="#3465a4" joinstyle="round" endcap="flat"/>
            </v:shape>
            <v:shape id="shape_0" coordsize="105,105" path="m56,56l98,56c100,56,104,56,104,52c104,49,100,49,98,49l56,49l56,6c56,4,56,0,53,0c49,0,49,4,49,6l49,49l6,49c3,49,0,49,0,52c0,56,3,56,6,56l49,56l49,98c49,101,49,104,53,104c56,104,56,101,56,98l56,56e" fillcolor="black" stroked="f" style="position:absolute;left:5278;top:-274;width:103;height:103">
              <v:wrap v:type="none"/>
              <v:fill type="solid" color2="white" detectmouseclick="t"/>
              <v:stroke color="#3465a4" joinstyle="round" endcap="flat"/>
            </v:shape>
            <v:shape id="shape_0" coordsize="34,109" path="m21,0l0,2l0,7c12,7,13,8,13,16l13,95c13,103,11,103,0,103l0,108c6,108,15,107,18,107c21,107,27,108,33,108l33,103c24,103,21,103,21,95l21,0e" fillcolor="black" stroked="f" style="position:absolute;left:5433;top:-291;width:32;height:107">
              <v:wrap v:type="none"/>
              <v:fill type="solid" color2="white" detectmouseclick="t"/>
              <v:stroke color="#3465a4" joinstyle="round" endcap="flat"/>
            </v:shape>
            <v:shape id="shape_0" coordsize="69,72" path="m68,36c68,17,52,0,35,0c15,0,0,17,0,36c0,55,17,71,35,71c52,71,68,55,68,36xm35,66c28,66,21,64,17,57c13,50,13,39,13,36c13,29,13,21,17,14c21,7,28,3,35,3c40,3,47,7,51,14c54,21,54,29,54,36c54,39,54,50,51,55c48,62,40,66,35,66xe" fillcolor="black" stroked="f" style="position:absolute;left:5478;top:-252;width:67;height:70">
              <v:wrap v:type="none"/>
              <v:fill type="solid" color2="white" detectmouseclick="t"/>
              <v:stroke color="#3465a4" joinstyle="round" endcap="flat"/>
            </v:shape>
            <v:shape id="shape_0" coordsize="72,104" path="m29,39c17,39,17,23,17,20c17,15,17,10,19,6c21,5,24,0,29,0c43,0,43,16,43,19c43,24,43,28,39,31c39,35,36,39,29,39xm12,49c12,49,12,45,15,43c21,49,28,49,29,49c43,49,54,38,54,26c54,20,51,14,47,11c53,5,60,4,62,4l64,4c62,5,61,6,61,8c61,11,64,13,66,13c67,13,71,12,71,8c71,5,68,0,62,0c60,0,53,1,46,8c39,3,33,2,29,2c16,2,5,13,5,25c5,33,8,38,12,42c10,45,8,49,8,54c8,60,10,64,15,68c5,70,0,77,0,82c0,94,16,103,33,103c51,103,68,95,68,82c68,77,66,70,58,66c50,62,39,62,33,62c29,62,22,62,21,62c16,60,12,56,12,49xm36,99c19,99,8,92,8,82c8,77,15,70,21,70l29,70c43,70,60,70,60,82c60,92,50,99,36,99xe" fillcolor="black" stroked="f" style="position:absolute;left:5556;top:-253;width:70;height:102">
              <v:wrap v:type="none"/>
              <v:fill type="solid" color2="white" detectmouseclick="t"/>
              <v:stroke color="#3465a4" joinstyle="round" endcap="flat"/>
            </v:shape>
            <v:shape id="shape_0" coordsize="36,158" path="m35,155c35,154,35,154,32,152c15,132,10,102,10,79c10,51,16,24,33,4c35,2,35,2,35,1c35,0,34,0,33,0c32,0,19,11,11,31c2,47,0,67,0,79c0,91,2,110,11,127c20,146,32,157,33,157c34,157,35,156,35,155e" fillcolor="black" stroked="f" style="position:absolute;left:5649;top:-300;width:34;height:156">
              <v:wrap v:type="none"/>
              <v:fill type="solid" color2="white" detectmouseclick="t"/>
              <v:stroke color="#3465a4" joinstyle="round" endcap="flat"/>
            </v:shape>
            <v:shape id="shape_0" coordsize="64,114" path="m35,42c15,49,0,68,0,87c0,102,10,113,25,113c42,113,56,88,56,68c56,53,49,46,43,38c39,32,29,19,29,12c29,9,32,5,39,5c42,5,46,7,47,10c51,11,54,14,56,14c60,14,63,10,63,7c63,3,60,3,56,2c46,0,43,0,42,0c29,0,25,7,25,16c25,25,29,34,35,42xm35,46c39,53,43,61,43,72c43,83,39,109,25,109c16,109,10,102,10,91c10,80,16,53,35,46xe" fillcolor="black" stroked="f" style="position:absolute;left:5704;top:-294;width:62;height:112">
              <v:wrap v:type="none"/>
              <v:fill type="solid" color2="white" detectmouseclick="t"/>
              <v:stroke color="#3465a4" joinstyle="round" endcap="flat"/>
            </v:shape>
            <v:shape id="shape_0" coordsize="35,158" path="m34,79c34,67,32,47,25,30c16,10,3,0,1,0c0,0,0,0,0,1c0,2,0,2,3,5c19,21,25,46,25,79c25,106,19,132,2,152c0,154,0,154,0,155c0,156,0,157,1,157c3,157,16,145,25,126c32,110,34,91,34,79e" fillcolor="black" stroked="f" style="position:absolute;left:5783;top:-300;width:33;height:156">
              <v:wrap v:type="none"/>
              <v:fill type="solid" color2="white" detectmouseclick="t"/>
              <v:stroke color="#3465a4" joinstyle="round" endcap="flat"/>
            </v:shape>
            <v:shape id="shape_0" coordsize="59,285" path="m51,282c51,283,52,284,52,284l56,284c57,284,58,284,58,283c58,281,57,281,57,281c51,275,45,267,35,249c18,219,12,180,12,143c12,73,31,31,57,3c58,2,58,2,58,2c58,0,57,0,55,0c52,0,52,0,51,1c38,15,21,37,10,70c3,90,0,117,0,141c0,180,7,221,31,258c35,264,41,271,41,271c41,273,45,275,45,277l51,282e" fillcolor="black" stroked="f" style="position:absolute;left:5890;top:-363;width:57;height:283">
              <v:wrap v:type="none"/>
              <v:fill type="solid" color2="white" detectmouseclick="t"/>
              <v:stroke color="#3465a4" joinstyle="round" endcap="flat"/>
            </v:shape>
            <v:shape id="shape_0" coordsize="96,5" path="m89,4c91,4,95,4,95,1c95,0,91,0,89,0l5,0c3,0,0,0,0,1c0,4,3,4,5,4l89,4e" fillcolor="black" stroked="f" style="position:absolute;left:5971;top:-223;width:94;height:3">
              <v:wrap v:type="none"/>
              <v:fill type="solid" color2="white" detectmouseclick="t"/>
              <v:stroke color="#3465a4" joinstyle="round" endcap="flat"/>
            </v:shape>
            <v:shape id="shape_0" coordsize="83,104" path="m4,30c10,12,26,11,29,11c50,11,53,39,53,52c53,60,53,62,50,66c48,77,44,95,44,100c44,101,44,103,46,103c46,103,50,99,50,93c53,80,57,70,57,66c57,64,57,62,57,60c63,45,72,22,78,10c79,8,82,4,82,3c82,2,80,2,79,2c79,2,78,2,78,3c69,18,64,34,57,49c57,45,57,33,50,18c46,8,40,0,30,0c11,0,0,24,0,30c0,31,1,31,4,31l4,30e" fillcolor="black" stroked="f" style="position:absolute;left:6084;top:-251;width:81;height:102">
              <v:wrap v:type="none"/>
              <v:fill type="solid" color2="white" detectmouseclick="t"/>
              <v:stroke color="#3465a4" joinstyle="round" endcap="flat"/>
            </v:shape>
            <v:shape id="shape_0" coordsize="104,105" path="m56,56l98,56c100,56,103,56,103,52c103,49,100,49,98,49l56,49l56,6c56,4,56,0,53,0c49,0,49,4,49,6l49,49l5,49c3,49,0,49,0,52c0,56,3,56,5,56l49,56l49,98c49,101,49,104,53,104c56,104,56,101,56,98l56,56e" fillcolor="black" stroked="f" style="position:absolute;left:6217;top:-274;width:102;height:103">
              <v:wrap v:type="none"/>
              <v:fill type="solid" color2="white" detectmouseclick="t"/>
              <v:stroke color="#3465a4" joinstyle="round" endcap="flat"/>
            </v:shape>
            <v:shape id="shape_0" coordsize="143,190" path="m50,189c54,189,54,189,57,186l141,6c142,4,142,4,142,4c142,2,141,0,139,0c137,0,136,2,136,4l54,173l22,95l0,111l2,114l13,107l50,189e" fillcolor="black" stroked="f" style="position:absolute;left:6385;top:-324;width:141;height:188">
              <v:wrap v:type="none"/>
              <v:fill type="solid" color2="white" detectmouseclick="t"/>
              <v:stroke color="#3465a4" joinstyle="round" endcap="flat"/>
            </v:shape>
            <v:shape id="shape_0" coordsize="556,5" path="m278,4l0,4l0,0l555,0l555,4l278,4e" fillcolor="black" stroked="f" style="position:absolute;left:6526;top:-324;width:554;height:3">
              <v:wrap v:type="none"/>
              <v:fill type="solid" color2="white" detectmouseclick="t"/>
              <v:stroke color="#3465a4" joinstyle="round" endcap="flat"/>
            </v:shape>
            <v:shape id="shape_0" coordsize="96,5" path="m89,4c92,4,95,4,95,1c95,0,92,0,89,0l6,0c3,0,0,0,0,1c0,4,3,4,6,4l89,4e" fillcolor="black" stroked="f" style="position:absolute;left:6540;top:-223;width:94;height:3">
              <v:wrap v:type="none"/>
              <v:fill type="solid" color2="white" detectmouseclick="t"/>
              <v:stroke color="#3465a4" joinstyle="round" endcap="flat"/>
            </v:shape>
            <v:shape id="shape_0" coordsize="34,109" path="m21,0l0,2l0,7c11,7,12,8,12,16l12,95c12,103,11,103,0,103l0,108c5,108,13,107,18,107c18,107,27,108,33,108l33,103c24,103,21,103,21,95l21,0e" fillcolor="black" stroked="f" style="position:absolute;left:6683;top:-291;width:32;height:107">
              <v:wrap v:type="none"/>
              <v:fill type="solid" color2="white" detectmouseclick="t"/>
              <v:stroke color="#3465a4" joinstyle="round" endcap="flat"/>
            </v:shape>
            <v:shape id="shape_0" coordsize="70,72" path="m69,36c69,17,52,0,36,0c16,0,0,17,0,36c0,55,17,71,36,71c52,71,69,55,69,36xm36,66c29,66,22,64,17,57c14,50,14,39,14,36c14,29,14,21,17,14c22,7,29,3,36,3c41,3,48,7,52,14c55,21,55,29,55,36c55,39,55,50,52,55c49,62,41,66,36,66xe" fillcolor="black" stroked="f" style="position:absolute;left:6725;top:-252;width:68;height:70">
              <v:wrap v:type="none"/>
              <v:fill type="solid" color2="white" detectmouseclick="t"/>
              <v:stroke color="#3465a4" joinstyle="round" endcap="flat"/>
            </v:shape>
            <v:shape id="shape_0" coordsize="72,104" path="m39,39c26,39,26,23,26,20c26,15,26,10,28,6c30,5,32,0,39,0c53,0,53,16,53,19c53,24,53,28,49,31c49,35,46,39,39,39xm12,49c12,49,12,45,15,43c21,49,28,49,29,49c43,49,54,38,54,26c54,20,51,14,47,11c53,5,60,4,61,4c62,4,64,4,64,4c61,5,61,6,61,8c61,11,64,13,65,13c67,13,71,12,71,8c71,5,68,0,62,0c60,0,53,1,46,8c39,3,33,2,29,2c16,2,5,13,5,25c5,33,8,38,12,42c10,45,8,49,8,54c8,60,10,64,15,68c5,70,0,77,0,82c0,94,16,103,33,103c51,103,68,95,68,82c68,77,66,70,58,66c50,62,39,62,33,62c29,62,22,62,21,62c16,60,12,56,12,49xm36,99c19,99,8,92,8,82c8,77,15,70,21,70l29,70c43,70,60,70,60,82c60,92,50,99,36,99xe" fillcolor="black" stroked="f" style="position:absolute;left:6805;top:-253;width:70;height:102">
              <v:wrap v:type="none"/>
              <v:fill type="solid" color2="white" detectmouseclick="t"/>
              <v:stroke color="#3465a4" joinstyle="round" endcap="flat"/>
            </v:shape>
            <v:shape id="shape_0" coordsize="36,158" path="m35,155c35,154,35,154,32,152c15,132,10,102,10,79c10,51,16,24,33,4c35,2,35,2,35,1c35,0,34,0,33,0c32,0,19,11,11,31c2,47,0,67,0,79c0,91,2,110,11,127c20,146,32,157,33,157c34,157,35,156,35,155e" fillcolor="black" stroked="f" style="position:absolute;left:6899;top:-300;width:34;height:156">
              <v:wrap v:type="none"/>
              <v:fill type="solid" color2="white" detectmouseclick="t"/>
              <v:stroke color="#3465a4" joinstyle="round" endcap="flat"/>
            </v:shape>
            <v:shape id="shape_0" coordsize="64,114" path="m35,42c15,49,0,68,0,87c0,102,10,113,25,113c42,113,56,88,56,68c56,53,49,46,43,38c39,32,29,19,29,12c29,9,32,5,39,5c42,5,46,7,49,10c51,11,54,14,57,14c61,14,63,10,63,7c63,3,60,3,56,2c46,0,46,0,42,0c32,0,25,7,25,16c25,25,29,34,35,42xm35,46c39,53,46,61,46,72c46,83,39,109,25,109c17,109,10,102,10,91c10,80,16,53,35,46xe" fillcolor="black" stroked="f" style="position:absolute;left:6952;top:-294;width:62;height:112">
              <v:wrap v:type="none"/>
              <v:fill type="solid" color2="white" detectmouseclick="t"/>
              <v:stroke color="#3465a4" joinstyle="round" endcap="flat"/>
            </v:shape>
            <v:shape id="shape_0" coordsize="35,158" path="m34,79c34,67,33,47,25,30c16,10,3,0,2,0c0,0,0,0,0,1c0,2,0,2,3,5c19,21,25,46,25,79c25,106,19,132,2,152c0,154,0,154,0,155c0,156,0,157,2,157c3,157,16,145,25,126c32,110,34,91,34,79e" fillcolor="black" stroked="f" style="position:absolute;left:7030;top:-300;width:33;height:156">
              <v:wrap v:type="none"/>
              <v:fill type="solid" color2="white" detectmouseclick="t"/>
              <v:stroke color="#3465a4" joinstyle="round" endcap="flat"/>
            </v:shape>
            <v:shape id="shape_0" coordsize="105,105" path="m56,56l98,56c101,56,104,56,104,52c104,49,101,49,98,49l56,49l56,6c56,4,56,0,53,0c49,0,49,4,49,6l49,49l6,49c4,49,0,49,0,52c0,56,4,56,6,56l49,56l49,98c49,101,49,104,53,104c56,104,56,101,56,98l56,56e" fillcolor="black" stroked="f" style="position:absolute;left:7127;top:-274;width:103;height:103">
              <v:wrap v:type="none"/>
              <v:fill type="solid" color2="white" detectmouseclick="t"/>
              <v:stroke color="#3465a4" joinstyle="round" endcap="flat"/>
            </v:shape>
            <v:shape id="shape_0" coordsize="62,105" path="m12,91l28,76c51,56,61,45,61,31c61,13,47,0,28,0c12,0,0,15,0,29c0,38,8,38,8,38c11,38,17,36,17,30c17,26,14,22,8,22c7,22,6,22,6,22c10,11,18,5,28,5c41,5,47,18,47,31c47,45,39,56,32,64l1,98c0,100,0,101,0,104l56,104l61,76l57,76c56,82,54,89,54,90c52,91,41,91,39,91l12,91e" fillcolor="black" stroked="f" style="position:absolute;left:7287;top:-287;width:60;height:103">
              <v:wrap v:type="none"/>
              <v:fill type="solid" color2="white" detectmouseclick="t"/>
              <v:stroke color="#3465a4" joinstyle="round" endcap="flat"/>
            </v:shape>
            <v:shape id="shape_0" coordsize="77,100" path="m23,10l23,0l0,2l0,7c11,7,13,8,13,15l13,88c13,94,11,94,0,94l0,99c6,99,14,98,18,98c22,98,30,99,36,99l36,94c26,94,24,94,24,88l24,60l24,60c25,62,30,70,40,70c62,70,76,56,76,35c76,16,62,0,44,0c33,0,26,7,23,10xm24,52l24,17c28,9,36,4,44,4c54,4,63,18,63,35c63,56,52,66,40,66c36,66,30,64,26,60c24,56,24,56,24,52xe" fillcolor="black" stroked="f" style="position:absolute;left:7363;top:-251;width:75;height:98">
              <v:wrap v:type="none"/>
              <v:fill type="solid" color2="white" detectmouseclick="t"/>
              <v:stroke color="#3465a4" joinstyle="round" endcap="flat"/>
            </v:shape>
            <v:shape id="shape_0" coordsize="76,100" path="m23,10l23,0l0,2l0,7c11,7,12,8,12,15l12,88c12,94,10,94,0,94l0,99c5,99,13,98,18,98c22,98,29,99,36,99l36,94c25,94,23,94,23,88l23,60l23,60c24,62,29,70,43,70c59,70,75,56,75,35c75,16,61,0,43,0c32,0,26,7,23,10xm23,52l23,17c28,9,36,4,43,4c54,4,62,18,62,35c62,56,51,66,40,66c36,66,29,64,26,60c23,56,23,56,23,52xe" fillcolor="black" stroked="f" style="position:absolute;left:7452;top:-251;width:74;height:98">
              <v:wrap v:type="none"/>
              <v:fill type="solid" color2="white" detectmouseclick="t"/>
              <v:stroke color="#3465a4" joinstyle="round" endcap="flat"/>
            </v:shape>
            <v:shape id="shape_0" coordsize="51,69" path="m21,18l21,0l0,2l0,7c11,7,12,8,12,16l12,55c12,63,10,63,0,63l0,68c6,68,13,67,17,67c24,67,30,67,37,68l37,63l34,63c23,63,23,61,23,55l23,33c23,18,27,3,40,3l41,3c40,3,37,6,37,10c37,15,40,17,44,17c47,17,50,15,50,10c50,5,45,0,40,0c27,0,24,11,21,18e" fillcolor="black" stroked="f" style="position:absolute;left:7541;top:-251;width:49;height:67">
              <v:wrap v:type="none"/>
              <v:fill type="solid" color2="white" detectmouseclick="t"/>
              <v:stroke color="#3465a4" joinstyle="round" endcap="flat"/>
            </v:shape>
            <v:shape id="shape_0" coordsize="61,72" path="m14,29c15,8,28,3,32,3c47,3,50,25,50,29l14,29xm13,33l55,33c59,33,60,33,60,29c60,15,51,0,32,0c15,0,0,16,0,36c0,55,17,71,35,71c53,71,60,53,60,50c60,50,58,50,57,50c56,50,56,50,55,50c50,66,36,66,36,66c28,66,21,62,18,57c13,50,13,39,13,33xe" fillcolor="black" stroked="f" style="position:absolute;left:7602;top:-252;width:59;height:70">
              <v:wrap v:type="none"/>
              <v:fill type="solid" color2="white" detectmouseclick="t"/>
              <v:stroke color="#3465a4" joinstyle="round" endcap="flat"/>
            </v:shape>
            <v:shape id="shape_0" coordsize="51,111" path="m23,42l23,26c23,11,30,4,37,4c37,4,38,4,40,5c38,6,37,7,37,11c37,15,38,18,42,18c47,18,50,15,50,11c50,6,44,0,37,0c24,0,13,9,13,26l13,42l0,42l0,49l13,49l13,98c13,105,11,105,0,105l0,110c7,109,14,109,17,109c24,109,30,109,37,110l37,105l34,105c24,105,24,103,24,97l24,49l40,49l40,42l23,42e" fillcolor="black" stroked="f" style="position:absolute;left:7674;top:-293;width:49;height:109">
              <v:wrap v:type="none"/>
              <v:fill type="solid" color2="white" detectmouseclick="t"/>
              <v:stroke color="#3465a4" joinstyle="round" endcap="flat"/>
            </v:shape>
            <v:shape id="shape_0" coordsize="71,72" path="m46,57c46,64,49,70,57,70c60,70,70,68,70,55l70,46l66,46l66,55c66,64,63,65,60,65c56,65,54,58,54,57l54,28c54,21,54,15,49,8c42,3,36,0,29,0c16,0,5,8,5,18c5,22,8,26,13,26c17,26,20,22,20,18c20,16,19,11,12,11c16,6,24,3,29,3c36,3,46,10,46,24l46,29c36,29,25,29,16,36c4,39,0,46,0,54c0,66,16,71,25,71c36,71,42,64,46,57xm38,33l38,46c38,62,27,67,20,67c14,67,7,62,7,53c7,46,14,33,38,33xe" fillcolor="black" stroked="f" style="position:absolute;left:7724;top:-252;width:69;height:70">
              <v:wrap v:type="none"/>
              <v:fill type="solid" color2="white" detectmouseclick="t"/>
              <v:stroke color="#3465a4" joinstyle="round" endcap="flat"/>
            </v:shape>
            <v:shape id="shape_0" coordsize="59,285" path="m58,141c58,97,48,49,18,13c16,10,10,4,6,1c5,0,5,0,3,0c1,0,0,0,0,2c0,2,0,3,1,3c6,8,14,17,25,35c41,66,45,105,45,141c45,209,28,252,0,281c0,281,0,282,0,283c0,284,1,284,3,284c5,284,5,284,6,283c21,270,38,248,48,213c55,192,58,168,58,141e" fillcolor="black" stroked="f" style="position:absolute;left:7804;top:-363;width:57;height:283">
              <v:wrap v:type="none"/>
              <v:fill type="solid" color2="white" detectmouseclick="t"/>
              <v:stroke color="#3465a4" joinstyle="round" endcap="flat"/>
            </v:shape>
            <v:shape id="shape_0" coordsize="60,285" path="m59,141c59,97,49,49,18,13c17,10,11,4,7,1c6,0,5,0,4,0c1,0,0,0,0,2l1,3c7,8,15,17,25,35c39,66,46,105,46,141c46,209,28,252,1,281c1,281,0,282,0,283c0,284,1,284,4,284c5,284,6,284,7,283c22,270,38,248,49,213c55,192,59,168,59,141e" fillcolor="black" stroked="f" style="position:absolute;left:7898;top:-363;width:58;height:283">
              <v:wrap v:type="none"/>
              <v:fill type="solid" color2="white" detectmouseclick="t"/>
              <v:stroke color="#3465a4" joinstyle="round" endcap="flat"/>
            </v:shape>
            <v:shape id="shape_0" coordsize="60,71" path="m22,32c28,32,38,32,45,29c56,25,57,16,57,14c57,7,52,0,39,0c24,0,0,15,0,42c0,57,10,70,25,70c46,70,59,53,59,50c59,50,58,49,57,49c56,49,56,49,55,50c42,66,28,66,25,66c13,66,12,53,12,49c12,46,12,42,15,32l22,32xm15,31c22,6,35,3,39,3c47,3,52,8,52,14c52,31,28,31,22,31l15,31xe" fillcolor="black" stroked="f" style="position:absolute;left:8021;top:-251;width:58;height:69">
              <v:wrap v:type="none"/>
              <v:fill type="solid" color2="white" detectmouseclick="t"/>
              <v:stroke color="#3465a4" joinstyle="round" endcap="flat"/>
            </v:shape>
            <v:shape id="shape_0" coordsize="48,72" path="m47,51l44,51c44,54,41,60,41,62c39,62,31,62,28,62l11,62c23,53,24,50,31,46c39,39,47,33,47,22c47,8,34,0,23,0c9,0,0,10,0,20c0,26,5,26,5,26c8,26,12,24,12,20c12,19,11,15,5,15c8,6,16,4,20,4c31,4,37,13,37,22c37,32,28,39,27,43l1,67c0,69,0,69,0,71l44,71l47,51e" fillcolor="black" stroked="f" style="position:absolute;left:8096;top:-344;width:46;height:70">
              <v:wrap v:type="none"/>
              <v:fill type="solid" color2="white" detectmouseclick="t"/>
              <v:stroke color="#3465a4" joinstyle="round" endcap="flat"/>
            </v:shape>
            <v:shape id="shape_0" coordsize="46,199" path="m43,195c17,168,10,131,10,99c10,88,10,72,15,56c20,33,30,15,42,4l44,3c44,2,45,1,45,1c45,0,44,0,42,0c40,0,40,0,39,0c17,20,0,55,0,99c0,128,8,170,39,197c40,198,40,198,42,198c44,198,45,198,45,197c45,196,45,196,45,196l43,195e" fillcolor="black" stroked="f" style="position:absolute;left:8176;top:-397;width:44;height:197">
              <v:wrap v:type="none"/>
              <v:fill type="solid" color2="white" detectmouseclick="t"/>
              <v:stroke color="#3465a4" joinstyle="round" endcap="flat"/>
            </v:shape>
            <v:shape id="shape_0" coordsize="123,158" path="m50,140l22,79c22,78,21,78,20,78l17,79l3,90c0,91,0,91,0,91c0,91,1,94,2,94c3,94,6,91,8,91c8,90,11,87,13,87l43,154c45,157,46,157,46,157c50,157,50,156,50,153l121,6c122,4,122,3,122,3c122,2,121,0,119,0c118,0,116,1,115,3l50,140e" fillcolor="black" stroked="f" style="position:absolute;left:8241;top:-384;width:121;height:156">
              <v:wrap v:type="none"/>
              <v:fill type="solid" color2="white" detectmouseclick="t"/>
              <v:stroke color="#3465a4" joinstyle="round" endcap="flat"/>
            </v:shape>
            <v:shape id="shape_0" coordsize="447,5" path="m222,4l0,4l0,0l446,0l446,4l222,4e" fillcolor="black" stroked="f" style="position:absolute;left:8362;top:-384;width:445;height:3">
              <v:wrap v:type="none"/>
              <v:fill type="solid" color2="white" detectmouseclick="t"/>
              <v:stroke color="#3465a4" joinstyle="round" endcap="flat"/>
            </v:shape>
            <v:shape id="shape_0" coordsize="74,3" path="m68,2c70,2,73,2,73,1c73,0,70,0,68,0l4,0c2,0,0,0,0,1c0,2,2,2,4,2l68,2e" fillcolor="black" stroked="f" style="position:absolute;left:8375;top:-300;width:72;height:1">
              <v:wrap v:type="none"/>
              <v:fill type="solid" color2="white" detectmouseclick="t"/>
              <v:stroke color="#3465a4" joinstyle="round" endcap="flat"/>
            </v:shape>
            <v:shape id="shape_0" coordsize="24,76" path="m15,0l0,1l0,6c8,6,9,6,9,11l9,66c9,71,8,71,0,71l0,75c1,75,8,75,12,75c15,75,19,75,23,75l23,71c15,71,15,71,15,66l15,0e" fillcolor="black" stroked="f" style="position:absolute;left:8490;top:-348;width:22;height:74">
              <v:wrap v:type="none"/>
              <v:fill type="solid" color2="white" detectmouseclick="t"/>
              <v:stroke color="#3465a4" joinstyle="round" endcap="flat"/>
            </v:shape>
            <v:shape id="shape_0" coordsize="54,49" path="m53,25c53,12,40,0,27,0c13,0,0,12,0,25c0,38,13,48,27,48c40,48,53,38,53,25xm22,47c17,47,11,45,8,40c4,36,4,31,4,25c4,22,4,15,9,11c11,8,15,5,22,5c27,5,31,8,34,12c36,16,38,22,38,25c38,31,36,37,34,40c31,44,25,47,22,47xe" fillcolor="black" stroked="f" style="position:absolute;left:8524;top:-320;width:52;height:47">
              <v:wrap v:type="none"/>
              <v:fill type="solid" color2="white" detectmouseclick="t"/>
              <v:stroke color="#3465a4" joinstyle="round" endcap="flat"/>
            </v:shape>
            <v:shape id="shape_0" coordsize="56,75" path="m14,29c15,32,19,33,26,33c35,33,43,26,43,18c43,13,42,11,39,7c43,4,47,4,50,4c49,4,49,4,49,6c49,8,50,10,52,10c54,10,55,8,55,6c55,4,54,0,49,0c47,0,42,1,36,5c35,3,29,1,26,1c14,1,6,9,6,18c6,22,8,26,11,29c10,29,8,33,8,36c8,39,8,43,12,46c7,47,2,51,2,57c2,65,14,71,29,71c42,71,54,65,54,57c54,53,53,47,46,46c42,43,35,43,26,43c23,43,19,43,18,43c14,39,12,39,12,33c12,33,13,32,14,29xm16,36c6,36,6,25,6,24c6,22,6,18,8,15c10,13,13,11,16,11c26,11,26,22,26,24c26,25,26,29,23,32c23,35,20,36,16,36xm16,56c26,56,39,56,39,62c39,70,29,74,20,74c9,74,0,68,0,62c0,60,3,56,10,56l16,56xe" fillcolor="black" stroked="f" style="position:absolute;left:8588;top:-321;width:52;height:70">
              <v:wrap v:type="none"/>
              <v:fill type="solid" color2="white" detectmouseclick="t"/>
              <v:stroke color="#3465a4" joinstyle="round" endcap="flat"/>
            </v:shape>
            <v:shape id="shape_0" coordsize="28,111" path="m25,0c6,15,0,39,0,54c0,69,5,95,25,110c26,110,27,110,27,108c27,107,26,107,26,106c12,93,8,73,8,57c8,27,19,11,26,3l27,2c27,0,26,0,25,0e" fillcolor="black" stroked="f" style="position:absolute;left:8661;top:-354;width:26;height:109">
              <v:wrap v:type="none"/>
              <v:fill type="solid" color2="white" detectmouseclick="t"/>
              <v:stroke color="#3465a4" joinstyle="round" endcap="flat"/>
            </v:shape>
            <v:shape id="shape_0" coordsize="48,80" path="m24,30c10,34,0,48,0,60c0,71,9,78,20,78c31,78,41,63,41,46c41,36,37,32,34,28c28,22,23,14,23,9c23,8,23,4,27,4c31,4,34,6,35,7c37,8,41,10,42,10c45,10,47,8,47,6c47,3,45,3,39,1c38,1,34,0,31,0c23,0,19,5,19,12c19,17,21,24,24,30xm27,36c28,43,34,48,34,56c34,65,28,79,20,79c15,79,8,75,8,66c8,61,13,40,27,36xe" fillcolor="black" stroked="f" style="position:absolute;left:8705;top:-350;width:46;height:77">
              <v:wrap v:type="none"/>
              <v:fill type="solid" color2="white" detectmouseclick="t"/>
              <v:stroke color="#3465a4" joinstyle="round" endcap="flat"/>
            </v:shape>
            <v:shape id="shape_0" coordsize="27,111" path="m2,0c1,0,0,0,0,2c0,2,1,3,1,4c11,12,21,28,21,54c21,77,12,95,2,105c0,107,0,107,0,108c0,109,1,110,1,110c3,110,14,102,18,88c23,80,26,69,26,57c26,41,21,16,2,0e" fillcolor="black" stroked="f" style="position:absolute;left:8768;top:-354;width:25;height:109">
              <v:wrap v:type="none"/>
              <v:fill type="solid" color2="white" detectmouseclick="t"/>
              <v:stroke color="#3465a4" joinstyle="round" endcap="flat"/>
            </v:shape>
            <v:shape id="shape_0" coordsize="81,81" path="m44,44l75,44c77,44,80,44,80,40c80,37,77,37,75,37l44,37l44,4c44,3,44,0,41,0c37,0,37,3,37,4l37,37l4,37c3,37,0,37,0,40c0,44,3,44,4,44l37,44l37,75c37,77,37,80,41,80c44,80,44,77,44,75l44,44e" fillcolor="black" stroked="f" style="position:absolute;left:8817;top:-338;width:79;height:79">
              <v:wrap v:type="none"/>
              <v:fill type="solid" color2="white" detectmouseclick="t"/>
              <v:stroke color="#3465a4" joinstyle="round" endcap="flat"/>
            </v:shape>
            <v:shape id="shape_0" coordsize="58,69" path="m25,64c18,64,17,64,17,59l17,43c17,43,22,48,31,48c44,48,57,39,57,25c57,11,45,0,33,0c28,0,21,2,17,7l17,0l0,1l0,6c8,6,8,6,8,10l8,59c8,64,7,64,0,64l0,68c0,68,8,68,12,68c17,68,25,68,25,68l25,64xm11,12c15,6,20,3,26,3c34,3,41,14,41,25c41,36,34,47,24,47c16,47,11,39,11,36l11,12xe" fillcolor="black" stroked="f" style="position:absolute;left:8914;top:-319;width:56;height:67">
              <v:wrap v:type="none"/>
              <v:fill type="solid" color2="white" detectmouseclick="t"/>
              <v:stroke color="#3465a4" joinstyle="round" endcap="flat"/>
            </v:shape>
            <v:shape id="shape_0" coordsize="58,69" path="m25,64c19,64,17,64,17,59l17,43c18,43,22,48,31,48c45,48,57,39,57,25c57,11,47,0,35,0c28,0,21,2,17,7l17,0l0,1l0,6c8,6,8,6,8,10l8,59c8,64,7,64,0,64l0,68c0,68,8,68,12,68c17,68,25,68,25,68l25,64xm17,12c21,6,26,3,31,3c40,3,47,14,47,25c47,36,39,47,31,47c21,47,18,39,17,36l17,12xe" fillcolor="black" stroked="f" style="position:absolute;left:8984;top:-319;width:56;height:67">
              <v:wrap v:type="none"/>
              <v:fill type="solid" color2="white" detectmouseclick="t"/>
              <v:stroke color="#3465a4" joinstyle="round" endcap="flat"/>
            </v:shape>
            <v:shape id="shape_0" coordsize="39,48" path="m16,23c16,14,20,3,30,3c29,4,29,6,29,7c29,11,30,12,32,12c35,12,38,10,38,7c38,3,35,0,29,0c26,0,20,3,16,12l16,0l0,1l0,6c8,6,9,6,9,12l9,38c9,44,8,44,0,44l0,47c1,47,8,46,13,46c16,46,23,46,26,47l26,44l26,44c16,44,16,41,16,37l16,23e" fillcolor="black" stroked="f" style="position:absolute;left:9054;top:-319;width:37;height:46">
              <v:wrap v:type="none"/>
              <v:fill type="solid" color2="white" detectmouseclick="t"/>
              <v:stroke color="#3465a4" joinstyle="round" endcap="flat"/>
            </v:shape>
            <v:shape id="shape_0" coordsize="47,49" path="m43,23c45,23,46,23,46,21c46,12,40,0,24,0c11,0,0,12,0,23c0,38,13,48,27,48c40,48,46,36,46,35c46,34,45,32,44,32c43,32,43,34,41,35c38,43,30,45,27,45c23,45,17,42,15,38c10,34,10,27,10,23l43,23xm10,22c12,8,20,5,24,5c37,5,37,21,37,22l10,22xe" fillcolor="black" stroked="f" style="position:absolute;left:9103;top:-320;width:45;height:47">
              <v:wrap v:type="none"/>
              <v:fill type="solid" color2="white" detectmouseclick="t"/>
              <v:stroke color="#3465a4" joinstyle="round" endcap="flat"/>
            </v:shape>
            <v:shape id="shape_0" coordsize="38,76" path="m16,33l31,33l31,29l16,29l16,18c16,7,22,3,28,3l29,3c28,4,28,6,28,7c28,11,29,13,32,13c35,13,37,11,37,7c37,3,32,0,28,0c19,0,10,6,10,18l10,29l0,29l0,33l10,33l10,68c10,71,9,71,1,71l1,75c2,75,10,75,13,75c19,75,22,75,28,75l28,71l25,71c16,71,16,70,16,66l16,33e" fillcolor="black" stroked="f" style="position:absolute;left:9160;top:-348;width:36;height:74">
              <v:wrap v:type="none"/>
              <v:fill type="solid" color2="white" detectmouseclick="t"/>
              <v:stroke color="#3465a4" joinstyle="round" endcap="flat"/>
            </v:shape>
            <v:shape id="shape_0" coordsize="54,49" path="m41,20c41,14,41,10,37,6c33,2,27,0,21,0c11,0,4,4,4,11c4,14,6,16,10,16c13,16,15,14,15,11c15,9,14,7,11,6c15,3,21,3,21,3c27,3,33,7,33,17l33,20c27,20,21,20,13,23c4,27,0,32,0,36c0,46,12,48,19,48c27,48,33,43,33,39c34,43,37,48,43,48c43,48,53,48,53,38l53,32l50,32l50,38c50,38,50,43,45,43c41,43,41,38,41,38l41,20xm33,34c33,44,24,47,21,47c15,47,10,44,10,38c10,34,15,25,33,25l33,34xe" fillcolor="black" stroked="f" style="position:absolute;left:9201;top:-320;width:52;height:47">
              <v:wrap v:type="none"/>
              <v:fill type="solid" color2="white" detectmouseclick="t"/>
              <v:stroke color="#3465a4" joinstyle="round" endcap="flat"/>
            </v:shape>
            <v:shape id="shape_0" coordsize="74,3" path="m68,2c70,2,73,2,73,1c73,0,71,0,68,0l4,0c3,0,0,0,0,1c0,2,3,2,4,2l68,2e" fillcolor="black" stroked="f" style="position:absolute;left:9271;top:-300;width:72;height:1">
              <v:wrap v:type="none"/>
              <v:fill type="solid" color2="white" detectmouseclick="t"/>
              <v:stroke color="#3465a4" joinstyle="round" endcap="flat"/>
            </v:shape>
            <v:shape id="shape_0" coordsize="58,69" path="m25,64c19,64,17,64,17,59l17,43c17,43,22,48,31,48c44,48,57,39,57,25c57,11,47,0,33,0c28,0,21,2,17,7l17,0l0,1l0,6c8,6,8,6,8,10l8,59c8,64,7,64,0,64l0,68c0,68,8,68,12,68c17,68,25,68,25,68l25,64xm17,12c21,6,26,3,31,3c40,3,47,14,47,25c47,36,39,47,31,47c21,47,17,39,17,36l17,12xe" fillcolor="black" stroked="f" style="position:absolute;left:9364;top:-319;width:56;height:67">
              <v:wrap v:type="none"/>
              <v:fill type="solid" color2="white" detectmouseclick="t"/>
              <v:stroke color="#3465a4" joinstyle="round" endcap="flat"/>
            </v:shape>
            <v:shape id="shape_0" coordsize="58,69" path="m25,64c19,64,17,64,17,59l17,43c18,43,22,48,31,48c45,48,57,39,57,25c57,11,47,0,35,0c28,0,21,2,17,7l17,0l0,1l0,6c8,6,9,6,9,10l9,59c9,64,8,64,0,64l0,68c0,68,8,68,13,68c17,68,25,68,25,68l25,64xm17,12c21,6,26,3,31,3c40,3,47,14,47,25c47,36,40,47,31,47c21,47,18,39,17,36l17,12xe" fillcolor="black" stroked="f" style="position:absolute;left:9434;top:-319;width:56;height:67">
              <v:wrap v:type="none"/>
              <v:fill type="solid" color2="white" detectmouseclick="t"/>
              <v:stroke color="#3465a4" joinstyle="round" endcap="flat"/>
            </v:shape>
            <v:shape id="shape_0" coordsize="39,48" path="m16,23c16,14,20,3,30,3c29,4,29,6,29,7c29,11,30,12,33,12c35,12,38,10,38,7c38,3,35,0,29,0c26,0,20,3,16,12l16,0l0,1l0,6c8,6,9,6,9,12l9,38c9,44,8,44,0,44l0,47c1,47,8,46,13,46c16,46,23,46,26,47l26,44l26,44c16,44,16,41,16,37l16,23e" fillcolor="black" stroked="f" style="position:absolute;left:9504;top:-319;width:37;height:46">
              <v:wrap v:type="none"/>
              <v:fill type="solid" color2="white" detectmouseclick="t"/>
              <v:stroke color="#3465a4" joinstyle="round" endcap="flat"/>
            </v:shape>
            <v:shape id="shape_0" coordsize="47,49" path="m43,23c45,23,46,23,46,21c46,12,40,0,24,0c12,0,0,12,0,23c0,38,13,48,27,48c40,48,46,36,46,35c46,34,45,32,44,32c43,32,43,34,41,35c38,43,30,45,27,45c23,45,17,42,15,38c10,34,10,27,10,23l43,23xm4,22c6,8,15,5,18,5c32,5,32,21,32,22l4,22xe" fillcolor="black" stroked="f" style="position:absolute;left:9553;top:-320;width:45;height:47">
              <v:wrap v:type="none"/>
              <v:fill type="solid" color2="white" detectmouseclick="t"/>
              <v:stroke color="#3465a4" joinstyle="round" endcap="flat"/>
            </v:shape>
            <v:shape id="shape_0" coordsize="38,76" path="m19,33l31,33l31,29l16,29l16,18c16,7,22,3,28,3l29,3c28,4,28,6,28,7c28,11,29,13,32,13c35,13,37,11,37,7c37,3,34,0,28,0c19,0,10,6,10,18l10,29l0,29l0,33l10,33l10,68c10,71,9,71,2,71l2,75c2,75,10,75,15,75c19,75,22,75,28,75l28,71l25,71c19,71,19,70,19,66l19,33e" fillcolor="black" stroked="f" style="position:absolute;left:9609;top:-348;width:36;height:74">
              <v:wrap v:type="none"/>
              <v:fill type="solid" color2="white" detectmouseclick="t"/>
              <v:stroke color="#3465a4" joinstyle="round" endcap="flat"/>
            </v:shape>
            <v:shape id="shape_0" coordsize="58,77" path="m17,0l0,1l0,6c8,6,9,6,9,12l9,75l13,75l17,69c21,74,26,76,31,76c45,76,57,65,57,51c57,40,47,28,33,28c26,28,21,30,17,33l17,0xm17,40c21,33,26,32,31,32c37,32,41,33,44,37c47,40,47,44,47,51c47,54,47,62,44,67c39,72,35,73,31,73c22,73,19,66,17,63l17,40xe" fillcolor="black" stroked="f" style="position:absolute;left:9650;top:-348;width:56;height:75">
              <v:wrap v:type="none"/>
              <v:fill type="solid" color2="white" detectmouseclick="t"/>
              <v:stroke color="#3465a4" joinstyle="round" endcap="flat"/>
            </v:shape>
            <v:shape id="shape_0" coordsize="45,199" path="m44,99c44,70,36,28,5,1c4,0,4,0,2,0c1,0,0,0,0,1c0,1,0,2,1,3c25,28,35,64,35,99c35,111,35,127,30,143c25,166,14,183,2,194l1,195c0,195,0,196,0,197c0,198,1,198,2,198c4,198,4,198,5,197c28,177,44,143,44,99e" fillcolor="black" stroked="f" style="position:absolute;left:9722;top:-397;width:43;height:197">
              <v:wrap v:type="none"/>
              <v:fill type="solid" color2="white" detectmouseclick="t"/>
              <v:stroke color="#3465a4" joinstyle="round" endcap="flat"/>
            </v:shape>
            <v:shape id="shape_0" coordsize="38,51" path="m37,37l34,37c34,37,34,41,31,42c31,43,25,43,25,43l10,43c15,40,19,34,25,34c31,27,37,24,37,16c37,6,28,0,19,0c8,0,0,6,0,14c0,17,3,17,4,17c7,17,9,17,9,14c9,11,7,10,5,10c7,6,12,3,16,3c22,3,28,8,28,16c28,23,25,27,19,30l1,47c0,48,0,48,0,48l0,50l34,50l37,37e" fillcolor="black" stroked="f" style="position:absolute;left:9800;top:-412;width:36;height:49">
              <v:wrap v:type="none"/>
              <v:fill type="solid" color2="white" detectmouseclick="t"/>
              <v:stroke color="#3465a4" joinstyle="round" endcap="flat"/>
            </v:shape>
            <v:shape id="shape_0" coordsize="9860,5" path="m4931,4l0,4l0,0l9859,0l9859,4l4931,4e" fillcolor="black" stroked="f" style="position:absolute;left:1;top:-40;width:9858;height:3">
              <v:wrap v:type="none"/>
              <v:fill type="solid" color2="white" detectmouseclick="t"/>
              <v:stroke color="#3465a4" joinstyle="round" endcap="flat"/>
            </v:shape>
            <v:shape id="shape_0" coordsize="87,70" path="m68,32c68,8,54,0,42,0c21,0,0,23,0,43c0,57,10,69,26,69c36,69,46,66,57,56c61,64,64,69,71,69c80,69,85,62,85,59c85,58,84,58,82,58c82,58,81,58,81,59c77,66,72,66,72,66c68,66,68,53,68,49c68,47,68,45,68,45c84,28,86,9,86,9c86,9,86,8,85,8c83,8,83,8,82,11c80,21,75,32,68,41l68,32xm57,52c44,64,33,66,26,66c17,66,12,59,12,48c12,41,16,25,21,18c28,6,37,3,42,3c57,3,57,24,57,36c57,41,57,49,57,52xe" fillcolor="black" stroked="f" style="position:absolute;left:4624;top:38;width:85;height:68">
              <v:wrap v:type="none"/>
              <v:fill type="solid" color2="white" detectmouseclick="t"/>
              <v:stroke color="#3465a4" joinstyle="round" endcap="flat"/>
            </v:shape>
            <v:shape id="shape_0" coordsize="48,72" path="m47,51l44,51c44,54,42,60,41,61c39,61,31,61,31,61l12,61c23,51,27,48,31,43c39,37,47,30,47,19c47,8,35,0,23,0c10,0,0,9,0,19c0,23,6,23,6,23c9,23,12,22,12,19c12,19,12,12,6,12c9,6,17,4,21,4c31,4,37,12,37,19c37,29,31,37,27,40l2,67c0,68,0,68,0,71l44,71l47,51e" fillcolor="black" stroked="f" style="position:absolute;left:4726;top:-7;width:46;height:70">
              <v:wrap v:type="none"/>
              <v:fill type="solid" color2="white" detectmouseclick="t"/>
              <v:stroke color="#3465a4" joinstyle="round" endcap="flat"/>
            </v:shape>
          </v:group>
        </w:pic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10)</w: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11.3pt;width:106.85pt;height:12.1pt" coordorigin="1,-226" coordsize="2137,242">
            <v:shape id="shape_0" coordsize="2139,242" path="m1070,241l0,241l0,0l2138,0l2138,241l1070,241e" fillcolor="white" stroked="f" style="position:absolute;left:1;top:-223;width:2137;height:240">
              <v:wrap v:type="none"/>
              <v:fill type="solid" color2="black" detectmouseclick="t"/>
              <v:stroke color="#3465a4" joinstyle="round" endcap="flat"/>
            </v:shape>
            <v:shape id="shape_0" coordsize="64,114" path="m35,45c15,49,0,70,0,89c0,105,10,113,25,113c42,113,56,91,56,69c56,54,49,46,43,39c39,32,29,20,29,13c29,10,32,6,39,6c42,6,46,8,47,10c51,12,54,14,56,14c60,14,63,10,63,8c63,4,60,4,56,2c46,0,43,0,42,0c32,0,25,7,25,17c25,25,29,35,35,45xm30,48c34,55,38,64,38,75c38,86,33,112,18,112c10,112,4,107,4,94c4,84,10,54,30,48xe" fillcolor="black" stroked="f" style="position:absolute;left:7;top:-108;width:62;height:112">
              <v:wrap v:type="none"/>
              <v:fill type="solid" color2="white" detectmouseclick="t"/>
              <v:stroke color="#3465a4" joinstyle="round" endcap="flat"/>
            </v:shape>
            <v:shape id="shape_0" coordsize="96,5" path="m89,4c92,4,95,4,95,1c95,0,92,0,89,0l6,0c3,0,0,0,0,1c0,4,3,4,6,4l89,4e" fillcolor="black" stroked="f" style="position:absolute;left:126;top:-37;width:94;height:3">
              <v:wrap v:type="none"/>
              <v:fill type="solid" color2="white" detectmouseclick="t"/>
              <v:stroke color="#3465a4" joinstyle="round" endcap="flat"/>
            </v:shape>
            <v:shape id="shape_0" coordsize="60,70" path="m22,34c25,34,38,33,45,30c55,25,56,15,56,13c56,6,50,0,39,0c24,0,0,15,0,43c0,59,10,69,25,69c45,69,59,56,59,53c59,52,58,51,57,51c56,51,55,52,55,53c42,68,28,68,25,68c13,68,11,56,11,50c11,48,12,43,14,34l22,34xm15,30c21,5,35,3,39,3c46,3,52,8,52,13c52,30,28,30,21,30l15,30xe" fillcolor="black" stroked="f" style="position:absolute;left:279;top:-64;width:58;height:68">
              <v:wrap v:type="none"/>
              <v:fill type="solid" color2="white" detectmouseclick="t"/>
              <v:stroke color="#3465a4" joinstyle="round" endcap="flat"/>
            </v:shape>
            <v:shape id="shape_0" coordsize="74,3" path="m68,2c70,2,73,2,73,1c73,0,70,0,68,0l4,0c3,0,0,0,0,1c0,2,3,2,4,2l68,2e" fillcolor="black" stroked="f" style="position:absolute;left:359;top:-113;width:72;height:1">
              <v:wrap v:type="none"/>
              <v:fill type="solid" color2="white" detectmouseclick="t"/>
              <v:stroke color="#3465a4" joinstyle="round" endcap="flat"/>
            </v:shape>
            <v:shape id="shape_0" coordsize="46,200" path="m43,195c17,169,10,132,10,100c10,88,10,72,15,56c20,33,30,15,42,4l43,3c44,2,45,1,45,1c45,0,43,0,42,0c40,0,40,0,39,0c17,20,0,56,0,100c0,129,8,171,39,197c40,199,40,199,42,199c43,199,45,199,45,197l45,196l43,195e" fillcolor="black" stroked="f" style="position:absolute;left:471;top:-211;width:44;height:198">
              <v:wrap v:type="none"/>
              <v:fill type="solid" color2="white" detectmouseclick="t"/>
              <v:stroke color="#3465a4" joinstyle="round" endcap="flat"/>
            </v:shape>
            <v:shape id="shape_0" coordsize="122,158" path="m50,140l22,79c21,78,20,78,19,78l17,79l2,90c0,91,0,91,0,92c0,92,0,94,1,94c2,94,5,91,7,91c8,90,10,87,12,87l42,154c42,157,46,157,46,157c49,157,50,156,50,153l120,6c121,4,121,3,121,3c121,1,120,0,118,0c117,0,116,1,115,3l50,140e" fillcolor="black" stroked="f" style="position:absolute;left:536;top:-198;width:120;height:156">
              <v:wrap v:type="none"/>
              <v:fill type="solid" color2="white" detectmouseclick="t"/>
              <v:stroke color="#3465a4" joinstyle="round" endcap="flat"/>
            </v:shape>
            <v:shape id="shape_0" coordsize="446,5" path="m223,4l0,4l0,0l445,0l445,4l223,4e" fillcolor="black" stroked="f" style="position:absolute;left:657;top:-198;width:444;height:3">
              <v:wrap v:type="none"/>
              <v:fill type="solid" color2="white" detectmouseclick="t"/>
              <v:stroke color="#3465a4" joinstyle="round" endcap="flat"/>
            </v:shape>
            <v:shape id="shape_0" coordsize="74,3" path="m68,2c70,2,73,2,73,1c73,0,71,0,68,0l4,0c3,0,0,0,0,1c0,2,3,2,4,2l68,2e" fillcolor="black" stroked="f" style="position:absolute;left:668;top:-113;width:72;height:1">
              <v:wrap v:type="none"/>
              <v:fill type="solid" color2="white" detectmouseclick="t"/>
              <v:stroke color="#3465a4" joinstyle="round" endcap="flat"/>
            </v:shape>
            <v:shape id="shape_0" coordsize="24,76" path="m15,0l0,1l0,5c8,5,9,5,9,11l9,66c9,71,8,71,0,71l0,75c1,75,8,74,12,74c15,74,19,74,23,75l23,71c17,71,15,71,15,66l15,0e" fillcolor="black" stroked="f" style="position:absolute;left:783;top:-160;width:22;height:74">
              <v:wrap v:type="none"/>
              <v:fill type="solid" color2="white" detectmouseclick="t"/>
              <v:stroke color="#3465a4" joinstyle="round" endcap="flat"/>
            </v:shape>
            <v:shape id="shape_0" coordsize="54,51" path="m53,26c53,13,40,0,27,0c13,0,0,13,0,26c0,39,13,49,27,49c40,49,53,39,53,26xm27,50c24,50,17,48,14,43c10,39,10,35,10,29c10,25,10,18,15,13c17,10,21,8,27,8c33,8,37,11,40,15c41,18,43,24,43,29c43,35,41,39,40,43c37,48,30,50,27,50xe" fillcolor="black" stroked="f" style="position:absolute;left:819;top:-134;width:52;height:48">
              <v:wrap v:type="none"/>
              <v:fill type="solid" color2="white" detectmouseclick="t"/>
              <v:stroke color="#3465a4" joinstyle="round" endcap="flat"/>
            </v:shape>
            <v:shape id="shape_0" coordsize="54,74" path="m11,29c13,32,17,33,23,33c33,33,41,26,41,17c41,13,40,10,37,7c41,3,45,3,48,3c47,3,46,4,46,6c46,8,48,9,50,9c52,9,53,8,53,6c53,3,52,0,47,0c45,0,40,0,34,5c33,3,27,1,23,1c12,1,4,9,4,17c4,22,6,26,9,29c8,29,6,33,6,36c6,39,6,43,10,46c5,47,0,51,0,57c0,64,12,71,27,71c40,71,52,65,52,57c52,53,50,46,44,43c37,39,33,39,23,39c21,39,17,39,15,39c12,39,10,36,10,36c10,33,11,32,11,29xm23,36c13,36,13,25,13,23c13,22,13,17,15,14c17,12,19,10,23,10c33,10,33,21,33,23c33,25,33,29,30,32c30,34,27,36,23,36xm23,53c33,53,45,53,45,62c45,68,37,73,27,73c15,73,6,68,6,62c6,60,10,53,17,53l23,53xe" fillcolor="black" stroked="f" style="position:absolute;left:883;top:-134;width:52;height:70">
              <v:wrap v:type="none"/>
              <v:fill type="solid" color2="white" detectmouseclick="t"/>
              <v:stroke color="#3465a4" joinstyle="round" endcap="flat"/>
            </v:shape>
            <v:shape id="shape_0" coordsize="27,111" path="m24,0c5,15,0,39,0,57c0,69,4,95,24,110c25,110,26,110,26,109c26,107,26,107,25,106c12,93,8,76,8,57c8,26,18,11,25,3c26,3,26,2,26,2c26,0,25,0,24,0e" fillcolor="black" stroked="f" style="position:absolute;left:956;top:-168;width:25;height:109">
              <v:wrap v:type="none"/>
              <v:fill type="solid" color2="white" detectmouseclick="t"/>
              <v:stroke color="#3465a4" joinstyle="round" endcap="flat"/>
            </v:shape>
            <v:shape id="shape_0" coordsize="48,81" path="m24,32c10,36,0,47,0,59c0,72,9,79,20,79c31,79,41,63,41,47c41,36,35,32,34,29c28,24,23,15,23,9c23,8,23,4,27,4c31,4,34,6,35,8c37,8,41,11,42,11c45,11,47,8,47,6c47,3,45,3,39,1c38,1,34,0,31,0c23,0,19,5,19,12c19,18,21,25,24,32xm27,38c28,42,34,49,34,56c34,65,28,80,20,80c15,80,8,76,8,67c8,60,12,41,27,38xe" fillcolor="black" stroked="f" style="position:absolute;left:999;top:-164;width:46;height:78">
              <v:wrap v:type="none"/>
              <v:fill type="solid" color2="white" detectmouseclick="t"/>
              <v:stroke color="#3465a4" joinstyle="round" endcap="flat"/>
            </v:shape>
            <v:shape id="shape_0" coordsize="27,111" path="m2,0c1,0,0,0,0,2c0,2,0,3,1,4c11,12,18,28,18,57c18,77,14,95,2,106c0,107,0,108,0,109c0,109,0,110,1,110c3,110,12,102,18,88c23,80,26,69,26,57c26,41,21,16,2,0e" fillcolor="black" stroked="f" style="position:absolute;left:1062;top:-168;width:25;height:109">
              <v:wrap v:type="none"/>
              <v:fill type="solid" color2="white" detectmouseclick="t"/>
              <v:stroke color="#3465a4" joinstyle="round" endcap="flat"/>
            </v:shape>
            <v:shape id="shape_0" coordsize="81,81" path="m44,44l75,44c77,44,80,44,80,40c80,37,77,37,75,37l44,37l44,4c44,3,44,0,41,0c37,0,37,3,37,4l37,37l4,37c3,37,0,37,0,40c0,44,3,44,4,44l37,44l37,76c37,77,37,80,41,80c44,80,44,78,44,76l44,44e" fillcolor="black" stroked="f" style="position:absolute;left:1113;top:-153;width:79;height:79">
              <v:wrap v:type="none"/>
              <v:fill type="solid" color2="white" detectmouseclick="t"/>
              <v:stroke color="#3465a4" joinstyle="round" endcap="flat"/>
            </v:shape>
            <v:shape id="shape_0" coordsize="58,69" path="m25,64c19,64,17,64,17,61l17,43c18,43,22,48,31,48c45,48,57,39,57,25c57,11,47,0,35,0c28,0,21,2,17,7l17,0l0,1l0,6c8,6,8,6,8,10l8,61c8,64,7,64,0,64l0,68c0,68,8,68,12,68c17,68,25,68,25,68l25,64xm17,12c21,6,26,3,31,3c40,3,47,14,47,25c47,36,39,47,31,47c21,47,18,39,17,36l17,12xe" fillcolor="black" stroked="f" style="position:absolute;left:1208;top:-133;width:56;height:67">
              <v:wrap v:type="none"/>
              <v:fill type="solid" color2="white" detectmouseclick="t"/>
              <v:stroke color="#3465a4" joinstyle="round" endcap="flat"/>
            </v:shape>
            <v:shape id="shape_0" coordsize="58,69" path="m25,64c19,64,17,64,17,61l17,43c18,43,24,48,31,48c45,48,57,39,57,25c57,11,47,0,35,0c28,0,21,2,17,7l17,0l0,1l0,6c8,6,9,6,9,10l9,61c9,64,8,64,0,64l0,68c0,68,8,68,13,68c17,68,25,68,25,68l25,64xm17,12c21,6,28,3,31,3c40,3,47,14,47,25c47,36,40,47,31,47c21,47,18,39,17,36l17,12xe" fillcolor="black" stroked="f" style="position:absolute;left:1278;top:-133;width:56;height:67">
              <v:wrap v:type="none"/>
              <v:fill type="solid" color2="white" detectmouseclick="t"/>
              <v:stroke color="#3465a4" joinstyle="round" endcap="flat"/>
            </v:shape>
            <v:shape id="shape_0" coordsize="38,48" path="m16,23c16,14,22,3,29,3c28,4,28,6,28,7c28,11,31,12,32,12c35,12,37,10,37,7c37,3,34,0,28,0c25,0,19,3,16,12l16,0l0,1l0,6c8,6,9,6,9,12l9,38c9,44,8,44,0,44l0,47c1,47,8,46,13,46c16,46,22,46,25,47l25,44l25,44c16,44,16,42,16,37l16,23e" fillcolor="black" stroked="f" style="position:absolute;left:1349;top:-133;width:36;height:46">
              <v:wrap v:type="none"/>
              <v:fill type="solid" color2="white" detectmouseclick="t"/>
              <v:stroke color="#3465a4" joinstyle="round" endcap="flat"/>
            </v:shape>
            <v:shape id="shape_0" coordsize="47,50" path="m43,23c45,23,46,23,46,23c46,13,40,0,24,0c12,0,0,12,0,26c0,39,13,49,27,49c40,49,46,37,46,36c46,36,46,33,44,33c43,33,43,33,43,36c38,44,30,46,27,46c24,46,17,43,15,39c11,33,11,27,11,23l43,23xm11,25c12,10,20,8,24,8c37,8,38,22,38,25l11,25xe" fillcolor="black" stroked="f" style="position:absolute;left:1397;top:-134;width:45;height:48">
              <v:wrap v:type="none"/>
              <v:fill type="solid" color2="white" detectmouseclick="t"/>
              <v:stroke color="#3465a4" joinstyle="round" endcap="flat"/>
            </v:shape>
            <v:shape id="shape_0" coordsize="37,77" path="m18,33l30,33l30,30l16,30l16,19c16,8,21,4,25,4c27,4,27,4,28,4c27,5,27,7,27,8c27,12,28,14,31,14c34,14,36,12,36,8c36,4,32,0,25,0c19,0,9,7,9,19l9,30l0,30l0,33l9,33l9,69c9,72,8,72,1,72l1,76c1,76,9,76,13,76c19,76,21,76,25,76l25,72l24,72c18,72,18,72,18,67l18,33e" fillcolor="black" stroked="f" style="position:absolute;left:1455;top:-163;width:35;height:75">
              <v:wrap v:type="none"/>
              <v:fill type="solid" color2="white" detectmouseclick="t"/>
              <v:stroke color="#3465a4" joinstyle="round" endcap="flat"/>
            </v:shape>
            <v:shape id="shape_0" coordsize="55,51" path="m42,20c42,14,42,11,37,6c31,2,28,0,23,0c12,0,4,4,4,11c4,14,7,17,10,17c13,17,15,14,15,12c15,9,14,7,11,6c15,4,21,4,21,4c28,4,34,8,34,17l34,20c28,20,21,20,13,23c4,27,0,33,0,37c0,46,12,49,20,49c28,49,31,44,34,39c34,44,37,48,42,48c44,48,54,48,54,39l54,33l51,33l51,39c51,39,51,44,46,44c42,44,42,39,42,39l42,20xm34,36c34,48,27,50,21,50c15,50,10,46,10,41c10,35,15,28,34,28l34,36xe" fillcolor="black" stroked="f" style="position:absolute;left:1494;top:-134;width:53;height:48">
              <v:wrap v:type="none"/>
              <v:fill type="solid" color2="white" detectmouseclick="t"/>
              <v:stroke color="#3465a4" joinstyle="round" endcap="flat"/>
            </v:shape>
            <v:shape id="shape_0" coordsize="74,3" path="m69,2c70,2,73,2,73,1c73,0,71,0,69,0l5,0c3,0,0,0,0,1c0,2,3,2,5,2l69,2e" fillcolor="black" stroked="f" style="position:absolute;left:1565;top:-113;width:72;height:1">
              <v:wrap v:type="none"/>
              <v:fill type="solid" color2="white" detectmouseclick="t"/>
              <v:stroke color="#3465a4" joinstyle="round" endcap="flat"/>
            </v:shape>
            <v:shape id="shape_0" coordsize="58,69" path="m25,64c19,64,17,64,17,61l17,43c18,43,22,48,31,48c45,48,57,39,57,25c57,11,47,0,35,0c28,0,21,2,17,7l17,0l0,1l0,6c8,6,9,6,9,10l9,61c9,64,8,64,0,64l0,68c0,68,8,68,13,68c17,68,25,68,25,68l25,64xm17,12c21,6,26,3,31,3c40,3,47,14,47,25c47,36,40,47,31,47c21,47,18,39,17,36l17,12xe" fillcolor="black" stroked="f" style="position:absolute;left:1658;top:-133;width:56;height:67">
              <v:wrap v:type="none"/>
              <v:fill type="solid" color2="white" detectmouseclick="t"/>
              <v:stroke color="#3465a4" joinstyle="round" endcap="flat"/>
            </v:shape>
            <v:shape id="shape_0" coordsize="59,69" path="m27,64c18,64,17,64,17,61l17,43c18,43,24,48,31,48c45,48,58,39,58,25c58,11,46,0,35,0c28,0,21,2,17,7l17,0l0,1l0,6c8,6,9,6,9,10l9,61c9,64,8,64,0,64l0,68c0,68,8,68,13,68c17,68,25,68,27,68l27,64xm17,12c21,6,28,3,31,3c41,3,48,14,48,25c48,36,41,47,31,47c23,47,18,39,17,36l17,12xe" fillcolor="black" stroked="f" style="position:absolute;left:1727;top:-133;width:57;height:67">
              <v:wrap v:type="none"/>
              <v:fill type="solid" color2="white" detectmouseclick="t"/>
              <v:stroke color="#3465a4" joinstyle="round" endcap="flat"/>
            </v:shape>
            <v:shape id="shape_0" coordsize="38,48" path="m16,23c16,14,19,3,29,3c28,4,28,6,28,7c28,11,31,12,32,12c35,12,37,10,37,7c37,3,34,0,28,0c25,0,19,3,16,12l16,0l0,1l0,6c8,6,8,6,8,12l8,38c8,44,7,44,0,44l0,47c0,47,8,46,12,46c16,46,22,46,25,47l25,44l22,44c16,44,16,42,16,37l16,23e" fillcolor="black" stroked="f" style="position:absolute;left:1799;top:-133;width:36;height:46">
              <v:wrap v:type="none"/>
              <v:fill type="solid" color2="white" detectmouseclick="t"/>
              <v:stroke color="#3465a4" joinstyle="round" endcap="flat"/>
            </v:shape>
            <v:shape id="shape_0" coordsize="47,50" path="m43,23c45,23,46,23,46,23c46,13,40,0,27,0c12,0,0,12,0,26c0,39,13,49,27,49c40,49,46,37,46,36c46,36,46,33,44,33c43,33,43,33,43,36c38,44,30,46,27,46c24,46,17,43,15,39c11,33,11,27,11,23l43,23xm11,25c12,10,20,8,27,8c37,8,38,22,38,25l11,25xe" fillcolor="black" stroked="f" style="position:absolute;left:1846;top:-134;width:45;height:48">
              <v:wrap v:type="none"/>
              <v:fill type="solid" color2="white" detectmouseclick="t"/>
              <v:stroke color="#3465a4" joinstyle="round" endcap="flat"/>
            </v:shape>
            <v:shape id="shape_0" coordsize="38,77" path="m16,33l31,33l31,30l16,30l16,19c16,8,22,4,28,4l29,4c28,5,28,7,28,8c28,12,29,14,32,14c35,14,37,12,37,8c37,4,32,0,28,0c19,0,10,7,10,19l10,30l0,30l0,33l10,33l10,69c10,72,9,72,1,72l1,76c2,76,10,76,13,76c19,76,22,76,28,76l28,72l25,72c16,72,16,72,16,67l16,33e" fillcolor="black" stroked="f" style="position:absolute;left:1905;top:-163;width:36;height:75">
              <v:wrap v:type="none"/>
              <v:fill type="solid" color2="white" detectmouseclick="t"/>
              <v:stroke color="#3465a4" joinstyle="round" endcap="flat"/>
            </v:shape>
            <v:shape id="shape_0" coordsize="58,78" path="m17,0l0,1l0,5c8,5,9,6,9,12l9,75l12,75l16,69c20,73,26,76,31,76c45,76,57,65,57,51c57,40,47,28,33,28c26,28,21,30,17,33l17,0xm17,42c20,38,26,35,31,35c37,35,41,38,44,42c47,45,47,49,47,56c47,58,47,65,44,71c39,76,35,77,31,77c22,77,19,71,17,67l17,42xe" fillcolor="black" stroked="f" style="position:absolute;left:1945;top:-160;width:56;height:75">
              <v:wrap v:type="none"/>
              <v:fill type="solid" color2="white" detectmouseclick="t"/>
              <v:stroke color="#3465a4" joinstyle="round" endcap="flat"/>
            </v:shape>
            <v:shape id="shape_0" coordsize="45,200" path="m44,100c44,68,38,28,6,1c4,0,4,0,3,0c1,0,0,0,0,1c0,1,0,2,1,3c28,28,35,65,35,100c35,112,35,127,30,144c25,165,14,183,3,194c2,194,1,195,1,195c0,196,0,196,0,197c0,199,1,199,3,199c4,199,4,199,6,197c28,179,44,144,44,100e" fillcolor="black" stroked="f" style="position:absolute;left:2015;top:-211;width:43;height:198">
              <v:wrap v:type="none"/>
              <v:fill type="solid" color2="white" detectmouseclick="t"/>
              <v:stroke color="#3465a4" joinstyle="round" endcap="flat"/>
            </v:shape>
            <v:shape id="shape_0" coordsize="38,52" path="m37,35l34,35c34,38,34,42,32,42c31,44,25,44,25,44l10,44c15,39,22,34,25,31c31,28,37,24,37,16c37,6,28,0,19,0c8,0,0,6,0,14c0,18,4,18,5,18c7,18,10,18,10,14c10,11,7,10,5,10c7,6,12,3,16,3c22,3,28,8,28,16c28,21,25,28,19,31l1,48c0,48,0,48,0,49l0,51l35,51l37,35e" fillcolor="black" stroked="f" style="position:absolute;left:2094;top:-226;width:36;height:50">
              <v:wrap v:type="none"/>
              <v:fill type="solid" color2="white" detectmouseclick="t"/>
              <v:stroke color="#3465a4" joinstyle="round" endcap="flat"/>
            </v:shape>
          </v:group>
        </w:pic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14.55pt;width:508.6pt;height:23.7pt" coordorigin="1,-291" coordsize="10172,474">
            <v:shape id="shape_0" coordsize="10174,476" path="m5088,475l0,475l0,0l10173,0l10173,475l5088,475e" fillcolor="white" stroked="f" style="position:absolute;left:1;top:-291;width:10172;height:474">
              <v:wrap v:type="none"/>
              <v:fill type="solid" color2="black" detectmouseclick="t"/>
              <v:stroke color="#3465a4" joinstyle="round" endcap="flat"/>
            </v:shape>
            <v:shape id="shape_0" coordsize="96,4" path="m89,3c92,3,95,3,95,2c95,0,92,0,89,0l6,0c3,0,0,0,0,2c0,3,3,3,6,3l89,3e" fillcolor="black" stroked="f" style="position:absolute;left:14;top:-40;width:94;height:2">
              <v:wrap v:type="none"/>
              <v:fill type="solid" color2="white" detectmouseclick="t"/>
              <v:stroke color="#3465a4" joinstyle="round" endcap="flat"/>
            </v:shape>
            <v:shape id="shape_0" coordsize="123,157" path="m50,143l23,80c22,78,21,78,20,78l18,80l3,91c0,92,0,93,0,94c0,94,1,95,2,95c3,95,6,93,8,92c8,91,11,89,13,88l43,154c45,156,46,156,46,156c50,156,50,156,50,153l121,6c122,4,122,3,122,3c122,2,121,0,119,0c118,0,117,1,115,3l50,143e" fillcolor="black" stroked="f" style="position:absolute;left:135;top:-143;width:121;height:155">
              <v:wrap v:type="none"/>
              <v:fill type="solid" color2="white" detectmouseclick="t"/>
              <v:stroke color="#3465a4" joinstyle="round" endcap="flat"/>
            </v:shape>
            <v:shape id="shape_0" coordsize="78,5" path="m40,4l0,4l0,0l77,0l77,4l40,4e" fillcolor="black" stroked="f" style="position:absolute;left:257;top:-143;width:76;height:3">
              <v:wrap v:type="none"/>
              <v:fill type="solid" color2="white" detectmouseclick="t"/>
              <v:stroke color="#3465a4" joinstyle="round" endcap="flat"/>
            </v:shape>
            <v:shape id="shape_0" coordsize="62,104" path="m12,92l28,74c51,54,61,46,61,30c61,12,47,0,28,0c12,0,0,14,0,29c0,38,8,38,8,38c11,38,17,35,17,29c17,25,14,21,8,21c7,21,7,21,6,21c10,10,18,5,28,5c41,5,47,18,47,30c47,43,39,54,32,65l1,97c0,99,0,99,0,103l56,103l61,76l57,76c56,81,55,88,54,90c52,92,44,92,39,92l12,92e" fillcolor="black" stroked="f" style="position:absolute;left:265;top:-102;width:60;height:102">
              <v:wrap v:type="none"/>
              <v:fill type="solid" color2="white" detectmouseclick="t"/>
              <v:stroke color="#3465a4" joinstyle="round" endcap="flat"/>
            </v:shape>
            <v:shape id="shape_0" coordsize="59,71" path="m21,33c27,33,38,33,45,29c55,26,56,16,56,14c56,7,50,0,41,0c21,0,0,16,0,43c0,58,9,70,25,70c45,70,58,54,58,53c58,51,57,50,57,50c56,50,55,51,55,53c41,66,27,67,25,67c13,67,11,54,11,50c11,47,11,43,14,33l21,33xm14,31c21,6,35,4,41,4c46,4,51,8,51,14c51,31,28,31,21,31l14,31xe" fillcolor="black" stroked="f" style="position:absolute;left:345;top:-67;width:57;height:69">
              <v:wrap v:type="none"/>
              <v:fill type="solid" color2="white" detectmouseclick="t"/>
              <v:stroke color="#3465a4" joinstyle="round" endcap="flat"/>
            </v:shape>
            <v:shape id="shape_0" coordsize="74,4" path="m68,3c70,3,73,3,73,2c73,0,71,0,68,0l4,0c3,0,0,0,0,2c0,3,3,3,4,3l68,3e" fillcolor="black" stroked="f" style="position:absolute;left:423;top:-118;width:72;height:2">
              <v:wrap v:type="none"/>
              <v:fill type="solid" color2="white" detectmouseclick="t"/>
              <v:stroke color="#3465a4" joinstyle="round" endcap="flat"/>
            </v:shape>
            <v:shape id="shape_0" coordsize="46,199" path="m43,195c17,168,10,131,10,99c10,88,10,72,15,56c20,33,30,15,42,5c42,4,44,3,44,3c44,2,45,2,45,1c45,0,44,0,42,0c40,0,40,0,39,1c17,20,0,56,0,99c0,128,8,170,39,197c40,198,40,198,42,198c44,198,45,198,45,197l45,196l43,195e" fillcolor="black" stroked="f" style="position:absolute;left:535;top:-215;width:44;height:197">
              <v:wrap v:type="none"/>
              <v:fill type="solid" color2="white" detectmouseclick="t"/>
              <v:stroke color="#3465a4" joinstyle="round" endcap="flat"/>
            </v:shape>
            <v:shape id="shape_0" coordsize="123,157" path="m50,140l22,78c22,78,21,78,20,78l17,78l3,90c0,90,0,90,0,94c0,94,1,94,2,94c3,94,6,90,8,90c8,90,10,86,13,86l43,154c45,156,46,156,46,156c50,156,50,156,50,154l121,6c122,4,122,4,122,4c122,2,121,0,119,0c117,0,116,1,115,4l50,140e" fillcolor="black" stroked="f" style="position:absolute;left:600;top:-201;width:121;height:155">
              <v:wrap v:type="none"/>
              <v:fill type="solid" color2="white" detectmouseclick="t"/>
              <v:stroke color="#3465a4" joinstyle="round" endcap="flat"/>
            </v:shape>
            <v:shape id="shape_0" coordsize="446,5" path="m223,4l0,4l0,0l445,0l445,4l223,4e" fillcolor="black" stroked="f" style="position:absolute;left:722;top:-201;width:444;height:3">
              <v:wrap v:type="none"/>
              <v:fill type="solid" color2="white" detectmouseclick="t"/>
              <v:stroke color="#3465a4" joinstyle="round" endcap="flat"/>
            </v:shape>
            <v:shape id="shape_0" coordsize="74,4" path="m69,3c71,3,73,3,73,2c73,0,71,0,69,0l5,0c3,0,0,0,0,2c0,3,3,3,5,3l69,3e" fillcolor="black" stroked="f" style="position:absolute;left:732;top:-118;width:72;height:2">
              <v:wrap v:type="none"/>
              <v:fill type="solid" color2="white" detectmouseclick="t"/>
              <v:stroke color="#3465a4" joinstyle="round" endcap="flat"/>
            </v:shape>
            <v:shape id="shape_0" coordsize="24,76" path="m15,0l0,1l0,6c8,6,9,6,9,11l9,66c9,71,6,71,0,71l0,75c1,75,8,75,12,75c15,75,19,75,23,75l23,71c15,71,15,71,15,66l15,0e" fillcolor="black" stroked="f" style="position:absolute;left:849;top:-164;width:22;height:74">
              <v:wrap v:type="none"/>
              <v:fill type="solid" color2="white" detectmouseclick="t"/>
              <v:stroke color="#3465a4" joinstyle="round" endcap="flat"/>
            </v:shape>
            <v:shape id="shape_0" coordsize="54,49" path="m53,25c53,13,40,0,27,0c13,0,0,13,0,25c0,38,13,48,27,48c40,48,53,38,53,25xm27,45c24,45,17,45,14,38c10,34,10,28,10,24c10,21,10,14,15,9c17,6,21,4,27,4c33,4,37,6,40,10c41,14,43,19,43,24c43,28,41,35,40,40c37,44,30,45,27,45xe" fillcolor="black" stroked="f" style="position:absolute;left:883;top:-136;width:52;height:47">
              <v:wrap v:type="none"/>
              <v:fill type="solid" color2="white" detectmouseclick="t"/>
              <v:stroke color="#3465a4" joinstyle="round" endcap="flat"/>
            </v:shape>
            <v:shape id="shape_0" coordsize="57,71" path="m14,29c16,31,20,32,26,32c36,32,43,25,43,17c43,13,43,10,39,6c43,3,48,3,50,3c50,3,49,4,49,5c49,8,50,9,53,9c54,9,56,8,56,5c56,3,54,0,50,0c48,0,43,0,39,5c33,2,30,1,26,1c15,1,6,9,6,17c6,22,8,25,12,29c11,29,8,32,8,35c8,39,8,42,13,46c8,49,2,50,2,56c2,64,15,70,30,70c43,70,55,65,55,56c55,53,53,46,47,46c40,39,36,39,26,39c23,39,19,39,18,39c15,39,12,35,12,35c12,32,14,31,14,29xm17,29c6,29,6,19,6,17c6,16,6,11,9,8c10,6,13,4,17,4c27,4,27,15,27,17c27,19,27,22,23,25c23,28,20,29,17,29xm17,49c26,49,38,49,38,56c38,63,30,67,20,67c9,67,0,61,0,56c0,53,3,49,11,49l17,49xe" fillcolor="black" stroked="f" style="position:absolute;left:947;top:-136;width:53;height:69">
              <v:wrap v:type="none"/>
              <v:fill type="solid" color2="white" detectmouseclick="t"/>
              <v:stroke color="#3465a4" joinstyle="round" endcap="flat"/>
            </v:shape>
            <v:shape id="shape_0" coordsize="28,110" path="m25,0c6,15,0,38,0,56c0,72,5,94,25,109c26,109,27,109,27,108c27,107,26,107,26,106c12,92,8,75,8,56c8,26,19,11,26,3c26,2,27,2,27,1c27,0,26,0,25,0e" fillcolor="black" stroked="f" style="position:absolute;left:1019;top:-170;width:26;height:108">
              <v:wrap v:type="none"/>
              <v:fill type="solid" color2="white" detectmouseclick="t"/>
              <v:stroke color="#3465a4" joinstyle="round" endcap="flat"/>
            </v:shape>
            <v:shape id="shape_0" coordsize="47,80" path="m24,29c9,33,0,47,0,59c0,72,9,79,20,79c33,79,41,62,41,47c41,36,36,32,33,29c27,22,20,14,20,9c20,8,23,4,27,4c30,4,33,6,36,8c36,8,40,10,41,10c44,10,46,8,46,6c46,3,45,3,40,1c37,1,33,0,30,0c23,0,17,5,17,12c17,18,20,25,24,29xm27,30c30,34,33,41,33,49c33,57,27,71,20,71c14,71,7,67,7,59c7,52,12,33,27,30xe" fillcolor="black" stroked="f" style="position:absolute;left:1065;top:-167;width:45;height:78">
              <v:wrap v:type="none"/>
              <v:fill type="solid" color2="white" detectmouseclick="t"/>
              <v:stroke color="#3465a4" joinstyle="round" endcap="flat"/>
            </v:shape>
            <v:shape id="shape_0" coordsize="28,110" path="m3,0c2,0,0,0,0,1c0,2,1,2,2,4c11,12,19,27,19,56c19,79,15,94,2,105c0,107,0,107,0,108c0,108,1,109,2,109c3,109,14,102,19,88c24,79,27,68,27,56c27,38,22,16,3,0e" fillcolor="black" stroked="f" style="position:absolute;left:1126;top:-170;width:26;height:108">
              <v:wrap v:type="none"/>
              <v:fill type="solid" color2="white" detectmouseclick="t"/>
              <v:stroke color="#3465a4" joinstyle="round" endcap="flat"/>
            </v:shape>
            <v:shape id="shape_0" coordsize="81,80" path="m44,44l75,44c77,44,80,44,80,40c80,36,77,36,75,36l44,36l44,4c44,3,44,0,41,0c37,0,37,3,37,4l37,36l4,36c3,36,0,36,0,40c0,44,3,44,4,44l37,44l37,75c37,77,37,79,41,79c44,79,44,77,44,75l44,44e" fillcolor="black" stroked="f" style="position:absolute;left:1176;top:-156;width:79;height:78">
              <v:wrap v:type="none"/>
              <v:fill type="solid" color2="white" detectmouseclick="t"/>
              <v:stroke color="#3465a4" joinstyle="round" endcap="flat"/>
            </v:shape>
            <v:shape id="shape_0" coordsize="58,69" path="m25,64c18,64,17,64,17,61l17,43c17,43,22,48,31,48c44,48,57,39,57,25c57,12,45,0,33,0c28,0,21,2,17,7l17,0l0,1l0,6c8,6,8,6,8,10l8,61c8,64,7,64,0,64l0,68c0,68,8,68,12,68c17,68,25,68,25,68l25,64xm11,13c15,6,20,4,26,4c34,4,41,14,41,25c41,37,34,46,24,46c16,46,11,39,11,37l11,13xe" fillcolor="black" stroked="f" style="position:absolute;left:1273;top:-136;width:56;height:67">
              <v:wrap v:type="none"/>
              <v:fill type="solid" color2="white" detectmouseclick="t"/>
              <v:stroke color="#3465a4" joinstyle="round" endcap="flat"/>
            </v:shape>
            <v:shape id="shape_0" coordsize="58,69" path="m25,64c19,64,17,64,17,61l17,43c17,43,22,48,31,48c45,48,57,39,57,25c57,12,47,0,35,0c28,0,21,2,17,7l17,0l0,1l0,6c8,6,8,6,8,10l8,61c8,64,7,64,0,64l0,68c0,68,8,68,12,68c17,68,25,68,25,68l25,64xm17,13c21,6,26,4,31,4c40,4,47,14,47,25c47,37,39,46,31,46c21,46,17,39,17,37l17,13xe" fillcolor="black" stroked="f" style="position:absolute;left:1342;top:-136;width:56;height:67">
              <v:wrap v:type="none"/>
              <v:fill type="solid" color2="white" detectmouseclick="t"/>
              <v:stroke color="#3465a4" joinstyle="round" endcap="flat"/>
            </v:shape>
            <v:shape id="shape_0" coordsize="38,48" path="m16,23c16,14,22,4,31,4c28,4,28,6,28,8c28,11,31,13,32,13c35,13,37,10,37,8c37,4,34,0,28,0c25,0,19,4,16,13l16,0l0,1l0,6c8,6,9,6,9,12l9,38c9,44,8,44,0,44l0,47c1,47,8,47,13,47c16,47,22,47,25,47l25,44l25,44c16,44,16,41,16,37l16,23e" fillcolor="black" stroked="f" style="position:absolute;left:1413;top:-136;width:36;height:46">
              <v:wrap v:type="none"/>
              <v:fill type="solid" color2="white" detectmouseclick="t"/>
              <v:stroke color="#3465a4" joinstyle="round" endcap="flat"/>
            </v:shape>
            <v:shape id="shape_0" coordsize="46,49" path="m42,23c44,23,45,23,45,21c45,13,39,0,26,0c11,0,0,12,0,25c0,38,12,48,26,48c39,48,45,36,45,35c45,34,45,32,43,32c42,32,42,34,42,35c37,45,29,45,26,45c23,45,17,43,14,39c10,34,10,27,10,23l42,23xm10,21c11,6,20,4,26,4c36,4,37,19,37,21l10,21xe" fillcolor="black" stroked="f" style="position:absolute;left:1463;top:-136;width:44;height:47">
              <v:wrap v:type="none"/>
              <v:fill type="solid" color2="white" detectmouseclick="t"/>
              <v:stroke color="#3465a4" joinstyle="round" endcap="flat"/>
            </v:shape>
            <v:shape id="shape_0" coordsize="38,77" path="m16,33l31,33l31,30l16,30l16,18c16,8,22,3,28,3l29,3c28,4,28,6,28,8c28,11,29,13,32,13c35,13,37,11,37,8c37,3,32,0,28,0c19,0,10,6,10,18l10,30l0,30l0,33l10,33l10,67c10,72,9,72,1,72l1,76c2,76,10,75,13,75c19,75,22,76,28,76l28,72l25,72c16,72,16,71,16,67l16,33e" fillcolor="black" stroked="f" style="position:absolute;left:1519;top:-165;width:36;height:75">
              <v:wrap v:type="none"/>
              <v:fill type="solid" color2="white" detectmouseclick="t"/>
              <v:stroke color="#3465a4" joinstyle="round" endcap="flat"/>
            </v:shape>
            <v:shape id="shape_0" coordsize="54,49" path="m41,20c41,14,41,10,37,6c33,2,27,0,21,0c11,0,4,4,4,11c4,14,6,17,10,17c13,17,15,14,15,12c15,9,14,7,11,6c15,4,21,4,21,4c27,4,33,8,33,17l33,20c27,20,21,20,13,23c3,27,0,32,0,36c0,46,12,48,19,48c27,48,33,45,33,39c34,45,37,48,43,48c43,48,53,48,53,38l53,32l50,32l50,38c50,39,50,45,45,45c41,45,41,39,41,38l41,20xm33,34c33,44,24,45,20,45c15,45,10,41,10,38c10,31,15,24,33,21l33,34xe" fillcolor="black" stroked="f" style="position:absolute;left:1560;top:-136;width:52;height:47">
              <v:wrap v:type="none"/>
              <v:fill type="solid" color2="white" detectmouseclick="t"/>
              <v:stroke color="#3465a4" joinstyle="round" endcap="flat"/>
            </v:shape>
            <v:shape id="shape_0" coordsize="74,4" path="m68,3c70,3,73,3,73,2c73,0,70,0,68,0l4,0c3,0,0,0,0,2c0,3,3,3,4,3l68,3e" fillcolor="black" stroked="f" style="position:absolute;left:1629;top:-118;width:72;height:2">
              <v:wrap v:type="none"/>
              <v:fill type="solid" color2="white" detectmouseclick="t"/>
              <v:stroke color="#3465a4" joinstyle="round" endcap="flat"/>
            </v:shape>
            <v:shape id="shape_0" coordsize="58,69" path="m25,64c18,64,17,64,17,61l17,43c17,43,22,48,31,48c44,48,57,39,57,25c57,12,47,0,33,0c28,0,21,2,17,7l17,0l0,1l0,6c8,6,8,6,8,10l8,61c8,64,7,64,0,64l0,68c0,68,8,68,12,68c17,68,25,68,25,68l25,64xm11,13c15,6,20,4,26,4c34,4,41,14,41,25c41,37,34,46,26,46c16,46,11,39,11,37l11,13xe" fillcolor="black" stroked="f" style="position:absolute;left:1722;top:-136;width:56;height:67">
              <v:wrap v:type="none"/>
              <v:fill type="solid" color2="white" detectmouseclick="t"/>
              <v:stroke color="#3465a4" joinstyle="round" endcap="flat"/>
            </v:shape>
            <v:shape id="shape_0" coordsize="58,69" path="m25,64c19,64,17,64,17,61l17,43c18,43,22,48,31,48c45,48,57,39,57,25c57,12,47,0,35,0c28,0,21,2,17,7l17,0l0,1l0,6c8,6,9,6,9,10l9,61c9,64,7,64,0,64l0,68c0,68,8,68,13,68c17,68,25,68,25,68l25,64xm17,13c21,6,26,4,31,4c40,4,47,14,47,25c47,37,39,46,31,46c21,46,18,39,17,37l17,13xe" fillcolor="black" stroked="f" style="position:absolute;left:1793;top:-136;width:56;height:67">
              <v:wrap v:type="none"/>
              <v:fill type="solid" color2="white" detectmouseclick="t"/>
              <v:stroke color="#3465a4" joinstyle="round" endcap="flat"/>
            </v:shape>
            <v:shape id="shape_0" coordsize="38,48" path="m16,23c16,14,19,4,29,4c28,4,28,6,28,8c28,11,31,13,32,13c35,13,37,10,37,8c37,4,34,0,28,0c25,0,19,4,16,13l16,0l0,1l0,6c8,6,8,6,8,12l8,38c8,44,7,44,0,44l0,47c0,47,8,47,12,47c16,47,22,47,25,47l25,44l22,44c16,44,16,41,16,37l16,23e" fillcolor="black" stroked="f" style="position:absolute;left:1863;top:-136;width:36;height:46">
              <v:wrap v:type="none"/>
              <v:fill type="solid" color2="white" detectmouseclick="t"/>
              <v:stroke color="#3465a4" joinstyle="round" endcap="flat"/>
            </v:shape>
            <v:shape id="shape_0" coordsize="47,49" path="m43,23c45,23,46,23,46,21c46,13,40,0,24,0c11,0,0,12,0,25c0,38,13,48,27,48c40,48,46,36,46,35c46,34,45,32,44,32c43,32,43,34,41,35c38,45,30,45,27,45c23,45,17,43,15,39c10,34,10,27,10,23l43,23xm10,21c12,6,20,4,24,4c37,4,37,19,37,21l10,21xe" fillcolor="black" stroked="f" style="position:absolute;left:1912;top:-136;width:45;height:47">
              <v:wrap v:type="none"/>
              <v:fill type="solid" color2="white" detectmouseclick="t"/>
              <v:stroke color="#3465a4" joinstyle="round" endcap="flat"/>
            </v:shape>
            <v:shape id="shape_0" coordsize="38,77" path="m19,33l31,33l31,30l16,30l16,18c16,8,22,3,28,3l29,3c28,4,28,6,28,8c28,11,29,13,32,13c35,13,37,11,37,8c37,3,34,0,28,0c19,0,10,6,10,18l10,30l0,30l0,33l10,33l10,67c10,72,9,72,2,72l2,76c2,76,10,75,15,75c19,75,22,76,28,76l28,72l25,72c19,72,19,71,19,67l19,33e" fillcolor="black" stroked="f" style="position:absolute;left:1968;top:-165;width:36;height:75">
              <v:wrap v:type="none"/>
              <v:fill type="solid" color2="white" detectmouseclick="t"/>
              <v:stroke color="#3465a4" joinstyle="round" endcap="flat"/>
            </v:shape>
            <v:shape id="shape_0" coordsize="58,77" path="m17,0l0,1l0,6c8,6,8,6,8,12l8,75l12,75l16,69c20,74,25,76,31,76c44,76,57,65,57,51c57,40,45,28,33,28c26,28,21,30,17,33l17,0xm11,40c14,33,19,32,26,32c30,32,37,33,37,37c41,40,41,44,41,51c41,54,41,62,37,67c33,72,27,72,26,72c17,72,12,66,11,63l11,40xe" fillcolor="black" stroked="f" style="position:absolute;left:2010;top:-164;width:56;height:75">
              <v:wrap v:type="none"/>
              <v:fill type="solid" color2="white" detectmouseclick="t"/>
              <v:stroke color="#3465a4" joinstyle="round" endcap="flat"/>
            </v:shape>
            <v:shape id="shape_0" coordsize="46,199" path="m45,99c45,70,37,28,6,1c5,0,5,0,3,0c2,0,0,0,0,1c0,2,1,2,2,3c26,28,36,64,36,99c36,111,36,127,30,143c26,166,15,183,3,194l2,195c1,195,0,196,0,197c0,198,2,198,3,198c5,198,5,198,6,197c29,177,45,143,45,99e" fillcolor="black" stroked="f" style="position:absolute;left:2079;top:-215;width:44;height:197">
              <v:wrap v:type="none"/>
              <v:fill type="solid" color2="white" detectmouseclick="t"/>
              <v:stroke color="#3465a4" joinstyle="round" endcap="flat"/>
            </v:shape>
            <v:shape id="shape_0" coordsize="38,52" path="m37,35l34,35c34,38,32,42,31,43l25,43l10,43c15,39,19,35,25,31c31,28,37,24,37,16c37,6,28,0,19,0c8,0,0,7,0,14c0,18,3,20,4,20c7,20,9,17,9,14c9,12,7,11,5,10c7,6,12,4,16,4c22,4,28,8,28,16c28,23,25,28,19,31l1,48c0,48,0,48,0,48l0,51l34,51l37,35e" fillcolor="black" stroked="f" style="position:absolute;left:2159;top:-229;width:36;height:50">
              <v:wrap v:type="none"/>
              <v:fill type="solid" color2="white" detectmouseclick="t"/>
              <v:stroke color="#3465a4" joinstyle="round" endcap="flat"/>
            </v:shape>
            <v:shape id="shape_0" coordsize="143,476" path="m22,239l1,281c0,282,0,282,0,283l2,285l13,264l50,475c54,475,54,475,54,471l142,3c142,1,141,0,139,0c136,0,136,2,136,5l54,436l22,239e" fillcolor="black" stroked="f" style="position:absolute;left:2239;top:-291;width:141;height:474">
              <v:wrap v:type="none"/>
              <v:fill type="solid" color2="white" detectmouseclick="t"/>
              <v:stroke color="#3465a4" joinstyle="round" endcap="flat"/>
            </v:shape>
            <v:shape id="shape_0" coordsize="7794,5" path="m3898,4l0,4l0,0l7793,0l7793,4l3898,4e" fillcolor="black" stroked="f" style="position:absolute;left:2381;top:-291;width:7792;height:3">
              <v:wrap v:type="none"/>
              <v:fill type="solid" color2="white" detectmouseclick="t"/>
              <v:stroke color="#3465a4" joinstyle="round" endcap="flat"/>
            </v:shape>
            <v:shape id="shape_0" coordsize="87,71" path="m68,33c68,8,54,0,42,0c21,0,0,24,0,46c0,58,9,70,26,70c34,70,46,67,57,58c61,66,64,70,71,70c80,70,85,62,85,60c85,58,84,58,82,58c82,58,81,58,81,60c77,67,72,67,72,67c68,67,68,55,68,51c68,50,68,47,68,46c84,29,86,10,86,10c86,9,86,8,85,8c83,8,83,8,82,12c80,22,75,33,68,43l68,33xm57,53c44,66,33,67,26,67c17,67,12,61,12,50c12,43,16,26,21,19c28,7,37,4,42,4c57,4,57,25,57,36c57,43,57,51,57,53xe" fillcolor="black" stroked="f" style="position:absolute;left:2388;top:-67;width:85;height:69">
              <v:wrap v:type="none"/>
              <v:fill type="solid" color2="white" detectmouseclick="t"/>
              <v:stroke color="#3465a4" joinstyle="round" endcap="flat"/>
            </v:shape>
            <v:shape id="shape_0" coordsize="36,157" path="m35,155c35,155,35,154,32,152c15,131,10,104,10,80c10,52,16,24,33,5c35,2,35,2,35,2c35,1,34,0,33,0c32,0,19,11,11,31c2,49,0,67,0,80c0,92,2,112,11,127c20,147,32,156,33,156c34,156,35,156,35,155e" fillcolor="black" stroked="f" style="position:absolute;left:2498;top:-117;width:34;height:155">
              <v:wrap v:type="none"/>
              <v:fill type="solid" color2="white" detectmouseclick="t"/>
              <v:stroke color="#3465a4" joinstyle="round" endcap="flat"/>
            </v:shape>
            <v:shape id="shape_0" coordsize="87,71" path="m67,33c67,8,54,0,42,0c21,0,0,24,0,46c0,58,9,70,26,70c34,70,46,67,57,58c61,66,64,70,71,70c80,70,85,62,85,60c85,58,83,58,82,58c82,58,81,58,81,60c77,67,72,67,72,67c67,67,67,55,67,51c67,50,67,47,68,46c83,29,86,10,86,10c86,9,86,8,85,8c83,8,83,8,82,12c80,22,75,33,67,43l67,33xm57,53c44,66,33,67,26,67c17,67,12,61,12,50c12,43,16,26,21,19c28,7,37,4,42,4c57,4,57,25,57,36c57,43,57,51,57,53xe" fillcolor="black" stroked="f" style="position:absolute;left:2553;top:-67;width:85;height:69">
              <v:wrap v:type="none"/>
              <v:fill type="solid" color2="white" detectmouseclick="t"/>
              <v:stroke color="#3465a4" joinstyle="round" endcap="flat"/>
            </v:shape>
            <v:shape id="shape_0" coordsize="104,104" path="m56,56l98,56c100,56,103,56,103,53c103,50,100,50,98,50l56,50l56,5c56,3,56,0,53,0c49,0,49,3,49,5l49,50l5,50c3,50,0,50,0,53c0,56,3,56,5,56l49,56l49,98c49,100,49,103,53,103c56,103,56,100,56,98l56,56e" fillcolor="black" stroked="f" style="position:absolute;left:2693;top:-89;width:102;height:102">
              <v:wrap v:type="none"/>
              <v:fill type="solid" color2="white" detectmouseclick="t"/>
              <v:stroke color="#3465a4" joinstyle="round" endcap="flat"/>
            </v:shape>
            <v:shape id="shape_0" coordsize="51,104" path="m30,4c30,0,30,0,27,0c17,10,5,10,0,10l0,15c4,15,13,15,21,10l21,90c21,96,21,98,6,98l1,98l1,103c7,103,21,103,27,103c34,103,45,103,50,103l50,98l45,98c34,98,30,96,30,90l30,4e" fillcolor="black" stroked="f" style="position:absolute;left:2857;top:-102;width:49;height:102">
              <v:wrap v:type="none"/>
              <v:fill type="solid" color2="white" detectmouseclick="t"/>
              <v:stroke color="#3465a4" joinstyle="round" endcap="flat"/>
            </v:shape>
            <v:shape id="shape_0" coordsize="35,157" path="m34,80c34,68,33,48,25,30c16,10,3,0,2,0c1,0,0,1,0,2l3,6c19,22,25,47,25,80c25,107,19,133,2,152c0,154,0,155,0,155c0,156,1,156,2,156c3,156,16,146,25,126c32,111,34,94,34,80e" fillcolor="black" stroked="f" style="position:absolute;left:2932;top:-117;width:33;height:155">
              <v:wrap v:type="none"/>
              <v:fill type="solid" color2="white" detectmouseclick="t"/>
              <v:stroke color="#3465a4" joinstyle="round" endcap="flat"/>
            </v:shape>
            <v:shape id="shape_0" coordsize="85,142" path="m84,22c84,11,75,0,63,0c55,0,48,3,44,7c37,13,28,29,25,41l0,140c0,140,0,141,2,141c3,141,3,141,4,141l15,99c18,109,25,113,37,113c48,113,59,109,66,102c73,95,77,85,77,73c77,61,73,53,66,49c75,44,84,34,84,22xm46,49c45,50,45,50,41,50c38,50,34,50,34,49c34,47,38,48,41,48c45,48,45,48,46,49xm67,19c67,30,60,41,53,46c48,45,45,45,41,45c38,45,31,45,31,49c27,54,37,54,38,54c45,54,46,54,52,51c57,57,59,62,59,69c60,79,56,91,51,97c45,105,34,112,27,112c15,112,9,102,9,91c9,89,9,87,10,84l20,43c23,29,34,4,52,4c60,4,67,9,67,19xe" fillcolor="black" stroked="f" style="position:absolute;left:2989;top:-110;width:83;height:140">
              <v:wrap v:type="none"/>
              <v:fill type="solid" color2="white" detectmouseclick="t"/>
              <v:stroke color="#3465a4" joinstyle="round" endcap="flat"/>
            </v:shape>
            <v:shape id="shape_0" coordsize="64,114" path="m35,45c16,49,0,69,0,87c0,103,10,113,25,113c42,113,56,89,56,69c56,54,49,46,43,39c39,32,29,20,29,13c29,9,32,5,39,5c42,5,46,8,49,10c51,12,54,14,57,14c61,14,63,10,63,8c63,4,60,4,56,2c46,0,46,0,42,0c32,0,25,7,25,17c25,25,29,34,35,45xm30,45c34,52,40,61,40,72c40,81,33,108,20,108c11,108,4,102,4,91c4,80,10,52,30,45xe" fillcolor="black" stroked="f" style="position:absolute;left:3090;top:-110;width:62;height:112">
              <v:wrap v:type="none"/>
              <v:fill type="solid" color2="white" detectmouseclick="t"/>
              <v:stroke color="#3465a4" joinstyle="round" endcap="flat"/>
            </v:shape>
            <v:shape id="shape_0" coordsize="77,381" path="m76,378c76,378,75,378,75,377c69,371,59,360,48,343c25,302,13,250,13,191c13,149,19,93,44,46c55,24,69,11,75,3c76,3,76,3,76,2c76,0,75,0,72,0c71,0,70,0,69,3c17,51,0,125,0,191c0,251,15,315,54,362c55,366,62,372,69,378c70,380,71,380,72,380c75,380,76,380,76,378e" fillcolor="black" stroked="f" style="position:absolute;left:3220;top:-229;width:75;height:379">
              <v:wrap v:type="none"/>
              <v:fill type="solid" color2="white" detectmouseclick="t"/>
              <v:stroke color="#3465a4" joinstyle="round" endcap="flat"/>
            </v:shape>
            <v:shape id="shape_0" coordsize="96,4" path="m88,3c91,3,95,3,95,2c95,0,91,0,88,0l5,0c2,0,0,0,0,2c0,3,2,3,5,3l88,3e" fillcolor="black" stroked="f" style="position:absolute;left:3318;top:-40;width:94;height:2">
              <v:wrap v:type="none"/>
              <v:fill type="solid" color2="white" detectmouseclick="t"/>
              <v:stroke color="#3465a4" joinstyle="round" endcap="flat"/>
            </v:shape>
            <v:shape id="shape_0" coordsize="60,71" path="m22,33c28,33,38,33,45,29c56,26,57,16,57,14c57,7,52,0,39,0c24,0,0,16,0,43c0,58,10,70,25,70c46,70,59,54,59,53c59,51,58,50,58,50c56,50,56,51,55,53c42,66,28,67,25,67c13,67,12,54,12,50c12,47,12,43,15,33l22,33xm15,31c22,6,35,4,39,4c47,4,52,8,52,14c52,31,28,31,22,31l15,31xe" fillcolor="black" stroked="f" style="position:absolute;left:3434;top:-67;width:58;height:69">
              <v:wrap v:type="none"/>
              <v:fill type="solid" color2="white" detectmouseclick="t"/>
              <v:stroke color="#3465a4" joinstyle="round" endcap="flat"/>
            </v:shape>
            <v:shape id="shape_0" coordsize="48,73" path="m47,51l44,51c44,54,41,61,41,62c39,62,31,62,28,62l11,62c23,52,24,48,31,44c39,39,47,32,47,22c47,8,34,0,23,0c9,0,0,11,0,20c0,25,5,25,5,25c8,25,12,25,12,21c12,19,11,15,5,15c8,7,16,4,20,4c31,4,37,13,37,22c37,32,28,39,27,43l1,68c0,68,0,68,0,72l44,72l47,51e" fillcolor="black" stroked="f" style="position:absolute;left:3510;top:-161;width:46;height:71">
              <v:wrap v:type="none"/>
              <v:fill type="solid" color2="white" detectmouseclick="t"/>
              <v:stroke color="#3465a4" joinstyle="round" endcap="flat"/>
            </v:shape>
            <v:shape id="shape_0" coordsize="46,199" path="m43,195c17,168,10,131,10,99c10,88,10,72,16,56c20,33,30,15,42,5c43,4,44,3,44,3c44,2,45,2,45,1c45,0,44,0,42,0c40,0,40,0,39,1c17,20,0,56,0,99c0,128,8,170,39,197c40,198,40,198,42,198c44,198,45,198,45,197l45,196l43,195e" fillcolor="black" stroked="f" style="position:absolute;left:3590;top:-215;width:44;height:197">
              <v:wrap v:type="none"/>
              <v:fill type="solid" color2="white" detectmouseclick="t"/>
              <v:stroke color="#3465a4" joinstyle="round" endcap="flat"/>
            </v:shape>
            <v:shape id="shape_0" coordsize="123,157" path="m50,140l23,78c22,78,21,78,20,78l17,78l3,90c0,90,0,90,0,94c0,94,1,94,2,94c3,94,6,90,8,90c8,90,11,86,13,86l43,154c45,156,46,156,46,156c50,156,50,156,50,154l121,6c122,4,122,4,122,4c122,2,121,0,119,0c118,0,116,1,115,4l50,140e" fillcolor="black" stroked="f" style="position:absolute;left:3654;top:-201;width:121;height:155">
              <v:wrap v:type="none"/>
              <v:fill type="solid" color2="white" detectmouseclick="t"/>
              <v:stroke color="#3465a4" joinstyle="round" endcap="flat"/>
            </v:shape>
            <v:shape id="shape_0" coordsize="447,5" path="m222,4l0,4l0,0l446,0l446,4l222,4e" fillcolor="black" stroked="f" style="position:absolute;left:3776;top:-201;width:445;height:3">
              <v:wrap v:type="none"/>
              <v:fill type="solid" color2="white" detectmouseclick="t"/>
              <v:stroke color="#3465a4" joinstyle="round" endcap="flat"/>
            </v:shape>
            <v:shape id="shape_0" coordsize="74,4" path="m69,3c70,3,73,3,73,2c73,0,71,0,69,0l5,0c3,0,0,0,0,2c0,3,3,3,5,3l69,3e" fillcolor="black" stroked="f" style="position:absolute;left:3788;top:-118;width:72;height:2">
              <v:wrap v:type="none"/>
              <v:fill type="solid" color2="white" detectmouseclick="t"/>
              <v:stroke color="#3465a4" joinstyle="round" endcap="flat"/>
            </v:shape>
            <v:shape id="shape_0" coordsize="23,76" path="m14,0l0,1l0,6c8,6,8,6,8,11l8,66c8,71,6,71,0,71l0,75c0,75,8,75,11,75c14,75,18,75,22,75l22,71c17,71,14,71,14,66l14,0e" fillcolor="black" stroked="f" style="position:absolute;left:3904;top:-164;width:21;height:74">
              <v:wrap v:type="none"/>
              <v:fill type="solid" color2="white" detectmouseclick="t"/>
              <v:stroke color="#3465a4" joinstyle="round" endcap="flat"/>
            </v:shape>
            <v:shape id="shape_0" coordsize="54,49" path="m53,25c53,13,40,0,27,0c13,0,0,13,0,25c0,38,13,48,27,48c40,48,53,38,53,25xm27,45c24,45,17,45,14,38c11,34,11,28,11,24c11,21,11,14,15,9c17,6,21,4,27,4c33,4,37,6,40,10c43,14,43,19,43,24c43,28,43,35,40,40c37,44,30,45,27,45xe" fillcolor="black" stroked="f" style="position:absolute;left:3938;top:-136;width:52;height:47">
              <v:wrap v:type="none"/>
              <v:fill type="solid" color2="white" detectmouseclick="t"/>
              <v:stroke color="#3465a4" joinstyle="round" endcap="flat"/>
            </v:shape>
            <v:shape id="shape_0" coordsize="57,71" path="m14,29c15,31,19,32,26,32c36,32,43,25,43,17c43,13,43,10,39,6c43,3,48,3,50,3c49,3,49,4,49,5c49,8,50,9,53,9c54,9,56,8,56,5c56,3,54,0,49,0c48,0,43,0,36,5c33,2,30,1,26,1c14,1,6,9,6,17c6,22,8,25,11,29c10,29,8,32,8,35c8,39,8,42,13,46c7,49,2,50,2,56c2,64,14,70,30,70c43,70,54,65,54,56c54,53,53,46,46,46c40,39,33,39,26,39c23,39,19,39,18,39c14,39,12,35,12,35c12,32,13,31,14,29xm17,29c6,29,6,19,6,17c6,16,6,11,8,8c10,6,13,4,17,4c27,4,27,15,27,17c27,19,27,22,23,25c23,28,20,29,17,29xm17,49c26,49,38,49,38,56c38,63,30,67,20,67c9,67,0,61,0,56c0,53,3,49,10,49l17,49xe" fillcolor="black" stroked="f" style="position:absolute;left:4001;top:-136;width:53;height:69">
              <v:wrap v:type="none"/>
              <v:fill type="solid" color2="white" detectmouseclick="t"/>
              <v:stroke color="#3465a4" joinstyle="round" endcap="flat"/>
            </v:shape>
            <v:shape id="shape_0" coordsize="27,110" path="m24,0c6,15,0,38,0,56c0,72,4,94,24,109c25,109,26,109,26,108c26,107,26,107,25,106c12,92,8,75,8,56c8,26,18,11,25,3c26,2,26,2,26,1c26,0,25,0,24,0e" fillcolor="black" stroked="f" style="position:absolute;left:4075;top:-170;width:25;height:108">
              <v:wrap v:type="none"/>
              <v:fill type="solid" color2="white" detectmouseclick="t"/>
              <v:stroke color="#3465a4" joinstyle="round" endcap="flat"/>
            </v:shape>
            <v:shape id="shape_0" coordsize="48,80" path="m24,29c10,33,0,47,0,59c0,72,9,79,20,79c31,79,41,62,41,47c41,36,37,32,34,29c28,22,23,14,23,9c23,8,23,4,27,4c31,4,34,6,35,8c37,8,41,10,42,10c45,10,47,8,47,6c47,3,45,3,39,1c38,1,34,0,31,0c23,0,19,5,19,12c19,18,21,25,24,29xm22,30c24,34,26,41,26,49c26,57,24,71,14,71c9,71,2,67,2,59c2,52,7,33,22,30xe" fillcolor="black" stroked="f" style="position:absolute;left:4119;top:-167;width:46;height:78">
              <v:wrap v:type="none"/>
              <v:fill type="solid" color2="white" detectmouseclick="t"/>
              <v:stroke color="#3465a4" joinstyle="round" endcap="flat"/>
            </v:shape>
            <v:shape id="shape_0" coordsize="28,110" path="m2,0c1,0,0,0,0,1c0,2,1,2,1,4c11,12,19,27,19,56c19,79,13,94,2,105c0,107,0,107,0,108l1,109c3,109,14,102,19,88c23,79,27,68,27,56c27,38,22,16,2,0e" fillcolor="black" stroked="f" style="position:absolute;left:4182;top:-170;width:26;height:108">
              <v:wrap v:type="none"/>
              <v:fill type="solid" color2="white" detectmouseclick="t"/>
              <v:stroke color="#3465a4" joinstyle="round" endcap="flat"/>
            </v:shape>
            <v:shape id="shape_0" coordsize="81,80" path="m44,44l75,44c77,44,80,44,80,40c80,36,77,36,75,36l44,36l44,4c44,3,44,0,41,0c37,0,37,3,37,4l37,36l4,36c3,36,0,36,0,40c0,44,3,44,4,44l37,44l37,75c37,77,37,79,41,79c44,79,44,77,44,75l44,44e" fillcolor="black" stroked="f" style="position:absolute;left:4232;top:-156;width:79;height:78">
              <v:wrap v:type="none"/>
              <v:fill type="solid" color2="white" detectmouseclick="t"/>
              <v:stroke color="#3465a4" joinstyle="round" endcap="flat"/>
            </v:shape>
            <v:shape id="shape_0" coordsize="58,69" path="m25,64c19,64,17,64,17,61l17,43c18,43,22,48,31,48c45,48,57,39,57,25c57,12,47,0,35,0c28,0,21,2,17,7l17,0l0,1l0,6c8,6,9,6,9,10l9,61c9,64,8,64,0,64l0,68c0,68,8,68,13,68c17,68,25,68,25,68l25,64xm11,13c15,6,20,4,26,4c34,4,41,14,41,25c41,37,34,46,26,46c16,46,12,39,11,37l11,13xe" fillcolor="black" stroked="f" style="position:absolute;left:4327;top:-136;width:56;height:67">
              <v:wrap v:type="none"/>
              <v:fill type="solid" color2="white" detectmouseclick="t"/>
              <v:stroke color="#3465a4" joinstyle="round" endcap="flat"/>
            </v:shape>
            <v:shape id="shape_0" coordsize="58,69" path="m25,64c18,64,17,64,17,61l17,43c17,43,22,48,31,48c44,48,57,39,57,25c57,12,45,0,33,0c28,0,21,2,17,7l17,0l0,1l0,6c7,6,8,6,8,10l8,61c8,64,7,64,0,64l0,68c0,68,7,68,12,68c17,68,24,68,25,68l25,64xm17,13c21,6,26,4,31,4c40,4,47,14,47,25c47,37,39,46,31,46c21,46,17,39,17,37l17,13xe" fillcolor="black" stroked="f" style="position:absolute;left:4398;top:-136;width:56;height:67">
              <v:wrap v:type="none"/>
              <v:fill type="solid" color2="white" detectmouseclick="t"/>
              <v:stroke color="#3465a4" joinstyle="round" endcap="flat"/>
            </v:shape>
            <v:shape id="shape_0" coordsize="39,48" path="m16,23c16,14,20,4,30,4c29,4,29,6,29,8c29,11,30,13,33,13c35,13,38,10,38,8c38,4,35,0,29,0c26,0,20,4,16,13l16,0l0,1l0,6c8,6,9,6,9,12l9,38c9,44,8,44,0,44l0,47c1,47,8,47,13,47c16,47,23,47,26,47l26,44l26,44c16,44,16,41,16,37l16,23e" fillcolor="black" stroked="f" style="position:absolute;left:4467;top:-136;width:37;height:46">
              <v:wrap v:type="none"/>
              <v:fill type="solid" color2="white" detectmouseclick="t"/>
              <v:stroke color="#3465a4" joinstyle="round" endcap="flat"/>
            </v:shape>
            <v:shape id="shape_0" coordsize="47,49" path="m43,23c45,23,46,23,46,21c46,13,40,0,24,0c11,0,0,12,0,25c0,38,13,48,27,48c40,48,46,36,46,35c46,34,45,32,44,32c43,32,43,34,41,35c38,45,30,45,27,45c23,45,17,43,15,39c10,34,10,27,10,23l43,23xm4,21c6,6,15,4,18,4c32,4,32,19,32,21l4,21xe" fillcolor="black" stroked="f" style="position:absolute;left:4517;top:-136;width:45;height:47">
              <v:wrap v:type="none"/>
              <v:fill type="solid" color2="white" detectmouseclick="t"/>
              <v:stroke color="#3465a4" joinstyle="round" endcap="flat"/>
            </v:shape>
            <v:shape id="shape_0" coordsize="38,77" path="m19,33l31,33l31,30l16,30l16,18c16,8,22,3,28,3l29,3c28,4,28,6,28,8c28,11,29,13,32,13c35,13,37,11,37,8c37,3,34,0,28,0c19,0,10,6,10,18l10,30l0,30l0,33l10,33l10,67c10,72,9,72,2,72l2,76c2,76,10,75,15,75c19,75,22,76,28,76l28,72l25,72c19,72,19,71,19,67l19,33e" fillcolor="black" stroked="f" style="position:absolute;left:4573;top:-165;width:36;height:75">
              <v:wrap v:type="none"/>
              <v:fill type="solid" color2="white" detectmouseclick="t"/>
              <v:stroke color="#3465a4" joinstyle="round" endcap="flat"/>
            </v:shape>
            <v:shape id="shape_0" coordsize="54,49" path="m41,20c41,14,41,10,37,6c33,2,27,0,21,0c11,0,4,4,4,11c4,14,6,17,9,17c12,17,14,14,14,12c14,9,13,7,10,6c14,4,21,4,21,4c27,4,33,8,33,17l33,20c27,20,21,20,13,23c3,27,0,32,0,36c0,46,12,48,19,48c27,48,33,45,33,39c34,45,37,48,41,48c43,48,53,48,53,38l53,32l50,32l50,38c50,39,50,45,45,45c41,45,41,39,41,38l41,20xm28,34c28,44,19,45,14,45c8,45,3,41,3,38c3,31,8,24,28,21l28,34xe" fillcolor="black" stroked="f" style="position:absolute;left:4615;top:-136;width:52;height:47">
              <v:wrap v:type="none"/>
              <v:fill type="solid" color2="white" detectmouseclick="t"/>
              <v:stroke color="#3465a4" joinstyle="round" endcap="flat"/>
            </v:shape>
            <v:shape id="shape_0" coordsize="74,4" path="m69,3c71,3,73,3,73,2c73,0,71,0,69,0l5,0c3,0,0,0,0,2c0,3,3,3,5,3l69,3e" fillcolor="black" stroked="f" style="position:absolute;left:4683;top:-118;width:72;height:2">
              <v:wrap v:type="none"/>
              <v:fill type="solid" color2="white" detectmouseclick="t"/>
              <v:stroke color="#3465a4" joinstyle="round" endcap="flat"/>
            </v:shape>
            <v:shape id="shape_0" coordsize="58,69" path="m25,64c19,64,17,64,17,61l17,43c18,43,24,48,31,48c45,48,57,39,57,25c57,12,47,0,35,0c28,0,21,2,17,7l17,0l0,1l0,6c8,6,9,6,9,10l9,61c9,64,8,64,0,64l0,68c0,68,8,68,13,68c17,68,25,68,25,68l25,64xm17,13c21,6,28,4,31,4c40,4,47,14,47,25c47,37,40,46,31,46c21,46,18,39,17,37l17,13xe" fillcolor="black" stroked="f" style="position:absolute;left:4777;top:-136;width:56;height:67">
              <v:wrap v:type="none"/>
              <v:fill type="solid" color2="white" detectmouseclick="t"/>
              <v:stroke color="#3465a4" joinstyle="round" endcap="flat"/>
            </v:shape>
            <v:shape id="shape_0" coordsize="58,69" path="m25,64c19,64,17,64,17,61l17,43c18,43,22,48,31,48c45,48,57,39,57,25c57,12,47,0,35,0c28,0,21,2,17,7l17,0l0,1l0,6c8,6,9,6,9,10l9,61c9,64,8,64,0,64l0,68c0,68,8,68,13,68c17,68,25,68,25,68l25,64xm11,13c15,6,20,4,26,4c34,4,41,14,41,25c41,37,34,46,26,46c16,46,12,39,11,37l11,13xe" fillcolor="black" stroked="f" style="position:absolute;left:4848;top:-136;width:56;height:67">
              <v:wrap v:type="none"/>
              <v:fill type="solid" color2="white" detectmouseclick="t"/>
              <v:stroke color="#3465a4" joinstyle="round" endcap="flat"/>
            </v:shape>
            <v:shape id="shape_0" coordsize="38,48" path="m16,23c16,14,19,4,29,4c28,4,28,6,28,8c28,11,29,13,32,13c35,13,37,10,37,8c37,4,34,0,28,0c25,0,19,4,16,13l16,0l0,1l0,6c7,6,8,6,8,12l8,38c8,44,7,44,0,44l0,47c0,47,7,47,12,47c16,47,22,47,25,47l25,44l22,44c16,44,16,41,16,37l16,23e" fillcolor="black" stroked="f" style="position:absolute;left:4919;top:-136;width:36;height:46">
              <v:wrap v:type="none"/>
              <v:fill type="solid" color2="white" detectmouseclick="t"/>
              <v:stroke color="#3465a4" joinstyle="round" endcap="flat"/>
            </v:shape>
            <v:shape id="shape_0" coordsize="46,49" path="m42,23c44,23,45,23,45,21c45,13,39,0,26,0c11,0,0,12,0,25c0,38,12,48,26,48c39,48,45,36,45,35c45,34,45,32,43,32c42,32,42,34,42,35c39,45,29,45,26,45c23,45,17,43,14,39c10,34,10,27,10,23l42,23xm10,21c12,6,20,4,26,4c36,4,37,19,37,21l10,21xe" fillcolor="black" stroked="f" style="position:absolute;left:4967;top:-136;width:44;height:47">
              <v:wrap v:type="none"/>
              <v:fill type="solid" color2="white" detectmouseclick="t"/>
              <v:stroke color="#3465a4" joinstyle="round" endcap="flat"/>
            </v:shape>
            <v:shape id="shape_0" coordsize="37,77" path="m18,33l30,33l30,30l16,30l16,18c16,8,21,3,25,3c27,3,27,3,28,3c27,4,27,6,27,8c27,11,28,13,31,13c34,13,36,11,36,8c36,3,32,0,25,0c19,0,9,6,9,18l9,30l0,30l0,33l9,33l9,67c9,72,8,72,1,72l1,76c1,76,9,75,13,75c19,75,21,76,25,76l25,72l24,72c18,72,18,71,18,67l18,33e" fillcolor="black" stroked="f" style="position:absolute;left:5025;top:-165;width:35;height:75">
              <v:wrap v:type="none"/>
              <v:fill type="solid" color2="white" detectmouseclick="t"/>
              <v:stroke color="#3465a4" joinstyle="round" endcap="flat"/>
            </v:shape>
            <v:shape id="shape_0" coordsize="58,77" path="m17,0l0,1l0,6c8,6,9,6,9,12l9,75l13,75l17,69c21,74,26,76,31,76c45,76,57,65,57,51c57,40,47,28,33,28c26,28,21,30,17,33l17,0xm11,40c15,33,20,32,26,32c33,32,37,33,39,37c41,40,41,44,41,51c41,54,41,62,37,67c34,72,27,72,26,72c17,72,13,66,11,63l11,40xe" fillcolor="black" stroked="f" style="position:absolute;left:5064;top:-164;width:56;height:75">
              <v:wrap v:type="none"/>
              <v:fill type="solid" color2="white" detectmouseclick="t"/>
              <v:stroke color="#3465a4" joinstyle="round" endcap="flat"/>
            </v:shape>
            <v:shape id="shape_0" coordsize="46,199" path="m45,99c45,70,37,28,6,1c5,0,5,0,3,0c1,0,0,0,0,1c0,2,1,2,1,3c26,28,36,64,36,99c36,111,36,127,29,143c26,166,15,183,3,194c2,194,1,195,1,195c1,195,0,196,0,197c0,198,1,198,3,198c5,198,5,198,6,197c29,177,45,143,45,99e" fillcolor="black" stroked="f" style="position:absolute;left:5135;top:-215;width:44;height:197">
              <v:wrap v:type="none"/>
              <v:fill type="solid" color2="white" detectmouseclick="t"/>
              <v:stroke color="#3465a4" joinstyle="round" endcap="flat"/>
            </v:shape>
            <v:shape id="shape_0" coordsize="39,52" path="m38,35l35,35c35,38,33,42,32,43l26,43l11,43c16,39,20,35,26,31c32,28,38,24,38,16c38,6,29,0,20,0c8,0,0,7,0,14c0,18,4,20,5,20c7,20,10,17,10,14c10,12,8,11,5,10c8,6,12,4,16,4c23,4,29,8,29,16c29,23,26,28,20,31l1,48c0,48,0,48,0,48l0,51l35,51l38,35e" fillcolor="black" stroked="f" style="position:absolute;left:5213;top:-229;width:37;height:50">
              <v:wrap v:type="none"/>
              <v:fill type="solid" color2="white" detectmouseclick="t"/>
              <v:stroke color="#3465a4" joinstyle="round" endcap="flat"/>
            </v:shape>
            <v:shape id="shape_0" coordsize="77,381" path="m76,191c76,129,62,66,24,18c20,15,15,8,8,2c6,0,6,0,3,0c1,0,0,0,0,2c0,3,1,3,1,4c6,9,17,20,28,37c51,78,63,130,63,191c63,233,58,287,33,335c21,357,7,370,1,377c1,378,0,378,0,378c0,380,1,380,3,380c6,380,6,380,8,378c59,329,76,256,76,191e" fillcolor="black" stroked="f" style="position:absolute;left:5282;top:-229;width:75;height:379">
              <v:wrap v:type="none"/>
              <v:fill type="solid" color2="white" detectmouseclick="t"/>
              <v:stroke color="#3465a4" joinstyle="round" endcap="flat"/>
            </v:shape>
            <v:shape id="shape_0" coordsize="59,284" path="m51,282l53,283l57,283c57,283,58,283,58,282c58,281,58,281,57,281c52,275,45,266,35,248c18,218,13,182,13,143c13,73,31,31,57,2c58,2,58,1,58,1c58,0,57,0,55,0c53,0,53,0,51,1c38,14,21,36,10,70c4,91,0,116,0,143c0,181,7,220,31,257c35,264,41,270,41,270c41,273,45,275,45,276l51,282e" fillcolor="black" stroked="f" style="position:absolute;left:5449;top:-180;width:57;height:282">
              <v:wrap v:type="none"/>
              <v:fill type="solid" color2="white" detectmouseclick="t"/>
              <v:stroke color="#3465a4" joinstyle="round" endcap="flat"/>
            </v:shape>
            <v:shape id="shape_0" coordsize="77,100" path="m23,11l23,0l0,2l0,7c11,7,13,8,13,15l13,87c13,94,11,94,0,94l0,99c6,99,14,98,18,98c22,98,30,99,36,99l36,94c26,94,24,94,24,87l24,63l24,62c24,64,30,71,40,71c59,71,76,57,76,37c76,16,62,0,44,0c33,0,26,8,23,11xm24,53l24,17c28,9,36,4,44,4c54,4,63,19,63,37c63,56,51,69,40,69c36,69,30,66,26,60c24,56,24,56,24,53xe" fillcolor="black" stroked="f" style="position:absolute;left:5520;top:-67;width:75;height:98">
              <v:wrap v:type="none"/>
              <v:fill type="solid" color2="white" detectmouseclick="t"/>
              <v:stroke color="#3465a4" joinstyle="round" endcap="flat"/>
            </v:shape>
            <v:shape id="shape_0" coordsize="77,100" path="m24,11l24,0l0,2l0,7c12,7,13,8,13,15l13,87c13,94,11,94,0,94l0,99c6,99,14,98,19,98c23,98,30,99,37,99l37,94c26,94,24,94,24,87l24,63l24,62c25,64,32,71,44,71c62,71,76,57,76,37c76,16,62,0,44,0c33,0,26,8,24,11xm24,53l24,17c29,9,37,4,44,4c54,4,63,19,63,37c63,56,52,69,40,69c37,69,30,66,26,60c24,56,24,56,24,53xe" fillcolor="black" stroked="f" style="position:absolute;left:5607;top:-67;width:75;height:98">
              <v:wrap v:type="none"/>
              <v:fill type="solid" color2="white" detectmouseclick="t"/>
              <v:stroke color="#3465a4" joinstyle="round" endcap="flat"/>
            </v:shape>
            <v:shape id="shape_0" coordsize="51,69" path="m21,18l21,0l0,2l0,7c11,7,12,8,12,16l12,57c12,63,10,63,0,63l0,68c6,68,13,68,17,68c24,68,30,68,37,68l37,63l34,63c23,63,23,61,23,57l23,33c23,18,27,4,38,4c40,4,40,4,41,4c40,4,37,6,37,11c37,15,40,17,44,17c47,17,50,15,50,11c50,5,45,0,38,0c27,0,24,11,21,18e" fillcolor="black" stroked="f" style="position:absolute;left:5698;top:-67;width:49;height:67">
              <v:wrap v:type="none"/>
              <v:fill type="solid" color2="white" detectmouseclick="t"/>
              <v:stroke color="#3465a4" joinstyle="round" endcap="flat"/>
            </v:shape>
            <v:shape id="shape_0" coordsize="60,71" path="m13,31c15,8,28,3,32,3c47,3,49,25,49,31l13,31xm13,35l55,35c59,35,59,35,59,31c59,15,50,0,32,0c15,0,0,16,0,36c0,57,17,70,35,70c52,70,59,53,59,51c59,50,58,50,57,50c55,50,55,50,55,51c49,67,35,67,35,67c28,67,21,62,18,57c13,50,13,39,13,35xe" fillcolor="black" stroked="f" style="position:absolute;left:5759;top:-67;width:58;height:69">
              <v:wrap v:type="none"/>
              <v:fill type="solid" color2="white" detectmouseclick="t"/>
              <v:stroke color="#3465a4" joinstyle="round" endcap="flat"/>
            </v:shape>
            <v:shape id="shape_0" coordsize="50,111" path="m23,45l23,26c23,12,30,4,36,4c36,4,39,4,40,5c39,6,36,8,36,12c36,15,39,19,43,19c47,19,49,15,49,12c49,6,44,0,36,0c26,0,13,9,13,26l13,45l0,45l0,49l13,49l13,99c13,105,11,105,0,105l0,110c7,110,14,110,19,110c23,110,30,110,36,110l36,105l33,105c23,105,23,103,23,99l23,49l39,49l39,45l23,45e" fillcolor="black" stroked="f" style="position:absolute;left:5831;top:-110;width:48;height:109">
              <v:wrap v:type="none"/>
              <v:fill type="solid" color2="white" detectmouseclick="t"/>
              <v:stroke color="#3465a4" joinstyle="round" endcap="flat"/>
            </v:shape>
            <v:shape id="shape_0" coordsize="77,111" path="m24,50l24,0l0,2l0,7c12,7,13,8,13,16l13,108l17,108c17,108,19,106,23,99c25,102,32,110,44,110c62,110,76,95,76,76c76,56,62,39,44,39c33,39,26,46,24,50xm24,86l24,55c24,52,24,52,26,48c32,40,40,40,44,40c51,40,55,44,59,48c63,55,63,63,63,70c63,78,63,85,58,93c55,97,51,103,40,103c36,103,30,99,26,93c24,89,24,89,24,86xe" fillcolor="black" stroked="f" style="position:absolute;left:5878;top:-108;width:75;height:109">
              <v:wrap v:type="none"/>
              <v:fill type="solid" color2="white" detectmouseclick="t"/>
              <v:stroke color="#3465a4" joinstyle="round" endcap="flat"/>
            </v:shape>
            <v:shape id="shape_0" coordsize="144,190" path="m50,189c55,189,55,188,57,186l141,6c143,4,143,4,143,4c143,2,141,0,139,0c137,0,136,2,136,4l55,173l22,96l0,113l2,116l14,108l50,189e" fillcolor="black" stroked="f" style="position:absolute;left:5981;top:-148;width:142;height:188">
              <v:wrap v:type="none"/>
              <v:fill type="solid" color2="white" detectmouseclick="t"/>
              <v:stroke color="#3465a4" joinstyle="round" endcap="flat"/>
            </v:shape>
            <v:shape id="shape_0" coordsize="556,5" path="m278,4l0,4l0,0l555,0l555,4l278,4e" fillcolor="black" stroked="f" style="position:absolute;left:6123;top:-148;width:554;height:3">
              <v:wrap v:type="none"/>
              <v:fill type="solid" color2="white" detectmouseclick="t"/>
              <v:stroke color="#3465a4" joinstyle="round" endcap="flat"/>
            </v:shape>
            <v:shape id="shape_0" coordsize="96,4" path="m89,3c92,3,95,3,95,2c95,0,92,0,89,0l6,0c3,0,0,0,0,2c0,3,3,3,6,3l89,3e" fillcolor="black" stroked="f" style="position:absolute;left:6136;top:-40;width:94;height:2">
              <v:wrap v:type="none"/>
              <v:fill type="solid" color2="white" detectmouseclick="t"/>
              <v:stroke color="#3465a4" joinstyle="round" endcap="flat"/>
            </v:shape>
            <v:shape id="shape_0" coordsize="33,109" path="m21,0l0,2l0,7c11,7,12,8,12,16l12,97c12,103,9,103,0,103l0,108c5,108,12,108,18,108c21,108,27,108,32,108l32,103c24,103,21,103,21,97l21,0e" fillcolor="black" stroked="f" style="position:absolute;left:6279;top:-108;width:31;height:107">
              <v:wrap v:type="none"/>
              <v:fill type="solid" color2="white" detectmouseclick="t"/>
              <v:stroke color="#3465a4" joinstyle="round" endcap="flat"/>
            </v:shape>
            <v:shape id="shape_0" coordsize="70,71" path="m69,36c69,17,52,0,36,0c16,0,0,17,0,36c0,57,17,70,35,70c52,70,69,57,69,36xm30,67c23,67,16,64,11,57c7,50,7,40,7,36c7,29,7,21,11,14c16,7,23,3,28,3c35,3,42,7,45,14c49,21,49,29,49,36c49,40,49,50,46,57c42,62,35,67,30,67xe" fillcolor="black" stroked="f" style="position:absolute;left:6322;top:-67;width:68;height:69">
              <v:wrap v:type="none"/>
              <v:fill type="solid" color2="white" detectmouseclick="t"/>
              <v:stroke color="#3465a4" joinstyle="round" endcap="flat"/>
            </v:shape>
            <v:shape id="shape_0" coordsize="71,103" path="m39,44c26,44,26,29,26,25c26,21,26,16,28,12c30,10,33,5,39,5c52,5,52,21,52,25c52,29,52,34,49,38c49,40,45,44,39,44xm12,51c12,51,12,46,15,43c21,48,28,48,31,48c46,48,54,37,54,25c54,19,53,13,49,10c53,4,60,3,61,3c63,3,63,3,64,3c61,4,61,5,61,8c61,10,63,12,65,12c67,12,70,11,70,8c70,5,68,0,63,0c60,0,53,1,46,8c39,2,32,1,31,1c16,1,5,12,5,25c5,32,8,38,12,42c10,44,8,49,8,55c8,60,10,65,14,68c5,70,0,75,0,82c0,93,16,102,35,102c53,102,68,94,68,81c68,76,66,70,57,67c49,62,39,62,32,62c29,62,22,62,21,62c16,61,12,56,12,51xm35,98c19,98,8,90,8,82c8,74,14,70,21,70l29,70c42,70,60,70,60,82c60,90,49,98,35,98xe" fillcolor="black" stroked="f" style="position:absolute;left:6402;top:-68;width:69;height:101">
              <v:wrap v:type="none"/>
              <v:fill type="solid" color2="white" detectmouseclick="t"/>
              <v:stroke color="#3465a4" joinstyle="round" endcap="flat"/>
            </v:shape>
            <v:shape id="shape_0" coordsize="36,157" path="m35,155c35,155,35,154,32,152c15,131,10,104,10,80c10,52,15,24,32,5c35,2,35,2,35,2c35,1,34,0,33,0c32,0,19,11,10,31c2,49,0,67,0,80c0,92,2,112,10,127c20,147,32,156,33,156c34,156,35,156,35,155e" fillcolor="black" stroked="f" style="position:absolute;left:6495;top:-117;width:34;height:155">
              <v:wrap v:type="none"/>
              <v:fill type="solid" color2="white" detectmouseclick="t"/>
              <v:stroke color="#3465a4" joinstyle="round" endcap="flat"/>
            </v:shape>
            <v:shape id="shape_0" coordsize="64,114" path="m35,45c15,49,0,69,0,87c0,103,10,113,25,113c42,113,56,89,56,69c56,54,49,46,43,39c39,32,29,20,29,13c29,9,32,5,39,5c42,5,46,8,47,10c51,12,54,14,56,14c60,14,63,10,63,8c63,4,60,4,56,2c46,0,43,0,42,0c32,0,25,7,25,17c25,25,29,34,35,45xm35,45c39,52,43,61,43,72c43,81,39,108,25,108c16,108,10,102,10,91c10,80,16,52,35,45xe" fillcolor="black" stroked="f" style="position:absolute;left:6547;top:-110;width:62;height:112">
              <v:wrap v:type="none"/>
              <v:fill type="solid" color2="white" detectmouseclick="t"/>
              <v:stroke color="#3465a4" joinstyle="round" endcap="flat"/>
            </v:shape>
            <v:shape id="shape_0" coordsize="36,157" path="m35,80c35,68,33,48,26,30c16,10,4,0,2,0c1,0,0,1,0,2l4,6c19,22,26,47,26,80c26,107,20,133,3,152c0,154,0,155,0,155c0,156,1,156,2,156c4,156,16,146,26,126c32,111,35,94,35,80e" fillcolor="black" stroked="f" style="position:absolute;left:6627;top:-117;width:34;height:155">
              <v:wrap v:type="none"/>
              <v:fill type="solid" color2="white" detectmouseclick="t"/>
              <v:stroke color="#3465a4" joinstyle="round" endcap="flat"/>
            </v:shape>
            <v:shape id="shape_0" coordsize="35,157" path="m34,155c34,155,34,154,31,152c15,131,10,104,10,80c10,52,15,24,32,5c34,2,34,2,34,2c34,1,34,0,33,0c31,0,19,11,10,31c2,49,0,67,0,80c0,92,2,112,10,127c19,147,31,156,33,156c34,156,34,156,34,155e" fillcolor="black" stroked="f" style="position:absolute;left:6696;top:-117;width:33;height:155">
              <v:wrap v:type="none"/>
              <v:fill type="solid" color2="white" detectmouseclick="t"/>
              <v:stroke color="#3465a4" joinstyle="round" endcap="flat"/>
            </v:shape>
            <v:shape id="shape_0" coordsize="83,103" path="m4,30c10,12,26,12,29,12c50,12,53,40,53,53c53,63,53,65,50,68c48,77,44,95,44,100c44,101,44,102,46,102c46,102,50,99,50,93c53,80,57,72,57,68c57,66,57,64,57,62c63,46,72,22,78,10c79,8,82,4,82,4c82,2,80,2,79,2c79,2,78,2,78,3c69,19,64,34,57,51c57,46,57,33,50,18c46,8,40,0,30,0c12,0,0,25,0,30c0,31,1,31,4,31l4,30e" fillcolor="black" stroked="f" style="position:absolute;left:6745;top:-67;width:81;height:101">
              <v:wrap v:type="none"/>
              <v:fill type="solid" color2="white" detectmouseclick="t"/>
              <v:stroke color="#3465a4" joinstyle="round" endcap="flat"/>
            </v:shape>
            <v:shape id="shape_0" coordsize="96,4" path="m89,3c92,3,95,3,95,2c95,0,92,0,89,0l6,0c3,0,0,0,0,2c0,3,3,3,6,3l89,3e" fillcolor="black" stroked="f" style="position:absolute;left:6882;top:-40;width:94;height:2">
              <v:wrap v:type="none"/>
              <v:fill type="solid" color2="white" detectmouseclick="t"/>
              <v:stroke color="#3465a4" joinstyle="round" endcap="flat"/>
            </v:shape>
            <v:shape id="shape_0" coordsize="76,100" path="m23,11l23,0l0,2l0,7c11,7,12,8,12,15l12,87c12,94,10,94,0,94l0,99c5,99,13,98,18,98c22,98,29,99,36,99l36,94c25,94,23,94,23,87l23,63l23,62c24,64,29,71,43,71c59,71,75,57,75,37c75,16,61,0,43,0c33,0,26,8,23,11xm17,53l17,17c22,9,29,4,37,4c48,4,57,19,57,37c57,56,46,69,34,69c29,69,24,66,20,60c17,56,17,56,17,53xe" fillcolor="black" stroked="f" style="position:absolute;left:7033;top:-67;width:74;height:98">
              <v:wrap v:type="none"/>
              <v:fill type="solid" color2="white" detectmouseclick="t"/>
              <v:stroke color="#3465a4" joinstyle="round" endcap="flat"/>
            </v:shape>
            <v:shape id="shape_0" coordsize="77,100" path="m23,11l23,0l0,2l0,7c11,7,13,8,13,15l13,87c13,94,11,94,0,94l0,99c6,99,14,98,18,98c22,98,30,99,36,99l36,94c26,94,24,94,24,87l24,63l24,62c24,64,30,71,40,71c59,71,76,57,76,37c76,16,62,0,44,0c33,0,26,8,23,11xm24,53l24,17c28,9,36,4,44,4c54,4,63,19,63,37c63,56,51,69,40,69c36,69,30,66,26,60c24,56,24,56,24,53xe" fillcolor="black" stroked="f" style="position:absolute;left:7121;top:-67;width:75;height:98">
              <v:wrap v:type="none"/>
              <v:fill type="solid" color2="white" detectmouseclick="t"/>
              <v:stroke color="#3465a4" joinstyle="round" endcap="flat"/>
            </v:shape>
            <v:shape id="shape_0" coordsize="52,69" path="m21,18l21,0l0,2l0,7c11,7,13,8,13,16l13,57c13,63,11,63,0,63l0,68c6,68,14,68,17,68c24,68,31,68,38,68l38,63l34,63c24,63,23,61,23,57l23,33c23,18,28,4,39,4c41,4,41,4,41,4c41,4,38,6,38,11c38,15,41,17,44,17c48,17,51,15,51,11c51,5,46,0,39,0c28,0,24,11,21,18e" fillcolor="black" stroked="f" style="position:absolute;left:7210;top:-67;width:50;height:67">
              <v:wrap v:type="none"/>
              <v:fill type="solid" color2="white" detectmouseclick="t"/>
              <v:stroke color="#3465a4" joinstyle="round" endcap="flat"/>
            </v:shape>
            <v:shape id="shape_0" coordsize="61,71" path="m14,31c15,8,28,3,32,3c47,3,50,25,50,31l14,31xm13,35l55,35c59,35,60,35,60,31c60,15,51,0,32,0c15,0,0,16,0,36c0,57,17,70,35,70c53,70,60,53,60,51c60,50,58,50,58,50c56,50,56,50,55,51c50,67,36,67,36,67c28,67,21,62,18,57c13,50,13,39,13,35xe" fillcolor="black" stroked="f" style="position:absolute;left:7272;top:-67;width:59;height:69">
              <v:wrap v:type="none"/>
              <v:fill type="solid" color2="white" detectmouseclick="t"/>
              <v:stroke color="#3465a4" joinstyle="round" endcap="flat"/>
            </v:shape>
            <v:shape id="shape_0" coordsize="50,111" path="m23,45l23,26c23,12,30,4,36,4c36,4,37,4,40,5c39,6,36,8,36,12c36,15,39,19,43,19c47,19,49,15,49,12c49,6,43,0,36,0c26,0,12,9,12,26l12,45l0,45l0,49l12,49l12,99c12,105,11,105,0,105l0,110c6,110,14,110,19,110c23,110,30,110,36,110l36,105l33,105c23,105,23,103,23,99l23,49l39,49l39,45l23,45e" fillcolor="black" stroked="f" style="position:absolute;left:7344;top:-110;width:48;height:109">
              <v:wrap v:type="none"/>
              <v:fill type="solid" color2="white" detectmouseclick="t"/>
              <v:stroke color="#3465a4" joinstyle="round" endcap="flat"/>
            </v:shape>
            <v:shape id="shape_0" coordsize="77,111" path="m23,50l23,0l0,2l0,7c11,7,13,8,13,16l13,108l16,108c17,108,18,106,22,99c24,102,30,110,40,110c59,110,76,95,76,76c76,56,62,39,44,39c33,39,26,46,23,50xm24,86l24,55c24,52,24,52,26,48c32,40,40,40,44,40c48,40,54,44,58,48c62,55,63,63,63,70c63,78,62,85,58,93c55,97,48,103,40,103c33,103,30,99,26,93c24,89,24,89,24,86xe" fillcolor="black" stroked="f" style="position:absolute;left:7392;top:-108;width:75;height:109">
              <v:wrap v:type="none"/>
              <v:fill type="solid" color2="white" detectmouseclick="t"/>
              <v:stroke color="#3465a4" joinstyle="round" endcap="flat"/>
            </v:shape>
            <v:shape id="shape_0" coordsize="35,157" path="m34,80c34,68,33,48,25,30c16,10,3,0,2,0c1,0,0,1,0,2l3,6c19,22,25,47,25,80c25,107,19,133,2,152c0,154,0,155,0,155c0,156,1,156,2,156c3,156,16,146,25,126c32,111,34,94,34,80e" fillcolor="black" stroked="f" style="position:absolute;left:7485;top:-117;width:33;height:155">
              <v:wrap v:type="none"/>
              <v:fill type="solid" color2="white" detectmouseclick="t"/>
              <v:stroke color="#3465a4" joinstyle="round" endcap="flat"/>
            </v:shape>
            <v:shape id="shape_0" coordsize="104,104" path="m56,56l97,56c100,56,103,56,103,53c103,50,100,50,97,50l56,50l56,5c56,3,56,0,53,0c49,0,49,3,49,5l49,50l5,50c3,50,0,50,0,53c0,56,3,56,5,56l49,56l49,98c49,100,49,103,53,103c56,103,56,100,56,98l56,56e" fillcolor="black" stroked="f" style="position:absolute;left:7583;top:-89;width:102;height:102">
              <v:wrap v:type="none"/>
              <v:fill type="solid" color2="white" detectmouseclick="t"/>
              <v:stroke color="#3465a4" joinstyle="round" endcap="flat"/>
            </v:shape>
            <v:shape id="shape_0" coordsize="34,109" path="m21,0l0,2l0,7c11,7,12,8,12,16l12,97c12,103,11,103,0,103l0,108c6,108,13,108,18,108c18,108,27,108,33,108l33,103c24,103,21,103,21,97l21,0e" fillcolor="black" stroked="f" style="position:absolute;left:7738;top:-108;width:32;height:107">
              <v:wrap v:type="none"/>
              <v:fill type="solid" color2="white" detectmouseclick="t"/>
              <v:stroke color="#3465a4" joinstyle="round" endcap="flat"/>
            </v:shape>
            <v:shape id="shape_0" coordsize="69,71" path="m68,36c68,17,52,0,35,0c15,0,0,17,0,36c0,57,17,70,35,70c52,70,68,57,68,36xm35,67c28,67,21,64,17,57c13,50,13,40,13,36c13,29,13,21,17,14c21,7,28,3,35,3c40,3,47,7,51,14c54,21,54,29,54,36c54,40,54,50,51,57c48,62,40,67,35,67xe" fillcolor="black" stroked="f" style="position:absolute;left:7782;top:-67;width:67;height:69">
              <v:wrap v:type="none"/>
              <v:fill type="solid" color2="white" detectmouseclick="t"/>
              <v:stroke color="#3465a4" joinstyle="round" endcap="flat"/>
            </v:shape>
            <v:shape id="shape_0" coordsize="72,103" path="m32,44c17,44,17,29,17,25c17,21,17,16,20,12c21,10,25,5,32,5c43,5,43,21,43,25c43,29,43,34,43,38c39,40,36,44,32,44xm13,51c13,51,13,46,16,43c22,48,29,48,32,48c43,48,55,37,55,25c55,19,53,13,50,10c54,4,60,3,62,3c64,3,64,3,64,3c62,4,62,5,62,8c62,10,64,12,66,12c68,12,71,11,71,8c71,5,69,0,64,0c60,0,53,1,46,8c39,2,33,1,32,1c17,1,6,12,6,25c6,32,9,38,13,42c11,44,8,49,8,55c8,60,11,65,15,68c6,70,0,75,0,82c0,93,16,102,36,102c53,102,69,94,69,81c69,76,67,70,58,67c50,62,43,62,33,62c29,62,22,62,21,62c16,61,13,56,13,51xm36,98c20,98,8,90,8,82c8,74,15,70,22,70l29,70c43,70,60,70,60,82c60,90,50,98,36,98xe" fillcolor="black" stroked="f" style="position:absolute;left:7860;top:-68;width:70;height:101">
              <v:wrap v:type="none"/>
              <v:fill type="solid" color2="white" detectmouseclick="t"/>
              <v:stroke color="#3465a4" joinstyle="round" endcap="flat"/>
            </v:shape>
            <v:shape id="shape_0" coordsize="36,157" path="m35,155c35,155,35,154,32,152c15,131,10,104,10,80c10,52,16,24,33,5c35,2,35,2,35,2c35,1,34,0,33,0c32,0,19,11,11,31c2,49,0,67,0,80c0,92,2,112,11,127c20,147,32,156,33,156c34,156,35,156,35,155e" fillcolor="black" stroked="f" style="position:absolute;left:7954;top:-117;width:34;height:155">
              <v:wrap v:type="none"/>
              <v:fill type="solid" color2="white" detectmouseclick="t"/>
              <v:stroke color="#3465a4" joinstyle="round" endcap="flat"/>
            </v:shape>
            <v:shape id="shape_0" coordsize="64,114" path="m35,45c15,49,0,69,0,87c0,103,10,113,25,113c42,113,56,89,56,69c56,54,49,46,43,39c39,32,29,20,29,13c29,9,32,5,39,5c42,5,46,8,49,10c51,12,54,14,57,14c61,14,63,10,63,8c63,4,60,4,56,2c46,0,46,0,42,0c32,0,25,7,25,17c25,25,29,34,35,45xm30,45c34,52,40,61,40,72c40,81,33,108,20,108c11,108,4,102,4,91c4,80,10,52,30,45xe" fillcolor="black" stroked="f" style="position:absolute;left:8007;top:-110;width:62;height:112">
              <v:wrap v:type="none"/>
              <v:fill type="solid" color2="white" detectmouseclick="t"/>
              <v:stroke color="#3465a4" joinstyle="round" endcap="flat"/>
            </v:shape>
            <v:shape id="shape_0" coordsize="35,157" path="m34,80c34,68,32,48,25,30c16,10,3,0,1,0c0,0,0,1,0,2l3,6c19,22,25,47,25,80c25,107,19,133,2,152c0,154,0,155,0,155c0,156,0,156,1,156c3,156,16,146,25,126c32,111,34,94,34,80e" fillcolor="black" stroked="f" style="position:absolute;left:8087;top:-117;width:33;height:155">
              <v:wrap v:type="none"/>
              <v:fill type="solid" color2="white" detectmouseclick="t"/>
              <v:stroke color="#3465a4" joinstyle="round" endcap="flat"/>
            </v:shape>
            <v:shape id="shape_0" coordsize="59,284" path="m51,282l52,283l56,283c57,283,58,283,58,282c58,281,57,281,57,281c51,275,45,266,35,248c18,218,12,182,12,143c12,73,31,31,57,2c58,2,58,1,58,1c58,0,57,0,55,0c52,0,52,0,51,1c38,14,21,36,10,70c3,91,0,116,0,143c0,181,7,220,31,257c35,264,41,270,41,270c41,273,45,275,45,276l51,282e" fillcolor="black" stroked="f" style="position:absolute;left:8195;top:-180;width:57;height:282">
              <v:wrap v:type="none"/>
              <v:fill type="solid" color2="white" detectmouseclick="t"/>
              <v:stroke color="#3465a4" joinstyle="round" endcap="flat"/>
            </v:shape>
            <v:shape id="shape_0" coordsize="82,103" path="m3,30c10,12,27,12,29,12c52,12,53,40,53,53c53,63,52,65,52,68c48,77,44,95,44,100c44,101,45,102,45,102c48,102,48,99,49,93c53,80,56,72,56,68c56,66,56,64,57,62c63,46,72,22,78,10c79,8,81,4,81,4c81,2,80,2,79,2c79,2,77,2,77,3c70,19,63,34,56,51c56,46,56,33,52,18c48,8,41,0,30,0c11,0,0,25,0,30c0,31,1,31,3,31l3,30e" fillcolor="black" stroked="f" style="position:absolute;left:8264;top:-67;width:80;height:101">
              <v:wrap v:type="none"/>
              <v:fill type="solid" color2="white" detectmouseclick="t"/>
              <v:stroke color="#3465a4" joinstyle="round" endcap="flat"/>
            </v:shape>
            <v:shape id="shape_0" coordsize="105,104" path="m56,56l98,56c100,56,104,56,104,53c104,50,100,50,98,50l56,50l56,5c56,3,56,0,53,0c49,0,49,3,49,5l49,50l6,50c4,50,0,50,0,53c0,56,4,56,6,56l49,56l49,98c49,100,49,103,53,103c56,103,56,100,56,98l56,56e" fillcolor="black" stroked="f" style="position:absolute;left:8397;top:-89;width:103;height:102">
              <v:wrap v:type="none"/>
              <v:fill type="solid" color2="white" detectmouseclick="t"/>
              <v:stroke color="#3465a4" joinstyle="round" endcap="flat"/>
            </v:shape>
            <v:shape id="shape_0" coordsize="144,190" path="m50,189c55,189,55,188,57,186l141,6c143,4,143,4,143,4c143,2,141,0,139,0c137,0,136,2,136,4l55,173l22,96l0,113l2,116l14,108l50,189e" fillcolor="black" stroked="f" style="position:absolute;left:8565;top:-148;width:142;height:188">
              <v:wrap v:type="none"/>
              <v:fill type="solid" color2="white" detectmouseclick="t"/>
              <v:stroke color="#3465a4" joinstyle="round" endcap="flat"/>
            </v:shape>
            <v:shape id="shape_0" coordsize="556,5" path="m278,4l0,4l0,0l555,0l555,4l278,4e" fillcolor="black" stroked="f" style="position:absolute;left:8707;top:-148;width:554;height:3">
              <v:wrap v:type="none"/>
              <v:fill type="solid" color2="white" detectmouseclick="t"/>
              <v:stroke color="#3465a4" joinstyle="round" endcap="flat"/>
            </v:shape>
            <v:shape id="shape_0" coordsize="96,4" path="m89,3c92,3,95,3,95,2c95,0,92,0,89,0l6,0c3,0,0,0,0,2c0,3,3,3,6,3l89,3e" fillcolor="black" stroked="f" style="position:absolute;left:8721;top:-40;width:94;height:2">
              <v:wrap v:type="none"/>
              <v:fill type="solid" color2="white" detectmouseclick="t"/>
              <v:stroke color="#3465a4" joinstyle="round" endcap="flat"/>
            </v:shape>
            <v:shape id="shape_0" coordsize="33,109" path="m21,0l0,2l0,7c11,7,12,8,12,16l12,97c12,103,9,103,0,103l0,108c5,108,12,108,18,108c21,108,27,108,32,108l32,103c24,103,21,103,21,97l21,0e" fillcolor="black" stroked="f" style="position:absolute;left:8863;top:-108;width:31;height:107">
              <v:wrap v:type="none"/>
              <v:fill type="solid" color2="white" detectmouseclick="t"/>
              <v:stroke color="#3465a4" joinstyle="round" endcap="flat"/>
            </v:shape>
            <v:shape id="shape_0" coordsize="70,71" path="m69,36c69,17,52,0,36,0c16,0,0,17,0,36c0,57,17,70,35,70c52,70,69,57,69,36xm36,67c29,67,22,64,17,57c13,50,13,40,13,36c13,29,13,21,17,14c22,7,29,3,35,3c41,3,48,7,52,14c55,21,55,29,55,36c55,40,55,50,52,57c48,62,41,67,36,67xe" fillcolor="black" stroked="f" style="position:absolute;left:8906;top:-67;width:68;height:69">
              <v:wrap v:type="none"/>
              <v:fill type="solid" color2="white" detectmouseclick="t"/>
              <v:stroke color="#3465a4" joinstyle="round" endcap="flat"/>
            </v:shape>
            <v:shape id="shape_0" coordsize="72,103" path="m39,44c26,44,26,29,26,25c26,21,26,16,28,12c30,10,34,5,39,5c53,5,53,21,53,25c53,29,53,34,51,38c49,40,46,44,39,44xm13,51c13,51,13,46,16,43c22,48,29,48,29,48c43,48,55,37,55,25c55,19,53,13,50,10c53,4,60,3,62,3l64,3c62,4,61,5,61,8c61,10,64,12,66,12c68,12,71,11,71,8c71,5,69,0,62,0c60,0,53,1,46,8c39,2,33,1,29,1c17,1,5,12,5,25c5,32,9,38,13,42c10,44,8,49,8,55c8,60,10,65,15,68c5,70,0,75,0,82c0,93,16,102,33,102c53,102,69,94,69,81c69,76,66,70,58,67c50,62,43,62,33,62c29,62,22,62,21,62c16,61,13,56,13,51xm36,98c20,98,8,90,8,82c8,74,15,70,22,70l29,70c43,70,60,70,60,82c60,90,50,98,36,98xe" fillcolor="black" stroked="f" style="position:absolute;left:8986;top:-68;width:70;height:101">
              <v:wrap v:type="none"/>
              <v:fill type="solid" color2="white" detectmouseclick="t"/>
              <v:stroke color="#3465a4" joinstyle="round" endcap="flat"/>
            </v:shape>
            <v:shape id="shape_0" coordsize="36,157" path="m35,155c35,155,35,154,32,152c15,131,10,104,10,80c10,52,16,24,32,5c35,2,35,2,35,2c35,1,34,0,33,0c32,0,19,11,10,31c2,49,0,67,0,80c0,92,2,112,10,127c20,147,32,156,33,156c34,156,35,156,35,155e" fillcolor="black" stroked="f" style="position:absolute;left:9079;top:-117;width:34;height:155">
              <v:wrap v:type="none"/>
              <v:fill type="solid" color2="white" detectmouseclick="t"/>
              <v:stroke color="#3465a4" joinstyle="round" endcap="flat"/>
            </v:shape>
            <v:shape id="shape_0" coordsize="64,114" path="m35,45c15,49,0,69,0,87c0,103,10,113,25,113c42,113,56,89,56,69c56,54,49,46,43,39c39,32,29,20,29,13c29,9,32,5,39,5c42,5,46,8,47,10c51,12,54,14,56,14c60,14,63,10,63,8c63,4,60,4,56,2c46,0,43,0,42,0c32,0,25,7,25,17c25,25,29,34,35,45xm35,45c39,52,43,61,43,72c43,81,39,108,25,108c16,108,10,102,10,91c10,80,16,52,35,45xe" fillcolor="black" stroked="f" style="position:absolute;left:9132;top:-110;width:62;height:112">
              <v:wrap v:type="none"/>
              <v:fill type="solid" color2="white" detectmouseclick="t"/>
              <v:stroke color="#3465a4" joinstyle="round" endcap="flat"/>
            </v:shape>
            <v:shape id="shape_0" coordsize="36,157" path="m35,80c35,68,33,48,26,30c16,10,4,0,2,0c1,0,0,1,0,2l4,6c19,22,26,47,26,80c26,107,20,133,3,152c0,154,0,155,0,155c0,156,1,156,2,156c4,156,16,146,26,126c32,111,35,94,35,80e" fillcolor="black" stroked="f" style="position:absolute;left:9211;top:-117;width:34;height:155">
              <v:wrap v:type="none"/>
              <v:fill type="solid" color2="white" detectmouseclick="t"/>
              <v:stroke color="#3465a4" joinstyle="round" endcap="flat"/>
            </v:shape>
            <v:shape id="shape_0" coordsize="96,4" path="m89,3c91,3,95,3,95,2c95,0,91,0,89,0l5,0c3,0,0,0,0,2c0,3,3,3,5,3l89,3e" fillcolor="black" stroked="f" style="position:absolute;left:9314;top:-40;width:94;height:2">
              <v:wrap v:type="none"/>
              <v:fill type="solid" color2="white" detectmouseclick="t"/>
              <v:stroke color="#3465a4" joinstyle="round" endcap="flat"/>
            </v:shape>
            <v:shape id="shape_0" coordsize="62,104" path="m12,92l28,74c51,54,61,46,61,30c61,12,47,0,28,0c12,0,0,14,0,29c0,38,8,38,9,38c11,38,17,35,17,29c17,25,14,21,8,21c7,21,7,21,6,21c10,10,18,5,28,5c41,5,47,18,47,30c47,43,39,54,32,65l2,97c0,99,0,99,0,103l57,103l61,76l57,76c57,81,55,88,54,90c54,92,44,92,39,92l12,92e" fillcolor="black" stroked="f" style="position:absolute;left:9467;top:-102;width:60;height:102">
              <v:wrap v:type="none"/>
              <v:fill type="solid" color2="white" detectmouseclick="t"/>
              <v:stroke color="#3465a4" joinstyle="round" endcap="flat"/>
            </v:shape>
            <v:shape id="shape_0" coordsize="77,100" path="m23,11l23,0l0,2l0,7c11,7,12,8,12,15l12,87c12,94,11,94,0,94l0,99c6,99,14,98,18,98c22,98,30,99,36,99l36,94c25,94,24,94,24,87l24,63l24,62c24,64,30,71,40,71c59,71,76,57,76,37c76,16,62,0,44,0c33,0,26,8,23,11xm24,53l24,17c28,9,36,4,44,4c54,4,63,19,63,37c63,56,51,69,40,69c36,69,30,66,26,60c24,56,24,56,24,53xe" fillcolor="black" stroked="f" style="position:absolute;left:9543;top:-67;width:75;height:98">
              <v:wrap v:type="none"/>
              <v:fill type="solid" color2="white" detectmouseclick="t"/>
              <v:stroke color="#3465a4" joinstyle="round" endcap="flat"/>
            </v:shape>
            <v:shape id="shape_0" coordsize="77,100" path="m23,11l23,0l0,2l0,7c11,7,12,8,12,15l12,87c12,94,11,94,0,94l0,99c6,99,14,98,18,98c22,98,30,99,36,99l36,94c26,94,24,94,24,87l24,63l24,62c24,64,30,71,40,71c59,71,76,57,76,37c76,16,62,0,44,0c33,0,26,8,23,11xm24,53l24,17c28,9,36,4,44,4c54,4,63,19,63,37c63,56,51,69,40,69c36,69,30,66,26,60c24,56,24,56,24,53xe" fillcolor="black" stroked="f" style="position:absolute;left:9632;top:-67;width:75;height:98">
              <v:wrap v:type="none"/>
              <v:fill type="solid" color2="white" detectmouseclick="t"/>
              <v:stroke color="#3465a4" joinstyle="round" endcap="flat"/>
            </v:shape>
            <v:shape id="shape_0" coordsize="52,69" path="m23,18l23,0l0,2l0,7c12,7,13,8,13,16l13,57c13,63,11,63,0,63l0,68c7,68,14,68,18,68c24,68,31,68,38,68l38,63l34,63c24,63,24,61,24,57l24,33c24,18,28,4,39,4c41,4,41,4,42,4c41,4,38,6,38,11c38,15,41,17,44,17c48,17,51,15,51,11c51,5,46,0,39,0c28,0,24,11,23,18e" fillcolor="black" stroked="f" style="position:absolute;left:9720;top:-67;width:50;height:67">
              <v:wrap v:type="none"/>
              <v:fill type="solid" color2="white" detectmouseclick="t"/>
              <v:stroke color="#3465a4" joinstyle="round" endcap="flat"/>
            </v:shape>
            <v:shape id="shape_0" coordsize="60,71" path="m13,31c15,8,28,3,32,3c47,3,49,25,49,31l13,31xm13,35l55,35c59,35,59,35,59,31c59,15,50,0,32,0c15,0,0,16,0,36c0,57,17,70,35,70c52,70,59,53,59,51c59,50,57,50,57,50c55,50,55,50,55,51c49,67,35,67,35,67c28,67,21,62,18,57c13,50,13,39,13,35xe" fillcolor="black" stroked="f" style="position:absolute;left:9783;top:-67;width:58;height:69">
              <v:wrap v:type="none"/>
              <v:fill type="solid" color2="white" detectmouseclick="t"/>
              <v:stroke color="#3465a4" joinstyle="round" endcap="flat"/>
            </v:shape>
            <v:shape id="shape_0" coordsize="50,111" path="m23,45l23,26c23,12,30,4,36,4c36,4,37,4,40,5c39,6,36,8,36,12c36,15,39,19,43,19c47,19,49,15,49,12c49,6,44,0,36,0c26,0,13,9,13,26l13,45l0,45l0,49l13,49l13,99c13,105,11,105,0,105l0,110c6,110,14,110,19,110c23,110,30,110,36,110l36,105l33,105c23,105,23,103,23,99l23,49l39,49l39,45l23,45e" fillcolor="black" stroked="f" style="position:absolute;left:9854;top:-110;width:48;height:109">
              <v:wrap v:type="none"/>
              <v:fill type="solid" color2="white" detectmouseclick="t"/>
              <v:stroke color="#3465a4" joinstyle="round" endcap="flat"/>
            </v:shape>
            <v:shape id="shape_0" coordsize="77,111" path="m24,50l24,0l0,2l0,7c12,7,13,8,13,16l13,108l17,108c17,108,19,106,23,99c25,102,32,110,44,110c62,110,76,95,76,76c76,56,62,39,44,39c33,39,26,46,24,50xm24,86l24,55c24,52,24,52,26,48c32,40,40,40,44,40c48,40,55,44,59,48c63,55,63,63,63,70c63,78,63,85,58,93c55,97,48,103,40,103c36,103,30,99,26,93c24,89,24,89,24,86xe" fillcolor="black" stroked="f" style="position:absolute;left:9902;top:-108;width:75;height:109">
              <v:wrap v:type="none"/>
              <v:fill type="solid" color2="white" detectmouseclick="t"/>
              <v:stroke color="#3465a4" joinstyle="round" endcap="flat"/>
            </v:shape>
            <v:shape id="shape_0" coordsize="59,284" path="m58,143c58,97,48,48,18,13c16,10,10,4,7,1c6,0,5,0,3,0c1,0,0,0,0,1c0,2,1,2,1,3c6,8,15,17,25,35c41,65,46,104,46,143c46,209,28,252,1,281l0,282c0,283,1,283,3,283c5,283,6,283,7,282c21,269,38,247,48,213c55,192,58,168,58,143e" fillcolor="black" stroked="f" style="position:absolute;left:9992;top:-180;width:57;height:282">
              <v:wrap v:type="none"/>
              <v:fill type="solid" color2="white" detectmouseclick="t"/>
              <v:stroke color="#3465a4" joinstyle="round" endcap="flat"/>
            </v:shape>
            <v:shape id="shape_0" coordsize="59,284" path="m58,143c58,97,48,48,18,13c17,10,10,4,7,1c6,0,5,0,4,0c1,0,0,0,0,1c0,2,1,2,1,3c6,8,15,17,25,35c41,65,46,104,46,143c46,209,28,252,1,281l0,282c0,283,1,283,4,283c5,283,6,283,7,282c21,269,38,247,48,213c55,192,58,168,58,143e" fillcolor="black" stroked="f" style="position:absolute;left:10087;top:-180;width:57;height:282">
              <v:wrap v:type="none"/>
              <v:fill type="solid" color2="white" detectmouseclick="t"/>
              <v:stroke color="#3465a4" joinstyle="round" endcap="flat"/>
            </v:shape>
          </v:group>
        </w:pic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14.55pt;width:502.4pt;height:23.7pt" coordorigin="1,-291" coordsize="10048,474">
            <v:shape id="shape_0" coordsize="10050,476" path="m5025,475l0,475l0,0l10049,0l10049,475l5025,475e" fillcolor="white" stroked="f" style="position:absolute;left:1;top:-291;width:10048;height:474">
              <v:wrap v:type="none"/>
              <v:fill type="solid" color2="black" detectmouseclick="t"/>
              <v:stroke color="#3465a4" joinstyle="round" endcap="flat"/>
            </v:shape>
            <v:shape id="shape_0" coordsize="123,157" path="m50,143l22,80c21,78,20,78,20,78c20,78,19,78,17,80l2,91c0,92,0,93,0,94c0,94,0,95,2,95c3,95,6,93,7,92c8,91,10,89,12,88l43,154c45,156,46,156,46,156c49,156,50,156,50,153l120,6c122,4,122,3,122,3c122,2,120,0,118,0c117,0,116,1,115,3l50,143e" fillcolor="black" stroked="f" style="position:absolute;left:12;top:-143;width:121;height:155">
              <v:wrap v:type="none"/>
              <v:fill type="solid" color2="white" detectmouseclick="t"/>
              <v:stroke color="#3465a4" joinstyle="round" endcap="flat"/>
            </v:shape>
            <v:shape id="shape_0" coordsize="78,5" path="m37,4l0,4l0,0l77,0l77,4l37,4e" fillcolor="black" stroked="f" style="position:absolute;left:134;top:-143;width:76;height:3">
              <v:wrap v:type="none"/>
              <v:fill type="solid" color2="white" detectmouseclick="t"/>
              <v:stroke color="#3465a4" joinstyle="round" endcap="flat"/>
            </v:shape>
            <v:shape id="shape_0" coordsize="62,104" path="m12,92l28,74c51,54,61,46,61,30c61,12,47,0,28,0c12,0,0,14,0,29c0,38,8,38,8,38c11,38,17,35,17,29c17,25,14,21,8,21c7,21,6,21,6,21c10,10,18,5,28,5c41,5,47,18,47,30c47,43,39,54,32,65l1,97c0,99,0,99,0,103l56,103l61,76l57,76c56,81,54,88,54,90c52,92,41,92,39,92l12,92e" fillcolor="black" stroked="f" style="position:absolute;left:142;top:-102;width:60;height:102">
              <v:wrap v:type="none"/>
              <v:fill type="solid" color2="white" detectmouseclick="t"/>
              <v:stroke color="#3465a4" joinstyle="round" endcap="flat"/>
            </v:shape>
            <v:shape id="shape_0" coordsize="60,71" path="m22,33c25,33,38,33,45,29c55,26,56,16,56,14c56,7,50,0,39,0c24,0,0,16,0,43c0,58,10,70,25,70c45,70,59,54,59,53c59,51,58,50,57,50c56,50,55,51,55,53c42,66,28,67,25,67c13,67,11,54,11,50c11,47,12,43,14,33l22,33xm15,31c22,6,35,4,39,4c46,4,52,8,52,14c52,31,28,31,22,31l15,31xe" fillcolor="black" stroked="f" style="position:absolute;left:221;top:-67;width:58;height:69">
              <v:wrap v:type="none"/>
              <v:fill type="solid" color2="white" detectmouseclick="t"/>
              <v:stroke color="#3465a4" joinstyle="round" endcap="flat"/>
            </v:shape>
            <v:shape id="shape_0" coordsize="74,4" path="m68,3c70,3,73,3,73,2c73,0,70,0,68,0l4,0c3,0,0,0,0,2c0,3,3,3,4,3l68,3e" fillcolor="black" stroked="f" style="position:absolute;left:299;top:-118;width:72;height:2">
              <v:wrap v:type="none"/>
              <v:fill type="solid" color2="white" detectmouseclick="t"/>
              <v:stroke color="#3465a4" joinstyle="round" endcap="flat"/>
            </v:shape>
            <v:shape id="shape_0" coordsize="46,199" path="m43,195c17,168,10,131,10,99c10,88,11,72,16,56c20,33,30,15,42,5c43,4,44,3,44,3c45,2,45,2,45,1c45,0,44,0,42,0l39,1c17,20,0,56,0,99c0,128,8,170,39,197c42,198,42,198,42,198c44,198,45,198,45,197l45,196l43,195e" fillcolor="black" stroked="f" style="position:absolute;left:410;top:-215;width:44;height:197">
              <v:wrap v:type="none"/>
              <v:fill type="solid" color2="white" detectmouseclick="t"/>
              <v:stroke color="#3465a4" joinstyle="round" endcap="flat"/>
            </v:shape>
            <v:shape id="shape_0" coordsize="123,157" path="m50,140l22,78c22,78,20,78,20,78c20,78,19,78,17,78l2,90c0,90,0,90,0,94c0,94,1,94,2,94c3,94,6,90,7,90c8,90,10,86,13,86l43,154c45,156,46,156,46,156c49,156,50,156,50,154l121,6c122,4,122,4,122,4c122,2,121,0,118,0c117,0,116,1,115,4l50,140e" fillcolor="black" stroked="f" style="position:absolute;left:476;top:-201;width:121;height:155">
              <v:wrap v:type="none"/>
              <v:fill type="solid" color2="white" detectmouseclick="t"/>
              <v:stroke color="#3465a4" joinstyle="round" endcap="flat"/>
            </v:shape>
            <v:shape id="shape_0" coordsize="447,5" path="m222,4l0,4l0,0l446,0l446,4l222,4e" fillcolor="black" stroked="f" style="position:absolute;left:596;top:-201;width:445;height:3">
              <v:wrap v:type="none"/>
              <v:fill type="solid" color2="white" detectmouseclick="t"/>
              <v:stroke color="#3465a4" joinstyle="round" endcap="flat"/>
            </v:shape>
            <v:shape id="shape_0" coordsize="74,4" path="m68,3c70,3,73,3,73,2c73,0,71,0,68,0l4,0c3,0,0,0,0,2c0,3,3,3,4,3l68,3e" fillcolor="black" stroked="f" style="position:absolute;left:609;top:-118;width:72;height:2">
              <v:wrap v:type="none"/>
              <v:fill type="solid" color2="white" detectmouseclick="t"/>
              <v:stroke color="#3465a4" joinstyle="round" endcap="flat"/>
            </v:shape>
            <v:shape id="shape_0" coordsize="23,76" path="m14,0l0,1l0,6c6,6,8,6,8,11l8,66c8,71,6,71,0,71l0,75c0,75,6,75,11,75c14,75,18,75,22,75l22,71c17,71,14,71,14,66l14,0e" fillcolor="black" stroked="f" style="position:absolute;left:726;top:-164;width:21;height:74">
              <v:wrap v:type="none"/>
              <v:fill type="solid" color2="white" detectmouseclick="t"/>
              <v:stroke color="#3465a4" joinstyle="round" endcap="flat"/>
            </v:shape>
            <v:shape id="shape_0" coordsize="53,49" path="m52,25c52,13,40,0,27,0c12,0,0,13,0,25c0,38,12,48,27,48c39,48,52,38,52,25xm27,45c23,45,17,45,13,38c10,34,10,28,10,24c10,21,10,14,14,9c17,6,21,4,27,4c32,4,36,6,39,10c42,14,42,19,42,24c42,28,42,35,39,40c36,44,29,45,27,45xe" fillcolor="black" stroked="f" style="position:absolute;left:760;top:-136;width:51;height:47">
              <v:wrap v:type="none"/>
              <v:fill type="solid" color2="white" detectmouseclick="t"/>
              <v:stroke color="#3465a4" joinstyle="round" endcap="flat"/>
            </v:shape>
            <v:shape id="shape_0" coordsize="55,71" path="m12,29c14,31,18,32,24,32c34,32,41,25,41,17c41,13,41,10,37,6c41,3,46,3,48,3c48,3,47,4,47,5c47,8,48,9,51,9c52,9,54,8,54,5c54,3,52,0,48,0c46,0,41,0,34,5c31,2,28,1,24,1c13,1,4,9,4,17c4,22,6,25,10,29c9,29,6,32,6,35c6,39,6,42,11,46c6,49,0,50,0,56c0,64,13,70,28,70c41,70,53,65,53,56c53,53,51,46,45,46c38,39,34,39,24,39c21,39,17,39,16,39c13,39,10,35,10,35c10,32,11,31,12,29xm24,29c13,29,13,19,13,17c13,16,13,11,15,8c17,6,20,4,24,4c34,4,34,15,34,17c34,19,34,22,31,25c31,28,28,29,24,29xm24,49c31,49,45,49,45,56c45,63,37,67,28,67c16,67,7,61,7,56c7,53,10,49,18,49l24,49xe" fillcolor="black" stroked="f" style="position:absolute;left:823;top:-136;width:53;height:69">
              <v:wrap v:type="none"/>
              <v:fill type="solid" color2="white" detectmouseclick="t"/>
              <v:stroke color="#3465a4" joinstyle="round" endcap="flat"/>
            </v:shape>
            <v:shape id="shape_0" coordsize="27,110" path="m24,0c5,15,0,38,0,56c0,72,4,94,24,109c25,109,26,109,26,108c26,107,26,107,25,106c12,92,8,75,8,56c8,26,18,11,25,3c26,2,26,2,26,1c26,0,25,0,24,0e" fillcolor="black" stroked="f" style="position:absolute;left:896;top:-170;width:25;height:108">
              <v:wrap v:type="none"/>
              <v:fill type="solid" color2="white" detectmouseclick="t"/>
              <v:stroke color="#3465a4" joinstyle="round" endcap="flat"/>
            </v:shape>
            <v:shape id="shape_0" coordsize="48,80" path="m24,29c10,33,0,47,0,59c0,72,9,79,20,79c31,79,42,62,42,47c42,36,37,32,34,29c28,22,23,14,23,9c23,8,23,4,27,4c31,4,34,6,35,8c37,8,41,10,42,10c45,10,47,8,47,6c47,3,46,3,39,1c38,1,34,0,31,0c23,0,19,5,19,12c19,18,23,25,24,29xm22,30c25,34,29,41,29,49c29,57,24,71,14,71c9,71,2,67,2,59c2,52,7,33,22,30xe" fillcolor="black" stroked="f" style="position:absolute;left:939;top:-167;width:46;height:78">
              <v:wrap v:type="none"/>
              <v:fill type="solid" color2="white" detectmouseclick="t"/>
              <v:stroke color="#3465a4" joinstyle="round" endcap="flat"/>
            </v:shape>
            <v:shape id="shape_0" coordsize="28,110" path="m3,0c1,0,0,0,0,1c0,2,1,2,1,4c11,12,19,27,19,56c19,79,15,94,2,105c0,107,0,107,0,108l1,109c3,109,14,102,19,88c23,79,27,68,27,56c27,38,22,16,3,0e" fillcolor="black" stroked="f" style="position:absolute;left:1002;top:-170;width:26;height:108">
              <v:wrap v:type="none"/>
              <v:fill type="solid" color2="white" detectmouseclick="t"/>
              <v:stroke color="#3465a4" joinstyle="round" endcap="flat"/>
            </v:shape>
            <v:shape id="shape_0" coordsize="81,80" path="m44,44l75,44c77,44,80,44,80,40c80,36,77,36,75,36l44,36l44,4c44,3,44,0,41,0c37,0,37,3,37,4l37,36l4,36c3,36,0,36,0,40c0,44,3,44,4,44l37,44l37,75c37,77,37,79,41,79c44,79,44,77,44,75l44,44e" fillcolor="black" stroked="f" style="position:absolute;left:1053;top:-156;width:79;height:78">
              <v:wrap v:type="none"/>
              <v:fill type="solid" color2="white" detectmouseclick="t"/>
              <v:stroke color="#3465a4" joinstyle="round" endcap="flat"/>
            </v:shape>
            <v:shape id="shape_0" coordsize="58,69" path="m25,64c19,64,17,64,17,61l17,43c18,43,22,48,31,48c45,48,57,39,57,25c57,12,47,0,35,0c28,0,21,2,17,7l17,0l0,1l0,6c8,6,9,6,9,10l9,61c9,64,7,64,0,64l0,68c0,68,8,68,13,68c17,68,25,68,25,68l25,64xm17,13c21,6,26,4,31,4c40,4,47,14,47,25c47,37,39,46,31,46c21,46,18,39,17,37l17,13xe" fillcolor="black" stroked="f" style="position:absolute;left:1149;top:-136;width:56;height:67">
              <v:wrap v:type="none"/>
              <v:fill type="solid" color2="white" detectmouseclick="t"/>
              <v:stroke color="#3465a4" joinstyle="round" endcap="flat"/>
            </v:shape>
            <v:shape id="shape_0" coordsize="58,69" path="m25,64c19,64,17,64,17,61l17,43c18,43,24,48,31,48c45,48,57,39,57,25c57,12,47,0,35,0c28,0,21,2,17,7l17,0l0,1l0,6c8,6,9,6,9,10l9,61c9,64,8,64,0,64l0,68c0,68,8,68,13,68c17,68,25,68,25,68l25,64xm11,13c15,6,22,4,26,4c34,4,41,14,41,25c41,37,34,46,26,46c16,46,12,39,11,37l11,13xe" fillcolor="black" stroked="f" style="position:absolute;left:1218;top:-136;width:56;height:67">
              <v:wrap v:type="none"/>
              <v:fill type="solid" color2="white" detectmouseclick="t"/>
              <v:stroke color="#3465a4" joinstyle="round" endcap="flat"/>
            </v:shape>
            <v:shape id="shape_0" coordsize="38,48" path="m16,23c16,14,19,4,29,4c28,4,28,6,28,8c28,11,31,13,32,13c35,13,37,10,37,8c37,4,34,0,28,0c25,0,19,4,16,13l16,0l0,1l0,6c8,6,8,6,8,12l8,38c8,44,7,44,0,44l0,47c0,47,8,47,12,47c16,47,22,47,25,47l25,44l22,44c16,44,16,41,16,37l16,23e" fillcolor="black" stroked="f" style="position:absolute;left:1290;top:-136;width:36;height:46">
              <v:wrap v:type="none"/>
              <v:fill type="solid" color2="white" detectmouseclick="t"/>
              <v:stroke color="#3465a4" joinstyle="round" endcap="flat"/>
            </v:shape>
            <v:shape id="shape_0" coordsize="47,49" path="m43,23c44,23,46,23,46,21c46,13,40,0,24,0c11,0,0,12,0,25c0,38,12,48,27,48c40,48,46,36,46,35c46,34,45,32,43,32c43,32,43,34,41,35c38,45,30,45,27,45c23,45,17,43,15,39c10,34,10,27,10,23l43,23xm4,21c6,6,15,4,18,4c32,4,32,19,32,21l4,21xe" fillcolor="black" stroked="f" style="position:absolute;left:1337;top:-136;width:45;height:47">
              <v:wrap v:type="none"/>
              <v:fill type="solid" color2="white" detectmouseclick="t"/>
              <v:stroke color="#3465a4" joinstyle="round" endcap="flat"/>
            </v:shape>
            <v:shape id="shape_0" coordsize="37,77" path="m18,33l30,33l30,30l16,30l16,18c16,8,21,3,25,3c27,3,27,3,28,3c27,4,27,6,27,8c27,11,28,13,31,13c34,13,36,11,36,8c36,3,32,0,25,0c19,0,9,6,9,18l9,30l0,30l0,33l9,33l9,67c9,72,8,72,1,72l1,76c1,76,9,75,13,75c19,75,21,76,25,76l25,72l24,72c18,72,18,71,18,67l18,33e" fillcolor="black" stroked="f" style="position:absolute;left:1396;top:-165;width:35;height:75">
              <v:wrap v:type="none"/>
              <v:fill type="solid" color2="white" detectmouseclick="t"/>
              <v:stroke color="#3465a4" joinstyle="round" endcap="flat"/>
            </v:shape>
            <v:shape id="shape_0" coordsize="55,49" path="m42,20c42,14,42,10,37,6c31,2,28,0,23,0c12,0,4,4,4,11c4,14,7,17,10,17c13,17,15,14,15,12c15,9,14,7,11,6c15,4,21,4,21,4c28,4,34,8,34,17l34,20c28,20,21,20,14,23c4,27,0,32,0,36c0,46,12,48,20,48c28,48,31,45,34,39c34,45,37,48,42,48c44,48,54,48,54,38l54,32l51,32l51,38c51,39,51,45,46,45c42,45,42,39,42,38l42,20xm34,34c34,44,27,45,21,45c15,45,10,41,10,38c10,31,15,24,34,21l34,34xe" fillcolor="black" stroked="f" style="position:absolute;left:1435;top:-136;width:53;height:47">
              <v:wrap v:type="none"/>
              <v:fill type="solid" color2="white" detectmouseclick="t"/>
              <v:stroke color="#3465a4" joinstyle="round" endcap="flat"/>
            </v:shape>
            <v:shape id="shape_0" coordsize="74,4" path="m68,3c70,3,73,3,73,2c73,0,70,0,68,0l4,0c2,0,0,0,0,2c0,3,2,3,4,3l68,3e" fillcolor="black" stroked="f" style="position:absolute;left:1506;top:-118;width:72;height:2">
              <v:wrap v:type="none"/>
              <v:fill type="solid" color2="white" detectmouseclick="t"/>
              <v:stroke color="#3465a4" joinstyle="round" endcap="flat"/>
            </v:shape>
            <v:shape id="shape_0" coordsize="58,69" path="m25,64c18,64,17,64,17,61l17,43c17,43,22,48,31,48c44,48,57,39,57,25c57,12,45,0,33,0c28,0,21,2,17,7l17,0l0,1l0,6c8,6,8,6,8,10l8,61c8,64,7,64,0,64l0,68c0,68,8,68,12,68c17,68,25,68,25,68l25,64xm11,13c15,6,20,4,26,4c34,4,41,14,41,25c41,37,34,46,24,46c16,46,11,39,11,37l11,13xe" fillcolor="black" stroked="f" style="position:absolute;left:1599;top:-136;width:56;height:67">
              <v:wrap v:type="none"/>
              <v:fill type="solid" color2="white" detectmouseclick="t"/>
              <v:stroke color="#3465a4" joinstyle="round" endcap="flat"/>
            </v:shape>
            <v:shape id="shape_0" coordsize="58,69" path="m25,64c19,64,17,64,17,61l17,43c17,43,22,48,31,48c45,48,57,39,57,25c57,12,47,0,33,0c28,0,21,2,17,7l17,0l0,1l0,6c8,6,8,6,8,10l8,61c8,64,7,64,0,64l0,68c0,68,8,68,12,68c17,68,25,68,25,68l25,64xm17,13c21,6,26,4,31,4c40,4,47,14,47,25c47,37,39,46,31,46c21,46,17,39,17,37l17,13xe" fillcolor="black" stroked="f" style="position:absolute;left:1668;top:-136;width:56;height:67">
              <v:wrap v:type="none"/>
              <v:fill type="solid" color2="white" detectmouseclick="t"/>
              <v:stroke color="#3465a4" joinstyle="round" endcap="flat"/>
            </v:shape>
            <v:shape id="shape_0" coordsize="38,48" path="m16,23c16,14,22,4,31,4c28,4,28,6,28,8c28,11,31,13,32,13c35,13,37,10,37,8c37,4,34,0,28,0c25,0,19,4,16,13l16,0l0,1l0,6c8,6,9,6,9,12l9,38c9,44,8,44,0,44l0,47c1,47,8,47,13,47c16,47,22,47,25,47l25,44l25,44c16,44,16,41,16,37l16,23e" fillcolor="black" stroked="f" style="position:absolute;left:1739;top:-136;width:36;height:46">
              <v:wrap v:type="none"/>
              <v:fill type="solid" color2="white" detectmouseclick="t"/>
              <v:stroke color="#3465a4" joinstyle="round" endcap="flat"/>
            </v:shape>
            <v:shape id="shape_0" coordsize="46,49" path="m42,23c44,23,45,23,45,21c45,13,39,0,26,0c11,0,0,12,0,25c0,38,12,48,26,48c39,48,45,36,45,35c45,34,45,32,43,32c42,32,42,34,42,35c37,45,29,45,26,45c23,45,17,43,14,39c10,34,10,27,10,23l42,23xm10,21c11,6,20,4,26,4c36,4,37,19,37,21l10,21xe" fillcolor="black" stroked="f" style="position:absolute;left:1789;top:-136;width:44;height:47">
              <v:wrap v:type="none"/>
              <v:fill type="solid" color2="white" detectmouseclick="t"/>
              <v:stroke color="#3465a4" joinstyle="round" endcap="flat"/>
            </v:shape>
            <v:shape id="shape_0" coordsize="37,77" path="m18,33l30,33l30,30l16,30l16,18c16,8,21,3,25,3c27,3,27,3,30,3c27,4,27,6,27,8c27,11,30,13,31,13c34,13,36,11,36,8c36,3,32,0,25,0c19,0,9,6,9,18l9,30l0,30l0,33l9,33l9,67c9,72,8,72,1,72l1,76c1,76,9,75,13,75c19,75,21,76,25,76l25,72l24,72c18,72,18,71,18,67l18,33e" fillcolor="black" stroked="f" style="position:absolute;left:1845;top:-165;width:35;height:75">
              <v:wrap v:type="none"/>
              <v:fill type="solid" color2="white" detectmouseclick="t"/>
              <v:stroke color="#3465a4" joinstyle="round" endcap="flat"/>
            </v:shape>
            <v:shape id="shape_0" coordsize="59,77" path="m17,0l0,1l0,6c8,6,9,6,9,12l9,75l13,75l17,69c21,74,27,76,31,76c45,76,58,65,58,51c58,40,46,28,31,28c28,28,21,30,17,33l17,0xm17,40c21,33,27,32,31,32c38,32,42,33,45,37c46,40,48,44,48,51c48,54,48,62,45,67c38,72,35,72,31,72c24,72,18,66,17,63l17,40xe" fillcolor="black" stroked="f" style="position:absolute;left:1884;top:-164;width:57;height:75">
              <v:wrap v:type="none"/>
              <v:fill type="solid" color2="white" detectmouseclick="t"/>
              <v:stroke color="#3465a4" joinstyle="round" endcap="flat"/>
            </v:shape>
            <v:shape id="shape_0" coordsize="46,199" path="m45,99c45,70,37,28,6,1c4,0,4,0,3,0c1,0,0,0,0,1c0,2,0,2,1,3c26,28,36,64,36,99c36,111,36,127,29,143c26,166,15,183,3,194c2,194,1,195,1,195c0,195,0,196,0,197c0,198,1,198,3,198c4,198,4,198,6,197c29,177,45,143,45,99e" fillcolor="black" stroked="f" style="position:absolute;left:1956;top:-215;width:44;height:197">
              <v:wrap v:type="none"/>
              <v:fill type="solid" color2="white" detectmouseclick="t"/>
              <v:stroke color="#3465a4" joinstyle="round" endcap="flat"/>
            </v:shape>
            <v:shape id="shape_0" coordsize="38,52" path="m37,35l34,35c34,38,34,42,32,43c31,43,25,43,25,43l10,43c15,39,22,35,25,31c31,28,37,24,37,16c37,6,28,0,19,0c8,0,0,7,0,14c0,18,4,20,5,20c7,20,10,17,10,14c10,12,8,11,5,10c8,6,12,4,16,4c22,4,28,8,28,16c28,23,25,28,19,31l1,48c0,48,0,48,0,48l0,51l35,51l37,35e" fillcolor="black" stroked="f" style="position:absolute;left:2035;top:-229;width:36;height:50">
              <v:wrap v:type="none"/>
              <v:fill type="solid" color2="white" detectmouseclick="t"/>
              <v:stroke color="#3465a4" joinstyle="round" endcap="flat"/>
            </v:shape>
            <v:shape id="shape_0" coordsize="143,476" path="m22,239l1,281c0,282,0,282,0,283l2,285l13,264l50,475c54,475,54,475,54,471l142,3c142,1,141,0,138,0c136,0,136,2,136,5l54,436l22,239e" fillcolor="black" stroked="f" style="position:absolute;left:2116;top:-291;width:141;height:474">
              <v:wrap v:type="none"/>
              <v:fill type="solid" color2="white" detectmouseclick="t"/>
              <v:stroke color="#3465a4" joinstyle="round" endcap="flat"/>
            </v:shape>
            <v:shape id="shape_0" coordsize="7794,5" path="m3898,4l0,4l0,0l7793,0l7793,4l3898,4e" fillcolor="black" stroked="f" style="position:absolute;left:2256;top:-291;width:7792;height:3">
              <v:wrap v:type="none"/>
              <v:fill type="solid" color2="white" detectmouseclick="t"/>
              <v:stroke color="#3465a4" joinstyle="round" endcap="flat"/>
            </v:shape>
            <v:shape id="shape_0" coordsize="87,71" path="m67,33c67,8,54,0,42,0c21,0,0,24,0,46c0,58,9,70,26,70c34,70,46,67,57,58c58,66,64,70,71,70c79,70,84,62,84,60c84,58,83,58,82,58c82,58,81,58,81,60c77,67,72,67,71,67c67,67,67,55,67,51c67,50,67,47,68,46c83,29,86,10,86,10c86,9,86,8,84,8c83,8,83,8,82,12c79,22,75,33,67,43l67,33xm51,53c36,66,26,67,20,67c11,67,6,61,6,50c6,43,9,26,15,19c22,7,31,4,36,4c51,4,51,25,51,36c51,43,51,51,51,53xe" fillcolor="black" stroked="f" style="position:absolute;left:2264;top:-67;width:85;height:69">
              <v:wrap v:type="none"/>
              <v:fill type="solid" color2="white" detectmouseclick="t"/>
              <v:stroke color="#3465a4" joinstyle="round" endcap="flat"/>
            </v:shape>
            <v:shape id="shape_0" coordsize="35,157" path="m34,155c34,155,34,154,31,152c15,131,10,104,10,80c10,52,15,24,32,5c34,2,34,2,34,2c34,1,34,0,33,0c31,0,19,11,10,31c2,49,0,67,0,80c0,92,2,112,10,127c19,147,31,156,33,156c34,156,34,156,34,155e" fillcolor="black" stroked="f" style="position:absolute;left:2375;top:-117;width:33;height:155">
              <v:wrap v:type="none"/>
              <v:fill type="solid" color2="white" detectmouseclick="t"/>
              <v:stroke color="#3465a4" joinstyle="round" endcap="flat"/>
            </v:shape>
            <v:shape id="shape_0" coordsize="87,71" path="m67,33c67,8,54,0,42,0c21,0,0,24,0,46c0,58,9,70,26,70c34,70,46,67,57,58c58,66,64,70,71,70c79,70,84,62,84,60c84,58,83,58,82,58c82,58,81,58,80,60c77,67,72,67,71,67c67,67,67,55,67,51c67,50,67,47,68,46c83,29,86,10,86,10c86,9,86,8,84,8c83,8,83,8,82,12c79,22,75,33,67,43l67,33xm51,53c36,66,26,67,20,67c11,67,5,61,5,50c5,43,9,26,15,19c22,7,31,4,36,4c51,4,51,25,51,36c51,43,51,51,51,53xe" fillcolor="black" stroked="f" style="position:absolute;left:2429;top:-67;width:85;height:69">
              <v:wrap v:type="none"/>
              <v:fill type="solid" color2="white" detectmouseclick="t"/>
              <v:stroke color="#3465a4" joinstyle="round" endcap="flat"/>
            </v:shape>
            <v:shape id="shape_0" coordsize="105,104" path="m56,56l98,56c100,56,104,56,104,53c104,50,100,50,98,50l56,50l56,5c56,3,56,0,53,0c49,0,49,3,49,5l49,50l6,50c4,50,0,50,0,53c0,56,4,56,6,56l49,56l49,98c49,100,49,103,53,103c56,103,56,100,56,98l56,56e" fillcolor="black" stroked="f" style="position:absolute;left:2569;top:-89;width:103;height:102">
              <v:wrap v:type="none"/>
              <v:fill type="solid" color2="white" detectmouseclick="t"/>
              <v:stroke color="#3465a4" joinstyle="round" endcap="flat"/>
            </v:shape>
            <v:shape id="shape_0" coordsize="51,104" path="m30,4c30,0,30,0,27,0c17,10,5,10,0,10l0,15c3,15,12,15,21,10l21,90c21,96,20,98,5,98l1,98l1,103c6,103,20,103,27,103c30,103,44,103,50,103l50,98l45,98c30,98,30,96,30,90l30,4e" fillcolor="black" stroked="f" style="position:absolute;left:2734;top:-102;width:49;height:102">
              <v:wrap v:type="none"/>
              <v:fill type="solid" color2="white" detectmouseclick="t"/>
              <v:stroke color="#3465a4" joinstyle="round" endcap="flat"/>
            </v:shape>
            <v:shape id="shape_0" coordsize="35,157" path="m34,80c34,68,33,48,25,30c16,10,3,0,2,0c0,0,0,1,0,2l3,6c19,22,25,47,25,80c25,107,19,133,2,152c0,154,0,155,0,155c0,156,0,156,2,156c3,156,16,146,25,126c32,111,34,94,34,80e" fillcolor="black" stroked="f" style="position:absolute;left:2807;top:-117;width:33;height:155">
              <v:wrap v:type="none"/>
              <v:fill type="solid" color2="white" detectmouseclick="t"/>
              <v:stroke color="#3465a4" joinstyle="round" endcap="flat"/>
            </v:shape>
            <v:shape id="shape_0" coordsize="85,142" path="m84,22c84,11,75,0,62,0c55,0,48,3,44,7c37,13,28,29,25,41l0,140c0,140,0,141,1,141c3,141,3,141,4,141l14,99c18,109,25,113,37,113c48,113,59,109,66,102c73,95,77,85,77,73c77,61,73,53,66,49c75,44,84,34,84,22xm46,49c45,50,45,50,41,50c38,50,34,50,32,49c34,47,38,48,41,48c45,48,45,48,46,49xm67,19c67,30,60,41,53,46c48,45,45,45,41,45c38,45,27,45,27,49c27,54,37,54,38,54c45,54,46,54,52,51c57,57,59,62,59,69c60,79,56,91,51,97c45,105,34,112,27,112c15,112,9,102,9,91c9,89,9,87,10,84l20,43c23,29,34,4,52,4c60,4,67,9,67,19xe" fillcolor="black" stroked="f" style="position:absolute;left:2866;top:-110;width:83;height:140">
              <v:wrap v:type="none"/>
              <v:fill type="solid" color2="white" detectmouseclick="t"/>
              <v:stroke color="#3465a4" joinstyle="round" endcap="flat"/>
            </v:shape>
            <v:shape id="shape_0" coordsize="64,114" path="m35,45c15,49,0,69,0,87c0,103,10,113,25,113c42,113,56,89,56,69c56,54,49,46,43,39c39,32,29,20,29,13c29,9,32,5,39,5c42,5,46,8,47,10c51,12,54,14,57,14c61,14,63,10,63,8c63,4,60,4,56,2c46,0,46,0,42,0c32,0,25,7,25,17c25,25,29,34,35,45xm35,45c39,52,46,61,46,72c46,81,39,108,25,108c16,108,10,102,10,91c10,80,16,52,35,45xe" fillcolor="black" stroked="f" style="position:absolute;left:2966;top:-110;width:62;height:112">
              <v:wrap v:type="none"/>
              <v:fill type="solid" color2="white" detectmouseclick="t"/>
              <v:stroke color="#3465a4" joinstyle="round" endcap="flat"/>
            </v:shape>
            <v:shape id="shape_0" coordsize="77,381" path="m76,378c76,378,75,378,75,377c69,371,59,360,48,343c25,302,13,250,13,191c13,149,19,93,44,46c55,24,69,11,75,3c76,3,76,3,76,2c76,0,75,0,72,0c71,0,70,0,69,3c17,51,0,125,0,191c0,251,15,315,52,362c55,366,62,372,69,378c70,380,71,380,72,380c75,380,76,380,76,378e" fillcolor="black" stroked="f" style="position:absolute;left:3095;top:-229;width:75;height:379">
              <v:wrap v:type="none"/>
              <v:fill type="solid" color2="white" detectmouseclick="t"/>
              <v:stroke color="#3465a4" joinstyle="round" endcap="flat"/>
            </v:shape>
            <v:shape id="shape_0" coordsize="96,4" path="m89,3c92,3,95,3,95,2c95,0,92,0,89,0l6,0c3,0,0,0,0,2c0,3,3,3,6,3l89,3e" fillcolor="black" stroked="f" style="position:absolute;left:3192;top:-40;width:94;height:2">
              <v:wrap v:type="none"/>
              <v:fill type="solid" color2="white" detectmouseclick="t"/>
              <v:stroke color="#3465a4" joinstyle="round" endcap="flat"/>
            </v:shape>
            <v:shape id="shape_0" coordsize="60,71" path="m22,33c25,33,38,33,45,29c55,26,56,16,56,14c56,7,50,0,39,0c24,0,0,16,0,43c0,58,10,70,25,70c45,70,59,54,59,53c59,51,58,50,57,50c56,50,55,51,55,53c42,66,28,67,25,67c13,67,11,54,11,50c11,47,12,43,14,33l22,33xm15,31c21,6,35,4,39,4c46,4,52,8,52,14c52,31,28,31,21,31l15,31xe" fillcolor="black" stroked="f" style="position:absolute;left:3311;top:-67;width:58;height:69">
              <v:wrap v:type="none"/>
              <v:fill type="solid" color2="white" detectmouseclick="t"/>
              <v:stroke color="#3465a4" joinstyle="round" endcap="flat"/>
            </v:shape>
            <v:shape id="shape_0" coordsize="47,73" path="m46,51l43,51c43,54,41,61,40,62c40,62,30,62,30,62l11,62c23,52,24,48,30,44c40,39,46,32,46,22c46,8,34,0,23,0c9,0,0,11,0,20c0,25,5,25,5,25c8,25,11,25,11,21c11,19,11,15,5,15c8,7,16,4,20,4c30,4,36,13,36,22c36,32,30,39,27,43l1,68c0,68,0,68,0,72l43,72l46,51e" fillcolor="black" stroked="f" style="position:absolute;left:3386;top:-161;width:45;height:71">
              <v:wrap v:type="none"/>
              <v:fill type="solid" color2="white" detectmouseclick="t"/>
              <v:stroke color="#3465a4" joinstyle="round" endcap="flat"/>
            </v:shape>
            <v:shape id="shape_0" coordsize="46,199" path="m43,195c17,168,10,131,10,99c10,88,10,72,15,56c20,33,30,15,42,5c42,4,44,3,44,3c44,2,45,2,45,1c45,0,44,0,42,0c40,0,40,0,39,1c17,20,0,56,0,99c0,128,8,170,39,197c40,198,40,198,42,198c44,198,45,198,45,197l45,196l43,195e" fillcolor="black" stroked="f" style="position:absolute;left:3466;top:-215;width:44;height:197">
              <v:wrap v:type="none"/>
              <v:fill type="solid" color2="white" detectmouseclick="t"/>
              <v:stroke color="#3465a4" joinstyle="round" endcap="flat"/>
            </v:shape>
            <v:shape id="shape_0" coordsize="122,157" path="m50,140l22,78c21,78,20,78,20,78c20,78,19,78,17,78l2,90c0,90,0,90,0,94c0,94,0,94,1,94c3,94,5,90,7,90c8,90,10,86,12,86l42,154c42,156,46,156,46,156c49,156,50,156,50,154l120,6c121,4,121,4,121,4c121,2,120,0,118,0c117,0,116,1,115,4l50,140e" fillcolor="black" stroked="f" style="position:absolute;left:3531;top:-201;width:120;height:155">
              <v:wrap v:type="none"/>
              <v:fill type="solid" color2="white" detectmouseclick="t"/>
              <v:stroke color="#3465a4" joinstyle="round" endcap="flat"/>
            </v:shape>
            <v:shape id="shape_0" coordsize="446,5" path="m223,4l0,4l0,0l445,0l445,4l223,4e" fillcolor="black" stroked="f" style="position:absolute;left:3653;top:-201;width:444;height:3">
              <v:wrap v:type="none"/>
              <v:fill type="solid" color2="white" detectmouseclick="t"/>
              <v:stroke color="#3465a4" joinstyle="round" endcap="flat"/>
            </v:shape>
            <v:shape id="shape_0" coordsize="74,4" path="m69,3c71,3,73,3,73,2c73,0,71,0,69,0l5,0c3,0,0,0,0,2c0,3,3,3,5,3l69,3e" fillcolor="black" stroked="f" style="position:absolute;left:3663;top:-118;width:72;height:2">
              <v:wrap v:type="none"/>
              <v:fill type="solid" color2="white" detectmouseclick="t"/>
              <v:stroke color="#3465a4" joinstyle="round" endcap="flat"/>
            </v:shape>
            <v:shape id="shape_0" coordsize="24,76" path="m15,0l0,1l0,6c8,6,9,6,9,11l9,66c9,71,8,71,0,71l0,75c1,75,8,75,12,75c15,75,19,75,23,75l23,71c15,71,15,71,15,66l15,0e" fillcolor="black" stroked="f" style="position:absolute;left:3780;top:-164;width:22;height:74">
              <v:wrap v:type="none"/>
              <v:fill type="solid" color2="white" detectmouseclick="t"/>
              <v:stroke color="#3465a4" joinstyle="round" endcap="flat"/>
            </v:shape>
            <v:shape id="shape_0" coordsize="54,49" path="m53,25c53,13,40,0,27,0c13,0,0,13,0,25c0,38,13,48,27,48c40,48,53,38,53,25xm22,45c17,45,11,45,8,38c4,34,4,28,4,24c4,21,4,14,9,9c11,6,15,4,22,4c27,4,31,6,34,10c36,14,38,19,38,24c38,28,36,35,34,40c31,44,25,45,22,45xe" fillcolor="black" stroked="f" style="position:absolute;left:3814;top:-136;width:52;height:47">
              <v:wrap v:type="none"/>
              <v:fill type="solid" color2="white" detectmouseclick="t"/>
              <v:stroke color="#3465a4" joinstyle="round" endcap="flat"/>
            </v:shape>
            <v:shape id="shape_0" coordsize="57,71" path="m15,29c16,31,20,32,26,32c36,32,44,25,44,17c44,13,43,10,40,6c44,3,48,3,51,3c50,3,50,4,50,5c50,8,51,9,53,9c55,9,56,8,56,5c56,3,55,0,50,0c48,0,43,0,37,5c36,2,30,1,26,1c15,1,7,9,7,17c7,22,9,25,12,29c11,29,9,32,9,35c9,39,9,42,13,46c8,49,3,50,3,56c3,64,15,70,30,70c43,70,55,65,55,56c55,53,54,46,47,46c40,39,36,39,26,39c24,39,20,39,19,39c15,39,13,35,13,35c13,32,14,31,15,29xm17,29c7,29,7,19,7,17c7,16,7,11,9,8c11,6,14,4,17,4c27,4,27,15,27,17c27,19,27,22,24,25c24,28,21,29,17,29xm17,49c27,49,40,49,40,56c40,63,30,67,21,67c10,67,0,61,0,56c0,53,4,49,11,49l17,49xe" fillcolor="black" stroked="f" style="position:absolute;left:3878;top:-136;width:52;height:69">
              <v:wrap v:type="none"/>
              <v:fill type="solid" color2="white" detectmouseclick="t"/>
              <v:stroke color="#3465a4" joinstyle="round" endcap="flat"/>
            </v:shape>
            <v:shape id="shape_0" coordsize="28,110" path="m25,0c6,15,0,38,0,56c0,72,5,94,25,109c26,109,27,109,27,108c27,107,26,107,26,106c12,92,8,75,8,56c8,26,19,11,26,3c26,2,27,2,27,1c27,0,26,0,25,0e" fillcolor="black" stroked="f" style="position:absolute;left:3950;top:-170;width:26;height:108">
              <v:wrap v:type="none"/>
              <v:fill type="solid" color2="white" detectmouseclick="t"/>
              <v:stroke color="#3465a4" joinstyle="round" endcap="flat"/>
            </v:shape>
            <v:shape id="shape_0" coordsize="47,80" path="m24,29c9,33,0,47,0,59c0,72,9,79,20,79c33,79,41,62,41,47c41,36,36,32,33,29c27,22,20,14,20,9c20,8,23,4,27,4c30,4,33,6,36,8c36,8,40,10,41,10c44,10,46,8,46,6c46,3,45,3,40,1c37,1,33,0,30,0c23,0,17,5,17,12c17,18,20,25,24,29xm27,30c30,34,33,41,33,49c33,57,27,71,20,71c14,71,8,67,8,59c8,52,12,33,27,30xe" fillcolor="black" stroked="f" style="position:absolute;left:3996;top:-167;width:45;height:78">
              <v:wrap v:type="none"/>
              <v:fill type="solid" color2="white" detectmouseclick="t"/>
              <v:stroke color="#3465a4" joinstyle="round" endcap="flat"/>
            </v:shape>
            <v:shape id="shape_0" coordsize="27,110" path="m2,0c1,0,0,0,0,1c0,2,0,2,1,4c9,12,18,27,18,56c18,79,14,94,1,105c0,107,0,107,0,108c0,108,0,109,1,109c2,109,12,102,18,88c23,79,26,68,26,56c26,38,21,16,2,0e" fillcolor="black" stroked="f" style="position:absolute;left:4059;top:-170;width:25;height:108">
              <v:wrap v:type="none"/>
              <v:fill type="solid" color2="white" detectmouseclick="t"/>
              <v:stroke color="#3465a4" joinstyle="round" endcap="flat"/>
            </v:shape>
            <v:shape id="shape_0" coordsize="81,80" path="m44,44l75,44c77,44,80,44,80,40c80,36,77,36,75,36l44,36l44,4c44,3,44,0,41,0c37,0,37,3,37,4l37,36l4,36c3,36,0,36,0,40c0,44,3,44,4,44l37,44l37,75c37,77,37,79,41,79c44,79,44,77,44,75l44,44e" fillcolor="black" stroked="f" style="position:absolute;left:4107;top:-156;width:79;height:78">
              <v:wrap v:type="none"/>
              <v:fill type="solid" color2="white" detectmouseclick="t"/>
              <v:stroke color="#3465a4" joinstyle="round" endcap="flat"/>
            </v:shape>
            <v:shape id="shape_0" coordsize="58,69" path="m25,64c18,64,17,64,17,61l17,43c17,43,22,48,31,48c44,48,57,39,57,25c57,12,45,0,33,0c28,0,21,2,17,7l17,0l0,1l0,6c8,6,8,6,8,10l8,61c8,64,7,64,0,64l0,68c0,68,8,68,12,68c17,68,25,68,25,68l25,64xm11,13c15,6,20,4,26,4c34,4,41,14,41,25c41,37,34,46,24,46c16,46,11,39,11,37l11,13xe" fillcolor="black" stroked="f" style="position:absolute;left:4204;top:-136;width:56;height:67">
              <v:wrap v:type="none"/>
              <v:fill type="solid" color2="white" detectmouseclick="t"/>
              <v:stroke color="#3465a4" joinstyle="round" endcap="flat"/>
            </v:shape>
            <v:shape id="shape_0" coordsize="58,69" path="m25,64c19,64,17,64,17,61l17,43c18,43,22,48,31,48c45,48,57,39,57,25c57,12,47,0,35,0c28,0,21,2,17,7l17,0l0,1l0,6c8,6,8,6,8,10l8,61c8,64,7,64,0,64l0,68c0,68,8,68,12,68c17,68,25,68,25,68l25,64xm17,13c21,6,26,4,31,4c40,4,47,14,47,25c47,37,39,46,31,46c21,46,18,39,17,37l17,13xe" fillcolor="black" stroked="f" style="position:absolute;left:4274;top:-136;width:56;height:67">
              <v:wrap v:type="none"/>
              <v:fill type="solid" color2="white" detectmouseclick="t"/>
              <v:stroke color="#3465a4" joinstyle="round" endcap="flat"/>
            </v:shape>
            <v:shape id="shape_0" coordsize="38,48" path="m16,23c16,14,22,4,31,4c28,4,28,6,28,8c28,11,31,13,32,13c35,13,37,10,37,8c37,4,34,0,28,0c25,0,19,4,16,13l16,0l0,1l0,6c8,6,9,6,9,12l9,38c9,44,8,44,0,44l0,47c1,47,8,47,13,47c16,47,22,47,25,47l25,44l25,44c16,44,16,41,16,37l16,23e" fillcolor="black" stroked="f" style="position:absolute;left:4344;top:-136;width:36;height:46">
              <v:wrap v:type="none"/>
              <v:fill type="solid" color2="white" detectmouseclick="t"/>
              <v:stroke color="#3465a4" joinstyle="round" endcap="flat"/>
            </v:shape>
            <v:shape id="shape_0" coordsize="47,49" path="m43,23c45,23,46,23,46,21c46,13,40,0,24,0c11,0,0,12,0,25c0,38,12,48,27,48c40,48,46,36,46,35c46,34,45,32,43,32c43,32,43,34,41,35c38,45,30,45,27,45c23,45,17,43,15,39c10,34,10,27,10,23l43,23xm10,21c12,6,20,4,24,4c37,4,37,19,37,21l10,21xe" fillcolor="black" stroked="f" style="position:absolute;left:4393;top:-136;width:45;height:47">
              <v:wrap v:type="none"/>
              <v:fill type="solid" color2="white" detectmouseclick="t"/>
              <v:stroke color="#3465a4" joinstyle="round" endcap="flat"/>
            </v:shape>
            <v:shape id="shape_0" coordsize="38,77" path="m16,33l31,33l31,30l16,30l16,18c16,8,22,3,28,3l29,3c28,4,28,6,28,8c28,11,29,13,32,13c35,13,37,11,37,8c37,3,32,0,28,0c19,0,10,6,10,18l10,30l0,30l0,33l10,33l10,67c10,72,9,72,1,72l1,76c2,76,10,75,13,75c19,75,22,76,28,76l28,72l25,72c16,72,16,71,16,67l16,33e" fillcolor="black" stroked="f" style="position:absolute;left:4450;top:-165;width:36;height:75">
              <v:wrap v:type="none"/>
              <v:fill type="solid" color2="white" detectmouseclick="t"/>
              <v:stroke color="#3465a4" joinstyle="round" endcap="flat"/>
            </v:shape>
            <v:shape id="shape_0" coordsize="54,49" path="m41,20c41,14,41,10,37,6c33,2,27,0,21,0c11,0,4,4,4,11c4,14,6,17,10,17c13,17,15,14,15,12c15,9,14,7,11,6c15,4,21,4,21,4c27,4,33,8,33,17l33,20c27,20,21,20,13,23c3,27,0,32,0,36c0,46,12,48,19,48c27,48,33,45,33,39c34,45,37,48,43,48c43,48,53,48,53,38l53,32l50,32l50,38c50,39,50,45,45,45c41,45,41,39,41,38l41,20xm33,34c33,44,24,45,20,45c15,45,10,41,10,38c10,31,15,24,33,21l33,34xe" fillcolor="black" stroked="f" style="position:absolute;left:4491;top:-136;width:52;height:47">
              <v:wrap v:type="none"/>
              <v:fill type="solid" color2="white" detectmouseclick="t"/>
              <v:stroke color="#3465a4" joinstyle="round" endcap="flat"/>
            </v:shape>
            <v:shape id="shape_0" coordsize="74,4" path="m69,3c70,3,73,3,73,2c73,0,71,0,69,0l5,0c3,0,0,0,0,2c0,3,3,3,5,3l69,3e" fillcolor="black" stroked="f" style="position:absolute;left:4560;top:-118;width:72;height:2">
              <v:wrap v:type="none"/>
              <v:fill type="solid" color2="white" detectmouseclick="t"/>
              <v:stroke color="#3465a4" joinstyle="round" endcap="flat"/>
            </v:shape>
            <v:shape id="shape_0" coordsize="58,69" path="m25,64c19,64,17,64,17,61l17,43c18,43,22,48,31,48c45,48,57,39,57,25c57,12,47,0,35,0c28,0,21,2,17,7l17,0l0,1l0,6c8,6,9,6,9,10l9,61c9,64,8,64,0,64l0,68c0,68,8,68,13,68c17,68,25,68,25,68l25,64xm11,13c15,6,20,4,26,4c34,4,41,14,41,25c41,37,34,46,26,46c16,46,12,39,11,37l11,13xe" fillcolor="black" stroked="f" style="position:absolute;left:4653;top:-136;width:56;height:67">
              <v:wrap v:type="none"/>
              <v:fill type="solid" color2="white" detectmouseclick="t"/>
              <v:stroke color="#3465a4" joinstyle="round" endcap="flat"/>
            </v:shape>
            <v:shape id="shape_0" coordsize="58,69" path="m25,64c18,64,17,64,17,61l17,43c17,43,22,48,31,48c44,48,57,39,57,25c57,12,45,0,33,0c28,0,21,2,17,7l17,0l0,1l0,6c7,6,8,6,8,10l8,61c8,64,7,64,0,64l0,68c0,68,7,68,12,68c17,68,24,68,25,68l25,64xm17,13c20,6,26,4,31,4c40,4,47,14,47,25c47,37,39,46,31,46c21,46,17,39,17,37l17,13xe" fillcolor="black" stroked="f" style="position:absolute;left:4724;top:-136;width:56;height:67">
              <v:wrap v:type="none"/>
              <v:fill type="solid" color2="white" detectmouseclick="t"/>
              <v:stroke color="#3465a4" joinstyle="round" endcap="flat"/>
            </v:shape>
            <v:shape id="shape_0" coordsize="39,48" path="m16,23c16,14,20,4,30,4c29,4,29,6,29,8c29,11,30,13,33,13c35,13,38,10,38,8c38,4,35,0,29,0c26,0,20,4,16,13l16,0l0,1l0,6c8,6,9,6,9,12l9,38c9,44,8,44,0,44l0,47c1,47,8,47,13,47c16,47,23,47,26,47l26,44l26,44c16,44,16,41,16,37l16,23e" fillcolor="black" stroked="f" style="position:absolute;left:4793;top:-136;width:37;height:46">
              <v:wrap v:type="none"/>
              <v:fill type="solid" color2="white" detectmouseclick="t"/>
              <v:stroke color="#3465a4" joinstyle="round" endcap="flat"/>
            </v:shape>
            <v:shape id="shape_0" coordsize="47,49" path="m43,23c45,23,46,23,46,21c46,13,40,0,24,0c11,0,0,12,0,25c0,38,13,48,27,48c40,48,46,36,46,35c46,34,45,32,44,32c43,32,43,34,41,35c38,45,30,45,27,45c23,45,17,43,15,39c10,34,10,27,10,23l43,23xm10,21c12,6,20,4,24,4c37,4,37,19,37,21l10,21xe" fillcolor="black" stroked="f" style="position:absolute;left:4843;top:-136;width:45;height:47">
              <v:wrap v:type="none"/>
              <v:fill type="solid" color2="white" detectmouseclick="t"/>
              <v:stroke color="#3465a4" joinstyle="round" endcap="flat"/>
            </v:shape>
            <v:shape id="shape_0" coordsize="38,77" path="m19,33l31,33l31,30l16,30l16,18c16,8,22,3,28,3l29,3c28,4,28,6,28,8c28,11,29,13,32,13c35,13,37,11,37,8c37,3,34,0,28,0c19,0,10,6,10,18l10,30l0,30l0,33l10,33l10,67c10,72,9,72,2,72l2,76c2,76,10,75,15,75c19,75,22,76,28,76l28,72l25,72c19,72,19,71,19,67l19,33e" fillcolor="black" stroked="f" style="position:absolute;left:4899;top:-165;width:36;height:75">
              <v:wrap v:type="none"/>
              <v:fill type="solid" color2="white" detectmouseclick="t"/>
              <v:stroke color="#3465a4" joinstyle="round" endcap="flat"/>
            </v:shape>
            <v:shape id="shape_0" coordsize="58,77" path="m17,0l0,1l0,6c8,6,9,6,9,12l9,75l13,75l17,69c20,74,26,76,31,76c45,76,57,65,57,51c57,40,47,28,33,28c26,28,21,30,17,33l17,0xm17,40c20,33,26,32,31,32c37,32,41,33,44,37c47,40,47,44,47,51c47,54,47,62,44,67c39,72,35,72,31,72c22,72,19,66,17,63l17,40xe" fillcolor="black" stroked="f" style="position:absolute;left:4940;top:-164;width:56;height:75">
              <v:wrap v:type="none"/>
              <v:fill type="solid" color2="white" detectmouseclick="t"/>
              <v:stroke color="#3465a4" joinstyle="round" endcap="flat"/>
            </v:shape>
            <v:shape id="shape_0" coordsize="45,199" path="m44,99c44,70,36,28,5,1c4,0,4,0,2,0c1,0,0,0,0,1c0,2,0,2,1,3c25,28,35,64,35,99c35,111,35,127,30,143c25,166,14,183,2,194l1,195c0,195,0,196,0,197c0,198,1,198,2,198c4,198,4,198,5,197c28,177,44,143,44,99e" fillcolor="black" stroked="f" style="position:absolute;left:5012;top:-215;width:43;height:197">
              <v:wrap v:type="none"/>
              <v:fill type="solid" color2="white" detectmouseclick="t"/>
              <v:stroke color="#3465a4" joinstyle="round" endcap="flat"/>
            </v:shape>
            <v:shape id="shape_0" coordsize="38,52" path="m37,35l34,35c34,38,32,42,31,43l25,43l10,43c15,39,19,35,25,31c31,28,37,24,37,16c37,6,28,0,19,0c8,0,0,7,0,14c0,18,3,20,4,20c7,20,9,17,9,14c9,12,7,11,5,10c7,6,12,4,16,4c22,4,28,8,28,16c28,23,25,28,19,31l1,48c0,48,0,48,0,48l0,51l34,51l37,35e" fillcolor="black" stroked="f" style="position:absolute;left:5090;top:-229;width:36;height:50">
              <v:wrap v:type="none"/>
              <v:fill type="solid" color2="white" detectmouseclick="t"/>
              <v:stroke color="#3465a4" joinstyle="round" endcap="flat"/>
            </v:shape>
            <v:shape id="shape_0" coordsize="77,381" path="m76,191c76,129,62,66,24,18c21,15,15,8,8,2c6,0,6,0,4,0c1,0,0,0,0,2c0,3,1,3,1,4c7,9,17,20,29,37c51,78,63,130,63,191c63,233,58,287,33,335c21,357,8,370,1,377c1,378,0,378,0,378c0,380,1,380,4,380c6,380,6,380,8,378c62,329,76,256,76,191e" fillcolor="black" stroked="f" style="position:absolute;left:5157;top:-229;width:75;height:379">
              <v:wrap v:type="none"/>
              <v:fill type="solid" color2="white" detectmouseclick="t"/>
              <v:stroke color="#3465a4" joinstyle="round" endcap="flat"/>
            </v:shape>
            <v:shape id="shape_0" coordsize="59,284" path="m51,282l53,283l57,283c57,283,58,283,58,282c58,281,58,281,57,281c51,275,45,266,35,248c18,218,13,182,13,143c13,73,31,31,57,2c58,2,58,1,58,1c58,0,57,0,55,0c53,0,53,0,51,1c38,14,21,36,10,70c3,91,0,116,0,143c0,181,7,220,31,257c35,264,41,270,41,270c41,273,45,275,45,276l51,282e" fillcolor="black" stroked="f" style="position:absolute;left:5325;top:-180;width:57;height:282">
              <v:wrap v:type="none"/>
              <v:fill type="solid" color2="white" detectmouseclick="t"/>
              <v:stroke color="#3465a4" joinstyle="round" endcap="flat"/>
            </v:shape>
            <v:shape id="shape_0" coordsize="77,100" path="m24,11l24,0l0,2l0,7c12,7,13,8,13,15l13,87c13,94,11,94,0,94l0,99c6,99,14,98,19,98c23,98,30,99,37,99l37,94c26,94,24,94,24,87l24,63l24,62c25,64,32,71,44,71c62,71,76,57,76,37c76,16,62,0,44,0c33,0,26,8,24,11xm24,53l24,17c29,9,37,4,44,4c54,4,63,19,63,37c63,56,52,69,40,69c37,69,30,66,26,60c24,56,24,56,24,53xe" fillcolor="black" stroked="f" style="position:absolute;left:5395;top:-67;width:75;height:98">
              <v:wrap v:type="none"/>
              <v:fill type="solid" color2="white" detectmouseclick="t"/>
              <v:stroke color="#3465a4" joinstyle="round" endcap="flat"/>
            </v:shape>
            <v:shape id="shape_0" coordsize="77,100" path="m23,11l23,0l0,2l0,7c11,7,12,8,12,15l12,87c12,94,11,94,0,94l0,99c6,99,14,98,18,98c22,98,30,99,36,99l36,94c25,94,24,94,24,87l24,63l24,62c24,64,30,71,40,71c59,71,76,57,76,37c76,16,62,0,44,0c33,0,26,8,23,11xm24,53l24,17c28,9,36,4,44,4c52,4,63,19,63,37c63,56,51,69,40,69c36,69,30,66,26,60c24,56,24,56,24,53xe" fillcolor="black" stroked="f" style="position:absolute;left:5484;top:-67;width:75;height:98">
              <v:wrap v:type="none"/>
              <v:fill type="solid" color2="white" detectmouseclick="t"/>
              <v:stroke color="#3465a4" joinstyle="round" endcap="flat"/>
            </v:shape>
            <v:shape id="shape_0" coordsize="52,69" path="m21,18l21,0l0,2l0,7c12,7,13,8,13,16l13,57c13,63,11,63,0,63l0,68c7,68,14,68,17,68c24,68,31,68,38,68l38,63l34,63c24,63,24,61,24,57l24,33c24,18,28,4,39,4c41,4,41,4,42,4c41,4,38,6,38,11c38,15,41,17,44,17c48,17,51,15,51,11c51,5,46,0,39,0c28,0,24,11,21,18e" fillcolor="black" stroked="f" style="position:absolute;left:5572;top:-67;width:50;height:67">
              <v:wrap v:type="none"/>
              <v:fill type="solid" color2="white" detectmouseclick="t"/>
              <v:stroke color="#3465a4" joinstyle="round" endcap="flat"/>
            </v:shape>
            <v:shape id="shape_0" coordsize="60,71" path="m19,31c20,8,33,3,38,3c53,3,54,25,54,31l19,31xm13,35l55,35c59,35,59,35,59,31c59,15,50,0,32,0c14,0,0,16,0,36c0,57,17,70,35,70c52,70,59,53,59,51c59,50,57,50,57,50c55,50,55,50,55,51c49,67,35,67,35,67c28,67,21,62,18,57c13,50,13,39,13,35xe" fillcolor="black" stroked="f" style="position:absolute;left:5636;top:-67;width:58;height:69">
              <v:wrap v:type="none"/>
              <v:fill type="solid" color2="white" detectmouseclick="t"/>
              <v:stroke color="#3465a4" joinstyle="round" endcap="flat"/>
            </v:shape>
            <v:shape id="shape_0" coordsize="50,111" path="m20,45l20,26c20,12,30,4,36,4c36,4,37,4,40,5c39,6,36,8,36,12c36,15,39,19,41,19c47,19,49,15,49,12c49,6,43,0,36,0c26,0,12,9,12,26l12,45l0,45l0,49l12,49l12,99c12,105,10,105,0,105l0,110c6,110,14,110,17,110c23,110,30,110,36,110l36,105l33,105c23,105,23,103,23,99l23,49l39,49l39,45l20,45e" fillcolor="black" stroked="f" style="position:absolute;left:5708;top:-110;width:48;height:109">
              <v:wrap v:type="none"/>
              <v:fill type="solid" color2="white" detectmouseclick="t"/>
              <v:stroke color="#3465a4" joinstyle="round" endcap="flat"/>
            </v:shape>
            <v:shape id="shape_0" coordsize="77,111" path="m24,50l24,0l0,2l0,7c12,7,13,8,13,16l13,108l17,108c17,108,18,106,22,99c25,102,32,110,40,110c62,110,76,95,76,76c76,56,62,39,44,39c33,39,26,46,24,50xm24,86l24,55c24,52,24,52,26,48c32,40,40,40,44,40c48,40,55,44,59,48c63,55,63,63,63,70c63,78,63,85,58,93c55,97,48,103,40,103c33,103,30,99,26,93c24,89,24,89,24,86xe" fillcolor="black" stroked="f" style="position:absolute;left:5755;top:-108;width:75;height:109">
              <v:wrap v:type="none"/>
              <v:fill type="solid" color2="white" detectmouseclick="t"/>
              <v:stroke color="#3465a4" joinstyle="round" endcap="flat"/>
            </v:shape>
            <v:shape id="shape_0" coordsize="144,190" path="m51,189c55,189,55,188,58,186l141,6c143,4,143,4,143,4c143,2,141,0,140,0c137,0,137,2,136,4l57,173l22,96l0,113l3,116l14,108l51,189e" fillcolor="black" stroked="f" style="position:absolute;left:5856;top:-148;width:142;height:188">
              <v:wrap v:type="none"/>
              <v:fill type="solid" color2="white" detectmouseclick="t"/>
              <v:stroke color="#3465a4" joinstyle="round" endcap="flat"/>
            </v:shape>
            <v:shape id="shape_0" coordsize="556,5" path="m278,4l0,4l0,0l555,0l555,4l278,4e" fillcolor="black" stroked="f" style="position:absolute;left:5999;top:-148;width:554;height:3">
              <v:wrap v:type="none"/>
              <v:fill type="solid" color2="white" detectmouseclick="t"/>
              <v:stroke color="#3465a4" joinstyle="round" endcap="flat"/>
            </v:shape>
            <v:shape id="shape_0" coordsize="96,4" path="m89,3c92,3,95,3,95,2c95,0,92,0,89,0l6,0c3,0,0,0,0,2c0,3,3,3,6,3l89,3e" fillcolor="black" stroked="f" style="position:absolute;left:6012;top:-40;width:94;height:2">
              <v:wrap v:type="none"/>
              <v:fill type="solid" color2="white" detectmouseclick="t"/>
              <v:stroke color="#3465a4" joinstyle="round" endcap="flat"/>
            </v:shape>
            <v:shape id="shape_0" coordsize="34,109" path="m21,0l0,2l0,7c12,7,13,8,13,16l13,97c13,103,11,103,0,103l0,108c6,108,15,108,18,108c21,108,27,108,33,108l33,103c24,103,21,103,21,97l21,0e" fillcolor="black" stroked="f" style="position:absolute;left:6153;top:-108;width:32;height:107">
              <v:wrap v:type="none"/>
              <v:fill type="solid" color2="white" detectmouseclick="t"/>
              <v:stroke color="#3465a4" joinstyle="round" endcap="flat"/>
            </v:shape>
            <v:shape id="shape_0" coordsize="70,71" path="m69,36c69,17,52,0,36,0c15,0,0,17,0,36c0,57,17,70,35,70c52,70,69,57,69,36xm36,67c28,67,22,64,17,57c13,50,13,40,13,36c13,29,13,21,17,14c22,7,29,3,35,3c41,3,47,7,52,14c55,21,55,29,55,36c55,40,55,50,52,57c48,62,41,67,36,67xe" fillcolor="black" stroked="f" style="position:absolute;left:6198;top:-67;width:68;height:69">
              <v:wrap v:type="none"/>
              <v:fill type="solid" color2="white" detectmouseclick="t"/>
              <v:stroke color="#3465a4" joinstyle="round" endcap="flat"/>
            </v:shape>
            <v:shape id="shape_0" coordsize="72,103" path="m29,44c17,44,17,29,17,25c17,21,17,16,19,12c21,10,24,5,29,5c43,5,43,21,43,25c43,29,43,34,43,38c39,40,36,44,29,44xm13,51c13,51,13,46,15,43c22,48,28,48,29,48c43,48,54,37,54,25c54,19,51,13,47,10c53,4,60,3,62,3l64,3c62,4,61,5,61,8c61,10,64,12,66,12c67,12,71,11,71,8c71,5,68,0,62,0c60,0,53,1,46,8c39,2,33,1,29,1c16,1,5,12,5,25c5,32,9,38,13,42c10,44,8,49,8,55c8,60,10,65,15,68c5,70,0,75,0,82c0,93,16,102,33,102c51,102,68,94,68,81c68,76,66,70,58,67c50,62,43,62,33,62c29,62,22,62,21,62c16,61,13,56,13,51xm36,98c19,98,8,90,8,82c8,74,15,70,22,70l29,70c43,70,60,70,60,82c60,90,50,98,36,98xe" fillcolor="black" stroked="f" style="position:absolute;left:6278;top:-68;width:70;height:101">
              <v:wrap v:type="none"/>
              <v:fill type="solid" color2="white" detectmouseclick="t"/>
              <v:stroke color="#3465a4" joinstyle="round" endcap="flat"/>
            </v:shape>
            <v:shape id="shape_0" coordsize="35,157" path="m34,155c34,155,34,154,32,152c15,131,10,104,10,80c10,52,15,24,32,5c34,2,34,2,34,2c34,1,34,0,33,0c31,0,19,11,10,31c2,49,0,67,0,80c0,92,2,112,10,127c19,147,31,156,33,156c34,156,34,156,34,155e" fillcolor="black" stroked="f" style="position:absolute;left:6371;top:-117;width:33;height:155">
              <v:wrap v:type="none"/>
              <v:fill type="solid" color2="white" detectmouseclick="t"/>
              <v:stroke color="#3465a4" joinstyle="round" endcap="flat"/>
            </v:shape>
            <v:shape id="shape_0" coordsize="64,114" path="m35,45c16,49,0,69,0,87c0,103,11,113,25,113c42,113,56,89,56,69c56,54,49,46,43,39c39,32,29,20,29,13c29,9,32,5,39,5c42,5,46,8,49,10c51,12,56,14,57,14c61,14,63,10,63,8c63,4,60,4,56,2c46,0,46,0,42,0c32,0,25,7,25,17c25,25,29,34,35,45xm35,45c39,52,46,61,46,72c46,81,39,108,25,108c17,108,11,102,11,91c11,80,16,52,35,45xe" fillcolor="black" stroked="f" style="position:absolute;left:6424;top:-110;width:62;height:112">
              <v:wrap v:type="none"/>
              <v:fill type="solid" color2="white" detectmouseclick="t"/>
              <v:stroke color="#3465a4" joinstyle="round" endcap="flat"/>
            </v:shape>
            <v:shape id="shape_0" coordsize="35,157" path="m34,80c34,68,32,48,25,30c16,10,3,0,1,0c0,0,0,1,0,2l3,6c19,22,25,47,25,80c25,107,19,133,2,152c0,154,0,155,0,155c0,156,0,156,1,156c3,156,16,146,25,126c32,111,34,94,34,80e" fillcolor="black" stroked="f" style="position:absolute;left:6504;top:-117;width:33;height:155">
              <v:wrap v:type="none"/>
              <v:fill type="solid" color2="white" detectmouseclick="t"/>
              <v:stroke color="#3465a4" joinstyle="round" endcap="flat"/>
            </v:shape>
            <v:shape id="shape_0" coordsize="35,157" path="m34,155c34,155,34,154,31,152c13,131,9,104,9,80c9,52,15,24,32,5c34,2,34,2,34,2c34,1,34,0,32,0c31,0,19,11,10,31c1,49,0,67,0,80c0,92,1,112,10,127c19,147,31,156,32,156c34,156,34,156,34,155e" fillcolor="black" stroked="f" style="position:absolute;left:6572;top:-117;width:33;height:155">
              <v:wrap v:type="none"/>
              <v:fill type="solid" color2="white" detectmouseclick="t"/>
              <v:stroke color="#3465a4" joinstyle="round" endcap="flat"/>
            </v:shape>
            <v:shape id="shape_0" coordsize="83,103" path="m3,30c10,12,26,12,29,12c50,12,53,40,53,53c53,63,53,65,50,68c48,77,44,95,44,100c44,101,44,102,46,102c46,102,48,99,50,93c53,80,57,72,57,68c57,66,57,64,57,62c63,46,72,22,78,10c79,8,82,4,82,4c82,2,80,2,79,2c79,2,78,2,78,3c69,19,64,34,57,51c57,46,57,33,50,18c46,8,40,0,30,0c11,0,0,25,0,30c0,31,1,31,3,31l3,30e" fillcolor="black" stroked="f" style="position:absolute;left:6621;top:-67;width:81;height:101">
              <v:wrap v:type="none"/>
              <v:fill type="solid" color2="white" detectmouseclick="t"/>
              <v:stroke color="#3465a4" joinstyle="round" endcap="flat"/>
            </v:shape>
            <v:shape id="shape_0" coordsize="96,4" path="m89,3c92,3,95,3,95,2c95,0,92,0,89,0l6,0c3,0,0,0,0,2c0,3,3,3,6,3l89,3e" fillcolor="black" stroked="f" style="position:absolute;left:6758;top:-40;width:94;height:2">
              <v:wrap v:type="none"/>
              <v:fill type="solid" color2="white" detectmouseclick="t"/>
              <v:stroke color="#3465a4" joinstyle="round" endcap="flat"/>
            </v:shape>
            <v:shape id="shape_0" coordsize="77,100" path="m23,11l23,0l0,2l0,7c11,7,13,8,13,15l13,87c13,94,11,94,0,94l0,99c6,99,14,98,18,98c22,98,30,99,36,99l36,94c26,94,24,94,24,87l24,63l24,62c24,64,30,71,40,71c59,71,76,57,76,37c76,16,62,0,44,0c33,0,26,8,23,11xm24,53l24,17c28,9,36,4,44,4c54,4,63,19,63,37c63,56,51,69,40,69c36,69,30,66,26,60c24,56,24,56,24,53xe" fillcolor="black" stroked="f" style="position:absolute;left:6909;top:-67;width:75;height:98">
              <v:wrap v:type="none"/>
              <v:fill type="solid" color2="white" detectmouseclick="t"/>
              <v:stroke color="#3465a4" joinstyle="round" endcap="flat"/>
            </v:shape>
            <v:shape id="shape_0" coordsize="77,100" path="m24,11l24,0l0,2l0,7c12,7,13,8,13,15l13,87c13,94,11,94,0,94l0,99c6,99,14,98,19,98c23,98,30,99,37,99l37,94c26,94,24,94,24,87l24,63l24,62c25,64,32,71,44,71c62,71,76,57,76,37c76,16,62,0,44,0c33,0,26,8,24,11xm24,53l24,17c29,9,37,4,44,4c54,4,63,19,63,37c63,56,52,69,40,69c37,69,30,66,26,60c24,56,24,56,24,53xe" fillcolor="black" stroked="f" style="position:absolute;left:6996;top:-67;width:75;height:98">
              <v:wrap v:type="none"/>
              <v:fill type="solid" color2="white" detectmouseclick="t"/>
              <v:stroke color="#3465a4" joinstyle="round" endcap="flat"/>
            </v:shape>
            <v:shape id="shape_0" coordsize="52,69" path="m21,18l21,0l0,2l0,7c11,7,12,8,12,16l12,57c12,63,11,63,0,63l0,68c6,68,14,68,17,68c24,68,31,68,35,68l35,63l34,63c24,63,23,61,23,57l23,33c23,18,28,4,39,4c41,4,41,4,41,4c41,4,38,6,38,11c38,15,41,17,44,17c48,17,51,15,51,11c51,5,46,0,39,0c28,0,24,11,21,18e" fillcolor="black" stroked="f" style="position:absolute;left:7085;top:-67;width:50;height:67">
              <v:wrap v:type="none"/>
              <v:fill type="solid" color2="white" detectmouseclick="t"/>
              <v:stroke color="#3465a4" joinstyle="round" endcap="flat"/>
            </v:shape>
            <v:shape id="shape_0" coordsize="61,71" path="m20,31c20,8,33,3,40,3c53,3,57,25,57,31l20,31xm13,35l55,35c59,35,60,35,60,31c60,15,51,0,32,0c15,0,0,16,0,36c0,57,17,70,35,70c53,70,60,53,60,51c60,50,58,50,57,50c56,50,56,50,55,51c50,67,36,67,36,67c28,67,21,62,18,57c13,50,13,39,13,35xe" fillcolor="black" stroked="f" style="position:absolute;left:7148;top:-67;width:59;height:69">
              <v:wrap v:type="none"/>
              <v:fill type="solid" color2="white" detectmouseclick="t"/>
              <v:stroke color="#3465a4" joinstyle="round" endcap="flat"/>
            </v:shape>
            <v:shape id="shape_0" coordsize="50,111" path="m23,45l23,26c23,12,30,4,36,4c36,4,39,4,40,5c39,6,36,8,36,12c36,15,39,19,43,19c47,19,49,15,49,12c49,6,44,0,36,0c26,0,13,9,13,26l13,45l0,45l0,49l13,49l13,99c13,105,11,105,0,105l0,110c7,110,14,110,19,110c23,110,30,110,36,110l36,105l33,105c23,105,23,103,23,99l23,49l39,49l39,45l23,45e" fillcolor="black" stroked="f" style="position:absolute;left:7220;top:-110;width:48;height:109">
              <v:wrap v:type="none"/>
              <v:fill type="solid" color2="white" detectmouseclick="t"/>
              <v:stroke color="#3465a4" joinstyle="round" endcap="flat"/>
            </v:shape>
            <v:shape id="shape_0" coordsize="77,111" path="m23,50l23,0l0,2l0,7c11,7,12,8,12,16l12,108l16,108c17,108,18,106,22,99c24,102,30,110,40,110c59,110,76,95,76,76c76,56,62,39,44,39c33,39,26,46,23,50xm24,86l24,55c24,52,24,52,25,48c32,40,40,40,44,40c48,40,54,44,58,48c62,55,63,63,63,70c63,78,62,85,58,93c55,97,48,103,40,103c33,103,29,99,26,93c24,89,24,89,24,86xe" fillcolor="black" stroked="f" style="position:absolute;left:7267;top:-108;width:75;height:109">
              <v:wrap v:type="none"/>
              <v:fill type="solid" color2="white" detectmouseclick="t"/>
              <v:stroke color="#3465a4" joinstyle="round" endcap="flat"/>
            </v:shape>
            <v:shape id="shape_0" coordsize="35,157" path="m34,80c34,68,33,48,25,30c16,10,3,0,2,0c0,0,0,1,0,2l3,6c19,22,25,47,25,80c25,107,19,133,2,152c0,154,0,155,0,155c0,156,0,156,2,156c3,156,16,146,25,126c32,111,34,94,34,80e" fillcolor="black" stroked="f" style="position:absolute;left:7360;top:-117;width:33;height:155">
              <v:wrap v:type="none"/>
              <v:fill type="solid" color2="white" detectmouseclick="t"/>
              <v:stroke color="#3465a4" joinstyle="round" endcap="flat"/>
            </v:shape>
            <v:shape id="shape_0" coordsize="105,104" path="m56,56l98,56c101,56,104,56,104,53c104,50,101,50,98,50l56,50l56,5c56,3,56,0,53,0c49,0,49,3,49,5l49,50l6,50c4,50,0,50,0,53c0,56,4,56,6,56l49,56l49,98c49,100,49,103,53,103c56,103,56,100,56,98l56,56e" fillcolor="black" stroked="f" style="position:absolute;left:7457;top:-89;width:103;height:102">
              <v:wrap v:type="none"/>
              <v:fill type="solid" color2="white" detectmouseclick="t"/>
              <v:stroke color="#3465a4" joinstyle="round" endcap="flat"/>
            </v:shape>
            <v:shape id="shape_0" coordsize="34,109" path="m21,0l0,2l0,7c12,7,13,8,13,16l13,97c13,103,11,103,0,103l0,108c6,108,13,108,18,108c21,108,27,108,33,108l33,103c24,103,21,103,21,97l21,0e" fillcolor="black" stroked="f" style="position:absolute;left:7614;top:-108;width:32;height:107">
              <v:wrap v:type="none"/>
              <v:fill type="solid" color2="white" detectmouseclick="t"/>
              <v:stroke color="#3465a4" joinstyle="round" endcap="flat"/>
            </v:shape>
            <v:shape id="shape_0" coordsize="69,71" path="m68,36c68,17,52,0,36,0c15,0,0,17,0,36c0,57,17,70,35,70c52,70,68,57,68,36xm36,67c28,67,21,64,17,57c13,50,13,40,13,36c13,29,13,21,17,14c21,7,29,3,35,3c40,3,47,7,51,14c55,21,55,29,55,36c55,40,55,50,51,57c48,62,43,67,36,67xe" fillcolor="black" stroked="f" style="position:absolute;left:7658;top:-67;width:67;height:69">
              <v:wrap v:type="none"/>
              <v:fill type="solid" color2="white" detectmouseclick="t"/>
              <v:stroke color="#3465a4" joinstyle="round" endcap="flat"/>
            </v:shape>
            <v:shape id="shape_0" coordsize="72,103" path="m29,44c17,44,17,29,17,25c17,21,17,16,20,12c21,10,25,5,29,5c43,5,43,21,43,25c43,29,43,34,43,38c39,40,36,44,29,44xm13,51c13,51,13,46,16,43c22,48,29,48,29,48c43,48,55,37,55,25c55,19,53,13,50,10c53,4,60,3,62,3c64,3,64,3,64,3c62,4,61,5,61,8c61,10,64,12,66,12c68,12,71,11,71,8c71,5,69,0,64,0c60,0,53,1,46,8c39,2,33,1,29,1c17,1,5,12,5,25c5,32,9,38,13,42c11,44,8,49,8,55c8,60,11,65,15,68c5,70,0,75,0,82c0,93,16,102,33,102c53,102,69,94,69,81c69,76,66,70,58,67c50,62,43,62,33,62c29,62,22,62,21,62c16,61,13,56,13,51xm36,98c20,98,8,90,8,82c8,74,15,70,22,70l29,70c43,70,60,70,60,82c60,90,50,98,36,98xe" fillcolor="black" stroked="f" style="position:absolute;left:7737;top:-68;width:70;height:101">
              <v:wrap v:type="none"/>
              <v:fill type="solid" color2="white" detectmouseclick="t"/>
              <v:stroke color="#3465a4" joinstyle="round" endcap="flat"/>
            </v:shape>
            <v:shape id="shape_0" coordsize="36,157" path="m35,155c35,155,35,154,32,152c15,131,10,104,10,80c10,52,16,24,32,5c35,2,35,2,35,2c35,1,34,0,33,0c32,0,19,11,10,31c2,49,0,67,0,80c0,92,2,112,10,127c20,147,32,156,33,156c34,156,35,156,35,155e" fillcolor="black" stroked="f" style="position:absolute;left:7830;top:-117;width:34;height:155">
              <v:wrap v:type="none"/>
              <v:fill type="solid" color2="white" detectmouseclick="t"/>
              <v:stroke color="#3465a4" joinstyle="round" endcap="flat"/>
            </v:shape>
            <v:shape id="shape_0" coordsize="63,114" path="m35,45c15,49,0,69,0,87c0,103,10,113,25,113c42,113,55,89,55,69c55,54,48,46,45,39c38,32,28,20,28,13c28,9,32,5,38,5c42,5,45,8,48,10c50,12,55,14,56,14c60,14,62,10,62,8c62,4,60,4,55,2c45,0,45,0,42,0c31,0,25,7,25,17c25,25,28,34,35,45xm35,45c42,52,45,61,45,72c45,81,38,108,25,108c16,108,10,102,10,91c10,80,15,52,35,45xe" fillcolor="black" stroked="f" style="position:absolute;left:7884;top:-110;width:61;height:112">
              <v:wrap v:type="none"/>
              <v:fill type="solid" color2="white" detectmouseclick="t"/>
              <v:stroke color="#3465a4" joinstyle="round" endcap="flat"/>
            </v:shape>
            <v:shape id="shape_0" coordsize="36,157" path="m35,80c35,68,33,48,25,30c16,10,4,0,2,0c1,0,0,1,0,2l4,6c19,22,26,47,26,80c26,107,20,133,3,152c0,154,0,155,0,155c0,156,1,156,2,156c4,156,18,146,26,126c33,111,35,94,35,80e" fillcolor="black" stroked="f" style="position:absolute;left:7961;top:-117;width:34;height:155">
              <v:wrap v:type="none"/>
              <v:fill type="solid" color2="white" detectmouseclick="t"/>
              <v:stroke color="#3465a4" joinstyle="round" endcap="flat"/>
            </v:shape>
            <v:shape id="shape_0" coordsize="59,284" path="m51,282l52,283l56,283c57,283,58,283,58,282c58,281,57,281,57,281c51,275,45,266,35,248c18,218,12,182,12,143c12,73,31,31,57,2c58,2,58,1,58,1c58,0,57,0,55,0c52,0,52,0,51,1c38,14,21,36,10,70c3,91,0,116,0,143c0,181,6,220,31,257c35,264,41,270,41,270c41,273,45,275,45,276l51,282e" fillcolor="black" stroked="f" style="position:absolute;left:8071;top:-180;width:57;height:282">
              <v:wrap v:type="none"/>
              <v:fill type="solid" color2="white" detectmouseclick="t"/>
              <v:stroke color="#3465a4" joinstyle="round" endcap="flat"/>
            </v:shape>
            <v:shape id="shape_0" coordsize="83,103" path="m4,30c11,12,28,12,29,12c53,12,53,40,53,53c53,63,53,65,53,68c48,77,44,95,44,100c44,101,44,102,46,102c46,102,50,99,50,93c53,80,57,72,57,68c57,66,57,64,57,62c63,46,72,22,78,10c80,8,82,4,82,4c82,2,80,2,80,2c79,2,78,2,78,3c69,19,64,34,57,51c57,46,57,33,50,18c46,8,40,0,32,0c12,0,0,25,0,30c0,31,2,31,4,31l4,30e" fillcolor="black" stroked="f" style="position:absolute;left:8139;top:-67;width:81;height:101">
              <v:wrap v:type="none"/>
              <v:fill type="solid" color2="white" detectmouseclick="t"/>
              <v:stroke color="#3465a4" joinstyle="round" endcap="flat"/>
            </v:shape>
            <v:shape id="shape_0" coordsize="105,104" path="m56,56l98,56c100,56,104,56,104,53c104,50,100,50,98,50l56,50l56,5c56,3,56,0,53,0c49,0,49,3,49,5l49,50l6,50c3,50,0,50,0,53c0,56,3,56,6,56l49,56l49,98c49,100,49,103,53,103c56,103,56,100,56,98l56,56e" fillcolor="black" stroked="f" style="position:absolute;left:8273;top:-89;width:103;height:102">
              <v:wrap v:type="none"/>
              <v:fill type="solid" color2="white" detectmouseclick="t"/>
              <v:stroke color="#3465a4" joinstyle="round" endcap="flat"/>
            </v:shape>
            <v:shape id="shape_0" coordsize="144,190" path="m50,189c55,189,55,188,57,186l141,6c143,4,143,4,143,4c143,2,141,0,139,0c137,0,136,2,136,4l55,173l22,96l0,113l2,116l13,108l50,189e" fillcolor="black" stroked="f" style="position:absolute;left:8440;top:-148;width:142;height:188">
              <v:wrap v:type="none"/>
              <v:fill type="solid" color2="white" detectmouseclick="t"/>
              <v:stroke color="#3465a4" joinstyle="round" endcap="flat"/>
            </v:shape>
            <v:shape id="shape_0" coordsize="556,5" path="m278,4l0,4l0,0l555,0l555,4l278,4e" fillcolor="black" stroked="f" style="position:absolute;left:8583;top:-148;width:554;height:3">
              <v:wrap v:type="none"/>
              <v:fill type="solid" color2="white" detectmouseclick="t"/>
              <v:stroke color="#3465a4" joinstyle="round" endcap="flat"/>
            </v:shape>
            <v:shape id="shape_0" coordsize="96,4" path="m89,3c92,3,95,3,95,2c95,0,92,0,89,0l6,0c3,0,0,0,0,2c0,3,3,3,6,3l89,3e" fillcolor="black" stroked="f" style="position:absolute;left:8596;top:-40;width:94;height:2">
              <v:wrap v:type="none"/>
              <v:fill type="solid" color2="white" detectmouseclick="t"/>
              <v:stroke color="#3465a4" joinstyle="round" endcap="flat"/>
            </v:shape>
            <v:shape id="shape_0" coordsize="34,109" path="m21,0l0,2l0,7c11,7,13,8,13,16l13,97c13,103,11,103,0,103l0,108c6,108,13,108,18,108c21,108,27,108,33,108l33,103c24,103,21,103,21,97l21,0e" fillcolor="black" stroked="f" style="position:absolute;left:8739;top:-108;width:32;height:107">
              <v:wrap v:type="none"/>
              <v:fill type="solid" color2="white" detectmouseclick="t"/>
              <v:stroke color="#3465a4" joinstyle="round" endcap="flat"/>
            </v:shape>
            <v:shape id="shape_0" coordsize="70,71" path="m69,36c69,17,52,0,36,0c15,0,0,17,0,36c0,57,17,70,35,70c52,70,69,57,69,36xm30,67c23,67,16,64,11,57c7,50,7,40,7,36c7,29,7,21,11,14c16,7,23,3,28,3c35,3,42,7,45,14c49,21,49,29,49,36c49,40,49,50,46,57c42,62,35,67,30,67xe" fillcolor="black" stroked="f" style="position:absolute;left:8782;top:-67;width:68;height:69">
              <v:wrap v:type="none"/>
              <v:fill type="solid" color2="white" detectmouseclick="t"/>
              <v:stroke color="#3465a4" joinstyle="round" endcap="flat"/>
            </v:shape>
            <v:shape id="shape_0" coordsize="72,103" path="m29,44c17,44,17,29,17,25c17,21,17,16,19,12c21,10,24,5,29,5c43,5,43,21,43,25c43,29,43,34,43,38c39,40,36,44,29,44xm13,51c13,51,13,46,15,43c22,48,28,48,29,48c43,48,54,37,54,25c54,19,53,13,50,10c53,4,60,3,62,3l64,3c62,4,61,5,61,8c61,10,64,12,66,12c67,12,71,11,71,8c71,5,69,0,62,0c60,0,53,1,46,8c39,2,33,1,29,1c17,1,5,12,5,25c5,32,9,38,13,42c10,44,8,49,8,55c8,60,10,65,15,68c5,70,0,75,0,82c0,93,16,102,33,102c53,102,69,94,69,81c69,76,66,70,58,67c50,62,43,62,33,62c29,62,22,62,21,62c16,61,13,56,13,51xm36,98c19,98,8,90,8,82c8,74,15,70,22,70l29,70c43,70,60,70,60,82c60,90,50,98,36,98xe" fillcolor="black" stroked="f" style="position:absolute;left:8862;top:-68;width:70;height:101">
              <v:wrap v:type="none"/>
              <v:fill type="solid" color2="white" detectmouseclick="t"/>
              <v:stroke color="#3465a4" joinstyle="round" endcap="flat"/>
            </v:shape>
            <v:shape id="shape_0" coordsize="35,157" path="m34,155c34,155,34,154,32,152c15,131,10,104,10,80c10,52,15,24,32,5c34,2,34,2,34,2c34,1,34,0,33,0c31,0,19,11,10,31c2,49,0,67,0,80c0,92,2,112,10,127c19,147,31,156,33,156c34,156,34,156,34,155e" fillcolor="black" stroked="f" style="position:absolute;left:8955;top:-117;width:33;height:155">
              <v:wrap v:type="none"/>
              <v:fill type="solid" color2="white" detectmouseclick="t"/>
              <v:stroke color="#3465a4" joinstyle="round" endcap="flat"/>
            </v:shape>
            <v:shape id="shape_0" coordsize="64,114" path="m35,45c15,49,0,69,0,87c0,103,10,113,25,113c42,113,56,89,56,69c56,54,49,46,43,39c39,32,29,20,29,13c29,9,32,5,39,5c42,5,46,8,47,10c51,12,54,14,56,14c60,14,63,10,63,8c63,4,60,4,56,2c46,0,43,0,42,0c32,0,25,7,25,17c25,25,29,34,35,45xm30,45c34,52,38,61,38,72c38,81,33,108,18,108c10,108,4,102,4,91c4,80,10,52,30,45xe" fillcolor="black" stroked="f" style="position:absolute;left:9007;top:-110;width:62;height:112">
              <v:wrap v:type="none"/>
              <v:fill type="solid" color2="white" detectmouseclick="t"/>
              <v:stroke color="#3465a4" joinstyle="round" endcap="flat"/>
            </v:shape>
            <v:shape id="shape_0" coordsize="36,157" path="m35,80c35,68,33,48,25,30c16,10,4,0,2,0c1,0,0,1,0,2l4,6c19,22,26,47,26,80c26,107,20,133,2,152c0,154,0,155,0,155c0,156,1,156,2,156c4,156,18,146,25,126c32,111,35,94,35,80e" fillcolor="black" stroked="f" style="position:absolute;left:9087;top:-117;width:34;height:155">
              <v:wrap v:type="none"/>
              <v:fill type="solid" color2="white" detectmouseclick="t"/>
              <v:stroke color="#3465a4" joinstyle="round" endcap="flat"/>
            </v:shape>
            <v:shape id="shape_0" coordsize="96,4" path="m88,3c91,3,95,3,95,2c95,0,91,0,88,0l5,0c2,0,0,0,0,2c0,3,2,3,5,3l88,3e" fillcolor="black" stroked="f" style="position:absolute;left:9189;top:-40;width:94;height:2">
              <v:wrap v:type="none"/>
              <v:fill type="solid" color2="white" detectmouseclick="t"/>
              <v:stroke color="#3465a4" joinstyle="round" endcap="flat"/>
            </v:shape>
            <v:shape id="shape_0" coordsize="62,104" path="m12,92l28,74c51,54,61,46,61,30c61,12,47,0,28,0c12,0,0,14,0,29c0,38,8,38,8,38c11,38,17,35,17,29c17,25,14,21,8,21c7,21,7,21,6,21c10,10,18,5,28,5c41,5,47,18,47,30c47,43,39,54,32,65l2,97c0,99,0,99,0,103l56,103l61,76l57,76c56,81,55,88,54,90c52,92,44,92,39,92l12,92e" fillcolor="black" stroked="f" style="position:absolute;left:9342;top:-102;width:60;height:102">
              <v:wrap v:type="none"/>
              <v:fill type="solid" color2="white" detectmouseclick="t"/>
              <v:stroke color="#3465a4" joinstyle="round" endcap="flat"/>
            </v:shape>
            <v:shape id="shape_0" coordsize="77,100" path="m24,11l24,0l0,2l0,7c12,7,13,8,13,15l13,87c13,94,11,94,0,94l0,99c6,99,14,98,19,98c23,98,30,99,37,99l37,94c26,94,24,94,24,87l24,63l24,62c25,64,32,71,40,71c62,71,76,57,76,37c76,16,62,0,44,0c33,0,26,8,24,11xm18,53l18,17c22,9,30,4,38,4c49,4,57,19,57,37c57,56,48,69,35,69c30,69,24,66,20,60c18,56,18,56,18,53xe" fillcolor="black" stroked="f" style="position:absolute;left:9418;top:-67;width:75;height:98">
              <v:wrap v:type="none"/>
              <v:fill type="solid" color2="white" detectmouseclick="t"/>
              <v:stroke color="#3465a4" joinstyle="round" endcap="flat"/>
            </v:shape>
            <v:shape id="shape_0" coordsize="77,100" path="m23,11l23,0l0,2l0,7c11,7,12,8,12,15l12,87c12,94,11,94,0,94l0,99c6,99,13,98,18,98c22,98,30,99,36,99l36,94c25,94,24,94,24,87l24,63l24,62c24,64,30,71,40,71c59,71,76,57,76,37c76,16,62,0,44,0c33,0,26,8,23,11xm18,53l18,17c22,9,30,4,37,4c48,4,57,19,57,37c57,56,46,69,35,69c30,69,24,66,20,60c18,56,18,56,18,53xe" fillcolor="black" stroked="f" style="position:absolute;left:9507;top:-67;width:75;height:98">
              <v:wrap v:type="none"/>
              <v:fill type="solid" color2="white" detectmouseclick="t"/>
              <v:stroke color="#3465a4" joinstyle="round" endcap="flat"/>
            </v:shape>
            <v:shape id="shape_0" coordsize="52,69" path="m21,18l21,0l0,2l0,7c12,7,13,8,13,16l13,57c13,63,11,63,0,63l0,68c7,68,14,68,17,68c24,68,31,68,38,68l38,63l34,63c24,63,24,61,24,57l24,33c24,18,28,4,39,4c41,4,41,4,41,4c41,4,38,6,38,11c38,15,41,17,44,17c48,17,51,15,51,11c51,5,46,0,39,0c28,0,24,11,21,18e" fillcolor="black" stroked="f" style="position:absolute;left:9596;top:-67;width:50;height:67">
              <v:wrap v:type="none"/>
              <v:fill type="solid" color2="white" detectmouseclick="t"/>
              <v:stroke color="#3465a4" joinstyle="round" endcap="flat"/>
            </v:shape>
            <v:shape id="shape_0" coordsize="60,71" path="m19,31c20,8,33,3,38,3c53,3,54,25,54,31l19,31xm13,35l54,35c58,35,59,35,59,31c59,15,50,0,32,0c14,0,0,16,0,36c0,57,17,70,35,70c52,70,59,53,59,51c59,50,57,50,57,50c55,50,55,50,54,51c49,67,35,67,35,67c28,67,21,62,18,57c13,50,13,39,13,35xe" fillcolor="black" stroked="f" style="position:absolute;left:9659;top:-67;width:58;height:69">
              <v:wrap v:type="none"/>
              <v:fill type="solid" color2="white" detectmouseclick="t"/>
              <v:stroke color="#3465a4" joinstyle="round" endcap="flat"/>
            </v:shape>
            <v:shape id="shape_0" coordsize="50,111" path="m20,45l20,26c20,12,30,4,36,4c36,4,37,4,40,5c37,6,36,8,36,12c36,15,37,19,41,19c47,19,49,15,49,12c49,6,43,0,36,0c26,0,12,9,12,26l12,45l0,45l0,49l12,49l12,99c12,105,10,105,0,105l0,110c6,110,14,110,17,110c23,110,30,110,36,110l36,105l33,105c23,105,23,103,23,99l23,49l39,49l39,45l20,45e" fillcolor="black" stroked="f" style="position:absolute;left:9731;top:-110;width:48;height:109">
              <v:wrap v:type="none"/>
              <v:fill type="solid" color2="white" detectmouseclick="t"/>
              <v:stroke color="#3465a4" joinstyle="round" endcap="flat"/>
            </v:shape>
            <v:shape id="shape_0" coordsize="77,111" path="m24,50l24,0l0,2l0,7c12,7,13,8,13,16l13,108l17,108c17,108,18,106,22,99c25,102,30,110,40,110c62,110,76,95,76,76c76,56,62,39,44,39c33,39,26,46,24,50xm18,86l18,55c18,52,18,52,20,48c26,40,35,40,37,40c43,40,50,44,52,48c56,55,57,63,57,70c57,78,56,85,52,93c50,97,43,103,35,103c28,103,24,99,20,93c18,89,18,89,18,86xe" fillcolor="black" stroked="f" style="position:absolute;left:9778;top:-108;width:75;height:109">
              <v:wrap v:type="none"/>
              <v:fill type="solid" color2="white" detectmouseclick="t"/>
              <v:stroke color="#3465a4" joinstyle="round" endcap="flat"/>
            </v:shape>
            <v:shape id="shape_0" coordsize="60,284" path="m59,143c59,97,49,48,18,13c17,10,11,4,7,1c6,0,6,0,4,0c2,0,0,0,0,1c0,2,1,2,2,3c7,8,15,17,25,35c39,65,46,104,46,143c46,209,28,252,1,281l0,282c0,283,2,283,4,283c6,283,6,283,7,282c22,269,38,247,49,213c55,192,59,168,59,143e" fillcolor="black" stroked="f" style="position:absolute;left:9867;top:-180;width:58;height:282">
              <v:wrap v:type="none"/>
              <v:fill type="solid" color2="white" detectmouseclick="t"/>
              <v:stroke color="#3465a4" joinstyle="round" endcap="flat"/>
            </v:shape>
            <v:shape id="shape_0" coordsize="59,284" path="m58,143c58,97,48,48,18,13c16,10,10,4,6,1c5,0,5,0,3,0c1,0,0,0,0,1c0,2,0,2,1,3c6,8,14,17,25,35c41,65,45,104,45,143c45,209,28,252,0,281l0,282c0,283,1,283,3,283c5,283,5,283,6,282c21,269,38,247,48,213c55,192,58,168,58,143e" fillcolor="black" stroked="f" style="position:absolute;left:9964;top:-180;width:57;height:282">
              <v:wrap v:type="none"/>
              <v:fill type="solid" color2="white" detectmouseclick="t"/>
              <v:stroke color="#3465a4" joinstyle="round" endcap="flat"/>
            </v:shape>
          </v:group>
        </w:pic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11)</w: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11.3pt;width:106.85pt;height:12.1pt" coordorigin="1,-226" coordsize="2137,242">
            <v:shape id="shape_0" coordsize="2139,242" path="m1070,241l0,241l0,0l2138,0l2138,241l1070,241e" fillcolor="white" stroked="f" style="position:absolute;left:1;top:-223;width:2137;height:240">
              <v:wrap v:type="none"/>
              <v:fill type="solid" color2="black" detectmouseclick="t"/>
              <v:stroke color="#3465a4" joinstyle="round" endcap="flat"/>
            </v:shape>
            <v:shape id="shape_0" coordsize="64,114" path="m35,45c15,49,0,70,0,89c0,105,10,113,25,113c42,113,56,91,56,69c56,54,49,46,43,39c39,32,29,20,29,13c29,10,32,6,39,6c42,6,46,8,47,10c51,12,54,14,56,14c60,14,63,10,63,8c63,4,60,4,56,2c46,0,43,0,42,0c32,0,25,7,25,17c25,25,29,35,35,45xm30,48c34,55,38,64,38,75c38,86,33,112,18,112c10,112,4,107,4,94c4,84,10,54,30,48xe" fillcolor="black" stroked="f" style="position:absolute;left:7;top:-108;width:62;height:112">
              <v:wrap v:type="none"/>
              <v:fill type="solid" color2="white" detectmouseclick="t"/>
              <v:stroke color="#3465a4" joinstyle="round" endcap="flat"/>
            </v:shape>
            <v:shape id="shape_0" coordsize="96,5" path="m89,4c92,4,95,4,95,1c95,0,92,0,89,0l6,0c3,0,0,0,0,1c0,4,3,4,6,4l89,4e" fillcolor="black" stroked="f" style="position:absolute;left:126;top:-37;width:94;height:3">
              <v:wrap v:type="none"/>
              <v:fill type="solid" color2="white" detectmouseclick="t"/>
              <v:stroke color="#3465a4" joinstyle="round" endcap="flat"/>
            </v:shape>
            <v:shape id="shape_0" coordsize="60,70" path="m22,34c25,34,38,33,45,30c55,25,56,15,56,13c56,6,50,0,39,0c24,0,0,15,0,43c0,59,10,69,25,69c45,69,59,56,59,53c59,52,58,51,57,51c56,51,55,52,55,53c42,68,28,68,25,68c13,68,11,56,11,50c11,48,12,43,14,34l22,34xm15,30c21,5,35,3,39,3c46,3,52,8,52,13c52,30,28,30,21,30l15,30xe" fillcolor="black" stroked="f" style="position:absolute;left:279;top:-64;width:58;height:68">
              <v:wrap v:type="none"/>
              <v:fill type="solid" color2="white" detectmouseclick="t"/>
              <v:stroke color="#3465a4" joinstyle="round" endcap="flat"/>
            </v:shape>
            <v:shape id="shape_0" coordsize="74,3" path="m68,2c70,2,73,2,73,1c73,0,70,0,68,0l4,0c3,0,0,0,0,1c0,2,3,2,4,2l68,2e" fillcolor="black" stroked="f" style="position:absolute;left:359;top:-113;width:72;height:1">
              <v:wrap v:type="none"/>
              <v:fill type="solid" color2="white" detectmouseclick="t"/>
              <v:stroke color="#3465a4" joinstyle="round" endcap="flat"/>
            </v:shape>
            <v:shape id="shape_0" coordsize="46,200" path="m43,195c17,169,10,132,10,100c10,88,10,72,15,56c20,33,30,15,42,4l43,3c44,2,45,1,45,1c45,0,43,0,42,0c40,0,40,0,39,0c17,20,0,56,0,100c0,129,8,171,39,197c40,199,40,199,42,199c43,199,45,199,45,197l45,196l43,195e" fillcolor="black" stroked="f" style="position:absolute;left:471;top:-211;width:44;height:198">
              <v:wrap v:type="none"/>
              <v:fill type="solid" color2="white" detectmouseclick="t"/>
              <v:stroke color="#3465a4" joinstyle="round" endcap="flat"/>
            </v:shape>
            <v:shape id="shape_0" coordsize="122,158" path="m50,140l22,79c21,78,20,78,19,78l17,79l2,90c0,91,0,91,0,92c0,92,0,94,1,94c2,94,5,91,7,91c8,90,10,87,12,87l42,154c42,157,46,157,46,157c49,157,50,156,50,153l120,6c121,4,121,3,121,3c121,1,120,0,118,0c117,0,116,1,115,3l50,140e" fillcolor="black" stroked="f" style="position:absolute;left:536;top:-198;width:120;height:156">
              <v:wrap v:type="none"/>
              <v:fill type="solid" color2="white" detectmouseclick="t"/>
              <v:stroke color="#3465a4" joinstyle="round" endcap="flat"/>
            </v:shape>
            <v:shape id="shape_0" coordsize="446,5" path="m223,4l0,4l0,0l445,0l445,4l223,4e" fillcolor="black" stroked="f" style="position:absolute;left:657;top:-198;width:444;height:3">
              <v:wrap v:type="none"/>
              <v:fill type="solid" color2="white" detectmouseclick="t"/>
              <v:stroke color="#3465a4" joinstyle="round" endcap="flat"/>
            </v:shape>
            <v:shape id="shape_0" coordsize="74,3" path="m68,2c70,2,73,2,73,1c73,0,71,0,68,0l4,0c3,0,0,0,0,1c0,2,3,2,4,2l68,2e" fillcolor="black" stroked="f" style="position:absolute;left:668;top:-113;width:72;height:1">
              <v:wrap v:type="none"/>
              <v:fill type="solid" color2="white" detectmouseclick="t"/>
              <v:stroke color="#3465a4" joinstyle="round" endcap="flat"/>
            </v:shape>
            <v:shape id="shape_0" coordsize="24,76" path="m15,0l0,1l0,5c8,5,9,5,9,11l9,66c9,71,8,71,0,71l0,75c1,75,8,74,12,74c15,74,19,74,23,75l23,71c17,71,15,71,15,66l15,0e" fillcolor="black" stroked="f" style="position:absolute;left:783;top:-160;width:22;height:74">
              <v:wrap v:type="none"/>
              <v:fill type="solid" color2="white" detectmouseclick="t"/>
              <v:stroke color="#3465a4" joinstyle="round" endcap="flat"/>
            </v:shape>
            <v:shape id="shape_0" coordsize="54,51" path="m53,26c53,13,40,0,27,0c13,0,0,13,0,26c0,39,13,49,27,49c40,49,53,39,53,26xm27,50c24,50,17,48,14,43c10,39,10,35,10,29c10,25,10,18,15,13c17,10,21,8,27,8c33,8,37,11,40,15c41,18,43,24,43,29c43,35,41,39,40,43c37,48,30,50,27,50xe" fillcolor="black" stroked="f" style="position:absolute;left:819;top:-134;width:52;height:48">
              <v:wrap v:type="none"/>
              <v:fill type="solid" color2="white" detectmouseclick="t"/>
              <v:stroke color="#3465a4" joinstyle="round" endcap="flat"/>
            </v:shape>
            <v:shape id="shape_0" coordsize="54,74" path="m11,29c13,32,17,33,23,33c33,33,41,26,41,17c41,13,40,10,37,7c41,3,45,3,48,3c47,3,46,4,46,6c46,8,48,9,50,9c52,9,53,8,53,6c53,3,52,0,47,0c45,0,40,0,34,5c33,3,27,1,23,1c12,1,4,9,4,17c4,22,6,26,9,29c8,29,6,33,6,36c6,39,6,43,10,46c5,47,0,51,0,57c0,64,12,71,27,71c40,71,52,65,52,57c52,53,50,46,44,43c37,39,33,39,23,39c21,39,17,39,15,39c12,39,10,36,10,36c10,33,11,32,11,29xm23,36c13,36,13,25,13,23c13,22,13,17,15,14c17,12,19,10,23,10c33,10,33,21,33,23c33,25,33,29,30,32c30,34,27,36,23,36xm23,53c33,53,45,53,45,62c45,68,37,73,27,73c15,73,6,68,6,62c6,60,10,53,17,53l23,53xe" fillcolor="black" stroked="f" style="position:absolute;left:883;top:-134;width:52;height:70">
              <v:wrap v:type="none"/>
              <v:fill type="solid" color2="white" detectmouseclick="t"/>
              <v:stroke color="#3465a4" joinstyle="round" endcap="flat"/>
            </v:shape>
            <v:shape id="shape_0" coordsize="27,111" path="m24,0c5,15,0,39,0,57c0,69,4,95,24,110c25,110,26,110,26,109c26,107,26,107,25,106c12,93,8,76,8,57c8,26,18,11,25,3c26,3,26,2,26,2c26,0,25,0,24,0e" fillcolor="black" stroked="f" style="position:absolute;left:956;top:-168;width:25;height:109">
              <v:wrap v:type="none"/>
              <v:fill type="solid" color2="white" detectmouseclick="t"/>
              <v:stroke color="#3465a4" joinstyle="round" endcap="flat"/>
            </v:shape>
            <v:shape id="shape_0" coordsize="48,81" path="m24,32c10,36,0,47,0,59c0,72,9,79,20,79c31,79,41,63,41,47c41,36,35,32,34,29c28,24,23,15,23,9c23,8,23,4,27,4c31,4,34,6,35,8c37,8,41,11,42,11c45,11,47,8,47,6c47,3,45,3,39,1c38,1,34,0,31,0c23,0,19,5,19,12c19,18,21,25,24,32xm27,38c28,42,34,49,34,56c34,65,28,80,20,80c15,80,8,76,8,67c8,60,12,41,27,38xe" fillcolor="black" stroked="f" style="position:absolute;left:999;top:-164;width:46;height:78">
              <v:wrap v:type="none"/>
              <v:fill type="solid" color2="white" detectmouseclick="t"/>
              <v:stroke color="#3465a4" joinstyle="round" endcap="flat"/>
            </v:shape>
            <v:shape id="shape_0" coordsize="27,111" path="m2,0c1,0,0,0,0,2c0,2,0,3,1,4c11,12,18,28,18,57c18,77,14,95,2,106c0,107,0,108,0,109c0,109,0,110,1,110c3,110,12,102,18,88c23,80,26,69,26,57c26,41,21,16,2,0e" fillcolor="black" stroked="f" style="position:absolute;left:1062;top:-168;width:25;height:109">
              <v:wrap v:type="none"/>
              <v:fill type="solid" color2="white" detectmouseclick="t"/>
              <v:stroke color="#3465a4" joinstyle="round" endcap="flat"/>
            </v:shape>
            <v:shape id="shape_0" coordsize="81,81" path="m44,44l75,44c77,44,80,44,80,40c80,37,77,37,75,37l44,37l44,4c44,3,44,0,41,0c37,0,37,3,37,4l37,37l4,37c3,37,0,37,0,40c0,44,3,44,4,44l37,44l37,76c37,77,37,80,41,80c44,80,44,78,44,76l44,44e" fillcolor="black" stroked="f" style="position:absolute;left:1113;top:-153;width:79;height:79">
              <v:wrap v:type="none"/>
              <v:fill type="solid" color2="white" detectmouseclick="t"/>
              <v:stroke color="#3465a4" joinstyle="round" endcap="flat"/>
            </v:shape>
            <v:shape id="shape_0" coordsize="58,69" path="m25,64c19,64,17,64,17,61l17,43c18,43,22,48,31,48c45,48,57,39,57,25c57,11,47,0,35,0c28,0,21,2,17,7l17,0l0,1l0,6c8,6,8,6,8,10l8,61c8,64,7,64,0,64l0,68c0,68,8,68,12,68c17,68,25,68,25,68l25,64xm17,12c21,6,26,3,31,3c40,3,47,14,47,25c47,36,39,47,31,47c21,47,18,39,17,36l17,12xe" fillcolor="black" stroked="f" style="position:absolute;left:1208;top:-133;width:56;height:67">
              <v:wrap v:type="none"/>
              <v:fill type="solid" color2="white" detectmouseclick="t"/>
              <v:stroke color="#3465a4" joinstyle="round" endcap="flat"/>
            </v:shape>
            <v:shape id="shape_0" coordsize="58,69" path="m25,64c19,64,17,64,17,61l17,43c18,43,24,48,31,48c45,48,57,39,57,25c57,11,47,0,35,0c28,0,21,2,17,7l17,0l0,1l0,6c8,6,9,6,9,10l9,61c9,64,8,64,0,64l0,68c0,68,8,68,13,68c17,68,25,68,25,68l25,64xm17,12c21,6,28,3,31,3c40,3,47,14,47,25c47,36,40,47,31,47c21,47,18,39,17,36l17,12xe" fillcolor="black" stroked="f" style="position:absolute;left:1278;top:-133;width:56;height:67">
              <v:wrap v:type="none"/>
              <v:fill type="solid" color2="white" detectmouseclick="t"/>
              <v:stroke color="#3465a4" joinstyle="round" endcap="flat"/>
            </v:shape>
            <v:shape id="shape_0" coordsize="38,48" path="m16,23c16,14,22,3,29,3c28,4,28,6,28,7c28,11,31,12,32,12c35,12,37,10,37,7c37,3,34,0,28,0c25,0,19,3,16,12l16,0l0,1l0,6c8,6,9,6,9,12l9,38c9,44,8,44,0,44l0,47c1,47,8,46,13,46c16,46,22,46,25,47l25,44l25,44c16,44,16,42,16,37l16,23e" fillcolor="black" stroked="f" style="position:absolute;left:1349;top:-133;width:36;height:46">
              <v:wrap v:type="none"/>
              <v:fill type="solid" color2="white" detectmouseclick="t"/>
              <v:stroke color="#3465a4" joinstyle="round" endcap="flat"/>
            </v:shape>
            <v:shape id="shape_0" coordsize="47,50" path="m43,23c45,23,46,23,46,23c46,13,40,0,24,0c12,0,0,12,0,26c0,39,13,49,27,49c40,49,46,37,46,36c46,36,46,33,44,33c43,33,43,33,43,36c38,44,30,46,27,46c24,46,17,43,15,39c11,33,11,27,11,23l43,23xm11,25c12,10,20,8,24,8c37,8,38,22,38,25l11,25xe" fillcolor="black" stroked="f" style="position:absolute;left:1397;top:-134;width:45;height:48">
              <v:wrap v:type="none"/>
              <v:fill type="solid" color2="white" detectmouseclick="t"/>
              <v:stroke color="#3465a4" joinstyle="round" endcap="flat"/>
            </v:shape>
            <v:shape id="shape_0" coordsize="37,77" path="m18,33l30,33l30,30l16,30l16,19c16,8,21,4,25,4c27,4,27,4,28,4c27,5,27,7,27,8c27,12,28,14,31,14c34,14,36,12,36,8c36,4,32,0,25,0c19,0,9,7,9,19l9,30l0,30l0,33l9,33l9,69c9,72,8,72,1,72l1,76c1,76,9,76,13,76c19,76,21,76,25,76l25,72l24,72c18,72,18,72,18,67l18,33e" fillcolor="black" stroked="f" style="position:absolute;left:1455;top:-163;width:35;height:75">
              <v:wrap v:type="none"/>
              <v:fill type="solid" color2="white" detectmouseclick="t"/>
              <v:stroke color="#3465a4" joinstyle="round" endcap="flat"/>
            </v:shape>
            <v:shape id="shape_0" coordsize="55,51" path="m42,20c42,14,42,11,37,6c31,2,28,0,23,0c12,0,4,4,4,11c4,14,7,17,10,17c13,17,15,14,15,12c15,9,14,7,11,6c15,4,21,4,21,4c28,4,34,8,34,17l34,20c28,20,21,20,13,23c4,27,0,33,0,37c0,46,12,49,20,49c28,49,31,44,34,39c34,44,37,48,42,48c44,48,54,48,54,39l54,33l51,33l51,39c51,39,51,44,46,44c42,44,42,39,42,39l42,20xm34,36c34,48,27,50,21,50c15,50,10,46,10,41c10,35,15,28,34,28l34,36xe" fillcolor="black" stroked="f" style="position:absolute;left:1494;top:-134;width:53;height:48">
              <v:wrap v:type="none"/>
              <v:fill type="solid" color2="white" detectmouseclick="t"/>
              <v:stroke color="#3465a4" joinstyle="round" endcap="flat"/>
            </v:shape>
            <v:shape id="shape_0" coordsize="74,3" path="m69,2c70,2,73,2,73,1c73,0,71,0,69,0l5,0c3,0,0,0,0,1c0,2,3,2,5,2l69,2e" fillcolor="black" stroked="f" style="position:absolute;left:1565;top:-113;width:72;height:1">
              <v:wrap v:type="none"/>
              <v:fill type="solid" color2="white" detectmouseclick="t"/>
              <v:stroke color="#3465a4" joinstyle="round" endcap="flat"/>
            </v:shape>
            <v:shape id="shape_0" coordsize="58,69" path="m25,64c19,64,17,64,17,61l17,43c18,43,22,48,31,48c45,48,57,39,57,25c57,11,47,0,35,0c28,0,21,2,17,7l17,0l0,1l0,6c8,6,9,6,9,10l9,61c9,64,8,64,0,64l0,68c0,68,8,68,13,68c17,68,25,68,25,68l25,64xm17,12c21,6,26,3,31,3c40,3,47,14,47,25c47,36,40,47,31,47c21,47,18,39,17,36l17,12xe" fillcolor="black" stroked="f" style="position:absolute;left:1658;top:-133;width:56;height:67">
              <v:wrap v:type="none"/>
              <v:fill type="solid" color2="white" detectmouseclick="t"/>
              <v:stroke color="#3465a4" joinstyle="round" endcap="flat"/>
            </v:shape>
            <v:shape id="shape_0" coordsize="59,69" path="m27,64c18,64,17,64,17,61l17,43c18,43,24,48,31,48c45,48,58,39,58,25c58,11,46,0,35,0c28,0,21,2,17,7l17,0l0,1l0,6c8,6,9,6,9,10l9,61c9,64,8,64,0,64l0,68c0,68,8,68,13,68c17,68,25,68,27,68l27,64xm17,12c21,6,28,3,31,3c41,3,48,14,48,25c48,36,41,47,31,47c23,47,18,39,17,36l17,12xe" fillcolor="black" stroked="f" style="position:absolute;left:1727;top:-133;width:57;height:67">
              <v:wrap v:type="none"/>
              <v:fill type="solid" color2="white" detectmouseclick="t"/>
              <v:stroke color="#3465a4" joinstyle="round" endcap="flat"/>
            </v:shape>
            <v:shape id="shape_0" coordsize="38,48" path="m16,23c16,14,19,3,29,3c28,4,28,6,28,7c28,11,31,12,32,12c35,12,37,10,37,7c37,3,34,0,28,0c25,0,19,3,16,12l16,0l0,1l0,6c8,6,8,6,8,12l8,38c8,44,7,44,0,44l0,47c0,47,8,46,12,46c16,46,22,46,25,47l25,44l22,44c16,44,16,42,16,37l16,23e" fillcolor="black" stroked="f" style="position:absolute;left:1799;top:-133;width:36;height:46">
              <v:wrap v:type="none"/>
              <v:fill type="solid" color2="white" detectmouseclick="t"/>
              <v:stroke color="#3465a4" joinstyle="round" endcap="flat"/>
            </v:shape>
            <v:shape id="shape_0" coordsize="47,50" path="m43,23c45,23,46,23,46,23c46,13,40,0,27,0c12,0,0,12,0,26c0,39,13,49,27,49c40,49,46,37,46,36c46,36,46,33,44,33c43,33,43,33,43,36c38,44,30,46,27,46c24,46,17,43,15,39c11,33,11,27,11,23l43,23xm11,25c12,10,20,8,27,8c37,8,38,22,38,25l11,25xe" fillcolor="black" stroked="f" style="position:absolute;left:1846;top:-134;width:45;height:48">
              <v:wrap v:type="none"/>
              <v:fill type="solid" color2="white" detectmouseclick="t"/>
              <v:stroke color="#3465a4" joinstyle="round" endcap="flat"/>
            </v:shape>
            <v:shape id="shape_0" coordsize="38,77" path="m16,33l31,33l31,30l16,30l16,19c16,8,22,4,28,4l29,4c28,5,28,7,28,8c28,12,29,14,32,14c35,14,37,12,37,8c37,4,32,0,28,0c19,0,10,7,10,19l10,30l0,30l0,33l10,33l10,69c10,72,9,72,1,72l1,76c2,76,10,76,13,76c19,76,22,76,28,76l28,72l25,72c16,72,16,72,16,67l16,33e" fillcolor="black" stroked="f" style="position:absolute;left:1905;top:-163;width:36;height:75">
              <v:wrap v:type="none"/>
              <v:fill type="solid" color2="white" detectmouseclick="t"/>
              <v:stroke color="#3465a4" joinstyle="round" endcap="flat"/>
            </v:shape>
            <v:shape id="shape_0" coordsize="58,78" path="m17,0l0,1l0,5c8,5,9,6,9,12l9,75l12,75l16,69c20,73,26,76,31,76c45,76,57,65,57,51c57,40,47,28,33,28c26,28,21,30,17,33l17,0xm17,42c20,38,26,35,31,35c37,35,41,38,44,42c47,45,47,49,47,56c47,58,47,65,44,71c39,76,35,77,31,77c22,77,19,71,17,67l17,42xe" fillcolor="black" stroked="f" style="position:absolute;left:1945;top:-160;width:56;height:75">
              <v:wrap v:type="none"/>
              <v:fill type="solid" color2="white" detectmouseclick="t"/>
              <v:stroke color="#3465a4" joinstyle="round" endcap="flat"/>
            </v:shape>
            <v:shape id="shape_0" coordsize="45,200" path="m44,100c44,68,38,28,6,1c4,0,4,0,3,0c1,0,0,0,0,1c0,1,0,2,1,3c28,28,35,65,35,100c35,112,35,127,30,144c25,165,14,183,3,194c2,194,1,195,1,195c0,196,0,196,0,197c0,199,1,199,3,199c4,199,4,199,6,197c28,179,44,144,44,100e" fillcolor="black" stroked="f" style="position:absolute;left:2015;top:-211;width:43;height:198">
              <v:wrap v:type="none"/>
              <v:fill type="solid" color2="white" detectmouseclick="t"/>
              <v:stroke color="#3465a4" joinstyle="round" endcap="flat"/>
            </v:shape>
            <v:shape id="shape_0" coordsize="38,52" path="m37,35l34,35c34,38,34,42,32,42c31,44,25,44,25,44l10,44c15,39,22,34,25,31c31,28,37,24,37,16c37,6,28,0,19,0c8,0,0,6,0,14c0,18,4,18,5,18c7,18,10,18,10,14c10,11,7,10,5,10c7,6,12,3,16,3c22,3,28,8,28,16c28,21,25,28,19,31l1,48c0,48,0,48,0,49l0,51l35,51l37,35e" fillcolor="black" stroked="f" style="position:absolute;left:2094;top:-226;width:36;height:50">
              <v:wrap v:type="none"/>
              <v:fill type="solid" color2="white" detectmouseclick="t"/>
              <v:stroke color="#3465a4" joinstyle="round" endcap="flat"/>
            </v:shape>
          </v:group>
        </w:pic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14.55pt;width:508.6pt;height:23.7pt" coordorigin="1,-291" coordsize="10172,474">
            <v:shape id="shape_0" coordsize="10174,476" path="m5088,475l0,475l0,0l10173,0l10173,475l5088,475e" fillcolor="white" stroked="f" style="position:absolute;left:1;top:-291;width:10172;height:474">
              <v:wrap v:type="none"/>
              <v:fill type="solid" color2="black" detectmouseclick="t"/>
              <v:stroke color="#3465a4" joinstyle="round" endcap="flat"/>
            </v:shape>
            <v:shape id="shape_0" coordsize="96,4" path="m89,3c92,3,95,3,95,2c95,0,92,0,89,0l6,0c3,0,0,0,0,2c0,3,3,3,6,3l89,3e" fillcolor="black" stroked="f" style="position:absolute;left:14;top:-40;width:94;height:2">
              <v:wrap v:type="none"/>
              <v:fill type="solid" color2="white" detectmouseclick="t"/>
              <v:stroke color="#3465a4" joinstyle="round" endcap="flat"/>
            </v:shape>
            <v:shape id="shape_0" coordsize="123,157" path="m50,143l23,80c22,78,21,78,20,78l18,80l3,91c0,92,0,93,0,94c0,94,1,95,2,95c3,95,6,93,8,92c8,91,11,89,13,88l43,154c45,156,46,156,46,156c50,156,50,156,50,153l121,6c122,4,122,3,122,3c122,2,121,0,119,0c118,0,117,1,115,3l50,143e" fillcolor="black" stroked="f" style="position:absolute;left:135;top:-143;width:121;height:155">
              <v:wrap v:type="none"/>
              <v:fill type="solid" color2="white" detectmouseclick="t"/>
              <v:stroke color="#3465a4" joinstyle="round" endcap="flat"/>
            </v:shape>
            <v:shape id="shape_0" coordsize="78,5" path="m40,4l0,4l0,0l77,0l77,4l40,4e" fillcolor="black" stroked="f" style="position:absolute;left:257;top:-143;width:76;height:3">
              <v:wrap v:type="none"/>
              <v:fill type="solid" color2="white" detectmouseclick="t"/>
              <v:stroke color="#3465a4" joinstyle="round" endcap="flat"/>
            </v:shape>
            <v:shape id="shape_0" coordsize="62,104" path="m12,92l28,74c51,54,61,46,61,30c61,12,47,0,28,0c12,0,0,14,0,29c0,38,8,38,8,38c11,38,17,35,17,29c17,25,14,21,8,21c7,21,7,21,6,21c10,10,18,5,28,5c41,5,47,18,47,30c47,43,39,54,32,65l1,97c0,99,0,99,0,103l56,103l61,76l57,76c56,81,55,88,54,90c52,92,44,92,39,92l12,92e" fillcolor="black" stroked="f" style="position:absolute;left:265;top:-102;width:60;height:102">
              <v:wrap v:type="none"/>
              <v:fill type="solid" color2="white" detectmouseclick="t"/>
              <v:stroke color="#3465a4" joinstyle="round" endcap="flat"/>
            </v:shape>
            <v:shape id="shape_0" coordsize="59,71" path="m21,33c27,33,38,33,45,29c55,26,56,16,56,14c56,7,50,0,41,0c21,0,0,16,0,43c0,58,9,70,25,70c45,70,58,54,58,53c58,51,57,50,57,50c56,50,55,51,55,53c41,66,27,67,25,67c13,67,11,54,11,50c11,47,11,43,14,33l21,33xm14,31c21,6,35,4,41,4c46,4,51,8,51,14c51,31,28,31,21,31l14,31xe" fillcolor="black" stroked="f" style="position:absolute;left:345;top:-67;width:57;height:69">
              <v:wrap v:type="none"/>
              <v:fill type="solid" color2="white" detectmouseclick="t"/>
              <v:stroke color="#3465a4" joinstyle="round" endcap="flat"/>
            </v:shape>
            <v:shape id="shape_0" coordsize="74,4" path="m68,3c70,3,73,3,73,2c73,0,71,0,68,0l4,0c3,0,0,0,0,2c0,3,3,3,4,3l68,3e" fillcolor="black" stroked="f" style="position:absolute;left:423;top:-118;width:72;height:2">
              <v:wrap v:type="none"/>
              <v:fill type="solid" color2="white" detectmouseclick="t"/>
              <v:stroke color="#3465a4" joinstyle="round" endcap="flat"/>
            </v:shape>
            <v:shape id="shape_0" coordsize="46,199" path="m43,195c17,168,10,131,10,99c10,88,10,72,15,56c20,33,30,15,42,5c42,4,44,3,44,3c44,2,45,2,45,1c45,0,44,0,42,0c40,0,40,0,39,1c17,20,0,56,0,99c0,128,8,170,39,197c40,198,40,198,42,198c44,198,45,198,45,197l45,196l43,195e" fillcolor="black" stroked="f" style="position:absolute;left:535;top:-215;width:44;height:197">
              <v:wrap v:type="none"/>
              <v:fill type="solid" color2="white" detectmouseclick="t"/>
              <v:stroke color="#3465a4" joinstyle="round" endcap="flat"/>
            </v:shape>
            <v:shape id="shape_0" coordsize="123,157" path="m50,140l22,78c22,78,21,78,20,78l17,78l3,90c0,90,0,90,0,94c0,94,1,94,2,94c3,94,6,90,8,90c8,90,10,86,13,86l43,154c45,156,46,156,46,156c50,156,50,156,50,154l121,6c122,4,122,4,122,4c122,2,121,0,119,0c117,0,116,1,115,4l50,140e" fillcolor="black" stroked="f" style="position:absolute;left:600;top:-201;width:121;height:155">
              <v:wrap v:type="none"/>
              <v:fill type="solid" color2="white" detectmouseclick="t"/>
              <v:stroke color="#3465a4" joinstyle="round" endcap="flat"/>
            </v:shape>
            <v:shape id="shape_0" coordsize="446,5" path="m223,4l0,4l0,0l445,0l445,4l223,4e" fillcolor="black" stroked="f" style="position:absolute;left:722;top:-201;width:444;height:3">
              <v:wrap v:type="none"/>
              <v:fill type="solid" color2="white" detectmouseclick="t"/>
              <v:stroke color="#3465a4" joinstyle="round" endcap="flat"/>
            </v:shape>
            <v:shape id="shape_0" coordsize="74,4" path="m69,3c71,3,73,3,73,2c73,0,71,0,69,0l5,0c3,0,0,0,0,2c0,3,3,3,5,3l69,3e" fillcolor="black" stroked="f" style="position:absolute;left:732;top:-118;width:72;height:2">
              <v:wrap v:type="none"/>
              <v:fill type="solid" color2="white" detectmouseclick="t"/>
              <v:stroke color="#3465a4" joinstyle="round" endcap="flat"/>
            </v:shape>
            <v:shape id="shape_0" coordsize="24,76" path="m15,0l0,1l0,6c8,6,9,6,9,11l9,66c9,71,6,71,0,71l0,75c1,75,8,75,12,75c15,75,19,75,23,75l23,71c15,71,15,71,15,66l15,0e" fillcolor="black" stroked="f" style="position:absolute;left:849;top:-164;width:22;height:74">
              <v:wrap v:type="none"/>
              <v:fill type="solid" color2="white" detectmouseclick="t"/>
              <v:stroke color="#3465a4" joinstyle="round" endcap="flat"/>
            </v:shape>
            <v:shape id="shape_0" coordsize="54,49" path="m53,25c53,13,40,0,27,0c13,0,0,13,0,25c0,38,13,48,27,48c40,48,53,38,53,25xm27,45c24,45,17,45,14,38c10,34,10,28,10,24c10,21,10,14,15,9c17,6,21,4,27,4c33,4,37,6,40,10c41,14,43,19,43,24c43,28,41,35,40,40c37,44,30,45,27,45xe" fillcolor="black" stroked="f" style="position:absolute;left:883;top:-136;width:52;height:47">
              <v:wrap v:type="none"/>
              <v:fill type="solid" color2="white" detectmouseclick="t"/>
              <v:stroke color="#3465a4" joinstyle="round" endcap="flat"/>
            </v:shape>
            <v:shape id="shape_0" coordsize="57,71" path="m14,29c16,31,20,32,26,32c36,32,43,25,43,17c43,13,43,10,39,6c43,3,48,3,50,3c50,3,49,4,49,5c49,8,50,9,53,9c54,9,56,8,56,5c56,3,54,0,50,0c48,0,43,0,39,5c33,2,30,1,26,1c15,1,6,9,6,17c6,22,8,25,12,29c11,29,8,32,8,35c8,39,8,42,13,46c8,49,2,50,2,56c2,64,15,70,30,70c43,70,55,65,55,56c55,53,53,46,47,46c40,39,36,39,26,39c23,39,19,39,18,39c15,39,12,35,12,35c12,32,14,31,14,29xm17,29c6,29,6,19,6,17c6,16,6,11,9,8c10,6,13,4,17,4c27,4,27,15,27,17c27,19,27,22,23,25c23,28,20,29,17,29xm17,49c26,49,38,49,38,56c38,63,30,67,20,67c9,67,0,61,0,56c0,53,3,49,11,49l17,49xe" fillcolor="black" stroked="f" style="position:absolute;left:947;top:-136;width:53;height:69">
              <v:wrap v:type="none"/>
              <v:fill type="solid" color2="white" detectmouseclick="t"/>
              <v:stroke color="#3465a4" joinstyle="round" endcap="flat"/>
            </v:shape>
            <v:shape id="shape_0" coordsize="28,110" path="m25,0c6,15,0,38,0,56c0,72,5,94,25,109c26,109,27,109,27,108c27,107,26,107,26,106c12,92,8,75,8,56c8,26,19,11,26,3c26,2,27,2,27,1c27,0,26,0,25,0e" fillcolor="black" stroked="f" style="position:absolute;left:1019;top:-170;width:26;height:108">
              <v:wrap v:type="none"/>
              <v:fill type="solid" color2="white" detectmouseclick="t"/>
              <v:stroke color="#3465a4" joinstyle="round" endcap="flat"/>
            </v:shape>
            <v:shape id="shape_0" coordsize="47,80" path="m24,29c9,33,0,47,0,59c0,72,9,79,20,79c33,79,41,62,41,47c41,36,36,32,33,29c27,22,20,14,20,9c20,8,23,4,27,4c30,4,33,6,36,8c36,8,40,10,41,10c44,10,46,8,46,6c46,3,45,3,40,1c37,1,33,0,30,0c23,0,17,5,17,12c17,18,20,25,24,29xm27,30c30,34,33,41,33,49c33,57,27,71,20,71c14,71,7,67,7,59c7,52,12,33,27,30xe" fillcolor="black" stroked="f" style="position:absolute;left:1065;top:-167;width:45;height:78">
              <v:wrap v:type="none"/>
              <v:fill type="solid" color2="white" detectmouseclick="t"/>
              <v:stroke color="#3465a4" joinstyle="round" endcap="flat"/>
            </v:shape>
            <v:shape id="shape_0" coordsize="28,110" path="m3,0c2,0,0,0,0,1c0,2,1,2,2,4c11,12,19,27,19,56c19,79,15,94,2,105c0,107,0,107,0,108c0,108,1,109,2,109c3,109,14,102,19,88c24,79,27,68,27,56c27,38,22,16,3,0e" fillcolor="black" stroked="f" style="position:absolute;left:1126;top:-170;width:26;height:108">
              <v:wrap v:type="none"/>
              <v:fill type="solid" color2="white" detectmouseclick="t"/>
              <v:stroke color="#3465a4" joinstyle="round" endcap="flat"/>
            </v:shape>
            <v:shape id="shape_0" coordsize="81,80" path="m44,44l75,44c77,44,80,44,80,40c80,36,77,36,75,36l44,36l44,4c44,3,44,0,41,0c37,0,37,3,37,4l37,36l4,36c3,36,0,36,0,40c0,44,3,44,4,44l37,44l37,75c37,77,37,79,41,79c44,79,44,77,44,75l44,44e" fillcolor="black" stroked="f" style="position:absolute;left:1176;top:-156;width:79;height:78">
              <v:wrap v:type="none"/>
              <v:fill type="solid" color2="white" detectmouseclick="t"/>
              <v:stroke color="#3465a4" joinstyle="round" endcap="flat"/>
            </v:shape>
            <v:shape id="shape_0" coordsize="58,69" path="m25,64c18,64,17,64,17,61l17,43c17,43,22,48,31,48c44,48,57,39,57,25c57,12,45,0,33,0c28,0,21,2,17,7l17,0l0,1l0,6c8,6,8,6,8,10l8,61c8,64,7,64,0,64l0,68c0,68,8,68,12,68c17,68,25,68,25,68l25,64xm11,13c15,6,20,4,26,4c34,4,41,14,41,25c41,37,34,46,24,46c16,46,11,39,11,37l11,13xe" fillcolor="black" stroked="f" style="position:absolute;left:1273;top:-136;width:56;height:67">
              <v:wrap v:type="none"/>
              <v:fill type="solid" color2="white" detectmouseclick="t"/>
              <v:stroke color="#3465a4" joinstyle="round" endcap="flat"/>
            </v:shape>
            <v:shape id="shape_0" coordsize="58,69" path="m25,64c19,64,17,64,17,61l17,43c17,43,22,48,31,48c45,48,57,39,57,25c57,12,47,0,35,0c28,0,21,2,17,7l17,0l0,1l0,6c8,6,8,6,8,10l8,61c8,64,7,64,0,64l0,68c0,68,8,68,12,68c17,68,25,68,25,68l25,64xm17,13c21,6,26,4,31,4c40,4,47,14,47,25c47,37,39,46,31,46c21,46,17,39,17,37l17,13xe" fillcolor="black" stroked="f" style="position:absolute;left:1342;top:-136;width:56;height:67">
              <v:wrap v:type="none"/>
              <v:fill type="solid" color2="white" detectmouseclick="t"/>
              <v:stroke color="#3465a4" joinstyle="round" endcap="flat"/>
            </v:shape>
            <v:shape id="shape_0" coordsize="38,48" path="m16,23c16,14,22,4,31,4c28,4,28,6,28,8c28,11,31,13,32,13c35,13,37,10,37,8c37,4,34,0,28,0c25,0,19,4,16,13l16,0l0,1l0,6c8,6,9,6,9,12l9,38c9,44,8,44,0,44l0,47c1,47,8,47,13,47c16,47,22,47,25,47l25,44l25,44c16,44,16,41,16,37l16,23e" fillcolor="black" stroked="f" style="position:absolute;left:1413;top:-136;width:36;height:46">
              <v:wrap v:type="none"/>
              <v:fill type="solid" color2="white" detectmouseclick="t"/>
              <v:stroke color="#3465a4" joinstyle="round" endcap="flat"/>
            </v:shape>
            <v:shape id="shape_0" coordsize="46,49" path="m42,23c44,23,45,23,45,21c45,13,39,0,26,0c11,0,0,12,0,25c0,38,12,48,26,48c39,48,45,36,45,35c45,34,45,32,43,32c42,32,42,34,42,35c37,45,29,45,26,45c23,45,17,43,14,39c10,34,10,27,10,23l42,23xm10,21c11,6,20,4,26,4c36,4,37,19,37,21l10,21xe" fillcolor="black" stroked="f" style="position:absolute;left:1463;top:-136;width:44;height:47">
              <v:wrap v:type="none"/>
              <v:fill type="solid" color2="white" detectmouseclick="t"/>
              <v:stroke color="#3465a4" joinstyle="round" endcap="flat"/>
            </v:shape>
            <v:shape id="shape_0" coordsize="38,77" path="m16,33l31,33l31,30l16,30l16,18c16,8,22,3,28,3l29,3c28,4,28,6,28,8c28,11,29,13,32,13c35,13,37,11,37,8c37,3,32,0,28,0c19,0,10,6,10,18l10,30l0,30l0,33l10,33l10,67c10,72,9,72,1,72l1,76c2,76,10,75,13,75c19,75,22,76,28,76l28,72l25,72c16,72,16,71,16,67l16,33e" fillcolor="black" stroked="f" style="position:absolute;left:1519;top:-165;width:36;height:75">
              <v:wrap v:type="none"/>
              <v:fill type="solid" color2="white" detectmouseclick="t"/>
              <v:stroke color="#3465a4" joinstyle="round" endcap="flat"/>
            </v:shape>
            <v:shape id="shape_0" coordsize="54,49" path="m41,20c41,14,41,10,37,6c33,2,27,0,21,0c11,0,4,4,4,11c4,14,6,17,10,17c13,17,15,14,15,12c15,9,14,7,11,6c15,4,21,4,21,4c27,4,33,8,33,17l33,20c27,20,21,20,13,23c3,27,0,32,0,36c0,46,12,48,19,48c27,48,33,45,33,39c34,45,37,48,43,48c43,48,53,48,53,38l53,32l50,32l50,38c50,39,50,45,45,45c41,45,41,39,41,38l41,20xm33,34c33,44,24,45,20,45c15,45,10,41,10,38c10,31,15,24,33,21l33,34xe" fillcolor="black" stroked="f" style="position:absolute;left:1560;top:-136;width:52;height:47">
              <v:wrap v:type="none"/>
              <v:fill type="solid" color2="white" detectmouseclick="t"/>
              <v:stroke color="#3465a4" joinstyle="round" endcap="flat"/>
            </v:shape>
            <v:shape id="shape_0" coordsize="74,4" path="m68,3c70,3,73,3,73,2c73,0,70,0,68,0l4,0c3,0,0,0,0,2c0,3,3,3,4,3l68,3e" fillcolor="black" stroked="f" style="position:absolute;left:1629;top:-118;width:72;height:2">
              <v:wrap v:type="none"/>
              <v:fill type="solid" color2="white" detectmouseclick="t"/>
              <v:stroke color="#3465a4" joinstyle="round" endcap="flat"/>
            </v:shape>
            <v:shape id="shape_0" coordsize="58,69" path="m25,64c18,64,17,64,17,61l17,43c17,43,22,48,31,48c44,48,57,39,57,25c57,12,47,0,33,0c28,0,21,2,17,7l17,0l0,1l0,6c8,6,8,6,8,10l8,61c8,64,7,64,0,64l0,68c0,68,8,68,12,68c17,68,25,68,25,68l25,64xm11,13c15,6,20,4,26,4c34,4,41,14,41,25c41,37,34,46,26,46c16,46,11,39,11,37l11,13xe" fillcolor="black" stroked="f" style="position:absolute;left:1722;top:-136;width:56;height:67">
              <v:wrap v:type="none"/>
              <v:fill type="solid" color2="white" detectmouseclick="t"/>
              <v:stroke color="#3465a4" joinstyle="round" endcap="flat"/>
            </v:shape>
            <v:shape id="shape_0" coordsize="58,69" path="m25,64c19,64,17,64,17,61l17,43c18,43,22,48,31,48c45,48,57,39,57,25c57,12,47,0,35,0c28,0,21,2,17,7l17,0l0,1l0,6c8,6,9,6,9,10l9,61c9,64,7,64,0,64l0,68c0,68,8,68,13,68c17,68,25,68,25,68l25,64xm17,13c21,6,26,4,31,4c40,4,47,14,47,25c47,37,39,46,31,46c21,46,18,39,17,37l17,13xe" fillcolor="black" stroked="f" style="position:absolute;left:1793;top:-136;width:56;height:67">
              <v:wrap v:type="none"/>
              <v:fill type="solid" color2="white" detectmouseclick="t"/>
              <v:stroke color="#3465a4" joinstyle="round" endcap="flat"/>
            </v:shape>
            <v:shape id="shape_0" coordsize="38,48" path="m16,23c16,14,19,4,29,4c28,4,28,6,28,8c28,11,31,13,32,13c35,13,37,10,37,8c37,4,34,0,28,0c25,0,19,4,16,13l16,0l0,1l0,6c8,6,8,6,8,12l8,38c8,44,7,44,0,44l0,47c0,47,8,47,12,47c16,47,22,47,25,47l25,44l22,44c16,44,16,41,16,37l16,23e" fillcolor="black" stroked="f" style="position:absolute;left:1863;top:-136;width:36;height:46">
              <v:wrap v:type="none"/>
              <v:fill type="solid" color2="white" detectmouseclick="t"/>
              <v:stroke color="#3465a4" joinstyle="round" endcap="flat"/>
            </v:shape>
            <v:shape id="shape_0" coordsize="47,49" path="m43,23c45,23,46,23,46,21c46,13,40,0,24,0c11,0,0,12,0,25c0,38,13,48,27,48c40,48,46,36,46,35c46,34,45,32,44,32c43,32,43,34,41,35c38,45,30,45,27,45c23,45,17,43,15,39c10,34,10,27,10,23l43,23xm10,21c12,6,20,4,24,4c37,4,37,19,37,21l10,21xe" fillcolor="black" stroked="f" style="position:absolute;left:1912;top:-136;width:45;height:47">
              <v:wrap v:type="none"/>
              <v:fill type="solid" color2="white" detectmouseclick="t"/>
              <v:stroke color="#3465a4" joinstyle="round" endcap="flat"/>
            </v:shape>
            <v:shape id="shape_0" coordsize="38,77" path="m19,33l31,33l31,30l16,30l16,18c16,8,22,3,28,3l29,3c28,4,28,6,28,8c28,11,29,13,32,13c35,13,37,11,37,8c37,3,34,0,28,0c19,0,10,6,10,18l10,30l0,30l0,33l10,33l10,67c10,72,9,72,2,72l2,76c2,76,10,75,15,75c19,75,22,76,28,76l28,72l25,72c19,72,19,71,19,67l19,33e" fillcolor="black" stroked="f" style="position:absolute;left:1968;top:-165;width:36;height:75">
              <v:wrap v:type="none"/>
              <v:fill type="solid" color2="white" detectmouseclick="t"/>
              <v:stroke color="#3465a4" joinstyle="round" endcap="flat"/>
            </v:shape>
            <v:shape id="shape_0" coordsize="58,77" path="m17,0l0,1l0,6c8,6,8,6,8,12l8,75l12,75l16,69c20,74,25,76,31,76c44,76,57,65,57,51c57,40,45,28,33,28c26,28,21,30,17,33l17,0xm11,40c14,33,19,32,26,32c30,32,37,33,37,37c41,40,41,44,41,51c41,54,41,62,37,67c33,72,27,72,26,72c17,72,12,66,11,63l11,40xe" fillcolor="black" stroked="f" style="position:absolute;left:2010;top:-164;width:56;height:75">
              <v:wrap v:type="none"/>
              <v:fill type="solid" color2="white" detectmouseclick="t"/>
              <v:stroke color="#3465a4" joinstyle="round" endcap="flat"/>
            </v:shape>
            <v:shape id="shape_0" coordsize="46,199" path="m45,99c45,70,37,28,6,1c5,0,5,0,3,0c2,0,0,0,0,1c0,2,1,2,2,3c26,28,36,64,36,99c36,111,36,127,30,143c26,166,15,183,3,194l2,195c1,195,0,196,0,197c0,198,2,198,3,198c5,198,5,198,6,197c29,177,45,143,45,99e" fillcolor="black" stroked="f" style="position:absolute;left:2079;top:-215;width:44;height:197">
              <v:wrap v:type="none"/>
              <v:fill type="solid" color2="white" detectmouseclick="t"/>
              <v:stroke color="#3465a4" joinstyle="round" endcap="flat"/>
            </v:shape>
            <v:shape id="shape_0" coordsize="38,52" path="m37,35l34,35c34,38,32,42,31,43l25,43l10,43c15,39,19,35,25,31c31,28,37,24,37,16c37,6,28,0,19,0c8,0,0,7,0,14c0,18,3,20,4,20c7,20,9,17,9,14c9,12,7,11,5,10c7,6,12,4,16,4c22,4,28,8,28,16c28,23,25,28,19,31l1,48c0,48,0,48,0,48l0,51l34,51l37,35e" fillcolor="black" stroked="f" style="position:absolute;left:2159;top:-229;width:36;height:50">
              <v:wrap v:type="none"/>
              <v:fill type="solid" color2="white" detectmouseclick="t"/>
              <v:stroke color="#3465a4" joinstyle="round" endcap="flat"/>
            </v:shape>
            <v:shape id="shape_0" coordsize="143,476" path="m22,239l1,281c0,282,0,282,0,283l2,285l13,264l50,475c54,475,54,475,54,471l142,3c142,1,141,0,139,0c136,0,136,2,136,5l54,436l22,239e" fillcolor="black" stroked="f" style="position:absolute;left:2239;top:-291;width:141;height:474">
              <v:wrap v:type="none"/>
              <v:fill type="solid" color2="white" detectmouseclick="t"/>
              <v:stroke color="#3465a4" joinstyle="round" endcap="flat"/>
            </v:shape>
            <v:shape id="shape_0" coordsize="7794,5" path="m3898,4l0,4l0,0l7793,0l7793,4l3898,4e" fillcolor="black" stroked="f" style="position:absolute;left:2381;top:-291;width:7792;height:3">
              <v:wrap v:type="none"/>
              <v:fill type="solid" color2="white" detectmouseclick="t"/>
              <v:stroke color="#3465a4" joinstyle="round" endcap="flat"/>
            </v:shape>
            <v:shape id="shape_0" coordsize="87,71" path="m68,33c68,8,54,0,42,0c21,0,0,24,0,46c0,58,9,70,26,70c34,70,46,67,57,58c61,66,64,70,71,70c80,70,85,62,85,60c85,58,84,58,82,58c82,58,81,58,81,60c77,67,72,67,72,67c68,67,68,55,68,51c68,50,68,47,68,46c84,29,86,10,86,10c86,9,86,8,85,8c83,8,83,8,82,12c80,22,75,33,68,43l68,33xm57,53c44,66,33,67,26,67c17,67,12,61,12,50c12,43,16,26,21,19c28,7,37,4,42,4c57,4,57,25,57,36c57,43,57,51,57,53xe" fillcolor="black" stroked="f" style="position:absolute;left:2388;top:-67;width:85;height:69">
              <v:wrap v:type="none"/>
              <v:fill type="solid" color2="white" detectmouseclick="t"/>
              <v:stroke color="#3465a4" joinstyle="round" endcap="flat"/>
            </v:shape>
            <v:shape id="shape_0" coordsize="36,157" path="m35,155c35,155,35,154,32,152c15,131,10,104,10,80c10,52,16,24,33,5c35,2,35,2,35,2c35,1,34,0,33,0c32,0,19,11,11,31c2,49,0,67,0,80c0,92,2,112,11,127c20,147,32,156,33,156c34,156,35,156,35,155e" fillcolor="black" stroked="f" style="position:absolute;left:2498;top:-117;width:34;height:155">
              <v:wrap v:type="none"/>
              <v:fill type="solid" color2="white" detectmouseclick="t"/>
              <v:stroke color="#3465a4" joinstyle="round" endcap="flat"/>
            </v:shape>
            <v:shape id="shape_0" coordsize="87,71" path="m67,33c67,8,54,0,42,0c21,0,0,24,0,46c0,58,9,70,26,70c34,70,46,67,57,58c61,66,64,70,71,70c80,70,85,62,85,60c85,58,83,58,82,58c82,58,81,58,81,60c77,67,72,67,72,67c67,67,67,55,67,51c67,50,67,47,68,46c83,29,86,10,86,10c86,9,86,8,85,8c83,8,83,8,82,12c80,22,75,33,67,43l67,33xm57,53c44,66,33,67,26,67c17,67,12,61,12,50c12,43,16,26,21,19c28,7,37,4,42,4c57,4,57,25,57,36c57,43,57,51,57,53xe" fillcolor="black" stroked="f" style="position:absolute;left:2553;top:-67;width:85;height:69">
              <v:wrap v:type="none"/>
              <v:fill type="solid" color2="white" detectmouseclick="t"/>
              <v:stroke color="#3465a4" joinstyle="round" endcap="flat"/>
            </v:shape>
            <v:shape id="shape_0" coordsize="104,104" path="m56,56l98,56c100,56,103,56,103,53c103,50,100,50,98,50l56,50l56,5c56,3,56,0,53,0c49,0,49,3,49,5l49,50l5,50c3,50,0,50,0,53c0,56,3,56,5,56l49,56l49,98c49,100,49,103,53,103c56,103,56,100,56,98l56,56e" fillcolor="black" stroked="f" style="position:absolute;left:2693;top:-89;width:102;height:102">
              <v:wrap v:type="none"/>
              <v:fill type="solid" color2="white" detectmouseclick="t"/>
              <v:stroke color="#3465a4" joinstyle="round" endcap="flat"/>
            </v:shape>
            <v:shape id="shape_0" coordsize="51,104" path="m30,4c30,0,30,0,27,0c17,10,5,10,0,10l0,15c4,15,13,15,21,10l21,90c21,96,21,98,6,98l1,98l1,103c7,103,21,103,27,103c34,103,45,103,50,103l50,98l45,98c34,98,30,96,30,90l30,4e" fillcolor="black" stroked="f" style="position:absolute;left:2857;top:-102;width:49;height:102">
              <v:wrap v:type="none"/>
              <v:fill type="solid" color2="white" detectmouseclick="t"/>
              <v:stroke color="#3465a4" joinstyle="round" endcap="flat"/>
            </v:shape>
            <v:shape id="shape_0" coordsize="35,157" path="m34,80c34,68,33,48,25,30c16,10,3,0,2,0c1,0,0,1,0,2l3,6c19,22,25,47,25,80c25,107,19,133,2,152c0,154,0,155,0,155c0,156,1,156,2,156c3,156,16,146,25,126c32,111,34,94,34,80e" fillcolor="black" stroked="f" style="position:absolute;left:2932;top:-117;width:33;height:155">
              <v:wrap v:type="none"/>
              <v:fill type="solid" color2="white" detectmouseclick="t"/>
              <v:stroke color="#3465a4" joinstyle="round" endcap="flat"/>
            </v:shape>
            <v:shape id="shape_0" coordsize="85,142" path="m84,22c84,11,75,0,63,0c55,0,48,3,44,7c37,13,28,29,25,41l0,140c0,140,0,141,2,141c3,141,3,141,4,141l15,99c18,109,25,113,37,113c48,113,59,109,66,102c73,95,77,85,77,73c77,61,73,53,66,49c75,44,84,34,84,22xm46,49c45,50,45,50,41,50c38,50,34,50,34,49c34,47,38,48,41,48c45,48,45,48,46,49xm67,19c67,30,60,41,53,46c48,45,45,45,41,45c38,45,31,45,31,49c27,54,37,54,38,54c45,54,46,54,52,51c57,57,59,62,59,69c60,79,56,91,51,97c45,105,34,112,27,112c15,112,9,102,9,91c9,89,9,87,10,84l20,43c23,29,34,4,52,4c60,4,67,9,67,19xe" fillcolor="black" stroked="f" style="position:absolute;left:2989;top:-110;width:83;height:140">
              <v:wrap v:type="none"/>
              <v:fill type="solid" color2="white" detectmouseclick="t"/>
              <v:stroke color="#3465a4" joinstyle="round" endcap="flat"/>
            </v:shape>
            <v:shape id="shape_0" coordsize="64,114" path="m35,45c16,49,0,69,0,87c0,103,10,113,25,113c42,113,56,89,56,69c56,54,49,46,43,39c39,32,29,20,29,13c29,9,32,5,39,5c42,5,46,8,49,10c51,12,54,14,57,14c61,14,63,10,63,8c63,4,60,4,56,2c46,0,46,0,42,0c32,0,25,7,25,17c25,25,29,34,35,45xm30,45c34,52,40,61,40,72c40,81,33,108,20,108c11,108,4,102,4,91c4,80,10,52,30,45xe" fillcolor="black" stroked="f" style="position:absolute;left:3090;top:-110;width:62;height:112">
              <v:wrap v:type="none"/>
              <v:fill type="solid" color2="white" detectmouseclick="t"/>
              <v:stroke color="#3465a4" joinstyle="round" endcap="flat"/>
            </v:shape>
            <v:shape id="shape_0" coordsize="77,381" path="m76,378c76,378,75,378,75,377c69,371,59,360,48,343c25,302,13,250,13,191c13,149,19,93,44,46c55,24,69,11,75,3c76,3,76,3,76,2c76,0,75,0,72,0c71,0,70,0,69,3c17,51,0,125,0,191c0,251,15,315,54,362c55,366,62,372,69,378c70,380,71,380,72,380c75,380,76,380,76,378e" fillcolor="black" stroked="f" style="position:absolute;left:3220;top:-229;width:75;height:379">
              <v:wrap v:type="none"/>
              <v:fill type="solid" color2="white" detectmouseclick="t"/>
              <v:stroke color="#3465a4" joinstyle="round" endcap="flat"/>
            </v:shape>
            <v:shape id="shape_0" coordsize="96,4" path="m88,3c91,3,95,3,95,2c95,0,91,0,88,0l5,0c2,0,0,0,0,2c0,3,2,3,5,3l88,3e" fillcolor="black" stroked="f" style="position:absolute;left:3318;top:-40;width:94;height:2">
              <v:wrap v:type="none"/>
              <v:fill type="solid" color2="white" detectmouseclick="t"/>
              <v:stroke color="#3465a4" joinstyle="round" endcap="flat"/>
            </v:shape>
            <v:shape id="shape_0" coordsize="60,71" path="m22,33c28,33,38,33,45,29c56,26,57,16,57,14c57,7,52,0,39,0c24,0,0,16,0,43c0,58,10,70,25,70c46,70,59,54,59,53c59,51,58,50,58,50c56,50,56,51,55,53c42,66,28,67,25,67c13,67,12,54,12,50c12,47,12,43,15,33l22,33xm15,31c22,6,35,4,39,4c47,4,52,8,52,14c52,31,28,31,22,31l15,31xe" fillcolor="black" stroked="f" style="position:absolute;left:3434;top:-67;width:58;height:69">
              <v:wrap v:type="none"/>
              <v:fill type="solid" color2="white" detectmouseclick="t"/>
              <v:stroke color="#3465a4" joinstyle="round" endcap="flat"/>
            </v:shape>
            <v:shape id="shape_0" coordsize="48,73" path="m47,51l44,51c44,54,41,61,41,62c39,62,31,62,28,62l11,62c23,52,24,48,31,44c39,39,47,32,47,22c47,8,34,0,23,0c9,0,0,11,0,20c0,25,5,25,5,25c8,25,12,25,12,21c12,19,11,15,5,15c8,7,16,4,20,4c31,4,37,13,37,22c37,32,28,39,27,43l1,68c0,68,0,68,0,72l44,72l47,51e" fillcolor="black" stroked="f" style="position:absolute;left:3510;top:-161;width:46;height:71">
              <v:wrap v:type="none"/>
              <v:fill type="solid" color2="white" detectmouseclick="t"/>
              <v:stroke color="#3465a4" joinstyle="round" endcap="flat"/>
            </v:shape>
            <v:shape id="shape_0" coordsize="46,199" path="m43,195c17,168,10,131,10,99c10,88,10,72,16,56c20,33,30,15,42,5c43,4,44,3,44,3c44,2,45,2,45,1c45,0,44,0,42,0c40,0,40,0,39,1c17,20,0,56,0,99c0,128,8,170,39,197c40,198,40,198,42,198c44,198,45,198,45,197l45,196l43,195e" fillcolor="black" stroked="f" style="position:absolute;left:3590;top:-215;width:44;height:197">
              <v:wrap v:type="none"/>
              <v:fill type="solid" color2="white" detectmouseclick="t"/>
              <v:stroke color="#3465a4" joinstyle="round" endcap="flat"/>
            </v:shape>
            <v:shape id="shape_0" coordsize="123,157" path="m50,140l23,78c22,78,21,78,20,78l17,78l3,90c0,90,0,90,0,94c0,94,1,94,2,94c3,94,6,90,8,90c8,90,11,86,13,86l43,154c45,156,46,156,46,156c50,156,50,156,50,154l121,6c122,4,122,4,122,4c122,2,121,0,119,0c118,0,116,1,115,4l50,140e" fillcolor="black" stroked="f" style="position:absolute;left:3654;top:-201;width:121;height:155">
              <v:wrap v:type="none"/>
              <v:fill type="solid" color2="white" detectmouseclick="t"/>
              <v:stroke color="#3465a4" joinstyle="round" endcap="flat"/>
            </v:shape>
            <v:shape id="shape_0" coordsize="447,5" path="m222,4l0,4l0,0l446,0l446,4l222,4e" fillcolor="black" stroked="f" style="position:absolute;left:3776;top:-201;width:445;height:3">
              <v:wrap v:type="none"/>
              <v:fill type="solid" color2="white" detectmouseclick="t"/>
              <v:stroke color="#3465a4" joinstyle="round" endcap="flat"/>
            </v:shape>
            <v:shape id="shape_0" coordsize="74,4" path="m69,3c70,3,73,3,73,2c73,0,71,0,69,0l5,0c3,0,0,0,0,2c0,3,3,3,5,3l69,3e" fillcolor="black" stroked="f" style="position:absolute;left:3788;top:-118;width:72;height:2">
              <v:wrap v:type="none"/>
              <v:fill type="solid" color2="white" detectmouseclick="t"/>
              <v:stroke color="#3465a4" joinstyle="round" endcap="flat"/>
            </v:shape>
            <v:shape id="shape_0" coordsize="23,76" path="m14,0l0,1l0,6c8,6,8,6,8,11l8,66c8,71,6,71,0,71l0,75c0,75,8,75,11,75c14,75,18,75,22,75l22,71c17,71,14,71,14,66l14,0e" fillcolor="black" stroked="f" style="position:absolute;left:3904;top:-164;width:21;height:74">
              <v:wrap v:type="none"/>
              <v:fill type="solid" color2="white" detectmouseclick="t"/>
              <v:stroke color="#3465a4" joinstyle="round" endcap="flat"/>
            </v:shape>
            <v:shape id="shape_0" coordsize="54,49" path="m53,25c53,13,40,0,27,0c13,0,0,13,0,25c0,38,13,48,27,48c40,48,53,38,53,25xm27,45c24,45,17,45,14,38c11,34,11,28,11,24c11,21,11,14,15,9c17,6,21,4,27,4c33,4,37,6,40,10c43,14,43,19,43,24c43,28,43,35,40,40c37,44,30,45,27,45xe" fillcolor="black" stroked="f" style="position:absolute;left:3938;top:-136;width:52;height:47">
              <v:wrap v:type="none"/>
              <v:fill type="solid" color2="white" detectmouseclick="t"/>
              <v:stroke color="#3465a4" joinstyle="round" endcap="flat"/>
            </v:shape>
            <v:shape id="shape_0" coordsize="57,71" path="m14,29c15,31,19,32,26,32c36,32,43,25,43,17c43,13,43,10,39,6c43,3,48,3,50,3c49,3,49,4,49,5c49,8,50,9,53,9c54,9,56,8,56,5c56,3,54,0,49,0c48,0,43,0,36,5c33,2,30,1,26,1c14,1,6,9,6,17c6,22,8,25,11,29c10,29,8,32,8,35c8,39,8,42,13,46c7,49,2,50,2,56c2,64,14,70,30,70c43,70,54,65,54,56c54,53,53,46,46,46c40,39,33,39,26,39c23,39,19,39,18,39c14,39,12,35,12,35c12,32,13,31,14,29xm17,29c6,29,6,19,6,17c6,16,6,11,8,8c10,6,13,4,17,4c27,4,27,15,27,17c27,19,27,22,23,25c23,28,20,29,17,29xm17,49c26,49,38,49,38,56c38,63,30,67,20,67c9,67,0,61,0,56c0,53,3,49,10,49l17,49xe" fillcolor="black" stroked="f" style="position:absolute;left:4001;top:-136;width:53;height:69">
              <v:wrap v:type="none"/>
              <v:fill type="solid" color2="white" detectmouseclick="t"/>
              <v:stroke color="#3465a4" joinstyle="round" endcap="flat"/>
            </v:shape>
            <v:shape id="shape_0" coordsize="27,110" path="m24,0c6,15,0,38,0,56c0,72,4,94,24,109c25,109,26,109,26,108c26,107,26,107,25,106c12,92,8,75,8,56c8,26,18,11,25,3c26,2,26,2,26,1c26,0,25,0,24,0e" fillcolor="black" stroked="f" style="position:absolute;left:4075;top:-170;width:25;height:108">
              <v:wrap v:type="none"/>
              <v:fill type="solid" color2="white" detectmouseclick="t"/>
              <v:stroke color="#3465a4" joinstyle="round" endcap="flat"/>
            </v:shape>
            <v:shape id="shape_0" coordsize="48,80" path="m24,29c10,33,0,47,0,59c0,72,9,79,20,79c31,79,41,62,41,47c41,36,37,32,34,29c28,22,23,14,23,9c23,8,23,4,27,4c31,4,34,6,35,8c37,8,41,10,42,10c45,10,47,8,47,6c47,3,45,3,39,1c38,1,34,0,31,0c23,0,19,5,19,12c19,18,21,25,24,29xm22,30c24,34,26,41,26,49c26,57,24,71,14,71c9,71,2,67,2,59c2,52,7,33,22,30xe" fillcolor="black" stroked="f" style="position:absolute;left:4119;top:-167;width:46;height:78">
              <v:wrap v:type="none"/>
              <v:fill type="solid" color2="white" detectmouseclick="t"/>
              <v:stroke color="#3465a4" joinstyle="round" endcap="flat"/>
            </v:shape>
            <v:shape id="shape_0" coordsize="28,110" path="m2,0c1,0,0,0,0,1c0,2,1,2,1,4c11,12,19,27,19,56c19,79,13,94,2,105c0,107,0,107,0,108l1,109c3,109,14,102,19,88c23,79,27,68,27,56c27,38,22,16,2,0e" fillcolor="black" stroked="f" style="position:absolute;left:4182;top:-170;width:26;height:108">
              <v:wrap v:type="none"/>
              <v:fill type="solid" color2="white" detectmouseclick="t"/>
              <v:stroke color="#3465a4" joinstyle="round" endcap="flat"/>
            </v:shape>
            <v:shape id="shape_0" coordsize="81,80" path="m44,44l75,44c77,44,80,44,80,40c80,36,77,36,75,36l44,36l44,4c44,3,44,0,41,0c37,0,37,3,37,4l37,36l4,36c3,36,0,36,0,40c0,44,3,44,4,44l37,44l37,75c37,77,37,79,41,79c44,79,44,77,44,75l44,44e" fillcolor="black" stroked="f" style="position:absolute;left:4232;top:-156;width:79;height:78">
              <v:wrap v:type="none"/>
              <v:fill type="solid" color2="white" detectmouseclick="t"/>
              <v:stroke color="#3465a4" joinstyle="round" endcap="flat"/>
            </v:shape>
            <v:shape id="shape_0" coordsize="58,69" path="m25,64c19,64,17,64,17,61l17,43c18,43,22,48,31,48c45,48,57,39,57,25c57,12,47,0,35,0c28,0,21,2,17,7l17,0l0,1l0,6c8,6,9,6,9,10l9,61c9,64,8,64,0,64l0,68c0,68,8,68,13,68c17,68,25,68,25,68l25,64xm11,13c15,6,20,4,26,4c34,4,41,14,41,25c41,37,34,46,26,46c16,46,12,39,11,37l11,13xe" fillcolor="black" stroked="f" style="position:absolute;left:4327;top:-136;width:56;height:67">
              <v:wrap v:type="none"/>
              <v:fill type="solid" color2="white" detectmouseclick="t"/>
              <v:stroke color="#3465a4" joinstyle="round" endcap="flat"/>
            </v:shape>
            <v:shape id="shape_0" coordsize="58,69" path="m25,64c18,64,17,64,17,61l17,43c17,43,22,48,31,48c44,48,57,39,57,25c57,12,45,0,33,0c28,0,21,2,17,7l17,0l0,1l0,6c7,6,8,6,8,10l8,61c8,64,7,64,0,64l0,68c0,68,7,68,12,68c17,68,24,68,25,68l25,64xm17,13c21,6,26,4,31,4c40,4,47,14,47,25c47,37,39,46,31,46c21,46,17,39,17,37l17,13xe" fillcolor="black" stroked="f" style="position:absolute;left:4398;top:-136;width:56;height:67">
              <v:wrap v:type="none"/>
              <v:fill type="solid" color2="white" detectmouseclick="t"/>
              <v:stroke color="#3465a4" joinstyle="round" endcap="flat"/>
            </v:shape>
            <v:shape id="shape_0" coordsize="39,48" path="m16,23c16,14,20,4,30,4c29,4,29,6,29,8c29,11,30,13,33,13c35,13,38,10,38,8c38,4,35,0,29,0c26,0,20,4,16,13l16,0l0,1l0,6c8,6,9,6,9,12l9,38c9,44,8,44,0,44l0,47c1,47,8,47,13,47c16,47,23,47,26,47l26,44l26,44c16,44,16,41,16,37l16,23e" fillcolor="black" stroked="f" style="position:absolute;left:4467;top:-136;width:37;height:46">
              <v:wrap v:type="none"/>
              <v:fill type="solid" color2="white" detectmouseclick="t"/>
              <v:stroke color="#3465a4" joinstyle="round" endcap="flat"/>
            </v:shape>
            <v:shape id="shape_0" coordsize="47,49" path="m43,23c45,23,46,23,46,21c46,13,40,0,24,0c11,0,0,12,0,25c0,38,13,48,27,48c40,48,46,36,46,35c46,34,45,32,44,32c43,32,43,34,41,35c38,45,30,45,27,45c23,45,17,43,15,39c10,34,10,27,10,23l43,23xm4,21c6,6,15,4,18,4c32,4,32,19,32,21l4,21xe" fillcolor="black" stroked="f" style="position:absolute;left:4517;top:-136;width:45;height:47">
              <v:wrap v:type="none"/>
              <v:fill type="solid" color2="white" detectmouseclick="t"/>
              <v:stroke color="#3465a4" joinstyle="round" endcap="flat"/>
            </v:shape>
            <v:shape id="shape_0" coordsize="38,77" path="m19,33l31,33l31,30l16,30l16,18c16,8,22,3,28,3l29,3c28,4,28,6,28,8c28,11,29,13,32,13c35,13,37,11,37,8c37,3,34,0,28,0c19,0,10,6,10,18l10,30l0,30l0,33l10,33l10,67c10,72,9,72,2,72l2,76c2,76,10,75,15,75c19,75,22,76,28,76l28,72l25,72c19,72,19,71,19,67l19,33e" fillcolor="black" stroked="f" style="position:absolute;left:4573;top:-165;width:36;height:75">
              <v:wrap v:type="none"/>
              <v:fill type="solid" color2="white" detectmouseclick="t"/>
              <v:stroke color="#3465a4" joinstyle="round" endcap="flat"/>
            </v:shape>
            <v:shape id="shape_0" coordsize="54,49" path="m41,20c41,14,41,10,37,6c33,2,27,0,21,0c11,0,4,4,4,11c4,14,6,17,9,17c12,17,14,14,14,12c14,9,13,7,10,6c14,4,21,4,21,4c27,4,33,8,33,17l33,20c27,20,21,20,13,23c3,27,0,32,0,36c0,46,12,48,19,48c27,48,33,45,33,39c34,45,37,48,41,48c43,48,53,48,53,38l53,32l50,32l50,38c50,39,50,45,45,45c41,45,41,39,41,38l41,20xm28,34c28,44,19,45,14,45c8,45,3,41,3,38c3,31,8,24,28,21l28,34xe" fillcolor="black" stroked="f" style="position:absolute;left:4615;top:-136;width:52;height:47">
              <v:wrap v:type="none"/>
              <v:fill type="solid" color2="white" detectmouseclick="t"/>
              <v:stroke color="#3465a4" joinstyle="round" endcap="flat"/>
            </v:shape>
            <v:shape id="shape_0" coordsize="74,4" path="m69,3c71,3,73,3,73,2c73,0,71,0,69,0l5,0c3,0,0,0,0,2c0,3,3,3,5,3l69,3e" fillcolor="black" stroked="f" style="position:absolute;left:4683;top:-118;width:72;height:2">
              <v:wrap v:type="none"/>
              <v:fill type="solid" color2="white" detectmouseclick="t"/>
              <v:stroke color="#3465a4" joinstyle="round" endcap="flat"/>
            </v:shape>
            <v:shape id="shape_0" coordsize="58,69" path="m25,64c19,64,17,64,17,61l17,43c18,43,24,48,31,48c45,48,57,39,57,25c57,12,47,0,35,0c28,0,21,2,17,7l17,0l0,1l0,6c8,6,9,6,9,10l9,61c9,64,8,64,0,64l0,68c0,68,8,68,13,68c17,68,25,68,25,68l25,64xm17,13c21,6,28,4,31,4c40,4,47,14,47,25c47,37,40,46,31,46c21,46,18,39,17,37l17,13xe" fillcolor="black" stroked="f" style="position:absolute;left:4777;top:-136;width:56;height:67">
              <v:wrap v:type="none"/>
              <v:fill type="solid" color2="white" detectmouseclick="t"/>
              <v:stroke color="#3465a4" joinstyle="round" endcap="flat"/>
            </v:shape>
            <v:shape id="shape_0" coordsize="58,69" path="m25,64c19,64,17,64,17,61l17,43c18,43,22,48,31,48c45,48,57,39,57,25c57,12,47,0,35,0c28,0,21,2,17,7l17,0l0,1l0,6c8,6,9,6,9,10l9,61c9,64,8,64,0,64l0,68c0,68,8,68,13,68c17,68,25,68,25,68l25,64xm11,13c15,6,20,4,26,4c34,4,41,14,41,25c41,37,34,46,26,46c16,46,12,39,11,37l11,13xe" fillcolor="black" stroked="f" style="position:absolute;left:4848;top:-136;width:56;height:67">
              <v:wrap v:type="none"/>
              <v:fill type="solid" color2="white" detectmouseclick="t"/>
              <v:stroke color="#3465a4" joinstyle="round" endcap="flat"/>
            </v:shape>
            <v:shape id="shape_0" coordsize="38,48" path="m16,23c16,14,19,4,29,4c28,4,28,6,28,8c28,11,29,13,32,13c35,13,37,10,37,8c37,4,34,0,28,0c25,0,19,4,16,13l16,0l0,1l0,6c7,6,8,6,8,12l8,38c8,44,7,44,0,44l0,47c0,47,7,47,12,47c16,47,22,47,25,47l25,44l22,44c16,44,16,41,16,37l16,23e" fillcolor="black" stroked="f" style="position:absolute;left:4919;top:-136;width:36;height:46">
              <v:wrap v:type="none"/>
              <v:fill type="solid" color2="white" detectmouseclick="t"/>
              <v:stroke color="#3465a4" joinstyle="round" endcap="flat"/>
            </v:shape>
            <v:shape id="shape_0" coordsize="46,49" path="m42,23c44,23,45,23,45,21c45,13,39,0,26,0c11,0,0,12,0,25c0,38,12,48,26,48c39,48,45,36,45,35c45,34,45,32,43,32c42,32,42,34,42,35c39,45,29,45,26,45c23,45,17,43,14,39c10,34,10,27,10,23l42,23xm10,21c12,6,20,4,26,4c36,4,37,19,37,21l10,21xe" fillcolor="black" stroked="f" style="position:absolute;left:4967;top:-136;width:44;height:47">
              <v:wrap v:type="none"/>
              <v:fill type="solid" color2="white" detectmouseclick="t"/>
              <v:stroke color="#3465a4" joinstyle="round" endcap="flat"/>
            </v:shape>
            <v:shape id="shape_0" coordsize="37,77" path="m18,33l30,33l30,30l16,30l16,18c16,8,21,3,25,3c27,3,27,3,28,3c27,4,27,6,27,8c27,11,28,13,31,13c34,13,36,11,36,8c36,3,32,0,25,0c19,0,9,6,9,18l9,30l0,30l0,33l9,33l9,67c9,72,8,72,1,72l1,76c1,76,9,75,13,75c19,75,21,76,25,76l25,72l24,72c18,72,18,71,18,67l18,33e" fillcolor="black" stroked="f" style="position:absolute;left:5025;top:-165;width:35;height:75">
              <v:wrap v:type="none"/>
              <v:fill type="solid" color2="white" detectmouseclick="t"/>
              <v:stroke color="#3465a4" joinstyle="round" endcap="flat"/>
            </v:shape>
            <v:shape id="shape_0" coordsize="58,77" path="m17,0l0,1l0,6c8,6,9,6,9,12l9,75l13,75l17,69c21,74,26,76,31,76c45,76,57,65,57,51c57,40,47,28,33,28c26,28,21,30,17,33l17,0xm11,40c15,33,20,32,26,32c33,32,37,33,39,37c41,40,41,44,41,51c41,54,41,62,37,67c34,72,27,72,26,72c17,72,13,66,11,63l11,40xe" fillcolor="black" stroked="f" style="position:absolute;left:5064;top:-164;width:56;height:75">
              <v:wrap v:type="none"/>
              <v:fill type="solid" color2="white" detectmouseclick="t"/>
              <v:stroke color="#3465a4" joinstyle="round" endcap="flat"/>
            </v:shape>
            <v:shape id="shape_0" coordsize="46,199" path="m45,99c45,70,37,28,6,1c5,0,5,0,3,0c1,0,0,0,0,1c0,2,1,2,1,3c26,28,36,64,36,99c36,111,36,127,29,143c26,166,15,183,3,194c2,194,1,195,1,195c1,195,0,196,0,197c0,198,1,198,3,198c5,198,5,198,6,197c29,177,45,143,45,99e" fillcolor="black" stroked="f" style="position:absolute;left:5135;top:-215;width:44;height:197">
              <v:wrap v:type="none"/>
              <v:fill type="solid" color2="white" detectmouseclick="t"/>
              <v:stroke color="#3465a4" joinstyle="round" endcap="flat"/>
            </v:shape>
            <v:shape id="shape_0" coordsize="39,52" path="m38,35l35,35c35,38,33,42,32,43l26,43l11,43c16,39,20,35,26,31c32,28,38,24,38,16c38,6,29,0,20,0c8,0,0,7,0,14c0,18,4,20,5,20c7,20,10,17,10,14c10,12,8,11,5,10c8,6,12,4,16,4c23,4,29,8,29,16c29,23,26,28,20,31l1,48c0,48,0,48,0,48l0,51l35,51l38,35e" fillcolor="black" stroked="f" style="position:absolute;left:5213;top:-229;width:37;height:50">
              <v:wrap v:type="none"/>
              <v:fill type="solid" color2="white" detectmouseclick="t"/>
              <v:stroke color="#3465a4" joinstyle="round" endcap="flat"/>
            </v:shape>
            <v:shape id="shape_0" coordsize="77,381" path="m76,191c76,129,62,66,24,18c20,15,15,8,8,2c6,0,6,0,3,0c1,0,0,0,0,2c0,3,1,3,1,4c6,9,17,20,28,37c51,78,63,130,63,191c63,233,58,287,33,335c21,357,7,370,1,377c1,378,0,378,0,378c0,380,1,380,3,380c6,380,6,380,8,378c59,329,76,256,76,191e" fillcolor="black" stroked="f" style="position:absolute;left:5282;top:-229;width:75;height:379">
              <v:wrap v:type="none"/>
              <v:fill type="solid" color2="white" detectmouseclick="t"/>
              <v:stroke color="#3465a4" joinstyle="round" endcap="flat"/>
            </v:shape>
            <v:shape id="shape_0" coordsize="59,284" path="m51,282l53,283l57,283c57,283,58,283,58,282c58,281,58,281,57,281c52,275,45,266,35,248c18,218,13,182,13,143c13,73,31,31,57,2c58,2,58,1,58,1c58,0,57,0,55,0c53,0,53,0,51,1c38,14,21,36,10,70c4,91,0,116,0,143c0,181,7,220,31,257c35,264,41,270,41,270c41,273,45,275,45,276l51,282e" fillcolor="black" stroked="f" style="position:absolute;left:5449;top:-180;width:57;height:282">
              <v:wrap v:type="none"/>
              <v:fill type="solid" color2="white" detectmouseclick="t"/>
              <v:stroke color="#3465a4" joinstyle="round" endcap="flat"/>
            </v:shape>
            <v:shape id="shape_0" coordsize="77,100" path="m23,11l23,0l0,2l0,7c11,7,13,8,13,15l13,87c13,94,11,94,0,94l0,99c6,99,14,98,18,98c22,98,30,99,36,99l36,94c26,94,24,94,24,87l24,63l24,62c24,64,30,71,40,71c59,71,76,57,76,37c76,16,62,0,44,0c33,0,26,8,23,11xm24,53l24,17c28,9,36,4,44,4c54,4,63,19,63,37c63,56,51,69,40,69c36,69,30,66,26,60c24,56,24,56,24,53xe" fillcolor="black" stroked="f" style="position:absolute;left:5520;top:-67;width:75;height:98">
              <v:wrap v:type="none"/>
              <v:fill type="solid" color2="white" detectmouseclick="t"/>
              <v:stroke color="#3465a4" joinstyle="round" endcap="flat"/>
            </v:shape>
            <v:shape id="shape_0" coordsize="77,100" path="m24,11l24,0l0,2l0,7c12,7,13,8,13,15l13,87c13,94,11,94,0,94l0,99c6,99,14,98,19,98c23,98,30,99,37,99l37,94c26,94,24,94,24,87l24,63l24,62c25,64,32,71,44,71c62,71,76,57,76,37c76,16,62,0,44,0c33,0,26,8,24,11xm24,53l24,17c29,9,37,4,44,4c54,4,63,19,63,37c63,56,52,69,40,69c37,69,30,66,26,60c24,56,24,56,24,53xe" fillcolor="black" stroked="f" style="position:absolute;left:5607;top:-67;width:75;height:98">
              <v:wrap v:type="none"/>
              <v:fill type="solid" color2="white" detectmouseclick="t"/>
              <v:stroke color="#3465a4" joinstyle="round" endcap="flat"/>
            </v:shape>
            <v:shape id="shape_0" coordsize="51,69" path="m21,18l21,0l0,2l0,7c11,7,12,8,12,16l12,57c12,63,10,63,0,63l0,68c6,68,13,68,17,68c24,68,30,68,37,68l37,63l34,63c23,63,23,61,23,57l23,33c23,18,27,4,38,4c40,4,40,4,41,4c40,4,37,6,37,11c37,15,40,17,44,17c47,17,50,15,50,11c50,5,45,0,38,0c27,0,24,11,21,18e" fillcolor="black" stroked="f" style="position:absolute;left:5698;top:-67;width:49;height:67">
              <v:wrap v:type="none"/>
              <v:fill type="solid" color2="white" detectmouseclick="t"/>
              <v:stroke color="#3465a4" joinstyle="round" endcap="flat"/>
            </v:shape>
            <v:shape id="shape_0" coordsize="60,71" path="m13,31c15,8,28,3,32,3c47,3,49,25,49,31l13,31xm13,35l55,35c59,35,59,35,59,31c59,15,50,0,32,0c15,0,0,16,0,36c0,57,17,70,35,70c52,70,59,53,59,51c59,50,58,50,57,50c55,50,55,50,55,51c49,67,35,67,35,67c28,67,21,62,18,57c13,50,13,39,13,35xe" fillcolor="black" stroked="f" style="position:absolute;left:5759;top:-67;width:58;height:69">
              <v:wrap v:type="none"/>
              <v:fill type="solid" color2="white" detectmouseclick="t"/>
              <v:stroke color="#3465a4" joinstyle="round" endcap="flat"/>
            </v:shape>
            <v:shape id="shape_0" coordsize="50,111" path="m23,45l23,26c23,12,30,4,36,4c36,4,39,4,40,5c39,6,36,8,36,12c36,15,39,19,43,19c47,19,49,15,49,12c49,6,44,0,36,0c26,0,13,9,13,26l13,45l0,45l0,49l13,49l13,99c13,105,11,105,0,105l0,110c7,110,14,110,19,110c23,110,30,110,36,110l36,105l33,105c23,105,23,103,23,99l23,49l39,49l39,45l23,45e" fillcolor="black" stroked="f" style="position:absolute;left:5831;top:-110;width:48;height:109">
              <v:wrap v:type="none"/>
              <v:fill type="solid" color2="white" detectmouseclick="t"/>
              <v:stroke color="#3465a4" joinstyle="round" endcap="flat"/>
            </v:shape>
            <v:shape id="shape_0" coordsize="77,111" path="m24,50l24,0l0,2l0,7c12,7,13,8,13,16l13,108l17,108c17,108,19,106,23,99c25,102,32,110,44,110c62,110,76,95,76,76c76,56,62,39,44,39c33,39,26,46,24,50xm24,86l24,55c24,52,24,52,26,48c32,40,40,40,44,40c51,40,55,44,59,48c63,55,63,63,63,70c63,78,63,85,58,93c55,97,51,103,40,103c36,103,30,99,26,93c24,89,24,89,24,86xe" fillcolor="black" stroked="f" style="position:absolute;left:5878;top:-108;width:75;height:109">
              <v:wrap v:type="none"/>
              <v:fill type="solid" color2="white" detectmouseclick="t"/>
              <v:stroke color="#3465a4" joinstyle="round" endcap="flat"/>
            </v:shape>
            <v:shape id="shape_0" coordsize="144,190" path="m50,189c55,189,55,188,57,186l141,6c143,4,143,4,143,4c143,2,141,0,139,0c137,0,136,2,136,4l55,173l22,96l0,113l2,116l14,108l50,189e" fillcolor="black" stroked="f" style="position:absolute;left:5981;top:-148;width:142;height:188">
              <v:wrap v:type="none"/>
              <v:fill type="solid" color2="white" detectmouseclick="t"/>
              <v:stroke color="#3465a4" joinstyle="round" endcap="flat"/>
            </v:shape>
            <v:shape id="shape_0" coordsize="556,5" path="m278,4l0,4l0,0l555,0l555,4l278,4e" fillcolor="black" stroked="f" style="position:absolute;left:6123;top:-148;width:554;height:3">
              <v:wrap v:type="none"/>
              <v:fill type="solid" color2="white" detectmouseclick="t"/>
              <v:stroke color="#3465a4" joinstyle="round" endcap="flat"/>
            </v:shape>
            <v:shape id="shape_0" coordsize="96,4" path="m89,3c92,3,95,3,95,2c95,0,92,0,89,0l6,0c3,0,0,0,0,2c0,3,3,3,6,3l89,3e" fillcolor="black" stroked="f" style="position:absolute;left:6136;top:-40;width:94;height:2">
              <v:wrap v:type="none"/>
              <v:fill type="solid" color2="white" detectmouseclick="t"/>
              <v:stroke color="#3465a4" joinstyle="round" endcap="flat"/>
            </v:shape>
            <v:shape id="shape_0" coordsize="33,109" path="m21,0l0,2l0,7c11,7,12,8,12,16l12,97c12,103,9,103,0,103l0,108c5,108,12,108,18,108c21,108,27,108,32,108l32,103c24,103,21,103,21,97l21,0e" fillcolor="black" stroked="f" style="position:absolute;left:6279;top:-108;width:31;height:107">
              <v:wrap v:type="none"/>
              <v:fill type="solid" color2="white" detectmouseclick="t"/>
              <v:stroke color="#3465a4" joinstyle="round" endcap="flat"/>
            </v:shape>
            <v:shape id="shape_0" coordsize="70,71" path="m69,36c69,17,52,0,36,0c16,0,0,17,0,36c0,57,17,70,35,70c52,70,69,57,69,36xm30,67c23,67,16,64,11,57c7,50,7,40,7,36c7,29,7,21,11,14c16,7,23,3,28,3c35,3,42,7,45,14c49,21,49,29,49,36c49,40,49,50,46,57c42,62,35,67,30,67xe" fillcolor="black" stroked="f" style="position:absolute;left:6322;top:-67;width:68;height:69">
              <v:wrap v:type="none"/>
              <v:fill type="solid" color2="white" detectmouseclick="t"/>
              <v:stroke color="#3465a4" joinstyle="round" endcap="flat"/>
            </v:shape>
            <v:shape id="shape_0" coordsize="71,103" path="m39,44c26,44,26,29,26,25c26,21,26,16,28,12c30,10,33,5,39,5c52,5,52,21,52,25c52,29,52,34,49,38c49,40,45,44,39,44xm12,51c12,51,12,46,15,43c21,48,28,48,31,48c46,48,54,37,54,25c54,19,53,13,49,10c53,4,60,3,61,3c63,3,63,3,64,3c61,4,61,5,61,8c61,10,63,12,65,12c67,12,70,11,70,8c70,5,68,0,63,0c60,0,53,1,46,8c39,2,32,1,31,1c16,1,5,12,5,25c5,32,8,38,12,42c10,44,8,49,8,55c8,60,10,65,14,68c5,70,0,75,0,82c0,93,16,102,35,102c53,102,68,94,68,81c68,76,66,70,57,67c49,62,39,62,32,62c29,62,22,62,21,62c16,61,12,56,12,51xm35,98c19,98,8,90,8,82c8,74,14,70,21,70l29,70c42,70,60,70,60,82c60,90,49,98,35,98xe" fillcolor="black" stroked="f" style="position:absolute;left:6402;top:-68;width:69;height:101">
              <v:wrap v:type="none"/>
              <v:fill type="solid" color2="white" detectmouseclick="t"/>
              <v:stroke color="#3465a4" joinstyle="round" endcap="flat"/>
            </v:shape>
            <v:shape id="shape_0" coordsize="36,157" path="m35,155c35,155,35,154,32,152c15,131,10,104,10,80c10,52,15,24,32,5c35,2,35,2,35,2c35,1,34,0,33,0c32,0,19,11,10,31c2,49,0,67,0,80c0,92,2,112,10,127c20,147,32,156,33,156c34,156,35,156,35,155e" fillcolor="black" stroked="f" style="position:absolute;left:6495;top:-117;width:34;height:155">
              <v:wrap v:type="none"/>
              <v:fill type="solid" color2="white" detectmouseclick="t"/>
              <v:stroke color="#3465a4" joinstyle="round" endcap="flat"/>
            </v:shape>
            <v:shape id="shape_0" coordsize="64,114" path="m35,45c15,49,0,69,0,87c0,103,10,113,25,113c42,113,56,89,56,69c56,54,49,46,43,39c39,32,29,20,29,13c29,9,32,5,39,5c42,5,46,8,47,10c51,12,54,14,56,14c60,14,63,10,63,8c63,4,60,4,56,2c46,0,43,0,42,0c32,0,25,7,25,17c25,25,29,34,35,45xm35,45c39,52,43,61,43,72c43,81,39,108,25,108c16,108,10,102,10,91c10,80,16,52,35,45xe" fillcolor="black" stroked="f" style="position:absolute;left:6547;top:-110;width:62;height:112">
              <v:wrap v:type="none"/>
              <v:fill type="solid" color2="white" detectmouseclick="t"/>
              <v:stroke color="#3465a4" joinstyle="round" endcap="flat"/>
            </v:shape>
            <v:shape id="shape_0" coordsize="36,157" path="m35,80c35,68,33,48,26,30c16,10,4,0,2,0c1,0,0,1,0,2l4,6c19,22,26,47,26,80c26,107,20,133,3,152c0,154,0,155,0,155c0,156,1,156,2,156c4,156,16,146,26,126c32,111,35,94,35,80e" fillcolor="black" stroked="f" style="position:absolute;left:6627;top:-117;width:34;height:155">
              <v:wrap v:type="none"/>
              <v:fill type="solid" color2="white" detectmouseclick="t"/>
              <v:stroke color="#3465a4" joinstyle="round" endcap="flat"/>
            </v:shape>
            <v:shape id="shape_0" coordsize="35,157" path="m34,155c34,155,34,154,31,152c15,131,10,104,10,80c10,52,15,24,32,5c34,2,34,2,34,2c34,1,34,0,33,0c31,0,19,11,10,31c2,49,0,67,0,80c0,92,2,112,10,127c19,147,31,156,33,156c34,156,34,156,34,155e" fillcolor="black" stroked="f" style="position:absolute;left:6696;top:-117;width:33;height:155">
              <v:wrap v:type="none"/>
              <v:fill type="solid" color2="white" detectmouseclick="t"/>
              <v:stroke color="#3465a4" joinstyle="round" endcap="flat"/>
            </v:shape>
            <v:shape id="shape_0" coordsize="83,103" path="m4,30c10,12,26,12,29,12c50,12,53,40,53,53c53,63,53,65,50,68c48,77,44,95,44,100c44,101,44,102,46,102c46,102,50,99,50,93c53,80,57,72,57,68c57,66,57,64,57,62c63,46,72,22,78,10c79,8,82,4,82,4c82,2,80,2,79,2c79,2,78,2,78,3c69,19,64,34,57,51c57,46,57,33,50,18c46,8,40,0,30,0c12,0,0,25,0,30c0,31,1,31,4,31l4,30e" fillcolor="black" stroked="f" style="position:absolute;left:6745;top:-67;width:81;height:101">
              <v:wrap v:type="none"/>
              <v:fill type="solid" color2="white" detectmouseclick="t"/>
              <v:stroke color="#3465a4" joinstyle="round" endcap="flat"/>
            </v:shape>
            <v:shape id="shape_0" coordsize="96,4" path="m89,3c92,3,95,3,95,2c95,0,92,0,89,0l6,0c3,0,0,0,0,2c0,3,3,3,6,3l89,3e" fillcolor="black" stroked="f" style="position:absolute;left:6882;top:-40;width:94;height:2">
              <v:wrap v:type="none"/>
              <v:fill type="solid" color2="white" detectmouseclick="t"/>
              <v:stroke color="#3465a4" joinstyle="round" endcap="flat"/>
            </v:shape>
            <v:shape id="shape_0" coordsize="76,100" path="m23,11l23,0l0,2l0,7c11,7,12,8,12,15l12,87c12,94,10,94,0,94l0,99c5,99,13,98,18,98c22,98,29,99,36,99l36,94c25,94,23,94,23,87l23,63l23,62c24,64,29,71,43,71c59,71,75,57,75,37c75,16,61,0,43,0c33,0,26,8,23,11xm17,53l17,17c22,9,29,4,37,4c48,4,57,19,57,37c57,56,46,69,34,69c29,69,24,66,20,60c17,56,17,56,17,53xe" fillcolor="black" stroked="f" style="position:absolute;left:7033;top:-67;width:74;height:98">
              <v:wrap v:type="none"/>
              <v:fill type="solid" color2="white" detectmouseclick="t"/>
              <v:stroke color="#3465a4" joinstyle="round" endcap="flat"/>
            </v:shape>
            <v:shape id="shape_0" coordsize="77,100" path="m23,11l23,0l0,2l0,7c11,7,13,8,13,15l13,87c13,94,11,94,0,94l0,99c6,99,14,98,18,98c22,98,30,99,36,99l36,94c26,94,24,94,24,87l24,63l24,62c24,64,30,71,40,71c59,71,76,57,76,37c76,16,62,0,44,0c33,0,26,8,23,11xm24,53l24,17c28,9,36,4,44,4c54,4,63,19,63,37c63,56,51,69,40,69c36,69,30,66,26,60c24,56,24,56,24,53xe" fillcolor="black" stroked="f" style="position:absolute;left:7121;top:-67;width:75;height:98">
              <v:wrap v:type="none"/>
              <v:fill type="solid" color2="white" detectmouseclick="t"/>
              <v:stroke color="#3465a4" joinstyle="round" endcap="flat"/>
            </v:shape>
            <v:shape id="shape_0" coordsize="52,69" path="m21,18l21,0l0,2l0,7c11,7,13,8,13,16l13,57c13,63,11,63,0,63l0,68c6,68,14,68,17,68c24,68,31,68,38,68l38,63l34,63c24,63,23,61,23,57l23,33c23,18,28,4,39,4c41,4,41,4,41,4c41,4,38,6,38,11c38,15,41,17,44,17c48,17,51,15,51,11c51,5,46,0,39,0c28,0,24,11,21,18e" fillcolor="black" stroked="f" style="position:absolute;left:7210;top:-67;width:50;height:67">
              <v:wrap v:type="none"/>
              <v:fill type="solid" color2="white" detectmouseclick="t"/>
              <v:stroke color="#3465a4" joinstyle="round" endcap="flat"/>
            </v:shape>
            <v:shape id="shape_0" coordsize="61,71" path="m14,31c15,8,28,3,32,3c47,3,50,25,50,31l14,31xm13,35l55,35c59,35,60,35,60,31c60,15,51,0,32,0c15,0,0,16,0,36c0,57,17,70,35,70c53,70,60,53,60,51c60,50,58,50,58,50c56,50,56,50,55,51c50,67,36,67,36,67c28,67,21,62,18,57c13,50,13,39,13,35xe" fillcolor="black" stroked="f" style="position:absolute;left:7272;top:-67;width:59;height:69">
              <v:wrap v:type="none"/>
              <v:fill type="solid" color2="white" detectmouseclick="t"/>
              <v:stroke color="#3465a4" joinstyle="round" endcap="flat"/>
            </v:shape>
            <v:shape id="shape_0" coordsize="50,111" path="m23,45l23,26c23,12,30,4,36,4c36,4,37,4,40,5c39,6,36,8,36,12c36,15,39,19,43,19c47,19,49,15,49,12c49,6,43,0,36,0c26,0,12,9,12,26l12,45l0,45l0,49l12,49l12,99c12,105,11,105,0,105l0,110c6,110,14,110,19,110c23,110,30,110,36,110l36,105l33,105c23,105,23,103,23,99l23,49l39,49l39,45l23,45e" fillcolor="black" stroked="f" style="position:absolute;left:7344;top:-110;width:48;height:109">
              <v:wrap v:type="none"/>
              <v:fill type="solid" color2="white" detectmouseclick="t"/>
              <v:stroke color="#3465a4" joinstyle="round" endcap="flat"/>
            </v:shape>
            <v:shape id="shape_0" coordsize="77,111" path="m23,50l23,0l0,2l0,7c11,7,13,8,13,16l13,108l16,108c17,108,18,106,22,99c24,102,30,110,40,110c59,110,76,95,76,76c76,56,62,39,44,39c33,39,26,46,23,50xm24,86l24,55c24,52,24,52,26,48c32,40,40,40,44,40c48,40,54,44,58,48c62,55,63,63,63,70c63,78,62,85,58,93c55,97,48,103,40,103c33,103,30,99,26,93c24,89,24,89,24,86xe" fillcolor="black" stroked="f" style="position:absolute;left:7392;top:-108;width:75;height:109">
              <v:wrap v:type="none"/>
              <v:fill type="solid" color2="white" detectmouseclick="t"/>
              <v:stroke color="#3465a4" joinstyle="round" endcap="flat"/>
            </v:shape>
            <v:shape id="shape_0" coordsize="35,157" path="m34,80c34,68,33,48,25,30c16,10,3,0,2,0c1,0,0,1,0,2l3,6c19,22,25,47,25,80c25,107,19,133,2,152c0,154,0,155,0,155c0,156,1,156,2,156c3,156,16,146,25,126c32,111,34,94,34,80e" fillcolor="black" stroked="f" style="position:absolute;left:7485;top:-117;width:33;height:155">
              <v:wrap v:type="none"/>
              <v:fill type="solid" color2="white" detectmouseclick="t"/>
              <v:stroke color="#3465a4" joinstyle="round" endcap="flat"/>
            </v:shape>
            <v:shape id="shape_0" coordsize="104,104" path="m56,56l97,56c100,56,103,56,103,53c103,50,100,50,97,50l56,50l56,5c56,3,56,0,53,0c49,0,49,3,49,5l49,50l5,50c3,50,0,50,0,53c0,56,3,56,5,56l49,56l49,98c49,100,49,103,53,103c56,103,56,100,56,98l56,56e" fillcolor="black" stroked="f" style="position:absolute;left:7583;top:-89;width:102;height:102">
              <v:wrap v:type="none"/>
              <v:fill type="solid" color2="white" detectmouseclick="t"/>
              <v:stroke color="#3465a4" joinstyle="round" endcap="flat"/>
            </v:shape>
            <v:shape id="shape_0" coordsize="34,109" path="m21,0l0,2l0,7c11,7,12,8,12,16l12,97c12,103,11,103,0,103l0,108c6,108,13,108,18,108c18,108,27,108,33,108l33,103c24,103,21,103,21,97l21,0e" fillcolor="black" stroked="f" style="position:absolute;left:7738;top:-108;width:32;height:107">
              <v:wrap v:type="none"/>
              <v:fill type="solid" color2="white" detectmouseclick="t"/>
              <v:stroke color="#3465a4" joinstyle="round" endcap="flat"/>
            </v:shape>
            <v:shape id="shape_0" coordsize="69,71" path="m68,36c68,17,52,0,35,0c15,0,0,17,0,36c0,57,17,70,35,70c52,70,68,57,68,36xm35,67c28,67,21,64,17,57c13,50,13,40,13,36c13,29,13,21,17,14c21,7,28,3,35,3c40,3,47,7,51,14c54,21,54,29,54,36c54,40,54,50,51,57c48,62,40,67,35,67xe" fillcolor="black" stroked="f" style="position:absolute;left:7782;top:-67;width:67;height:69">
              <v:wrap v:type="none"/>
              <v:fill type="solid" color2="white" detectmouseclick="t"/>
              <v:stroke color="#3465a4" joinstyle="round" endcap="flat"/>
            </v:shape>
            <v:shape id="shape_0" coordsize="72,103" path="m32,44c17,44,17,29,17,25c17,21,17,16,20,12c21,10,25,5,32,5c43,5,43,21,43,25c43,29,43,34,43,38c39,40,36,44,32,44xm13,51c13,51,13,46,16,43c22,48,29,48,32,48c43,48,55,37,55,25c55,19,53,13,50,10c54,4,60,3,62,3c64,3,64,3,64,3c62,4,62,5,62,8c62,10,64,12,66,12c68,12,71,11,71,8c71,5,69,0,64,0c60,0,53,1,46,8c39,2,33,1,32,1c17,1,6,12,6,25c6,32,9,38,13,42c11,44,8,49,8,55c8,60,11,65,15,68c6,70,0,75,0,82c0,93,16,102,36,102c53,102,69,94,69,81c69,76,67,70,58,67c50,62,43,62,33,62c29,62,22,62,21,62c16,61,13,56,13,51xm36,98c20,98,8,90,8,82c8,74,15,70,22,70l29,70c43,70,60,70,60,82c60,90,50,98,36,98xe" fillcolor="black" stroked="f" style="position:absolute;left:7860;top:-68;width:70;height:101">
              <v:wrap v:type="none"/>
              <v:fill type="solid" color2="white" detectmouseclick="t"/>
              <v:stroke color="#3465a4" joinstyle="round" endcap="flat"/>
            </v:shape>
            <v:shape id="shape_0" coordsize="36,157" path="m35,155c35,155,35,154,32,152c15,131,10,104,10,80c10,52,16,24,33,5c35,2,35,2,35,2c35,1,34,0,33,0c32,0,19,11,11,31c2,49,0,67,0,80c0,92,2,112,11,127c20,147,32,156,33,156c34,156,35,156,35,155e" fillcolor="black" stroked="f" style="position:absolute;left:7954;top:-117;width:34;height:155">
              <v:wrap v:type="none"/>
              <v:fill type="solid" color2="white" detectmouseclick="t"/>
              <v:stroke color="#3465a4" joinstyle="round" endcap="flat"/>
            </v:shape>
            <v:shape id="shape_0" coordsize="64,114" path="m35,45c15,49,0,69,0,87c0,103,10,113,25,113c42,113,56,89,56,69c56,54,49,46,43,39c39,32,29,20,29,13c29,9,32,5,39,5c42,5,46,8,49,10c51,12,54,14,57,14c61,14,63,10,63,8c63,4,60,4,56,2c46,0,46,0,42,0c32,0,25,7,25,17c25,25,29,34,35,45xm30,45c34,52,40,61,40,72c40,81,33,108,20,108c11,108,4,102,4,91c4,80,10,52,30,45xe" fillcolor="black" stroked="f" style="position:absolute;left:8007;top:-110;width:62;height:112">
              <v:wrap v:type="none"/>
              <v:fill type="solid" color2="white" detectmouseclick="t"/>
              <v:stroke color="#3465a4" joinstyle="round" endcap="flat"/>
            </v:shape>
            <v:shape id="shape_0" coordsize="35,157" path="m34,80c34,68,32,48,25,30c16,10,3,0,1,0c0,0,0,1,0,2l3,6c19,22,25,47,25,80c25,107,19,133,2,152c0,154,0,155,0,155c0,156,0,156,1,156c3,156,16,146,25,126c32,111,34,94,34,80e" fillcolor="black" stroked="f" style="position:absolute;left:8087;top:-117;width:33;height:155">
              <v:wrap v:type="none"/>
              <v:fill type="solid" color2="white" detectmouseclick="t"/>
              <v:stroke color="#3465a4" joinstyle="round" endcap="flat"/>
            </v:shape>
            <v:shape id="shape_0" coordsize="59,284" path="m51,282l52,283l56,283c57,283,58,283,58,282c58,281,57,281,57,281c51,275,45,266,35,248c18,218,12,182,12,143c12,73,31,31,57,2c58,2,58,1,58,1c58,0,57,0,55,0c52,0,52,0,51,1c38,14,21,36,10,70c3,91,0,116,0,143c0,181,7,220,31,257c35,264,41,270,41,270c41,273,45,275,45,276l51,282e" fillcolor="black" stroked="f" style="position:absolute;left:8195;top:-180;width:57;height:282">
              <v:wrap v:type="none"/>
              <v:fill type="solid" color2="white" detectmouseclick="t"/>
              <v:stroke color="#3465a4" joinstyle="round" endcap="flat"/>
            </v:shape>
            <v:shape id="shape_0" coordsize="82,103" path="m3,30c10,12,27,12,29,12c52,12,53,40,53,53c53,63,52,65,52,68c48,77,44,95,44,100c44,101,45,102,45,102c48,102,48,99,49,93c53,80,56,72,56,68c56,66,56,64,57,62c63,46,72,22,78,10c79,8,81,4,81,4c81,2,80,2,79,2c79,2,77,2,77,3c70,19,63,34,56,51c56,46,56,33,52,18c48,8,41,0,30,0c11,0,0,25,0,30c0,31,1,31,3,31l3,30e" fillcolor="black" stroked="f" style="position:absolute;left:8264;top:-67;width:80;height:101">
              <v:wrap v:type="none"/>
              <v:fill type="solid" color2="white" detectmouseclick="t"/>
              <v:stroke color="#3465a4" joinstyle="round" endcap="flat"/>
            </v:shape>
            <v:shape id="shape_0" coordsize="105,104" path="m56,56l98,56c100,56,104,56,104,53c104,50,100,50,98,50l56,50l56,5c56,3,56,0,53,0c49,0,49,3,49,5l49,50l6,50c4,50,0,50,0,53c0,56,4,56,6,56l49,56l49,98c49,100,49,103,53,103c56,103,56,100,56,98l56,56e" fillcolor="black" stroked="f" style="position:absolute;left:8397;top:-89;width:103;height:102">
              <v:wrap v:type="none"/>
              <v:fill type="solid" color2="white" detectmouseclick="t"/>
              <v:stroke color="#3465a4" joinstyle="round" endcap="flat"/>
            </v:shape>
            <v:shape id="shape_0" coordsize="144,190" path="m50,189c55,189,55,188,57,186l141,6c143,4,143,4,143,4c143,2,141,0,139,0c137,0,136,2,136,4l55,173l22,96l0,113l2,116l14,108l50,189e" fillcolor="black" stroked="f" style="position:absolute;left:8565;top:-148;width:142;height:188">
              <v:wrap v:type="none"/>
              <v:fill type="solid" color2="white" detectmouseclick="t"/>
              <v:stroke color="#3465a4" joinstyle="round" endcap="flat"/>
            </v:shape>
            <v:shape id="shape_0" coordsize="556,5" path="m278,4l0,4l0,0l555,0l555,4l278,4e" fillcolor="black" stroked="f" style="position:absolute;left:8707;top:-148;width:554;height:3">
              <v:wrap v:type="none"/>
              <v:fill type="solid" color2="white" detectmouseclick="t"/>
              <v:stroke color="#3465a4" joinstyle="round" endcap="flat"/>
            </v:shape>
            <v:shape id="shape_0" coordsize="96,4" path="m89,3c92,3,95,3,95,2c95,0,92,0,89,0l6,0c3,0,0,0,0,2c0,3,3,3,6,3l89,3e" fillcolor="black" stroked="f" style="position:absolute;left:8721;top:-40;width:94;height:2">
              <v:wrap v:type="none"/>
              <v:fill type="solid" color2="white" detectmouseclick="t"/>
              <v:stroke color="#3465a4" joinstyle="round" endcap="flat"/>
            </v:shape>
            <v:shape id="shape_0" coordsize="33,109" path="m21,0l0,2l0,7c11,7,12,8,12,16l12,97c12,103,9,103,0,103l0,108c5,108,12,108,18,108c21,108,27,108,32,108l32,103c24,103,21,103,21,97l21,0e" fillcolor="black" stroked="f" style="position:absolute;left:8863;top:-108;width:31;height:107">
              <v:wrap v:type="none"/>
              <v:fill type="solid" color2="white" detectmouseclick="t"/>
              <v:stroke color="#3465a4" joinstyle="round" endcap="flat"/>
            </v:shape>
            <v:shape id="shape_0" coordsize="70,71" path="m69,36c69,17,52,0,36,0c16,0,0,17,0,36c0,57,17,70,35,70c52,70,69,57,69,36xm36,67c29,67,22,64,17,57c13,50,13,40,13,36c13,29,13,21,17,14c22,7,29,3,35,3c41,3,48,7,52,14c55,21,55,29,55,36c55,40,55,50,52,57c48,62,41,67,36,67xe" fillcolor="black" stroked="f" style="position:absolute;left:8906;top:-67;width:68;height:69">
              <v:wrap v:type="none"/>
              <v:fill type="solid" color2="white" detectmouseclick="t"/>
              <v:stroke color="#3465a4" joinstyle="round" endcap="flat"/>
            </v:shape>
            <v:shape id="shape_0" coordsize="72,103" path="m39,44c26,44,26,29,26,25c26,21,26,16,28,12c30,10,34,5,39,5c53,5,53,21,53,25c53,29,53,34,51,38c49,40,46,44,39,44xm13,51c13,51,13,46,16,43c22,48,29,48,29,48c43,48,55,37,55,25c55,19,53,13,50,10c53,4,60,3,62,3l64,3c62,4,61,5,61,8c61,10,64,12,66,12c68,12,71,11,71,8c71,5,69,0,62,0c60,0,53,1,46,8c39,2,33,1,29,1c17,1,5,12,5,25c5,32,9,38,13,42c10,44,8,49,8,55c8,60,10,65,15,68c5,70,0,75,0,82c0,93,16,102,33,102c53,102,69,94,69,81c69,76,66,70,58,67c50,62,43,62,33,62c29,62,22,62,21,62c16,61,13,56,13,51xm36,98c20,98,8,90,8,82c8,74,15,70,22,70l29,70c43,70,60,70,60,82c60,90,50,98,36,98xe" fillcolor="black" stroked="f" style="position:absolute;left:8986;top:-68;width:70;height:101">
              <v:wrap v:type="none"/>
              <v:fill type="solid" color2="white" detectmouseclick="t"/>
              <v:stroke color="#3465a4" joinstyle="round" endcap="flat"/>
            </v:shape>
            <v:shape id="shape_0" coordsize="36,157" path="m35,155c35,155,35,154,32,152c15,131,10,104,10,80c10,52,16,24,32,5c35,2,35,2,35,2c35,1,34,0,33,0c32,0,19,11,10,31c2,49,0,67,0,80c0,92,2,112,10,127c20,147,32,156,33,156c34,156,35,156,35,155e" fillcolor="black" stroked="f" style="position:absolute;left:9079;top:-117;width:34;height:155">
              <v:wrap v:type="none"/>
              <v:fill type="solid" color2="white" detectmouseclick="t"/>
              <v:stroke color="#3465a4" joinstyle="round" endcap="flat"/>
            </v:shape>
            <v:shape id="shape_0" coordsize="64,114" path="m35,45c15,49,0,69,0,87c0,103,10,113,25,113c42,113,56,89,56,69c56,54,49,46,43,39c39,32,29,20,29,13c29,9,32,5,39,5c42,5,46,8,47,10c51,12,54,14,56,14c60,14,63,10,63,8c63,4,60,4,56,2c46,0,43,0,42,0c32,0,25,7,25,17c25,25,29,34,35,45xm35,45c39,52,43,61,43,72c43,81,39,108,25,108c16,108,10,102,10,91c10,80,16,52,35,45xe" fillcolor="black" stroked="f" style="position:absolute;left:9132;top:-110;width:62;height:112">
              <v:wrap v:type="none"/>
              <v:fill type="solid" color2="white" detectmouseclick="t"/>
              <v:stroke color="#3465a4" joinstyle="round" endcap="flat"/>
            </v:shape>
            <v:shape id="shape_0" coordsize="36,157" path="m35,80c35,68,33,48,26,30c16,10,4,0,2,0c1,0,0,1,0,2l4,6c19,22,26,47,26,80c26,107,20,133,3,152c0,154,0,155,0,155c0,156,1,156,2,156c4,156,16,146,26,126c32,111,35,94,35,80e" fillcolor="black" stroked="f" style="position:absolute;left:9211;top:-117;width:34;height:155">
              <v:wrap v:type="none"/>
              <v:fill type="solid" color2="white" detectmouseclick="t"/>
              <v:stroke color="#3465a4" joinstyle="round" endcap="flat"/>
            </v:shape>
            <v:shape id="shape_0" coordsize="96,4" path="m89,3c91,3,95,3,95,2c95,0,91,0,89,0l5,0c3,0,0,0,0,2c0,3,3,3,5,3l89,3e" fillcolor="black" stroked="f" style="position:absolute;left:9314;top:-40;width:94;height:2">
              <v:wrap v:type="none"/>
              <v:fill type="solid" color2="white" detectmouseclick="t"/>
              <v:stroke color="#3465a4" joinstyle="round" endcap="flat"/>
            </v:shape>
            <v:shape id="shape_0" coordsize="62,104" path="m12,92l28,74c51,54,61,46,61,30c61,12,47,0,28,0c12,0,0,14,0,29c0,38,8,38,9,38c11,38,17,35,17,29c17,25,14,21,8,21c7,21,7,21,6,21c10,10,18,5,28,5c41,5,47,18,47,30c47,43,39,54,32,65l2,97c0,99,0,99,0,103l57,103l61,76l57,76c57,81,55,88,54,90c54,92,44,92,39,92l12,92e" fillcolor="black" stroked="f" style="position:absolute;left:9467;top:-102;width:60;height:102">
              <v:wrap v:type="none"/>
              <v:fill type="solid" color2="white" detectmouseclick="t"/>
              <v:stroke color="#3465a4" joinstyle="round" endcap="flat"/>
            </v:shape>
            <v:shape id="shape_0" coordsize="77,100" path="m23,11l23,0l0,2l0,7c11,7,12,8,12,15l12,87c12,94,11,94,0,94l0,99c6,99,14,98,18,98c22,98,30,99,36,99l36,94c25,94,24,94,24,87l24,63l24,62c24,64,30,71,40,71c59,71,76,57,76,37c76,16,62,0,44,0c33,0,26,8,23,11xm24,53l24,17c28,9,36,4,44,4c54,4,63,19,63,37c63,56,51,69,40,69c36,69,30,66,26,60c24,56,24,56,24,53xe" fillcolor="black" stroked="f" style="position:absolute;left:9543;top:-67;width:75;height:98">
              <v:wrap v:type="none"/>
              <v:fill type="solid" color2="white" detectmouseclick="t"/>
              <v:stroke color="#3465a4" joinstyle="round" endcap="flat"/>
            </v:shape>
            <v:shape id="shape_0" coordsize="77,100" path="m23,11l23,0l0,2l0,7c11,7,12,8,12,15l12,87c12,94,11,94,0,94l0,99c6,99,14,98,18,98c22,98,30,99,36,99l36,94c26,94,24,94,24,87l24,63l24,62c24,64,30,71,40,71c59,71,76,57,76,37c76,16,62,0,44,0c33,0,26,8,23,11xm24,53l24,17c28,9,36,4,44,4c54,4,63,19,63,37c63,56,51,69,40,69c36,69,30,66,26,60c24,56,24,56,24,53xe" fillcolor="black" stroked="f" style="position:absolute;left:9632;top:-67;width:75;height:98">
              <v:wrap v:type="none"/>
              <v:fill type="solid" color2="white" detectmouseclick="t"/>
              <v:stroke color="#3465a4" joinstyle="round" endcap="flat"/>
            </v:shape>
            <v:shape id="shape_0" coordsize="52,69" path="m23,18l23,0l0,2l0,7c12,7,13,8,13,16l13,57c13,63,11,63,0,63l0,68c7,68,14,68,18,68c24,68,31,68,38,68l38,63l34,63c24,63,24,61,24,57l24,33c24,18,28,4,39,4c41,4,41,4,42,4c41,4,38,6,38,11c38,15,41,17,44,17c48,17,51,15,51,11c51,5,46,0,39,0c28,0,24,11,23,18e" fillcolor="black" stroked="f" style="position:absolute;left:9720;top:-67;width:50;height:67">
              <v:wrap v:type="none"/>
              <v:fill type="solid" color2="white" detectmouseclick="t"/>
              <v:stroke color="#3465a4" joinstyle="round" endcap="flat"/>
            </v:shape>
            <v:shape id="shape_0" coordsize="60,71" path="m13,31c15,8,28,3,32,3c47,3,49,25,49,31l13,31xm13,35l55,35c59,35,59,35,59,31c59,15,50,0,32,0c15,0,0,16,0,36c0,57,17,70,35,70c52,70,59,53,59,51c59,50,57,50,57,50c55,50,55,50,55,51c49,67,35,67,35,67c28,67,21,62,18,57c13,50,13,39,13,35xe" fillcolor="black" stroked="f" style="position:absolute;left:9783;top:-67;width:58;height:69">
              <v:wrap v:type="none"/>
              <v:fill type="solid" color2="white" detectmouseclick="t"/>
              <v:stroke color="#3465a4" joinstyle="round" endcap="flat"/>
            </v:shape>
            <v:shape id="shape_0" coordsize="50,111" path="m23,45l23,26c23,12,30,4,36,4c36,4,37,4,40,5c39,6,36,8,36,12c36,15,39,19,43,19c47,19,49,15,49,12c49,6,44,0,36,0c26,0,13,9,13,26l13,45l0,45l0,49l13,49l13,99c13,105,11,105,0,105l0,110c6,110,14,110,19,110c23,110,30,110,36,110l36,105l33,105c23,105,23,103,23,99l23,49l39,49l39,45l23,45e" fillcolor="black" stroked="f" style="position:absolute;left:9854;top:-110;width:48;height:109">
              <v:wrap v:type="none"/>
              <v:fill type="solid" color2="white" detectmouseclick="t"/>
              <v:stroke color="#3465a4" joinstyle="round" endcap="flat"/>
            </v:shape>
            <v:shape id="shape_0" coordsize="77,111" path="m24,50l24,0l0,2l0,7c12,7,13,8,13,16l13,108l17,108c17,108,19,106,23,99c25,102,32,110,44,110c62,110,76,95,76,76c76,56,62,39,44,39c33,39,26,46,24,50xm24,86l24,55c24,52,24,52,26,48c32,40,40,40,44,40c48,40,55,44,59,48c63,55,63,63,63,70c63,78,63,85,58,93c55,97,48,103,40,103c36,103,30,99,26,93c24,89,24,89,24,86xe" fillcolor="black" stroked="f" style="position:absolute;left:9902;top:-108;width:75;height:109">
              <v:wrap v:type="none"/>
              <v:fill type="solid" color2="white" detectmouseclick="t"/>
              <v:stroke color="#3465a4" joinstyle="round" endcap="flat"/>
            </v:shape>
            <v:shape id="shape_0" coordsize="59,284" path="m58,143c58,97,48,48,18,13c16,10,10,4,7,1c6,0,5,0,3,0c1,0,0,0,0,1c0,2,1,2,1,3c6,8,15,17,25,35c41,65,46,104,46,143c46,209,28,252,1,281l0,282c0,283,1,283,3,283c5,283,6,283,7,282c21,269,38,247,48,213c55,192,58,168,58,143e" fillcolor="black" stroked="f" style="position:absolute;left:9992;top:-180;width:57;height:282">
              <v:wrap v:type="none"/>
              <v:fill type="solid" color2="white" detectmouseclick="t"/>
              <v:stroke color="#3465a4" joinstyle="round" endcap="flat"/>
            </v:shape>
            <v:shape id="shape_0" coordsize="59,284" path="m58,143c58,97,48,48,18,13c17,10,10,4,7,1c6,0,5,0,4,0c1,0,0,0,0,1c0,2,1,2,1,3c6,8,15,17,25,35c41,65,46,104,46,143c46,209,28,252,1,281l0,282c0,283,1,283,4,283c5,283,6,283,7,282c21,269,38,247,48,213c55,192,58,168,58,143e" fillcolor="black" stroked="f" style="position:absolute;left:10087;top:-180;width:57;height:282">
              <v:wrap v:type="none"/>
              <v:fill type="solid" color2="white" detectmouseclick="t"/>
              <v:stroke color="#3465a4" joinstyle="round" endcap="flat"/>
            </v:shape>
          </v:group>
        </w:pic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pict>
          <v:group id="shape_0" style="position:absolute;margin-left:0.05pt;margin-top:-13.3pt;width:489.35pt;height:18.95pt" coordorigin="1,-266" coordsize="9787,379">
            <v:shape id="shape_0" coordsize="9789,381" path="m4894,380l0,380l0,0l9788,0l9788,380l4894,380e" fillcolor="white" stroked="f" style="position:absolute;left:1;top:-266;width:9787;height:379">
              <v:wrap v:type="none"/>
              <v:fill type="solid" color2="black" detectmouseclick="t"/>
              <v:stroke color="#3465a4" joinstyle="round" endcap="flat"/>
            </v:shape>
            <v:shape id="shape_0" coordsize="123,157" path="m50,142l22,80c21,78,20,78,20,78c20,78,19,78,17,80l2,91c0,92,0,93,0,94c0,94,0,95,2,95c3,95,6,93,7,91c8,91,10,89,12,87l43,154c45,156,46,156,46,156c49,156,50,155,50,153l120,6c122,4,122,3,122,3c122,1,120,0,118,0c117,0,116,1,115,3l50,142e" fillcolor="black" stroked="f" style="position:absolute;left:12;top:-142;width:121;height:155">
              <v:wrap v:type="none"/>
              <v:fill type="solid" color2="white" detectmouseclick="t"/>
              <v:stroke color="#3465a4" joinstyle="round" endcap="flat"/>
            </v:shape>
            <v:shape id="shape_0" coordsize="78,4" path="m37,3l0,3l0,0l77,0l77,3l37,3e" fillcolor="black" stroked="f" style="position:absolute;left:134;top:-142;width:76;height:2">
              <v:wrap v:type="none"/>
              <v:fill type="solid" color2="white" detectmouseclick="t"/>
              <v:stroke color="#3465a4" joinstyle="round" endcap="flat"/>
            </v:shape>
            <v:shape id="shape_0" coordsize="62,105" path="m12,91l28,76c51,56,61,45,61,31c61,13,47,0,28,0c12,0,0,15,0,29c0,38,8,38,8,38c11,38,17,36,17,30c17,26,14,22,8,22c7,22,6,22,6,22c10,11,18,5,28,5c41,5,47,18,47,31c47,44,39,56,32,64l1,98c0,100,0,100,0,104l56,104l61,76l57,76c56,82,54,89,54,90c52,91,41,91,39,91l12,91e" fillcolor="black" stroked="f" style="position:absolute;left:142;top:-103;width:60;height:103">
              <v:wrap v:type="none"/>
              <v:fill type="solid" color2="white" detectmouseclick="t"/>
              <v:stroke color="#3465a4" joinstyle="round" endcap="flat"/>
            </v:shape>
            <v:shape id="shape_0" coordsize="60,71" path="m22,33c25,33,38,33,45,29c55,26,56,16,56,14c56,7,50,0,39,0c24,0,0,15,0,43c0,58,10,70,25,70c45,70,59,54,59,51c59,51,58,50,57,50c56,50,55,50,55,51c42,67,28,67,25,67c13,67,11,54,11,50c11,47,12,43,14,33l22,33xm15,31c22,6,35,3,39,3c46,3,52,8,52,14c52,31,28,31,22,31l15,31xe" fillcolor="black" stroked="f" style="position:absolute;left:221;top:-67;width:58;height:69">
              <v:wrap v:type="none"/>
              <v:fill type="solid" color2="white" detectmouseclick="t"/>
              <v:stroke color="#3465a4" joinstyle="round" endcap="flat"/>
            </v:shape>
            <v:shape id="shape_0" coordsize="74,4" path="m68,3c70,3,73,3,73,2c73,0,70,0,68,0l4,0c3,0,0,0,0,2c0,3,3,3,4,3l68,3e" fillcolor="black" stroked="f" style="position:absolute;left:299;top:-117;width:72;height:2">
              <v:wrap v:type="none"/>
              <v:fill type="solid" color2="white" detectmouseclick="t"/>
              <v:stroke color="#3465a4" joinstyle="round" endcap="flat"/>
            </v:shape>
            <v:shape id="shape_0" coordsize="46,199" path="m43,194c17,168,10,131,10,99c10,88,11,72,16,56c20,32,30,15,42,4c43,4,44,3,44,2c45,2,45,1,45,1c45,0,44,0,42,0l39,0c17,20,0,55,0,99c0,128,8,170,39,197c42,198,42,198,42,198c44,198,45,198,45,197c45,196,45,196,45,196l43,194e" fillcolor="black" stroked="f" style="position:absolute;left:410;top:-214;width:44;height:197">
              <v:wrap v:type="none"/>
              <v:fill type="solid" color2="white" detectmouseclick="t"/>
              <v:stroke color="#3465a4" joinstyle="round" endcap="flat"/>
            </v:shape>
            <v:shape id="shape_0" coordsize="123,158" path="m50,140l22,79c22,78,20,78,20,78c20,78,19,78,17,79l2,91c0,91,0,91,0,91c0,91,1,95,2,95c3,95,6,91,7,91c8,91,10,87,13,87l43,154c45,157,46,157,46,157c49,157,50,156,50,154l121,6c122,4,122,4,122,4c122,2,121,0,118,0c117,0,116,1,115,4l50,140e" fillcolor="black" stroked="f" style="position:absolute;left:476;top:-201;width:121;height:156">
              <v:wrap v:type="none"/>
              <v:fill type="solid" color2="white" detectmouseclick="t"/>
              <v:stroke color="#3465a4" joinstyle="round" endcap="flat"/>
            </v:shape>
            <v:shape id="shape_0" coordsize="447,5" path="m222,4l0,4l0,0l446,0l446,4l222,4e" fillcolor="black" stroked="f" style="position:absolute;left:596;top:-201;width:445;height:3">
              <v:wrap v:type="none"/>
              <v:fill type="solid" color2="white" detectmouseclick="t"/>
              <v:stroke color="#3465a4" joinstyle="round" endcap="flat"/>
            </v:shape>
            <v:shape id="shape_0" coordsize="74,4" path="m68,3c70,3,73,3,73,2c73,0,71,0,68,0l4,0c3,0,0,0,0,2c0,3,3,3,4,3l68,3e" fillcolor="black" stroked="f" style="position:absolute;left:609;top:-117;width:72;height:2">
              <v:wrap v:type="none"/>
              <v:fill type="solid" color2="white" detectmouseclick="t"/>
              <v:stroke color="#3465a4" joinstyle="round" endcap="flat"/>
            </v:shape>
            <v:shape id="shape_0" coordsize="23,76" path="m14,0l0,1l0,5c6,5,8,5,8,11l8,66c8,70,6,70,0,70l0,75c0,75,6,74,11,74c14,74,18,74,22,75l22,70c17,70,14,70,14,66l14,0e" fillcolor="black" stroked="f" style="position:absolute;left:726;top:-163;width:21;height:74">
              <v:wrap v:type="none"/>
              <v:fill type="solid" color2="white" detectmouseclick="t"/>
              <v:stroke color="#3465a4" joinstyle="round" endcap="flat"/>
            </v:shape>
            <v:shape id="shape_0" coordsize="53,49" path="m52,25c52,13,40,0,27,0c12,0,0,13,0,25c0,38,12,48,27,48c39,48,52,38,52,25xm27,45c23,45,17,45,13,38c10,35,10,28,10,24c10,21,10,14,14,9c17,6,21,4,27,4c32,4,36,6,39,10c42,14,42,19,42,24c42,28,42,35,39,40c36,44,29,45,27,45xe" fillcolor="black" stroked="f" style="position:absolute;left:760;top:-136;width:51;height:47">
              <v:wrap v:type="none"/>
              <v:fill type="solid" color2="white" detectmouseclick="t"/>
              <v:stroke color="#3465a4" joinstyle="round" endcap="flat"/>
            </v:shape>
            <v:shape id="shape_0" coordsize="55,72" path="m12,29c14,32,18,33,24,33c34,33,41,26,41,18c41,13,41,10,37,7c41,4,46,4,48,4c48,4,47,4,47,6c47,8,48,10,51,10c52,10,54,8,54,6c54,4,52,0,48,0c46,0,41,1,34,5c31,3,28,1,24,1c13,1,4,9,4,18c4,22,6,26,10,29c9,29,6,33,6,36c6,39,6,43,11,46c6,47,0,51,0,57c0,65,13,71,28,71c41,71,53,65,53,57c53,53,51,47,45,46c38,43,34,43,24,43c21,43,17,43,16,43c13,39,10,39,10,33c10,33,11,32,12,29xm24,29c13,29,13,20,13,18c13,16,13,12,15,9c17,6,20,5,24,5c34,5,34,16,34,18c34,20,34,24,31,25c31,29,28,29,24,29xm24,50c31,50,45,50,45,57c45,62,37,68,28,68c16,68,7,62,7,57c7,53,10,50,18,50l24,50xe" fillcolor="black" stroked="f" style="position:absolute;left:823;top:-136;width:53;height:70">
              <v:wrap v:type="none"/>
              <v:fill type="solid" color2="white" detectmouseclick="t"/>
              <v:stroke color="#3465a4" joinstyle="round" endcap="flat"/>
            </v:shape>
            <v:shape id="shape_0" coordsize="27,110" path="m24,0c5,15,0,38,0,56c0,72,4,94,24,109c25,109,26,109,26,108c26,107,26,107,25,106c12,92,8,75,8,56c8,26,18,11,25,3c26,3,26,2,26,1c26,0,25,0,24,0e" fillcolor="black" stroked="f" style="position:absolute;left:896;top:-170;width:25;height:108">
              <v:wrap v:type="none"/>
              <v:fill type="solid" color2="white" detectmouseclick="t"/>
              <v:stroke color="#3465a4" joinstyle="round" endcap="flat"/>
            </v:shape>
            <v:shape id="shape_0" coordsize="48,80" path="m24,29c10,33,0,47,0,59c0,72,9,79,20,79c31,79,42,62,42,47c42,36,37,32,34,29c28,22,23,14,23,9c23,8,23,4,27,4c31,4,34,6,35,8c37,8,41,10,42,10c45,10,47,8,47,6c47,3,46,3,39,1c38,1,34,0,31,0c23,0,19,5,19,12c19,18,23,25,24,29xm22,30c25,34,29,41,29,49c29,57,24,71,14,71c9,71,2,67,2,59c2,52,7,33,22,30xe" fillcolor="black" stroked="f" style="position:absolute;left:939;top:-167;width:46;height:78">
              <v:wrap v:type="none"/>
              <v:fill type="solid" color2="white" detectmouseclick="t"/>
              <v:stroke color="#3465a4" joinstyle="round" endcap="flat"/>
            </v:shape>
            <v:shape id="shape_0" coordsize="28,110" path="m3,0c1,0,0,0,0,1c0,2,1,3,1,4c11,12,19,27,19,56c19,79,15,94,2,105c0,107,0,107,0,108l1,109c3,109,14,102,19,88c23,79,27,68,27,56c27,38,22,16,3,0e" fillcolor="black" stroked="f" style="position:absolute;left:1002;top:-170;width:26;height:108">
              <v:wrap v:type="none"/>
              <v:fill type="solid" color2="white" detectmouseclick="t"/>
              <v:stroke color="#3465a4" joinstyle="round" endcap="flat"/>
            </v:shape>
            <v:shape id="shape_0" coordsize="74,4" path="m69,3c70,3,73,3,73,2c73,0,71,0,69,0l5,0c3,0,0,0,0,2c0,3,3,3,5,3l69,3e" fillcolor="black" stroked="f" style="position:absolute;left:1057;top:-117;width:72;height:2">
              <v:wrap v:type="none"/>
              <v:fill type="solid" color2="white" detectmouseclick="t"/>
              <v:stroke color="#3465a4" joinstyle="round" endcap="flat"/>
            </v:shape>
            <v:shape id="shape_0" coordsize="58,69" path="m25,64c18,64,17,64,17,59l17,43c17,43,22,48,31,48c44,48,57,40,57,25c57,11,45,0,33,0c28,0,21,2,17,7l17,0l0,1l0,6c8,6,8,6,8,10l8,59c8,64,7,64,0,64l0,68c0,68,8,68,12,68c17,68,25,68,25,68l25,64xm11,12c15,6,20,3,26,3c34,3,41,14,41,25c41,36,34,47,24,47c16,47,11,36,11,36l11,12xe" fillcolor="black" stroked="f" style="position:absolute;left:1150;top:-135;width:56;height:67">
              <v:wrap v:type="none"/>
              <v:fill type="solid" color2="white" detectmouseclick="t"/>
              <v:stroke color="#3465a4" joinstyle="round" endcap="flat"/>
            </v:shape>
            <v:shape id="shape_0" coordsize="58,69" path="m25,64c19,64,17,64,17,59l17,43c18,43,22,48,31,48c45,48,57,40,57,25c57,11,47,0,35,0c28,0,21,2,17,7l17,0l0,1l0,6c8,6,9,6,9,10l9,59c9,64,7,64,0,64l0,68c0,68,8,68,13,68c17,68,25,68,25,68l25,64xm17,12c21,6,26,3,31,3c40,3,47,14,47,25c47,36,39,47,31,47c21,47,18,36,17,36l17,12xe" fillcolor="black" stroked="f" style="position:absolute;left:1221;top:-135;width:56;height:67">
              <v:wrap v:type="none"/>
              <v:fill type="solid" color2="white" detectmouseclick="t"/>
              <v:stroke color="#3465a4" joinstyle="round" endcap="flat"/>
            </v:shape>
            <v:shape id="shape_0" coordsize="39,48" path="m16,23c16,14,20,3,30,3c29,4,29,6,29,7c29,11,30,12,32,12c35,12,38,10,38,7c38,3,35,0,29,0c26,0,20,3,16,12l16,0l0,1l0,6c8,6,9,6,9,12l9,38c9,44,8,44,0,44l0,47c1,47,8,46,13,46c16,46,23,46,26,47l26,44l26,44c16,44,16,41,16,37l16,23e" fillcolor="black" stroked="f" style="position:absolute;left:1290;top:-135;width:37;height:46">
              <v:wrap v:type="none"/>
              <v:fill type="solid" color2="white" detectmouseclick="t"/>
              <v:stroke color="#3465a4" joinstyle="round" endcap="flat"/>
            </v:shape>
            <v:shape id="shape_0" coordsize="47,49" path="m43,23c45,23,46,23,46,21c46,13,40,0,24,0c11,0,0,12,0,25c0,38,13,48,27,48c40,48,46,36,46,35c46,35,45,32,44,32c43,32,43,34,41,35c38,45,30,45,27,45c23,45,17,43,15,39c10,34,10,27,10,23l43,23xm10,21c12,6,20,4,24,4c37,4,37,19,37,21l10,21xe" fillcolor="black" stroked="f" style="position:absolute;left:1340;top:-136;width:45;height:47">
              <v:wrap v:type="none"/>
              <v:fill type="solid" color2="white" detectmouseclick="t"/>
              <v:stroke color="#3465a4" joinstyle="round" endcap="flat"/>
            </v:shape>
            <v:shape id="shape_0" coordsize="38,77" path="m16,33l31,33l31,30l16,30l16,19c16,8,22,4,28,4l29,4c28,5,28,7,28,8c28,12,29,14,32,14c35,14,37,12,37,8c37,4,32,0,28,0c19,0,10,7,10,19l10,30l0,30l0,33l10,33l10,69c10,72,9,72,1,72l1,76c2,76,10,76,15,76c19,76,22,76,28,76l28,72l25,72c16,72,16,71,16,67l16,33e" fillcolor="black" stroked="f" style="position:absolute;left:1396;top:-165;width:36;height:75">
              <v:wrap v:type="none"/>
              <v:fill type="solid" color2="white" detectmouseclick="t"/>
              <v:stroke color="#3465a4" joinstyle="round" endcap="flat"/>
            </v:shape>
            <v:shape id="shape_0" coordsize="54,49" path="m41,20c41,14,41,10,37,6c33,2,27,0,21,0c11,0,4,4,4,11c4,14,6,17,9,17c12,17,14,14,14,12c14,9,13,7,10,6c14,4,21,4,21,4c27,4,33,8,33,17l33,20c27,20,21,20,13,23c3,27,0,32,0,36c0,46,12,48,19,48c27,48,33,45,33,39c33,45,37,48,41,48c43,48,53,48,53,38l53,32l50,32l50,38c50,39,50,45,45,45c41,45,41,39,41,38l41,20xm28,34c28,44,19,45,14,45c8,45,3,41,3,38c3,31,8,24,28,24l28,34xe" fillcolor="black" stroked="f" style="position:absolute;left:1438;top:-136;width:52;height:47">
              <v:wrap v:type="none"/>
              <v:fill type="solid" color2="white" detectmouseclick="t"/>
              <v:stroke color="#3465a4" joinstyle="round" endcap="flat"/>
            </v:shape>
            <v:shape id="shape_0" coordsize="81,80" path="m44,44l76,44c77,44,80,44,80,40c80,36,77,36,76,36l44,36l44,4c44,2,44,0,41,0c37,0,37,2,37,4l37,36l4,36c3,36,0,36,0,40c0,44,3,44,4,44l37,44l37,75c37,76,37,79,41,79c44,79,44,77,44,75l44,44e" fillcolor="black" stroked="f" style="position:absolute;left:1502;top:-155;width:79;height:78">
              <v:wrap v:type="none"/>
              <v:fill type="solid" color2="white" detectmouseclick="t"/>
              <v:stroke color="#3465a4" joinstyle="round" endcap="flat"/>
            </v:shape>
            <v:shape id="shape_0" coordsize="58,69" path="m25,64c18,64,17,64,17,59l17,43c17,43,22,48,31,48c44,48,57,40,57,25c57,11,45,0,33,0c28,0,21,2,17,7l17,0l0,1l0,6c8,6,8,6,8,10l8,59c8,64,7,64,0,64l0,68c0,68,8,68,12,68c17,68,25,68,25,68l25,64xm11,12c15,6,20,3,26,3c34,3,41,14,41,25c41,36,34,47,24,47c16,47,11,36,11,36l11,12xe" fillcolor="black" stroked="f" style="position:absolute;left:1599;top:-135;width:56;height:67">
              <v:wrap v:type="none"/>
              <v:fill type="solid" color2="white" detectmouseclick="t"/>
              <v:stroke color="#3465a4" joinstyle="round" endcap="flat"/>
            </v:shape>
            <v:shape id="shape_0" coordsize="58,69" path="m25,64c19,64,17,64,17,59l17,43c17,43,22,48,31,48c45,48,57,40,57,25c57,11,47,0,33,0c28,0,21,2,17,7l17,0l0,1l0,6c8,6,8,6,8,10l8,59c8,64,7,64,0,64l0,68c0,68,8,68,12,68c17,68,25,68,25,68l25,64xm17,12c21,6,26,3,31,3c40,3,47,14,47,25c47,36,39,47,31,47c21,47,17,36,17,36l17,12xe" fillcolor="black" stroked="f" style="position:absolute;left:1668;top:-135;width:56;height:67">
              <v:wrap v:type="none"/>
              <v:fill type="solid" color2="white" detectmouseclick="t"/>
              <v:stroke color="#3465a4" joinstyle="round" endcap="flat"/>
            </v:shape>
            <v:shape id="shape_0" coordsize="38,48" path="m16,23c16,14,22,3,31,3c28,4,28,6,28,7c28,11,31,12,32,12c35,12,37,10,37,7c37,3,34,0,28,0c25,0,19,3,16,12l16,0l0,1l0,6c8,6,9,6,9,12l9,38c9,44,8,44,0,44l0,47c1,47,8,46,13,46c16,46,22,46,25,47l25,44l25,44c16,44,16,41,16,37l16,23e" fillcolor="black" stroked="f" style="position:absolute;left:1739;top:-135;width:36;height:46">
              <v:wrap v:type="none"/>
              <v:fill type="solid" color2="white" detectmouseclick="t"/>
              <v:stroke color="#3465a4" joinstyle="round" endcap="flat"/>
            </v:shape>
            <v:shape id="shape_0" coordsize="46,49" path="m42,23c44,23,45,23,45,21c45,13,39,0,26,0c11,0,0,12,0,25c0,38,12,48,26,48c39,48,45,36,45,35c45,35,45,32,43,32c42,32,42,34,42,35c37,45,29,45,26,45c23,45,17,43,14,39c10,34,10,27,10,23l42,23xm10,21c11,6,20,4,26,4c36,4,37,19,37,21l10,21xe" fillcolor="black" stroked="f" style="position:absolute;left:1789;top:-136;width:44;height:47">
              <v:wrap v:type="none"/>
              <v:fill type="solid" color2="white" detectmouseclick="t"/>
              <v:stroke color="#3465a4" joinstyle="round" endcap="flat"/>
            </v:shape>
            <v:shape id="shape_0" coordsize="37,77" path="m17,33l30,33l30,30l16,30l16,19c16,8,21,4,26,4c27,4,27,4,30,4c27,5,27,7,27,8c27,12,30,14,31,14c34,14,36,12,36,8c36,4,33,0,26,0c19,0,9,7,9,19l9,30l0,30l0,33l9,33l9,69c9,72,8,72,1,72l1,76c1,76,9,76,13,76c19,76,21,76,26,76l26,72l24,72c17,72,17,71,17,67l17,33e" fillcolor="black" stroked="f" style="position:absolute;left:1845;top:-165;width:35;height:75">
              <v:wrap v:type="none"/>
              <v:fill type="solid" color2="white" detectmouseclick="t"/>
              <v:stroke color="#3465a4" joinstyle="round" endcap="flat"/>
            </v:shape>
            <v:shape id="shape_0" coordsize="59,76" path="m17,0l0,1l0,5c8,5,9,6,9,12l9,75l13,75l17,68c21,73,27,75,31,75c45,75,58,65,58,50c58,39,46,28,31,28c28,28,21,29,17,33l17,0xm17,34c21,30,27,26,31,26c38,26,42,30,45,33c46,37,48,41,48,48c48,49,48,57,45,62c38,67,35,69,31,69c24,69,18,62,17,60l17,34xe" fillcolor="black" stroked="f" style="position:absolute;left:1884;top:-163;width:57;height:74">
              <v:wrap v:type="none"/>
              <v:fill type="solid" color2="white" detectmouseclick="t"/>
              <v:stroke color="#3465a4" joinstyle="round" endcap="flat"/>
            </v:shape>
            <v:shape id="shape_0" coordsize="46,199" path="m45,99c45,70,37,28,6,1c4,0,4,0,3,0c1,0,0,0,0,1c0,1,0,2,1,3c26,28,36,64,36,99c36,111,36,127,29,143c26,166,15,183,3,193c2,193,1,194,1,194c0,195,0,196,0,197c0,198,1,198,3,198c4,198,4,198,6,197c29,177,45,143,45,99e" fillcolor="black" stroked="f" style="position:absolute;left:1956;top:-214;width:44;height:197">
              <v:wrap v:type="none"/>
              <v:fill type="solid" color2="white" detectmouseclick="t"/>
              <v:stroke color="#3465a4" joinstyle="round" endcap="flat"/>
            </v:shape>
            <v:shape id="shape_0" coordsize="38,51" path="m37,37l34,37c34,37,34,41,32,42c31,43,25,43,25,43l10,43c15,40,22,34,25,34c31,27,37,24,37,16c37,6,28,0,19,0c8,0,0,6,0,14c0,17,4,17,5,17c7,17,10,17,10,14c10,11,8,10,5,10c8,6,12,3,16,3c22,3,28,8,28,16c28,23,25,27,19,30l1,47c0,47,0,47,0,48l0,50l35,50l37,37e" fillcolor="black" stroked="f" style="position:absolute;left:2035;top:-228;width:36;height:49">
              <v:wrap v:type="none"/>
              <v:fill type="solid" color2="white" detectmouseclick="t"/>
              <v:stroke color="#3465a4" joinstyle="round" endcap="flat"/>
            </v:shape>
            <v:shape id="shape_0" coordsize="143,381" path="m54,348l22,191l1,225c0,226,0,226,0,226c0,227,2,228,2,229l13,211l50,380c54,380,54,380,54,376l141,6c142,6,142,4,142,3c142,1,141,0,138,0c136,0,136,2,136,5l54,348e" fillcolor="black" stroked="f" style="position:absolute;left:2116;top:-266;width:141;height:379">
              <v:wrap v:type="none"/>
              <v:fill type="solid" color2="white" detectmouseclick="t"/>
              <v:stroke color="#3465a4" joinstyle="round" endcap="flat"/>
            </v:shape>
            <v:shape id="shape_0" coordsize="7533,5" path="m3768,4l0,4l0,0l7532,0l7532,4l3768,4e" fillcolor="black" stroked="f" style="position:absolute;left:2256;top:-266;width:7531;height:3">
              <v:wrap v:type="none"/>
              <v:fill type="solid" color2="white" detectmouseclick="t"/>
              <v:stroke color="#3465a4" joinstyle="round" endcap="flat"/>
            </v:shape>
            <v:shape id="shape_0" coordsize="87,71" path="m68,33c68,8,54,0,42,0c21,0,0,22,0,43c0,58,9,70,26,70c36,70,46,67,57,58c61,65,64,70,71,70c80,70,85,62,85,59c85,58,84,58,82,58c82,58,81,58,81,59c77,67,72,67,72,67c68,67,68,55,68,51c68,47,68,47,68,46c84,28,86,10,86,10c86,9,86,8,85,8c83,8,83,8,82,11c80,22,75,33,68,43l68,33xm51,53c39,65,27,67,20,67c11,67,6,59,6,50c6,43,10,26,15,18c22,7,31,3,36,3c51,3,51,24,51,36c51,43,51,50,51,53xe" fillcolor="black" stroked="f" style="position:absolute;left:2256;top:-67;width:85;height:69">
              <v:wrap v:type="none"/>
              <v:fill type="solid" color2="white" detectmouseclick="t"/>
              <v:stroke color="#3465a4" joinstyle="round" endcap="flat"/>
            </v:shape>
            <v:shape id="shape_0" coordsize="36,157" path="m35,155c35,154,35,154,32,151c15,131,10,104,10,80c10,52,16,24,33,4c35,2,35,2,35,1c35,0,34,0,33,0c32,0,19,10,11,31c2,48,0,67,0,80c0,92,2,111,11,126c20,146,32,156,33,156c34,156,35,156,35,155e" fillcolor="black" stroked="f" style="position:absolute;left:2367;top:-115;width:34;height:155">
              <v:wrap v:type="none"/>
              <v:fill type="solid" color2="white" detectmouseclick="t"/>
              <v:stroke color="#3465a4" joinstyle="round" endcap="flat"/>
            </v:shape>
            <v:shape id="shape_0" coordsize="88,71" path="m67,33c67,8,55,0,40,0c22,0,0,22,0,43c0,58,10,70,26,70c36,70,48,67,58,58c59,65,65,70,71,70c80,70,85,62,85,59c85,58,84,58,83,58c82,58,82,58,81,59c78,67,73,67,72,67c67,67,67,55,67,51c67,47,67,47,69,46c84,28,87,10,87,10c87,9,87,8,85,8c83,8,83,8,83,11c80,22,76,33,67,43l67,33xm58,53c44,65,33,67,26,67c17,67,12,59,12,50c12,43,16,26,22,18c29,7,37,3,40,3c58,3,58,24,58,36c58,43,58,50,58,53xe" fillcolor="black" stroked="f" style="position:absolute;left:2420;top:-67;width:86;height:69">
              <v:wrap v:type="none"/>
              <v:fill type="solid" color2="white" detectmouseclick="t"/>
              <v:stroke color="#3465a4" joinstyle="round" endcap="flat"/>
            </v:shape>
            <v:shape id="shape_0" coordsize="104,105" path="m56,57l98,57c100,57,103,57,103,53c103,50,100,50,98,50l56,50l56,6c56,4,56,0,53,0c49,0,49,4,49,6l49,50l5,50c3,50,0,50,0,53c0,57,3,57,5,57l49,57l49,98c49,100,49,104,53,104c56,104,56,100,56,98l56,57e" fillcolor="black" stroked="f" style="position:absolute;left:2561;top:-91;width:102;height:103">
              <v:wrap v:type="none"/>
              <v:fill type="solid" color2="white" detectmouseclick="t"/>
              <v:stroke color="#3465a4" joinstyle="round" endcap="flat"/>
            </v:shape>
            <v:shape id="shape_0" coordsize="51,105" path="m30,4c30,1,30,0,27,0c17,10,5,10,0,10l0,16c3,16,12,16,21,11l21,91c21,97,20,99,5,99l1,99l1,104c7,103,20,103,27,103c30,103,44,103,50,104l50,99l45,99c30,99,30,97,30,91l30,4e" fillcolor="black" stroked="f" style="position:absolute;left:2726;top:-103;width:49;height:103">
              <v:wrap v:type="none"/>
              <v:fill type="solid" color2="white" detectmouseclick="t"/>
              <v:stroke color="#3465a4" joinstyle="round" endcap="flat"/>
            </v:shape>
            <v:shape id="shape_0" coordsize="35,157" path="m34,80c34,67,33,48,25,30c16,10,3,0,2,0c1,0,0,0,0,1c0,2,0,2,3,5c19,21,25,46,25,80c25,107,19,132,2,152c0,154,0,154,0,155c0,156,1,156,2,156c3,156,18,145,25,125c32,111,34,93,34,80e" fillcolor="black" stroked="f" style="position:absolute;left:2801;top:-115;width:33;height:155">
              <v:wrap v:type="none"/>
              <v:fill type="solid" color2="white" detectmouseclick="t"/>
              <v:stroke color="#3465a4" joinstyle="round" endcap="flat"/>
            </v:shape>
            <v:shape id="shape_0" coordsize="86,141" path="m85,22c85,10,76,0,63,0c53,0,49,3,45,7c37,13,29,28,26,41l0,139c0,140,1,140,2,140c4,140,4,140,4,140l15,99c18,108,26,112,37,112c48,112,59,109,67,102c74,94,78,85,78,73c78,61,72,53,67,49c76,44,85,33,85,22xm48,49c45,49,45,49,42,49c38,49,35,50,35,49c35,47,40,48,42,48c45,48,45,48,48,49xm68,18c68,30,60,41,53,46c49,44,45,44,42,44c38,44,31,44,31,49c30,53,38,53,42,53c45,53,48,53,53,51c58,57,60,62,60,69c60,78,56,90,52,96c45,105,35,111,27,111c15,111,9,102,9,90c9,89,9,86,11,83l20,43c24,29,35,3,53,3c61,3,68,9,68,18xe" fillcolor="black" stroked="f" style="position:absolute;left:2857;top:-109;width:84;height:139">
              <v:wrap v:type="none"/>
              <v:fill type="solid" color2="white" detectmouseclick="t"/>
              <v:stroke color="#3465a4" joinstyle="round" endcap="flat"/>
            </v:shape>
            <v:shape id="shape_0" coordsize="64,114" path="m35,43c16,49,0,69,0,87c0,102,10,113,25,113c42,113,56,89,56,69c56,54,49,46,43,38c39,32,29,19,29,12c29,9,32,5,39,5c42,5,46,7,49,10c51,11,54,14,57,14c61,14,63,10,63,7c63,3,60,3,56,2c46,0,46,0,42,0c32,0,25,7,25,16c25,25,29,34,35,43xm35,46c39,54,46,61,46,73c46,84,39,110,25,110c17,110,10,103,10,91c10,81,16,53,35,46xe" fillcolor="black" stroked="f" style="position:absolute;left:2958;top:-110;width:62;height:112">
              <v:wrap v:type="none"/>
              <v:fill type="solid" color2="white" detectmouseclick="t"/>
              <v:stroke color="#3465a4" joinstyle="round" endcap="flat"/>
            </v:shape>
            <v:shape id="shape_0" coordsize="60,71" path="m22,33c25,33,38,33,45,29c55,26,56,16,56,14c56,7,50,0,39,0c24,0,0,15,0,43c0,58,10,70,25,70c45,70,59,54,59,51c59,51,58,50,57,50c56,50,55,50,55,51c42,67,28,67,25,67c13,67,11,54,11,50c11,47,12,43,14,33l22,33xm15,31c21,6,35,3,39,3c46,3,52,8,52,14c52,31,28,31,21,31l15,31xe" fillcolor="black" stroked="f" style="position:absolute;left:3036;top:-67;width:58;height:69">
              <v:wrap v:type="none"/>
              <v:fill type="solid" color2="white" detectmouseclick="t"/>
              <v:stroke color="#3465a4" joinstyle="round" endcap="flat"/>
            </v:shape>
            <v:shape id="shape_0" coordsize="47,72" path="m46,51l43,51c43,54,41,60,40,62c40,62,30,62,30,62l11,62c23,51,24,50,30,46c40,39,46,33,46,22c46,8,34,0,23,0c9,0,0,10,0,20c0,26,5,26,5,26c8,26,12,24,12,20c12,19,11,15,5,15c8,6,16,4,20,4c30,4,36,12,36,22c36,32,30,39,27,43l1,67c0,68,0,68,0,71l43,71l46,51e" fillcolor="black" stroked="f" style="position:absolute;left:3111;top:-160;width:45;height:70">
              <v:wrap v:type="none"/>
              <v:fill type="solid" color2="white" detectmouseclick="t"/>
              <v:stroke color="#3465a4" joinstyle="round" endcap="flat"/>
            </v:shape>
            <v:shape id="shape_0" coordsize="45,199" path="m43,194c17,168,9,131,9,99c9,88,10,72,14,56c20,32,31,15,41,4c42,4,43,3,43,2c44,2,44,1,44,1c44,0,43,0,41,0l39,0c17,20,0,55,0,99c0,128,8,170,39,197c41,198,41,198,41,198c43,198,44,198,44,197c44,196,44,196,44,196l43,194e" fillcolor="black" stroked="f" style="position:absolute;left:3191;top:-214;width:43;height:197">
              <v:wrap v:type="none"/>
              <v:fill type="solid" color2="white" detectmouseclick="t"/>
              <v:stroke color="#3465a4" joinstyle="round" endcap="flat"/>
            </v:shape>
            <v:shape id="shape_0" coordsize="123,158" path="m50,140l22,79c22,78,21,78,20,78l17,79l3,91c0,91,0,91,0,91c0,91,1,95,2,95c3,95,6,91,8,91c8,91,11,87,13,87l43,154c45,157,46,157,46,157c50,157,50,156,50,154l121,6c122,4,122,4,122,4c122,2,121,0,119,0c117,0,116,1,115,4l50,140e" fillcolor="black" stroked="f" style="position:absolute;left:3255;top:-201;width:121;height:156">
              <v:wrap v:type="none"/>
              <v:fill type="solid" color2="white" detectmouseclick="t"/>
              <v:stroke color="#3465a4" joinstyle="round" endcap="flat"/>
            </v:shape>
            <v:shape id="shape_0" coordsize="446,5" path="m223,4l0,4l0,0l445,0l445,4l223,4e" fillcolor="black" stroked="f" style="position:absolute;left:3377;top:-201;width:444;height:3">
              <v:wrap v:type="none"/>
              <v:fill type="solid" color2="white" detectmouseclick="t"/>
              <v:stroke color="#3465a4" joinstyle="round" endcap="flat"/>
            </v:shape>
            <v:shape id="shape_0" coordsize="74,4" path="m68,3c70,3,73,3,73,2c73,0,71,0,68,0l5,0c3,0,0,0,0,2c0,3,3,3,5,3l68,3e" fillcolor="black" stroked="f" style="position:absolute;left:3389;top:-117;width:72;height:2">
              <v:wrap v:type="none"/>
              <v:fill type="solid" color2="white" detectmouseclick="t"/>
              <v:stroke color="#3465a4" joinstyle="round" endcap="flat"/>
            </v:shape>
            <v:shape id="shape_0" coordsize="23,76" path="m14,0l0,1l0,5c8,5,8,5,8,11l8,66c8,70,6,70,0,70l0,75c0,75,8,74,11,74c14,74,18,74,22,75l22,70c17,70,14,70,14,66l14,0e" fillcolor="black" stroked="f" style="position:absolute;left:3504;top:-163;width:21;height:74">
              <v:wrap v:type="none"/>
              <v:fill type="solid" color2="white" detectmouseclick="t"/>
              <v:stroke color="#3465a4" joinstyle="round" endcap="flat"/>
            </v:shape>
            <v:shape id="shape_0" coordsize="54,49" path="m53,25c53,13,40,0,27,0c13,0,0,13,0,25c0,38,13,48,27,48c40,48,53,38,53,25xm27,45c24,45,17,45,14,38c10,35,10,28,10,24c10,21,10,14,15,9c17,6,21,4,27,4c33,4,37,6,40,10c41,14,43,19,43,24c43,28,41,35,40,40c37,44,30,45,27,45xe" fillcolor="black" stroked="f" style="position:absolute;left:3538;top:-136;width:52;height:47">
              <v:wrap v:type="none"/>
              <v:fill type="solid" color2="white" detectmouseclick="t"/>
              <v:stroke color="#3465a4" joinstyle="round" endcap="flat"/>
            </v:shape>
            <v:shape id="shape_0" coordsize="54,72" path="m12,29c13,32,17,33,24,33c33,33,41,26,41,18c41,13,40,10,37,7c41,4,45,4,48,4c47,4,47,4,47,6c47,8,48,10,50,10c52,10,53,8,53,6c53,4,52,0,47,0c45,0,40,1,34,5c33,3,27,1,24,1c12,1,4,9,4,18c4,22,6,26,9,29c8,29,6,33,6,36c6,39,6,43,10,46c5,47,0,51,0,57c0,65,12,71,27,71c40,71,52,65,52,57c52,53,51,47,44,46c40,43,33,43,24,43c21,43,17,43,16,43c12,39,10,39,10,33c10,33,11,32,12,29xm24,29c13,29,13,20,13,18c13,16,13,12,15,9c17,6,20,5,24,5c33,5,33,16,33,18c33,20,33,24,30,25c30,29,27,29,24,29xm24,50c33,50,45,50,45,57c45,62,37,68,27,68c16,68,7,62,7,57c7,53,10,50,17,50l24,50xe" fillcolor="black" stroked="f" style="position:absolute;left:3602;top:-136;width:52;height:70">
              <v:wrap v:type="none"/>
              <v:fill type="solid" color2="white" detectmouseclick="t"/>
              <v:stroke color="#3465a4" joinstyle="round" endcap="flat"/>
            </v:shape>
            <v:shape id="shape_0" coordsize="28,110" path="m25,0c6,15,0,38,0,56c0,72,5,94,25,109c26,109,27,109,27,108c27,107,26,107,26,106c12,92,8,75,8,56c8,26,19,11,26,3c26,3,27,2,27,1c27,0,26,0,25,0e" fillcolor="black" stroked="f" style="position:absolute;left:3675;top:-170;width:26;height:108">
              <v:wrap v:type="none"/>
              <v:fill type="solid" color2="white" detectmouseclick="t"/>
              <v:stroke color="#3465a4" joinstyle="round" endcap="flat"/>
            </v:shape>
            <v:shape id="shape_0" coordsize="48,80" path="m24,29c10,33,0,47,0,59c0,72,9,79,20,79c31,79,41,62,41,47c41,36,37,32,34,29c28,22,23,14,23,9c23,8,23,4,27,4c31,4,34,6,35,8c37,8,41,10,42,10c45,10,47,8,47,6c47,3,45,3,39,1c38,1,34,0,31,0c23,0,19,5,19,12c19,18,21,25,24,29xm27,30c28,34,34,41,34,49c34,57,28,71,20,71c15,71,8,67,8,59c8,52,13,33,27,30xe" fillcolor="black" stroked="f" style="position:absolute;left:3720;top:-167;width:46;height:78">
              <v:wrap v:type="none"/>
              <v:fill type="solid" color2="white" detectmouseclick="t"/>
              <v:stroke color="#3465a4" joinstyle="round" endcap="flat"/>
            </v:shape>
            <v:shape id="shape_0" coordsize="27,110" path="m2,0c1,0,0,0,0,1c0,2,0,3,1,4c9,12,18,27,18,56c18,79,14,94,1,105c0,107,0,107,0,108c0,108,0,109,1,109c2,109,12,102,18,88c23,79,26,68,26,56c26,38,21,16,2,0e" fillcolor="black" stroked="f" style="position:absolute;left:3784;top:-170;width:25;height:108">
              <v:wrap v:type="none"/>
              <v:fill type="solid" color2="white" detectmouseclick="t"/>
              <v:stroke color="#3465a4" joinstyle="round" endcap="flat"/>
            </v:shape>
            <v:shape id="shape_0" coordsize="74,4" path="m69,3c71,3,73,3,73,2c73,0,71,0,69,0l5,0c3,0,0,0,0,2c0,3,3,3,5,3l69,3e" fillcolor="black" stroked="f" style="position:absolute;left:3836;top:-117;width:72;height:2">
              <v:wrap v:type="none"/>
              <v:fill type="solid" color2="white" detectmouseclick="t"/>
              <v:stroke color="#3465a4" joinstyle="round" endcap="flat"/>
            </v:shape>
            <v:shape id="shape_0" coordsize="58,69" path="m25,64c19,64,17,64,17,59l17,43c18,43,24,48,31,48c45,48,57,40,57,25c57,11,47,0,35,0c28,0,21,2,17,7l17,0l0,1l0,6c8,6,9,6,9,10l9,59c9,64,8,64,0,64l0,68c0,68,8,68,13,68c17,68,25,68,25,68l25,64xm11,12c15,6,22,3,26,3c34,3,41,14,41,25c41,36,34,47,26,47c16,47,12,36,11,36l11,12xe" fillcolor="black" stroked="f" style="position:absolute;left:3929;top:-135;width:56;height:67">
              <v:wrap v:type="none"/>
              <v:fill type="solid" color2="white" detectmouseclick="t"/>
              <v:stroke color="#3465a4" joinstyle="round" endcap="flat"/>
            </v:shape>
            <v:shape id="shape_0" coordsize="58,69" path="m25,64c18,64,17,64,17,59l17,43c17,43,22,48,31,48c44,48,57,40,57,25c57,11,45,0,33,0c28,0,21,2,17,7l17,0l0,1l0,6c8,6,8,6,8,10l8,59c8,64,7,64,0,64l0,68c0,68,8,68,12,68c17,68,25,68,25,68l25,64xm17,12c21,6,26,3,31,3c40,3,47,14,47,25c47,36,39,47,31,47c21,47,17,36,17,36l17,12xe" fillcolor="black" stroked="f" style="position:absolute;left:4000;top:-135;width:56;height:67">
              <v:wrap v:type="none"/>
              <v:fill type="solid" color2="white" detectmouseclick="t"/>
              <v:stroke color="#3465a4" joinstyle="round" endcap="flat"/>
            </v:shape>
            <v:shape id="shape_0" coordsize="38,48" path="m16,23c16,14,19,3,29,3c28,4,28,6,28,7c28,11,29,12,32,12c35,12,37,10,37,7c37,3,34,0,28,0c25,0,19,3,16,12l16,0l0,1l0,6c7,6,8,6,8,12l8,38c8,44,7,44,0,44l0,47c0,47,7,46,12,46c16,46,22,46,25,47l25,44l22,44c16,44,16,41,16,37l16,23e" fillcolor="black" stroked="f" style="position:absolute;left:4072;top:-135;width:36;height:46">
              <v:wrap v:type="none"/>
              <v:fill type="solid" color2="white" detectmouseclick="t"/>
              <v:stroke color="#3465a4" joinstyle="round" endcap="flat"/>
            </v:shape>
            <v:shape id="shape_0" coordsize="46,49" path="m42,23c44,23,45,23,45,21c45,13,39,0,26,0c11,0,0,12,0,25c0,38,12,48,26,48c39,48,45,36,45,35c45,35,45,32,43,32c42,32,42,34,42,35c39,45,29,45,26,45c23,45,17,43,14,39c10,34,10,27,10,23l42,23xm4,21c6,6,15,4,20,4c31,4,31,19,31,21l4,21xe" fillcolor="black" stroked="f" style="position:absolute;left:4119;top:-136;width:44;height:47">
              <v:wrap v:type="none"/>
              <v:fill type="solid" color2="white" detectmouseclick="t"/>
              <v:stroke color="#3465a4" joinstyle="round" endcap="flat"/>
            </v:shape>
            <v:shape id="shape_0" coordsize="38,77" path="m16,33l29,33l29,30l16,30l16,19c16,8,22,4,25,4c28,4,28,4,29,4c28,5,28,7,28,8c28,12,29,14,32,14c34,14,37,12,37,8c37,4,32,0,25,0c19,0,10,7,10,19l10,30l0,30l0,33l10,33l10,69c10,72,9,72,1,72l1,76c2,76,10,76,13,76c19,76,22,76,25,76l25,72l25,72c16,72,16,71,16,67l16,33e" fillcolor="black" stroked="f" style="position:absolute;left:4177;top:-165;width:36;height:75">
              <v:wrap v:type="none"/>
              <v:fill type="solid" color2="white" detectmouseclick="t"/>
              <v:stroke color="#3465a4" joinstyle="round" endcap="flat"/>
            </v:shape>
            <v:shape id="shape_0" coordsize="54,49" path="m41,20c41,14,41,10,37,6c33,2,27,0,21,0c11,0,4,4,4,11c4,14,6,17,9,17c12,17,15,14,15,12c15,9,13,7,11,6c15,4,21,4,21,4c27,4,33,8,33,17l33,20c27,20,21,20,13,23c3,27,0,32,0,36c0,46,12,48,19,48c27,48,33,45,33,39c34,45,37,48,43,48c43,48,53,48,53,38l53,32l50,32l50,38c50,39,50,45,45,45c41,45,41,39,41,38l41,20xm28,34c28,44,19,45,14,45c9,45,3,41,3,38c3,31,9,24,28,24l28,34xe" fillcolor="black" stroked="f" style="position:absolute;left:4217;top:-136;width:52;height:47">
              <v:wrap v:type="none"/>
              <v:fill type="solid" color2="white" detectmouseclick="t"/>
              <v:stroke color="#3465a4" joinstyle="round" endcap="flat"/>
            </v:shape>
            <v:shape id="shape_0" coordsize="81,80" path="m44,44l75,44c77,44,80,44,80,40c80,36,77,36,75,36l44,36l44,4c44,2,44,0,41,0c37,0,37,2,37,4l37,36l4,36c3,36,0,36,0,40c0,44,3,44,4,44l37,44l37,75c37,76,37,79,41,79c44,79,44,77,44,75l44,44e" fillcolor="black" stroked="f" style="position:absolute;left:4283;top:-155;width:79;height:78">
              <v:wrap v:type="none"/>
              <v:fill type="solid" color2="white" detectmouseclick="t"/>
              <v:stroke color="#3465a4" joinstyle="round" endcap="flat"/>
            </v:shape>
            <v:shape id="shape_0" coordsize="58,69" path="m25,64c19,64,17,64,17,59l17,43c18,43,24,48,31,48c45,48,57,40,57,25c57,11,47,0,35,0c28,0,21,2,17,7l17,0l0,1l0,6c8,6,9,6,9,10l9,59c9,64,8,64,0,64l0,68c0,68,8,68,13,68c17,68,25,68,25,68l25,64xm17,12c21,6,26,3,31,3c40,3,47,14,47,25c47,36,40,47,31,47c21,47,18,36,17,36l17,12xe" fillcolor="black" stroked="f" style="position:absolute;left:4377;top:-135;width:56;height:67">
              <v:wrap v:type="none"/>
              <v:fill type="solid" color2="white" detectmouseclick="t"/>
              <v:stroke color="#3465a4" joinstyle="round" endcap="flat"/>
            </v:shape>
            <v:shape id="shape_0" coordsize="58,69" path="m25,64c19,64,17,64,17,59l17,43c18,43,22,48,31,48c45,48,57,40,57,25c57,11,47,0,35,0c28,0,21,2,17,7l17,0l0,1l0,6c8,6,9,6,9,10l9,59c9,64,7,64,0,64l0,68c0,68,8,68,13,68c17,68,25,68,25,68l25,64xm17,12c21,6,26,3,31,3c40,3,47,14,47,25c47,36,40,47,31,47c21,47,18,36,17,36l17,12xe" fillcolor="black" stroked="f" style="position:absolute;left:4449;top:-135;width:56;height:67">
              <v:wrap v:type="none"/>
              <v:fill type="solid" color2="white" detectmouseclick="t"/>
              <v:stroke color="#3465a4" joinstyle="round" endcap="flat"/>
            </v:shape>
            <v:shape id="shape_0" coordsize="39,48" path="m16,23c16,14,20,3,30,3c29,4,29,6,29,7c29,11,30,12,33,12c35,12,38,10,38,7c38,3,35,0,29,0c26,0,20,3,16,12l16,0l0,1l0,6c8,6,9,6,9,12l9,38c9,44,8,44,0,44l0,47c1,47,8,46,13,46c16,46,23,46,26,47l26,44l26,44c16,44,16,41,16,37l16,23e" fillcolor="black" stroked="f" style="position:absolute;left:4518;top:-135;width:37;height:46">
              <v:wrap v:type="none"/>
              <v:fill type="solid" color2="white" detectmouseclick="t"/>
              <v:stroke color="#3465a4" joinstyle="round" endcap="flat"/>
            </v:shape>
            <v:shape id="shape_0" coordsize="46,49" path="m42,23c44,23,45,23,45,21c45,13,39,0,26,0c11,0,0,12,0,25c0,38,12,48,26,48c39,48,45,36,45,35c45,35,45,32,43,32c42,32,42,34,42,35c37,45,29,45,26,45c23,45,17,43,14,39c10,34,10,27,10,23l42,23xm10,21c12,6,20,4,26,4c36,4,37,19,37,21l10,21xe" fillcolor="black" stroked="f" style="position:absolute;left:4567;top:-136;width:44;height:47">
              <v:wrap v:type="none"/>
              <v:fill type="solid" color2="white" detectmouseclick="t"/>
              <v:stroke color="#3465a4" joinstyle="round" endcap="flat"/>
            </v:shape>
            <v:shape id="shape_0" coordsize="38,77" path="m19,33l31,33l31,30l16,30l16,19c16,8,22,4,28,4l29,4c28,5,28,7,28,8c28,12,29,14,32,14c35,14,37,12,37,8c37,4,34,0,28,0c19,0,10,7,10,19l10,30l0,30l0,33l10,33l10,69c10,72,9,72,2,72l2,76c2,76,10,76,15,76c19,76,22,76,28,76l28,72l25,72c19,72,19,71,19,67l19,33e" fillcolor="black" stroked="f" style="position:absolute;left:4624;top:-165;width:36;height:75">
              <v:wrap v:type="none"/>
              <v:fill type="solid" color2="white" detectmouseclick="t"/>
              <v:stroke color="#3465a4" joinstyle="round" endcap="flat"/>
            </v:shape>
            <v:shape id="shape_0" coordsize="58,76" path="m17,0l0,1l0,5c8,5,9,6,9,12l9,75l13,75l17,68c21,73,26,75,31,75c45,75,57,65,57,50c57,39,47,28,33,28c26,28,21,29,17,33l17,0xm17,34c21,30,26,26,31,26c37,26,41,30,44,33c47,37,47,41,47,48c47,49,47,57,44,62c39,67,35,69,31,69c22,69,19,62,17,60l17,34xe" fillcolor="black" stroked="f" style="position:absolute;left:4665;top:-163;width:56;height:74">
              <v:wrap v:type="none"/>
              <v:fill type="solid" color2="white" detectmouseclick="t"/>
              <v:stroke color="#3465a4" joinstyle="round" endcap="flat"/>
            </v:shape>
            <v:shape id="shape_0" coordsize="46,199" path="m45,99c45,70,37,28,6,1c5,0,5,0,3,0c1,0,0,0,0,1c0,1,1,2,1,3c26,28,36,64,36,99c36,111,36,127,29,143c26,166,15,183,3,193c2,193,1,194,1,194c1,195,0,196,0,197c0,198,1,198,3,198c5,198,5,198,6,197c29,177,45,143,45,99e" fillcolor="black" stroked="f" style="position:absolute;left:4736;top:-214;width:44;height:197">
              <v:wrap v:type="none"/>
              <v:fill type="solid" color2="white" detectmouseclick="t"/>
              <v:stroke color="#3465a4" joinstyle="round" endcap="flat"/>
            </v:shape>
            <v:shape id="shape_0" coordsize="38,51" path="m37,37l34,37c34,37,34,41,31,42c31,43,25,43,25,43l10,43c15,40,19,34,25,34c31,27,37,24,37,16c37,6,28,0,19,0c8,0,0,6,0,14c0,17,3,17,4,17c7,17,9,17,9,14c9,11,7,10,5,10c7,6,12,3,16,3c22,3,28,8,28,16c28,23,25,27,19,30l1,47c0,47,0,47,0,48l0,50l34,50l37,37e" fillcolor="black" stroked="f" style="position:absolute;left:4814;top:-228;width:36;height:49">
              <v:wrap v:type="none"/>
              <v:fill type="solid" color2="white" detectmouseclick="t"/>
              <v:stroke color="#3465a4" joinstyle="round" endcap="flat"/>
            </v:shape>
            <v:shape id="shape_0" coordsize="59,285" path="m51,282c51,283,52,284,52,284l56,284c57,284,58,284,58,283c58,282,57,282,57,281c51,276,45,267,35,249c18,218,12,182,12,144c12,73,31,31,57,3c58,2,58,2,58,2c58,0,57,0,55,0c52,0,52,0,51,1c38,15,21,37,10,70c3,91,0,117,0,144c0,182,7,221,31,259c35,265,41,271,41,271c41,273,45,276,45,277l51,282e" fillcolor="black" stroked="f" style="position:absolute;left:4932;top:-180;width:57;height:283">
              <v:wrap v:type="none"/>
              <v:fill type="solid" color2="white" detectmouseclick="t"/>
              <v:stroke color="#3465a4" joinstyle="round" endcap="flat"/>
            </v:shape>
            <v:shape id="shape_0" coordsize="76,100" path="m23,10l23,0l0,2l0,7c11,7,12,8,12,15l12,87c12,94,10,94,0,94l0,99c5,98,13,98,18,98c22,98,29,98,36,99l36,94c25,94,23,94,23,87l23,62l23,61c24,64,29,71,43,71c59,71,75,57,75,36c75,16,61,0,43,0c32,0,26,7,23,10xm23,53l23,17c28,8,36,4,43,4c54,4,62,18,62,36c62,56,51,69,40,69c36,69,29,66,26,60c23,56,23,56,23,53xe" fillcolor="black" stroked="f" style="position:absolute;left:5003;top:-67;width:74;height:98">
              <v:wrap v:type="none"/>
              <v:fill type="solid" color2="white" detectmouseclick="t"/>
              <v:stroke color="#3465a4" joinstyle="round" endcap="flat"/>
            </v:shape>
            <v:shape id="shape_0" coordsize="76,100" path="m23,10l23,0l0,2l0,7c11,7,12,8,12,15l12,87c12,94,10,94,0,94l0,99c5,98,13,98,18,98c22,98,29,98,36,99l36,94c25,94,23,94,23,87l23,62l23,61c24,64,29,71,43,71c59,71,75,57,75,36c75,16,61,0,43,0c32,0,26,7,23,10xm23,53l23,17c28,8,36,4,43,4c54,4,62,18,62,36c62,56,51,69,40,69c36,69,29,66,26,60c23,56,23,56,23,53xe" fillcolor="black" stroked="f" style="position:absolute;left:5092;top:-67;width:74;height:98">
              <v:wrap v:type="none"/>
              <v:fill type="solid" color2="white" detectmouseclick="t"/>
              <v:stroke color="#3465a4" joinstyle="round" endcap="flat"/>
            </v:shape>
            <v:shape id="shape_0" coordsize="52,69" path="m21,18l21,0l0,2l0,7c11,7,13,8,13,16l13,55c13,63,11,63,0,63l0,68c6,68,14,67,17,67c24,67,31,67,38,68l38,63l34,63c24,63,23,61,23,55l23,33c23,18,28,3,39,3c41,3,41,3,41,3c41,3,38,6,38,10c38,15,41,17,44,17c48,17,51,15,51,10c51,5,46,0,39,0c28,0,24,11,21,18e" fillcolor="black" stroked="f" style="position:absolute;left:5181;top:-67;width:50;height:67">
              <v:wrap v:type="none"/>
              <v:fill type="solid" color2="white" detectmouseclick="t"/>
              <v:stroke color="#3465a4" joinstyle="round" endcap="flat"/>
            </v:shape>
            <v:shape id="shape_0" coordsize="61,72" path="m20,30c20,6,33,2,40,2c53,2,57,24,57,30l20,30xm13,36l55,36c59,36,60,36,60,32c60,16,51,0,32,0c15,0,0,17,0,36c0,56,17,71,35,71c53,71,60,54,60,51c60,51,58,51,57,51c56,51,56,51,55,52c50,68,36,68,36,68c28,68,21,63,18,58c13,51,13,40,13,36xe" fillcolor="black" stroked="f" style="position:absolute;left:5242;top:-68;width:59;height:70">
              <v:wrap v:type="none"/>
              <v:fill type="solid" color2="white" detectmouseclick="t"/>
              <v:stroke color="#3465a4" joinstyle="round" endcap="flat"/>
            </v:shape>
            <v:shape id="shape_0" coordsize="51,111" path="m23,42l23,26c23,11,30,3,37,3c37,3,38,3,40,5c38,6,37,7,37,11c37,15,38,18,42,18c47,18,50,15,50,11c50,6,44,0,37,0c24,0,13,9,13,26l13,42l0,42l0,49l13,49l13,98c13,105,11,105,0,105l0,110c7,109,14,109,17,109c24,109,30,109,37,110l37,105l34,105c24,105,24,103,24,97l24,49l40,49l40,42l23,42e" fillcolor="black" stroked="f" style="position:absolute;left:5314;top:-109;width:49;height:109">
              <v:wrap v:type="none"/>
              <v:fill type="solid" color2="white" detectmouseclick="t"/>
              <v:stroke color="#3465a4" joinstyle="round" endcap="flat"/>
            </v:shape>
            <v:shape id="shape_0" coordsize="77,111" path="m23,50l23,0l0,2l0,7c11,7,12,8,12,16l12,108l16,108c17,108,18,106,22,98c24,102,30,110,40,110c59,110,76,95,76,76c76,54,62,39,44,39c33,39,26,46,23,50xm24,87l24,55c24,52,24,52,26,48c32,40,40,39,44,39c48,39,54,43,58,48c62,55,63,66,63,70c63,75,62,85,58,93c55,97,48,103,40,103c33,103,29,99,26,93c24,90,24,89,24,87xe" fillcolor="black" stroked="f" style="position:absolute;left:5363;top:-108;width:75;height:109">
              <v:wrap v:type="none"/>
              <v:fill type="solid" color2="white" detectmouseclick="t"/>
              <v:stroke color="#3465a4" joinstyle="round" endcap="flat"/>
            </v:shape>
            <v:shape id="shape_0" coordsize="144,190" path="m51,189c55,189,55,188,58,186l141,6c143,4,143,3,143,3c143,1,141,0,140,0c138,0,137,1,136,3l57,172l23,96l0,113l3,116l14,107l51,189e" fillcolor="black" stroked="f" style="position:absolute;left:5463;top:-147;width:142;height:188">
              <v:wrap v:type="none"/>
              <v:fill type="solid" color2="white" detectmouseclick="t"/>
              <v:stroke color="#3465a4" joinstyle="round" endcap="flat"/>
            </v:shape>
            <v:shape id="shape_0" coordsize="556,5" path="m278,4l0,4l0,0l555,0l555,4l278,4e" fillcolor="black" stroked="f" style="position:absolute;left:5605;top:-147;width:554;height:3">
              <v:wrap v:type="none"/>
              <v:fill type="solid" color2="white" detectmouseclick="t"/>
              <v:stroke color="#3465a4" joinstyle="round" endcap="flat"/>
            </v:shape>
            <v:shape id="shape_0" coordsize="96,5" path="m89,4c92,4,95,4,95,2c95,0,92,0,89,0l6,0c3,0,0,0,0,2c0,4,3,4,6,4l89,4e" fillcolor="black" stroked="f" style="position:absolute;left:5619;top:-40;width:94;height:3">
              <v:wrap v:type="none"/>
              <v:fill type="solid" color2="white" detectmouseclick="t"/>
              <v:stroke color="#3465a4" joinstyle="round" endcap="flat"/>
            </v:shape>
            <v:shape id="shape_0" coordsize="33,109" path="m21,0l0,2l0,7c11,7,12,8,12,16l12,97c12,103,9,103,0,103l0,108c5,108,12,108,18,108c21,108,27,108,32,108l32,103c24,103,21,103,21,97l21,0e" fillcolor="black" stroked="f" style="position:absolute;left:5762;top:-108;width:31;height:107">
              <v:wrap v:type="none"/>
              <v:fill type="solid" color2="white" detectmouseclick="t"/>
              <v:stroke color="#3465a4" joinstyle="round" endcap="flat"/>
            </v:shape>
            <v:shape id="shape_0" coordsize="69,72" path="m68,36c68,17,52,0,36,0c15,0,0,18,0,36c0,56,17,71,35,71c52,71,68,56,68,36xm29,70c22,70,15,67,11,60c7,53,7,42,7,38c7,31,7,24,11,17c15,9,22,6,29,6c35,6,42,10,46,17c50,23,50,31,50,38c50,42,50,53,46,58c42,65,35,70,29,70xe" fillcolor="black" stroked="f" style="position:absolute;left:5805;top:-68;width:67;height:70">
              <v:wrap v:type="none"/>
              <v:fill type="solid" color2="white" detectmouseclick="t"/>
              <v:stroke color="#3465a4" joinstyle="round" endcap="flat"/>
            </v:shape>
            <v:shape id="shape_0" coordsize="72,104" path="m29,48c17,48,17,32,17,29c17,24,17,19,19,15c21,13,25,9,29,9c43,9,43,25,43,28c43,33,43,38,43,42c39,43,36,48,29,48xm13,51c13,51,13,47,15,44c22,48,29,49,29,49c43,49,54,38,54,26c54,19,53,14,50,10c53,5,60,4,62,4l64,4c62,5,61,6,61,8c61,11,64,13,66,13c67,13,71,11,71,8c71,5,69,0,62,0c60,0,53,1,46,8c39,2,33,2,29,2c17,2,5,13,5,25c5,32,9,38,13,42c10,44,8,49,8,55c8,60,10,66,15,69c5,72,0,76,0,82c0,94,16,103,33,103c53,103,69,95,69,82c69,77,66,72,58,67c50,63,43,63,33,63c29,63,22,63,21,63c16,61,13,56,13,51xm36,99c19,99,8,91,8,82c8,75,15,72,22,72l29,72c43,72,60,72,60,82c60,91,50,99,36,99xe" fillcolor="black" stroked="f" style="position:absolute;left:5884;top:-70;width:70;height:102">
              <v:wrap v:type="none"/>
              <v:fill type="solid" color2="white" detectmouseclick="t"/>
              <v:stroke color="#3465a4" joinstyle="round" endcap="flat"/>
            </v:shape>
            <v:shape id="shape_0" coordsize="35,157" path="m34,155c34,154,34,154,31,151c13,131,9,104,9,80c9,52,15,24,32,4c34,2,34,2,34,1c34,0,34,0,32,0c31,0,19,10,10,31c1,48,0,67,0,80c0,92,1,111,10,126c19,146,31,156,32,156c34,156,34,156,34,155e" fillcolor="black" stroked="f" style="position:absolute;left:5978;top:-115;width:33;height:155">
              <v:wrap v:type="none"/>
              <v:fill type="solid" color2="white" detectmouseclick="t"/>
              <v:stroke color="#3465a4" joinstyle="round" endcap="flat"/>
            </v:shape>
            <v:shape id="shape_0" coordsize="64,114" path="m35,43c16,49,0,69,0,87c0,102,11,113,25,113c42,113,56,89,56,69c56,54,49,46,43,38c39,32,29,19,29,12c29,9,32,5,39,5c42,5,46,7,49,10c51,11,56,14,57,14c61,14,63,10,63,7c63,3,60,3,56,2c46,0,46,0,42,0c32,0,25,7,25,16c25,25,29,34,35,43xm35,46c39,54,46,61,46,73c46,84,39,110,25,110c17,110,11,103,11,91c11,81,16,53,35,46xe" fillcolor="black" stroked="f" style="position:absolute;left:6030;top:-110;width:62;height:112">
              <v:wrap v:type="none"/>
              <v:fill type="solid" color2="white" detectmouseclick="t"/>
              <v:stroke color="#3465a4" joinstyle="round" endcap="flat"/>
            </v:shape>
            <v:shape id="shape_0" coordsize="35,157" path="m34,80c34,67,33,48,25,30c16,10,3,0,1,0c0,0,0,0,0,1c0,2,0,2,3,5c19,21,25,46,25,80c25,107,19,132,2,152c0,154,0,154,0,155c0,156,0,156,1,156c3,156,16,145,25,125c32,111,34,93,34,80e" fillcolor="black" stroked="f" style="position:absolute;left:6110;top:-115;width:33;height:155">
              <v:wrap v:type="none"/>
              <v:fill type="solid" color2="white" detectmouseclick="t"/>
              <v:stroke color="#3465a4" joinstyle="round" endcap="flat"/>
            </v:shape>
            <v:shape id="shape_0" coordsize="35,157" path="m34,155c34,154,34,154,32,151c15,131,10,104,10,80c10,52,15,24,32,4c34,2,34,2,34,1c34,0,34,0,33,0c31,0,19,10,10,31c2,48,0,67,0,80c0,92,2,111,10,126c19,146,31,156,33,156c34,156,34,156,34,155e" fillcolor="black" stroked="f" style="position:absolute;left:6180;top:-115;width:33;height:155">
              <v:wrap v:type="none"/>
              <v:fill type="solid" color2="white" detectmouseclick="t"/>
              <v:stroke color="#3465a4" joinstyle="round" endcap="flat"/>
            </v:shape>
            <v:shape id="shape_0" coordsize="82,103" path="m3,30c10,12,27,11,29,11c52,11,52,40,52,52c52,62,52,65,52,68c48,76,44,95,44,100c44,101,45,102,45,102c45,102,48,98,49,93c52,79,56,72,56,68c56,66,56,64,56,62c63,46,72,22,78,10c79,8,81,4,81,3c81,2,79,2,79,2c78,2,77,2,77,3c70,18,63,34,56,50c56,45,56,33,49,18c45,8,41,0,30,0c11,0,0,24,0,29c0,31,1,31,3,31l3,30e" fillcolor="black" stroked="f" style="position:absolute;left:6228;top:-67;width:80;height:101">
              <v:wrap v:type="none"/>
              <v:fill type="solid" color2="white" detectmouseclick="t"/>
              <v:stroke color="#3465a4" joinstyle="round" endcap="flat"/>
            </v:shape>
            <v:shape id="shape_0" coordsize="96,5" path="m89,4c92,4,95,4,95,2c95,0,92,0,89,0l6,0c3,0,0,0,0,2c0,4,3,4,6,4l89,4e" fillcolor="black" stroked="f" style="position:absolute;left:6365;top:-40;width:94;height:3">
              <v:wrap v:type="none"/>
              <v:fill type="solid" color2="white" detectmouseclick="t"/>
              <v:stroke color="#3465a4" joinstyle="round" endcap="flat"/>
            </v:shape>
            <v:shape id="shape_0" coordsize="77,100" path="m23,10l23,0l0,2l0,7c11,7,13,8,13,15l13,87c13,94,11,94,0,94l0,99c6,98,14,98,18,98c22,98,30,98,36,99l36,94c26,94,24,94,24,87l24,62l24,61c25,64,30,71,40,71c62,71,76,57,76,36c76,16,62,0,44,0c33,0,26,7,23,10xm24,53l24,17c28,8,36,4,44,4c54,4,63,18,63,36c63,56,52,69,40,69c36,69,30,66,26,60c24,56,24,56,24,53xe" fillcolor="black" stroked="f" style="position:absolute;left:6515;top:-67;width:75;height:98">
              <v:wrap v:type="none"/>
              <v:fill type="solid" color2="white" detectmouseclick="t"/>
              <v:stroke color="#3465a4" joinstyle="round" endcap="flat"/>
            </v:shape>
            <v:shape id="shape_0" coordsize="77,100" path="m23,10l23,0l0,2l0,7c11,7,13,8,13,15l13,87c13,94,11,94,0,94l0,99c6,98,14,98,18,98c22,98,30,98,36,99l36,94c26,94,24,94,24,87l24,62l24,61c25,64,30,71,40,71c62,71,76,57,76,36c76,16,62,0,44,0c33,0,26,7,23,10xm24,53l24,17c29,8,36,4,44,4c54,4,63,18,63,36c63,56,52,69,40,69c36,69,30,66,26,60c24,56,24,56,24,53xe" fillcolor="black" stroked="f" style="position:absolute;left:6604;top:-67;width:75;height:98">
              <v:wrap v:type="none"/>
              <v:fill type="solid" color2="white" detectmouseclick="t"/>
              <v:stroke color="#3465a4" joinstyle="round" endcap="flat"/>
            </v:shape>
            <v:shape id="shape_0" coordsize="51,69" path="m21,18l21,0l0,2l0,7c11,7,12,8,12,16l12,55c12,63,10,63,0,63l0,68c6,68,13,67,17,67c24,67,30,67,37,68l37,63l34,63c23,63,23,61,23,55l23,33c23,18,27,3,40,3l41,3c40,3,37,6,37,10c37,15,40,17,44,17c47,17,50,15,50,10c50,5,45,0,40,0c27,0,24,11,21,18e" fillcolor="black" stroked="f" style="position:absolute;left:6693;top:-67;width:49;height:67">
              <v:wrap v:type="none"/>
              <v:fill type="solid" color2="white" detectmouseclick="t"/>
              <v:stroke color="#3465a4" joinstyle="round" endcap="flat"/>
            </v:shape>
            <v:shape id="shape_0" coordsize="60,72" path="m14,30c15,6,28,2,32,2c47,2,49,24,49,30l14,30xm13,36l55,36c59,36,59,36,59,32c59,16,50,0,32,0c15,0,0,17,0,36c0,56,17,71,35,71c52,71,59,54,59,51c59,51,58,51,57,51c55,51,55,51,55,52c49,68,35,68,35,68c28,68,22,63,18,58c13,51,13,40,13,36xe" fillcolor="black" stroked="f" style="position:absolute;left:6756;top:-68;width:58;height:70">
              <v:wrap v:type="none"/>
              <v:fill type="solid" color2="white" detectmouseclick="t"/>
              <v:stroke color="#3465a4" joinstyle="round" endcap="flat"/>
            </v:shape>
            <v:shape id="shape_0" coordsize="50,111" path="m23,42l23,26c23,11,30,3,36,3c36,3,37,3,40,5c39,6,36,7,36,11c36,15,39,18,43,18c47,18,49,15,49,11c49,6,43,0,36,0c26,0,12,9,12,26l12,42l0,42l0,49l12,49l12,98c12,105,11,105,0,105l0,110c6,109,14,109,19,109c23,109,30,109,36,110l36,105l33,105c23,105,23,103,23,97l23,49l39,49l39,42l23,42e" fillcolor="black" stroked="f" style="position:absolute;left:6828;top:-109;width:48;height:109">
              <v:wrap v:type="none"/>
              <v:fill type="solid" color2="white" detectmouseclick="t"/>
              <v:stroke color="#3465a4" joinstyle="round" endcap="flat"/>
            </v:shape>
            <v:shape id="shape_0" coordsize="76,111" path="m23,50l23,0l0,2l0,7c11,7,12,8,12,16l12,108l16,108c17,108,18,106,22,98c24,102,29,110,43,110c59,110,75,95,75,76c75,54,61,39,43,39c32,39,26,46,23,50xm23,87l23,55c23,52,23,52,25,48c29,40,40,39,43,39c50,39,54,43,58,48c62,55,62,66,62,70c62,75,62,85,57,93c54,97,50,103,40,103c33,103,29,99,26,93c23,90,23,89,23,87xe" fillcolor="black" stroked="f" style="position:absolute;left:6875;top:-108;width:74;height:109">
              <v:wrap v:type="none"/>
              <v:fill type="solid" color2="white" detectmouseclick="t"/>
              <v:stroke color="#3465a4" joinstyle="round" endcap="flat"/>
            </v:shape>
            <v:shape id="shape_0" coordsize="36,157" path="m35,80c35,67,33,48,26,30c16,10,4,0,2,0c1,0,0,0,0,1c0,2,0,2,4,5c19,21,26,46,26,80c26,107,20,132,2,152c0,154,0,154,0,155c0,156,1,156,2,156c4,156,16,145,26,125c32,111,35,93,35,80e" fillcolor="black" stroked="f" style="position:absolute;left:6968;top:-115;width:34;height:155">
              <v:wrap v:type="none"/>
              <v:fill type="solid" color2="white" detectmouseclick="t"/>
              <v:stroke color="#3465a4" joinstyle="round" endcap="flat"/>
            </v:shape>
            <v:shape id="shape_0" coordsize="105,105" path="m56,57l98,57c100,57,104,57,104,53c104,50,100,50,98,50l56,50l56,6c56,4,56,0,53,0c49,0,49,4,49,6l49,50l6,50c3,50,0,50,0,53c0,57,3,57,6,57l49,57l49,98c49,100,49,104,53,104c56,104,56,100,56,98l56,57e" fillcolor="black" stroked="f" style="position:absolute;left:7066;top:-91;width:103;height:103">
              <v:wrap v:type="none"/>
              <v:fill type="solid" color2="white" detectmouseclick="t"/>
              <v:stroke color="#3465a4" joinstyle="round" endcap="flat"/>
            </v:shape>
            <v:shape id="shape_0" coordsize="34,109" path="m21,0l0,2l0,7c12,7,13,8,13,16l13,97c13,103,11,103,0,103l0,108c6,108,15,108,18,108c21,108,27,108,33,108l33,103c24,103,21,103,21,97l21,0e" fillcolor="black" stroked="f" style="position:absolute;left:7220;top:-108;width:32;height:107">
              <v:wrap v:type="none"/>
              <v:fill type="solid" color2="white" detectmouseclick="t"/>
              <v:stroke color="#3465a4" joinstyle="round" endcap="flat"/>
            </v:shape>
            <v:shape id="shape_0" coordsize="69,72" path="m68,36c68,17,52,0,36,0c15,0,0,18,0,36c0,56,17,71,35,71c52,71,68,56,68,36xm36,70c28,70,22,67,17,60c13,53,13,42,13,38c13,31,13,24,17,17c22,9,29,6,35,6c40,6,47,10,51,17c55,23,55,31,55,38c55,42,55,53,51,58c48,65,43,70,36,70xe" fillcolor="black" stroked="f" style="position:absolute;left:7265;top:-68;width:67;height:70">
              <v:wrap v:type="none"/>
              <v:fill type="solid" color2="white" detectmouseclick="t"/>
              <v:stroke color="#3465a4" joinstyle="round" endcap="flat"/>
            </v:shape>
            <v:shape id="shape_0" coordsize="72,104" path="m29,48c17,48,17,32,17,29c17,24,17,19,19,15c21,13,24,9,29,9c43,9,43,25,43,28c43,33,43,38,43,42c39,43,36,48,29,48xm12,51c12,51,12,47,15,44c22,48,28,49,29,49c43,49,54,38,54,26c54,19,51,14,47,10c53,5,60,4,62,4l64,4c62,5,61,6,61,8c61,11,64,13,66,13c67,13,71,11,71,8c71,5,68,0,62,0c60,0,53,1,46,8c39,2,33,2,29,2c16,2,5,13,5,25c5,32,9,38,12,42c10,44,8,49,8,55c8,60,10,66,15,69c5,72,0,76,0,82c0,94,16,103,33,103c51,103,68,95,68,82c68,77,66,72,58,67c50,63,43,63,33,63c29,63,22,63,21,63c16,61,12,56,12,51xm36,99c19,99,8,91,8,82c8,75,15,72,22,72l29,72c43,72,60,72,60,82c60,91,50,99,36,99xe" fillcolor="black" stroked="f" style="position:absolute;left:7345;top:-70;width:70;height:102">
              <v:wrap v:type="none"/>
              <v:fill type="solid" color2="white" detectmouseclick="t"/>
              <v:stroke color="#3465a4" joinstyle="round" endcap="flat"/>
            </v:shape>
            <v:shape id="shape_0" coordsize="35,157" path="m34,155c34,154,34,154,31,151c13,131,9,104,9,80c9,52,15,24,32,4c34,2,34,2,34,1c34,0,33,0,32,0c31,0,19,10,10,31c1,48,0,67,0,80c0,92,1,111,10,126c19,146,31,156,32,156c33,156,34,156,34,155e" fillcolor="black" stroked="f" style="position:absolute;left:7438;top:-115;width:33;height:155">
              <v:wrap v:type="none"/>
              <v:fill type="solid" color2="white" detectmouseclick="t"/>
              <v:stroke color="#3465a4" joinstyle="round" endcap="flat"/>
            </v:shape>
            <v:shape id="shape_0" coordsize="63,114" path="m35,43c15,49,0,69,0,87c0,102,10,113,25,113c42,113,55,89,55,69c55,54,48,46,45,38c38,32,28,19,28,12c28,9,32,5,38,5c42,5,45,7,48,10c52,11,55,14,56,14c60,14,62,10,62,7c62,3,60,3,55,2c45,0,45,0,42,0c31,0,25,7,25,16c25,25,28,34,35,43xm35,46c42,54,45,61,45,73c45,84,38,110,25,110c16,110,10,103,10,91c10,81,16,53,35,46xe" fillcolor="black" stroked="f" style="position:absolute;left:7490;top:-110;width:61;height:112">
              <v:wrap v:type="none"/>
              <v:fill type="solid" color2="white" detectmouseclick="t"/>
              <v:stroke color="#3465a4" joinstyle="round" endcap="flat"/>
            </v:shape>
            <v:shape id="shape_0" coordsize="35,157" path="m34,80c34,67,33,48,25,30c16,10,3,0,2,0c1,0,0,0,0,1c0,2,0,2,3,5c19,21,25,46,25,80c25,107,19,132,2,152c0,154,0,154,0,155c0,156,1,156,2,156c3,156,18,145,25,125c32,111,34,93,34,80e" fillcolor="black" stroked="f" style="position:absolute;left:7570;top:-115;width:33;height:155">
              <v:wrap v:type="none"/>
              <v:fill type="solid" color2="white" detectmouseclick="t"/>
              <v:stroke color="#3465a4" joinstyle="round" endcap="flat"/>
            </v:shape>
            <v:shape id="shape_0" coordsize="59,285" path="m51,282c51,283,52,284,52,284l56,284c57,284,58,284,58,283c58,282,58,282,57,281c51,276,45,267,35,249c18,218,12,182,12,144c12,73,31,31,57,3c58,2,58,2,58,2c58,0,57,0,55,0c52,0,52,0,51,1c38,15,21,37,10,70c3,91,0,117,0,144c0,182,7,221,31,259c35,265,41,271,41,271c41,273,45,276,45,277l51,282e" fillcolor="black" stroked="f" style="position:absolute;left:7678;top:-180;width:57;height:283">
              <v:wrap v:type="none"/>
              <v:fill type="solid" color2="white" detectmouseclick="t"/>
              <v:stroke color="#3465a4" joinstyle="round" endcap="flat"/>
            </v:shape>
            <v:shape id="shape_0" coordsize="96,5" path="m89,4c92,4,95,4,95,2c95,0,92,0,89,0l6,0c3,0,0,0,0,2c0,4,3,4,6,4l89,4e" fillcolor="black" stroked="f" style="position:absolute;left:7757;top:-40;width:94;height:3">
              <v:wrap v:type="none"/>
              <v:fill type="solid" color2="white" detectmouseclick="t"/>
              <v:stroke color="#3465a4" joinstyle="round" endcap="flat"/>
            </v:shape>
            <v:shape id="shape_0" coordsize="82,103" path="m3,30c10,12,27,11,29,11c52,11,52,40,52,52c52,62,52,65,52,68c48,76,44,95,44,100c44,101,45,102,45,102c45,102,48,98,49,93c52,79,56,72,56,68c56,66,56,64,56,62c63,46,72,22,78,10c79,8,81,4,81,3c81,2,79,2,79,2c78,2,77,2,77,3c70,18,63,34,56,50c56,45,56,33,49,18c45,8,41,0,30,0c11,0,0,24,0,29c0,31,1,31,3,31l3,30e" fillcolor="black" stroked="f" style="position:absolute;left:7871;top:-67;width:80;height:101">
              <v:wrap v:type="none"/>
              <v:fill type="solid" color2="white" detectmouseclick="t"/>
              <v:stroke color="#3465a4" joinstyle="round" endcap="flat"/>
            </v:shape>
            <v:shape id="shape_0" coordsize="104,105" path="m56,57l98,57c100,57,103,57,103,53c103,50,100,50,98,50l56,50l56,6c56,4,56,0,53,0c49,0,49,4,49,6l49,50l6,50c3,50,0,50,0,53c0,57,3,57,6,57l49,57l49,98c49,100,49,104,53,104c56,104,56,100,56,98l56,57e" fillcolor="black" stroked="f" style="position:absolute;left:8004;top:-91;width:102;height:103">
              <v:wrap v:type="none"/>
              <v:fill type="solid" color2="white" detectmouseclick="t"/>
              <v:stroke color="#3465a4" joinstyle="round" endcap="flat"/>
            </v:shape>
            <v:shape id="shape_0" coordsize="143,190" path="m50,189c54,189,54,188,57,186l141,6c142,4,142,3,142,3c142,1,141,0,139,0c137,0,136,1,136,3l54,172l22,96l0,113l2,116l13,107l50,189e" fillcolor="black" stroked="f" style="position:absolute;left:8172;top:-147;width:141;height:188">
              <v:wrap v:type="none"/>
              <v:fill type="solid" color2="white" detectmouseclick="t"/>
              <v:stroke color="#3465a4" joinstyle="round" endcap="flat"/>
            </v:shape>
            <v:shape id="shape_0" coordsize="556,5" path="m278,4l0,4l0,0l555,0l555,4l278,4e" fillcolor="black" stroked="f" style="position:absolute;left:8313;top:-147;width:554;height:3">
              <v:wrap v:type="none"/>
              <v:fill type="solid" color2="white" detectmouseclick="t"/>
              <v:stroke color="#3465a4" joinstyle="round" endcap="flat"/>
            </v:shape>
            <v:shape id="shape_0" coordsize="97,5" path="m89,4c92,4,96,4,96,2c96,0,92,0,89,0l6,0c3,0,0,0,0,2c0,4,3,4,6,4l89,4e" fillcolor="black" stroked="f" style="position:absolute;left:8326;top:-40;width:95;height:3">
              <v:wrap v:type="none"/>
              <v:fill type="solid" color2="white" detectmouseclick="t"/>
              <v:stroke color="#3465a4" joinstyle="round" endcap="flat"/>
            </v:shape>
            <v:shape id="shape_0" coordsize="34,109" path="m21,0l0,2l0,7c12,7,13,8,13,16l13,97c13,103,11,103,0,103l0,108c6,108,15,108,18,108c21,108,27,108,33,108l33,103c24,103,21,103,21,97l21,0e" fillcolor="black" stroked="f" style="position:absolute;left:8469;top:-108;width:32;height:107">
              <v:wrap v:type="none"/>
              <v:fill type="solid" color2="white" detectmouseclick="t"/>
              <v:stroke color="#3465a4" joinstyle="round" endcap="flat"/>
            </v:shape>
            <v:shape id="shape_0" coordsize="70,72" path="m69,36c69,17,52,0,36,0c16,0,0,18,0,36c0,56,17,71,36,71c52,71,69,56,69,36xm36,70c29,70,22,67,17,60c13,53,13,42,13,38c13,31,13,24,17,17c22,9,29,6,36,6c41,6,48,10,52,17c55,23,55,31,55,38c55,42,55,53,52,58c48,65,41,70,36,70xe" fillcolor="black" stroked="f" style="position:absolute;left:8512;top:-68;width:68;height:70">
              <v:wrap v:type="none"/>
              <v:fill type="solid" color2="white" detectmouseclick="t"/>
              <v:stroke color="#3465a4" joinstyle="round" endcap="flat"/>
            </v:shape>
            <v:shape id="shape_0" coordsize="72,104" path="m41,48c26,48,26,32,26,29c26,24,26,19,28,15c30,13,34,9,41,9c53,9,53,25,53,28c53,33,53,38,51,42c49,43,46,48,41,48xm13,51c13,51,13,47,16,44c22,48,29,49,32,49c43,49,55,38,55,26c55,19,53,14,50,10c54,5,60,4,62,4c64,4,64,4,64,4c62,5,61,6,61,8c61,11,64,13,66,13c68,13,71,11,71,8c71,5,69,0,64,0c60,0,53,1,46,8c39,2,33,2,32,2c17,2,5,13,5,25c5,32,9,38,13,42c11,44,8,49,8,55c8,60,11,66,15,69c5,72,0,76,0,82c0,94,16,103,36,103c53,103,69,95,69,82c69,77,67,72,58,67c50,63,43,63,33,63c29,63,22,63,21,63c16,61,13,56,13,51xm36,99c20,99,8,91,8,82c8,75,15,72,22,72l29,72c43,72,60,72,60,82c60,91,50,99,36,99xe" fillcolor="black" stroked="f" style="position:absolute;left:8592;top:-70;width:70;height:102">
              <v:wrap v:type="none"/>
              <v:fill type="solid" color2="white" detectmouseclick="t"/>
              <v:stroke color="#3465a4" joinstyle="round" endcap="flat"/>
            </v:shape>
            <v:shape id="shape_0" coordsize="35,157" path="m34,155c34,154,34,154,32,151c15,131,10,104,10,80c10,52,15,24,32,4c34,2,34,2,34,1c34,0,34,0,33,0c31,0,19,10,10,31c2,48,0,67,0,80c0,92,2,111,10,126c19,146,31,156,33,156c34,156,34,156,34,155e" fillcolor="black" stroked="f" style="position:absolute;left:8686;top:-115;width:33;height:155">
              <v:wrap v:type="none"/>
              <v:fill type="solid" color2="white" detectmouseclick="t"/>
              <v:stroke color="#3465a4" joinstyle="round" endcap="flat"/>
            </v:shape>
            <v:shape id="shape_0" coordsize="63,114" path="m35,43c15,49,0,69,0,87c0,102,10,113,25,113c42,113,55,89,55,69c55,54,48,46,45,38c38,32,28,19,28,12c28,9,32,5,38,5c42,5,45,7,48,10c52,11,55,14,56,14c60,14,62,10,62,7c62,3,60,3,55,2c45,0,45,0,42,0c31,0,25,7,25,16c25,25,28,34,35,43xm35,46c42,54,45,61,45,73c45,84,38,110,25,110c16,110,10,103,10,91c10,81,16,53,35,46xe" fillcolor="black" stroked="f" style="position:absolute;left:8739;top:-110;width:61;height:112">
              <v:wrap v:type="none"/>
              <v:fill type="solid" color2="white" detectmouseclick="t"/>
              <v:stroke color="#3465a4" joinstyle="round" endcap="flat"/>
            </v:shape>
            <v:shape id="shape_0" coordsize="35,157" path="m34,80c34,67,33,48,25,30c16,10,3,0,2,0c1,0,0,0,0,1c0,2,0,2,3,5c19,21,25,46,25,80c25,107,19,132,2,152c0,154,0,154,0,155c0,156,1,156,2,156c3,156,18,145,25,125c32,111,34,93,34,80e" fillcolor="black" stroked="f" style="position:absolute;left:8819;top:-115;width:33;height:155">
              <v:wrap v:type="none"/>
              <v:fill type="solid" color2="white" detectmouseclick="t"/>
              <v:stroke color="#3465a4" joinstyle="round" endcap="flat"/>
            </v:shape>
            <v:shape id="shape_0" coordsize="104,105" path="m56,57l97,57c100,57,103,57,103,53c103,50,100,50,97,50l56,50l56,6c56,4,56,0,53,0c49,0,49,4,49,6l49,50l5,50c3,50,0,50,0,53c0,57,3,57,5,57l49,57l49,98c49,100,49,104,53,104c56,104,56,100,56,98l56,57e" fillcolor="black" stroked="f" style="position:absolute;left:8916;top:-91;width:102;height:103">
              <v:wrap v:type="none"/>
              <v:fill type="solid" color2="white" detectmouseclick="t"/>
              <v:stroke color="#3465a4" joinstyle="round" endcap="flat"/>
            </v:shape>
            <v:shape id="shape_0" coordsize="62,105" path="m12,91l28,76c51,56,61,45,61,31c61,13,47,0,28,0c12,0,0,15,0,29c0,38,8,38,8,38c11,38,17,36,17,30c17,26,14,22,8,22c7,22,7,22,6,22c10,11,18,5,28,5c41,5,47,18,47,31c47,44,39,56,32,64l1,98c0,100,0,100,0,104l56,104l61,76l57,76c56,82,55,89,54,90c52,91,41,91,39,91l12,91e" fillcolor="black" stroked="f" style="position:absolute;left:9074;top:-103;width:60;height:103">
              <v:wrap v:type="none"/>
              <v:fill type="solid" color2="white" detectmouseclick="t"/>
              <v:stroke color="#3465a4" joinstyle="round" endcap="flat"/>
            </v:shape>
            <v:shape id="shape_0" coordsize="76,100" path="m23,10l23,0l0,2l0,7c11,7,12,8,12,15l12,87c12,94,10,94,0,94l0,99c5,98,13,98,18,98c22,98,29,98,36,99l36,94c25,94,23,94,23,87l23,62l23,61c24,64,29,71,43,71c59,71,75,57,75,36c75,16,61,0,43,0c33,0,26,7,23,10xm23,53l23,17c28,8,36,4,43,4c54,4,62,18,62,36c62,56,51,69,40,69c36,69,29,66,26,60c23,56,23,56,23,53xe" fillcolor="black" stroked="f" style="position:absolute;left:9150;top:-67;width:74;height:98">
              <v:wrap v:type="none"/>
              <v:fill type="solid" color2="white" detectmouseclick="t"/>
              <v:stroke color="#3465a4" joinstyle="round" endcap="flat"/>
            </v:shape>
            <v:shape id="shape_0" coordsize="77,100" path="m23,10l23,0l0,2l0,7c11,7,13,8,13,15l13,87c13,94,11,94,0,94l0,99c6,98,14,98,18,98c22,98,30,98,36,99l36,94c26,94,24,94,24,87l24,62l24,61c24,64,30,71,40,71c59,71,76,57,76,36c76,16,62,0,44,0c33,0,26,7,23,10xm24,53l24,17c28,8,36,4,44,4c54,4,63,18,63,36c63,56,52,69,40,69c36,69,30,66,26,60c24,56,24,56,24,53xe" fillcolor="black" stroked="f" style="position:absolute;left:9238;top:-67;width:75;height:98">
              <v:wrap v:type="none"/>
              <v:fill type="solid" color2="white" detectmouseclick="t"/>
              <v:stroke color="#3465a4" joinstyle="round" endcap="flat"/>
            </v:shape>
            <v:shape id="shape_0" coordsize="51,69" path="m21,18l21,0l0,2l0,7c11,7,12,8,12,16l12,55c12,63,10,63,0,63l0,68c6,68,13,67,17,67c24,67,30,67,37,68l37,63l34,63c23,63,23,61,23,55l23,33c23,18,27,3,40,3l41,3c40,3,37,6,37,10c37,15,40,17,44,17c47,17,50,15,50,10c50,5,45,0,40,0c27,0,24,11,21,18e" fillcolor="black" stroked="f" style="position:absolute;left:9327;top:-67;width:49;height:67">
              <v:wrap v:type="none"/>
              <v:fill type="solid" color2="white" detectmouseclick="t"/>
              <v:stroke color="#3465a4" joinstyle="round" endcap="flat"/>
            </v:shape>
            <v:shape id="shape_0" coordsize="61,72" path="m14,30c15,6,28,2,32,2c47,2,50,24,50,30l14,30xm14,36l55,36c59,36,60,36,60,32c60,16,51,0,32,0c15,0,0,17,0,36c0,56,17,71,35,71c53,71,60,54,60,51l58,51c56,51,56,51,55,52c50,68,36,68,36,68c28,68,21,63,18,58c14,51,14,40,14,36xe" fillcolor="black" stroked="f" style="position:absolute;left:9389;top:-68;width:59;height:70">
              <v:wrap v:type="none"/>
              <v:fill type="solid" color2="white" detectmouseclick="t"/>
              <v:stroke color="#3465a4" joinstyle="round" endcap="flat"/>
            </v:shape>
            <v:shape id="shape_0" coordsize="50,111" path="m23,42l23,26c23,11,30,3,36,3c36,3,37,3,40,5c39,6,36,7,36,11c36,15,39,18,43,18c47,18,49,15,49,11c49,6,43,0,36,0c26,0,12,9,12,26l12,42l0,42l0,49l12,49l12,98c12,105,11,105,0,105l0,110c6,109,14,109,19,109c23,109,30,109,36,110l36,105l33,105c23,105,23,103,23,97l23,49l39,49l39,42l23,42e" fillcolor="black" stroked="f" style="position:absolute;left:9461;top:-109;width:48;height:109">
              <v:wrap v:type="none"/>
              <v:fill type="solid" color2="white" detectmouseclick="t"/>
              <v:stroke color="#3465a4" joinstyle="round" endcap="flat"/>
            </v:shape>
            <v:shape id="shape_0" coordsize="77,111" path="m23,50l23,0l0,2l0,7c11,7,13,8,13,16l13,108l17,108c17,108,18,106,22,98c24,102,30,110,40,110c59,110,76,95,76,76c76,54,62,39,44,39c33,39,26,46,23,50xm24,87l24,55c24,52,24,52,26,48c32,40,40,39,44,39c48,39,54,43,58,48c62,55,63,66,63,70c63,75,62,85,58,93c55,97,48,103,40,103c33,103,30,99,26,93c24,90,24,89,24,87xe" fillcolor="black" stroked="f" style="position:absolute;left:9509;top:-108;width:75;height:109">
              <v:wrap v:type="none"/>
              <v:fill type="solid" color2="white" detectmouseclick="t"/>
              <v:stroke color="#3465a4" joinstyle="round" endcap="flat"/>
            </v:shape>
            <v:shape id="shape_0" coordsize="59,285" path="m58,144c58,98,48,49,18,13c16,10,10,5,6,1c5,0,5,0,3,0c1,0,0,0,0,2c0,2,0,3,1,4c6,9,14,18,25,35c41,66,45,106,45,144c45,210,28,252,0,281c0,282,0,282,0,283c0,284,1,284,3,284c5,284,5,284,6,283c21,270,38,248,48,214c55,192,58,169,58,144e" fillcolor="black" stroked="f" style="position:absolute;left:9599;top:-180;width:57;height:283">
              <v:wrap v:type="none"/>
              <v:fill type="solid" color2="white" detectmouseclick="t"/>
              <v:stroke color="#3465a4" joinstyle="round" endcap="flat"/>
            </v:shape>
            <v:shape id="shape_0" coordsize="59,285" path="m58,144c58,98,48,49,18,13c16,10,10,5,7,1c6,0,5,0,3,0c1,0,0,0,0,2c0,2,0,3,1,4c6,9,15,18,25,35c41,66,46,106,46,144c46,210,28,252,0,281c0,282,0,282,0,283c0,284,1,284,3,284c5,284,6,284,7,283c21,270,38,248,48,214c55,192,58,169,58,144e" fillcolor="black" stroked="f" style="position:absolute;left:9694;top:-180;width:57;height:283">
              <v:wrap v:type="none"/>
              <v:fill type="solid" color2="white" detectmouseclick="t"/>
              <v:stroke color="#3465a4" joinstyle="round" endcap="flat"/>
            </v:shape>
          </v:group>
        </w:pic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tabs>
          <w:tab w:val="center" w:pos="4986" w:leader="none"/>
          <w:tab w:val="right" w:pos="9972" w:leader="none"/>
        </w:tabs>
        <w:spacing w:lineRule="auto" w:line="360"/>
        <w:jc w:val="both"/>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However, they all have in common that the first eigenvalue corresponds to the negative values of the growth vs proton concentration curve at the fixed point. These values get only negative when the growth of species a or b respectively is positive at the fixed point. The second eigenvalue always is the negative of the third. Thus if one of the eigenvalues is negative the other one becomes positive and thus the fixed point is unstable. The fixed points thus only can be stable when real part of the second and third eigenvalues become zero. Since the first factor of these eigenvalues is mostly non zero, a real part of zero is most easily reached by setting the expression under the square-root equal or smaller zero. This can on the one hand just be achieved for a certain set of parameters and one th other hand causes in many cases imaginary parts of the eigenvalues to be nonzero, which show the possibility of oscillations. Both properties can indeed be found in the the simulation (Fig. 3d).</w:t>
      </w:r>
    </w:p>
    <w:p>
      <w:pPr>
        <w:pStyle w:val="Normal"/>
        <w:tabs>
          <w:tab w:val="center" w:pos="4986" w:leader="none"/>
          <w:tab w:val="right" w:pos="9972" w:leader="none"/>
        </w:tabs>
        <w:spacing w:lineRule="auto" w:line="360"/>
        <w:jc w:val="both"/>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tabs>
          <w:tab w:val="center" w:pos="4986" w:leader="none"/>
          <w:tab w:val="right" w:pos="9972" w:leader="none"/>
        </w:tabs>
        <w:spacing w:lineRule="auto" w:line="360"/>
        <w:jc w:val="left"/>
        <w:textAlignment w:val="center"/>
        <w:rPr>
          <w:b/>
          <w:bCs/>
          <w:i w:val="false"/>
          <w:iCs w:val="false"/>
          <w:caps w:val="false"/>
          <w:smallCaps w:val="false"/>
          <w:color w:val="000000"/>
          <w:spacing w:val="0"/>
          <w:position w:val="0"/>
          <w:sz w:val="24"/>
          <w:sz w:val="24"/>
          <w:szCs w:val="24"/>
          <w:u w:val="none"/>
          <w:vertAlign w:val="baseline"/>
        </w:rPr>
      </w:pPr>
      <w:r>
        <w:rPr>
          <w:b/>
          <w:bCs/>
          <w:i w:val="false"/>
          <w:iCs w:val="false"/>
          <w:caps w:val="false"/>
          <w:smallCaps w:val="false"/>
          <w:color w:val="000000"/>
          <w:spacing w:val="0"/>
          <w:position w:val="0"/>
          <w:sz w:val="24"/>
          <w:sz w:val="24"/>
          <w:szCs w:val="24"/>
          <w:u w:val="none"/>
          <w:vertAlign w:val="baseline"/>
        </w:rPr>
        <w:t>Stability analysis for a generalized growth vs proton concentration function</w:t>
      </w:r>
    </w:p>
    <w:p>
      <w:pPr>
        <w:pStyle w:val="Normal"/>
        <w:tabs>
          <w:tab w:val="center" w:pos="4986" w:leader="none"/>
          <w:tab w:val="right" w:pos="9972" w:leader="none"/>
        </w:tabs>
        <w:spacing w:lineRule="auto" w:line="360"/>
        <w:jc w:val="both"/>
        <w:textAlignment w:val="center"/>
        <w:rPr>
          <w:b w:val="false"/>
          <w:bCs w:val="false"/>
          <w:i w:val="false"/>
          <w:iCs w:val="false"/>
          <w:caps w:val="false"/>
          <w:smallCaps w:val="false"/>
          <w:color w:val="000000"/>
          <w:spacing w:val="0"/>
          <w:position w:val="0"/>
          <w:sz w:val="24"/>
          <w:sz w:val="24"/>
          <w:szCs w:val="24"/>
          <w:u w:val="none"/>
          <w:vertAlign w:val="baseline"/>
        </w:rPr>
      </w:pPr>
      <w:r>
        <w:rPr>
          <w:b w:val="false"/>
          <w:bCs w:val="false"/>
          <w:i w:val="false"/>
          <w:iCs w:val="false"/>
          <w:caps w:val="false"/>
          <w:smallCaps w:val="false"/>
          <w:color w:val="000000"/>
          <w:spacing w:val="0"/>
          <w:position w:val="0"/>
          <w:sz w:val="24"/>
          <w:sz w:val="24"/>
          <w:szCs w:val="24"/>
          <w:u w:val="none"/>
          <w:vertAlign w:val="baseline"/>
        </w:rPr>
        <w:t>To test in how far the choice of the growth vs proton concentration curve influences the properties of the system we replaced this last factor in equation (3) we wrote a separate differential equation for species a and b and used general functions f(p) and g(p) for the  growth vs proton concentration curves.</w:t>
      </w:r>
    </w:p>
    <w:p>
      <w:pPr>
        <w:pStyle w:val="Normal"/>
        <w:tabs>
          <w:tab w:val="center" w:pos="4986" w:leader="none"/>
          <w:tab w:val="right" w:pos="9972" w:leader="none"/>
        </w:tabs>
        <w:spacing w:lineRule="auto" w:line="360"/>
        <w:jc w:val="left"/>
        <w:textAlignment w:val="center"/>
        <w:rPr>
          <w:b w:val="false"/>
          <w:bCs w:val="false"/>
          <w:i w:val="false"/>
          <w:iCs w:val="false"/>
          <w:caps w:val="false"/>
          <w:smallCaps w:val="false"/>
          <w:color w:val="000000"/>
          <w:spacing w:val="0"/>
          <w:position w:val="0"/>
          <w:sz w:val="24"/>
          <w:sz w:val="24"/>
          <w:szCs w:val="24"/>
          <w:u w:val="none"/>
          <w:vertAlign w:val="baseline"/>
        </w:rPr>
      </w:pPr>
      <w:r>
        <w:rPr>
          <w:b w:val="false"/>
          <w:bCs w:val="false"/>
          <w:i w:val="false"/>
          <w:iCs w:val="false"/>
          <w:caps w:val="false"/>
          <w:smallCaps w:val="false"/>
          <w:color w:val="000000"/>
          <w:spacing w:val="0"/>
          <w:position w:val="0"/>
          <w:sz w:val="24"/>
          <w:sz w:val="24"/>
          <w:szCs w:val="24"/>
          <w:u w:val="none"/>
          <w:vertAlign w:val="baseline"/>
        </w:rPr>
      </w:r>
    </w:p>
    <w:p>
      <w:pPr>
        <w:pStyle w:val="Normal"/>
        <w:tabs>
          <w:tab w:val="center" w:pos="4986" w:leader="none"/>
          <w:tab w:val="right" w:pos="9972" w:leader="none"/>
        </w:tabs>
        <w:spacing w:lineRule="auto" w:line="360"/>
        <w:jc w:val="left"/>
        <w:textAlignment w:val="center"/>
        <w:rPr>
          <w:b/>
          <w:bCs/>
          <w:i w:val="false"/>
          <w:caps w:val="false"/>
          <w:smallCaps w:val="false"/>
          <w:color w:val="000000"/>
          <w:spacing w:val="0"/>
          <w:sz w:val="24"/>
          <w:szCs w:val="24"/>
        </w:rPr>
      </w:pPr>
      <w:r>
        <w:rPr/>
      </w:r>
      <m:oMath xmlns:m="http://schemas.openxmlformats.org/officeDocument/2006/math">
        <m:f>
          <m:num>
            <m:r>
              <w:rPr>
                <w:rFonts w:ascii="Cambria Math" w:hAnsi="Cambria Math"/>
              </w:rPr>
              <m:t xml:space="preserve">∂</m:t>
            </m:r>
            <m:acc>
              <m:accPr>
                <m:chr m:val="´"/>
              </m:accPr>
              <m:e>
                <m:sSub>
                  <m:e>
                    <m:r>
                      <w:rPr>
                        <w:rFonts w:ascii="Cambria Math" w:hAnsi="Cambria Math"/>
                      </w:rPr>
                      <m:t xml:space="preserve">n</m:t>
                    </m:r>
                  </m:e>
                  <m:sub>
                    <m:r>
                      <w:rPr>
                        <w:rFonts w:ascii="Cambria Math" w:hAnsi="Cambria Math"/>
                      </w:rPr>
                      <m:t xml:space="preserve">a</m:t>
                    </m:r>
                  </m:sub>
                </m:sSub>
              </m:e>
            </m:acc>
          </m:num>
          <m:den>
            <m:r>
              <w:rPr>
                <w:rFonts w:ascii="Cambria Math" w:hAnsi="Cambria Math"/>
              </w:rPr>
              <m:t xml:space="preserve">∂</m:t>
            </m:r>
            <m:r>
              <w:rPr>
                <w:rFonts w:ascii="Cambria Math" w:hAnsi="Cambria Math"/>
              </w:rPr>
              <m:t xml:space="preserve">t</m:t>
            </m:r>
          </m:den>
        </m:f>
        <m:r>
          <w:rPr>
            <w:rFonts w:ascii="Cambria Math" w:hAnsi="Cambria Math"/>
          </w:rPr>
          <m:t xml:space="preserve">=</m:t>
        </m:r>
        <m:acc>
          <m:accPr>
            <m:chr m:val="´"/>
          </m:accPr>
          <m:e>
            <m:sSub>
              <m:e>
                <m:r>
                  <w:rPr>
                    <w:rFonts w:ascii="Cambria Math" w:hAnsi="Cambria Math"/>
                  </w:rPr>
                  <m:t xml:space="preserve">n</m:t>
                </m:r>
              </m:e>
              <m:sub>
                <m:r>
                  <w:rPr>
                    <w:rFonts w:ascii="Cambria Math" w:hAnsi="Cambria Math"/>
                  </w:rPr>
                  <m:t xml:space="preserve">a</m:t>
                </m:r>
              </m:sub>
            </m:sSub>
          </m:e>
        </m:acc>
        <m:d>
          <m:dPr>
            <m:begChr m:val="("/>
            <m:endChr m:val=")"/>
          </m:dPr>
          <m:e>
            <m:r>
              <w:rPr>
                <w:rFonts w:ascii="Cambria Math" w:hAnsi="Cambria Math"/>
              </w:rPr>
              <m:t xml:space="preserve">1</m:t>
            </m:r>
            <m:r>
              <w:rPr>
                <w:rFonts w:ascii="Cambria Math" w:hAnsi="Cambria Math"/>
              </w:rPr>
              <m:t xml:space="preserve">−</m:t>
            </m:r>
            <m:acc>
              <m:accPr>
                <m:chr m:val="´"/>
              </m:accPr>
              <m:e>
                <m:sSub>
                  <m:e>
                    <m:r>
                      <w:rPr>
                        <w:rFonts w:ascii="Cambria Math" w:hAnsi="Cambria Math"/>
                      </w:rPr>
                      <m:t xml:space="preserve">n</m:t>
                    </m:r>
                  </m:e>
                  <m:sub>
                    <m:r>
                      <w:rPr>
                        <w:rFonts w:ascii="Cambria Math" w:hAnsi="Cambria Math"/>
                      </w:rPr>
                      <m:t xml:space="preserve">a</m:t>
                    </m:r>
                  </m:sub>
                </m:sSub>
              </m:e>
            </m:acc>
          </m:e>
        </m:d>
        <m:r>
          <w:rPr>
            <w:rFonts w:ascii="Cambria Math" w:hAnsi="Cambria Math"/>
          </w:rPr>
          <m:t xml:space="preserve">f</m:t>
        </m:r>
        <m:d>
          <m:dPr>
            <m:begChr m:val="("/>
            <m:endChr m:val=")"/>
          </m:dPr>
          <m:e>
            <m:r>
              <w:rPr>
                <w:rFonts w:ascii="Cambria Math" w:hAnsi="Cambria Math"/>
              </w:rPr>
              <m:t xml:space="preserve">p</m:t>
            </m:r>
          </m:e>
        </m:d>
      </m:oMath>
      <w:r>
        <w:rPr>
          <w:b w:val="false"/>
          <w:bCs w:val="false"/>
          <w:i w:val="false"/>
          <w:caps w:val="false"/>
          <w:smallCaps w:val="false"/>
          <w:color w:val="000000"/>
          <w:spacing w:val="0"/>
          <w:sz w:val="24"/>
          <w:szCs w:val="24"/>
        </w:rPr>
        <w:t xml:space="preserve"> </w:t>
      </w:r>
      <w:r>
        <w:rPr>
          <w:b w:val="false"/>
          <w:bCs w:val="false"/>
          <w:i w:val="false"/>
          <w:caps w:val="false"/>
          <w:smallCaps w:val="false"/>
          <w:color w:val="000000"/>
          <w:spacing w:val="0"/>
          <w:sz w:val="24"/>
          <w:szCs w:val="24"/>
        </w:rPr>
        <w:tab/>
        <w:t xml:space="preserve">                                                                                                                 </w:t>
      </w:r>
      <w:r>
        <w:rPr>
          <w:b/>
          <w:bCs/>
          <w:i w:val="false"/>
          <w:caps w:val="false"/>
          <w:smallCaps w:val="false"/>
          <w:color w:val="000000"/>
          <w:spacing w:val="0"/>
          <w:sz w:val="24"/>
          <w:szCs w:val="24"/>
        </w:rPr>
        <w:t>(5)</w:t>
      </w:r>
    </w:p>
    <w:p>
      <w:pPr>
        <w:pStyle w:val="Normal"/>
        <w:spacing w:lineRule="auto" w:line="360"/>
        <w:jc w:val="left"/>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r>
    </w:p>
    <w:p>
      <w:pPr>
        <w:pStyle w:val="Normal"/>
        <w:spacing w:lineRule="auto" w:line="360"/>
        <w:rPr>
          <w:b/>
          <w:bCs/>
          <w:i w:val="false"/>
          <w:caps w:val="false"/>
          <w:smallCaps w:val="false"/>
          <w:color w:val="000000"/>
          <w:spacing w:val="0"/>
          <w:sz w:val="24"/>
          <w:szCs w:val="24"/>
        </w:rPr>
      </w:pPr>
      <w:r>
        <w:rPr/>
      </w:r>
      <m:oMath xmlns:m="http://schemas.openxmlformats.org/officeDocument/2006/math">
        <m:f>
          <m:num>
            <m:r>
              <w:rPr>
                <w:rFonts w:ascii="Cambria Math" w:hAnsi="Cambria Math"/>
              </w:rPr>
              <m:t xml:space="preserve">∂</m:t>
            </m:r>
            <m:acc>
              <m:accPr>
                <m:chr m:val="´"/>
              </m:accPr>
              <m:e>
                <m:sSub>
                  <m:e>
                    <m:r>
                      <w:rPr>
                        <w:rFonts w:ascii="Cambria Math" w:hAnsi="Cambria Math"/>
                      </w:rPr>
                      <m:t xml:space="preserve">n</m:t>
                    </m:r>
                  </m:e>
                  <m:sub>
                    <m:r>
                      <w:rPr>
                        <w:rFonts w:ascii="Cambria Math" w:hAnsi="Cambria Math"/>
                      </w:rPr>
                      <m:t xml:space="preserve">b</m:t>
                    </m:r>
                  </m:sub>
                </m:sSub>
              </m:e>
            </m:acc>
          </m:num>
          <m:den>
            <m:r>
              <w:rPr>
                <w:rFonts w:ascii="Cambria Math" w:hAnsi="Cambria Math"/>
              </w:rPr>
              <m:t xml:space="preserve">∂</m:t>
            </m:r>
            <m:r>
              <w:rPr>
                <w:rFonts w:ascii="Cambria Math" w:hAnsi="Cambria Math"/>
              </w:rPr>
              <m:t xml:space="preserve">t</m:t>
            </m:r>
          </m:den>
        </m:f>
        <m:r>
          <w:rPr>
            <w:rFonts w:ascii="Cambria Math" w:hAnsi="Cambria Math"/>
          </w:rPr>
          <m:t xml:space="preserve">=</m:t>
        </m:r>
        <m:acc>
          <m:accPr>
            <m:chr m:val="´"/>
          </m:accPr>
          <m:e>
            <m:sSub>
              <m:e>
                <m:r>
                  <w:rPr>
                    <w:rFonts w:ascii="Cambria Math" w:hAnsi="Cambria Math"/>
                  </w:rPr>
                  <m:t xml:space="preserve">n</m:t>
                </m:r>
              </m:e>
              <m:sub>
                <m:r>
                  <w:rPr>
                    <w:rFonts w:ascii="Cambria Math" w:hAnsi="Cambria Math"/>
                  </w:rPr>
                  <m:t xml:space="preserve">b</m:t>
                </m:r>
              </m:sub>
            </m:sSub>
          </m:e>
        </m:acc>
        <m:d>
          <m:dPr>
            <m:begChr m:val="("/>
            <m:endChr m:val=")"/>
          </m:dPr>
          <m:e>
            <m:r>
              <w:rPr>
                <w:rFonts w:ascii="Cambria Math" w:hAnsi="Cambria Math"/>
              </w:rPr>
              <m:t xml:space="preserve">1</m:t>
            </m:r>
            <m:r>
              <w:rPr>
                <w:rFonts w:ascii="Cambria Math" w:hAnsi="Cambria Math"/>
              </w:rPr>
              <m:t xml:space="preserve">−</m:t>
            </m:r>
            <m:acc>
              <m:accPr>
                <m:chr m:val="´"/>
              </m:accPr>
              <m:e>
                <m:sSub>
                  <m:e>
                    <m:r>
                      <w:rPr>
                        <w:rFonts w:ascii="Cambria Math" w:hAnsi="Cambria Math"/>
                      </w:rPr>
                      <m:t xml:space="preserve">n</m:t>
                    </m:r>
                  </m:e>
                  <m:sub>
                    <m:r>
                      <w:rPr>
                        <w:rFonts w:ascii="Cambria Math" w:hAnsi="Cambria Math"/>
                      </w:rPr>
                      <m:t xml:space="preserve">b</m:t>
                    </m:r>
                  </m:sub>
                </m:sSub>
              </m:e>
            </m:acc>
          </m:e>
        </m:d>
        <m:r>
          <w:rPr>
            <w:rFonts w:ascii="Cambria Math" w:hAnsi="Cambria Math"/>
          </w:rPr>
          <m:t xml:space="preserve">g</m:t>
        </m:r>
        <m:d>
          <m:dPr>
            <m:begChr m:val="("/>
            <m:endChr m:val=")"/>
          </m:dPr>
          <m:e>
            <m:r>
              <w:rPr>
                <w:rFonts w:ascii="Cambria Math" w:hAnsi="Cambria Math"/>
              </w:rPr>
              <m:t xml:space="preserve">p</m:t>
            </m:r>
          </m:e>
        </m:d>
      </m:oMath>
      <w:r>
        <w:rPr>
          <w:b/>
          <w:bCs/>
          <w:i w:val="false"/>
          <w:caps w:val="false"/>
          <w:smallCaps w:val="false"/>
          <w:color w:val="000000"/>
          <w:spacing w:val="0"/>
          <w:sz w:val="24"/>
          <w:szCs w:val="24"/>
        </w:rPr>
        <w:tab/>
        <w:tab/>
        <w:tab/>
        <w:tab/>
        <w:tab/>
        <w:tab/>
        <w:tab/>
        <w:tab/>
        <w:tab/>
        <w:t xml:space="preserve">           (6) </w:t>
        <w:tab/>
        <w:tab/>
        <w:tab/>
        <w:tab/>
        <w:tab/>
        <w:tab/>
        <w:tab/>
        <w:tab/>
        <w:tab/>
        <w:tab/>
        <w:tab/>
        <w:tab/>
        <w:tab/>
        <w:tab/>
      </w:r>
    </w:p>
    <w:p>
      <w:pPr>
        <w:pStyle w:val="Normal"/>
        <w:spacing w:lineRule="auto" w:line="360"/>
        <w:rPr>
          <w:b/>
          <w:bCs/>
          <w:i w:val="false"/>
          <w:caps w:val="false"/>
          <w:smallCaps w:val="false"/>
          <w:color w:val="000000"/>
          <w:spacing w:val="0"/>
          <w:sz w:val="24"/>
          <w:szCs w:val="24"/>
        </w:rPr>
      </w:pPr>
      <w:r>
        <w:rPr/>
      </w:r>
      <m:oMath xmlns:m="http://schemas.openxmlformats.org/officeDocument/2006/math">
        <m:f>
          <m:num>
            <m:r>
              <w:rPr>
                <w:rFonts w:ascii="Cambria Math" w:hAnsi="Cambria Math"/>
              </w:rPr>
              <m:t xml:space="preserve">∂</m:t>
            </m:r>
            <m:acc>
              <m:accPr>
                <m:chr m:val="´"/>
              </m:accPr>
              <m:e>
                <m:r>
                  <w:rPr>
                    <w:rFonts w:ascii="Cambria Math" w:hAnsi="Cambria Math"/>
                  </w:rPr>
                  <m:t xml:space="preserve">p</m:t>
                </m:r>
              </m:e>
            </m:acc>
          </m:num>
          <m:den>
            <m:r>
              <w:rPr>
                <w:rFonts w:ascii="Cambria Math" w:hAnsi="Cambria Math"/>
              </w:rPr>
              <m:t xml:space="preserve">∂</m:t>
            </m:r>
            <m:r>
              <w:rPr>
                <w:rFonts w:ascii="Cambria Math" w:hAnsi="Cambria Math"/>
              </w:rPr>
              <m:t xml:space="preserve">t</m:t>
            </m:r>
          </m:den>
        </m:f>
        <m:r>
          <w:rPr>
            <w:rFonts w:ascii="Cambria Math" w:hAnsi="Cambria Math"/>
          </w:rPr>
          <m:t xml:space="preserve">=</m:t>
        </m:r>
        <m:d>
          <m:dPr>
            <m:begChr m:val="("/>
            <m:endChr m:val=")"/>
          </m:dPr>
          <m:e>
            <m:r>
              <w:rPr>
                <w:rFonts w:ascii="Cambria Math" w:hAnsi="Cambria Math"/>
              </w:rPr>
              <m:t xml:space="preserve">α</m:t>
            </m:r>
            <m:acc>
              <m:accPr>
                <m:chr m:val="´"/>
              </m:accPr>
              <m:e>
                <m:sSub>
                  <m:e>
                    <m:r>
                      <w:rPr>
                        <w:rFonts w:ascii="Cambria Math" w:hAnsi="Cambria Math"/>
                      </w:rPr>
                      <m:t xml:space="preserve">n</m:t>
                    </m:r>
                  </m:e>
                  <m:sub>
                    <m:r>
                      <w:rPr>
                        <w:rFonts w:ascii="Cambria Math" w:hAnsi="Cambria Math"/>
                      </w:rPr>
                      <m:t xml:space="preserve">a</m:t>
                    </m:r>
                  </m:sub>
                </m:sSub>
              </m:e>
            </m:acc>
            <m:r>
              <w:rPr>
                <w:rFonts w:ascii="Cambria Math" w:hAnsi="Cambria Math"/>
              </w:rPr>
              <m:t xml:space="preserve">+</m:t>
            </m:r>
            <m:acc>
              <m:accPr>
                <m:chr m:val="´"/>
              </m:accPr>
              <m:e>
                <m:sSub>
                  <m:e>
                    <m:r>
                      <w:rPr>
                        <w:rFonts w:ascii="Cambria Math" w:hAnsi="Cambria Math"/>
                      </w:rPr>
                      <m:t xml:space="preserve">n</m:t>
                    </m:r>
                  </m:e>
                  <m:sub>
                    <m:r>
                      <w:rPr>
                        <w:rFonts w:ascii="Cambria Math" w:hAnsi="Cambria Math"/>
                      </w:rPr>
                      <m:t xml:space="preserve">b</m:t>
                    </m:r>
                  </m:sub>
                </m:sSub>
              </m:e>
            </m:acc>
          </m:e>
        </m:d>
        <m:d>
          <m:dPr>
            <m:begChr m:val="("/>
            <m:endChr m:val=")"/>
          </m:dPr>
          <m:e>
            <m:r>
              <w:rPr>
                <w:rFonts w:ascii="Cambria Math" w:hAnsi="Cambria Math"/>
              </w:rPr>
              <m:t xml:space="preserve">β</m:t>
            </m:r>
            <m:acc>
              <m:accPr>
                <m:chr m:val="´"/>
              </m:accPr>
              <m:e>
                <m:r>
                  <w:rPr>
                    <w:rFonts w:ascii="Cambria Math" w:hAnsi="Cambria Math"/>
                  </w:rPr>
                  <m:t xml:space="preserve">p</m:t>
                </m:r>
              </m:e>
            </m:acc>
            <m:d>
              <m:dPr>
                <m:begChr m:val="("/>
                <m:endChr m:val=")"/>
              </m:dPr>
              <m:e>
                <m:r>
                  <w:rPr>
                    <w:rFonts w:ascii="Cambria Math" w:hAnsi="Cambria Math"/>
                  </w:rPr>
                  <m:t xml:space="preserve">γ</m:t>
                </m:r>
                <m:r>
                  <w:rPr>
                    <w:rFonts w:ascii="Cambria Math" w:hAnsi="Cambria Math"/>
                  </w:rPr>
                  <m:t xml:space="preserve">−</m:t>
                </m:r>
                <m:acc>
                  <m:accPr>
                    <m:chr m:val="´"/>
                  </m:accPr>
                  <m:e>
                    <m:r>
                      <w:rPr>
                        <w:rFonts w:ascii="Cambria Math" w:hAnsi="Cambria Math"/>
                      </w:rPr>
                      <m:t xml:space="preserve">p</m:t>
                    </m:r>
                  </m:e>
                </m:acc>
              </m:e>
            </m:d>
          </m:e>
        </m:d>
      </m:oMath>
      <w:r>
        <w:rPr>
          <w:b w:val="false"/>
          <w:bCs w:val="false"/>
          <w:i w:val="false"/>
          <w:caps w:val="false"/>
          <w:smallCaps w:val="false"/>
          <w:color w:val="000000"/>
          <w:spacing w:val="0"/>
          <w:sz w:val="24"/>
          <w:szCs w:val="24"/>
        </w:rPr>
        <w:tab/>
        <w:tab/>
        <w:tab/>
        <w:tab/>
        <w:tab/>
        <w:tab/>
        <w:tab/>
        <w:tab/>
        <w:t xml:space="preserve">        </w:t>
      </w:r>
      <w:r>
        <w:rPr>
          <w:b/>
          <w:bCs/>
          <w:i w:val="false"/>
          <w:caps w:val="false"/>
          <w:smallCaps w:val="false"/>
          <w:color w:val="000000"/>
          <w:spacing w:val="0"/>
          <w:sz w:val="24"/>
          <w:szCs w:val="24"/>
        </w:rPr>
        <w:t xml:space="preserve">   (7)</w: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The corresponding fixed points are: </w:t>
      </w:r>
    </w:p>
    <w:p>
      <w:pPr>
        <w:pStyle w:val="Normal"/>
        <w:tabs>
          <w:tab w:val="center" w:pos="4986" w:leader="none"/>
          <w:tab w:val="right" w:pos="9972" w:leader="none"/>
        </w:tabs>
        <w:spacing w:lineRule="auto" w:line="360"/>
        <w:jc w:val="left"/>
        <w:textAlignment w:val="center"/>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sz w:val="24"/>
          <w:szCs w:val="24"/>
        </w:rPr>
        <w:t>1)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0,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0</w: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2)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0,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p=0</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3)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0,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p=</w: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4)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0, p=0</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5)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0, p=</w: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6)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p=0</w: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7)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p=</w: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8)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1, f(p)=0</w:t>
        <w:pict>
          <v:group id="shape_0" style="position:absolute;margin-left:0.05pt;margin-top:-5.15pt;width:7.55pt;height:5.25pt" coordorigin="1,-103" coordsize="151,105">
            <v:shape id="shape_0" coordsize="153,101" path="m78,100l0,100l0,0l152,0l152,100l78,100e" fillcolor="white" stroked="f" style="position:absolute;left:1;top:-100;width:151;height:99">
              <v:wrap v:type="none"/>
              <v:fill type="solid" color2="black" detectmouseclick="t"/>
              <v:stroke color="#3465a4" joinstyle="round" endcap="flat"/>
            </v:shape>
            <v:shape id="shape_0" coordsize="133,107" path="m102,49c102,11,82,0,63,0c31,0,0,35,0,66c0,88,14,106,38,106c51,106,70,101,89,88c89,99,98,106,109,106c121,106,129,94,129,90c129,88,126,88,125,88c124,88,123,88,122,90c118,101,109,101,109,101c102,101,102,84,102,77c102,73,102,73,105,69c126,42,132,14,132,14c132,14,132,11,129,11c126,11,126,12,125,17c121,31,113,50,102,65l102,49xm80,80c61,99,42,101,33,101c19,101,11,92,11,77c11,65,17,39,25,27c37,10,49,6,57,6c80,6,80,37,80,54c80,65,80,77,80,80xe" fillcolor="black" stroked="f" style="position:absolute;left:11;top:-103;width:131;height:105">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9) n</w:t>
      </w:r>
      <w:r>
        <w:rPr>
          <w:b w:val="false"/>
          <w:bCs w:val="false"/>
          <w:i w:val="false"/>
          <w:caps w:val="false"/>
          <w:smallCaps w:val="false"/>
          <w:color w:val="000000"/>
          <w:spacing w:val="0"/>
          <w:sz w:val="24"/>
          <w:szCs w:val="24"/>
          <w:vertAlign w:val="subscript"/>
        </w:rPr>
        <w:t>a</w:t>
      </w:r>
      <w:r>
        <w:rPr>
          <w:b w:val="false"/>
          <w:bCs w:val="false"/>
          <w:i w:val="false"/>
          <w:caps w:val="false"/>
          <w:smallCaps w:val="false"/>
          <w:color w:val="000000"/>
          <w:spacing w:val="0"/>
          <w:position w:val="0"/>
          <w:sz w:val="24"/>
          <w:sz w:val="24"/>
          <w:szCs w:val="24"/>
          <w:vertAlign w:val="baseline"/>
        </w:rPr>
        <w:t>=1, n</w:t>
      </w:r>
      <w:r>
        <w:rPr>
          <w:b w:val="false"/>
          <w:bCs w:val="false"/>
          <w:i w:val="false"/>
          <w:caps w:val="false"/>
          <w:smallCaps w:val="false"/>
          <w:color w:val="000000"/>
          <w:spacing w:val="0"/>
          <w:sz w:val="24"/>
          <w:szCs w:val="24"/>
          <w:vertAlign w:val="subscript"/>
        </w:rPr>
        <w:t>b</w:t>
      </w:r>
      <w:r>
        <w:rPr>
          <w:b w:val="false"/>
          <w:bCs w:val="false"/>
          <w:i w:val="false"/>
          <w:caps w:val="false"/>
          <w:smallCaps w:val="false"/>
          <w:color w:val="000000"/>
          <w:spacing w:val="0"/>
          <w:position w:val="0"/>
          <w:sz w:val="24"/>
          <w:sz w:val="24"/>
          <w:szCs w:val="24"/>
          <w:vertAlign w:val="baseline"/>
        </w:rPr>
        <w:t>=-, g(p)=0</w:t>
        <w:pict>
          <v:group id="shape_0" style="position:absolute;margin-left:0.05pt;margin-top:-5.15pt;width:7.55pt;height:5.25pt" coordorigin="1,-103" coordsize="151,105">
            <v:shape id="shape_0" coordsize="153,101" path="m78,100l0,100l0,0l152,0l152,100l78,100e" fillcolor="white" stroked="f" style="position:absolute;left:1;top:-100;width:151;height:99">
              <v:wrap v:type="none"/>
              <v:fill type="solid" color2="black" detectmouseclick="t"/>
              <v:stroke color="#3465a4" joinstyle="round" endcap="flat"/>
            </v:shape>
            <v:shape id="shape_0" coordsize="133,107" path="m102,49c102,11,82,0,63,0c31,0,0,35,0,66c0,88,14,106,38,106c51,106,70,101,89,88c89,99,98,106,109,106c121,106,129,94,129,90c129,88,126,88,125,88c124,88,123,88,122,90c118,101,109,101,109,101c102,101,102,84,102,77c102,73,102,73,105,69c126,42,132,14,132,14c132,14,132,11,129,11c126,11,126,12,125,17c121,31,113,50,102,65l102,49xm80,80c61,99,42,101,33,101c19,101,11,92,11,77c11,65,17,39,25,27c37,10,49,6,57,6c80,6,80,37,80,54c80,65,80,77,80,80xe" fillcolor="black" stroked="f" style="position:absolute;left:11;top:-103;width:131;height:105">
              <v:wrap v:type="none"/>
              <v:fill type="solid" color2="white" detectmouseclick="t"/>
              <v:stroke color="#3465a4" joinstyle="round" endcap="flat"/>
            </v:shape>
          </v:group>
        </w:pic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The corresponding eigenvalues at the  fixed points are: </w:t>
      </w:r>
    </w:p>
    <w:p>
      <w:pPr>
        <w:pStyle w:val="Normal"/>
        <w:spacing w:lineRule="auto" w:line="360"/>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1) </w:t>
        <w:pict>
          <v:group id="shape_0" style="position:absolute;margin-left:0.05pt;margin-top:-8.7pt;width:72.3pt;height:11.75pt" coordorigin="1,-174" coordsize="1446,235">
            <v:shape id="shape_0" coordsize="1448,237" path="m726,236l0,236l0,0l1447,0l1447,236l726,236e" fillcolor="white" stroked="f" style="position:absolute;left:1;top:-174;width:1446;height:235">
              <v:wrap v:type="none"/>
              <v:fill type="solid" color2="black" detectmouseclick="t"/>
              <v:stroke color="#3465a4" joinstyle="round" endcap="flat"/>
            </v:shape>
            <v:shape id="shape_0" coordsize="84,237" path="m51,31c51,22,54,6,81,5c81,4,83,4,83,2c83,0,81,0,78,0c54,0,33,12,33,30l33,84c33,94,33,101,25,109c16,116,7,116,2,116c1,117,0,118,0,119c0,122,1,122,4,122c20,123,30,132,33,143c33,146,33,146,33,155l33,200c33,210,33,218,44,227c54,234,69,236,78,236c81,236,83,236,83,234c83,231,81,231,79,231c65,230,51,222,51,210c51,208,51,207,51,198l51,152c51,140,47,136,40,129c36,124,29,121,23,119c40,114,51,103,51,89l51,31e" fillcolor="black" stroked="f" style="position:absolute;left:18;top:-174;width:82;height:235">
              <v:wrap v:type="none"/>
              <v:fill type="solid" color2="white" detectmouseclick="t"/>
              <v:stroke color="#3465a4" joinstyle="round" endcap="flat"/>
            </v:shape>
            <v:shape id="shape_0" coordsize="99,164" path="m98,83c98,64,96,45,89,27c79,4,60,0,50,0c35,0,19,6,9,28c1,45,0,64,0,83c0,102,0,123,10,140c21,160,38,163,49,163c61,163,79,160,89,137c96,121,98,102,98,83xm42,160c35,160,21,154,16,131c14,116,14,95,14,81c14,65,14,49,15,36c20,8,38,6,42,6c50,6,67,10,71,34c73,47,73,65,73,81c73,98,73,115,71,130c67,153,52,160,42,160xe" fillcolor="black" stroked="f" style="position:absolute;left:130;top:-157;width:97;height:162">
              <v:wrap v:type="none"/>
              <v:fill type="solid" color2="white" detectmouseclick="t"/>
              <v:stroke color="#3465a4" joinstyle="round" endcap="flat"/>
            </v:shape>
            <v:shape id="shape_0" coordsize="27,70" path="m26,24c26,10,21,0,12,0c5,0,0,6,0,13c0,19,5,24,12,24c15,24,18,24,21,23c21,22,21,22,21,22l21,24c21,41,15,55,7,63c4,65,4,66,4,66c4,69,6,69,6,69c9,69,26,52,26,24e" fillcolor="black" stroked="f" style="position:absolute;left:261;top:-21;width:25;height:68">
              <v:wrap v:type="none"/>
              <v:fill type="solid" color2="white" detectmouseclick="t"/>
              <v:stroke color="#3465a4" joinstyle="round" endcap="flat"/>
            </v:shape>
            <v:shape id="shape_0" coordsize="108,153" path="m107,15c107,14,107,13,107,11c107,7,105,4,100,4c99,4,92,6,92,14c86,6,78,0,70,0c43,0,14,33,14,68c14,91,29,105,45,105c60,105,70,94,72,92c66,110,64,120,64,121c64,123,56,147,31,147c27,147,20,146,13,144c20,142,23,136,23,132c23,128,20,123,13,123c8,123,0,128,0,137c0,147,9,152,31,152c60,152,77,133,81,119l107,15xm71,75c70,81,66,87,59,92c55,96,47,100,40,100c29,100,25,88,25,78c25,67,32,38,37,26c44,14,55,5,66,5c79,5,82,24,82,26c82,27,82,28,82,29l71,75xe" fillcolor="black" stroked="f" style="position:absolute;left:350;top:-102;width:106;height:151">
              <v:wrap v:type="none"/>
              <v:fill type="solid" color2="white" detectmouseclick="t"/>
              <v:stroke color="#3465a4" joinstyle="round" endcap="flat"/>
            </v:shape>
            <v:shape id="shape_0" coordsize="55,237" path="m54,234c54,234,54,232,49,228c21,198,14,156,14,119c14,78,23,36,51,6c54,3,54,3,54,2c54,0,52,0,51,0c48,0,28,16,15,47c3,73,0,99,0,119c0,138,3,167,16,191c31,221,48,236,51,236c52,236,54,235,54,234e" fillcolor="black" stroked="f" style="position:absolute;left:493;top:-174;width:53;height:235">
              <v:wrap v:type="none"/>
              <v:fill type="solid" color2="white" detectmouseclick="t"/>
              <v:stroke color="#3465a4" joinstyle="round" endcap="flat"/>
            </v:shape>
            <v:shape id="shape_0" coordsize="124,151" path="m18,132c17,140,17,142,6,142c3,142,0,142,0,146c0,149,1,150,4,150c10,150,17,149,24,149c32,149,39,150,46,150c49,150,51,150,51,144c51,142,49,142,46,142c34,142,34,140,34,138c34,135,43,99,46,93c49,100,54,106,66,106c93,106,123,73,123,38c123,15,109,0,90,0c81,0,70,9,61,17c58,4,49,0,41,0c30,0,25,9,23,13c18,21,15,36,15,36c15,39,18,39,18,39c21,39,21,39,23,34c27,17,32,5,39,5c43,5,46,7,46,16c46,21,46,24,46,28l18,132xm55,31c56,24,62,17,66,14c74,6,80,5,84,5c94,5,100,13,100,27c100,42,92,69,88,78c80,95,70,103,62,103c45,103,43,83,43,82c43,81,43,81,43,78l55,31xe" fillcolor="black" stroked="f" style="position:absolute;left:553;top:-102;width:122;height:149">
              <v:wrap v:type="none"/>
              <v:fill type="solid" color2="white" detectmouseclick="t"/>
              <v:stroke color="#3465a4" joinstyle="round" endcap="flat"/>
            </v:shape>
            <v:shape id="shape_0" coordsize="55,237" path="m54,119c54,101,51,72,37,44c24,15,5,0,3,0c1,0,0,0,0,2c0,3,0,3,5,8c28,31,41,70,41,119c41,161,31,200,3,230c0,232,0,234,0,234c0,235,1,236,3,236c5,236,27,220,38,190c51,166,54,140,54,119e" fillcolor="black" stroked="f" style="position:absolute;left:696;top:-174;width:53;height:235">
              <v:wrap v:type="none"/>
              <v:fill type="solid" color2="white" detectmouseclick="t"/>
              <v:stroke color="#3465a4" joinstyle="round" endcap="flat"/>
            </v:shape>
            <v:shape id="shape_0" coordsize="26,70" path="m25,24c25,10,20,0,12,0c4,0,0,6,0,13c0,19,4,24,12,24c14,24,17,24,20,23c20,22,20,22,20,22l20,24c20,41,14,55,7,63c4,65,4,66,4,66c4,69,6,69,6,69c9,69,25,52,25,24e" fillcolor="black" stroked="f" style="position:absolute;left:795;top:-21;width:24;height:68">
              <v:wrap v:type="none"/>
              <v:fill type="solid" color2="white" detectmouseclick="t"/>
              <v:stroke color="#3465a4" joinstyle="round" endcap="flat"/>
            </v:shape>
            <v:shape id="shape_0" coordsize="118,216" path="m76,74l94,74c98,74,102,74,102,68c102,66,98,66,94,66l76,66l80,38c80,34,84,17,87,14c87,9,92,6,98,6c98,6,103,6,109,10c98,11,96,19,96,23c96,28,100,31,104,31c110,31,117,26,117,17c117,6,106,0,98,0c91,0,76,4,68,28c68,34,65,35,61,66l45,66c39,66,37,66,37,71c37,74,39,74,42,74l57,74l42,167c37,188,33,210,21,210c20,210,14,210,10,206c20,205,23,197,23,193c23,188,18,184,14,184c7,184,0,190,0,199c0,209,11,215,21,215c34,215,42,201,46,192c53,177,61,151,61,149l76,74e" fillcolor="black" stroked="f" style="position:absolute;left:893;top:-165;width:116;height:214">
              <v:wrap v:type="none"/>
              <v:fill type="solid" color2="white" detectmouseclick="t"/>
              <v:stroke color="#3465a4" joinstyle="round" endcap="flat"/>
            </v:shape>
            <v:shape id="shape_0" coordsize="55,237" path="m54,234c54,234,54,232,49,228c21,198,14,156,14,119c14,78,23,36,51,6c54,3,54,3,54,2c54,0,52,0,51,0c48,0,28,16,15,47c3,73,0,99,0,119c0,138,3,167,16,191c31,221,48,236,51,236c52,236,54,235,54,234e" fillcolor="black" stroked="f" style="position:absolute;left:1048;top:-174;width:53;height:235">
              <v:wrap v:type="none"/>
              <v:fill type="solid" color2="white" detectmouseclick="t"/>
              <v:stroke color="#3465a4" joinstyle="round" endcap="flat"/>
            </v:shape>
            <v:shape id="shape_0" coordsize="124,151" path="m19,132c17,140,17,142,6,142c3,142,0,142,0,146c0,149,2,150,4,150c10,150,17,149,24,149c32,149,39,150,47,150c49,150,51,150,51,144c51,142,49,142,46,142c34,142,34,140,34,138c34,135,43,99,46,93c49,100,54,106,66,106c93,106,123,73,123,38c123,15,109,0,90,0c81,0,70,9,61,17c61,4,49,0,41,0c30,0,25,9,23,13c19,21,15,36,15,36c15,39,18,39,19,39c21,39,21,39,23,34c27,17,32,5,39,5c43,5,47,7,47,16c47,21,46,24,46,28l19,132xm61,31c62,24,69,17,73,14c81,6,86,5,90,5c100,5,106,13,106,27c106,42,97,69,93,78c85,95,74,103,66,103c51,103,49,83,49,82c49,81,49,81,49,78l61,31xe" fillcolor="black" stroked="f" style="position:absolute;left:1109;top:-102;width:122;height:149">
              <v:wrap v:type="none"/>
              <v:fill type="solid" color2="white" detectmouseclick="t"/>
              <v:stroke color="#3465a4" joinstyle="round" endcap="flat"/>
            </v:shape>
            <v:shape id="shape_0" coordsize="54,237" path="m53,119c53,101,51,72,37,44c24,15,4,0,2,0c0,0,0,0,0,2c0,3,0,3,4,8c27,31,40,70,40,119c40,161,30,200,3,230c0,232,0,234,0,234c0,235,0,236,2,236c4,236,24,220,37,190c50,166,53,140,53,119e" fillcolor="black" stroked="f" style="position:absolute;left:1252;top:-174;width:52;height:235">
              <v:wrap v:type="none"/>
              <v:fill type="solid" color2="white" detectmouseclick="t"/>
              <v:stroke color="#3465a4" joinstyle="round" endcap="flat"/>
            </v:shape>
            <v:shape id="shape_0" coordsize="83,237" path="m33,205c33,214,28,229,2,231c0,231,0,232,0,234c0,236,2,236,4,236c26,236,48,224,50,206l50,155c50,145,50,138,57,129c65,123,75,122,80,122c81,122,82,121,82,119c82,117,81,117,78,116c63,116,53,107,50,95c50,93,50,92,50,84l50,36c50,26,50,19,38,9c30,2,13,0,4,0c2,0,0,0,0,2c0,4,1,4,4,5c19,6,30,13,33,26c33,28,33,28,33,37l33,87c33,98,36,102,44,110c46,115,53,117,60,119c42,125,33,136,33,150l33,205e" fillcolor="black" stroked="f" style="position:absolute;left:1349;top:-174;width:81;height:235">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2) </w:t>
        <w:pict>
          <v:group id="shape_0" style="position:absolute;margin-left:0.05pt;margin-top:-8.7pt;width:89.75pt;height:11.75pt" coordorigin="1,-174" coordsize="1795,235">
            <v:shape id="shape_0" coordsize="1797,237" path="m900,236l0,236l0,0l1796,0l1796,236l900,236e" fillcolor="white" stroked="f" style="position:absolute;left:1;top:-174;width:1795;height:235">
              <v:wrap v:type="none"/>
              <v:fill type="solid" color2="black" detectmouseclick="t"/>
              <v:stroke color="#3465a4" joinstyle="round" endcap="flat"/>
            </v:shape>
            <v:shape id="shape_0" coordsize="84,237" path="m51,31c51,22,54,6,81,5c81,4,83,4,83,2c83,0,81,0,78,0c54,0,33,12,33,30l33,84c33,94,33,101,25,109c16,116,7,116,2,116c1,117,0,118,0,119c0,122,1,122,4,122c20,123,30,132,33,143c33,146,33,146,33,155l33,200c33,210,33,218,44,227c54,234,69,236,78,236c81,236,83,236,83,234c83,231,81,231,79,231c65,230,51,222,51,210c51,208,51,207,51,198l51,152c51,140,47,136,40,129c36,124,29,121,23,119c40,114,51,103,51,89l51,31e" fillcolor="black" stroked="f" style="position:absolute;left:18;top:-174;width:82;height:235">
              <v:wrap v:type="none"/>
              <v:fill type="solid" color2="white" detectmouseclick="t"/>
              <v:stroke color="#3465a4" joinstyle="round" endcap="flat"/>
            </v:shape>
            <v:shape id="shape_0" coordsize="145,8" path="m136,7c140,7,144,7,144,3c144,0,140,0,136,0l8,0c4,0,0,0,0,3c0,7,4,7,8,7l136,7e" fillcolor="black" stroked="f" style="position:absolute;left:139;top:-61;width:143;height:6">
              <v:wrap v:type="none"/>
              <v:fill type="solid" color2="white" detectmouseclick="t"/>
              <v:stroke color="#3465a4" joinstyle="round" endcap="flat"/>
            </v:shape>
            <v:shape id="shape_0" coordsize="108,153" path="m106,15c107,14,107,13,107,11c107,7,105,4,100,4c98,4,92,6,92,14c86,6,78,0,69,0c43,0,14,33,14,68c14,91,28,105,46,105c58,105,69,94,73,92c66,110,65,120,65,121c62,123,57,147,31,147c27,147,19,146,12,144c20,142,23,136,23,132c23,128,20,123,13,123c7,123,0,128,0,137c0,147,9,152,31,152c61,152,77,133,81,119l106,15xm77,75c74,81,69,87,65,92c61,96,53,100,46,100c35,100,31,88,31,78c31,67,38,38,43,26c50,14,61,5,69,5c84,5,88,24,88,26c88,27,88,28,88,29l77,75xe" fillcolor="black" stroked="f" style="position:absolute;left:310;top:-102;width:106;height:151">
              <v:wrap v:type="none"/>
              <v:fill type="solid" color2="white" detectmouseclick="t"/>
              <v:stroke color="#3465a4" joinstyle="round" endcap="flat"/>
            </v:shape>
            <v:shape id="shape_0" coordsize="55,237" path="m54,234c54,234,54,232,48,228c21,198,14,156,14,119c14,78,23,36,51,6c54,3,54,3,54,2c54,0,52,0,51,0c48,0,28,16,15,47c3,73,0,99,0,119c0,138,3,167,16,191c28,221,48,236,51,236c52,236,54,235,54,234e" fillcolor="black" stroked="f" style="position:absolute;left:452;top:-174;width:53;height:235">
              <v:wrap v:type="none"/>
              <v:fill type="solid" color2="white" detectmouseclick="t"/>
              <v:stroke color="#3465a4" joinstyle="round" endcap="flat"/>
            </v:shape>
            <v:shape id="shape_0" coordsize="99,164" path="m98,83c98,64,96,45,88,27c79,4,60,0,50,0c35,0,19,6,9,28c1,45,0,64,0,83c0,102,0,123,10,140c21,160,38,163,49,163c61,163,79,160,89,137c96,121,98,102,98,83xm49,160c38,160,27,154,22,131c19,116,19,95,19,81c19,65,19,49,21,36c26,8,42,6,49,6c57,6,72,10,76,34c79,47,79,65,79,81c79,98,79,115,76,130c72,153,60,160,49,160xe" fillcolor="black" stroked="f" style="position:absolute;left:531;top:-157;width:97;height:162">
              <v:wrap v:type="none"/>
              <v:fill type="solid" color2="white" detectmouseclick="t"/>
              <v:stroke color="#3465a4" joinstyle="round" endcap="flat"/>
            </v:shape>
            <v:shape id="shape_0" coordsize="55,237" path="m54,119c54,101,51,72,37,44c24,15,5,0,3,0c1,0,0,0,0,2c0,3,0,3,5,8c28,31,41,70,41,119c41,161,31,200,4,230c0,232,0,234,0,234c0,235,1,236,3,236c5,236,27,220,38,190c51,166,54,140,54,119e" fillcolor="black" stroked="f" style="position:absolute;left:654;top:-174;width:53;height:235">
              <v:wrap v:type="none"/>
              <v:fill type="solid" color2="white" detectmouseclick="t"/>
              <v:stroke color="#3465a4" joinstyle="round" endcap="flat"/>
            </v:shape>
            <v:shape id="shape_0" coordsize="26,70" path="m25,24c25,10,20,0,12,0c4,0,0,6,0,13c0,19,4,24,12,24c14,24,17,24,20,23c20,22,20,22,20,22l20,24c20,41,14,55,6,63c4,65,4,66,4,66c4,69,5,69,6,69c9,69,25,52,25,24e" fillcolor="black" stroked="f" style="position:absolute;left:756;top:-21;width:24;height:68">
              <v:wrap v:type="none"/>
              <v:fill type="solid" color2="white" detectmouseclick="t"/>
              <v:stroke color="#3465a4" joinstyle="round" endcap="flat"/>
            </v:shape>
            <v:shape id="shape_0" coordsize="117,216" path="m73,74l93,74c98,74,101,74,101,68c101,66,98,66,93,66l75,66l79,38c79,34,83,17,86,14c86,9,91,6,97,6c97,6,103,6,108,10c97,11,95,19,95,23c95,28,99,31,103,31c109,31,116,26,116,17c116,6,106,0,97,0c90,0,73,4,67,28c65,34,65,35,59,66l43,66c39,66,37,66,37,71c37,74,38,74,42,74l57,74l41,167c37,188,33,210,20,210c20,210,13,210,9,206c20,205,22,197,22,193c22,188,17,184,13,184c6,184,0,190,0,199c0,209,10,215,20,215c33,215,42,201,46,192c53,177,59,151,61,149l73,74e" fillcolor="black" stroked="f" style="position:absolute;left:853;top:-165;width:115;height:214">
              <v:wrap v:type="none"/>
              <v:fill type="solid" color2="white" detectmouseclick="t"/>
              <v:stroke color="#3465a4" joinstyle="round" endcap="flat"/>
            </v:shape>
            <v:shape id="shape_0" coordsize="55,237" path="m54,234c54,234,54,232,49,228c21,198,14,156,14,119c14,78,24,36,51,6c54,3,54,3,54,2c54,0,52,0,51,0c48,0,28,16,15,47c3,73,0,99,0,119c0,138,3,167,16,191c31,221,48,236,51,236c52,236,54,235,54,234e" fillcolor="black" stroked="f" style="position:absolute;left:1006;top:-174;width:53;height:235">
              <v:wrap v:type="none"/>
              <v:fill type="solid" color2="white" detectmouseclick="t"/>
              <v:stroke color="#3465a4" joinstyle="round" endcap="flat"/>
            </v:shape>
            <v:shape id="shape_0" coordsize="100,164" path="m99,83c99,64,97,45,89,27c78,4,60,0,50,0c35,0,19,6,9,28c1,45,0,64,0,83c0,102,1,123,11,140c21,160,38,163,50,163c62,163,80,160,90,137c97,121,99,102,99,83xm50,160c41,160,27,154,23,131c20,116,20,95,20,81c20,65,20,49,22,36c27,8,43,6,50,6c56,6,72,10,77,34c80,47,80,65,80,81c80,98,80,115,77,130c73,153,60,160,50,160xe" fillcolor="black" stroked="f" style="position:absolute;left:1086;top:-157;width:98;height:162">
              <v:wrap v:type="none"/>
              <v:fill type="solid" color2="white" detectmouseclick="t"/>
              <v:stroke color="#3465a4" joinstyle="round" endcap="flat"/>
            </v:shape>
            <v:shape id="shape_0" coordsize="54,237" path="m53,119c53,101,51,72,37,44c24,15,4,0,3,0c0,0,0,0,0,2c0,3,0,3,4,8c27,31,40,70,40,119c40,161,30,200,3,230c0,232,0,234,0,234c0,235,0,236,3,236c4,236,24,220,40,190c50,166,53,140,53,119e" fillcolor="black" stroked="f" style="position:absolute;left:1209;top:-174;width:52;height:235">
              <v:wrap v:type="none"/>
              <v:fill type="solid" color2="white" detectmouseclick="t"/>
              <v:stroke color="#3465a4" joinstyle="round" endcap="flat"/>
            </v:shape>
            <v:shape id="shape_0" coordsize="26,70" path="m25,24c25,10,20,0,12,0c5,0,0,6,0,13c0,19,5,24,12,24c14,24,17,24,20,23c20,22,20,22,20,22l20,24c20,41,14,55,7,63c4,65,4,66,4,66c4,69,6,69,6,69c9,69,25,52,25,24e" fillcolor="black" stroked="f" style="position:absolute;left:1310;top:-21;width:24;height:68">
              <v:wrap v:type="none"/>
              <v:fill type="solid" color2="white" detectmouseclick="t"/>
              <v:stroke color="#3465a4" joinstyle="round" endcap="flat"/>
            </v:shape>
            <v:shape id="shape_0" coordsize="130,214" path="m129,33c129,15,115,0,96,0c83,0,76,4,68,10c54,20,43,43,38,61l0,211c0,212,1,213,3,213c5,213,6,213,7,212l23,149c28,163,38,169,54,169c72,169,91,163,99,153c110,142,119,127,119,109c119,91,110,79,102,73c114,65,129,51,129,33xm87,70c83,71,80,71,75,71c72,71,67,72,66,71c66,68,72,69,76,69c80,69,83,69,87,70xm115,24c115,41,106,58,95,66c87,64,83,63,76,63c71,63,58,63,58,71c58,78,71,77,75,77c83,77,87,77,95,73c102,82,103,90,103,100c103,115,98,133,92,142c83,155,67,164,54,164c37,164,28,150,28,133c28,130,28,126,29,122l43,61c49,41,66,3,95,3c106,3,115,10,115,24xe" fillcolor="black" stroked="f" style="position:absolute;left:1401;top:-165;width:128;height:212">
              <v:wrap v:type="none"/>
              <v:fill type="solid" color2="white" detectmouseclick="t"/>
              <v:stroke color="#3465a4" joinstyle="round" endcap="flat"/>
            </v:shape>
            <v:shape id="shape_0" coordsize="124,155" path="m5,44c14,17,39,17,42,17c78,17,81,59,81,78c81,93,78,97,77,102c73,116,66,143,66,150c66,152,66,154,69,154c70,154,73,149,77,140c81,120,85,106,85,102c85,98,85,95,86,92c93,68,109,33,118,14c120,11,123,6,123,4c123,2,120,2,120,2c119,2,118,2,117,4c105,27,96,51,85,75c85,68,85,49,77,26c70,11,62,0,46,0c17,0,0,36,0,44c0,46,2,46,4,46l5,44e" fillcolor="black" stroked="f" style="position:absolute;left:1547;top:-102;width:122;height:153">
              <v:wrap v:type="none"/>
              <v:fill type="solid" color2="white" detectmouseclick="t"/>
              <v:stroke color="#3465a4" joinstyle="round" endcap="flat"/>
            </v:shape>
            <v:shape id="shape_0" coordsize="83,237" path="m33,205c33,214,28,229,2,231c0,231,0,232,0,234c0,236,3,236,4,236c28,236,48,224,50,206l50,155c50,145,50,138,57,129c65,123,75,122,81,122c81,122,82,121,82,119c82,117,81,117,78,116c64,116,53,107,50,95c50,93,50,92,50,84l50,36c50,26,50,19,40,9c30,2,13,0,4,0c3,0,0,0,0,2c0,4,1,4,4,5c19,6,30,13,33,26c33,28,33,28,33,37l33,87c33,98,37,102,44,110c48,115,54,117,60,119c42,125,33,136,33,150l33,205e" fillcolor="black" stroked="f" style="position:absolute;left:1697;top:-174;width:81;height:235">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3) </w:t>
        <w:pict>
          <v:group id="shape_0" style="position:absolute;margin-left:0.05pt;margin-top:-8.7pt;width:100.85pt;height:11.75pt" coordorigin="1,-174" coordsize="2017,235">
            <v:shape id="shape_0" coordsize="2019,237" path="m1010,236l0,236l0,0l2018,0l2018,236l1010,236e" fillcolor="white" stroked="f" style="position:absolute;left:1;top:-174;width:2017;height:235">
              <v:wrap v:type="none"/>
              <v:fill type="solid" color2="black" detectmouseclick="t"/>
              <v:stroke color="#3465a4" joinstyle="round" endcap="flat"/>
            </v:shape>
            <v:shape id="shape_0" coordsize="84,237" path="m51,31c51,22,54,6,81,5c81,4,83,4,83,2c83,0,81,0,78,0c54,0,33,12,33,30l33,84c33,94,33,101,25,109c16,116,7,116,2,116c1,117,0,118,0,119c0,122,1,122,4,122c20,123,30,132,33,143c33,146,33,146,33,155l33,200c33,210,33,218,44,227c54,234,69,236,78,236c81,236,83,236,83,234c83,231,81,231,79,231c65,230,51,222,51,210c51,208,51,207,51,198l51,152c51,140,47,136,40,129c36,124,29,121,23,119c40,114,51,103,51,89l51,31e" fillcolor="black" stroked="f" style="position:absolute;left:18;top:-174;width:82;height:235">
              <v:wrap v:type="none"/>
              <v:fill type="solid" color2="white" detectmouseclick="t"/>
              <v:stroke color="#3465a4" joinstyle="round" endcap="flat"/>
            </v:shape>
            <v:shape id="shape_0" coordsize="145,8" path="m136,7c140,7,144,7,144,3c144,0,140,0,136,0l8,0c4,0,0,0,0,3c0,7,4,7,8,7l136,7e" fillcolor="black" stroked="f" style="position:absolute;left:139;top:-61;width:143;height:6">
              <v:wrap v:type="none"/>
              <v:fill type="solid" color2="white" detectmouseclick="t"/>
              <v:stroke color="#3465a4" joinstyle="round" endcap="flat"/>
            </v:shape>
            <v:shape id="shape_0" coordsize="108,153" path="m106,15c107,14,107,13,107,11c107,7,105,4,100,4c98,4,92,6,92,14c86,6,78,0,70,0c43,0,14,33,14,68c14,91,28,105,45,105c60,105,70,94,72,92c66,110,64,120,64,121c64,123,56,147,31,147c27,147,19,146,12,144c20,142,23,136,23,132c23,128,20,123,13,123c7,123,0,128,0,137c0,147,9,152,31,152c60,152,77,133,81,119l106,15xm76,75c74,81,70,87,64,92c60,96,53,100,45,100c34,100,31,88,31,78c31,67,38,38,43,26c49,14,60,5,70,5c85,5,88,24,88,26c88,27,88,28,88,29l76,75xe" fillcolor="black" stroked="f" style="position:absolute;left:310;top:-102;width:106;height:151">
              <v:wrap v:type="none"/>
              <v:fill type="solid" color2="white" detectmouseclick="t"/>
              <v:stroke color="#3465a4" joinstyle="round" endcap="flat"/>
            </v:shape>
            <v:shape id="shape_0" coordsize="55,237" path="m54,234c54,234,54,232,48,228c21,198,14,156,14,119c14,78,23,36,51,6c54,3,54,3,54,2c54,0,52,0,51,0c48,0,28,16,15,47c3,73,0,99,0,119c0,138,3,167,16,191c28,221,48,236,51,236c52,236,54,235,54,234e" fillcolor="black" stroked="f" style="position:absolute;left:452;top:-174;width:53;height:235">
              <v:wrap v:type="none"/>
              <v:fill type="solid" color2="white" detectmouseclick="t"/>
              <v:stroke color="#3465a4" joinstyle="round" endcap="flat"/>
            </v:shape>
            <v:shape id="shape_0" coordsize="124,155" path="m6,44c15,17,41,17,43,17c78,17,81,59,81,78c81,93,81,97,77,102c73,116,66,143,66,150c66,152,69,154,70,154c73,154,73,149,77,140c82,120,85,106,85,102c85,98,85,95,86,92c93,68,109,33,119,14c120,11,123,6,123,4c123,2,121,2,120,2c119,2,118,2,117,4c105,27,96,51,85,75c85,68,85,49,77,26c70,11,62,0,46,0c17,0,0,36,0,44c0,46,2,46,5,46l6,44e" fillcolor="black" stroked="f" style="position:absolute;left:526;top:-102;width:122;height:153">
              <v:wrap v:type="none"/>
              <v:fill type="solid" color2="white" detectmouseclick="t"/>
              <v:stroke color="#3465a4" joinstyle="round" endcap="flat"/>
            </v:shape>
            <v:shape id="shape_0" coordsize="55,237" path="m54,119c54,101,51,72,38,44c24,15,5,0,3,0c1,0,0,0,0,2c0,3,0,3,5,8c28,31,41,70,41,119c41,161,31,200,4,230c0,232,0,234,0,234c0,235,1,236,3,236c5,236,27,220,38,190c51,166,54,140,54,119e" fillcolor="black" stroked="f" style="position:absolute;left:672;top:-174;width:53;height:235">
              <v:wrap v:type="none"/>
              <v:fill type="solid" color2="white" detectmouseclick="t"/>
              <v:stroke color="#3465a4" joinstyle="round" endcap="flat"/>
            </v:shape>
            <v:shape id="shape_0" coordsize="26,70" path="m25,24c25,10,20,0,12,0c4,0,0,6,0,13c0,19,4,24,12,24c14,24,17,24,20,23c20,22,20,22,20,22l20,24c20,41,14,55,6,63c4,65,4,66,4,66c4,69,5,69,6,69c9,69,25,52,25,24e" fillcolor="black" stroked="f" style="position:absolute;left:773;top:-21;width:24;height:68">
              <v:wrap v:type="none"/>
              <v:fill type="solid" color2="white" detectmouseclick="t"/>
              <v:stroke color="#3465a4" joinstyle="round" endcap="flat"/>
            </v:shape>
            <v:shape id="shape_0" coordsize="144,8" path="m135,7c139,7,143,7,143,3c143,0,139,0,135,0l8,0c4,0,0,0,0,3c0,7,4,7,8,7l135,7e" fillcolor="black" stroked="f" style="position:absolute;left:879;top:-61;width:142;height:6">
              <v:wrap v:type="none"/>
              <v:fill type="solid" color2="white" detectmouseclick="t"/>
              <v:stroke color="#3465a4" joinstyle="round" endcap="flat"/>
            </v:shape>
            <v:shape id="shape_0" coordsize="129,214" path="m128,33c128,15,114,0,95,0c82,0,75,4,67,10c54,20,43,43,38,61l0,211c0,212,0,213,2,213c4,213,5,213,6,212l22,149c27,163,38,169,54,169c70,169,89,163,98,153c109,142,118,127,118,109c118,91,109,79,101,73c113,65,128,51,128,33xm86,70c82,71,79,71,74,71c70,71,66,72,65,71c65,68,71,69,75,69c79,69,82,69,86,70xm114,24c114,41,105,58,93,66c86,64,82,63,75,63c70,63,58,63,58,71c58,78,70,77,74,77c82,77,86,77,93,73c101,82,102,90,102,100c103,115,97,133,91,142c82,155,66,164,54,164c36,164,27,150,27,133c27,130,27,126,28,122l43,61c47,41,66,3,93,3c105,3,114,10,114,24xe" fillcolor="black" stroked="f" style="position:absolute;left:1052;top:-165;width:127;height:212">
              <v:wrap v:type="none"/>
              <v:fill type="solid" color2="white" detectmouseclick="t"/>
              <v:stroke color="#3465a4" joinstyle="round" endcap="flat"/>
            </v:shape>
            <v:shape id="shape_0" coordsize="124,155" path="m5,44c14,17,39,17,42,17c78,17,81,59,81,78c81,93,78,97,77,102c73,116,66,143,66,150c66,152,66,154,70,154c70,154,73,149,77,140c82,120,85,106,85,102c85,98,85,95,86,92c93,68,109,33,119,14c120,11,123,6,123,4c123,2,120,2,120,2c119,2,118,2,117,4c105,27,96,51,85,75c85,68,85,49,77,26c70,11,62,0,46,0c17,0,0,36,0,44c0,46,2,46,4,46l5,44e" fillcolor="black" stroked="f" style="position:absolute;left:1197;top:-102;width:122;height:153">
              <v:wrap v:type="none"/>
              <v:fill type="solid" color2="white" detectmouseclick="t"/>
              <v:stroke color="#3465a4" joinstyle="round" endcap="flat"/>
            </v:shape>
            <v:shape id="shape_0" coordsize="27,70" path="m26,24c26,10,21,0,12,0c5,0,0,6,0,13c0,19,5,24,12,24c15,24,18,24,21,23c21,22,21,22,21,22l21,24c21,41,15,55,7,63c4,65,4,66,4,66c4,69,6,69,7,69c9,69,26,52,26,24e" fillcolor="black" stroked="f" style="position:absolute;left:1349;top:-21;width:25;height:68">
              <v:wrap v:type="none"/>
              <v:fill type="solid" color2="white" detectmouseclick="t"/>
              <v:stroke color="#3465a4" joinstyle="round" endcap="flat"/>
            </v:shape>
            <v:shape id="shape_0" coordsize="118,216" path="m76,74l94,74c98,74,102,74,102,68c102,66,98,66,94,66l76,66l80,38c80,34,84,17,87,14c87,9,91,6,98,6c98,6,103,6,108,10c98,11,95,19,95,23c95,28,99,31,104,31c110,31,117,26,117,17c117,6,106,0,98,0c91,0,76,4,68,28c68,34,65,35,61,66l45,66c39,66,37,66,37,71c37,74,39,74,42,74l57,74l42,167c37,188,33,210,21,210c20,210,14,210,9,206c20,205,23,197,23,193c23,188,18,184,13,184c7,184,0,190,0,199c0,209,11,215,21,215c34,215,42,201,46,192c53,177,61,151,61,149l76,74e" fillcolor="black" stroked="f" style="position:absolute;left:1447;top:-165;width:116;height:214">
              <v:wrap v:type="none"/>
              <v:fill type="solid" color2="white" detectmouseclick="t"/>
              <v:stroke color="#3465a4" joinstyle="round" endcap="flat"/>
            </v:shape>
            <v:shape id="shape_0" coordsize="55,237" path="m54,234c54,234,54,232,49,228c21,198,14,156,14,119c14,78,23,36,51,6c54,3,54,3,54,2c54,0,52,0,51,0c48,0,28,16,15,47c3,73,0,99,0,119c0,138,3,167,16,191c31,221,48,236,51,236c52,236,54,235,54,234e" fillcolor="black" stroked="f" style="position:absolute;left:1602;top:-174;width:53;height:235">
              <v:wrap v:type="none"/>
              <v:fill type="solid" color2="white" detectmouseclick="t"/>
              <v:stroke color="#3465a4" joinstyle="round" endcap="flat"/>
            </v:shape>
            <v:shape id="shape_0" coordsize="125,155" path="m6,44c15,17,41,17,43,17c79,17,81,59,81,78c81,93,79,97,79,102c73,116,67,143,67,150c67,152,69,154,69,154c71,154,75,149,77,140c83,120,83,106,86,102c86,98,86,95,86,92c94,68,110,33,119,14c120,11,124,6,124,4c124,2,121,2,120,2c120,2,119,2,117,4c106,27,97,51,86,75c86,68,86,49,77,26c71,11,63,0,46,0c17,0,0,36,0,44c0,46,3,46,5,46l6,44e" fillcolor="black" stroked="f" style="position:absolute;left:1675;top:-102;width:123;height:153">
              <v:wrap v:type="none"/>
              <v:fill type="solid" color2="white" detectmouseclick="t"/>
              <v:stroke color="#3465a4" joinstyle="round" endcap="flat"/>
            </v:shape>
            <v:shape id="shape_0" coordsize="54,237" path="m53,119c53,101,50,72,37,44c24,15,4,0,2,0c0,0,0,0,0,2c0,3,0,3,4,8c27,31,40,70,40,119c40,161,30,200,3,230c0,232,0,234,0,234c0,235,0,236,2,236c4,236,24,220,37,190c50,166,53,140,53,119e" fillcolor="black" stroked="f" style="position:absolute;left:1823;top:-174;width:52;height:235">
              <v:wrap v:type="none"/>
              <v:fill type="solid" color2="white" detectmouseclick="t"/>
              <v:stroke color="#3465a4" joinstyle="round" endcap="flat"/>
            </v:shape>
            <v:shape id="shape_0" coordsize="84,237" path="m33,205c33,214,28,229,2,231c0,231,0,232,0,234c0,236,3,236,4,236c28,236,47,224,51,206l51,155c51,145,51,138,58,129c66,123,76,122,81,122c81,122,83,121,83,119c83,117,81,117,79,116c63,116,51,107,51,95c51,93,51,92,51,84l51,36c51,26,51,19,40,9c30,2,13,0,4,0c3,0,0,0,0,2c0,4,1,4,4,5c19,6,30,13,33,26c33,28,33,28,33,37l33,87c33,98,37,102,44,110c47,115,54,117,61,119c44,125,33,136,33,150l33,205e" fillcolor="black" stroked="f" style="position:absolute;left:1918;top:-174;width:82;height:235">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4) </w:t>
        <w:pict>
          <v:group id="shape_0" style="position:absolute;margin-left:0.05pt;margin-top:-8.7pt;width:97.5pt;height:11.75pt" coordorigin="1,-174" coordsize="1950,235">
            <v:shape id="shape_0" coordsize="1952,237" path="m976,236l0,236l0,0l1951,0l1951,236l976,236e" fillcolor="white" stroked="f" style="position:absolute;left:1;top:-174;width:1950;height:235">
              <v:wrap v:type="none"/>
              <v:fill type="solid" color2="black" detectmouseclick="t"/>
              <v:stroke color="#3465a4" joinstyle="round" endcap="flat"/>
            </v:shape>
            <v:shape id="shape_0" coordsize="84,237" path="m51,31c51,22,54,6,81,5c81,4,83,4,83,2c83,0,81,0,78,0c54,0,33,12,33,30l33,84c33,94,33,101,25,109c16,116,7,116,2,116c1,117,0,118,0,119c0,122,1,122,4,122c20,123,30,132,33,143c33,146,33,146,33,155l33,200c33,210,33,218,44,227c54,234,69,236,78,236c81,236,83,236,83,234c83,231,81,231,79,231c65,230,51,222,51,210c51,208,51,207,51,198l51,152c51,140,47,136,40,129c36,124,29,121,23,119c40,114,51,103,51,89l51,31e" fillcolor="black" stroked="f" style="position:absolute;left:18;top:-174;width:82;height:235">
              <v:wrap v:type="none"/>
              <v:fill type="solid" color2="white" detectmouseclick="t"/>
              <v:stroke color="#3465a4" joinstyle="round" endcap="flat"/>
            </v:shape>
            <v:shape id="shape_0" coordsize="145,8" path="m136,7c140,7,144,7,144,3c144,0,140,0,136,0l8,0c4,0,0,0,0,3c0,7,4,7,8,7l136,7e" fillcolor="black" stroked="f" style="position:absolute;left:139;top:-61;width:143;height:6">
              <v:wrap v:type="none"/>
              <v:fill type="solid" color2="white" detectmouseclick="t"/>
              <v:stroke color="#3465a4" joinstyle="round" endcap="flat"/>
            </v:shape>
            <v:shape id="shape_0" coordsize="117,216" path="m73,74l93,74c98,74,101,74,101,68c101,66,98,66,93,66l75,66l79,38c79,34,83,17,85,14c86,9,91,6,97,6c97,6,103,6,108,10c97,11,95,19,95,23c95,28,99,31,103,31c109,31,116,26,116,17c116,6,105,0,97,0c90,0,73,4,67,28c65,34,65,35,59,66l43,66c39,66,36,66,36,71c36,74,38,74,42,74l57,74l41,167c36,188,32,210,20,210c19,210,13,210,9,206c19,205,22,197,22,193c22,188,17,184,13,184c6,184,0,190,0,199c0,209,10,215,20,215c33,215,42,201,46,192c53,177,59,151,61,149l73,74e" fillcolor="black" stroked="f" style="position:absolute;left:320;top:-165;width:115;height:214">
              <v:wrap v:type="none"/>
              <v:fill type="solid" color2="white" detectmouseclick="t"/>
              <v:stroke color="#3465a4" joinstyle="round" endcap="flat"/>
            </v:shape>
            <v:shape id="shape_0" coordsize="55,237" path="m54,234c54,234,54,232,49,228c21,198,14,156,14,119c14,78,23,36,51,6c54,3,54,3,54,2c54,0,52,0,51,0c48,0,28,16,15,47c3,73,0,99,0,119c0,138,3,167,16,191c31,221,48,236,51,236c52,236,54,235,54,234e" fillcolor="black" stroked="f" style="position:absolute;left:473;top:-174;width:53;height:235">
              <v:wrap v:type="none"/>
              <v:fill type="solid" color2="white" detectmouseclick="t"/>
              <v:stroke color="#3465a4" joinstyle="round" endcap="flat"/>
            </v:shape>
            <v:shape id="shape_0" coordsize="100,164" path="m99,83c99,64,97,45,89,27c80,4,60,0,52,0c37,0,20,6,10,28c2,45,0,64,0,83c0,102,1,123,11,140c21,160,38,163,50,163c62,163,80,160,90,137c97,121,99,102,99,83xm50,160c41,160,28,154,23,131c20,116,20,95,20,81c20,65,20,49,22,36c27,8,45,6,50,6c58,6,73,10,77,34c80,47,80,65,80,81c80,98,80,115,77,130c73,153,60,160,50,160xe" fillcolor="black" stroked="f" style="position:absolute;left:550;top:-157;width:98;height:162">
              <v:wrap v:type="none"/>
              <v:fill type="solid" color2="white" detectmouseclick="t"/>
              <v:stroke color="#3465a4" joinstyle="round" endcap="flat"/>
            </v:shape>
            <v:shape id="shape_0" coordsize="55,237" path="m54,119c54,101,51,72,37,44c24,15,5,0,3,0c1,0,0,0,0,2c0,3,0,3,5,8c28,31,41,70,41,119c41,161,31,200,3,230c0,232,0,234,0,234c0,235,1,236,3,236c5,236,27,220,38,190c51,166,54,140,54,119e" fillcolor="black" stroked="f" style="position:absolute;left:675;top:-174;width:53;height:235">
              <v:wrap v:type="none"/>
              <v:fill type="solid" color2="white" detectmouseclick="t"/>
              <v:stroke color="#3465a4" joinstyle="round" endcap="flat"/>
            </v:shape>
            <v:shape id="shape_0" coordsize="27,70" path="m26,24c26,10,21,0,12,0c5,0,0,6,0,13c0,19,5,24,12,24c15,24,18,24,21,23c21,22,21,22,21,22l21,24c21,41,15,55,7,63c4,65,4,66,4,66c4,69,6,69,7,69c9,69,26,52,26,24e" fillcolor="black" stroked="f" style="position:absolute;left:774;top:-21;width:25;height:68">
              <v:wrap v:type="none"/>
              <v:fill type="solid" color2="white" detectmouseclick="t"/>
              <v:stroke color="#3465a4" joinstyle="round" endcap="flat"/>
            </v:shape>
            <v:shape id="shape_0" coordsize="108,153" path="m106,15c107,14,107,13,107,11c107,7,105,4,100,4c98,4,92,6,92,14c86,6,78,0,70,0c43,0,14,33,14,68c14,91,28,105,45,105c60,105,70,94,72,92c66,110,64,120,64,121c64,123,56,147,31,147c27,147,19,146,12,144c20,142,23,136,23,132c23,128,20,123,13,123c7,123,0,128,0,137c0,147,9,152,31,152c60,152,77,133,81,119l106,15xm76,75c74,81,70,87,64,92c60,96,53,100,45,100c34,100,31,88,31,78c31,67,38,38,43,26c49,14,60,5,70,5c85,5,88,24,88,26c88,27,88,28,88,29l76,75xe" fillcolor="black" stroked="f" style="position:absolute;left:865;top:-102;width:106;height:151">
              <v:wrap v:type="none"/>
              <v:fill type="solid" color2="white" detectmouseclick="t"/>
              <v:stroke color="#3465a4" joinstyle="round" endcap="flat"/>
            </v:shape>
            <v:shape id="shape_0" coordsize="55,237" path="m54,234c54,234,54,232,49,228c21,198,14,156,14,119c14,78,24,36,51,6c54,3,54,3,54,2c54,0,52,0,51,0c48,0,28,16,15,47c3,73,0,99,0,119c0,138,3,167,16,191c31,221,48,236,51,236c52,236,54,235,54,234e" fillcolor="black" stroked="f" style="position:absolute;left:1007;top:-174;width:53;height:235">
              <v:wrap v:type="none"/>
              <v:fill type="solid" color2="white" detectmouseclick="t"/>
              <v:stroke color="#3465a4" joinstyle="round" endcap="flat"/>
            </v:shape>
            <v:shape id="shape_0" coordsize="100,164" path="m99,83c99,64,97,45,89,27c78,4,60,0,50,0c35,0,19,6,9,28c1,45,0,64,0,83c0,102,1,123,11,140c21,160,38,163,50,163c62,163,80,160,90,137c97,121,99,102,99,83xm50,160c41,160,27,154,23,131c20,116,20,95,20,81c20,65,20,49,22,36c27,8,43,6,50,6c56,6,72,10,77,34c80,47,80,65,80,81c80,98,80,115,77,130c73,153,60,160,50,160xe" fillcolor="black" stroked="f" style="position:absolute;left:1086;top:-157;width:98;height:162">
              <v:wrap v:type="none"/>
              <v:fill type="solid" color2="white" detectmouseclick="t"/>
              <v:stroke color="#3465a4" joinstyle="round" endcap="flat"/>
            </v:shape>
            <v:shape id="shape_0" coordsize="55,237" path="m54,119c54,101,51,72,38,44c24,15,5,0,3,0c1,0,0,0,0,2c0,3,0,3,5,8c28,31,41,70,41,119c41,161,31,200,4,230c0,232,0,234,0,234c0,235,1,236,3,236c5,236,27,220,38,190c51,166,54,140,54,119e" fillcolor="black" stroked="f" style="position:absolute;left:1210;top:-174;width:53;height:235">
              <v:wrap v:type="none"/>
              <v:fill type="solid" color2="white" detectmouseclick="t"/>
              <v:stroke color="#3465a4" joinstyle="round" endcap="flat"/>
            </v:shape>
            <v:shape id="shape_0" coordsize="26,70" path="m25,24c25,10,20,0,12,0c5,0,0,6,0,13c0,19,5,24,12,24c14,24,17,24,20,23c20,22,20,22,20,22l20,24c20,41,14,55,7,63c4,65,4,66,4,66c4,69,6,69,6,69c9,69,25,52,25,24e" fillcolor="black" stroked="f" style="position:absolute;left:1310;top:-21;width:24;height:68">
              <v:wrap v:type="none"/>
              <v:fill type="solid" color2="white" detectmouseclick="t"/>
              <v:stroke color="#3465a4" joinstyle="round" endcap="flat"/>
            </v:shape>
            <v:shape id="shape_0" coordsize="133,106" path="m102,49c102,11,79,0,65,0c32,0,0,34,0,68c0,88,14,105,39,105c54,105,70,101,87,87c90,99,98,105,109,105c122,105,129,93,129,89c129,88,127,87,126,87c124,87,124,88,123,89c119,101,110,101,110,101c102,101,102,83,102,76c102,72,102,72,105,68c127,42,132,14,132,14c132,13,132,11,129,11c127,11,127,12,126,17c121,31,114,50,102,64l102,49xm81,80c61,99,43,101,34,101c19,101,12,91,12,76c12,65,18,39,26,27c37,10,49,5,59,5c81,5,81,35,81,53c81,64,81,76,81,80xe" fillcolor="black" stroked="f" style="position:absolute;left:1405;top:-102;width:131;height:104">
              <v:wrap v:type="none"/>
              <v:fill type="solid" color2="white" detectmouseclick="t"/>
              <v:stroke color="#3465a4" joinstyle="round" endcap="flat"/>
            </v:shape>
            <v:shape id="shape_0" coordsize="129,214" path="m128,33c128,15,115,0,95,0c82,0,75,4,67,10c54,20,43,43,38,61l0,211c0,212,0,213,2,213c4,213,5,213,6,212l22,149c27,163,38,169,54,169c70,169,89,163,98,153c109,142,118,127,118,109c118,91,109,79,101,73c113,65,128,51,128,33xm78,70c74,71,71,71,66,71c62,71,59,72,56,71c56,68,63,69,67,69c71,69,74,69,78,70xm106,24c106,41,96,58,83,66c78,64,74,63,67,63c62,63,48,63,48,71c48,78,60,77,64,77c74,77,78,77,83,73c92,82,94,90,94,100c95,115,90,133,83,142c74,155,59,164,44,164c27,164,18,150,18,133c18,130,18,126,19,122l34,61c39,41,56,3,83,3c98,3,106,10,106,24xe" fillcolor="black" stroked="f" style="position:absolute;left:1557;top:-165;width:127;height:212">
              <v:wrap v:type="none"/>
              <v:fill type="solid" color2="white" detectmouseclick="t"/>
              <v:stroke color="#3465a4" joinstyle="round" endcap="flat"/>
            </v:shape>
            <v:shape id="shape_0" coordsize="125,155" path="m6,44c15,17,41,17,43,17c79,17,81,59,81,78c81,93,79,97,79,102c73,116,67,143,67,150c67,152,69,154,69,154c71,154,75,149,77,140c83,120,85,106,86,102c86,98,86,95,86,92c94,68,110,33,119,14c120,11,124,6,124,4c124,2,121,2,120,2c120,2,119,2,118,4c106,27,97,51,86,75c86,68,86,49,77,26c71,11,63,0,46,0c17,0,0,36,0,44c0,46,3,46,5,46l6,44e" fillcolor="black" stroked="f" style="position:absolute;left:1701;top:-102;width:123;height:153">
              <v:wrap v:type="none"/>
              <v:fill type="solid" color2="white" detectmouseclick="t"/>
              <v:stroke color="#3465a4" joinstyle="round" endcap="flat"/>
            </v:shape>
            <v:shape id="shape_0" coordsize="84,237" path="m33,205c33,214,28,229,2,231c1,231,0,232,0,234c0,236,3,236,5,236c28,236,47,224,51,206l51,155c51,145,51,138,58,129c66,123,76,122,81,122c81,122,83,121,83,119c83,117,81,117,79,116c63,116,51,107,51,95c51,93,51,92,51,84l51,36c51,26,51,19,40,9c30,2,13,0,5,0c3,0,0,0,0,2c0,4,1,4,4,5c19,6,30,13,33,26c33,28,33,28,33,37l33,87c33,98,37,102,44,110c47,115,54,117,61,119c44,125,33,136,33,150l33,205e" fillcolor="black" stroked="f" style="position:absolute;left:1852;top:-174;width:82;height:235">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5) </w:t>
        <w:pict>
          <v:group id="shape_0" style="position:absolute;margin-left:0.05pt;margin-top:-8.7pt;width:108.5pt;height:11.75pt" coordorigin="1,-174" coordsize="2170,235">
            <v:shape id="shape_0" coordsize="2172,237" path="m1086,236l0,236l0,0l2171,0l2171,236l1086,236e" fillcolor="white" stroked="f" style="position:absolute;left:1;top:-174;width:2170;height:235">
              <v:wrap v:type="none"/>
              <v:fill type="solid" color2="black" detectmouseclick="t"/>
              <v:stroke color="#3465a4" joinstyle="round" endcap="flat"/>
            </v:shape>
            <v:shape id="shape_0" coordsize="84,237" path="m51,31c51,22,54,6,81,5c81,4,83,4,83,2c83,0,81,0,78,0c54,0,33,12,33,30l33,84c33,94,33,101,25,109c16,116,7,116,2,116c1,117,0,118,0,119c0,122,1,122,4,122c20,123,30,132,33,143c33,146,33,146,33,155l33,200c33,210,33,218,44,227c54,234,69,236,78,236c81,236,83,236,83,234c83,231,81,231,79,231c65,230,51,222,51,210c51,208,51,207,51,198l51,152c51,140,47,136,40,129c36,124,29,121,23,119c40,114,51,103,51,89l51,31e" fillcolor="black" stroked="f" style="position:absolute;left:18;top:-174;width:82;height:235">
              <v:wrap v:type="none"/>
              <v:fill type="solid" color2="white" detectmouseclick="t"/>
              <v:stroke color="#3465a4" joinstyle="round" endcap="flat"/>
            </v:shape>
            <v:shape id="shape_0" coordsize="145,8" path="m136,7c140,7,144,7,144,3c144,0,140,0,136,0l8,0c4,0,0,0,0,3c0,7,4,7,8,7l136,7e" fillcolor="black" stroked="f" style="position:absolute;left:139;top:-61;width:143;height:6">
              <v:wrap v:type="none"/>
              <v:fill type="solid" color2="white" detectmouseclick="t"/>
              <v:stroke color="#3465a4" joinstyle="round" endcap="flat"/>
            </v:shape>
            <v:shape id="shape_0" coordsize="118,216" path="m72,74l94,74c98,74,100,74,100,68c100,66,98,66,94,66l76,66l79,38c80,34,83,17,87,14c87,9,91,6,96,6c98,6,103,6,108,10c98,11,95,19,95,23c95,28,99,31,104,31c110,31,117,26,117,17c117,6,106,0,96,0c88,0,72,4,68,28c68,34,65,35,61,66l42,66c39,66,37,66,37,71c37,74,39,74,42,74l57,74l41,167c37,188,33,210,20,210c20,210,14,210,9,206c20,205,23,197,23,193c23,188,18,184,13,184c7,184,0,190,0,199c0,209,11,215,20,215c33,215,42,201,46,192c53,177,61,151,61,149l72,74e" fillcolor="black" stroked="f" style="position:absolute;left:319;top:-165;width:116;height:214">
              <v:wrap v:type="none"/>
              <v:fill type="solid" color2="white" detectmouseclick="t"/>
              <v:stroke color="#3465a4" joinstyle="round" endcap="flat"/>
            </v:shape>
            <v:shape id="shape_0" coordsize="55,237" path="m54,234c54,234,54,232,49,228c21,198,14,156,14,119c14,78,23,36,51,6c54,3,54,3,54,2c54,0,52,0,51,0c48,0,28,16,15,47c3,73,0,99,0,119c0,138,3,167,16,191c31,221,48,236,51,236c52,236,54,235,54,234e" fillcolor="black" stroked="f" style="position:absolute;left:473;top:-174;width:53;height:235">
              <v:wrap v:type="none"/>
              <v:fill type="solid" color2="white" detectmouseclick="t"/>
              <v:stroke color="#3465a4" joinstyle="round" endcap="flat"/>
            </v:shape>
            <v:shape id="shape_0" coordsize="125,155" path="m6,44c15,17,41,17,43,17c79,17,81,59,81,78c81,93,79,97,79,102c73,116,67,143,67,150c67,152,69,154,69,154c71,154,75,149,77,140c83,120,85,106,86,102c86,98,86,95,86,92c94,68,110,33,119,14c120,11,124,6,124,4c124,2,121,2,120,2c120,2,119,2,118,4c106,27,97,51,86,75c86,68,86,49,77,26c71,11,63,0,46,0c17,0,0,36,0,44c0,46,3,46,5,46l6,44e" fillcolor="black" stroked="f" style="position:absolute;left:545;top:-102;width:123;height:153">
              <v:wrap v:type="none"/>
              <v:fill type="solid" color2="white" detectmouseclick="t"/>
              <v:stroke color="#3465a4" joinstyle="round" endcap="flat"/>
            </v:shape>
            <v:shape id="shape_0" coordsize="54,237" path="m53,119c53,101,51,72,37,44c24,15,4,0,2,0c0,0,0,0,0,2c0,3,0,3,4,8c27,31,40,70,40,119c40,161,30,200,3,230c0,232,0,234,0,234c0,235,0,236,2,236c4,236,24,220,37,190c50,166,53,140,53,119e" fillcolor="black" stroked="f" style="position:absolute;left:693;top:-174;width:52;height:235">
              <v:wrap v:type="none"/>
              <v:fill type="solid" color2="white" detectmouseclick="t"/>
              <v:stroke color="#3465a4" joinstyle="round" endcap="flat"/>
            </v:shape>
            <v:shape id="shape_0" coordsize="26,70" path="m25,24c25,10,20,0,12,0c5,0,0,6,0,13c0,19,5,24,12,24c14,24,17,24,20,23c20,22,20,22,20,22l20,24c20,41,14,55,7,63c4,65,4,66,4,66c4,69,6,69,6,69c9,69,25,52,25,24e" fillcolor="black" stroked="f" style="position:absolute;left:793;top:-21;width:24;height:68">
              <v:wrap v:type="none"/>
              <v:fill type="solid" color2="white" detectmouseclick="t"/>
              <v:stroke color="#3465a4" joinstyle="round" endcap="flat"/>
            </v:shape>
            <v:shape id="shape_0" coordsize="145,8" path="m136,7c140,7,144,7,144,3c144,0,140,0,136,0l8,0c4,0,0,0,0,3c0,7,4,7,8,7l136,7e" fillcolor="black" stroked="f" style="position:absolute;left:897;top:-61;width:143;height:6">
              <v:wrap v:type="none"/>
              <v:fill type="solid" color2="white" detectmouseclick="t"/>
              <v:stroke color="#3465a4" joinstyle="round" endcap="flat"/>
            </v:shape>
            <v:shape id="shape_0" coordsize="133,106" path="m102,49c102,11,79,0,65,0c32,0,0,34,0,68c0,88,14,105,39,105c54,105,70,101,87,87c90,99,98,105,109,105c122,105,129,93,129,89c129,88,127,87,126,87c124,87,124,88,123,89c119,101,110,101,109,101c102,101,102,83,102,76c102,72,102,72,105,68c127,42,132,14,132,14c132,13,132,11,129,11c126,11,126,12,126,17c121,31,113,50,102,64l102,49xm81,80c61,99,43,101,34,101c19,101,12,91,12,76c12,65,18,39,26,27c37,10,49,5,59,5c81,5,81,35,81,53c81,64,81,76,81,80xe" fillcolor="black" stroked="f" style="position:absolute;left:1074;top:-102;width:131;height:104">
              <v:wrap v:type="none"/>
              <v:fill type="solid" color2="white" detectmouseclick="t"/>
              <v:stroke color="#3465a4" joinstyle="round" endcap="flat"/>
            </v:shape>
            <v:shape id="shape_0" coordsize="129,214" path="m128,33c128,15,114,0,95,0c82,0,75,4,67,10c54,20,43,43,38,61l0,211c0,212,0,213,2,213c4,213,5,213,6,212l22,149c27,163,38,169,54,169c70,169,89,163,98,153c109,142,118,127,118,109c118,91,109,79,101,73c113,65,128,51,128,33xm86,70c82,71,79,71,74,71c70,71,66,72,65,71c65,68,71,69,75,69c79,69,82,69,86,70xm114,24c114,41,105,58,93,66c86,64,82,63,75,63c70,63,58,63,58,71c58,78,70,77,74,77c82,77,86,77,93,73c101,82,102,90,102,100c103,115,97,133,91,142c82,155,66,164,54,164c36,164,27,150,27,133c27,130,27,126,28,122l43,61c47,41,66,3,93,3c105,3,114,10,114,24xe" fillcolor="black" stroked="f" style="position:absolute;left:1226;top:-165;width:127;height:212">
              <v:wrap v:type="none"/>
              <v:fill type="solid" color2="white" detectmouseclick="t"/>
              <v:stroke color="#3465a4" joinstyle="round" endcap="flat"/>
            </v:shape>
            <v:shape id="shape_0" coordsize="125,155" path="m6,44c15,17,41,17,43,17c79,17,81,59,81,78c81,93,79,97,79,102c73,116,67,143,67,150c67,152,69,154,69,154c71,154,75,149,75,140c83,120,83,106,85,102c86,98,86,95,86,92c94,68,109,33,119,14c120,11,124,6,124,4c124,2,121,2,120,2c120,2,118,2,117,4c105,27,97,51,86,75c86,68,86,49,77,26c71,11,63,0,46,0c17,0,0,36,0,44c0,46,2,46,5,46l6,44e" fillcolor="black" stroked="f" style="position:absolute;left:1370;top:-102;width:123;height:153">
              <v:wrap v:type="none"/>
              <v:fill type="solid" color2="white" detectmouseclick="t"/>
              <v:stroke color="#3465a4" joinstyle="round" endcap="flat"/>
            </v:shape>
            <v:shape id="shape_0" coordsize="26,70" path="m25,24c25,10,20,0,12,0c4,0,0,6,0,13c0,19,4,24,12,24c14,24,17,24,20,23c20,22,20,22,20,22l20,24c20,41,14,55,7,63c4,65,4,66,4,66c4,69,5,69,6,69c9,69,25,52,25,24e" fillcolor="black" stroked="f" style="position:absolute;left:1523;top:-21;width:24;height:68">
              <v:wrap v:type="none"/>
              <v:fill type="solid" color2="white" detectmouseclick="t"/>
              <v:stroke color="#3465a4" joinstyle="round" endcap="flat"/>
            </v:shape>
            <v:shape id="shape_0" coordsize="108,153" path="m106,15c107,14,107,13,107,11c107,7,104,4,100,4c98,4,92,6,92,14c86,6,78,0,70,0c42,0,14,33,14,68c14,91,28,105,45,105c60,105,70,94,72,92c66,110,64,120,64,121c64,123,56,147,31,147c27,147,19,146,12,144c20,142,22,136,22,132c22,128,20,123,13,123c7,123,0,128,0,137c0,147,9,152,31,152c60,152,77,133,81,119l106,15xm71,75c70,81,63,87,59,92c55,96,47,100,40,100c28,100,25,88,25,78c25,67,32,38,37,26c44,14,55,5,63,5c78,5,82,24,82,26c82,27,82,28,82,29l71,75xe" fillcolor="black" stroked="f" style="position:absolute;left:1612;top:-102;width:106;height:151">
              <v:wrap v:type="none"/>
              <v:fill type="solid" color2="white" detectmouseclick="t"/>
              <v:stroke color="#3465a4" joinstyle="round" endcap="flat"/>
            </v:shape>
            <v:shape id="shape_0" coordsize="54,237" path="m53,234c53,234,53,232,48,228c21,198,14,156,14,119c14,78,23,36,50,6c53,3,53,3,53,2c53,0,52,0,51,0c48,0,27,16,14,47c2,73,0,99,0,119c0,138,2,167,16,191c30,221,48,236,51,236c52,236,53,235,53,234e" fillcolor="black" stroked="f" style="position:absolute;left:1756;top:-174;width:52;height:235">
              <v:wrap v:type="none"/>
              <v:fill type="solid" color2="white" detectmouseclick="t"/>
              <v:stroke color="#3465a4" joinstyle="round" endcap="flat"/>
            </v:shape>
            <v:shape id="shape_0" coordsize="125,155" path="m6,44c15,17,41,17,43,17c79,17,81,59,81,78c81,93,79,97,79,102c73,116,67,143,67,150c67,152,69,154,69,154c71,154,75,149,77,140c83,120,85,106,86,102c86,98,86,95,86,92c94,68,110,33,119,14c120,11,124,6,124,4c124,2,121,2,120,2c120,2,119,2,118,4c106,27,97,51,86,75c86,68,86,49,77,26c71,11,63,0,46,0c17,0,0,36,0,44c0,46,3,46,5,46l6,44e" fillcolor="black" stroked="f" style="position:absolute;left:1828;top:-102;width:123;height:153">
              <v:wrap v:type="none"/>
              <v:fill type="solid" color2="white" detectmouseclick="t"/>
              <v:stroke color="#3465a4" joinstyle="round" endcap="flat"/>
            </v:shape>
            <v:shape id="shape_0" coordsize="54,237" path="m53,119c53,101,50,72,37,44c24,15,4,0,2,0c0,0,0,0,0,2c0,3,0,3,4,8c27,31,40,70,40,119c40,161,30,200,3,230c0,232,0,234,0,234c0,235,0,236,2,236c4,236,24,220,37,190c50,166,53,140,53,119e" fillcolor="black" stroked="f" style="position:absolute;left:1976;top:-174;width:52;height:235">
              <v:wrap v:type="none"/>
              <v:fill type="solid" color2="white" detectmouseclick="t"/>
              <v:stroke color="#3465a4" joinstyle="round" endcap="flat"/>
            </v:shape>
            <v:shape id="shape_0" coordsize="84,237" path="m33,205c33,214,28,229,2,231c1,231,0,232,0,234c0,236,3,236,5,236c28,236,47,224,51,206l51,155c51,145,51,138,58,129c66,123,76,122,81,122c81,122,83,121,83,119c83,117,81,117,79,116c63,116,51,107,51,95c51,93,51,92,51,84l51,36c51,26,51,19,40,9c30,2,13,0,5,0c3,0,0,0,0,2c0,4,1,4,4,5c19,6,30,13,33,26c33,28,33,28,33,37l33,87c33,98,37,102,44,110c47,115,54,117,61,119c44,125,33,136,33,150l33,205e" fillcolor="black" stroked="f" style="position:absolute;left:2072;top:-174;width:82;height:235">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6) </w:t>
        <w:pict>
          <v:group id="shape_0" style="position:absolute;margin-left:0.05pt;margin-top:-8.7pt;width:136.65pt;height:11.75pt" coordorigin="1,-174" coordsize="2733,235">
            <v:shape id="shape_0" coordsize="2735,237" path="m1369,236l0,236l0,0l2734,0l2734,236l1369,236e" fillcolor="white" stroked="f" style="position:absolute;left:1;top:-174;width:2733;height:235">
              <v:wrap v:type="none"/>
              <v:fill type="solid" color2="black" detectmouseclick="t"/>
              <v:stroke color="#3465a4" joinstyle="round" endcap="flat"/>
            </v:shape>
            <v:shape id="shape_0" coordsize="84,237" path="m51,31c51,22,54,6,81,5c81,4,83,4,83,2c83,0,81,0,78,0c54,0,33,12,33,30l33,84c33,94,33,101,25,109c16,116,7,116,2,116c1,117,0,118,0,119c0,122,1,122,4,122c20,123,30,132,33,143c33,146,33,146,33,155l33,200c33,210,33,218,44,227c54,234,69,236,78,236c81,236,83,236,83,234c83,231,81,231,79,231c65,230,51,222,51,210c51,208,51,207,51,198l51,152c51,140,47,136,40,129c36,124,29,121,23,119c40,114,51,103,51,89l51,31e" fillcolor="black" stroked="f" style="position:absolute;left:18;top:-174;width:82;height:235">
              <v:wrap v:type="none"/>
              <v:fill type="solid" color2="white" detectmouseclick="t"/>
              <v:stroke color="#3465a4" joinstyle="round" endcap="flat"/>
            </v:shape>
            <v:shape id="shape_0" coordsize="145,8" path="m136,7c140,7,144,7,144,3c144,0,140,0,136,0l8,0c4,0,0,0,0,3c0,7,4,7,8,7l136,7e" fillcolor="black" stroked="f" style="position:absolute;left:139;top:-61;width:143;height:6">
              <v:wrap v:type="none"/>
              <v:fill type="solid" color2="white" detectmouseclick="t"/>
              <v:stroke color="#3465a4" joinstyle="round" endcap="flat"/>
            </v:shape>
            <v:shape id="shape_0" coordsize="108,153" path="m106,15c107,14,107,13,107,11c107,7,105,4,100,4c98,4,92,6,92,14c86,6,78,0,70,0c43,0,14,33,14,68c14,91,28,105,45,105c60,105,70,94,72,92c66,110,64,120,64,121c64,123,56,147,31,147c27,147,19,146,12,144c20,142,23,136,23,132c23,128,20,123,13,123c7,123,0,128,0,137c0,147,9,152,31,152c60,152,77,133,81,119l106,15xm76,75c74,81,70,87,64,92c60,96,53,100,45,100c34,100,31,88,31,78c31,67,38,38,43,26c49,14,60,5,70,5c85,5,88,24,88,26c88,27,88,28,88,29l76,75xe" fillcolor="black" stroked="f" style="position:absolute;left:310;top:-102;width:106;height:151">
              <v:wrap v:type="none"/>
              <v:fill type="solid" color2="white" detectmouseclick="t"/>
              <v:stroke color="#3465a4" joinstyle="round" endcap="flat"/>
            </v:shape>
            <v:shape id="shape_0" coordsize="55,237" path="m54,234c54,234,54,232,48,228c21,198,14,156,14,119c14,78,23,36,51,6c54,3,54,3,54,2c54,0,52,0,51,0c48,0,28,16,15,47c3,73,0,99,0,119c0,138,3,167,16,191c28,221,48,236,51,236c52,236,54,235,54,234e" fillcolor="black" stroked="f" style="position:absolute;left:452;top:-174;width:53;height:235">
              <v:wrap v:type="none"/>
              <v:fill type="solid" color2="white" detectmouseclick="t"/>
              <v:stroke color="#3465a4" joinstyle="round" endcap="flat"/>
            </v:shape>
            <v:shape id="shape_0" coordsize="99,164" path="m98,83c98,64,96,45,88,27c79,4,60,0,50,0c35,0,19,6,9,28c1,45,0,64,0,83c0,102,0,123,10,140c21,160,38,163,49,163c61,163,79,160,89,137c96,121,98,102,98,83xm42,160c34,160,21,154,16,131c13,116,13,95,13,81c13,65,13,49,15,36c20,8,38,6,42,6c50,6,67,10,71,34c73,47,73,65,73,81c73,98,73,115,71,130c67,153,52,160,42,160xe" fillcolor="black" stroked="f" style="position:absolute;left:532;top:-157;width:97;height:162">
              <v:wrap v:type="none"/>
              <v:fill type="solid" color2="white" detectmouseclick="t"/>
              <v:stroke color="#3465a4" joinstyle="round" endcap="flat"/>
            </v:shape>
            <v:shape id="shape_0" coordsize="55,237" path="m54,119c54,101,51,72,37,44c24,15,5,0,3,0c1,0,0,0,0,2c0,3,0,3,5,8c28,31,41,70,41,119c41,161,31,200,4,230c0,232,0,234,0,234c0,235,1,236,3,236c5,236,27,220,38,190c51,166,54,140,54,119e" fillcolor="black" stroked="f" style="position:absolute;left:655;top:-174;width:53;height:235">
              <v:wrap v:type="none"/>
              <v:fill type="solid" color2="white" detectmouseclick="t"/>
              <v:stroke color="#3465a4" joinstyle="round" endcap="flat"/>
            </v:shape>
            <v:shape id="shape_0" coordsize="26,70" path="m25,24c25,10,20,0,12,0c4,0,0,6,0,13c0,19,4,24,12,24c14,24,17,24,20,23c20,22,20,22,20,22l20,24c20,41,14,55,6,63c4,65,4,66,4,66c4,69,5,69,6,69c9,69,25,52,25,24e" fillcolor="black" stroked="f" style="position:absolute;left:756;top:-21;width:24;height:68">
              <v:wrap v:type="none"/>
              <v:fill type="solid" color2="white" detectmouseclick="t"/>
              <v:stroke color="#3465a4" joinstyle="round" endcap="flat"/>
            </v:shape>
            <v:shape id="shape_0" coordsize="145,8" path="m135,7c139,7,144,7,144,3c144,0,139,0,135,0l8,0c4,0,0,0,0,3c0,7,4,7,8,7l135,7e" fillcolor="black" stroked="f" style="position:absolute;left:861;top:-61;width:143;height:6">
              <v:wrap v:type="none"/>
              <v:fill type="solid" color2="white" detectmouseclick="t"/>
              <v:stroke color="#3465a4" joinstyle="round" endcap="flat"/>
            </v:shape>
            <v:shape id="shape_0" coordsize="117,216" path="m73,74l93,74c98,74,101,74,101,68c101,66,98,66,93,66l75,66l79,38c79,34,83,17,85,14c86,9,91,6,97,6c97,6,103,6,108,10c97,11,95,19,95,23c95,28,99,31,103,31c109,31,116,26,116,17c116,6,105,0,97,0c90,0,73,4,67,28c65,34,65,35,59,66l43,66c39,66,36,66,36,71c36,74,38,74,42,74l57,74l41,167c36,188,32,210,20,210c19,210,13,210,9,206c19,205,22,197,22,193c22,188,17,184,13,184c6,184,0,190,0,199c0,209,10,215,20,215c33,215,42,201,46,192c53,177,59,151,61,149l73,74e" fillcolor="black" stroked="f" style="position:absolute;left:1040;top:-165;width:115;height:214">
              <v:wrap v:type="none"/>
              <v:fill type="solid" color2="white" detectmouseclick="t"/>
              <v:stroke color="#3465a4" joinstyle="round" endcap="flat"/>
            </v:shape>
            <v:shape id="shape_0" coordsize="55,237" path="m54,234c54,234,54,232,49,228c21,198,14,156,14,119c14,78,23,36,51,6c54,3,54,3,54,2c54,0,52,0,51,0c48,0,28,16,15,47c3,73,0,99,0,119c0,138,3,167,16,191c31,221,48,236,51,236c52,236,54,235,54,234e" fillcolor="black" stroked="f" style="position:absolute;left:1193;top:-174;width:53;height:235">
              <v:wrap v:type="none"/>
              <v:fill type="solid" color2="white" detectmouseclick="t"/>
              <v:stroke color="#3465a4" joinstyle="round" endcap="flat"/>
            </v:shape>
            <v:shape id="shape_0" coordsize="100,164" path="m99,83c99,64,97,45,89,27c80,4,60,0,52,0c37,0,20,6,10,28c2,45,0,64,0,83c0,102,1,123,11,140c21,160,38,163,50,163c62,163,80,160,90,137c97,121,99,102,99,83xm50,160c41,160,28,154,23,131c20,116,20,95,20,81c20,65,20,49,22,36c27,8,45,6,50,6c58,6,73,10,77,34c80,47,80,65,80,81c80,98,80,115,77,130c73,153,60,160,50,160xe" fillcolor="black" stroked="f" style="position:absolute;left:1270;top:-157;width:98;height:162">
              <v:wrap v:type="none"/>
              <v:fill type="solid" color2="white" detectmouseclick="t"/>
              <v:stroke color="#3465a4" joinstyle="round" endcap="flat"/>
            </v:shape>
            <v:shape id="shape_0" coordsize="54,237" path="m53,119c53,101,51,72,37,44c24,15,4,0,2,0c0,0,0,0,0,2c0,3,0,3,4,8c27,31,40,70,40,119c40,161,30,200,3,230c0,232,0,234,0,234c0,235,0,236,2,236c4,236,24,220,37,190c50,166,53,140,53,119e" fillcolor="black" stroked="f" style="position:absolute;left:1396;top:-174;width:52;height:235">
              <v:wrap v:type="none"/>
              <v:fill type="solid" color2="white" detectmouseclick="t"/>
              <v:stroke color="#3465a4" joinstyle="round" endcap="flat"/>
            </v:shape>
            <v:shape id="shape_0" coordsize="27,70" path="m26,24c26,10,21,0,12,0c5,0,0,6,0,13c0,19,5,24,12,24c15,24,18,24,21,23c21,22,21,22,21,22l21,24c21,41,15,55,7,63c4,65,4,66,4,66c4,69,6,69,7,69c9,69,26,52,26,24e" fillcolor="black" stroked="f" style="position:absolute;left:1494;top:-21;width:25;height:68">
              <v:wrap v:type="none"/>
              <v:fill type="solid" color2="white" detectmouseclick="t"/>
              <v:stroke color="#3465a4" joinstyle="round" endcap="flat"/>
            </v:shape>
            <v:shape id="shape_0" coordsize="55,237" path="m54,234c54,234,54,232,48,228c21,198,14,156,14,119c14,78,23,36,51,6c54,3,54,3,54,2c54,0,52,0,51,0c48,0,28,16,15,47c3,73,0,99,0,119c0,138,3,167,16,191c28,221,48,236,51,236c52,236,54,235,54,234e" fillcolor="black" stroked="f" style="position:absolute;left:1604;top:-174;width:53;height:235">
              <v:wrap v:type="none"/>
              <v:fill type="solid" color2="white" detectmouseclick="t"/>
              <v:stroke color="#3465a4" joinstyle="round" endcap="flat"/>
            </v:shape>
            <v:shape id="shape_0" coordsize="133,106" path="m102,49c102,11,79,0,65,0c32,0,0,34,0,68c0,88,14,105,39,105c54,105,70,101,87,87c90,99,98,105,109,105c122,105,129,93,129,89c129,88,127,87,126,87c124,87,124,88,123,89c119,101,110,101,109,101c102,101,102,83,102,76c102,72,102,72,105,68c127,42,132,14,132,14c132,13,132,11,129,11c126,11,126,12,126,17c121,31,113,50,102,64l102,49xm81,80c61,99,43,101,34,101c19,101,12,91,12,76c12,65,18,39,26,27c37,10,49,5,59,5c81,5,81,35,81,53c81,64,81,76,81,80xe" fillcolor="black" stroked="f" style="position:absolute;left:1684;top:-102;width:131;height:104">
              <v:wrap v:type="none"/>
              <v:fill type="solid" color2="white" detectmouseclick="t"/>
              <v:stroke color="#3465a4" joinstyle="round" endcap="flat"/>
            </v:shape>
            <v:shape id="shape_0" coordsize="158,158" path="m83,85l149,85c152,85,157,85,157,81c157,75,152,75,149,75l83,75l83,8c83,5,83,0,79,0c74,0,74,5,74,8l74,75l8,75c5,75,0,75,0,81c0,85,5,85,8,85l74,85l74,149c74,153,74,157,79,157c83,157,83,153,83,149l83,85e" fillcolor="black" stroked="f" style="position:absolute;left:1895;top:-133;width:156;height:156">
              <v:wrap v:type="none"/>
              <v:fill type="solid" color2="white" detectmouseclick="t"/>
              <v:stroke color="#3465a4" joinstyle="round" endcap="flat"/>
            </v:shape>
            <v:shape id="shape_0" coordsize="77,158" path="m47,6c47,1,47,0,44,0c29,16,7,16,0,16l0,23c4,23,19,23,30,17l30,138c30,147,30,150,9,150l1,150l1,157c10,156,30,156,40,156c47,156,69,156,76,157l76,150l69,150c47,150,47,147,47,138l47,6e" fillcolor="black" stroked="f" style="position:absolute;left:2141;top:-157;width:75;height:156">
              <v:wrap v:type="none"/>
              <v:fill type="solid" color2="white" detectmouseclick="t"/>
              <v:stroke color="#3465a4" joinstyle="round" endcap="flat"/>
            </v:shape>
            <v:shape id="shape_0" coordsize="55,237" path="m54,119c54,101,51,72,38,44c24,15,5,0,3,0c1,0,0,0,0,2c0,3,0,3,5,8c28,31,41,70,41,119c41,161,31,200,4,230c0,232,0,234,0,234c0,235,1,236,3,236c5,236,27,220,38,190c51,166,54,140,54,119e" fillcolor="black" stroked="f" style="position:absolute;left:2252;top:-174;width:53;height:235">
              <v:wrap v:type="none"/>
              <v:fill type="solid" color2="white" detectmouseclick="t"/>
              <v:stroke color="#3465a4" joinstyle="round" endcap="flat"/>
            </v:shape>
            <v:shape id="shape_0" coordsize="129,214" path="m128,33c128,15,115,0,95,0c82,0,75,4,67,10c54,20,43,43,38,61l0,211c0,212,0,213,2,213c4,213,5,213,6,212l22,149c27,163,38,169,54,169c70,169,89,163,98,153c109,142,118,127,118,109c118,91,109,79,101,73c113,65,128,51,128,33xm86,70c82,71,79,71,74,71c70,71,66,72,65,71c65,68,71,69,75,69c79,69,82,69,86,70xm115,24c115,41,105,58,93,66c86,64,82,63,75,63c70,63,58,63,58,71c58,78,70,77,74,77c82,77,86,77,93,73c101,82,102,90,102,100c103,115,97,133,91,142c82,155,66,164,54,164c36,164,27,150,27,133c27,130,27,126,28,122l43,61c47,41,66,3,93,3c105,3,115,10,115,24xe" fillcolor="black" stroked="f" style="position:absolute;left:2340;top:-165;width:127;height:212">
              <v:wrap v:type="none"/>
              <v:fill type="solid" color2="white" detectmouseclick="t"/>
              <v:stroke color="#3465a4" joinstyle="round" endcap="flat"/>
            </v:shape>
            <v:shape id="shape_0" coordsize="125,155" path="m6,44c15,17,41,17,43,17c79,17,81,59,81,78c81,93,79,97,79,102c73,116,67,143,67,150c67,152,69,154,69,154c71,154,75,149,77,140c83,120,83,106,86,102c86,98,86,95,86,92c94,68,110,33,119,14c120,11,124,6,124,4c124,2,121,2,120,2c120,2,119,2,117,4c106,27,97,51,86,75c86,68,86,49,77,26c71,11,63,0,46,0c17,0,0,36,0,44c0,46,3,46,5,46l6,44e" fillcolor="black" stroked="f" style="position:absolute;left:2485;top:-102;width:123;height:153">
              <v:wrap v:type="none"/>
              <v:fill type="solid" color2="white" detectmouseclick="t"/>
              <v:stroke color="#3465a4" joinstyle="round" endcap="flat"/>
            </v:shape>
            <v:shape id="shape_0" coordsize="84,237" path="m33,205c33,214,28,229,2,231c1,231,0,232,0,234c0,236,3,236,4,236c28,236,47,224,51,206l51,155c51,145,51,138,58,129c66,123,76,122,81,122c81,122,83,121,83,119c83,117,81,117,79,116c63,116,51,107,51,95c51,93,51,92,51,84l51,36c51,26,51,19,40,9c30,2,13,0,4,0c3,0,0,0,0,2c0,4,1,4,4,5c19,6,30,13,33,26c33,28,33,28,33,37l33,87c33,98,37,102,44,110c47,115,54,117,61,119c44,125,33,136,33,150l33,205e" fillcolor="black" stroked="f" style="position:absolute;left:2635;top:-174;width:82;height:235">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7) </w:t>
        <w:pict>
          <v:group id="shape_0" style="position:absolute;margin-left:0.05pt;margin-top:-8.7pt;width:146.7pt;height:11.75pt" coordorigin="1,-174" coordsize="2934,235">
            <v:shape id="shape_0" coordsize="2936,237" path="m1468,236l0,236l0,0l2935,0l2935,236l1468,236e" fillcolor="white" stroked="f" style="position:absolute;left:1;top:-174;width:2934;height:235">
              <v:wrap v:type="none"/>
              <v:fill type="solid" color2="black" detectmouseclick="t"/>
              <v:stroke color="#3465a4" joinstyle="round" endcap="flat"/>
            </v:shape>
            <v:shape id="shape_0" coordsize="84,237" path="m51,31c51,22,54,6,81,5c81,4,83,4,83,2c83,0,81,0,78,0c54,0,33,12,33,30l33,84c33,94,33,101,25,109c16,116,7,116,2,116c1,117,0,118,0,119c0,122,1,122,4,122c20,123,30,132,33,143c33,146,33,146,33,155l33,200c33,210,33,218,44,227c54,234,69,236,78,236c81,236,83,236,83,234c83,231,81,231,79,231c65,230,51,222,51,210c51,208,51,207,51,198l51,152c51,140,47,136,40,129c36,124,29,121,23,119c40,114,51,103,51,89l51,31e" fillcolor="black" stroked="f" style="position:absolute;left:18;top:-174;width:82;height:235">
              <v:wrap v:type="none"/>
              <v:fill type="solid" color2="white" detectmouseclick="t"/>
              <v:stroke color="#3465a4" joinstyle="round" endcap="flat"/>
            </v:shape>
            <v:shape id="shape_0" coordsize="145,8" path="m136,7c140,7,144,7,144,3c144,0,140,0,136,0l8,0c4,0,0,0,0,3c0,7,4,7,8,7l136,7e" fillcolor="black" stroked="f" style="position:absolute;left:139;top:-61;width:143;height:6">
              <v:wrap v:type="none"/>
              <v:fill type="solid" color2="white" detectmouseclick="t"/>
              <v:stroke color="#3465a4" joinstyle="round" endcap="flat"/>
            </v:shape>
            <v:shape id="shape_0" coordsize="108,153" path="m106,15c107,14,107,13,107,11c107,7,105,4,100,4c98,4,92,6,92,14c86,6,78,0,69,0c43,0,14,33,14,68c14,91,28,105,46,105c58,105,69,94,73,92c66,110,65,120,65,121c62,123,57,147,31,147c27,147,19,146,12,144c20,142,23,136,23,132c23,128,20,123,13,123c7,123,0,128,0,137c0,147,9,152,31,152c61,152,77,133,81,119l106,15xm77,75c74,81,69,87,65,92c61,96,53,100,46,100c35,100,31,88,31,78c31,67,38,38,43,26c50,14,61,5,69,5c84,5,88,24,88,26c88,27,88,28,88,29l77,75xe" fillcolor="black" stroked="f" style="position:absolute;left:310;top:-102;width:106;height:151">
              <v:wrap v:type="none"/>
              <v:fill type="solid" color2="white" detectmouseclick="t"/>
              <v:stroke color="#3465a4" joinstyle="round" endcap="flat"/>
            </v:shape>
            <v:shape id="shape_0" coordsize="55,237" path="m54,234c54,234,54,232,48,228c21,198,14,156,14,119c14,78,23,36,51,6c54,3,54,3,54,2c54,0,52,0,51,0c48,0,28,16,15,47c3,73,0,99,0,119c0,138,3,167,16,191c28,221,48,236,51,236c52,236,54,235,54,234e" fillcolor="black" stroked="f" style="position:absolute;left:452;top:-174;width:53;height:235">
              <v:wrap v:type="none"/>
              <v:fill type="solid" color2="white" detectmouseclick="t"/>
              <v:stroke color="#3465a4" joinstyle="round" endcap="flat"/>
            </v:shape>
            <v:shape id="shape_0" coordsize="124,155" path="m5,44c14,17,39,17,43,17c77,17,81,59,81,78c81,93,78,97,77,102c73,116,66,143,66,150c66,152,66,154,70,154c70,154,73,149,77,140c81,120,82,106,85,102c85,98,85,95,86,92c93,68,109,33,118,14c120,11,123,6,123,4c123,2,120,2,120,2c119,2,118,2,117,4c105,27,96,51,85,75c85,68,85,49,77,26c70,11,62,0,47,0c17,0,0,36,0,44c0,46,2,46,4,46l5,44e" fillcolor="black" stroked="f" style="position:absolute;left:527;top:-102;width:122;height:153">
              <v:wrap v:type="none"/>
              <v:fill type="solid" color2="white" detectmouseclick="t"/>
              <v:stroke color="#3465a4" joinstyle="round" endcap="flat"/>
            </v:shape>
            <v:shape id="shape_0" coordsize="55,237" path="m54,119c54,101,51,72,38,44c24,15,5,0,3,0c1,0,0,0,0,2c0,3,0,3,5,8c28,31,41,70,41,119c41,161,31,200,4,230c0,232,0,234,0,234c0,235,1,236,3,236c5,236,27,220,38,190c51,166,54,140,54,119e" fillcolor="black" stroked="f" style="position:absolute;left:672;top:-174;width:53;height:235">
              <v:wrap v:type="none"/>
              <v:fill type="solid" color2="white" detectmouseclick="t"/>
              <v:stroke color="#3465a4" joinstyle="round" endcap="flat"/>
            </v:shape>
            <v:shape id="shape_0" coordsize="26,70" path="m25,24c25,10,20,0,12,0c4,0,0,6,0,13c0,19,4,24,12,24c14,24,17,24,20,23c20,22,20,22,20,22l20,24c20,41,14,55,6,63c4,65,4,66,4,66c4,69,5,69,6,69c9,69,25,52,25,24e" fillcolor="black" stroked="f" style="position:absolute;left:773;top:-21;width:24;height:68">
              <v:wrap v:type="none"/>
              <v:fill type="solid" color2="white" detectmouseclick="t"/>
              <v:stroke color="#3465a4" joinstyle="round" endcap="flat"/>
            </v:shape>
            <v:shape id="shape_0" coordsize="144,8" path="m135,7c139,7,143,7,143,3c143,0,139,0,135,0l8,0c4,0,0,0,0,3c0,7,4,7,8,7l135,7e" fillcolor="black" stroked="f" style="position:absolute;left:879;top:-61;width:142;height:6">
              <v:wrap v:type="none"/>
              <v:fill type="solid" color2="white" detectmouseclick="t"/>
              <v:stroke color="#3465a4" joinstyle="round" endcap="flat"/>
            </v:shape>
            <v:shape id="shape_0" coordsize="118,216" path="m76,74l94,74c98,74,100,74,100,68c100,66,98,66,94,66l76,66l79,38c80,34,83,17,87,14c87,9,91,6,96,6c98,6,103,6,108,10c98,11,95,19,95,23c95,28,99,31,104,31c110,31,117,26,117,17c117,6,106,0,96,0c88,0,76,4,68,28c68,34,65,35,61,66l42,66c39,66,37,66,37,71c37,74,39,74,42,74l57,74l42,167c37,188,33,210,21,210c20,210,14,210,9,206c20,205,23,197,23,193c23,188,18,184,13,184c7,184,0,190,0,199c0,209,11,215,21,215c34,215,42,201,46,192c53,177,61,151,61,149l76,74e" fillcolor="black" stroked="f" style="position:absolute;left:1057;top:-165;width:116;height:214">
              <v:wrap v:type="none"/>
              <v:fill type="solid" color2="white" detectmouseclick="t"/>
              <v:stroke color="#3465a4" joinstyle="round" endcap="flat"/>
            </v:shape>
            <v:shape id="shape_0" coordsize="55,237" path="m54,234c54,234,54,232,48,228c21,198,14,156,14,119c14,78,23,36,51,6c54,3,54,3,54,2c54,0,52,0,51,0c48,0,28,16,15,47c3,73,0,99,0,119c0,138,3,167,16,191c28,221,48,236,51,236c52,236,54,235,54,234e" fillcolor="black" stroked="f" style="position:absolute;left:1210;top:-174;width:53;height:235">
              <v:wrap v:type="none"/>
              <v:fill type="solid" color2="white" detectmouseclick="t"/>
              <v:stroke color="#3465a4" joinstyle="round" endcap="flat"/>
            </v:shape>
            <v:shape id="shape_0" coordsize="125,155" path="m6,44c15,17,41,17,43,17c79,17,81,59,81,78c81,93,79,97,77,102c73,116,67,143,67,150c67,152,69,154,69,154c71,154,73,149,75,140c83,120,83,106,85,102c86,98,86,95,86,92c94,68,109,33,119,14c120,11,124,6,124,4c124,2,121,2,120,2c120,2,118,2,117,4c105,27,97,51,86,75c86,68,86,49,77,26c71,11,63,0,46,0c17,0,0,36,0,44c0,46,2,46,5,46l6,44e" fillcolor="black" stroked="f" style="position:absolute;left:1285;top:-102;width:123;height:153">
              <v:wrap v:type="none"/>
              <v:fill type="solid" color2="white" detectmouseclick="t"/>
              <v:stroke color="#3465a4" joinstyle="round" endcap="flat"/>
            </v:shape>
            <v:shape id="shape_0" coordsize="55,237" path="m54,119c54,101,51,72,38,44c24,15,5,0,3,0c1,0,0,0,0,2c0,3,0,3,5,8c28,31,41,70,41,119c41,161,31,200,4,230c0,232,0,234,0,234c0,235,1,236,3,236c5,236,27,220,38,190c51,166,54,140,54,119e" fillcolor="black" stroked="f" style="position:absolute;left:1431;top:-174;width:53;height:235">
              <v:wrap v:type="none"/>
              <v:fill type="solid" color2="white" detectmouseclick="t"/>
              <v:stroke color="#3465a4" joinstyle="round" endcap="flat"/>
            </v:shape>
            <v:shape id="shape_0" coordsize="26,70" path="m25,24c25,10,20,0,12,0c5,0,0,6,0,13c0,19,5,24,12,24c14,24,17,24,20,23c20,22,20,22,20,22l20,24c20,41,14,55,7,63c4,65,4,66,4,66c4,69,6,69,6,69c9,69,25,52,25,24e" fillcolor="black" stroked="f" style="position:absolute;left:1531;top:-21;width:24;height:68">
              <v:wrap v:type="none"/>
              <v:fill type="solid" color2="white" detectmouseclick="t"/>
              <v:stroke color="#3465a4" joinstyle="round" endcap="flat"/>
            </v:shape>
            <v:shape id="shape_0" coordsize="144,8" path="m135,7c139,7,143,7,143,3c143,0,139,0,135,0l8,0c4,0,0,0,0,3c0,7,4,7,8,7l135,7e" fillcolor="black" stroked="f" style="position:absolute;left:1637;top:-61;width:142;height:6">
              <v:wrap v:type="none"/>
              <v:fill type="solid" color2="white" detectmouseclick="t"/>
              <v:stroke color="#3465a4" joinstyle="round" endcap="flat"/>
            </v:shape>
            <v:shape id="shape_0" coordsize="133,106" path="m102,49c102,11,82,0,65,0c32,0,0,34,0,68c0,88,15,105,39,105c54,105,70,101,87,87c90,99,98,105,109,105c122,105,129,93,129,89c129,88,127,87,126,87c124,87,124,88,123,89c119,101,110,101,110,101c102,101,102,83,102,76c102,72,102,72,105,68c127,42,132,14,132,14c132,13,132,11,129,11c127,11,127,12,126,17c121,31,114,50,102,64l102,49xm86,80c67,99,49,101,40,101c25,101,18,91,18,76c18,65,24,39,32,27c43,10,55,5,65,5c86,5,86,35,86,53c86,64,86,76,86,80xe" fillcolor="black" stroked="f" style="position:absolute;left:1812;top:-102;width:131;height:104">
              <v:wrap v:type="none"/>
              <v:fill type="solid" color2="white" detectmouseclick="t"/>
              <v:stroke color="#3465a4" joinstyle="round" endcap="flat"/>
            </v:shape>
            <v:shape id="shape_0" coordsize="129,214" path="m128,33c128,15,115,0,95,0c82,0,75,4,67,10c54,20,43,43,38,61l0,211c0,212,0,213,3,213c4,213,5,213,6,212l22,149c27,163,38,169,54,169c70,169,89,163,98,153c110,142,118,127,118,109c118,91,109,79,101,73c113,65,128,51,128,33xm78,70c74,71,71,71,66,71c62,71,59,72,56,71c56,68,64,69,67,69c71,69,74,69,78,70xm106,24c106,41,96,58,86,66c78,64,74,63,67,63c62,63,48,63,48,71c48,78,60,77,64,77c74,77,78,77,83,73c92,82,94,90,94,100c95,115,90,133,83,142c74,155,59,164,44,164c27,164,18,150,18,133c18,130,18,126,19,122l34,61c39,41,56,3,83,3c98,3,106,10,106,24xe" fillcolor="black" stroked="f" style="position:absolute;left:1964;top:-165;width:127;height:212">
              <v:wrap v:type="none"/>
              <v:fill type="solid" color2="white" detectmouseclick="t"/>
              <v:stroke color="#3465a4" joinstyle="round" endcap="flat"/>
            </v:shape>
            <v:shape id="shape_0" coordsize="124,155" path="m6,44c15,17,41,17,43,17c77,17,81,59,81,78c81,93,78,97,77,102c73,116,66,143,66,150c66,152,66,154,70,154c73,154,73,149,77,140c81,120,85,106,85,102c85,98,85,95,86,92c93,68,109,33,119,14c120,11,123,6,123,4c123,2,120,2,120,2c119,2,118,2,117,4c105,27,96,51,85,75c85,68,85,49,77,26c70,11,62,0,47,0c17,0,0,36,0,44c0,46,2,46,4,46l6,44e" fillcolor="black" stroked="f" style="position:absolute;left:2109;top:-102;width:122;height:153">
              <v:wrap v:type="none"/>
              <v:fill type="solid" color2="white" detectmouseclick="t"/>
              <v:stroke color="#3465a4" joinstyle="round" endcap="flat"/>
            </v:shape>
            <v:shape id="shape_0" coordsize="144,8" path="m135,7c139,7,143,7,143,3c143,0,139,0,135,0l8,0c4,0,0,0,0,3c0,7,4,7,8,7l135,7e" fillcolor="black" stroked="f" style="position:absolute;left:2315;top:-61;width:142;height:6">
              <v:wrap v:type="none"/>
              <v:fill type="solid" color2="white" detectmouseclick="t"/>
              <v:stroke color="#3465a4" joinstyle="round" endcap="flat"/>
            </v:shape>
            <v:shape id="shape_0" coordsize="129,214" path="m128,33c128,15,115,0,95,0c82,0,75,4,67,10c54,20,43,43,38,61l0,211c0,212,0,213,3,213c4,213,6,213,6,212l23,149c27,163,38,169,54,169c70,169,89,163,98,153c110,142,118,127,118,109c118,91,109,79,101,73c114,65,128,51,128,33xm86,70c82,71,79,71,74,71c70,71,66,72,65,71c66,68,74,69,75,69c79,69,82,69,86,70xm115,24c115,41,105,58,94,66c86,64,82,63,75,63c70,63,58,63,58,71c58,78,70,77,74,77c82,77,86,77,93,73c101,82,102,90,102,100c103,115,98,133,91,142c82,155,66,164,54,164c36,164,27,150,27,133c27,130,27,126,28,122l43,61c49,41,66,3,93,3c106,3,115,10,115,24xe" fillcolor="black" stroked="f" style="position:absolute;left:2541;top:-165;width:127;height:212">
              <v:wrap v:type="none"/>
              <v:fill type="solid" color2="white" detectmouseclick="t"/>
              <v:stroke color="#3465a4" joinstyle="round" endcap="flat"/>
            </v:shape>
            <v:shape id="shape_0" coordsize="124,155" path="m6,44c15,17,41,17,43,17c77,17,81,59,81,78c81,93,81,97,77,102c73,116,66,143,66,150c66,152,66,154,70,154c73,154,73,149,77,140c81,120,85,106,85,102c85,98,85,95,86,92c93,68,109,33,119,14c120,11,123,6,123,4c123,2,121,2,120,2c119,2,118,2,117,4c105,27,96,51,85,75c85,68,85,49,77,26c70,11,62,0,47,0c17,0,0,36,0,44c0,46,2,46,5,46l6,44e" fillcolor="black" stroked="f" style="position:absolute;left:2686;top:-102;width:122;height:153">
              <v:wrap v:type="none"/>
              <v:fill type="solid" color2="white" detectmouseclick="t"/>
              <v:stroke color="#3465a4" joinstyle="round" endcap="flat"/>
            </v:shape>
            <v:shape id="shape_0" coordsize="84,237" path="m33,205c33,214,29,229,2,231c1,231,0,232,0,234c0,236,3,236,5,236c28,236,51,224,51,206l51,155c51,145,51,138,58,129c66,123,76,122,81,122c82,122,83,121,83,119c83,117,82,117,79,116c63,116,54,107,51,95c51,93,51,92,51,84l51,36c51,26,51,19,40,9c30,2,13,0,5,0c3,0,0,0,0,2c0,4,1,4,4,5c19,6,30,13,33,26c33,28,33,28,33,37l33,87c33,98,37,102,44,110c47,115,54,117,61,119c44,125,33,136,33,150l33,205e" fillcolor="black" stroked="f" style="position:absolute;left:2836;top:-174;width:82;height:235">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8) </w:t>
        <w:pict>
          <v:group id="shape_0" style="position:absolute;margin-left:0.05pt;margin-top:-20.6pt;width:369.05pt;height:35.7pt" coordorigin="1,-412" coordsize="7381,714">
            <v:shape id="shape_0" coordsize="7383,716" path="m3692,715l0,715l0,0l7382,0l7382,715l3692,715e" fillcolor="white" stroked="f" style="position:absolute;left:1;top:-412;width:7381;height:714">
              <v:wrap v:type="none"/>
              <v:fill type="solid" color2="black" detectmouseclick="t"/>
              <v:stroke color="#3465a4" joinstyle="round" endcap="flat"/>
            </v:shape>
            <v:shape id="shape_0" coordsize="122,716" path="m72,445c72,418,54,380,13,359c39,345,68,317,72,272l72,271l72,105c72,86,72,81,72,72c80,53,88,29,119,11c120,10,121,10,121,6c121,0,120,0,116,0c111,0,111,0,104,4c53,34,50,79,50,87l50,257c50,275,50,294,38,316c27,336,13,346,3,353c0,355,0,355,0,359c0,363,0,363,2,365c22,378,42,400,49,435c50,441,50,441,50,445l50,628c50,647,61,688,106,712c111,715,112,715,116,715c120,715,121,715,121,710c121,706,120,705,120,705c109,698,80,679,72,638c72,631,72,631,72,628l72,445e" fillcolor="black" stroked="f" style="position:absolute;left:36;top:-412;width:120;height:714">
              <v:wrap v:type="none"/>
              <v:fill type="solid" color2="white" detectmouseclick="t"/>
              <v:stroke color="#3465a4" joinstyle="round" endcap="flat"/>
            </v:shape>
            <v:shape id="shape_0" coordsize="145,8" path="m135,7c139,7,144,7,144,3c144,0,139,0,135,0l8,0c4,0,0,0,0,3c0,7,4,7,8,7l135,7e" fillcolor="black" stroked="f" style="position:absolute;left:213;top:-57;width:143;height:6">
              <v:wrap v:type="none"/>
              <v:fill type="solid" color2="white" detectmouseclick="t"/>
              <v:stroke color="#3465a4" joinstyle="round" endcap="flat"/>
            </v:shape>
            <v:shape id="shape_0" coordsize="185,238" path="m75,211l33,121c31,117,30,117,30,117c30,117,28,117,26,120l3,137c0,137,0,137,0,141l2,141c4,141,8,137,10,137c12,137,16,133,18,129l64,233c67,237,68,237,69,237c73,237,73,235,75,232l183,10c184,6,184,6,184,5c184,3,181,0,179,0c177,0,176,1,174,5l75,211e" fillcolor="black" stroked="f" style="position:absolute;left:426;top:-365;width:183;height:236">
              <v:wrap v:type="none"/>
              <v:fill type="solid" color2="white" detectmouseclick="t"/>
              <v:stroke color="#3465a4" joinstyle="round" endcap="flat"/>
            </v:shape>
            <v:shape id="shape_0" coordsize="563,8" path="m282,7l0,7l0,0l562,0l562,7l282,7e" fillcolor="black" stroked="f" style="position:absolute;left:608;top:-365;width:561;height:6">
              <v:wrap v:type="none"/>
              <v:fill type="solid" color2="white" detectmouseclick="t"/>
              <v:stroke color="#3465a4" joinstyle="round" endcap="flat"/>
            </v:shape>
            <v:shape id="shape_0" coordsize="133,107" path="m102,50c102,11,79,0,65,0c32,0,0,34,0,65c0,88,14,106,39,106c54,106,70,101,87,87c90,98,98,106,109,106c122,106,129,93,129,89c129,88,127,87,126,87c124,87,124,88,123,89c119,101,110,101,110,101c102,101,102,83,102,76c102,72,102,72,105,68c127,42,132,14,132,14c132,14,132,11,129,11c127,11,127,12,126,17c121,31,113,50,102,65l102,50xm81,80c61,98,43,101,34,101c19,101,12,91,12,76c12,65,18,39,26,27c37,10,49,6,59,6c81,6,81,37,81,53c81,65,81,76,81,80xe" fillcolor="black" stroked="f" style="position:absolute;left:617;top:-273;width:131;height:105">
              <v:wrap v:type="none"/>
              <v:fill type="solid" color2="white" detectmouseclick="t"/>
              <v:stroke color="#3465a4" joinstyle="round" endcap="flat"/>
            </v:shape>
            <v:shape id="shape_0" coordsize="157,158" path="m82,83l149,83c152,83,156,83,156,79c156,75,152,75,149,75l82,75l82,8c82,5,82,0,79,0c74,0,74,5,74,8l74,75l8,75c4,75,0,75,0,79c0,83,4,83,8,83l74,83l74,149c74,153,74,157,79,157c82,157,82,153,82,149l82,83e" fillcolor="black" stroked="f" style="position:absolute;left:828;top:-307;width:155;height:156">
              <v:wrap v:type="none"/>
              <v:fill type="solid" color2="white" detectmouseclick="t"/>
              <v:stroke color="#3465a4" joinstyle="round" endcap="flat"/>
            </v:shape>
            <v:shape id="shape_0" coordsize="78,158" path="m48,6c48,1,48,0,44,0c29,16,8,16,0,16l0,23c5,23,20,23,32,16l32,138c32,147,30,150,9,150l1,150l1,157c11,156,30,156,40,156c49,156,70,156,77,157l77,150l70,150c49,150,48,147,48,138l48,6e" fillcolor="black" stroked="f" style="position:absolute;left:1074;top:-327;width:76;height:156">
              <v:wrap v:type="none"/>
              <v:fill type="solid" color2="white" detectmouseclick="t"/>
              <v:stroke color="#3465a4" joinstyle="round" endcap="flat"/>
            </v:shape>
            <v:shape id="shape_0" coordsize="185,238" path="m75,213l33,121c32,117,31,117,30,117c30,117,28,117,26,120l3,137c0,137,0,137,0,141c0,141,1,141,3,141c4,141,8,137,11,137c12,137,16,133,18,133l64,234c67,237,68,237,71,237c73,237,75,236,75,232l183,10c184,7,184,6,184,5c184,3,182,0,180,0c177,0,176,2,174,5l75,213e" fillcolor="black" stroked="f" style="position:absolute;left:1191;top:-358;width:183;height:236">
              <v:wrap v:type="none"/>
              <v:fill type="solid" color2="white" detectmouseclick="t"/>
              <v:stroke color="#3465a4" joinstyle="round" endcap="flat"/>
            </v:shape>
            <v:shape id="shape_0" coordsize="147,9" path="m74,8l0,8l0,0l146,0l146,8l74,8e" fillcolor="black" stroked="f" style="position:absolute;left:1371;top:-358;width:145;height:7">
              <v:wrap v:type="none"/>
              <v:fill type="solid" color2="white" detectmouseclick="t"/>
              <v:stroke color="#3465a4" joinstyle="round" endcap="flat"/>
            </v:shape>
            <v:shape id="shape_0" coordsize="130,214" path="m129,33c129,15,115,0,96,0c83,0,76,4,68,11c54,20,43,43,38,62l0,211c0,212,1,213,3,213c5,213,6,213,6,212l23,146c27,161,38,169,54,169c72,169,88,161,99,150c110,140,119,126,119,107c119,92,110,79,100,72c114,65,129,51,129,33xm77,78c75,80,71,80,67,80c63,80,59,80,56,79c56,76,64,78,67,78c71,78,75,78,77,78xm106,34c106,51,97,67,85,75c79,72,75,71,67,71c63,71,48,71,48,79c48,86,63,86,67,86c75,86,77,86,83,82c93,90,95,98,95,110c95,121,89,141,83,149c75,164,59,172,46,172c27,172,18,157,18,141c18,137,18,133,20,129l34,70c40,50,56,12,83,12c97,12,106,19,106,34xe" fillcolor="black" stroked="f" style="position:absolute;left:1379;top:-337;width:128;height:212">
              <v:wrap v:type="none"/>
              <v:fill type="solid" color2="white" detectmouseclick="t"/>
              <v:stroke color="#3465a4" joinstyle="round" endcap="flat"/>
            </v:shape>
            <v:shape id="shape_0" coordsize="185,238" path="m75,211l33,121c32,117,31,117,30,117c30,117,28,117,26,117l3,133c0,137,0,137,0,141c0,141,1,141,3,141c4,141,8,137,11,137c12,133,16,133,18,129l64,233c67,237,68,237,71,237c73,237,75,235,75,231l183,9c184,6,184,5,184,4c184,3,182,0,179,0c177,0,176,1,174,4l75,211e" fillcolor="black" stroked="f" style="position:absolute;left:1538;top:-325;width:183;height:236">
              <v:wrap v:type="none"/>
              <v:fill type="solid" color2="white" detectmouseclick="t"/>
              <v:stroke color="#3465a4" joinstyle="round" endcap="flat"/>
            </v:shape>
            <v:shape id="shape_0" coordsize="120,8" path="m61,7l0,7l0,0l119,0l119,7l61,7e" fillcolor="black" stroked="f" style="position:absolute;left:1718;top:-325;width:118;height:6">
              <v:wrap v:type="none"/>
              <v:fill type="solid" color2="white" detectmouseclick="t"/>
              <v:stroke color="#3465a4" joinstyle="round" endcap="flat"/>
            </v:shape>
            <v:shape id="shape_0" coordsize="123,151" path="m18,132c16,140,16,143,6,143c3,143,0,143,0,147c0,149,1,150,3,150c10,150,16,149,23,149c31,149,39,150,46,150c46,150,50,150,50,145c50,143,49,143,45,143c33,143,33,140,33,139c33,136,43,96,45,92c46,100,54,108,65,108c92,108,122,74,122,38c122,16,109,0,92,0c80,0,69,9,62,17c58,4,49,0,39,0c29,0,24,10,23,14c18,21,15,36,15,37c15,40,18,40,18,40c20,40,20,40,23,34c27,17,31,6,39,6c43,6,46,7,46,16c46,21,46,24,45,28l18,132xm61,31c62,24,69,17,73,14c80,7,85,6,89,6c100,6,105,14,105,28c105,42,97,68,93,78c85,94,73,102,65,102c50,102,46,82,46,82c46,82,46,80,49,78l61,31xe" fillcolor="black" stroked="f" style="position:absolute;left:1712;top:-273;width:121;height:149">
              <v:wrap v:type="none"/>
              <v:fill type="solid" color2="white" detectmouseclick="t"/>
              <v:stroke color="#3465a4" joinstyle="round" endcap="flat"/>
            </v:shape>
            <v:shape id="shape_0" coordsize="185,238" path="m75,211l33,121c31,117,30,117,30,117c30,117,28,117,26,120l3,137c0,137,0,137,0,141l3,141c4,141,8,137,10,137c12,137,16,133,18,129l64,233c67,237,68,237,71,237c73,237,75,235,75,232l183,10c184,6,184,6,184,5c184,3,182,0,179,0c177,0,176,1,174,5l75,211e" fillcolor="black" stroked="f" style="position:absolute;left:1858;top:-344;width:183;height:236">
              <v:wrap v:type="none"/>
              <v:fill type="solid" color2="white" detectmouseclick="t"/>
              <v:stroke color="#3465a4" joinstyle="round" endcap="flat"/>
            </v:shape>
            <v:shape id="shape_0" coordsize="549,8" path="m273,7l0,7l0,0l548,0l548,7l273,7e" fillcolor="black" stroked="f" style="position:absolute;left:2039;top:-344;width:547;height:6">
              <v:wrap v:type="none"/>
              <v:fill type="solid" color2="white" detectmouseclick="t"/>
              <v:stroke color="#3465a4" joinstyle="round" endcap="flat"/>
            </v:shape>
            <v:shape id="shape_0" coordsize="123,151" path="m18,132c16,140,16,143,5,143c3,143,0,143,0,147c0,149,1,150,3,150c9,150,16,149,23,149c31,149,39,150,46,150c46,150,50,150,50,145c50,143,46,143,45,143c33,143,33,140,33,139c33,136,43,96,45,92c46,100,54,108,65,108c92,108,122,74,122,38c122,16,108,0,92,0c80,0,69,9,62,17c58,4,46,0,39,0c29,0,24,10,22,14c18,21,14,36,14,37c14,40,17,40,18,40c20,40,20,40,22,34c26,17,31,6,39,6c43,6,46,7,46,16c46,21,46,24,45,28l18,132xm58,31c62,24,65,17,73,14c80,7,85,6,89,6c99,6,105,14,105,28c105,42,97,68,93,78c85,94,73,102,65,102c50,102,46,82,46,82c46,82,46,80,46,78l58,31xe" fillcolor="black" stroked="f" style="position:absolute;left:2032;top:-273;width:121;height:149">
              <v:wrap v:type="none"/>
              <v:fill type="solid" color2="white" detectmouseclick="t"/>
              <v:stroke color="#3465a4" joinstyle="round" endcap="flat"/>
            </v:shape>
            <v:shape id="shape_0" coordsize="145,8" path="m136,7c140,7,144,7,144,3c144,0,140,0,136,0l8,0c4,0,0,0,0,3c0,7,4,7,8,7l136,7e" fillcolor="black" stroked="f" style="position:absolute;left:2231;top:-231;width:143;height:6">
              <v:wrap v:type="none"/>
              <v:fill type="solid" color2="white" detectmouseclick="t"/>
              <v:stroke color="#3465a4" joinstyle="round" endcap="flat"/>
            </v:shape>
            <v:shape id="shape_0" coordsize="125,156" path="m6,45c15,17,41,17,43,17c79,17,81,59,81,78c81,90,79,94,79,101c73,116,67,144,67,151c67,153,69,155,69,155c71,155,75,149,77,140c83,120,85,106,86,101c86,97,86,93,86,89c94,67,110,33,119,14c120,11,124,6,124,4c124,3,121,3,120,3c120,3,119,3,118,4c106,27,97,51,86,74c86,67,86,50,77,27c71,11,63,0,46,0c17,0,0,37,0,44c0,46,3,46,5,46l6,45e" fillcolor="black" stroked="f" style="position:absolute;left:2455;top:-273;width:123;height:154">
              <v:wrap v:type="none"/>
              <v:fill type="solid" color2="white" detectmouseclick="t"/>
              <v:stroke color="#3465a4" joinstyle="round" endcap="flat"/>
            </v:shape>
            <v:shape id="shape_0" coordsize="216,286" path="m75,285c80,285,80,284,84,280l213,9c215,6,215,5,215,4c215,2,213,0,210,0c207,0,206,2,205,4l84,259l33,141l0,168l3,172l20,158l75,285e" fillcolor="black" stroked="f" style="position:absolute;left:2615;top:-380;width:214;height:284">
              <v:wrap v:type="none"/>
              <v:fill type="solid" color2="white" detectmouseclick="t"/>
              <v:stroke color="#3465a4" joinstyle="round" endcap="flat"/>
            </v:shape>
            <v:shape id="shape_0" coordsize="515,8" path="m256,7l0,7l0,0l514,0l514,7l256,7e" fillcolor="black" stroked="f" style="position:absolute;left:2828;top:-380;width:513;height:6">
              <v:wrap v:type="none"/>
              <v:fill type="solid" color2="white" detectmouseclick="t"/>
              <v:stroke color="#3465a4" joinstyle="round" endcap="flat"/>
            </v:shape>
            <v:shape id="shape_0" coordsize="117,216" path="m73,72l93,72c98,72,101,72,101,68c101,65,98,65,93,65l75,65l79,38c81,33,83,16,86,14c86,9,91,6,97,6c97,6,103,6,108,10c97,11,95,19,95,23c95,28,99,31,103,31c110,31,116,26,116,16c116,6,106,0,97,0c90,0,73,4,67,28c65,33,65,35,59,65l43,65c39,65,37,65,37,69c37,72,38,72,42,72l57,72l41,165c37,188,33,210,20,210c20,210,13,210,9,206c20,205,22,197,22,193c22,187,17,184,13,184c7,184,0,191,0,199c0,210,11,215,20,215c33,215,42,201,46,193c53,177,59,148,61,147l73,72e" fillcolor="black" stroked="f" style="position:absolute;left:2841;top:-336;width:115;height:214">
              <v:wrap v:type="none"/>
              <v:fill type="solid" color2="white" detectmouseclick="t"/>
              <v:stroke color="#3465a4" joinstyle="round" endcap="flat"/>
            </v:shape>
            <v:shape id="shape_0" coordsize="41,85" path="m37,15c38,11,40,10,40,9c40,4,34,0,31,0c26,0,23,5,23,8l0,78l0,81c0,82,5,84,6,84c7,84,7,84,9,81l37,15e" fillcolor="black" stroked="f" style="position:absolute;left:2979;top:-329;width:39;height:83">
              <v:wrap v:type="none"/>
              <v:fill type="solid" color2="white" detectmouseclick="t"/>
              <v:stroke color="#3465a4" joinstyle="round" endcap="flat"/>
            </v:shape>
            <v:shape id="shape_0" coordsize="55,238" path="m54,234c54,234,54,233,49,229c21,199,14,153,14,117c14,77,24,37,51,7c54,3,54,3,54,3c54,0,52,0,51,0c48,0,28,16,15,47c3,73,0,100,0,117c0,137,3,165,16,191c31,221,48,237,51,237c52,237,54,235,54,234e" fillcolor="black" stroked="f" style="position:absolute;left:3061;top:-346;width:53;height:236">
              <v:wrap v:type="none"/>
              <v:fill type="solid" color2="white" detectmouseclick="t"/>
              <v:stroke color="#3465a4" joinstyle="round" endcap="flat"/>
            </v:shape>
            <v:shape id="shape_0" coordsize="123,151" path="m18,132c17,140,17,143,6,143c3,143,0,143,0,147c0,149,1,150,3,150c10,150,17,149,23,149c31,149,39,150,46,150c46,150,50,150,50,145c50,143,49,143,45,143c34,143,34,140,34,139c34,136,43,96,45,92c46,100,54,108,65,108c92,108,122,74,122,38c122,16,109,0,92,0c80,0,69,9,62,17c58,4,49,0,39,0c30,0,24,10,23,14c18,21,15,36,15,37c15,40,18,40,18,40c20,40,20,40,23,34c27,17,31,6,39,6c43,6,46,7,46,16c46,21,46,24,45,28l18,132xm61,31c62,24,69,17,73,14c80,7,88,6,89,6c100,6,105,14,105,28c105,42,97,68,93,78c85,94,73,102,65,102c50,102,46,82,46,82c46,82,46,80,49,78l61,31xe" fillcolor="black" stroked="f" style="position:absolute;left:3123;top:-273;width:121;height:149">
              <v:wrap v:type="none"/>
              <v:fill type="solid" color2="white" detectmouseclick="t"/>
              <v:stroke color="#3465a4" joinstyle="round" endcap="flat"/>
            </v:shape>
            <v:shape id="shape_0" coordsize="55,238" path="m54,117c54,101,51,72,37,45c24,16,5,0,3,0c1,0,0,0,0,3l5,8c28,32,41,69,41,117c41,158,31,201,4,230c0,233,0,234,0,234c0,235,1,237,3,237c5,237,27,220,38,190c51,165,54,137,54,117e" fillcolor="black" stroked="f" style="position:absolute;left:3264;top:-346;width:53;height:236">
              <v:wrap v:type="none"/>
              <v:fill type="solid" color2="white" detectmouseclick="t"/>
              <v:stroke color="#3465a4" joinstyle="round" endcap="flat"/>
            </v:shape>
            <v:shape id="shape_0" coordsize="2934,8" path="m1467,7l0,7l0,0l2933,0l2933,7l1467,7e" fillcolor="black" stroked="f" style="position:absolute;left:409;top:-57;width:2932;height:6">
              <v:wrap v:type="none"/>
              <v:fill type="solid" color2="white" detectmouseclick="t"/>
              <v:stroke color="#3465a4" joinstyle="round" endcap="flat"/>
            </v:shape>
            <v:shape id="shape_0" coordsize="185,238" path="m75,212l33,119c31,117,30,117,30,117c30,117,28,117,26,117l3,134c0,137,0,137,0,139c0,139,0,141,2,141c3,141,7,137,10,137c12,134,15,133,18,129l64,234c67,237,68,237,69,237c73,237,73,235,75,232l182,10c184,7,184,6,184,5c184,3,181,0,179,0c177,0,176,2,173,5l75,212e" fillcolor="black" stroked="f" style="position:absolute;left:1717;top:-11;width:183;height:236">
              <v:wrap v:type="none"/>
              <v:fill type="solid" color2="white" detectmouseclick="t"/>
              <v:stroke color="#3465a4" joinstyle="round" endcap="flat"/>
            </v:shape>
            <v:shape id="shape_0" coordsize="152,9" path="m78,8l0,8l0,0l151,0l151,8l78,8e" fillcolor="black" stroked="f" style="position:absolute;left:1899;top:-11;width:150;height:7">
              <v:wrap v:type="none"/>
              <v:fill type="solid" color2="white" detectmouseclick="t"/>
              <v:stroke color="#3465a4" joinstyle="round" endcap="flat"/>
            </v:shape>
            <v:shape id="shape_0" coordsize="133,107" path="m102,50c102,11,79,0,63,0c31,0,0,35,0,65c0,88,14,106,38,106c54,106,70,101,86,87c90,98,98,106,109,106c121,106,129,93,129,89c129,88,127,87,125,87c124,87,123,88,123,89c118,101,110,101,109,101c102,101,102,83,102,76c102,72,102,72,105,68c127,42,132,14,132,14c132,14,132,11,129,11c126,11,126,12,125,17c120,31,113,50,102,65l102,50xm81,81c59,100,42,103,33,103c19,103,11,92,11,77c11,68,18,41,25,29c37,12,48,8,57,8c81,8,81,39,81,57c81,65,81,77,81,81xe" fillcolor="black" stroked="f" style="position:absolute;left:1909;top:62;width:131;height:105">
              <v:wrap v:type="none"/>
              <v:fill type="solid" color2="white" detectmouseclick="t"/>
              <v:stroke color="#3465a4" joinstyle="round" endcap="flat"/>
            </v:shape>
            <v:shape id="shape_0" coordsize="26,70" path="m25,23c25,10,20,0,12,0c4,0,0,7,0,13c0,20,4,24,12,24c14,24,17,23,20,23c20,21,20,21,20,21l20,23c20,41,14,55,7,63c4,65,4,66,4,67c4,69,6,69,6,69c9,69,25,51,25,23e" fillcolor="black" stroked="f" style="position:absolute;left:3393;top:-19;width:24;height:68">
              <v:wrap v:type="none"/>
              <v:fill type="solid" color2="white" detectmouseclick="t"/>
              <v:stroke color="#3465a4" joinstyle="round" endcap="flat"/>
            </v:shape>
            <v:shape id="shape_0" coordsize="185,238" path="m75,211l33,121c32,117,31,117,30,117c30,117,28,117,26,120l3,137c0,137,0,137,0,141c0,141,1,141,3,141c4,141,8,137,11,137c13,137,16,133,18,129l64,233c67,237,68,237,71,237c73,237,75,235,75,232l183,10c184,6,184,6,184,5c184,3,182,0,180,0c177,0,176,1,174,5l75,211e" fillcolor="black" stroked="f" style="position:absolute;left:3525;top:-365;width:183;height:236">
              <v:wrap v:type="none"/>
              <v:fill type="solid" color2="white" detectmouseclick="t"/>
              <v:stroke color="#3465a4" joinstyle="round" endcap="flat"/>
            </v:shape>
            <v:shape id="shape_0" coordsize="564,8" path="m282,7l0,7l0,0l563,0l563,7l282,7e" fillcolor="black" stroked="f" style="position:absolute;left:3705;top:-365;width:562;height:6">
              <v:wrap v:type="none"/>
              <v:fill type="solid" color2="white" detectmouseclick="t"/>
              <v:stroke color="#3465a4" joinstyle="round" endcap="flat"/>
            </v:shape>
            <v:shape id="shape_0" coordsize="133,107" path="m102,50c102,11,79,0,63,0c31,0,0,34,0,65c0,88,14,106,38,106c54,106,70,101,86,87c90,98,98,106,109,106c121,106,129,93,129,89c129,88,126,87,125,87c124,87,123,88,123,89c118,101,109,101,109,101c102,101,102,83,102,76c102,72,102,72,105,68c126,42,132,14,132,14c132,14,132,11,129,11c126,11,126,12,125,17c120,31,113,50,102,65l102,50xm81,80c59,98,42,101,33,101c19,101,11,91,11,76c11,65,17,39,25,27c37,10,48,6,57,6c81,6,81,37,81,53c81,65,81,76,81,80xe" fillcolor="black" stroked="f" style="position:absolute;left:3717;top:-273;width:131;height:105">
              <v:wrap v:type="none"/>
              <v:fill type="solid" color2="white" detectmouseclick="t"/>
              <v:stroke color="#3465a4" joinstyle="round" endcap="flat"/>
            </v:shape>
            <v:shape id="shape_0" coordsize="158,158" path="m83,83l149,83c152,83,157,83,157,79c157,75,152,75,149,75l83,75l83,8c83,5,83,0,79,0c74,0,74,5,74,8l74,75l8,75c5,75,0,75,0,79c0,83,5,83,8,83l74,83l74,149c74,153,74,157,79,157c83,157,83,153,83,149l83,83e" fillcolor="black" stroked="f" style="position:absolute;left:3927;top:-307;width:156;height:156">
              <v:wrap v:type="none"/>
              <v:fill type="solid" color2="white" detectmouseclick="t"/>
              <v:stroke color="#3465a4" joinstyle="round" endcap="flat"/>
            </v:shape>
            <v:shape id="shape_0" coordsize="78,158" path="m48,6c48,1,48,0,44,0c29,16,8,16,0,16l0,23c5,23,19,23,30,16l30,138c30,147,30,150,9,150l1,150l1,157c10,156,30,156,40,156c49,156,70,156,77,157l77,150l70,150c49,150,48,147,48,138l48,6e" fillcolor="black" stroked="f" style="position:absolute;left:4174;top:-327;width:76;height:156">
              <v:wrap v:type="none"/>
              <v:fill type="solid" color2="white" detectmouseclick="t"/>
              <v:stroke color="#3465a4" joinstyle="round" endcap="flat"/>
            </v:shape>
            <v:shape id="shape_0" coordsize="185,238" path="m75,213l33,121c32,117,30,117,30,117c30,117,28,117,26,120l3,137c0,137,0,137,0,141l3,141c4,141,8,137,11,137c12,137,16,133,18,133l64,234c67,237,68,237,71,237c73,237,75,236,75,232l183,10c184,7,184,6,184,5c184,3,182,0,179,0c177,0,176,2,174,5l75,213e" fillcolor="black" stroked="f" style="position:absolute;left:4290;top:-358;width:183;height:236">
              <v:wrap v:type="none"/>
              <v:fill type="solid" color2="white" detectmouseclick="t"/>
              <v:stroke color="#3465a4" joinstyle="round" endcap="flat"/>
            </v:shape>
            <v:shape id="shape_0" coordsize="146,9" path="m74,8l0,8l0,0l145,0l145,8l74,8e" fillcolor="black" stroked="f" style="position:absolute;left:4472;top:-358;width:144;height:7">
              <v:wrap v:type="none"/>
              <v:fill type="solid" color2="white" detectmouseclick="t"/>
              <v:stroke color="#3465a4" joinstyle="round" endcap="flat"/>
            </v:shape>
            <v:shape id="shape_0" coordsize="129,214" path="m128,33c128,15,115,0,95,0c82,0,75,4,67,11c54,20,43,43,38,62l0,211c0,212,0,213,2,213c4,213,5,213,6,212l22,146c27,161,38,169,54,169c70,169,89,161,98,150c109,140,118,126,118,107c118,92,109,79,101,72c113,65,128,51,128,33xm75,78c74,80,71,80,66,80c62,80,59,80,56,79c56,76,63,78,67,78c71,78,74,78,75,78xm106,34c106,51,96,67,83,75c78,72,74,71,67,71c62,71,48,71,48,79c48,86,60,86,64,86c74,86,75,86,83,82c92,90,94,98,94,110c95,121,90,141,83,149c74,164,59,172,44,172c27,172,18,157,18,141c18,137,18,133,19,129l34,70c39,50,56,12,83,12c96,12,106,19,106,34xe" fillcolor="black" stroked="f" style="position:absolute;left:4479;top:-337;width:127;height:212">
              <v:wrap v:type="none"/>
              <v:fill type="solid" color2="white" detectmouseclick="t"/>
              <v:stroke color="#3465a4" joinstyle="round" endcap="flat"/>
            </v:shape>
            <v:shape id="shape_0" coordsize="185,238" path="m75,211l34,121c32,117,31,117,30,117c30,117,29,117,26,117l4,133c0,137,0,137,0,141c0,141,1,141,3,141c4,141,8,137,11,137c13,133,16,133,18,129l66,233c68,237,68,237,71,237c75,237,75,235,75,231l183,9c184,6,184,5,184,4c184,3,182,0,180,0c178,0,176,1,174,4l75,211e" fillcolor="black" stroked="f" style="position:absolute;left:4637;top:-325;width:183;height:236">
              <v:wrap v:type="none"/>
              <v:fill type="solid" color2="white" detectmouseclick="t"/>
              <v:stroke color="#3465a4" joinstyle="round" endcap="flat"/>
            </v:shape>
            <v:shape id="shape_0" coordsize="119,8" path="m58,7l0,7l0,0l118,0l118,7l58,7e" fillcolor="black" stroked="f" style="position:absolute;left:4819;top:-325;width:117;height:6">
              <v:wrap v:type="none"/>
              <v:fill type="solid" color2="white" detectmouseclick="t"/>
              <v:stroke color="#3465a4" joinstyle="round" endcap="flat"/>
            </v:shape>
            <v:shape id="shape_0" coordsize="124,151" path="m19,132c17,140,17,143,6,143c3,143,0,143,0,147c0,149,2,150,4,150c10,150,17,149,24,149c32,149,39,150,46,150c49,150,51,150,51,145c51,143,49,143,46,143c34,143,34,140,34,139c34,136,43,96,46,92c49,100,54,108,66,108c93,108,123,74,123,38c123,16,109,0,90,0c81,0,70,9,61,17c58,4,49,0,41,0c30,0,25,10,23,14c19,21,15,36,15,37c15,40,18,40,19,40c21,40,21,40,23,34c27,17,32,6,39,6c43,6,46,7,46,16c46,21,46,24,46,28l19,132xm61,31c62,24,69,17,73,14c81,7,86,6,90,6c100,6,106,14,106,28c106,42,97,68,93,78c85,94,74,102,66,102c51,102,49,82,49,82c49,82,49,80,49,78l61,31xe" fillcolor="black" stroked="f" style="position:absolute;left:4811;top:-273;width:122;height:149">
              <v:wrap v:type="none"/>
              <v:fill type="solid" color2="white" detectmouseclick="t"/>
              <v:stroke color="#3465a4" joinstyle="round" endcap="flat"/>
            </v:shape>
            <v:shape id="shape_0" coordsize="185,238" path="m75,211l33,121c31,117,30,117,30,117c30,117,28,117,26,120l3,137c0,137,0,137,0,141l2,141c3,141,7,137,10,137c12,137,15,133,18,129l64,233c67,237,68,237,69,237c73,237,73,235,75,232l182,10c184,6,184,6,184,5c184,3,181,0,179,0c177,0,176,1,173,5l75,211e" fillcolor="black" stroked="f" style="position:absolute;left:4957;top:-344;width:183;height:236">
              <v:wrap v:type="none"/>
              <v:fill type="solid" color2="white" detectmouseclick="t"/>
              <v:stroke color="#3465a4" joinstyle="round" endcap="flat"/>
            </v:shape>
            <v:shape id="shape_0" coordsize="548,8" path="m273,7l0,7l0,0l547,0l547,7l273,7e" fillcolor="black" stroked="f" style="position:absolute;left:5139;top:-344;width:546;height:6">
              <v:wrap v:type="none"/>
              <v:fill type="solid" color2="white" detectmouseclick="t"/>
              <v:stroke color="#3465a4" joinstyle="round" endcap="flat"/>
            </v:shape>
            <v:shape id="shape_0" coordsize="123,151" path="m18,132c16,140,16,143,5,143c2,143,0,143,0,147c0,149,1,150,3,150c9,150,16,149,23,149c31,149,39,150,46,150c46,150,50,150,50,145c50,143,46,143,45,143c33,143,33,140,33,139c33,136,43,96,45,92c46,100,54,108,65,108c92,108,122,74,122,38c122,16,108,0,92,0c80,0,69,9,61,17c58,4,46,0,39,0c29,0,24,10,22,14c18,21,14,36,14,37c14,40,17,40,18,40c20,40,20,40,22,34c26,17,31,6,39,6c43,6,46,7,46,16c46,21,46,24,45,28l18,132xm58,31c62,24,65,17,73,14c80,7,85,6,89,6c99,6,105,14,105,28c105,42,96,68,92,78c84,94,73,102,65,102c50,102,46,82,46,82c46,82,46,80,46,78l58,31xe" fillcolor="black" stroked="f" style="position:absolute;left:5131;top:-273;width:121;height:149">
              <v:wrap v:type="none"/>
              <v:fill type="solid" color2="white" detectmouseclick="t"/>
              <v:stroke color="#3465a4" joinstyle="round" endcap="flat"/>
            </v:shape>
            <v:shape id="shape_0" coordsize="145,8" path="m135,7c139,7,144,7,144,3c144,0,139,0,135,0l8,0c4,0,0,0,0,3c0,7,4,7,8,7l135,7e" fillcolor="black" stroked="f" style="position:absolute;left:5332;top:-231;width:143;height:6">
              <v:wrap v:type="none"/>
              <v:fill type="solid" color2="white" detectmouseclick="t"/>
              <v:stroke color="#3465a4" joinstyle="round" endcap="flat"/>
            </v:shape>
            <v:shape id="shape_0" coordsize="125,156" path="m6,45c15,17,41,17,43,17c79,17,81,59,81,78c81,90,79,94,79,101c73,116,67,144,67,151c67,153,69,155,69,155c71,155,75,149,75,140c83,120,83,106,86,101c86,97,86,93,86,89c94,67,109,33,119,14c120,11,124,6,124,4c124,3,121,3,120,3c120,3,119,3,117,4c105,27,97,51,86,74c86,67,86,50,77,27c71,11,63,0,46,0c17,0,0,37,0,44c0,46,2,46,5,46l6,45e" fillcolor="black" stroked="f" style="position:absolute;left:5555;top:-273;width:123;height:154">
              <v:wrap v:type="none"/>
              <v:fill type="solid" color2="white" detectmouseclick="t"/>
              <v:stroke color="#3465a4" joinstyle="round" endcap="flat"/>
            </v:shape>
            <v:shape id="shape_0" coordsize="216,286" path="m75,285c80,285,80,284,84,280l213,9c215,6,215,5,215,4c215,2,213,0,210,0c207,0,206,2,205,4l84,259l33,141l0,168l3,172l20,158l75,285e" fillcolor="black" stroked="f" style="position:absolute;left:5715;top:-380;width:214;height:284">
              <v:wrap v:type="none"/>
              <v:fill type="solid" color2="white" detectmouseclick="t"/>
              <v:stroke color="#3465a4" joinstyle="round" endcap="flat"/>
            </v:shape>
            <v:shape id="shape_0" coordsize="515,8" path="m258,7l0,7l0,0l514,0l514,7l258,7e" fillcolor="black" stroked="f" style="position:absolute;left:5927;top:-380;width:513;height:6">
              <v:wrap v:type="none"/>
              <v:fill type="solid" color2="white" detectmouseclick="t"/>
              <v:stroke color="#3465a4" joinstyle="round" endcap="flat"/>
            </v:shape>
            <v:shape id="shape_0" coordsize="117,216" path="m73,72l93,72c97,72,101,72,101,68c101,65,97,65,93,65l75,65l79,38c79,33,83,16,85,14c86,9,91,6,97,6c97,6,103,6,108,10c97,11,95,19,95,23c95,28,99,31,103,31c109,31,116,26,116,16c116,6,105,0,97,0c90,0,73,4,67,28c65,33,65,35,59,65l43,65c39,65,36,65,36,69c36,72,38,72,42,72l57,72l41,165c36,188,32,210,20,210c19,210,13,210,9,206c19,205,22,197,22,193c22,187,17,184,13,184c6,184,0,191,0,199c0,210,10,215,20,215c33,215,42,201,46,193c53,177,59,148,61,147l73,72e" fillcolor="black" stroked="f" style="position:absolute;left:5940;top:-336;width:115;height:214">
              <v:wrap v:type="none"/>
              <v:fill type="solid" color2="white" detectmouseclick="t"/>
              <v:stroke color="#3465a4" joinstyle="round" endcap="flat"/>
            </v:shape>
            <v:shape id="shape_0" coordsize="42,85" path="m38,15c39,11,41,10,41,9c41,4,35,0,32,0c26,0,23,5,23,8l1,78l0,81c0,82,6,84,7,84c8,84,8,84,10,81l38,15e" fillcolor="black" stroked="f" style="position:absolute;left:6078;top:-329;width:40;height:83">
              <v:wrap v:type="none"/>
              <v:fill type="solid" color2="white" detectmouseclick="t"/>
              <v:stroke color="#3465a4" joinstyle="round" endcap="flat"/>
            </v:shape>
            <v:shape id="shape_0" coordsize="54,238" path="m53,234c53,234,53,233,48,229c21,199,14,153,14,117c14,77,23,37,50,7c53,3,53,3,53,3c53,0,52,0,51,0c48,0,27,16,14,47c3,73,0,100,0,117c0,137,3,165,16,191c30,221,48,237,51,237c52,237,53,235,53,234e" fillcolor="black" stroked="f" style="position:absolute;left:6161;top:-346;width:52;height:236">
              <v:wrap v:type="none"/>
              <v:fill type="solid" color2="white" detectmouseclick="t"/>
              <v:stroke color="#3465a4" joinstyle="round" endcap="flat"/>
            </v:shape>
            <v:shape id="shape_0" coordsize="124,151" path="m19,132c17,140,17,143,6,143c3,143,0,143,0,147c0,149,2,150,4,150c10,150,17,149,24,149c32,149,39,150,47,150c49,150,51,150,51,145c51,143,49,143,46,143c34,143,34,140,34,139c34,136,43,96,46,92c49,100,54,108,66,108c93,108,123,74,123,38c123,16,109,0,90,0c81,0,70,9,61,17c61,4,49,0,41,0c30,0,25,10,23,14c19,21,15,36,15,37c15,40,18,40,19,40c21,40,21,40,23,34c27,17,32,6,39,6c43,6,47,7,47,16c47,21,46,24,46,28l19,132xm61,31c62,24,69,17,73,14c81,7,86,6,90,6c100,6,106,14,106,28c106,42,97,68,93,78c85,94,74,102,66,102c51,102,49,82,49,82c49,82,49,80,49,78l61,31xe" fillcolor="black" stroked="f" style="position:absolute;left:6222;top:-273;width:122;height:149">
              <v:wrap v:type="none"/>
              <v:fill type="solid" color2="white" detectmouseclick="t"/>
              <v:stroke color="#3465a4" joinstyle="round" endcap="flat"/>
            </v:shape>
            <v:shape id="shape_0" coordsize="55,238" path="m54,117c54,101,51,72,37,45c24,16,5,0,3,0c1,0,0,0,0,3l5,8c28,32,41,69,41,117c41,158,31,201,4,230c0,233,0,234,0,234c0,235,1,237,3,237c5,237,27,220,38,190c51,165,54,137,54,117e" fillcolor="black" stroked="f" style="position:absolute;left:6364;top:-346;width:53;height:236">
              <v:wrap v:type="none"/>
              <v:fill type="solid" color2="white" detectmouseclick="t"/>
              <v:stroke color="#3465a4" joinstyle="round" endcap="flat"/>
            </v:shape>
            <v:shape id="shape_0" coordsize="2935,8" path="m1468,7l0,7l0,0l2934,0l2934,7l1468,7e" fillcolor="black" stroked="f" style="position:absolute;left:3506;top:-57;width:2933;height:6">
              <v:wrap v:type="none"/>
              <v:fill type="solid" color2="white" detectmouseclick="t"/>
              <v:stroke color="#3465a4" joinstyle="round" endcap="flat"/>
            </v:shape>
            <v:shape id="shape_0" coordsize="186,238" path="m75,212l34,119c32,117,31,117,31,117c31,117,29,117,27,117l4,134c0,137,0,137,0,139c0,139,1,141,3,141c4,141,8,137,11,137c13,134,16,133,19,129l66,234c68,237,68,237,71,237c75,237,75,235,78,232l183,10c185,7,185,6,185,5c185,3,182,0,180,0c178,0,177,2,174,5l75,212e" fillcolor="black" stroked="f" style="position:absolute;left:4815;top:-11;width:184;height:236">
              <v:wrap v:type="none"/>
              <v:fill type="solid" color2="white" detectmouseclick="t"/>
              <v:stroke color="#3465a4" joinstyle="round" endcap="flat"/>
            </v:shape>
            <v:shape id="shape_0" coordsize="152,9" path="m78,8l0,8l0,0l151,0l151,8l78,8e" fillcolor="black" stroked="f" style="position:absolute;left:4997;top:-11;width:150;height:7">
              <v:wrap v:type="none"/>
              <v:fill type="solid" color2="white" detectmouseclick="t"/>
              <v:stroke color="#3465a4" joinstyle="round" endcap="flat"/>
            </v:shape>
            <v:shape id="shape_0" coordsize="133,107" path="m102,50c102,11,79,0,65,0c32,0,0,35,0,65c0,88,14,106,39,106c54,106,70,101,87,87c90,98,98,106,109,106c122,106,129,93,129,89c129,88,127,87,126,87c124,87,124,88,123,89c118,101,110,101,109,101c102,101,102,83,102,76c102,72,102,72,105,68c127,42,132,14,132,14c132,14,132,11,129,11c126,11,126,12,126,17c121,31,113,50,102,65l102,50xm86,81c67,100,49,103,40,103c25,103,18,92,18,77c18,68,24,41,32,29c43,12,55,8,65,8c86,8,86,39,86,57c86,65,86,77,86,81xe" fillcolor="black" stroked="f" style="position:absolute;left:5008;top:62;width:131;height:105">
              <v:wrap v:type="none"/>
              <v:fill type="solid" color2="white" detectmouseclick="t"/>
              <v:stroke color="#3465a4" joinstyle="round" endcap="flat"/>
            </v:shape>
            <v:shape id="shape_0" coordsize="27,70" path="m26,23c26,10,21,0,12,0c5,0,0,7,0,13c0,20,5,24,12,24c15,24,18,23,21,23c21,21,21,21,21,21l21,23c21,41,15,55,7,63c4,65,4,66,4,67c4,69,6,69,7,69c9,69,26,51,26,23e" fillcolor="black" stroked="f" style="position:absolute;left:6492;top:-19;width:25;height:68">
              <v:wrap v:type="none"/>
              <v:fill type="solid" color2="white" detectmouseclick="t"/>
              <v:stroke color="#3465a4" joinstyle="round" endcap="flat"/>
            </v:shape>
            <v:shape id="shape_0" coordsize="145,8" path="m135,7c139,7,144,7,144,3c144,0,139,0,135,0l8,0c4,0,0,0,0,3c0,7,4,7,8,7l135,7e" fillcolor="black" stroked="f" style="position:absolute;left:6598;top:-57;width:143;height:6">
              <v:wrap v:type="none"/>
              <v:fill type="solid" color2="white" detectmouseclick="t"/>
              <v:stroke color="#3465a4" joinstyle="round" endcap="flat"/>
            </v:shape>
            <v:shape id="shape_0" coordsize="108,153" path="m106,16c107,14,107,13,107,11c107,7,105,4,100,4c98,4,92,7,92,15c86,6,78,0,69,0c43,0,14,33,14,68c14,92,28,103,46,103c58,103,69,95,73,92c66,111,65,121,65,122c62,123,57,147,31,147c27,147,19,147,12,145c20,143,23,136,23,132c23,128,20,123,13,123c7,123,0,128,0,138c0,147,9,152,31,152c61,152,77,134,81,119l106,16xm77,75c74,82,69,88,65,92c61,96,53,101,46,101c34,101,31,88,31,79c31,67,38,38,43,27c50,15,61,6,69,6c84,6,88,24,88,26c88,27,88,28,86,29l77,75xe" fillcolor="black" stroked="f" style="position:absolute;left:6768;top:-99;width:106;height:151">
              <v:wrap v:type="none"/>
              <v:fill type="solid" color2="white" detectmouseclick="t"/>
              <v:stroke color="#3465a4" joinstyle="round" endcap="flat"/>
            </v:shape>
            <v:shape id="shape_0" coordsize="55,238" path="m54,234c54,234,54,233,49,229c21,199,14,156,14,119c14,78,23,37,51,7c54,3,54,3,54,3c54,0,52,0,51,0c48,0,28,16,15,47c3,74,0,100,0,119c0,139,3,167,16,191c31,221,48,237,51,237c52,237,54,235,54,234e" fillcolor="black" stroked="f" style="position:absolute;left:6910;top:-172;width:53;height:236">
              <v:wrap v:type="none"/>
              <v:fill type="solid" color2="white" detectmouseclick="t"/>
              <v:stroke color="#3465a4" joinstyle="round" endcap="flat"/>
            </v:shape>
            <v:shape id="shape_0" coordsize="123,151" path="m18,132c16,140,16,143,6,143c3,143,0,143,0,147c0,149,1,150,3,150c10,150,16,149,23,149c31,149,39,150,46,150c46,150,50,150,50,145c50,143,49,143,45,143c33,143,33,140,33,139c33,136,43,99,45,93c46,101,54,106,65,106c92,106,122,74,122,38c122,16,109,0,92,0c80,0,69,9,62,18c58,4,49,0,39,0c29,0,24,10,23,14c18,21,15,36,15,37c15,40,18,40,18,40c20,40,20,40,23,34c27,17,31,6,39,6c43,6,46,7,46,16c46,21,46,24,45,28l18,132xm61,31c62,24,69,18,73,14c80,7,85,6,89,6c100,6,105,14,105,28c105,42,97,69,93,79c85,96,73,102,65,102c50,102,46,84,46,82c46,82,46,81,49,78l61,31xe" fillcolor="black" stroked="f" style="position:absolute;left:6972;top:-99;width:121;height:149">
              <v:wrap v:type="none"/>
              <v:fill type="solid" color2="white" detectmouseclick="t"/>
              <v:stroke color="#3465a4" joinstyle="round" endcap="flat"/>
            </v:shape>
            <v:shape id="shape_0" coordsize="54,238" path="m53,119c53,101,51,72,37,45c24,16,4,0,3,0c0,0,0,0,0,3l4,8c27,32,40,70,40,119c40,161,30,200,3,230c0,233,0,234,0,234c0,235,0,237,3,237c4,237,24,220,40,190c50,166,53,140,53,119e" fillcolor="black" stroked="f" style="position:absolute;left:7114;top:-172;width:52;height:236">
              <v:wrap v:type="none"/>
              <v:fill type="solid" color2="white" detectmouseclick="t"/>
              <v:stroke color="#3465a4" joinstyle="round" endcap="flat"/>
            </v:shape>
            <v:shape id="shape_0" coordsize="123,716" path="m50,610c50,629,50,634,46,643c43,662,33,686,2,703c0,705,0,706,0,710c0,715,0,715,6,715c10,715,10,715,17,711c69,681,73,636,73,628l73,458c73,441,73,421,84,403c93,383,107,373,117,366c121,363,122,363,122,359c122,356,122,355,120,354c109,346,80,327,73,279c73,274,73,274,73,271l73,87c73,68,62,27,16,3c10,0,10,0,6,0c0,0,0,0,0,6c0,10,0,10,1,11c46,38,50,78,50,87l50,271c50,298,69,338,108,359c84,373,54,401,50,443l50,445l50,610e" fillcolor="black" stroked="f" style="position:absolute;left:7227;top:-412;width:121;height:714">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9) </w:t>
        <w:pict>
          <v:group id="shape_0" style="position:absolute;margin-left:0.05pt;margin-top:-13.5pt;width:394.4pt;height:21.35pt" coordorigin="1,-270" coordsize="7888,427">
            <v:shape id="shape_0" coordsize="7890,429" path="m3945,428l0,428l0,0l7889,0l7889,428l3945,428e" fillcolor="white" stroked="f" style="position:absolute;left:1;top:-270;width:7888;height:427">
              <v:wrap v:type="none"/>
              <v:fill type="solid" color2="black" detectmouseclick="t"/>
              <v:stroke color="#3465a4" joinstyle="round" endcap="flat"/>
            </v:shape>
            <v:shape id="shape_0" coordsize="101,429" path="m60,280c60,266,60,264,56,257c49,235,30,222,14,216c41,204,52,188,56,171c60,168,60,164,60,163l60,55c60,35,74,20,97,10c100,9,100,8,100,5c100,0,100,0,95,0c89,0,71,9,63,16c52,23,41,36,41,52c41,71,41,91,41,110l41,148c41,169,41,176,30,191c28,194,20,202,4,210c0,211,0,211,0,215c0,219,0,219,5,222c30,234,41,254,41,269l41,366c41,377,41,391,52,403c60,409,63,414,74,420c78,422,89,428,95,428c100,428,100,428,100,423c100,420,100,419,98,418c85,412,63,401,60,379c60,376,60,368,60,363l60,280e" fillcolor="black" stroked="f" style="position:absolute;left:28;top:-270;width:99;height:427">
              <v:wrap v:type="none"/>
              <v:fill type="solid" color2="white" detectmouseclick="t"/>
              <v:stroke color="#3465a4" joinstyle="round" endcap="flat"/>
            </v:shape>
            <v:shape id="shape_0" coordsize="216,286" path="m75,285c83,285,83,284,84,280l214,9c215,6,215,5,215,4c215,2,214,0,211,0c207,0,207,2,205,4l84,259l33,143l0,169l3,173l20,160l75,285e" fillcolor="black" stroked="f" style="position:absolute;left:187;top:-239;width:214;height:284">
              <v:wrap v:type="none"/>
              <v:fill type="solid" color2="white" detectmouseclick="t"/>
              <v:stroke color="#3465a4" joinstyle="round" endcap="flat"/>
            </v:shape>
            <v:shape id="shape_0" coordsize="705,8" path="m353,7l0,7l0,0l704,0l704,7l353,7e" fillcolor="black" stroked="f" style="position:absolute;left:400;top:-239;width:703;height:6">
              <v:wrap v:type="none"/>
              <v:fill type="solid" color2="white" detectmouseclick="t"/>
              <v:stroke color="#3465a4" joinstyle="round" endcap="flat"/>
            </v:shape>
            <v:shape id="shape_0" coordsize="133,106" path="m102,49c102,11,79,0,65,0c32,0,0,34,0,68c0,90,14,105,39,105c54,105,70,103,87,89c90,101,98,105,109,105c122,105,129,94,129,91c129,90,127,89,126,89c124,89,124,90,123,91c119,103,110,103,109,103c102,103,102,85,102,78c102,74,102,73,105,70c127,41,132,14,132,14c132,13,132,11,129,11c126,11,126,12,126,17c121,31,113,50,102,64l102,49xm81,82c61,101,43,103,34,103c19,103,12,92,12,77c12,65,18,39,26,27c37,10,49,5,59,5c81,5,81,36,81,55c81,64,81,78,81,82xe" fillcolor="black" stroked="f" style="position:absolute;left:409;top:-100;width:131;height:104">
              <v:wrap v:type="none"/>
              <v:fill type="solid" color2="white" detectmouseclick="t"/>
              <v:stroke color="#3465a4" joinstyle="round" endcap="flat"/>
            </v:shape>
            <v:shape id="shape_0" coordsize="73,109" path="m72,78l66,78c66,82,65,91,62,93c61,94,48,94,47,94l17,94c33,78,40,74,48,67c61,57,72,47,72,33c72,12,54,0,36,0c15,0,0,14,0,30c0,38,8,38,9,38c13,38,18,37,18,30c18,27,17,21,8,21c13,9,25,6,33,6c47,6,58,19,58,33c58,46,47,57,40,63l2,102c0,103,0,103,0,108l67,108l72,78e" fillcolor="black" stroked="f" style="position:absolute;left:562;top:-174;width:71;height:107">
              <v:wrap v:type="none"/>
              <v:fill type="solid" color2="white" detectmouseclick="t"/>
              <v:stroke color="#3465a4" joinstyle="round" endcap="flat"/>
            </v:shape>
            <v:shape id="shape_0" coordsize="158,158" path="m83,86l149,86c152,86,157,86,157,81c157,75,152,75,149,75l83,75l83,8c83,5,83,0,79,0c74,0,74,5,74,8l74,75l8,75c4,75,0,75,0,81c0,86,4,86,8,86l74,86l74,149c74,153,74,157,79,157c83,157,83,153,83,149l83,86e" fillcolor="black" stroked="f" style="position:absolute;left:727;top:-135;width:156;height:156">
              <v:wrap v:type="none"/>
              <v:fill type="solid" color2="white" detectmouseclick="t"/>
              <v:stroke color="#3465a4" joinstyle="round" endcap="flat"/>
            </v:shape>
            <v:shape id="shape_0" coordsize="133,106" path="m102,49c102,11,79,0,65,0c32,0,0,34,0,68c0,90,14,105,39,105c54,105,70,103,87,89c90,101,98,105,109,105c122,105,129,94,129,91c129,90,127,89,126,89c124,89,124,90,123,91c118,103,110,103,109,103c102,103,102,85,102,78c102,74,102,73,105,70c127,41,132,14,132,14c132,13,132,11,129,11c126,11,126,12,126,17c121,31,113,50,102,64l102,49xm86,82c67,101,49,103,40,103c25,103,18,92,18,77c18,65,24,39,32,27c43,10,55,5,65,5c86,5,86,36,86,55c86,64,86,78,86,82xe" fillcolor="black" stroked="f" style="position:absolute;left:963;top:-100;width:131;height:104">
              <v:wrap v:type="none"/>
              <v:fill type="solid" color2="white" detectmouseclick="t"/>
              <v:stroke color="#3465a4" joinstyle="round" endcap="flat"/>
            </v:shape>
            <v:shape id="shape_0" coordsize="216,286" path="m76,285c83,285,83,285,84,280l214,9c215,6,215,6,215,5c215,2,214,0,211,0c207,0,207,2,205,5l84,260l34,144l0,170l4,174l21,161l76,285e" fillcolor="black" stroked="f" style="position:absolute;left:1133;top:-222;width:214;height:284">
              <v:wrap v:type="none"/>
              <v:fill type="solid" color2="white" detectmouseclick="t"/>
              <v:stroke color="#3465a4" joinstyle="round" endcap="flat"/>
            </v:shape>
            <v:shape id="shape_0" coordsize="146,8" path="m74,7l0,7l0,0l145,0l145,7l74,7e" fillcolor="black" stroked="f" style="position:absolute;left:1345;top:-222;width:144;height:6">
              <v:wrap v:type="none"/>
              <v:fill type="solid" color2="white" detectmouseclick="t"/>
              <v:stroke color="#3465a4" joinstyle="round" endcap="flat"/>
            </v:shape>
            <v:shape id="shape_0" coordsize="129,214" path="m128,33c128,15,114,0,95,0c82,0,75,4,67,10c54,20,43,43,38,61l0,211c0,211,0,213,2,213c4,213,5,213,6,212l22,149c27,163,38,169,54,169c70,169,89,163,98,153c109,142,118,126,118,109c118,91,109,79,101,73c113,65,128,50,128,33xm86,73c82,74,79,74,74,74c70,74,66,75,65,74c65,71,71,71,75,71c79,71,82,71,86,73xm114,27c114,44,105,61,93,69c86,67,82,66,75,66c70,66,58,66,58,74c58,81,70,79,74,79c82,79,86,79,93,76c101,85,102,92,102,103c103,118,97,136,91,145c82,158,66,166,54,166c36,166,27,153,27,136c27,133,27,129,28,125l43,64c47,44,66,6,93,6c105,6,114,13,114,27xe" fillcolor="black" stroked="f" style="position:absolute;left:1353;top:-164;width:127;height:212">
              <v:wrap v:type="none"/>
              <v:fill type="solid" color2="white" detectmouseclick="t"/>
              <v:stroke color="#3465a4" joinstyle="round" endcap="flat"/>
            </v:shape>
            <v:shape id="shape_0" coordsize="54,238" path="m53,234c53,234,53,233,48,229c21,199,14,156,14,119c14,78,23,37,50,7c53,3,53,3,53,3c53,0,52,0,51,0c48,0,27,16,14,47c2,74,0,100,0,119c0,139,2,167,16,191c30,221,48,237,51,237c52,237,53,235,53,234e" fillcolor="black" stroked="f" style="position:absolute;left:1557;top:-174;width:52;height:236">
              <v:wrap v:type="none"/>
              <v:fill type="solid" color2="white" detectmouseclick="t"/>
              <v:stroke color="#3465a4" joinstyle="round" endcap="flat"/>
            </v:shape>
            <v:shape id="shape_0" coordsize="145,8" path="m135,7c139,7,144,7,144,3c144,0,139,0,135,0l8,0c4,0,0,0,0,3c0,7,4,7,8,7l135,7e" fillcolor="black" stroked="f" style="position:absolute;left:1646;top:-61;width:143;height:6">
              <v:wrap v:type="none"/>
              <v:fill type="solid" color2="white" detectmouseclick="t"/>
              <v:stroke color="#3465a4" joinstyle="round" endcap="flat"/>
            </v:shape>
            <v:shape id="shape_0" coordsize="185,238" path="m75,211l34,121c32,118,31,118,30,118c30,118,29,118,26,120l4,137c0,139,0,139,0,141c0,142,1,143,3,143c4,143,8,139,11,138c13,137,16,134,18,132l66,233c68,237,68,237,71,237c75,237,75,235,75,232l183,10c184,6,184,6,184,4c184,3,182,0,180,0c178,0,176,1,174,4l75,211e" fillcolor="black" stroked="f" style="position:absolute;left:1828;top:-165;width:183;height:236">
              <v:wrap v:type="none"/>
              <v:fill type="solid" color2="white" detectmouseclick="t"/>
              <v:stroke color="#3465a4" joinstyle="round" endcap="flat"/>
            </v:shape>
            <v:shape id="shape_0" coordsize="119,8" path="m61,7l0,7l0,0l118,0l118,7l61,7e" fillcolor="black" stroked="f" style="position:absolute;left:2011;top:-165;width:117;height:6">
              <v:wrap v:type="none"/>
              <v:fill type="solid" color2="white" detectmouseclick="t"/>
              <v:stroke color="#3465a4" joinstyle="round" endcap="flat"/>
            </v:shape>
            <v:shape id="shape_0" coordsize="123,151" path="m18,132c16,140,16,142,6,142c3,142,0,142,0,146c0,148,1,150,3,150c10,150,16,148,23,148c31,148,39,150,46,150c46,150,50,150,50,144c50,142,49,142,45,142c33,142,33,140,33,138c33,135,43,99,45,92c46,100,54,105,65,105c92,105,122,73,122,37c122,15,109,0,92,0c80,0,69,9,62,17c58,4,49,0,39,0c29,0,24,9,23,13c18,21,15,36,15,36c15,39,18,39,18,39c20,39,20,39,23,34c27,17,31,5,39,5c43,5,46,7,46,16c46,21,46,24,45,28l18,132xm61,31c62,24,69,17,73,14c80,6,85,5,89,5c100,5,105,13,105,27c105,41,97,69,93,78c85,95,73,102,65,102c50,102,46,83,46,82c46,81,46,81,49,78l61,31xe" fillcolor="black" stroked="f" style="position:absolute;left:2004;top:-100;width:121;height:149">
              <v:wrap v:type="none"/>
              <v:fill type="solid" color2="white" detectmouseclick="t"/>
              <v:stroke color="#3465a4" joinstyle="round" endcap="flat"/>
            </v:shape>
            <v:shape id="shape_0" coordsize="55,238" path="m54,119c54,101,51,72,37,45c24,16,5,0,3,0c1,0,0,0,0,3l5,8c28,32,41,70,41,119c41,161,31,200,4,230c0,233,0,234,0,234c0,235,1,237,3,237c5,237,27,220,38,190c51,166,54,140,54,119e" fillcolor="black" stroked="f" style="position:absolute;left:2145;top:-174;width:53;height:236">
              <v:wrap v:type="none"/>
              <v:fill type="solid" color2="white" detectmouseclick="t"/>
              <v:stroke color="#3465a4" joinstyle="round" endcap="flat"/>
            </v:shape>
            <v:shape id="shape_0" coordsize="185,238" path="m75,211l33,121c32,118,30,118,30,118c30,118,28,118,26,120l3,137c0,139,0,140,0,141c0,142,0,143,3,143c4,143,8,140,11,139c12,137,16,135,18,132l64,234c67,237,68,237,71,237c73,237,75,235,75,232l183,10c184,6,184,6,184,5c184,3,182,0,179,0c177,0,176,1,174,5l75,211e" fillcolor="black" stroked="f" style="position:absolute;left:2281;top:-184;width:183;height:236">
              <v:wrap v:type="none"/>
              <v:fill type="solid" color2="white" detectmouseclick="t"/>
              <v:stroke color="#3465a4" joinstyle="round" endcap="flat"/>
            </v:shape>
            <v:shape id="shape_0" coordsize="549,8" path="m273,7l0,7l0,0l548,0l548,7l273,7e" fillcolor="black" stroked="f" style="position:absolute;left:2464;top:-184;width:547;height:6">
              <v:wrap v:type="none"/>
              <v:fill type="solid" color2="white" detectmouseclick="t"/>
              <v:stroke color="#3465a4" joinstyle="round" endcap="flat"/>
            </v:shape>
            <v:shape id="shape_0" coordsize="124,151" path="m19,132c17,140,17,142,6,142c3,142,0,142,0,146c0,148,2,150,4,150c10,150,17,148,24,148c32,148,39,150,46,150c49,150,51,150,51,144c51,142,49,142,46,142c34,142,34,140,34,138c34,135,43,99,46,92c49,100,54,105,66,105c93,105,123,73,123,37c123,15,109,0,90,0c81,0,70,9,61,17c58,4,49,0,41,0c30,0,25,9,23,13c19,21,15,36,15,36c15,39,18,39,19,39c21,39,21,39,23,34c27,17,32,5,39,5c43,5,46,7,46,16c46,21,46,24,46,28l19,132xm55,31c56,24,62,17,66,14c74,6,80,5,84,5c94,5,100,13,100,27c100,41,92,69,88,78c80,95,70,102,62,102c45,102,43,83,43,82c43,81,43,81,43,78l55,31xe" fillcolor="black" stroked="f" style="position:absolute;left:2455;top:-100;width:122;height:149">
              <v:wrap v:type="none"/>
              <v:fill type="solid" color2="white" detectmouseclick="t"/>
              <v:stroke color="#3465a4" joinstyle="round" endcap="flat"/>
            </v:shape>
            <v:shape id="shape_0" coordsize="144,8" path="m135,7c139,7,143,7,143,3c143,0,139,0,135,0l8,0c4,0,0,0,0,3c0,7,4,7,8,7l135,7e" fillcolor="black" stroked="f" style="position:absolute;left:2658;top:-61;width:142;height:6">
              <v:wrap v:type="none"/>
              <v:fill type="solid" color2="white" detectmouseclick="t"/>
              <v:stroke color="#3465a4" joinstyle="round" endcap="flat"/>
            </v:shape>
            <v:shape id="shape_0" coordsize="125,156" path="m6,44c15,17,41,17,43,17c79,17,81,58,81,78c81,92,79,97,79,102c73,116,67,143,67,150c67,152,69,155,69,155c71,155,75,149,77,140c83,120,85,106,86,102c86,98,86,95,86,92c94,68,110,33,119,14c120,11,124,6,124,4c124,2,121,2,120,2c120,2,119,2,118,3c106,27,97,51,86,75c86,68,86,49,77,26c71,11,63,0,46,0c17,0,0,36,0,44c0,46,3,46,5,46l6,44e" fillcolor="black" stroked="f" style="position:absolute;left:2879;top:-100;width:123;height:154">
              <v:wrap v:type="none"/>
              <v:fill type="solid" color2="white" detectmouseclick="t"/>
              <v:stroke color="#3465a4" joinstyle="round" endcap="flat"/>
            </v:shape>
            <v:shape id="shape_0" coordsize="216,286" path="m75,285c83,285,83,285,84,280l213,9c215,6,215,6,215,5c215,2,213,0,210,0c207,0,207,2,205,5l84,260l33,144l0,170l3,174l20,161l75,285e" fillcolor="black" stroked="f" style="position:absolute;left:3040;top:-222;width:214;height:284">
              <v:wrap v:type="none"/>
              <v:fill type="solid" color2="white" detectmouseclick="t"/>
              <v:stroke color="#3465a4" joinstyle="round" endcap="flat"/>
            </v:shape>
            <v:shape id="shape_0" coordsize="495,8" path="m248,7l0,7l0,0l494,0l494,7l248,7e" fillcolor="black" stroked="f" style="position:absolute;left:3252;top:-222;width:493;height:6">
              <v:wrap v:type="none"/>
              <v:fill type="solid" color2="white" detectmouseclick="t"/>
              <v:stroke color="#3465a4" joinstyle="round" endcap="flat"/>
            </v:shape>
            <v:shape id="shape_0" coordsize="108,153" path="m107,15c107,14,107,13,107,11c107,7,105,4,100,4c99,4,92,6,92,14c86,6,78,0,70,0c43,0,14,33,14,68c14,91,29,104,45,104c60,104,70,94,74,92c66,110,64,121,64,121c64,123,56,147,31,147c28,147,20,146,13,144c20,142,23,136,23,132c23,128,20,123,13,123c8,123,0,128,0,138c0,147,9,152,31,152c60,152,77,133,81,119l107,15xm77,75c74,81,70,87,64,92c60,96,53,100,45,100c34,100,31,88,31,78c31,67,38,38,45,26c49,14,60,5,70,5c85,5,88,24,88,26c88,27,88,28,88,29l77,75xe" fillcolor="black" stroked="f" style="position:absolute;left:3256;top:-100;width:106;height:151">
              <v:wrap v:type="none"/>
              <v:fill type="solid" color2="white" detectmouseclick="t"/>
              <v:stroke color="#3465a4" joinstyle="round" endcap="flat"/>
            </v:shape>
            <v:shape id="shape_0" coordsize="41,86" path="m38,15c39,12,40,10,40,10c40,4,35,0,31,0c26,0,23,6,23,8l1,78c1,79,0,81,0,81c0,83,6,85,7,85c8,85,8,85,9,82l38,15e" fillcolor="black" stroked="f" style="position:absolute;left:3383;top:-157;width:39;height:84">
              <v:wrap v:type="none"/>
              <v:fill type="solid" color2="white" detectmouseclick="t"/>
              <v:stroke color="#3465a4" joinstyle="round" endcap="flat"/>
            </v:shape>
            <v:shape id="shape_0" coordsize="54,238" path="m53,234c53,234,53,233,48,229c21,199,14,156,14,119c14,78,23,37,50,7c53,3,53,3,53,3c53,0,51,0,50,0c48,0,27,16,14,47c2,74,0,100,0,119c0,139,2,167,15,191c30,221,48,237,50,237c51,237,53,235,53,234e" fillcolor="black" stroked="f" style="position:absolute;left:3466;top:-174;width:52;height:236">
              <v:wrap v:type="none"/>
              <v:fill type="solid" color2="white" detectmouseclick="t"/>
              <v:stroke color="#3465a4" joinstyle="round" endcap="flat"/>
            </v:shape>
            <v:shape id="shape_0" coordsize="124,151" path="m18,132c17,140,17,142,6,142c3,142,0,142,0,146c0,148,1,150,4,150c10,150,17,148,24,148c31,148,39,150,46,150c47,150,51,150,51,144c51,142,49,142,46,142c34,142,34,140,34,138c34,135,43,99,46,92c47,100,54,105,66,105c93,105,123,73,123,37c123,15,109,0,90,0c81,0,70,9,61,17c58,4,49,0,41,0c30,0,25,9,23,13c18,21,15,36,15,36c15,39,18,39,18,39c21,39,21,39,23,34c27,17,31,5,39,5c43,5,46,7,46,16c46,21,46,24,46,28l18,132xm61,31c62,24,69,17,73,14c81,6,86,5,90,5c100,5,106,13,106,27c106,41,97,69,93,78c85,95,74,102,66,102c51,102,47,83,47,82c47,81,47,81,49,78l61,31xe" fillcolor="black" stroked="f" style="position:absolute;left:3527;top:-100;width:122;height:149">
              <v:wrap v:type="none"/>
              <v:fill type="solid" color2="white" detectmouseclick="t"/>
              <v:stroke color="#3465a4" joinstyle="round" endcap="flat"/>
            </v:shape>
            <v:shape id="shape_0" coordsize="55,238" path="m54,119c54,101,51,72,37,45c24,16,5,0,3,0c1,0,0,0,0,3l5,8c28,32,41,70,41,119c41,161,31,200,3,230c0,233,0,234,0,234c0,235,1,237,3,237c5,237,27,220,38,190c51,166,54,140,54,119e" fillcolor="black" stroked="f" style="position:absolute;left:3669;top:-174;width:53;height:236">
              <v:wrap v:type="none"/>
              <v:fill type="solid" color2="white" detectmouseclick="t"/>
              <v:stroke color="#3465a4" joinstyle="round" endcap="flat"/>
            </v:shape>
            <v:shape id="shape_0" coordsize="26,70" path="m25,23c25,10,20,0,12,0c4,0,0,6,0,13c0,19,4,24,12,24c14,24,17,23,20,23c20,21,20,21,20,21l20,23c20,41,14,55,7,63c4,65,4,66,4,66c4,68,5,69,6,69c9,69,25,51,25,23e" fillcolor="black" stroked="f" style="position:absolute;left:3768;top:-20;width:24;height:68">
              <v:wrap v:type="none"/>
              <v:fill type="solid" color2="white" detectmouseclick="t"/>
              <v:stroke color="#3465a4" joinstyle="round" endcap="flat"/>
            </v:shape>
            <v:shape id="shape_0" coordsize="216,286" path="m75,285c83,285,83,284,84,280l214,9c215,6,215,5,215,4c215,2,214,0,211,0c207,0,207,2,205,4l84,259l34,143l0,169l3,173l20,160l75,285e" fillcolor="black" stroked="f" style="position:absolute;left:3881;top:-239;width:214;height:284">
              <v:wrap v:type="none"/>
              <v:fill type="solid" color2="white" detectmouseclick="t"/>
              <v:stroke color="#3465a4" joinstyle="round" endcap="flat"/>
            </v:shape>
            <v:shape id="shape_0" coordsize="706,8" path="m354,7l0,7l0,0l705,0l705,7l354,7e" fillcolor="black" stroked="f" style="position:absolute;left:4094;top:-239;width:704;height:6">
              <v:wrap v:type="none"/>
              <v:fill type="solid" color2="white" detectmouseclick="t"/>
              <v:stroke color="#3465a4" joinstyle="round" endcap="flat"/>
            </v:shape>
            <v:shape id="shape_0" coordsize="133,106" path="m102,49c102,11,79,0,63,0c32,0,0,34,0,68c0,90,14,105,38,105c54,105,70,103,86,89c90,101,98,105,109,105c122,105,129,94,129,91c129,90,127,89,126,89c124,89,123,90,123,91c118,103,110,103,109,103c102,103,102,85,102,78c102,74,102,73,105,70c127,41,132,14,132,14c132,13,132,11,129,11c126,11,126,12,126,17c120,31,113,50,102,64l102,49xm86,82c66,101,49,103,40,103c25,103,17,92,17,77c17,65,24,39,32,27c43,10,54,5,63,5c86,5,86,36,86,55c86,64,86,78,86,82xe" fillcolor="black" stroked="f" style="position:absolute;left:4103;top:-100;width:131;height:104">
              <v:wrap v:type="none"/>
              <v:fill type="solid" color2="white" detectmouseclick="t"/>
              <v:stroke color="#3465a4" joinstyle="round" endcap="flat"/>
            </v:shape>
            <v:shape id="shape_0" coordsize="73,109" path="m72,78l66,78c66,82,65,91,62,93c61,94,48,94,47,94l17,94c33,78,40,74,48,67c61,57,72,47,72,33c72,12,54,0,33,0c14,0,0,14,0,30c0,38,7,38,9,38c13,38,18,37,18,30c18,27,17,21,8,21c13,9,24,6,33,6c47,6,55,19,55,33c55,46,47,57,40,63l1,102c0,103,0,103,0,108l66,108l72,78e" fillcolor="black" stroked="f" style="position:absolute;left:4258;top:-174;width:71;height:107">
              <v:wrap v:type="none"/>
              <v:fill type="solid" color2="white" detectmouseclick="t"/>
              <v:stroke color="#3465a4" joinstyle="round" endcap="flat"/>
            </v:shape>
            <v:shape id="shape_0" coordsize="158,158" path="m83,86l149,86c153,86,157,86,157,81c157,75,153,75,149,75l83,75l83,8c83,5,83,0,79,0c74,0,74,5,74,8l74,75l8,75c5,75,0,75,0,81c0,86,5,86,8,86l74,86l74,149c74,153,74,157,79,157c83,157,83,153,83,149l83,86e" fillcolor="black" stroked="f" style="position:absolute;left:4420;top:-135;width:156;height:156">
              <v:wrap v:type="none"/>
              <v:fill type="solid" color2="white" detectmouseclick="t"/>
              <v:stroke color="#3465a4" joinstyle="round" endcap="flat"/>
            </v:shape>
            <v:shape id="shape_0" coordsize="133,106" path="m102,49c102,11,79,0,63,0c31,0,0,34,0,68c0,90,14,105,38,105c53,105,70,103,86,89c90,101,98,105,109,105c121,105,129,94,129,91c129,90,126,89,125,89c124,89,123,90,122,91c118,103,109,103,109,103c102,103,102,85,102,78c102,74,102,73,105,70c126,41,132,14,132,14c132,13,132,11,129,11c126,11,126,12,125,17c120,31,113,50,102,64l102,49xm81,82c59,101,42,103,33,103c19,103,11,92,11,77c11,65,17,39,25,27c37,10,48,5,57,5c81,5,81,36,81,55c81,64,81,78,81,82xe" fillcolor="black" stroked="f" style="position:absolute;left:4657;top:-100;width:131;height:104">
              <v:wrap v:type="none"/>
              <v:fill type="solid" color2="white" detectmouseclick="t"/>
              <v:stroke color="#3465a4" joinstyle="round" endcap="flat"/>
            </v:shape>
            <v:shape id="shape_0" coordsize="216,286" path="m75,285c83,285,83,285,84,280l213,9c215,6,215,6,215,5c215,2,213,0,211,0c207,0,207,2,205,5l84,260l33,144l0,170l3,174l20,161l75,285e" fillcolor="black" stroked="f" style="position:absolute;left:4827;top:-222;width:214;height:284">
              <v:wrap v:type="none"/>
              <v:fill type="solid" color2="white" detectmouseclick="t"/>
              <v:stroke color="#3465a4" joinstyle="round" endcap="flat"/>
            </v:shape>
            <v:shape id="shape_0" coordsize="147,8" path="m74,7l0,7l0,0l146,0l146,7l74,7e" fillcolor="black" stroked="f" style="position:absolute;left:5039;top:-222;width:145;height:6">
              <v:wrap v:type="none"/>
              <v:fill type="solid" color2="white" detectmouseclick="t"/>
              <v:stroke color="#3465a4" joinstyle="round" endcap="flat"/>
            </v:shape>
            <v:shape id="shape_0" coordsize="130,214" path="m129,33c129,15,115,0,96,0c83,0,76,4,68,10c54,20,43,43,38,61l0,211c0,211,1,213,3,213c5,213,6,213,6,212l23,149c27,163,38,169,54,169c72,169,91,163,99,153c110,142,119,126,119,109c119,91,110,79,100,73c114,65,129,50,129,33xm77,73c75,74,71,74,67,74c63,74,59,75,56,74c56,71,64,71,67,71c71,71,75,71,77,73xm106,27c106,44,97,61,85,69c79,67,75,66,67,66c63,66,48,66,48,74c48,81,63,79,67,79c75,79,77,79,83,76c93,85,95,92,95,103c95,118,89,136,83,145c75,158,59,166,46,166c28,166,18,153,18,136c18,133,18,129,20,125l34,64c40,44,56,6,83,6c97,6,106,13,106,27xe" fillcolor="black" stroked="f" style="position:absolute;left:5047;top:-164;width:128;height:212">
              <v:wrap v:type="none"/>
              <v:fill type="solid" color2="white" detectmouseclick="t"/>
              <v:stroke color="#3465a4" joinstyle="round" endcap="flat"/>
            </v:shape>
            <v:shape id="shape_0" coordsize="185,238" path="m75,211l33,121c32,118,31,118,30,118c30,118,28,118,26,120l3,137c0,139,0,139,0,141c0,142,1,143,3,143c4,143,8,139,11,138c12,137,16,134,18,132l64,233c67,237,68,237,71,237c73,237,75,235,75,232l183,10c184,6,184,6,184,4c184,3,182,0,180,0c177,0,176,1,174,4l75,211e" fillcolor="black" stroked="f" style="position:absolute;left:5206;top:-165;width:183;height:236">
              <v:wrap v:type="none"/>
              <v:fill type="solid" color2="white" detectmouseclick="t"/>
              <v:stroke color="#3465a4" joinstyle="round" endcap="flat"/>
            </v:shape>
            <v:shape id="shape_0" coordsize="120,8" path="m61,7l0,7l0,0l119,0l119,7l61,7e" fillcolor="black" stroked="f" style="position:absolute;left:5386;top:-165;width:118;height:6">
              <v:wrap v:type="none"/>
              <v:fill type="solid" color2="white" detectmouseclick="t"/>
              <v:stroke color="#3465a4" joinstyle="round" endcap="flat"/>
            </v:shape>
            <v:shape id="shape_0" coordsize="124,151" path="m19,132c17,140,17,142,6,142c3,142,0,142,0,146c0,148,2,150,4,150c10,150,17,148,24,148c32,148,39,150,47,150c49,150,51,150,51,144c51,142,49,142,46,142c34,142,34,140,34,138c34,135,43,99,46,92c49,100,54,105,66,105c93,105,123,73,123,37c123,15,109,0,90,0c81,0,70,9,61,17c61,4,49,0,41,0c30,0,25,9,23,13c19,21,15,36,15,36c15,39,18,39,19,39c21,39,21,39,23,34c27,17,32,5,39,5c43,5,47,7,47,16c47,21,46,24,46,28l19,132xm61,31c62,24,69,17,73,14c81,6,86,5,90,5c100,5,106,13,106,27c106,41,97,69,93,78c85,95,74,102,66,102c51,102,49,83,49,82c49,81,49,81,49,78l61,31xe" fillcolor="black" stroked="f" style="position:absolute;left:5378;top:-100;width:122;height:149">
              <v:wrap v:type="none"/>
              <v:fill type="solid" color2="white" detectmouseclick="t"/>
              <v:stroke color="#3465a4" joinstyle="round" endcap="flat"/>
            </v:shape>
            <v:shape id="shape_0" coordsize="185,238" path="m75,211l34,121c32,118,31,118,30,118c30,118,29,118,26,120l4,137c0,139,0,140,0,141c0,142,1,143,3,143c4,143,8,140,11,139c13,137,16,135,18,132l64,234c68,237,68,237,71,237c73,237,75,235,75,232l183,10c184,6,184,6,184,5c184,3,182,0,180,0c177,0,176,1,174,5l75,211e" fillcolor="black" stroked="f" style="position:absolute;left:5525;top:-184;width:183;height:236">
              <v:wrap v:type="none"/>
              <v:fill type="solid" color2="white" detectmouseclick="t"/>
              <v:stroke color="#3465a4" joinstyle="round" endcap="flat"/>
            </v:shape>
            <v:shape id="shape_0" coordsize="548,8" path="m274,7l0,7l0,0l547,0l547,7l274,7e" fillcolor="black" stroked="f" style="position:absolute;left:5707;top:-184;width:546;height:6">
              <v:wrap v:type="none"/>
              <v:fill type="solid" color2="white" detectmouseclick="t"/>
              <v:stroke color="#3465a4" joinstyle="round" endcap="flat"/>
            </v:shape>
            <v:shape id="shape_0" coordsize="123,151" path="m18,132c17,140,17,142,6,142c3,142,0,142,0,146c0,148,1,150,4,150c10,150,17,148,23,148c31,148,39,150,46,150c46,150,50,150,50,144c50,142,49,142,46,142c34,142,34,140,34,138c34,135,43,99,46,92c46,100,54,105,65,105c92,105,122,73,122,37c122,15,109,0,92,0c80,0,69,9,62,17c58,4,49,0,39,0c30,0,25,9,23,13c18,21,15,36,15,36c15,39,18,39,18,39c21,39,21,39,23,34c27,17,31,5,39,5c43,5,46,7,46,16c46,21,46,24,46,28l18,132xm54,31c56,24,62,17,67,14c75,6,82,5,86,5c95,5,99,13,99,27c99,41,91,69,87,78c80,95,68,102,60,102c44,102,41,83,41,82c41,81,41,81,43,78l54,31xe" fillcolor="black" stroked="f" style="position:absolute;left:5699;top:-100;width:121;height:149">
              <v:wrap v:type="none"/>
              <v:fill type="solid" color2="white" detectmouseclick="t"/>
              <v:stroke color="#3465a4" joinstyle="round" endcap="flat"/>
            </v:shape>
            <v:shape id="shape_0" coordsize="145,8" path="m136,7c140,7,144,7,144,3c144,0,140,0,136,0l8,0c4,0,0,0,0,3c0,7,4,7,8,7l136,7e" fillcolor="black" stroked="f" style="position:absolute;left:5899;top:-61;width:143;height:6">
              <v:wrap v:type="none"/>
              <v:fill type="solid" color2="white" detectmouseclick="t"/>
              <v:stroke color="#3465a4" joinstyle="round" endcap="flat"/>
            </v:shape>
            <v:shape id="shape_0" coordsize="125,156" path="m6,44c15,17,41,17,43,17c79,17,81,58,81,78c81,92,79,97,79,102c73,116,67,143,67,150c67,152,69,155,69,155c71,155,75,149,77,140c83,120,83,106,86,102c86,98,86,95,86,92c94,68,110,33,119,14c120,11,124,6,124,4c124,2,121,2,120,2c120,2,119,2,117,3c106,27,97,51,86,75c86,68,86,49,77,26c71,11,63,0,46,0c17,0,0,36,0,44c0,46,3,46,5,46l6,44e" fillcolor="black" stroked="f" style="position:absolute;left:6123;top:-100;width:123;height:154">
              <v:wrap v:type="none"/>
              <v:fill type="solid" color2="white" detectmouseclick="t"/>
              <v:stroke color="#3465a4" joinstyle="round" endcap="flat"/>
            </v:shape>
            <v:shape id="shape_0" coordsize="216,286" path="m75,285c80,285,80,285,84,280l213,9c215,6,215,6,215,5c215,2,213,0,210,0c207,0,206,2,205,5l84,260l33,144l0,170l3,174l20,161l75,285e" fillcolor="black" stroked="f" style="position:absolute;left:6283;top:-222;width:214;height:284">
              <v:wrap v:type="none"/>
              <v:fill type="solid" color2="white" detectmouseclick="t"/>
              <v:stroke color="#3465a4" joinstyle="round" endcap="flat"/>
            </v:shape>
            <v:shape id="shape_0" coordsize="494,8" path="m248,7l0,7l0,0l493,0l493,7l248,7e" fillcolor="black" stroked="f" style="position:absolute;left:6496;top:-222;width:492;height:6">
              <v:wrap v:type="none"/>
              <v:fill type="solid" color2="white" detectmouseclick="t"/>
              <v:stroke color="#3465a4" joinstyle="round" endcap="flat"/>
            </v:shape>
            <v:shape id="shape_0" coordsize="108,153" path="m107,15c107,14,107,13,107,11c107,7,105,4,100,4c99,4,92,6,92,14c86,6,78,0,70,0c43,0,14,33,14,68c14,91,28,104,45,104c60,104,70,94,72,92c66,110,64,121,64,121c64,123,56,147,31,147c27,147,19,146,13,144c20,142,23,136,23,132c23,128,20,123,13,123c8,123,0,128,0,138c0,147,9,152,31,152c60,152,77,133,81,119l107,15xm76,75c74,81,70,87,64,92c60,96,53,100,45,100c34,100,31,88,31,78c31,67,38,38,43,26c49,14,60,5,70,5c85,5,88,24,88,26c88,27,88,28,88,29l76,75xe" fillcolor="black" stroked="f" style="position:absolute;left:6499;top:-100;width:106;height:151">
              <v:wrap v:type="none"/>
              <v:fill type="solid" color2="white" detectmouseclick="t"/>
              <v:stroke color="#3465a4" joinstyle="round" endcap="flat"/>
            </v:shape>
            <v:shape id="shape_0" coordsize="41,86" path="m38,15c39,12,40,10,40,10c40,4,35,0,31,0c26,0,23,6,23,8l1,78c1,79,0,81,0,81c0,83,6,85,7,85c8,85,8,85,9,82l38,15e" fillcolor="black" stroked="f" style="position:absolute;left:6626;top:-157;width:39;height:84">
              <v:wrap v:type="none"/>
              <v:fill type="solid" color2="white" detectmouseclick="t"/>
              <v:stroke color="#3465a4" joinstyle="round" endcap="flat"/>
            </v:shape>
            <v:shape id="shape_0" coordsize="55,238" path="m54,234c54,234,54,233,49,229c21,199,15,156,15,119c15,78,24,37,51,7c54,3,54,3,54,3c54,0,52,0,51,0c48,0,28,16,15,47c3,74,0,100,0,119c0,139,3,167,16,191c31,221,48,237,51,237c52,237,54,235,54,234e" fillcolor="black" stroked="f" style="position:absolute;left:6708;top:-174;width:53;height:236">
              <v:wrap v:type="none"/>
              <v:fill type="solid" color2="white" detectmouseclick="t"/>
              <v:stroke color="#3465a4" joinstyle="round" endcap="flat"/>
            </v:shape>
            <v:shape id="shape_0" coordsize="123,151" path="m18,132c16,140,16,142,5,142c3,142,0,142,0,146c0,148,1,150,3,150c9,150,16,148,23,148c31,148,39,150,46,150c46,150,50,150,50,144c50,142,46,142,45,142c33,142,33,140,33,138c33,135,43,99,45,92c46,100,54,105,65,105c92,105,122,73,122,37c122,15,108,0,92,0c80,0,69,9,61,17c58,4,46,0,39,0c29,0,24,9,22,13c18,21,14,36,14,36c14,39,17,39,18,39c20,39,20,39,22,34c26,17,31,5,39,5c43,5,46,7,46,16c46,21,46,24,45,28l18,132xm52,31c55,24,60,17,66,14c74,6,80,5,84,5c93,5,99,13,99,27c99,41,91,69,87,78c80,95,68,102,60,102c44,102,41,83,41,82c41,81,41,81,41,78l52,31xe" fillcolor="black" stroked="f" style="position:absolute;left:6771;top:-100;width:121;height:149">
              <v:wrap v:type="none"/>
              <v:fill type="solid" color2="white" detectmouseclick="t"/>
              <v:stroke color="#3465a4" joinstyle="round" endcap="flat"/>
            </v:shape>
            <v:shape id="shape_0" coordsize="55,238" path="m54,119c54,101,51,72,37,45c24,16,4,0,3,0c0,0,0,0,0,3l4,8c28,32,41,70,41,119c41,161,31,200,3,230c0,233,0,234,0,234c0,235,0,237,3,237c4,237,27,220,38,190c51,166,54,140,54,119e" fillcolor="black" stroked="f" style="position:absolute;left:6911;top:-174;width:53;height:236">
              <v:wrap v:type="none"/>
              <v:fill type="solid" color2="white" detectmouseclick="t"/>
              <v:stroke color="#3465a4" joinstyle="round" endcap="flat"/>
            </v:shape>
            <v:shape id="shape_0" coordsize="27,70" path="m26,23c26,10,21,0,12,0c5,0,0,6,0,13c0,19,5,24,12,24c15,24,18,23,21,23c21,21,21,21,21,21l21,23c21,41,15,55,7,63c4,65,4,66,4,66c4,68,6,69,6,69c9,69,26,51,26,23e" fillcolor="black" stroked="f" style="position:absolute;left:7012;top:-20;width:25;height:68">
              <v:wrap v:type="none"/>
              <v:fill type="solid" color2="white" detectmouseclick="t"/>
              <v:stroke color="#3465a4" joinstyle="round" endcap="flat"/>
            </v:shape>
            <v:shape id="shape_0" coordsize="144,8" path="m135,7c139,7,143,7,143,3c143,0,139,0,135,0l8,0c4,0,0,0,0,3c0,7,4,7,8,7l135,7e" fillcolor="black" stroked="f" style="position:absolute;left:7118;top:-61;width:142;height:6">
              <v:wrap v:type="none"/>
              <v:fill type="solid" color2="white" detectmouseclick="t"/>
              <v:stroke color="#3465a4" joinstyle="round" endcap="flat"/>
            </v:shape>
            <v:shape id="shape_0" coordsize="118,216" path="m76,74l94,74c98,74,100,74,100,68c100,66,98,66,94,66l76,66l79,38c80,33,83,16,87,14c87,9,91,6,96,6c98,6,103,6,108,10c98,11,95,19,95,23c95,28,99,31,104,31c110,31,117,26,117,16c117,6,106,0,96,0c91,0,76,4,68,28c68,33,65,35,61,66l42,66c39,66,37,66,37,70c37,74,39,74,42,74l57,74l42,167c37,188,33,210,21,210c20,210,14,210,9,206c20,205,23,197,23,193c23,188,18,184,13,184c7,184,0,190,0,199c0,210,11,215,21,215c34,215,42,201,46,193c53,177,61,151,61,149l76,74e" fillcolor="black" stroked="f" style="position:absolute;left:7296;top:-164;width:116;height:214">
              <v:wrap v:type="none"/>
              <v:fill type="solid" color2="white" detectmouseclick="t"/>
              <v:stroke color="#3465a4" joinstyle="round" endcap="flat"/>
            </v:shape>
            <v:shape id="shape_0" coordsize="55,238" path="m54,234c54,234,54,233,48,229c21,199,14,156,14,119c14,78,23,37,51,7c54,3,54,3,54,3c54,0,52,0,51,0c48,0,28,16,15,47c3,74,0,100,0,119c0,139,3,167,16,191c28,221,48,237,51,237c52,237,54,235,54,234e" fillcolor="black" stroked="f" style="position:absolute;left:7449;top:-174;width:53;height:236">
              <v:wrap v:type="none"/>
              <v:fill type="solid" color2="white" detectmouseclick="t"/>
              <v:stroke color="#3465a4" joinstyle="round" endcap="flat"/>
            </v:shape>
            <v:shape id="shape_0" coordsize="124,151" path="m18,132c17,140,17,142,6,142c3,142,0,142,0,146c0,148,1,150,4,150c10,150,17,148,23,148c31,148,39,150,46,150c47,150,51,150,51,144c51,142,49,142,46,142c34,142,34,140,34,138c34,135,43,99,46,92c47,100,54,105,66,105c93,105,123,73,123,37c123,15,109,0,90,0c81,0,70,9,61,17c58,4,49,0,39,0c30,0,25,9,23,13c18,21,15,36,15,36c15,39,18,39,18,39c21,39,21,39,23,34c27,17,31,5,39,5c43,5,46,7,46,16c46,21,46,24,46,28l18,132xm55,31c56,24,62,17,66,14c74,6,80,5,84,5c94,5,100,13,100,27c100,41,92,69,88,78c80,95,70,102,62,102c45,102,41,83,41,82c41,81,41,81,43,78l55,31xe" fillcolor="black" stroked="f" style="position:absolute;left:7512;top:-100;width:122;height:149">
              <v:wrap v:type="none"/>
              <v:fill type="solid" color2="white" detectmouseclick="t"/>
              <v:stroke color="#3465a4" joinstyle="round" endcap="flat"/>
            </v:shape>
            <v:shape id="shape_0" coordsize="55,238" path="m54,119c54,101,51,72,38,45c24,16,5,0,3,0c1,0,0,0,0,3l5,8c28,32,41,70,41,119c41,161,31,200,4,230c0,233,0,234,0,234c0,235,1,237,3,237c5,237,27,220,38,190c51,166,54,140,54,119e" fillcolor="black" stroked="f" style="position:absolute;left:7652;top:-174;width:53;height:236">
              <v:wrap v:type="none"/>
              <v:fill type="solid" color2="white" detectmouseclick="t"/>
              <v:stroke color="#3465a4" joinstyle="round" endcap="flat"/>
            </v:shape>
            <v:shape id="shape_0" coordsize="101,429" path="m60,280c60,262,60,255,71,240c74,237,81,228,96,221c100,219,100,219,100,216c100,213,100,213,100,211c99,211,99,211,95,210c71,197,60,177,60,162l60,62c60,51,60,37,48,24c41,19,38,14,27,8c24,7,11,0,5,0c1,0,0,0,0,5c0,8,0,9,2,10c11,14,38,24,41,49c41,52,41,60,41,65l41,149c41,165,41,168,45,175c52,197,71,209,86,215c60,227,48,243,44,260c41,262,41,267,41,268l41,373c41,393,27,407,4,418c0,420,0,420,0,423c0,428,1,428,5,428c11,428,30,420,40,411c48,405,60,392,60,376c60,356,60,337,60,317l60,280e" fillcolor="black" stroked="f" style="position:absolute;left:7761;top:-270;width:99;height:427">
              <v:wrap v:type="none"/>
              <v:fill type="solid" color2="white" detectmouseclick="t"/>
              <v:stroke color="#3465a4" joinstyle="round" endcap="flat"/>
            </v:shape>
          </v:group>
        </w:pict>
      </w:r>
    </w:p>
    <w:p>
      <w:pPr>
        <w:pStyle w:val="Normal"/>
        <w:spacing w:lineRule="auto" w:line="360"/>
        <w:jc w:val="left"/>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 xml:space="preserve">Again for the fixed points 1)-7) the stability at the fixed points are determined by the parameters ,  and  and the values of the functions f(p) and g(p) at the fixed points, which are not depending on the exact shape of those functions. The fixed points 8) and 9) become stable when the real part of the first two eigenvalues becomes zero which is obtained by having non positive values under the squareroots, which is true only for rather specific sets of parameters and usually causes imaginary parts and thus oscillations of the system. </w:t>
        <w:pict>
          <v:group id="shape_0" style="position:absolute;margin-left:0.05pt;margin-top:-5.15pt;width:7.55pt;height:5.25pt" coordorigin="1,-103" coordsize="151,105">
            <v:shape id="shape_0" coordsize="153,101" path="m78,100l0,100l0,0l152,0l152,100l78,100e" fillcolor="white" stroked="f" style="position:absolute;left:1;top:-100;width:151;height:99">
              <v:wrap v:type="none"/>
              <v:fill type="solid" color2="black" detectmouseclick="t"/>
              <v:stroke color="#3465a4" joinstyle="round" endcap="flat"/>
            </v:shape>
            <v:shape id="shape_0" coordsize="133,107" path="m102,49c102,11,82,0,63,0c31,0,0,35,0,66c0,88,14,106,38,106c51,106,70,101,89,88c89,99,98,106,109,106c121,106,129,94,129,90c129,88,126,88,125,88c124,88,123,88,122,90c118,101,109,101,109,101c102,101,102,84,102,77c102,73,102,73,105,69c126,42,132,14,132,14c132,14,132,11,129,11c126,11,126,12,125,17c121,31,113,50,102,65l102,49xm80,80c61,99,42,101,33,101c19,101,11,92,11,77c11,65,17,39,25,27c37,10,49,6,57,6c80,6,80,37,80,54c80,65,80,77,80,80xe" fillcolor="black" stroked="f" style="position:absolute;left:11;top:-103;width:131;height:105">
              <v:wrap v:type="none"/>
              <v:fill type="solid" color2="white" detectmouseclick="t"/>
              <v:stroke color="#3465a4" joinstyle="round" endcap="flat"/>
            </v:shape>
          </v:group>
        </w:pict>
        <w:pict>
          <v:group id="shape_0" style="position:absolute;margin-left:0.05pt;margin-top:-8.15pt;width:7.25pt;height:10.65pt" coordorigin="1,-163" coordsize="145,213">
            <v:shape id="shape_0" coordsize="147,212" path="m74,211l0,211l0,0l146,0l146,211l74,211e" fillcolor="white" stroked="f" style="position:absolute;left:1;top:-160;width:145;height:210">
              <v:wrap v:type="none"/>
              <v:fill type="solid" color2="black" detectmouseclick="t"/>
              <v:stroke color="#3465a4" joinstyle="round" endcap="flat"/>
            </v:shape>
            <v:shape id="shape_0" coordsize="130,215" path="m129,33c129,15,115,0,96,0c83,0,76,4,68,10c54,20,43,43,38,62l0,212c0,212,1,214,3,214c5,214,6,214,7,213l23,149c28,163,38,169,54,169c72,169,91,164,99,154c110,142,119,127,119,109c119,92,110,79,102,73c115,66,129,50,129,33xm77,73c75,74,72,74,67,74c64,74,59,75,56,74c56,71,64,72,67,72c72,72,75,72,77,73xm106,27c106,44,97,61,85,69c79,67,75,66,67,66c63,66,50,66,50,74c48,81,63,80,67,80c75,80,77,80,85,77c93,86,95,93,95,104c95,118,89,136,83,146c75,159,59,166,46,166c28,166,19,153,19,136c19,134,19,130,20,126l34,64c41,44,56,6,85,6c97,6,106,13,106,27xe" fillcolor="black" stroked="f" style="position:absolute;left:7;top:-163;width:128;height:213">
              <v:wrap v:type="none"/>
              <v:fill type="solid" color2="white" detectmouseclick="t"/>
              <v:stroke color="#3465a4" joinstyle="round" endcap="flat"/>
            </v:shape>
          </v:group>
        </w:pict>
        <w:pict>
          <v:group id="shape_0" style="position:absolute;margin-left:0.05pt;margin-top:-5.15pt;width:6.65pt;height:7.7pt" coordorigin="1,-103" coordsize="133,154">
            <v:shape id="shape_0" coordsize="135,149" path="m69,148l0,148l0,0l134,0l134,148l69,148e" fillcolor="white" stroked="f" style="position:absolute;left:1;top:-100;width:133;height:147">
              <v:wrap v:type="none"/>
              <v:fill type="solid" color2="black" detectmouseclick="t"/>
              <v:stroke color="#3465a4" joinstyle="round" endcap="flat"/>
            </v:shape>
            <v:shape id="shape_0" coordsize="124,156" path="m6,45c15,18,41,17,43,17c77,17,81,60,81,79c81,94,81,98,77,103c73,117,66,144,66,151c66,153,66,155,70,155c73,155,73,150,77,141c81,121,85,107,85,103c85,99,85,96,86,93c93,69,109,33,119,14c120,11,123,6,123,5c123,3,121,3,120,3c119,3,118,3,117,4c105,27,96,51,85,76c85,68,85,50,77,27c70,11,62,0,47,0c17,0,0,37,0,44c0,46,2,46,5,46l6,45e" fillcolor="black" stroked="f" style="position:absolute;left:5;top:-103;width:122;height:154">
              <v:wrap v:type="none"/>
              <v:fill type="solid" color2="white" detectmouseclick="t"/>
              <v:stroke color="#3465a4" joinstyle="round" endcap="flat"/>
            </v:shape>
          </v:group>
        </w:pict>
      </w:r>
    </w:p>
    <w:p>
      <w:pPr>
        <w:pStyle w:val="Normal"/>
        <w:spacing w:lineRule="auto" w:line="360"/>
        <w:rPr>
          <w:b/>
          <w:bCs/>
          <w:i w:val="false"/>
          <w:caps w:val="false"/>
          <w:smallCaps w:val="false"/>
          <w:color w:val="000000"/>
          <w:spacing w:val="0"/>
          <w:sz w:val="24"/>
          <w:szCs w:val="24"/>
        </w:rPr>
      </w:pPr>
      <w:r>
        <w:rPr>
          <w:b/>
          <w:bCs/>
          <w:i w:val="false"/>
          <w:caps w:val="false"/>
          <w:smallCaps w:val="false"/>
          <w:color w:val="000000"/>
          <w:spacing w:val="0"/>
          <w:sz w:val="24"/>
          <w:szCs w:val="24"/>
        </w:rPr>
      </w:r>
    </w:p>
    <w:p>
      <w:pPr>
        <w:pStyle w:val="Normal"/>
        <w:spacing w:lineRule="auto" w:line="360"/>
        <w:rPr>
          <w:b/>
          <w:bCs/>
          <w:i w:val="false"/>
          <w:caps w:val="false"/>
          <w:smallCaps w:val="false"/>
          <w:color w:val="000000"/>
          <w:spacing w:val="0"/>
          <w:sz w:val="24"/>
          <w:szCs w:val="24"/>
        </w:rPr>
      </w:pPr>
      <w:r>
        <w:rPr>
          <w:b/>
          <w:bCs/>
          <w:i w:val="false"/>
          <w:caps w:val="false"/>
          <w:smallCaps w:val="false"/>
          <w:color w:val="000000"/>
          <w:spacing w:val="0"/>
          <w:sz w:val="24"/>
          <w:szCs w:val="24"/>
        </w:rPr>
        <w:t>Fuzzy logic model to predict interaction outcomes</w:t>
      </w:r>
    </w:p>
    <w:p>
      <w:pPr>
        <w:pStyle w:val="Normal"/>
        <w:spacing w:lineRule="auto" w:line="360"/>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t xml:space="preserve">Using differential equations to describe the growth and pH change of/by the bacteria implies a certain mechanistic understanding that we do not necessarily have ( therefore the model above should just be seen a qualitative description. To overcome this issue we present a fuzzy logic based model here. Fuzzy logic allows to do math based on qualitative rules and thus produces rough estimated based on rough inputs in combination with semi-quantitative rules. </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tab/>
        <w:t xml:space="preserve">The approach describes the microbes and environment as a network with two or three nodes for the one and two species systems respectively. The nodes represent the cell densities of the one or two species and the pH of the environment respectively. Species nodes are connected to the environment and </w:t>
      </w:r>
      <w:r>
        <w:rPr>
          <w:b w:val="false"/>
          <w:bCs w:val="false"/>
          <w:i/>
          <w:iCs/>
          <w:caps w:val="false"/>
          <w:smallCaps w:val="false"/>
          <w:color w:val="000000"/>
          <w:spacing w:val="0"/>
          <w:sz w:val="24"/>
          <w:szCs w:val="24"/>
        </w:rPr>
        <w:t>vice versa</w:t>
      </w:r>
      <w:r>
        <w:rPr>
          <w:b w:val="false"/>
          <w:bCs w:val="false"/>
          <w:i w:val="false"/>
          <w:caps w:val="false"/>
          <w:smallCaps w:val="false"/>
          <w:color w:val="000000"/>
          <w:spacing w:val="0"/>
          <w:sz w:val="24"/>
          <w:szCs w:val="24"/>
        </w:rPr>
        <w:t xml:space="preserve"> as shown in Fig. 3A. This way the pH node gets the cell density of one/both species as input and results in a pH change, whereas the species nodes get the pH as input and result in a cell density change. This process is repeated iteratively until a stable result is obtained. The calculation of the species density and pH change are done by fuzzy logic. The input is fuzzified with the membership functions shown in Supplementary Fig. 14. The change in pH and cell density are calculated with the rules shown in Tables 1 and 2 and added to the old pH and cell density values. If the pH or cell density are outside the minimal/maximal values (pH&lt;0 or pH&gt;14, cell density&lt;0 or cell density &gt;8) the pH and cell densities are set to the maximum or minimum. The IF-THEN rules were applied with Mamdani inference and the defuzzification to scalar values was done with centroid method [1]. </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tab/>
        <w:t xml:space="preserve">The membership functions for the input (pH and cell densities), the parameters (preferred pH and direction of pH change) and the output (overall change in pH and cell densities) are shown in Supplementary Fig. 14. </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t>The set of rules is shown in Supplementary Table 1 and 2.</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t>With this rules the processing of the system was calculated according to the following pseudo-code. The relative strength allows to tune how much stronger one species can change the pH compared to the other. This effect matters for the case of murder suicide (see Supplementary Figure 15C).</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t>The results of the fuzzy based simulations are shown in Supplementary Fig. 15. The final presence or absence of a species is shown for different initial cell densities or cell density ratios for the co-culture and different initial pH values.</w:t>
      </w:r>
    </w:p>
    <w:p>
      <w:pPr>
        <w:pStyle w:val="Normal"/>
        <w:spacing w:lineRule="auto" w:line="360"/>
        <w:jc w:val="both"/>
        <w:rPr>
          <w:b w:val="false"/>
          <w:bCs w:val="false"/>
          <w:i w:val="false"/>
          <w:caps w:val="false"/>
          <w:smallCaps w:val="false"/>
          <w:color w:val="000000"/>
          <w:spacing w:val="0"/>
          <w:position w:val="0"/>
          <w:sz w:val="24"/>
          <w:sz w:val="24"/>
          <w:szCs w:val="24"/>
          <w:vertAlign w:val="baseline"/>
        </w:rPr>
      </w:pPr>
      <w:r>
        <w:rPr>
          <w:b w:val="false"/>
          <w:bCs w:val="false"/>
          <w:i w:val="false"/>
          <w:caps w:val="false"/>
          <w:smallCaps w:val="false"/>
          <w:color w:val="000000"/>
          <w:spacing w:val="0"/>
          <w:position w:val="0"/>
          <w:sz w:val="24"/>
          <w:sz w:val="24"/>
          <w:szCs w:val="24"/>
          <w:vertAlign w:val="baseline"/>
        </w:rPr>
        <w:t>The code for the simulations is provided as S4_Data.</w:t>
      </w:r>
    </w:p>
    <w:p>
      <w:pPr>
        <w:pStyle w:val="Normal"/>
        <w:spacing w:lineRule="auto" w:line="360"/>
        <w:jc w:val="both"/>
        <w:rPr>
          <w:b w:val="false"/>
          <w:bCs w:val="false"/>
          <w:i w:val="false"/>
          <w:caps w:val="false"/>
          <w:smallCaps w:val="false"/>
          <w:color w:val="000000"/>
          <w:spacing w:val="0"/>
          <w:sz w:val="24"/>
          <w:szCs w:val="24"/>
        </w:rPr>
      </w:pPr>
      <w:r>
        <w:rPr>
          <w:b w:val="false"/>
          <w:bCs w:val="false"/>
          <w:i w:val="false"/>
          <w:caps w:val="false"/>
          <w:smallCaps w:val="false"/>
          <w:color w:val="000000"/>
          <w:spacing w:val="0"/>
          <w:sz w:val="24"/>
          <w:szCs w:val="24"/>
        </w:rPr>
      </w:r>
    </w:p>
    <w:p>
      <w:pPr>
        <w:pStyle w:val="Normal"/>
        <w:spacing w:lineRule="auto" w:line="360"/>
        <w:rPr>
          <w:b/>
          <w:bCs/>
          <w:sz w:val="24"/>
          <w:szCs w:val="24"/>
        </w:rPr>
      </w:pPr>
      <w:r>
        <w:rPr>
          <w:b/>
          <w:bCs/>
          <w:sz w:val="24"/>
          <w:szCs w:val="24"/>
        </w:rPr>
      </w:r>
    </w:p>
    <w:p>
      <w:pPr>
        <w:pStyle w:val="Normal"/>
        <w:spacing w:lineRule="auto" w:line="360"/>
        <w:rPr>
          <w:b/>
          <w:bCs/>
          <w:sz w:val="24"/>
          <w:szCs w:val="24"/>
        </w:rPr>
      </w:pPr>
      <w:r>
        <w:rPr>
          <w:b/>
          <w:bCs/>
          <w:sz w:val="24"/>
          <w:szCs w:val="24"/>
        </w:rPr>
        <w:t xml:space="preserve">References: </w:t>
      </w:r>
    </w:p>
    <w:p>
      <w:pPr>
        <w:pStyle w:val="Normal"/>
        <w:spacing w:lineRule="auto" w:line="360"/>
        <w:rPr>
          <w:b/>
          <w:bCs/>
          <w:sz w:val="24"/>
          <w:szCs w:val="24"/>
        </w:rPr>
      </w:pPr>
      <w:r>
        <w:rPr>
          <w:b/>
          <w:bCs/>
          <w:sz w:val="24"/>
          <w:szCs w:val="24"/>
        </w:rPr>
      </w:r>
    </w:p>
    <w:p>
      <w:pPr>
        <w:sectPr>
          <w:type w:val="nextPage"/>
          <w:pgSz w:w="12240" w:h="15840"/>
          <w:pgMar w:left="1134" w:right="1134" w:header="0" w:top="1134" w:footer="0" w:bottom="1134" w:gutter="0"/>
          <w:pgNumType w:fmt="decimal"/>
          <w:formProt w:val="false"/>
          <w:textDirection w:val="lrTb"/>
          <w:docGrid w:type="default" w:linePitch="312" w:charSpace="4294961151"/>
        </w:sectPr>
      </w:pPr>
    </w:p>
    <w:p>
      <w:pPr>
        <w:pStyle w:val="Bibliography1"/>
        <w:rPr>
          <w:i w:val="false"/>
        </w:rPr>
      </w:pPr>
      <w:r>
        <w:rPr/>
        <w:t>1.</w:t>
        <w:tab/>
        <w:t xml:space="preserve">Ross, T. J. </w:t>
      </w:r>
      <w:r>
        <w:rPr>
          <w:i/>
        </w:rPr>
        <w:t>Fuzzy Logic with Engineering Applications</w:t>
      </w:r>
      <w:r>
        <w:rPr>
          <w:i w:val="false"/>
        </w:rPr>
        <w:t>. (John Wiley &amp; Sons, 2009).</w:t>
      </w:r>
    </w:p>
    <w:p>
      <w:pPr>
        <w:pStyle w:val="Normal"/>
        <w:spacing w:lineRule="auto" w:line="360"/>
        <w:rPr/>
      </w:pPr>
      <w:r>
        <w:rPr/>
      </w:r>
    </w:p>
    <w:p>
      <w:pPr>
        <w:sectPr>
          <w:type w:val="continuous"/>
          <w:pgSz w:w="12240" w:h="15840"/>
          <w:pgMar w:left="1134" w:right="1134" w:header="0" w:top="1134" w:footer="0" w:bottom="1134" w:gutter="0"/>
          <w:formProt w:val="false"/>
          <w:textDirection w:val="lrTb"/>
          <w:docGrid w:type="default" w:linePitch="312" w:charSpace="4294961151"/>
        </w:sectPr>
      </w:pPr>
    </w:p>
    <w:sectPr>
      <w:type w:val="continuous"/>
      <w:pgSz w:w="12240" w:h="15840"/>
      <w:pgMar w:left="1134" w:right="1134" w:header="0" w:top="1134" w:footer="0" w:bottom="1134"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2"/>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US" w:eastAsia="zh-CN" w:bidi="hi-IN"/>
      </w:rPr>
    </w:rPrDefault>
    <w:pPrDefault>
      <w:pPr/>
    </w:pPrDefault>
  </w:docDefaults>
  <w:style w:type="paragraph" w:styleId="Normal">
    <w:name w:val="Normal"/>
    <w:pPr>
      <w:widowControl w:val="false"/>
      <w:suppressAutoHyphens w:val="true"/>
      <w:overflowPunct w:val="false"/>
      <w:bidi w:val="0"/>
      <w:jc w:val="left"/>
    </w:pPr>
    <w:rPr>
      <w:rFonts w:ascii="Liberation Serif" w:hAnsi="Liberation Serif" w:eastAsia="Droid Sans Fallback" w:cs="FreeSans"/>
      <w:color w:val="00000A"/>
      <w:sz w:val="24"/>
      <w:szCs w:val="24"/>
      <w:lang w:val="en-US" w:eastAsia="zh-CN" w:bidi="hi-IN"/>
    </w:rPr>
  </w:style>
  <w:style w:type="paragraph" w:styleId="Heading1">
    <w:name w:val="Heading 1"/>
    <w:basedOn w:val="Heading"/>
    <w:pPr/>
    <w:rPr/>
  </w:style>
  <w:style w:type="character" w:styleId="Bullets">
    <w:name w:val="Bullets"/>
    <w:rPr>
      <w:rFonts w:ascii="OpenSymbol" w:hAnsi="OpenSymbol" w:eastAsia="OpenSymbol" w:cs="OpenSymbol"/>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TableContents">
    <w:name w:val="Table Contents"/>
    <w:basedOn w:val="Normal"/>
    <w:pPr>
      <w:suppressLineNumbers/>
    </w:pPr>
    <w:rPr/>
  </w:style>
  <w:style w:type="paragraph" w:styleId="Table">
    <w:name w:val="Table"/>
    <w:basedOn w:val="Caption"/>
    <w:pPr/>
    <w:rPr/>
  </w:style>
  <w:style w:type="paragraph" w:styleId="Illustration">
    <w:name w:val="Illustration"/>
    <w:basedOn w:val="Caption"/>
    <w:pPr/>
    <w:rPr/>
  </w:style>
  <w:style w:type="paragraph" w:styleId="FrameContents">
    <w:name w:val="Frame Contents"/>
    <w:basedOn w:val="Normal"/>
    <w:pPr/>
    <w:rPr/>
  </w:style>
  <w:style w:type="paragraph" w:styleId="TableHeading">
    <w:name w:val="Table Heading"/>
    <w:basedOn w:val="TableContents"/>
    <w:pPr/>
    <w:rPr/>
  </w:style>
  <w:style w:type="paragraph" w:styleId="Bibliography1">
    <w:name w:val="Bibliography 1"/>
    <w:basedOn w:val="Index"/>
    <w:pPr>
      <w:tabs>
        <w:tab w:val="left" w:pos="264" w:leader="none"/>
      </w:tabs>
      <w:spacing w:lineRule="atLeast" w:line="480" w:before="0" w:after="0"/>
      <w:ind w:left="264" w:right="0" w:hanging="264"/>
    </w:pPr>
    <w:rPr/>
  </w:style>
  <w:style w:type="paragraph" w:styleId="Text">
    <w:name w:val="Text"/>
    <w:basedOn w:val="Caption"/>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189988</TotalTime>
  <Application>LibreOffice/4.2.8.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6T15:21:39Z</dcterms:created>
  <dc:language>en-US</dc:language>
  <cp:lastPrinted>2018-01-23T15:16:29Z</cp:lastPrinted>
  <dcterms:modified xsi:type="dcterms:W3CDTF">2018-01-23T16:04:19Z</dcterms:modified>
  <cp:revision>53</cp:revision>
</cp:coreProperties>
</file>